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6FA96" w14:textId="39DBFAC6" w:rsidR="001E6161" w:rsidRDefault="00151986" w:rsidP="00C77A78">
      <w:pPr>
        <w:bidi w:val="0"/>
        <w:spacing w:line="480" w:lineRule="auto"/>
        <w:rPr>
          <w:rFonts w:ascii="Calibri" w:hAnsi="Calibri" w:cs="David"/>
          <w:b/>
          <w:bCs/>
          <w:sz w:val="24"/>
          <w:szCs w:val="24"/>
        </w:rPr>
      </w:pPr>
      <w:r w:rsidRPr="00C77A78">
        <w:rPr>
          <w:rFonts w:ascii="Calibri" w:hAnsi="Calibri" w:cs="David"/>
          <w:b/>
          <w:bCs/>
          <w:sz w:val="24"/>
          <w:szCs w:val="24"/>
        </w:rPr>
        <w:t>Appendix A</w:t>
      </w:r>
    </w:p>
    <w:p w14:paraId="5EDF5FAA" w14:textId="2A2A9F3A" w:rsidR="007F5B6D" w:rsidRPr="00BF1DD4" w:rsidRDefault="007F5B6D" w:rsidP="007F5B6D">
      <w:pPr>
        <w:bidi w:val="0"/>
        <w:spacing w:line="360" w:lineRule="auto"/>
        <w:jc w:val="both"/>
        <w:rPr>
          <w:rFonts w:ascii="Calibri" w:hAnsi="Calibri" w:cs="David"/>
          <w:sz w:val="24"/>
          <w:szCs w:val="24"/>
        </w:rPr>
      </w:pPr>
      <w:r w:rsidRPr="00BF1DD4">
        <w:rPr>
          <w:rFonts w:ascii="Calibri" w:hAnsi="Calibri" w:cs="David"/>
          <w:sz w:val="24"/>
          <w:szCs w:val="24"/>
        </w:rPr>
        <w:t xml:space="preserve">Seven of the participants made additional reading errors in reading beyond their surface dyslexia errors, shown in Tables A1 and A2. Of these participants, the three </w:t>
      </w:r>
      <w:r w:rsidRPr="00BF1DD4">
        <w:rPr>
          <w:rFonts w:ascii="Calibri" w:hAnsi="Calibri" w:cs="David"/>
          <w:noProof/>
          <w:sz w:val="24"/>
          <w:szCs w:val="24"/>
        </w:rPr>
        <w:t>men</w:t>
      </w:r>
      <w:r w:rsidRPr="00BF1DD4">
        <w:rPr>
          <w:rFonts w:ascii="Calibri" w:hAnsi="Calibri" w:cs="David"/>
          <w:sz w:val="24"/>
          <w:szCs w:val="24"/>
        </w:rPr>
        <w:t xml:space="preserve"> with acquired anomia, DAN, LER, and ARI, had phonological output buffer deficit (as indicated by their nonword repetition, length effect, and performance in span tasks, see Tables 2 and 3). This deficit accounts for their additional errors in reading aloud.</w:t>
      </w:r>
    </w:p>
    <w:p w14:paraId="3A65ED87" w14:textId="51200D73" w:rsidR="007F5B6D" w:rsidRPr="00587CEE" w:rsidRDefault="007F5B6D" w:rsidP="00D514F5">
      <w:pPr>
        <w:bidi w:val="0"/>
        <w:spacing w:line="360" w:lineRule="auto"/>
        <w:jc w:val="both"/>
        <w:rPr>
          <w:rFonts w:ascii="Calibri" w:hAnsi="Calibri" w:cs="David"/>
          <w:sz w:val="24"/>
          <w:szCs w:val="24"/>
          <w:rtl/>
        </w:rPr>
      </w:pPr>
      <w:r>
        <w:rPr>
          <w:rFonts w:ascii="Calibri" w:hAnsi="Calibri" w:cs="David"/>
          <w:sz w:val="24"/>
          <w:szCs w:val="24"/>
        </w:rPr>
        <w:t>The f</w:t>
      </w:r>
      <w:r w:rsidRPr="00587CEE">
        <w:rPr>
          <w:rFonts w:ascii="Calibri" w:hAnsi="Calibri" w:cs="David"/>
          <w:sz w:val="24"/>
          <w:szCs w:val="24"/>
        </w:rPr>
        <w:t xml:space="preserve">our </w:t>
      </w:r>
      <w:r w:rsidRPr="00587CEE">
        <w:rPr>
          <w:rFonts w:ascii="Calibri" w:hAnsi="Calibri" w:cs="David"/>
          <w:noProof/>
          <w:sz w:val="24"/>
          <w:szCs w:val="24"/>
        </w:rPr>
        <w:t>participant</w:t>
      </w:r>
      <w:r w:rsidRPr="00587CEE">
        <w:rPr>
          <w:rFonts w:ascii="Calibri" w:hAnsi="Calibri" w:cs="David"/>
          <w:sz w:val="24"/>
          <w:szCs w:val="24"/>
        </w:rPr>
        <w:t>s</w:t>
      </w:r>
      <w:r>
        <w:rPr>
          <w:rFonts w:ascii="Calibri" w:hAnsi="Calibri" w:cs="David"/>
          <w:sz w:val="24"/>
          <w:szCs w:val="24"/>
        </w:rPr>
        <w:t xml:space="preserve"> with </w:t>
      </w:r>
      <w:r w:rsidRPr="007F5B6D">
        <w:rPr>
          <w:rFonts w:ascii="Calibri" w:hAnsi="Calibri" w:cs="David"/>
          <w:sz w:val="24"/>
          <w:szCs w:val="24"/>
        </w:rPr>
        <w:t>developmental</w:t>
      </w:r>
      <w:r>
        <w:rPr>
          <w:rFonts w:ascii="Calibri" w:hAnsi="Calibri" w:cs="David"/>
          <w:sz w:val="24"/>
          <w:szCs w:val="24"/>
        </w:rPr>
        <w:t xml:space="preserve"> anomia</w:t>
      </w:r>
      <w:r w:rsidRPr="00587CEE">
        <w:rPr>
          <w:rFonts w:ascii="Calibri" w:hAnsi="Calibri" w:cs="David"/>
          <w:sz w:val="24"/>
          <w:szCs w:val="24"/>
        </w:rPr>
        <w:t>, ARO, NIV, SHL, and SAN, made many letter transpositions within and between words, which resulted from a deficit in the orthographic-visual analyzer, in the functions of letter position encoding and letter-to-word binding.</w:t>
      </w:r>
      <w:r w:rsidRPr="00587CEE">
        <w:rPr>
          <w:rStyle w:val="FootnoteReference"/>
          <w:rFonts w:ascii="Calibri" w:hAnsi="Calibri" w:cs="David"/>
          <w:sz w:val="24"/>
          <w:szCs w:val="24"/>
        </w:rPr>
        <w:t xml:space="preserve"> </w:t>
      </w:r>
      <w:r w:rsidRPr="00587CEE">
        <w:rPr>
          <w:rStyle w:val="FootnoteReference"/>
          <w:rFonts w:ascii="Calibri" w:hAnsi="Calibri" w:cs="David"/>
          <w:sz w:val="24"/>
          <w:szCs w:val="24"/>
        </w:rPr>
        <w:footnoteReference w:id="2"/>
      </w:r>
      <w:r w:rsidRPr="00587CEE">
        <w:rPr>
          <w:rFonts w:ascii="Calibri" w:hAnsi="Calibri" w:cs="David"/>
          <w:sz w:val="24"/>
          <w:szCs w:val="24"/>
        </w:rPr>
        <w:t xml:space="preserve"> ARO and NIV did not have a phonological buffer deficit, as indicated by their good nonword repetition; SHL and SAN had both an orthographic-visual analyzer deficit and a phonological buffer deficit, as indicated by their poor nonword repetition and limited STM spans. We ran additional reading tests for these participants of reading aloud of 120 migratable words, i.e., words in which middle letter migration creates another existing word, of 60 migratable word pairs, in which a letter migration between the words create other words, and lexical decision task with nonwords created by migration of middle letters. The results of these tests, detailed in Table A</w:t>
      </w:r>
      <w:r w:rsidR="00D514F5">
        <w:rPr>
          <w:rFonts w:ascii="Calibri" w:hAnsi="Calibri" w:cs="David"/>
          <w:sz w:val="24"/>
          <w:szCs w:val="24"/>
        </w:rPr>
        <w:t>3</w:t>
      </w:r>
      <w:r w:rsidRPr="00587CEE">
        <w:rPr>
          <w:rFonts w:ascii="Calibri" w:hAnsi="Calibri" w:cs="David"/>
          <w:sz w:val="24"/>
          <w:szCs w:val="24"/>
        </w:rPr>
        <w:t xml:space="preserve">, indicate that all four of them made significantly more migrations within words than children their age, which supported their classifications as having letter position dyslexia </w:t>
      </w:r>
      <w:r w:rsidRPr="00587CEE">
        <w:rPr>
          <w:rFonts w:ascii="Calibri" w:hAnsi="Calibri" w:cs="David"/>
          <w:sz w:val="24"/>
          <w:szCs w:val="24"/>
        </w:rPr>
        <w:fldChar w:fldCharType="begin" w:fldLock="1"/>
      </w:r>
      <w:r w:rsidRPr="00587CEE">
        <w:rPr>
          <w:rFonts w:ascii="Calibri" w:hAnsi="Calibri" w:cs="David"/>
          <w:sz w:val="24"/>
          <w:szCs w:val="24"/>
        </w:rPr>
        <w:instrText>ADDIN CSL_CITATION { "citationItems" : [ { "id" : "ITEM-1", "itemData" : { "DOI" : "10.1348/174866407X204227", "author" : [ { "dropping-particle" : "", "family" : "Friedmann", "given" : "Naama", "non-dropping-particle" : "", "parse-names" : false, "suffix" : "" }, { "dropping-particle" : "", "family" : "Rahamim", "given" : "Einav", "non-dropping-particle" : "", "parse-names" : false, "suffix" : "" } ], "container-title" : "Journal of neuropsychology", "id" : "ITEM-1", "issued" : { "date-parts" : [ [ "2007" ] ] }, "page" : "201-236", "title" : "Developmental letter position dyslexia", "type" : "article-journal", "volume" : "1" }, "uris" : [ "http://www.mendeley.com/documents/?uuid=4ab97a79-98df-3872-bd8a-74dcdb442fbf" ] }, { "id" : "ITEM-2", "itemData" : { "DOI" : "10.1080/02643290143000051", "author" : [ { "dropping-particle" : "", "family" : "Friedmann", "given" : "Naama", "non-dropping-particle" : "", "parse-names" : false, "suffix" : "" }, { "dropping-particle" : "", "family" : "Gvion", "given" : "Aviah", "non-dropping-particle" : "", "parse-names" : false, "suffix" : "" } ], "container-title" : "Cognitive Neuropsychology", "id" : "ITEM-2", "issue" : "8", "issued" : { "date-parts" : [ [ "2001" ] ] }, "page" : "673-696", "title" : "LETTER POSITION DYSLEXIA", "type" : "article-journal", "volume" : "18" }, "uris" : [ "http://www.mendeley.com/documents/?uuid=47bcd9b8-2ffa-305c-a05a-14c4bc2d6715" ] }, { "id" : "ITEM-3", "itemData" : { "DOI" : "10.1016/j.neuropsychologia.2012.07.016", "abstract" : "a b s t r a c t We report the first three cases of selective developmental letter position dyslexia in English. Although the parents and teachers of the children were concerned about these children's reading, standard tests did not reveal their deficit. It was only when the appropriate target words were presented, in this case, migratable words, that their letter position dyslexia was detected. Whereas previous research has described cases with acquired and developmental forms of letter position dyslexia in Hebrew and Arabic readers, this is the first report of this type of reading disorder in English. The cardinal symptom of letter position dyslexia is the migration of letters within the word (reading slime as 'smile'; pirates as 'parties'). These migration errors occur in reading aloud as well as in tasks of silent reading. This study provides further evidence that migration errors emerge at the level of early visual-orthographic analysis, in the letter position encoding function. Alternative explanations for the occurrence of migration errors such as poor phonological processing or a deficit in the orthographic input lexicon are ruled out.", "author" : [ { "dropping-particle" : "", "family" : "Kohnen", "given" : "Saskia", "non-dropping-particle" : "", "parse-names" : false, "suffix" : "" }, { "dropping-particle" : "", "family" : "Nickels", "given" : "Lyndsey", "non-dropping-particle" : "", "parse-names" : false, "suffix" : "" }, { "dropping-particle" : "", "family" : "Castles", "given" : "Anne", "non-dropping-particle" : "", "parse-names" : false, "suffix" : "" }, { "dropping-particle" : "", "family" : "Friedmann", "given" : "Naama", "non-dropping-particle" : "", "parse-names" : false, "suffix" : "" }, { "dropping-particle" : "", "family" : "Mcarthur", "given" : "Genevieve", "non-dropping-particle" : "", "parse-names" : false, "suffix" : "" } ], "container-title" : "Neuropsychologia", "id" : "ITEM-3", "issued" : { "date-parts" : [ [ "2012" ] ] }, "page" : "3681-3692", "title" : "When 'slime' becomes 'smile': Developmental letter position dyslexia in English", "type" : "article-journal", "volume" : "50" }, "uris" : [ "http://www.mendeley.com/documents/?uuid=4988d3e7-8c82-3198-b254-c0a4b6b64fcf" ] } ], "mendeley" : { "formattedCitation" : "(Friedmann &amp; Gvion, 2001; Friedmann &amp; Rahamim, 2007; Kohnen, Nickels, Castles, Friedmann, &amp; Mcarthur, 2012)", "plainTextFormattedCitation" : "(Friedmann &amp; Gvion, 2001; Friedmann &amp; Rahamim, 2007; Kohnen, Nickels, Castles, Friedmann, &amp; Mcarthur, 2012)", "previouslyFormattedCitation" : "(Friedmann &amp; Gvion, 2001; Friedmann &amp; Rahamim, 2007; Kohnen, Nickels, Castles, Friedmann, &amp; Mcarthur, 2012)" }, "properties" : { "noteIndex" : 0 }, "schema" : "https://github.com/citation-style-language/schema/raw/master/csl-citation.json" }</w:instrText>
      </w:r>
      <w:r w:rsidRPr="00587CEE">
        <w:rPr>
          <w:rFonts w:ascii="Calibri" w:hAnsi="Calibri" w:cs="David"/>
          <w:sz w:val="24"/>
          <w:szCs w:val="24"/>
        </w:rPr>
        <w:fldChar w:fldCharType="separate"/>
      </w:r>
      <w:r w:rsidRPr="00587CEE">
        <w:rPr>
          <w:rFonts w:ascii="Calibri" w:hAnsi="Calibri" w:cs="David"/>
          <w:sz w:val="24"/>
          <w:szCs w:val="24"/>
        </w:rPr>
        <w:t>(Friedmann &amp; Gvion, 2001; Friedmann &amp; Rahamim, 2007; Kohnen, Nickels, Castles, Friedmann, &amp; Mcarthur, 2012)</w:t>
      </w:r>
      <w:r w:rsidRPr="00587CEE">
        <w:rPr>
          <w:rFonts w:ascii="Calibri" w:hAnsi="Calibri" w:cs="David"/>
          <w:sz w:val="24"/>
          <w:szCs w:val="24"/>
        </w:rPr>
        <w:fldChar w:fldCharType="end"/>
      </w:r>
      <w:r>
        <w:rPr>
          <w:rFonts w:ascii="Calibri" w:hAnsi="Calibri" w:cs="David"/>
          <w:sz w:val="24"/>
          <w:szCs w:val="24"/>
        </w:rPr>
        <w:t>.</w:t>
      </w:r>
      <w:r w:rsidRPr="00587CEE">
        <w:rPr>
          <w:rFonts w:ascii="Calibri" w:hAnsi="Calibri" w:cs="David"/>
          <w:sz w:val="24"/>
          <w:szCs w:val="24"/>
        </w:rPr>
        <w:t xml:space="preserve"> They accepted migratable nonwords as words, supporting the locus of their letter migrations in the orthographic-visual input, rather than the phonological output stages. All four also made significantly more between-word migrations compared to children their age, indicating that they also had attentional dyslexia (Friedmann, Kerbel, &amp; Shvimer, 2010).</w:t>
      </w:r>
    </w:p>
    <w:p w14:paraId="2E71CD57" w14:textId="7F7A2CC1" w:rsidR="007F5B6D" w:rsidRDefault="007F5B6D" w:rsidP="00D514F5">
      <w:pPr>
        <w:bidi w:val="0"/>
        <w:spacing w:line="360" w:lineRule="auto"/>
        <w:jc w:val="both"/>
        <w:rPr>
          <w:rFonts w:ascii="Calibri" w:hAnsi="Calibri" w:cs="David"/>
          <w:b/>
          <w:bCs/>
          <w:sz w:val="24"/>
          <w:szCs w:val="24"/>
        </w:rPr>
      </w:pPr>
      <w:r>
        <w:rPr>
          <w:rFonts w:ascii="Calibri" w:hAnsi="Calibri" w:cs="David"/>
          <w:sz w:val="24"/>
          <w:szCs w:val="24"/>
        </w:rPr>
        <w:t xml:space="preserve">This picture also corresponds to their performance in the reading of 40 nonwords, created by migration or </w:t>
      </w:r>
      <w:r w:rsidRPr="00335DE1">
        <w:rPr>
          <w:rFonts w:ascii="Calibri" w:hAnsi="Calibri" w:cs="David"/>
          <w:sz w:val="24"/>
          <w:szCs w:val="24"/>
        </w:rPr>
        <w:t>substitution</w:t>
      </w:r>
      <w:r>
        <w:rPr>
          <w:rFonts w:ascii="Calibri" w:hAnsi="Calibri" w:cs="David"/>
          <w:sz w:val="24"/>
          <w:szCs w:val="24"/>
        </w:rPr>
        <w:t xml:space="preserve"> of a letter in existing words: as summarized in Table A</w:t>
      </w:r>
      <w:r w:rsidR="00D514F5">
        <w:rPr>
          <w:rFonts w:ascii="Calibri" w:hAnsi="Calibri" w:cs="David"/>
          <w:sz w:val="24"/>
          <w:szCs w:val="24"/>
        </w:rPr>
        <w:t>4</w:t>
      </w:r>
      <w:r>
        <w:rPr>
          <w:rFonts w:ascii="Calibri" w:hAnsi="Calibri" w:cs="David"/>
          <w:sz w:val="24"/>
          <w:szCs w:val="24"/>
        </w:rPr>
        <w:t xml:space="preserve">, </w:t>
      </w:r>
      <w:r w:rsidRPr="00562A94">
        <w:rPr>
          <w:rFonts w:ascii="Calibri" w:hAnsi="Calibri" w:cs="David"/>
          <w:sz w:val="24"/>
          <w:szCs w:val="24"/>
        </w:rPr>
        <w:t xml:space="preserve">YOS, </w:t>
      </w:r>
      <w:r>
        <w:rPr>
          <w:rFonts w:ascii="Calibri" w:hAnsi="Calibri" w:cs="David"/>
          <w:sz w:val="24"/>
          <w:szCs w:val="24"/>
        </w:rPr>
        <w:t xml:space="preserve">NAV, </w:t>
      </w:r>
      <w:r w:rsidRPr="00562A94">
        <w:rPr>
          <w:rFonts w:ascii="Calibri" w:hAnsi="Calibri" w:cs="David"/>
          <w:sz w:val="24"/>
          <w:szCs w:val="24"/>
        </w:rPr>
        <w:t xml:space="preserve">DOR, LEO, </w:t>
      </w:r>
      <w:r>
        <w:rPr>
          <w:rFonts w:ascii="Calibri" w:hAnsi="Calibri" w:cs="David"/>
          <w:sz w:val="24"/>
          <w:szCs w:val="24"/>
        </w:rPr>
        <w:t>TAF</w:t>
      </w:r>
      <w:r w:rsidRPr="00562A94">
        <w:rPr>
          <w:rFonts w:ascii="Calibri" w:hAnsi="Calibri" w:cs="David"/>
          <w:sz w:val="24"/>
          <w:szCs w:val="24"/>
        </w:rPr>
        <w:t>, A</w:t>
      </w:r>
      <w:r>
        <w:rPr>
          <w:rFonts w:ascii="Calibri" w:hAnsi="Calibri" w:cs="David"/>
          <w:sz w:val="24"/>
          <w:szCs w:val="24"/>
        </w:rPr>
        <w:t>FI, and MAD</w:t>
      </w:r>
      <w:r w:rsidRPr="00562A94">
        <w:rPr>
          <w:rFonts w:ascii="Calibri" w:hAnsi="Calibri" w:cs="David"/>
          <w:sz w:val="24"/>
          <w:szCs w:val="24"/>
        </w:rPr>
        <w:t xml:space="preserve"> </w:t>
      </w:r>
      <w:r>
        <w:rPr>
          <w:rFonts w:ascii="Calibri" w:hAnsi="Calibri" w:cs="David"/>
          <w:sz w:val="24"/>
          <w:szCs w:val="24"/>
        </w:rPr>
        <w:t xml:space="preserve">read the nonwords with 5 errors or less, and performed within the normal range for their ages in this task (or very close to the norm – the threshold for adults </w:t>
      </w:r>
      <w:r>
        <w:rPr>
          <w:rFonts w:ascii="Calibri" w:hAnsi="Calibri" w:cs="David"/>
          <w:sz w:val="24"/>
          <w:szCs w:val="24"/>
        </w:rPr>
        <w:lastRenderedPageBreak/>
        <w:t xml:space="preserve">in this task is 4 errors), whereas the </w:t>
      </w:r>
      <w:r w:rsidRPr="004C4FB0">
        <w:rPr>
          <w:rFonts w:ascii="Calibri" w:hAnsi="Calibri" w:cs="David"/>
          <w:sz w:val="24"/>
          <w:szCs w:val="24"/>
        </w:rPr>
        <w:t>participants</w:t>
      </w:r>
      <w:r>
        <w:rPr>
          <w:rFonts w:ascii="Calibri" w:hAnsi="Calibri" w:cs="David"/>
          <w:sz w:val="24"/>
          <w:szCs w:val="24"/>
        </w:rPr>
        <w:t xml:space="preserve"> with </w:t>
      </w:r>
      <w:r w:rsidRPr="004C4FB0">
        <w:rPr>
          <w:rFonts w:ascii="Calibri" w:hAnsi="Calibri" w:cs="David"/>
          <w:sz w:val="24"/>
          <w:szCs w:val="24"/>
        </w:rPr>
        <w:t>phonological output buffer</w:t>
      </w:r>
      <w:r>
        <w:rPr>
          <w:rFonts w:ascii="Calibri" w:hAnsi="Calibri" w:cs="David"/>
          <w:sz w:val="24"/>
          <w:szCs w:val="24"/>
        </w:rPr>
        <w:t xml:space="preserve"> deficit or an </w:t>
      </w:r>
      <w:r w:rsidRPr="00FC5E8F">
        <w:rPr>
          <w:rFonts w:ascii="Calibri" w:hAnsi="Calibri" w:cs="David"/>
          <w:sz w:val="24"/>
          <w:szCs w:val="24"/>
        </w:rPr>
        <w:t>orthographic-visual analyzer</w:t>
      </w:r>
      <w:r>
        <w:rPr>
          <w:rFonts w:ascii="Calibri" w:hAnsi="Calibri" w:cs="David"/>
          <w:sz w:val="24"/>
          <w:szCs w:val="24"/>
        </w:rPr>
        <w:t xml:space="preserve"> deficit on top of the </w:t>
      </w:r>
      <w:r w:rsidRPr="004C4FB0">
        <w:rPr>
          <w:rFonts w:ascii="Calibri" w:hAnsi="Calibri" w:cs="David"/>
          <w:sz w:val="24"/>
          <w:szCs w:val="24"/>
        </w:rPr>
        <w:t>phonological output lexicon</w:t>
      </w:r>
      <w:r>
        <w:rPr>
          <w:rFonts w:ascii="Calibri" w:hAnsi="Calibri" w:cs="David"/>
          <w:sz w:val="24"/>
          <w:szCs w:val="24"/>
        </w:rPr>
        <w:t xml:space="preserve"> deficit (</w:t>
      </w:r>
      <w:r w:rsidRPr="00562A94">
        <w:rPr>
          <w:rFonts w:ascii="Calibri" w:hAnsi="Calibri" w:cs="David"/>
          <w:sz w:val="24"/>
          <w:szCs w:val="24"/>
        </w:rPr>
        <w:t xml:space="preserve">LER, </w:t>
      </w:r>
      <w:r w:rsidRPr="00562A94">
        <w:rPr>
          <w:rFonts w:ascii="Calibri" w:hAnsi="Calibri" w:cs="David" w:hint="cs"/>
          <w:sz w:val="24"/>
          <w:szCs w:val="24"/>
        </w:rPr>
        <w:t>A</w:t>
      </w:r>
      <w:r w:rsidRPr="00562A94">
        <w:rPr>
          <w:rFonts w:ascii="Calibri" w:hAnsi="Calibri" w:cs="David"/>
          <w:sz w:val="24"/>
          <w:szCs w:val="24"/>
        </w:rPr>
        <w:t xml:space="preserve">RI, SAN, NIV, </w:t>
      </w:r>
      <w:r>
        <w:rPr>
          <w:rFonts w:ascii="Calibri" w:hAnsi="Calibri" w:cs="David"/>
          <w:sz w:val="24"/>
          <w:szCs w:val="24"/>
        </w:rPr>
        <w:t xml:space="preserve">ARO, </w:t>
      </w:r>
      <w:r w:rsidRPr="00562A94">
        <w:rPr>
          <w:rFonts w:ascii="Calibri" w:hAnsi="Calibri" w:cs="David"/>
          <w:sz w:val="24"/>
          <w:szCs w:val="24"/>
        </w:rPr>
        <w:t>and SHL</w:t>
      </w:r>
      <w:r>
        <w:rPr>
          <w:rFonts w:ascii="Calibri" w:hAnsi="Calibri" w:cs="David"/>
          <w:sz w:val="24"/>
          <w:szCs w:val="24"/>
        </w:rPr>
        <w:t xml:space="preserve">) made </w:t>
      </w:r>
      <w:r w:rsidRPr="004C4FB0">
        <w:rPr>
          <w:rFonts w:ascii="Calibri" w:hAnsi="Calibri" w:cs="David"/>
          <w:sz w:val="24"/>
          <w:szCs w:val="24"/>
        </w:rPr>
        <w:t>significantly</w:t>
      </w:r>
      <w:r>
        <w:rPr>
          <w:rFonts w:ascii="Calibri" w:hAnsi="Calibri" w:cs="David"/>
          <w:sz w:val="24"/>
          <w:szCs w:val="24"/>
        </w:rPr>
        <w:t xml:space="preserve"> more errors on the nonword reading task than age-matched controls.</w:t>
      </w:r>
    </w:p>
    <w:p w14:paraId="3D651F03" w14:textId="77777777" w:rsidR="007F5B6D" w:rsidRPr="00C77A78" w:rsidRDefault="007F5B6D" w:rsidP="007F5B6D">
      <w:pPr>
        <w:bidi w:val="0"/>
        <w:spacing w:line="360" w:lineRule="auto"/>
        <w:jc w:val="both"/>
        <w:rPr>
          <w:rFonts w:ascii="Calibri" w:hAnsi="Calibri" w:cs="David"/>
          <w:b/>
          <w:bCs/>
          <w:sz w:val="24"/>
          <w:szCs w:val="24"/>
        </w:rPr>
      </w:pPr>
    </w:p>
    <w:p w14:paraId="19D84EF2" w14:textId="2864F1A4" w:rsidR="00151986" w:rsidRPr="009F72A5" w:rsidRDefault="00194EA0" w:rsidP="00FA5D5A">
      <w:pPr>
        <w:bidi w:val="0"/>
        <w:spacing w:line="360" w:lineRule="auto"/>
        <w:ind w:left="567" w:hanging="567"/>
        <w:jc w:val="both"/>
        <w:rPr>
          <w:rFonts w:ascii="Calibri" w:hAnsi="Calibri" w:cs="David"/>
          <w:sz w:val="24"/>
          <w:szCs w:val="24"/>
          <w:vertAlign w:val="superscript"/>
        </w:rPr>
      </w:pPr>
      <w:r w:rsidRPr="009F72A5">
        <w:rPr>
          <w:rFonts w:ascii="Calibri" w:hAnsi="Calibri" w:cs="David"/>
          <w:sz w:val="24"/>
          <w:szCs w:val="24"/>
        </w:rPr>
        <w:t xml:space="preserve">Table A1. </w:t>
      </w:r>
      <w:r w:rsidR="00151986" w:rsidRPr="009F72A5">
        <w:rPr>
          <w:rFonts w:ascii="Calibri" w:hAnsi="Calibri" w:cs="David"/>
          <w:sz w:val="24"/>
          <w:szCs w:val="24"/>
        </w:rPr>
        <w:t xml:space="preserve">Error types in the TILTAN screening test of </w:t>
      </w:r>
      <w:r w:rsidR="00FA5D5A" w:rsidRPr="009F72A5">
        <w:rPr>
          <w:rFonts w:ascii="Calibri" w:hAnsi="Calibri" w:cs="David"/>
          <w:sz w:val="24"/>
          <w:szCs w:val="24"/>
        </w:rPr>
        <w:t xml:space="preserve">single word reading: </w:t>
      </w:r>
      <w:r w:rsidR="009F72A5" w:rsidRPr="009F72A5">
        <w:rPr>
          <w:rFonts w:ascii="Calibri" w:hAnsi="Calibri" w:cs="David"/>
          <w:sz w:val="24"/>
          <w:szCs w:val="24"/>
        </w:rPr>
        <w:t xml:space="preserve">Number </w:t>
      </w:r>
      <w:r w:rsidR="00FA5D5A" w:rsidRPr="009F72A5">
        <w:rPr>
          <w:rFonts w:ascii="Calibri" w:hAnsi="Calibri" w:cs="David"/>
          <w:sz w:val="24"/>
          <w:szCs w:val="24"/>
        </w:rPr>
        <w:t xml:space="preserve">of errors of each type out of 136 words each participant </w:t>
      </w:r>
      <w:proofErr w:type="spellStart"/>
      <w:r w:rsidR="00FA5D5A" w:rsidRPr="009F72A5">
        <w:rPr>
          <w:rFonts w:ascii="Calibri" w:hAnsi="Calibri" w:cs="David"/>
          <w:sz w:val="24"/>
          <w:szCs w:val="24"/>
        </w:rPr>
        <w:t>read</w:t>
      </w:r>
      <w:r w:rsidR="00FA5D5A" w:rsidRPr="009F72A5">
        <w:rPr>
          <w:rFonts w:ascii="Calibri" w:hAnsi="Calibri" w:cs="David"/>
          <w:sz w:val="24"/>
          <w:szCs w:val="24"/>
          <w:vertAlign w:val="superscript"/>
        </w:rPr>
        <w:t>a</w:t>
      </w:r>
      <w:proofErr w:type="spellEnd"/>
    </w:p>
    <w:tbl>
      <w:tblPr>
        <w:bidiVisual/>
        <w:tblW w:w="10044" w:type="dxa"/>
        <w:jc w:val="center"/>
        <w:tblBorders>
          <w:top w:val="single" w:sz="8" w:space="0" w:color="000000"/>
          <w:bottom w:val="single" w:sz="8" w:space="0" w:color="000000"/>
        </w:tblBorders>
        <w:tblLook w:val="00A0" w:firstRow="1" w:lastRow="0" w:firstColumn="1" w:lastColumn="0" w:noHBand="0" w:noVBand="0"/>
      </w:tblPr>
      <w:tblGrid>
        <w:gridCol w:w="607"/>
        <w:gridCol w:w="1301"/>
        <w:gridCol w:w="1213"/>
        <w:gridCol w:w="1264"/>
        <w:gridCol w:w="1182"/>
        <w:gridCol w:w="1264"/>
        <w:gridCol w:w="1264"/>
        <w:gridCol w:w="11"/>
        <w:gridCol w:w="893"/>
        <w:gridCol w:w="1045"/>
      </w:tblGrid>
      <w:tr w:rsidR="002161E7" w:rsidRPr="00FA5D5A" w14:paraId="2D1C76C6" w14:textId="77777777" w:rsidTr="002161E7">
        <w:trPr>
          <w:jc w:val="center"/>
        </w:trPr>
        <w:tc>
          <w:tcPr>
            <w:tcW w:w="607" w:type="dxa"/>
            <w:tcBorders>
              <w:top w:val="single" w:sz="4" w:space="0" w:color="auto"/>
              <w:left w:val="nil"/>
              <w:bottom w:val="single" w:sz="4" w:space="0" w:color="auto"/>
              <w:right w:val="nil"/>
            </w:tcBorders>
            <w:shd w:val="clear" w:color="auto" w:fill="D9E2F3" w:themeFill="accent5" w:themeFillTint="33"/>
          </w:tcPr>
          <w:p w14:paraId="71CBAC1D" w14:textId="77777777" w:rsidR="002161E7" w:rsidRPr="001B6552" w:rsidRDefault="002161E7" w:rsidP="00C70EFF">
            <w:pPr>
              <w:keepNext/>
              <w:bidi w:val="0"/>
              <w:ind w:left="-57" w:right="-57"/>
              <w:jc w:val="center"/>
              <w:rPr>
                <w:rFonts w:asciiTheme="minorHAnsi" w:hAnsiTheme="minorHAnsi"/>
              </w:rPr>
            </w:pPr>
            <w:r w:rsidRPr="001B6552">
              <w:rPr>
                <w:rFonts w:asciiTheme="minorHAnsi" w:hAnsiTheme="minorHAnsi"/>
              </w:rPr>
              <w:t>other</w:t>
            </w:r>
          </w:p>
        </w:tc>
        <w:tc>
          <w:tcPr>
            <w:tcW w:w="1301" w:type="dxa"/>
            <w:tcBorders>
              <w:top w:val="single" w:sz="4" w:space="0" w:color="auto"/>
              <w:left w:val="nil"/>
              <w:bottom w:val="single" w:sz="4" w:space="0" w:color="auto"/>
              <w:right w:val="nil"/>
            </w:tcBorders>
            <w:shd w:val="clear" w:color="auto" w:fill="D9E2F3" w:themeFill="accent5" w:themeFillTint="33"/>
          </w:tcPr>
          <w:p w14:paraId="2D96B62B" w14:textId="431DB086" w:rsidR="002161E7" w:rsidRPr="001B6552" w:rsidRDefault="002161E7" w:rsidP="00BF1DD4">
            <w:pPr>
              <w:keepNext/>
              <w:bidi w:val="0"/>
              <w:ind w:left="-57" w:right="-57"/>
              <w:jc w:val="center"/>
              <w:rPr>
                <w:rFonts w:asciiTheme="minorHAnsi" w:hAnsiTheme="minorHAnsi"/>
              </w:rPr>
            </w:pPr>
            <w:r w:rsidRPr="001B6552">
              <w:rPr>
                <w:rFonts w:asciiTheme="minorHAnsi" w:hAnsiTheme="minorHAnsi"/>
              </w:rPr>
              <w:t xml:space="preserve">Consonant letter additions, omissions, substitutions </w:t>
            </w:r>
          </w:p>
        </w:tc>
        <w:tc>
          <w:tcPr>
            <w:tcW w:w="1213" w:type="dxa"/>
            <w:tcBorders>
              <w:top w:val="single" w:sz="4" w:space="0" w:color="auto"/>
              <w:left w:val="nil"/>
              <w:bottom w:val="single" w:sz="4" w:space="0" w:color="auto"/>
              <w:right w:val="nil"/>
            </w:tcBorders>
            <w:shd w:val="clear" w:color="auto" w:fill="D9E2F3" w:themeFill="accent5" w:themeFillTint="33"/>
          </w:tcPr>
          <w:p w14:paraId="09D75D2D" w14:textId="2F113B53" w:rsidR="002161E7" w:rsidRPr="001B6552" w:rsidRDefault="002161E7" w:rsidP="00BF1DD4">
            <w:pPr>
              <w:keepNext/>
              <w:bidi w:val="0"/>
              <w:ind w:left="-57" w:right="-57"/>
              <w:jc w:val="center"/>
              <w:rPr>
                <w:rFonts w:asciiTheme="minorHAnsi" w:hAnsiTheme="minorHAnsi"/>
              </w:rPr>
            </w:pPr>
            <w:r w:rsidRPr="001B6552">
              <w:rPr>
                <w:rFonts w:asciiTheme="minorHAnsi" w:hAnsiTheme="minorHAnsi"/>
              </w:rPr>
              <w:t xml:space="preserve">Vowel letter additions, omissions substitutions </w:t>
            </w:r>
          </w:p>
        </w:tc>
        <w:tc>
          <w:tcPr>
            <w:tcW w:w="1264" w:type="dxa"/>
            <w:tcBorders>
              <w:top w:val="single" w:sz="4" w:space="0" w:color="auto"/>
              <w:left w:val="nil"/>
              <w:bottom w:val="single" w:sz="4" w:space="0" w:color="auto"/>
              <w:right w:val="nil"/>
            </w:tcBorders>
            <w:shd w:val="clear" w:color="auto" w:fill="D9E2F3" w:themeFill="accent5" w:themeFillTint="33"/>
          </w:tcPr>
          <w:p w14:paraId="261E3AC0" w14:textId="77777777" w:rsidR="002161E7" w:rsidRPr="001B6552" w:rsidRDefault="002161E7" w:rsidP="002161E7">
            <w:pPr>
              <w:keepNext/>
              <w:bidi w:val="0"/>
              <w:ind w:left="-113" w:right="-113"/>
              <w:jc w:val="center"/>
              <w:rPr>
                <w:rFonts w:asciiTheme="minorHAnsi" w:hAnsiTheme="minorHAnsi"/>
              </w:rPr>
            </w:pPr>
            <w:r w:rsidRPr="001B6552">
              <w:rPr>
                <w:rFonts w:asciiTheme="minorHAnsi" w:hAnsiTheme="minorHAnsi"/>
              </w:rPr>
              <w:t>Between word vowel letter migration</w:t>
            </w:r>
          </w:p>
        </w:tc>
        <w:tc>
          <w:tcPr>
            <w:tcW w:w="1182" w:type="dxa"/>
            <w:tcBorders>
              <w:top w:val="single" w:sz="4" w:space="0" w:color="auto"/>
              <w:left w:val="nil"/>
              <w:bottom w:val="single" w:sz="4" w:space="0" w:color="auto"/>
              <w:right w:val="nil"/>
            </w:tcBorders>
            <w:shd w:val="clear" w:color="auto" w:fill="D9E2F3" w:themeFill="accent5" w:themeFillTint="33"/>
          </w:tcPr>
          <w:p w14:paraId="70C0A273" w14:textId="77777777" w:rsidR="002161E7" w:rsidRPr="00330770" w:rsidRDefault="002161E7" w:rsidP="002161E7">
            <w:pPr>
              <w:keepNext/>
              <w:bidi w:val="0"/>
              <w:ind w:left="-113" w:right="-113"/>
              <w:jc w:val="center"/>
              <w:rPr>
                <w:rFonts w:asciiTheme="minorHAnsi" w:hAnsiTheme="minorHAnsi"/>
              </w:rPr>
            </w:pPr>
            <w:r w:rsidRPr="00330770">
              <w:rPr>
                <w:rFonts w:asciiTheme="minorHAnsi" w:hAnsiTheme="minorHAnsi"/>
              </w:rPr>
              <w:t xml:space="preserve">Between word consonant letter migration </w:t>
            </w:r>
          </w:p>
        </w:tc>
        <w:tc>
          <w:tcPr>
            <w:tcW w:w="1264" w:type="dxa"/>
            <w:tcBorders>
              <w:top w:val="single" w:sz="4" w:space="0" w:color="auto"/>
              <w:left w:val="nil"/>
              <w:bottom w:val="single" w:sz="4" w:space="0" w:color="auto"/>
              <w:right w:val="nil"/>
            </w:tcBorders>
            <w:shd w:val="clear" w:color="auto" w:fill="D9E2F3" w:themeFill="accent5" w:themeFillTint="33"/>
          </w:tcPr>
          <w:p w14:paraId="292519A7" w14:textId="77777777" w:rsidR="002161E7" w:rsidRPr="001B6552" w:rsidRDefault="002161E7" w:rsidP="00C70EFF">
            <w:pPr>
              <w:keepNext/>
              <w:bidi w:val="0"/>
              <w:ind w:left="-57" w:right="-57"/>
              <w:jc w:val="center"/>
              <w:rPr>
                <w:rFonts w:asciiTheme="minorHAnsi" w:hAnsiTheme="minorHAnsi"/>
              </w:rPr>
            </w:pPr>
            <w:r w:rsidRPr="001B6552">
              <w:rPr>
                <w:rFonts w:asciiTheme="minorHAnsi" w:hAnsiTheme="minorHAnsi"/>
              </w:rPr>
              <w:t>Transposition of vowel letters</w:t>
            </w:r>
          </w:p>
        </w:tc>
        <w:tc>
          <w:tcPr>
            <w:tcW w:w="1264" w:type="dxa"/>
            <w:tcBorders>
              <w:top w:val="single" w:sz="4" w:space="0" w:color="auto"/>
              <w:left w:val="nil"/>
              <w:bottom w:val="single" w:sz="4" w:space="0" w:color="auto"/>
              <w:right w:val="nil"/>
            </w:tcBorders>
            <w:shd w:val="clear" w:color="auto" w:fill="D9E2F3" w:themeFill="accent5" w:themeFillTint="33"/>
          </w:tcPr>
          <w:p w14:paraId="0F55E986" w14:textId="77777777" w:rsidR="002161E7" w:rsidRPr="001B6552" w:rsidRDefault="002161E7" w:rsidP="00C70EFF">
            <w:pPr>
              <w:keepNext/>
              <w:bidi w:val="0"/>
              <w:ind w:left="-57" w:right="-57"/>
              <w:jc w:val="center"/>
              <w:rPr>
                <w:rFonts w:asciiTheme="minorHAnsi" w:hAnsiTheme="minorHAnsi"/>
              </w:rPr>
            </w:pPr>
            <w:r w:rsidRPr="001B6552">
              <w:rPr>
                <w:rFonts w:asciiTheme="minorHAnsi" w:hAnsiTheme="minorHAnsi"/>
              </w:rPr>
              <w:t>Transposition of consonant letters</w:t>
            </w:r>
          </w:p>
        </w:tc>
        <w:tc>
          <w:tcPr>
            <w:tcW w:w="904" w:type="dxa"/>
            <w:gridSpan w:val="2"/>
            <w:tcBorders>
              <w:top w:val="single" w:sz="4" w:space="0" w:color="auto"/>
              <w:left w:val="nil"/>
              <w:bottom w:val="single" w:sz="4" w:space="0" w:color="auto"/>
              <w:right w:val="nil"/>
            </w:tcBorders>
            <w:shd w:val="clear" w:color="auto" w:fill="D9E2F3" w:themeFill="accent5" w:themeFillTint="33"/>
          </w:tcPr>
          <w:p w14:paraId="6DEC6297" w14:textId="30F798B3" w:rsidR="002161E7" w:rsidRPr="001B6552" w:rsidRDefault="002161E7" w:rsidP="002161E7">
            <w:pPr>
              <w:keepNext/>
              <w:bidi w:val="0"/>
              <w:ind w:left="-57" w:right="-57"/>
              <w:jc w:val="center"/>
              <w:rPr>
                <w:rFonts w:asciiTheme="minorHAnsi" w:hAnsiTheme="minorHAnsi"/>
              </w:rPr>
            </w:pPr>
            <w:r>
              <w:rPr>
                <w:rFonts w:asciiTheme="minorHAnsi" w:hAnsiTheme="minorHAnsi"/>
              </w:rPr>
              <w:t>Surface-dyslexia</w:t>
            </w:r>
            <w:r w:rsidRPr="001B6552">
              <w:rPr>
                <w:rFonts w:asciiTheme="minorHAnsi" w:hAnsiTheme="minorHAnsi"/>
              </w:rPr>
              <w:t xml:space="preserve"> errors</w:t>
            </w:r>
          </w:p>
        </w:tc>
        <w:tc>
          <w:tcPr>
            <w:tcW w:w="1045" w:type="dxa"/>
            <w:tcBorders>
              <w:top w:val="single" w:sz="4" w:space="0" w:color="auto"/>
              <w:left w:val="nil"/>
              <w:bottom w:val="single" w:sz="4" w:space="0" w:color="auto"/>
              <w:right w:val="nil"/>
            </w:tcBorders>
            <w:shd w:val="clear" w:color="auto" w:fill="D9E2F3" w:themeFill="accent5" w:themeFillTint="33"/>
          </w:tcPr>
          <w:p w14:paraId="208F1B71" w14:textId="77777777" w:rsidR="002161E7" w:rsidRPr="001B6552" w:rsidRDefault="002161E7" w:rsidP="00C70EFF">
            <w:pPr>
              <w:keepNext/>
              <w:bidi w:val="0"/>
              <w:ind w:left="-57" w:right="-57"/>
              <w:jc w:val="center"/>
              <w:rPr>
                <w:rFonts w:asciiTheme="minorHAnsi" w:hAnsiTheme="minorHAnsi"/>
              </w:rPr>
            </w:pPr>
            <w:r w:rsidRPr="001B6552">
              <w:rPr>
                <w:rFonts w:asciiTheme="minorHAnsi" w:hAnsiTheme="minorHAnsi"/>
              </w:rPr>
              <w:t>Participant</w:t>
            </w:r>
          </w:p>
        </w:tc>
      </w:tr>
      <w:tr w:rsidR="002161E7" w:rsidRPr="00FA5D5A" w14:paraId="3EF44F37" w14:textId="77777777" w:rsidTr="002161E7">
        <w:trPr>
          <w:jc w:val="center"/>
        </w:trPr>
        <w:tc>
          <w:tcPr>
            <w:tcW w:w="10044" w:type="dxa"/>
            <w:gridSpan w:val="10"/>
            <w:tcBorders>
              <w:top w:val="single" w:sz="4" w:space="0" w:color="auto"/>
              <w:left w:val="nil"/>
              <w:bottom w:val="dotted" w:sz="4" w:space="0" w:color="auto"/>
              <w:right w:val="nil"/>
            </w:tcBorders>
            <w:shd w:val="clear" w:color="auto" w:fill="auto"/>
          </w:tcPr>
          <w:p w14:paraId="380550AA" w14:textId="77777777" w:rsidR="002161E7" w:rsidRPr="001B6552" w:rsidRDefault="002161E7" w:rsidP="00C70EFF">
            <w:pPr>
              <w:keepNext/>
              <w:jc w:val="center"/>
              <w:rPr>
                <w:rFonts w:asciiTheme="minorHAnsi" w:hAnsiTheme="minorHAnsi"/>
                <w:b/>
                <w:bCs/>
                <w:sz w:val="22"/>
                <w:szCs w:val="22"/>
              </w:rPr>
            </w:pPr>
            <w:r w:rsidRPr="00330770">
              <w:rPr>
                <w:rFonts w:ascii="Calibri" w:hAnsi="Calibri"/>
                <w:b/>
                <w:bCs/>
                <w:sz w:val="24"/>
                <w:szCs w:val="24"/>
              </w:rPr>
              <w:t>Acquired anomia</w:t>
            </w:r>
          </w:p>
        </w:tc>
      </w:tr>
      <w:tr w:rsidR="002161E7" w:rsidRPr="00FA5D5A" w14:paraId="04B6ADDF"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3D8FD96E"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529532BE" w14:textId="77777777" w:rsidR="002161E7" w:rsidRPr="00B83017" w:rsidRDefault="002161E7" w:rsidP="00C70EFF">
            <w:pPr>
              <w:keepNext/>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3*</w:t>
            </w:r>
          </w:p>
        </w:tc>
        <w:tc>
          <w:tcPr>
            <w:tcW w:w="1213" w:type="dxa"/>
            <w:tcBorders>
              <w:top w:val="dotted" w:sz="4" w:space="0" w:color="auto"/>
              <w:left w:val="nil"/>
              <w:bottom w:val="dotted" w:sz="4" w:space="0" w:color="auto"/>
              <w:right w:val="nil"/>
            </w:tcBorders>
            <w:shd w:val="clear" w:color="auto" w:fill="auto"/>
          </w:tcPr>
          <w:p w14:paraId="40C87E70"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5*</w:t>
            </w:r>
          </w:p>
        </w:tc>
        <w:tc>
          <w:tcPr>
            <w:tcW w:w="1264" w:type="dxa"/>
            <w:tcBorders>
              <w:top w:val="dotted" w:sz="4" w:space="0" w:color="auto"/>
              <w:left w:val="nil"/>
              <w:bottom w:val="dotted" w:sz="4" w:space="0" w:color="auto"/>
              <w:right w:val="nil"/>
            </w:tcBorders>
          </w:tcPr>
          <w:p w14:paraId="66A7593D" w14:textId="77777777" w:rsidR="002161E7" w:rsidRPr="00B83017" w:rsidRDefault="002161E7" w:rsidP="00C70EFF">
            <w:pPr>
              <w:keepNext/>
              <w:bidi w:val="0"/>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2*</w:t>
            </w:r>
          </w:p>
        </w:tc>
        <w:tc>
          <w:tcPr>
            <w:tcW w:w="1182" w:type="dxa"/>
            <w:tcBorders>
              <w:top w:val="dotted" w:sz="4" w:space="0" w:color="auto"/>
              <w:left w:val="nil"/>
              <w:bottom w:val="dotted" w:sz="4" w:space="0" w:color="auto"/>
              <w:right w:val="nil"/>
            </w:tcBorders>
          </w:tcPr>
          <w:p w14:paraId="3D176F19"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1</w:t>
            </w:r>
          </w:p>
        </w:tc>
        <w:tc>
          <w:tcPr>
            <w:tcW w:w="1264" w:type="dxa"/>
            <w:tcBorders>
              <w:top w:val="dotted" w:sz="4" w:space="0" w:color="auto"/>
              <w:left w:val="nil"/>
              <w:bottom w:val="dotted" w:sz="4" w:space="0" w:color="auto"/>
              <w:right w:val="nil"/>
            </w:tcBorders>
          </w:tcPr>
          <w:p w14:paraId="470DE82D" w14:textId="77777777" w:rsidR="002161E7" w:rsidRPr="00B83017" w:rsidRDefault="002161E7" w:rsidP="00C70EFF">
            <w:pPr>
              <w:keepNext/>
              <w:spacing w:line="360" w:lineRule="auto"/>
              <w:jc w:val="center"/>
              <w:rPr>
                <w:rFonts w:asciiTheme="minorHAnsi" w:hAnsiTheme="minorHAnsi" w:cstheme="majorBidi"/>
                <w:sz w:val="22"/>
                <w:szCs w:val="22"/>
              </w:rPr>
            </w:pPr>
          </w:p>
        </w:tc>
        <w:tc>
          <w:tcPr>
            <w:tcW w:w="1264" w:type="dxa"/>
            <w:tcBorders>
              <w:top w:val="dotted" w:sz="4" w:space="0" w:color="auto"/>
              <w:left w:val="nil"/>
              <w:bottom w:val="dotted" w:sz="4" w:space="0" w:color="auto"/>
              <w:right w:val="nil"/>
            </w:tcBorders>
          </w:tcPr>
          <w:p w14:paraId="7B90D4DF"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1*</w:t>
            </w:r>
          </w:p>
        </w:tc>
        <w:tc>
          <w:tcPr>
            <w:tcW w:w="904" w:type="dxa"/>
            <w:gridSpan w:val="2"/>
            <w:tcBorders>
              <w:top w:val="dotted" w:sz="4" w:space="0" w:color="auto"/>
              <w:left w:val="nil"/>
              <w:bottom w:val="dotted" w:sz="4" w:space="0" w:color="auto"/>
              <w:right w:val="nil"/>
            </w:tcBorders>
            <w:shd w:val="clear" w:color="auto" w:fill="FFF2CC" w:themeFill="accent4" w:themeFillTint="33"/>
          </w:tcPr>
          <w:p w14:paraId="7E4356A2" w14:textId="77777777" w:rsidR="002161E7" w:rsidRPr="001B6552" w:rsidRDefault="002161E7" w:rsidP="00C70EFF">
            <w:pPr>
              <w:keepNext/>
              <w:spacing w:line="360" w:lineRule="auto"/>
              <w:jc w:val="center"/>
              <w:rPr>
                <w:rFonts w:asciiTheme="minorHAnsi" w:hAnsiTheme="minorHAnsi" w:hint="cs"/>
                <w:sz w:val="22"/>
                <w:szCs w:val="22"/>
                <w:rtl/>
              </w:rPr>
            </w:pPr>
            <w:r w:rsidRPr="001B6552">
              <w:rPr>
                <w:rFonts w:asciiTheme="minorHAnsi" w:hAnsiTheme="minorHAnsi"/>
                <w:sz w:val="22"/>
                <w:szCs w:val="22"/>
              </w:rPr>
              <w:t>16*</w:t>
            </w:r>
          </w:p>
        </w:tc>
        <w:tc>
          <w:tcPr>
            <w:tcW w:w="1045" w:type="dxa"/>
            <w:tcBorders>
              <w:top w:val="dotted" w:sz="4" w:space="0" w:color="auto"/>
              <w:left w:val="nil"/>
              <w:bottom w:val="dotted" w:sz="4" w:space="0" w:color="auto"/>
              <w:right w:val="nil"/>
            </w:tcBorders>
            <w:shd w:val="clear" w:color="auto" w:fill="auto"/>
          </w:tcPr>
          <w:p w14:paraId="785F8D25" w14:textId="77777777" w:rsidR="002161E7" w:rsidRPr="001B6552" w:rsidRDefault="002161E7" w:rsidP="00C70EFF">
            <w:pPr>
              <w:keepNext/>
              <w:jc w:val="center"/>
              <w:rPr>
                <w:rFonts w:asciiTheme="minorHAnsi" w:hAnsiTheme="minorHAnsi"/>
                <w:sz w:val="22"/>
                <w:szCs w:val="22"/>
                <w:rtl/>
              </w:rPr>
            </w:pPr>
            <w:r w:rsidRPr="001B6552">
              <w:rPr>
                <w:rFonts w:asciiTheme="minorHAnsi" w:hAnsiTheme="minorHAnsi"/>
                <w:b/>
                <w:bCs/>
                <w:sz w:val="22"/>
                <w:szCs w:val="22"/>
              </w:rPr>
              <w:t>DAN</w:t>
            </w:r>
          </w:p>
        </w:tc>
      </w:tr>
      <w:tr w:rsidR="002161E7" w:rsidRPr="00FA5D5A" w14:paraId="2550C620" w14:textId="77777777" w:rsidTr="002161E7">
        <w:trPr>
          <w:jc w:val="center"/>
        </w:trPr>
        <w:tc>
          <w:tcPr>
            <w:tcW w:w="607" w:type="dxa"/>
            <w:tcBorders>
              <w:top w:val="dotted" w:sz="4" w:space="0" w:color="auto"/>
              <w:bottom w:val="dotted" w:sz="4" w:space="0" w:color="auto"/>
              <w:right w:val="nil"/>
            </w:tcBorders>
            <w:shd w:val="clear" w:color="auto" w:fill="auto"/>
          </w:tcPr>
          <w:p w14:paraId="6F38E700"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bottom w:val="dotted" w:sz="4" w:space="0" w:color="auto"/>
            </w:tcBorders>
          </w:tcPr>
          <w:p w14:paraId="7502E488"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13" w:type="dxa"/>
            <w:tcBorders>
              <w:top w:val="dotted" w:sz="4" w:space="0" w:color="auto"/>
              <w:bottom w:val="dotted" w:sz="4" w:space="0" w:color="auto"/>
              <w:right w:val="nil"/>
            </w:tcBorders>
            <w:shd w:val="clear" w:color="auto" w:fill="auto"/>
          </w:tcPr>
          <w:p w14:paraId="0B06273A" w14:textId="77777777" w:rsidR="002161E7" w:rsidRPr="00B83017" w:rsidRDefault="002161E7" w:rsidP="00C70EFF">
            <w:pPr>
              <w:keepNext/>
              <w:spacing w:line="360" w:lineRule="auto"/>
              <w:jc w:val="center"/>
              <w:rPr>
                <w:rFonts w:asciiTheme="minorHAnsi" w:hAnsiTheme="minorHAnsi" w:cs="Times New Roman"/>
                <w:sz w:val="22"/>
                <w:szCs w:val="22"/>
                <w:rtl/>
              </w:rPr>
            </w:pPr>
          </w:p>
        </w:tc>
        <w:tc>
          <w:tcPr>
            <w:tcW w:w="1264" w:type="dxa"/>
            <w:tcBorders>
              <w:top w:val="dotted" w:sz="4" w:space="0" w:color="auto"/>
              <w:bottom w:val="dotted" w:sz="4" w:space="0" w:color="auto"/>
            </w:tcBorders>
          </w:tcPr>
          <w:p w14:paraId="061B8C41"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sz w:val="22"/>
                <w:szCs w:val="22"/>
              </w:rPr>
              <w:t>1*</w:t>
            </w:r>
          </w:p>
        </w:tc>
        <w:tc>
          <w:tcPr>
            <w:tcW w:w="1182" w:type="dxa"/>
            <w:tcBorders>
              <w:top w:val="dotted" w:sz="4" w:space="0" w:color="auto"/>
              <w:bottom w:val="dotted" w:sz="4" w:space="0" w:color="auto"/>
            </w:tcBorders>
          </w:tcPr>
          <w:p w14:paraId="69E04538"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bottom w:val="dotted" w:sz="4" w:space="0" w:color="auto"/>
            </w:tcBorders>
          </w:tcPr>
          <w:p w14:paraId="5BCC6A9B" w14:textId="77777777" w:rsidR="002161E7" w:rsidRPr="00B83017" w:rsidRDefault="002161E7" w:rsidP="00C70EFF">
            <w:pPr>
              <w:jc w:val="center"/>
              <w:rPr>
                <w:rFonts w:asciiTheme="minorHAnsi" w:hAnsiTheme="minorHAnsi" w:cstheme="majorBidi"/>
                <w:sz w:val="22"/>
                <w:szCs w:val="22"/>
              </w:rPr>
            </w:pPr>
          </w:p>
        </w:tc>
        <w:tc>
          <w:tcPr>
            <w:tcW w:w="1264" w:type="dxa"/>
            <w:tcBorders>
              <w:top w:val="dotted" w:sz="4" w:space="0" w:color="auto"/>
              <w:bottom w:val="dotted" w:sz="4" w:space="0" w:color="auto"/>
            </w:tcBorders>
          </w:tcPr>
          <w:p w14:paraId="4C22A06A" w14:textId="77777777" w:rsidR="002161E7" w:rsidRPr="00B83017" w:rsidRDefault="002161E7" w:rsidP="00C70EFF">
            <w:pPr>
              <w:keepNext/>
              <w:spacing w:line="360" w:lineRule="auto"/>
              <w:jc w:val="center"/>
              <w:rPr>
                <w:rFonts w:asciiTheme="minorHAnsi" w:hAnsiTheme="minorHAnsi"/>
                <w:sz w:val="22"/>
                <w:szCs w:val="22"/>
              </w:rPr>
            </w:pPr>
          </w:p>
        </w:tc>
        <w:tc>
          <w:tcPr>
            <w:tcW w:w="904" w:type="dxa"/>
            <w:gridSpan w:val="2"/>
            <w:tcBorders>
              <w:top w:val="dotted" w:sz="4" w:space="0" w:color="auto"/>
              <w:bottom w:val="dotted" w:sz="4" w:space="0" w:color="auto"/>
            </w:tcBorders>
            <w:shd w:val="clear" w:color="auto" w:fill="FFF2CC" w:themeFill="accent4" w:themeFillTint="33"/>
          </w:tcPr>
          <w:p w14:paraId="6770CFC2"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8*</w:t>
            </w:r>
          </w:p>
        </w:tc>
        <w:tc>
          <w:tcPr>
            <w:tcW w:w="1045" w:type="dxa"/>
            <w:tcBorders>
              <w:top w:val="dotted" w:sz="4" w:space="0" w:color="auto"/>
              <w:bottom w:val="dotted" w:sz="4" w:space="0" w:color="auto"/>
              <w:right w:val="nil"/>
            </w:tcBorders>
            <w:shd w:val="clear" w:color="auto" w:fill="auto"/>
          </w:tcPr>
          <w:p w14:paraId="6DDF29BA" w14:textId="77777777" w:rsidR="002161E7" w:rsidRPr="001B6552" w:rsidRDefault="002161E7" w:rsidP="00C70EFF">
            <w:pPr>
              <w:keepNext/>
              <w:jc w:val="center"/>
              <w:rPr>
                <w:rFonts w:asciiTheme="minorHAnsi" w:hAnsiTheme="minorHAnsi"/>
                <w:sz w:val="22"/>
                <w:szCs w:val="22"/>
                <w:rtl/>
              </w:rPr>
            </w:pPr>
            <w:r w:rsidRPr="001B6552">
              <w:rPr>
                <w:rFonts w:asciiTheme="minorHAnsi" w:hAnsiTheme="minorHAnsi"/>
                <w:b/>
                <w:bCs/>
                <w:sz w:val="22"/>
                <w:szCs w:val="22"/>
              </w:rPr>
              <w:t>YOS</w:t>
            </w:r>
          </w:p>
        </w:tc>
      </w:tr>
      <w:tr w:rsidR="002161E7" w:rsidRPr="00FA5D5A" w14:paraId="1A9400B6"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26CD6F5A"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32358C3D" w14:textId="77777777" w:rsidR="002161E7" w:rsidRPr="00B83017" w:rsidRDefault="002161E7" w:rsidP="00C70EFF">
            <w:pPr>
              <w:keepNext/>
              <w:spacing w:line="360" w:lineRule="auto"/>
              <w:jc w:val="center"/>
              <w:rPr>
                <w:rFonts w:asciiTheme="minorHAnsi" w:hAnsiTheme="minorHAnsi" w:cs="Times New Roman"/>
                <w:sz w:val="22"/>
                <w:szCs w:val="22"/>
                <w:rtl/>
              </w:rPr>
            </w:pPr>
          </w:p>
        </w:tc>
        <w:tc>
          <w:tcPr>
            <w:tcW w:w="1213" w:type="dxa"/>
            <w:tcBorders>
              <w:top w:val="dotted" w:sz="4" w:space="0" w:color="auto"/>
              <w:left w:val="nil"/>
              <w:bottom w:val="dotted" w:sz="4" w:space="0" w:color="auto"/>
              <w:right w:val="nil"/>
            </w:tcBorders>
            <w:shd w:val="clear" w:color="auto" w:fill="auto"/>
          </w:tcPr>
          <w:p w14:paraId="4B51D102"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2*</w:t>
            </w:r>
          </w:p>
        </w:tc>
        <w:tc>
          <w:tcPr>
            <w:tcW w:w="1264" w:type="dxa"/>
            <w:tcBorders>
              <w:top w:val="dotted" w:sz="4" w:space="0" w:color="auto"/>
              <w:left w:val="nil"/>
              <w:bottom w:val="dotted" w:sz="4" w:space="0" w:color="auto"/>
              <w:right w:val="nil"/>
            </w:tcBorders>
          </w:tcPr>
          <w:p w14:paraId="1CCC1332"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182" w:type="dxa"/>
            <w:tcBorders>
              <w:top w:val="dotted" w:sz="4" w:space="0" w:color="auto"/>
              <w:left w:val="nil"/>
              <w:bottom w:val="dotted" w:sz="4" w:space="0" w:color="auto"/>
              <w:right w:val="nil"/>
            </w:tcBorders>
          </w:tcPr>
          <w:p w14:paraId="5C0913FE"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1</w:t>
            </w:r>
          </w:p>
        </w:tc>
        <w:tc>
          <w:tcPr>
            <w:tcW w:w="1264" w:type="dxa"/>
            <w:tcBorders>
              <w:top w:val="dotted" w:sz="4" w:space="0" w:color="auto"/>
              <w:left w:val="nil"/>
              <w:bottom w:val="dotted" w:sz="4" w:space="0" w:color="auto"/>
              <w:right w:val="nil"/>
            </w:tcBorders>
          </w:tcPr>
          <w:p w14:paraId="6350E544" w14:textId="77777777" w:rsidR="002161E7" w:rsidRPr="00B83017" w:rsidRDefault="002161E7" w:rsidP="00C70EFF">
            <w:pPr>
              <w:jc w:val="center"/>
              <w:rPr>
                <w:rFonts w:asciiTheme="minorHAnsi" w:hAnsiTheme="minorHAnsi" w:cstheme="majorBidi"/>
                <w:sz w:val="22"/>
                <w:szCs w:val="22"/>
              </w:rPr>
            </w:pPr>
            <w:r w:rsidRPr="00B83017">
              <w:rPr>
                <w:rFonts w:asciiTheme="minorHAnsi" w:hAnsiTheme="minorHAnsi" w:cstheme="majorBidi"/>
                <w:sz w:val="22"/>
                <w:szCs w:val="22"/>
              </w:rPr>
              <w:t>1*</w:t>
            </w:r>
          </w:p>
        </w:tc>
        <w:tc>
          <w:tcPr>
            <w:tcW w:w="1264" w:type="dxa"/>
            <w:tcBorders>
              <w:top w:val="dotted" w:sz="4" w:space="0" w:color="auto"/>
              <w:left w:val="nil"/>
              <w:bottom w:val="dotted" w:sz="4" w:space="0" w:color="auto"/>
              <w:right w:val="nil"/>
            </w:tcBorders>
          </w:tcPr>
          <w:p w14:paraId="3178546B"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2*</w:t>
            </w:r>
          </w:p>
        </w:tc>
        <w:tc>
          <w:tcPr>
            <w:tcW w:w="904" w:type="dxa"/>
            <w:gridSpan w:val="2"/>
            <w:tcBorders>
              <w:top w:val="dotted" w:sz="4" w:space="0" w:color="auto"/>
              <w:left w:val="nil"/>
              <w:bottom w:val="dotted" w:sz="4" w:space="0" w:color="auto"/>
              <w:right w:val="nil"/>
            </w:tcBorders>
            <w:shd w:val="clear" w:color="auto" w:fill="FFF2CC" w:themeFill="accent4" w:themeFillTint="33"/>
          </w:tcPr>
          <w:p w14:paraId="704B6A3B"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6*</w:t>
            </w:r>
          </w:p>
        </w:tc>
        <w:tc>
          <w:tcPr>
            <w:tcW w:w="1045" w:type="dxa"/>
            <w:tcBorders>
              <w:top w:val="dotted" w:sz="4" w:space="0" w:color="auto"/>
              <w:left w:val="nil"/>
              <w:bottom w:val="dotted" w:sz="4" w:space="0" w:color="auto"/>
              <w:right w:val="nil"/>
            </w:tcBorders>
            <w:shd w:val="clear" w:color="auto" w:fill="auto"/>
          </w:tcPr>
          <w:p w14:paraId="18373FB7" w14:textId="77777777" w:rsidR="002161E7" w:rsidRPr="001B6552" w:rsidRDefault="002161E7" w:rsidP="00C70EFF">
            <w:pPr>
              <w:keepNext/>
              <w:jc w:val="center"/>
              <w:rPr>
                <w:rFonts w:asciiTheme="minorHAnsi" w:hAnsiTheme="minorHAnsi"/>
                <w:sz w:val="22"/>
                <w:szCs w:val="22"/>
              </w:rPr>
            </w:pPr>
            <w:r w:rsidRPr="001B6552">
              <w:rPr>
                <w:rFonts w:asciiTheme="minorHAnsi" w:hAnsiTheme="minorHAnsi"/>
                <w:b/>
                <w:bCs/>
                <w:sz w:val="22"/>
                <w:szCs w:val="22"/>
              </w:rPr>
              <w:t>ZAB</w:t>
            </w:r>
          </w:p>
        </w:tc>
      </w:tr>
      <w:tr w:rsidR="002161E7" w:rsidRPr="00FA5D5A" w14:paraId="0E9AA225"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3AEC068E"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0BC45785"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3*</w:t>
            </w:r>
          </w:p>
        </w:tc>
        <w:tc>
          <w:tcPr>
            <w:tcW w:w="1213" w:type="dxa"/>
            <w:tcBorders>
              <w:top w:val="dotted" w:sz="4" w:space="0" w:color="auto"/>
              <w:left w:val="nil"/>
              <w:bottom w:val="dotted" w:sz="4" w:space="0" w:color="auto"/>
              <w:right w:val="nil"/>
            </w:tcBorders>
            <w:shd w:val="clear" w:color="auto" w:fill="auto"/>
          </w:tcPr>
          <w:p w14:paraId="065E4C4E"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64" w:type="dxa"/>
            <w:tcBorders>
              <w:top w:val="dotted" w:sz="4" w:space="0" w:color="auto"/>
              <w:left w:val="nil"/>
              <w:bottom w:val="dotted" w:sz="4" w:space="0" w:color="auto"/>
              <w:right w:val="nil"/>
            </w:tcBorders>
          </w:tcPr>
          <w:p w14:paraId="6AA20EA5"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6618C6A0"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1</w:t>
            </w:r>
          </w:p>
        </w:tc>
        <w:tc>
          <w:tcPr>
            <w:tcW w:w="1264" w:type="dxa"/>
            <w:tcBorders>
              <w:top w:val="dotted" w:sz="4" w:space="0" w:color="auto"/>
              <w:left w:val="nil"/>
              <w:bottom w:val="dotted" w:sz="4" w:space="0" w:color="auto"/>
              <w:right w:val="nil"/>
            </w:tcBorders>
          </w:tcPr>
          <w:p w14:paraId="5F88DD89" w14:textId="77777777" w:rsidR="002161E7" w:rsidRPr="00B83017" w:rsidRDefault="002161E7" w:rsidP="00C70EFF">
            <w:pPr>
              <w:jc w:val="center"/>
              <w:rPr>
                <w:rFonts w:asciiTheme="minorHAnsi" w:hAnsiTheme="minorHAnsi" w:cstheme="majorBidi"/>
                <w:sz w:val="22"/>
                <w:szCs w:val="22"/>
                <w:rtl/>
              </w:rPr>
            </w:pPr>
          </w:p>
        </w:tc>
        <w:tc>
          <w:tcPr>
            <w:tcW w:w="1264" w:type="dxa"/>
            <w:tcBorders>
              <w:top w:val="dotted" w:sz="4" w:space="0" w:color="auto"/>
              <w:left w:val="nil"/>
              <w:bottom w:val="dotted" w:sz="4" w:space="0" w:color="auto"/>
              <w:right w:val="nil"/>
            </w:tcBorders>
          </w:tcPr>
          <w:p w14:paraId="20A7C2D0" w14:textId="77777777" w:rsidR="002161E7" w:rsidRPr="00B83017" w:rsidRDefault="002161E7" w:rsidP="00C70EFF">
            <w:pPr>
              <w:keepNext/>
              <w:spacing w:line="360" w:lineRule="auto"/>
              <w:jc w:val="center"/>
              <w:rPr>
                <w:rFonts w:asciiTheme="minorHAnsi" w:hAnsiTheme="minorHAnsi"/>
                <w:sz w:val="22"/>
                <w:szCs w:val="22"/>
              </w:rPr>
            </w:pPr>
          </w:p>
        </w:tc>
        <w:tc>
          <w:tcPr>
            <w:tcW w:w="904" w:type="dxa"/>
            <w:gridSpan w:val="2"/>
            <w:tcBorders>
              <w:top w:val="dotted" w:sz="4" w:space="0" w:color="auto"/>
              <w:left w:val="nil"/>
              <w:bottom w:val="dotted" w:sz="4" w:space="0" w:color="auto"/>
              <w:right w:val="nil"/>
            </w:tcBorders>
            <w:shd w:val="clear" w:color="auto" w:fill="FFF2CC" w:themeFill="accent4" w:themeFillTint="33"/>
          </w:tcPr>
          <w:p w14:paraId="5EE96A92"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4*</w:t>
            </w:r>
          </w:p>
        </w:tc>
        <w:tc>
          <w:tcPr>
            <w:tcW w:w="1045" w:type="dxa"/>
            <w:tcBorders>
              <w:top w:val="dotted" w:sz="4" w:space="0" w:color="auto"/>
              <w:left w:val="nil"/>
              <w:bottom w:val="dotted" w:sz="4" w:space="0" w:color="auto"/>
              <w:right w:val="nil"/>
            </w:tcBorders>
            <w:shd w:val="clear" w:color="auto" w:fill="auto"/>
          </w:tcPr>
          <w:p w14:paraId="3BAA480B" w14:textId="77777777" w:rsidR="002161E7" w:rsidRPr="001B6552" w:rsidRDefault="002161E7" w:rsidP="00C70EFF">
            <w:pPr>
              <w:keepNext/>
              <w:jc w:val="center"/>
              <w:rPr>
                <w:rFonts w:asciiTheme="minorHAnsi" w:hAnsiTheme="minorHAnsi"/>
                <w:sz w:val="22"/>
                <w:szCs w:val="22"/>
                <w:rtl/>
              </w:rPr>
            </w:pPr>
            <w:r w:rsidRPr="001B6552">
              <w:rPr>
                <w:rFonts w:asciiTheme="minorHAnsi" w:hAnsiTheme="minorHAnsi"/>
                <w:b/>
                <w:bCs/>
                <w:sz w:val="22"/>
                <w:szCs w:val="22"/>
              </w:rPr>
              <w:t>BAR</w:t>
            </w:r>
          </w:p>
        </w:tc>
      </w:tr>
      <w:tr w:rsidR="002161E7" w:rsidRPr="00FA5D5A" w14:paraId="2533D725" w14:textId="77777777" w:rsidTr="002161E7">
        <w:trPr>
          <w:jc w:val="center"/>
        </w:trPr>
        <w:tc>
          <w:tcPr>
            <w:tcW w:w="607" w:type="dxa"/>
            <w:tcBorders>
              <w:top w:val="dotted" w:sz="4" w:space="0" w:color="auto"/>
              <w:bottom w:val="dotted" w:sz="4" w:space="0" w:color="auto"/>
              <w:right w:val="nil"/>
            </w:tcBorders>
            <w:shd w:val="clear" w:color="auto" w:fill="auto"/>
          </w:tcPr>
          <w:p w14:paraId="5D4B183E" w14:textId="77777777" w:rsidR="002161E7" w:rsidRPr="00B83017" w:rsidRDefault="002161E7" w:rsidP="00C70EFF">
            <w:pPr>
              <w:keepNext/>
              <w:spacing w:line="360" w:lineRule="auto"/>
              <w:jc w:val="center"/>
              <w:rPr>
                <w:rFonts w:asciiTheme="minorHAnsi" w:hAnsiTheme="minorHAnsi" w:cstheme="majorBidi"/>
                <w:sz w:val="22"/>
                <w:szCs w:val="22"/>
              </w:rPr>
            </w:pPr>
            <w:r w:rsidRPr="00B83017">
              <w:rPr>
                <w:rFonts w:asciiTheme="minorHAnsi" w:hAnsiTheme="minorHAnsi" w:cstheme="majorBidi"/>
                <w:sz w:val="22"/>
                <w:szCs w:val="22"/>
              </w:rPr>
              <w:t>3</w:t>
            </w:r>
          </w:p>
        </w:tc>
        <w:tc>
          <w:tcPr>
            <w:tcW w:w="1301" w:type="dxa"/>
            <w:tcBorders>
              <w:top w:val="dotted" w:sz="4" w:space="0" w:color="auto"/>
              <w:bottom w:val="dotted" w:sz="4" w:space="0" w:color="auto"/>
            </w:tcBorders>
          </w:tcPr>
          <w:p w14:paraId="24EDE235" w14:textId="77777777" w:rsidR="002161E7" w:rsidRPr="00B83017" w:rsidRDefault="002161E7" w:rsidP="00C70EFF">
            <w:pPr>
              <w:keepNext/>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33*</w:t>
            </w:r>
          </w:p>
        </w:tc>
        <w:tc>
          <w:tcPr>
            <w:tcW w:w="1213" w:type="dxa"/>
            <w:tcBorders>
              <w:top w:val="dotted" w:sz="4" w:space="0" w:color="auto"/>
              <w:bottom w:val="dotted" w:sz="4" w:space="0" w:color="auto"/>
              <w:right w:val="nil"/>
            </w:tcBorders>
            <w:shd w:val="clear" w:color="auto" w:fill="auto"/>
          </w:tcPr>
          <w:p w14:paraId="550BE35E"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3*</w:t>
            </w:r>
          </w:p>
        </w:tc>
        <w:tc>
          <w:tcPr>
            <w:tcW w:w="1264" w:type="dxa"/>
            <w:tcBorders>
              <w:top w:val="dotted" w:sz="4" w:space="0" w:color="auto"/>
              <w:bottom w:val="dotted" w:sz="4" w:space="0" w:color="auto"/>
            </w:tcBorders>
          </w:tcPr>
          <w:p w14:paraId="441E7E5D"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182" w:type="dxa"/>
            <w:tcBorders>
              <w:top w:val="dotted" w:sz="4" w:space="0" w:color="auto"/>
              <w:bottom w:val="dotted" w:sz="4" w:space="0" w:color="auto"/>
            </w:tcBorders>
          </w:tcPr>
          <w:p w14:paraId="60E2A13B" w14:textId="77777777" w:rsidR="002161E7" w:rsidRPr="00330770" w:rsidRDefault="002161E7" w:rsidP="00C70EFF">
            <w:pPr>
              <w:keepNext/>
              <w:spacing w:line="360" w:lineRule="auto"/>
              <w:jc w:val="center"/>
              <w:rPr>
                <w:rFonts w:asciiTheme="minorHAnsi" w:hAnsiTheme="minorHAnsi"/>
                <w:sz w:val="22"/>
                <w:szCs w:val="22"/>
                <w:rtl/>
              </w:rPr>
            </w:pPr>
            <w:r w:rsidRPr="00330770">
              <w:rPr>
                <w:rFonts w:asciiTheme="minorHAnsi" w:hAnsiTheme="minorHAnsi"/>
                <w:sz w:val="22"/>
                <w:szCs w:val="22"/>
              </w:rPr>
              <w:t>7*</w:t>
            </w:r>
          </w:p>
        </w:tc>
        <w:tc>
          <w:tcPr>
            <w:tcW w:w="1264" w:type="dxa"/>
            <w:tcBorders>
              <w:top w:val="dotted" w:sz="4" w:space="0" w:color="auto"/>
              <w:bottom w:val="dotted" w:sz="4" w:space="0" w:color="auto"/>
            </w:tcBorders>
          </w:tcPr>
          <w:p w14:paraId="71504067" w14:textId="77777777" w:rsidR="002161E7" w:rsidRPr="00B83017" w:rsidRDefault="002161E7" w:rsidP="00C70EFF">
            <w:pPr>
              <w:jc w:val="center"/>
              <w:rPr>
                <w:rFonts w:asciiTheme="minorHAnsi" w:hAnsiTheme="minorHAnsi" w:cstheme="majorBidi"/>
                <w:sz w:val="22"/>
                <w:szCs w:val="22"/>
                <w:rtl/>
              </w:rPr>
            </w:pPr>
            <w:r w:rsidRPr="00B83017">
              <w:rPr>
                <w:rFonts w:asciiTheme="minorHAnsi" w:hAnsiTheme="minorHAnsi" w:cstheme="majorBidi"/>
                <w:sz w:val="22"/>
                <w:szCs w:val="22"/>
              </w:rPr>
              <w:t>3*</w:t>
            </w:r>
          </w:p>
        </w:tc>
        <w:tc>
          <w:tcPr>
            <w:tcW w:w="1264" w:type="dxa"/>
            <w:tcBorders>
              <w:top w:val="dotted" w:sz="4" w:space="0" w:color="auto"/>
              <w:bottom w:val="dotted" w:sz="4" w:space="0" w:color="auto"/>
            </w:tcBorders>
          </w:tcPr>
          <w:p w14:paraId="2EC3A5CE"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2*</w:t>
            </w:r>
          </w:p>
        </w:tc>
        <w:tc>
          <w:tcPr>
            <w:tcW w:w="904" w:type="dxa"/>
            <w:gridSpan w:val="2"/>
            <w:tcBorders>
              <w:top w:val="dotted" w:sz="4" w:space="0" w:color="auto"/>
              <w:bottom w:val="dotted" w:sz="4" w:space="0" w:color="auto"/>
            </w:tcBorders>
            <w:shd w:val="clear" w:color="auto" w:fill="FFF2CC" w:themeFill="accent4" w:themeFillTint="33"/>
          </w:tcPr>
          <w:p w14:paraId="22BCA961" w14:textId="77777777" w:rsidR="002161E7" w:rsidRPr="001B6552" w:rsidRDefault="002161E7" w:rsidP="00C70EFF">
            <w:pPr>
              <w:keepNext/>
              <w:spacing w:line="360" w:lineRule="auto"/>
              <w:jc w:val="center"/>
              <w:rPr>
                <w:rFonts w:asciiTheme="minorHAnsi" w:hAnsiTheme="minorHAnsi"/>
                <w:sz w:val="22"/>
                <w:szCs w:val="22"/>
                <w:rtl/>
              </w:rPr>
            </w:pPr>
            <w:r w:rsidRPr="001B6552">
              <w:rPr>
                <w:rFonts w:asciiTheme="minorHAnsi" w:hAnsiTheme="minorHAnsi"/>
                <w:sz w:val="22"/>
                <w:szCs w:val="22"/>
              </w:rPr>
              <w:t>12*</w:t>
            </w:r>
          </w:p>
        </w:tc>
        <w:tc>
          <w:tcPr>
            <w:tcW w:w="1045" w:type="dxa"/>
            <w:tcBorders>
              <w:top w:val="dotted" w:sz="4" w:space="0" w:color="auto"/>
              <w:bottom w:val="dotted" w:sz="4" w:space="0" w:color="auto"/>
              <w:right w:val="nil"/>
            </w:tcBorders>
            <w:shd w:val="clear" w:color="auto" w:fill="auto"/>
          </w:tcPr>
          <w:p w14:paraId="3ABAA40A" w14:textId="77777777" w:rsidR="002161E7" w:rsidRPr="001B6552" w:rsidRDefault="002161E7" w:rsidP="00C70EFF">
            <w:pPr>
              <w:keepNext/>
              <w:jc w:val="center"/>
              <w:rPr>
                <w:rFonts w:asciiTheme="minorHAnsi" w:hAnsiTheme="minorHAnsi"/>
                <w:sz w:val="22"/>
                <w:szCs w:val="22"/>
              </w:rPr>
            </w:pPr>
            <w:r w:rsidRPr="001B6552">
              <w:rPr>
                <w:rFonts w:asciiTheme="minorHAnsi" w:hAnsiTheme="minorHAnsi"/>
                <w:b/>
                <w:bCs/>
                <w:sz w:val="22"/>
                <w:szCs w:val="22"/>
              </w:rPr>
              <w:t>LER</w:t>
            </w:r>
          </w:p>
        </w:tc>
      </w:tr>
      <w:tr w:rsidR="002161E7" w:rsidRPr="00FA5D5A" w14:paraId="466BF0A3" w14:textId="77777777" w:rsidTr="002161E7">
        <w:trPr>
          <w:jc w:val="center"/>
        </w:trPr>
        <w:tc>
          <w:tcPr>
            <w:tcW w:w="607" w:type="dxa"/>
            <w:tcBorders>
              <w:top w:val="dotted" w:sz="4" w:space="0" w:color="auto"/>
              <w:bottom w:val="dotted" w:sz="4" w:space="0" w:color="auto"/>
              <w:right w:val="nil"/>
            </w:tcBorders>
            <w:shd w:val="clear" w:color="auto" w:fill="auto"/>
          </w:tcPr>
          <w:p w14:paraId="50D1732B"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3</w:t>
            </w:r>
          </w:p>
        </w:tc>
        <w:tc>
          <w:tcPr>
            <w:tcW w:w="1301" w:type="dxa"/>
            <w:tcBorders>
              <w:top w:val="dotted" w:sz="4" w:space="0" w:color="auto"/>
              <w:bottom w:val="dotted" w:sz="4" w:space="0" w:color="auto"/>
            </w:tcBorders>
          </w:tcPr>
          <w:p w14:paraId="0E3C1277"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7*</w:t>
            </w:r>
          </w:p>
        </w:tc>
        <w:tc>
          <w:tcPr>
            <w:tcW w:w="1213" w:type="dxa"/>
            <w:tcBorders>
              <w:top w:val="dotted" w:sz="4" w:space="0" w:color="auto"/>
              <w:bottom w:val="dotted" w:sz="4" w:space="0" w:color="auto"/>
              <w:right w:val="nil"/>
            </w:tcBorders>
            <w:shd w:val="clear" w:color="auto" w:fill="auto"/>
          </w:tcPr>
          <w:p w14:paraId="319D0A8A"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64" w:type="dxa"/>
            <w:tcBorders>
              <w:top w:val="dotted" w:sz="4" w:space="0" w:color="auto"/>
              <w:bottom w:val="dotted" w:sz="4" w:space="0" w:color="auto"/>
            </w:tcBorders>
          </w:tcPr>
          <w:p w14:paraId="70AA2985"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182" w:type="dxa"/>
            <w:tcBorders>
              <w:top w:val="dotted" w:sz="4" w:space="0" w:color="auto"/>
              <w:bottom w:val="dotted" w:sz="4" w:space="0" w:color="auto"/>
            </w:tcBorders>
          </w:tcPr>
          <w:p w14:paraId="4B07C7E8"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1</w:t>
            </w:r>
          </w:p>
        </w:tc>
        <w:tc>
          <w:tcPr>
            <w:tcW w:w="1264" w:type="dxa"/>
            <w:tcBorders>
              <w:top w:val="dotted" w:sz="4" w:space="0" w:color="auto"/>
              <w:bottom w:val="dotted" w:sz="4" w:space="0" w:color="auto"/>
            </w:tcBorders>
          </w:tcPr>
          <w:p w14:paraId="048CDB0A" w14:textId="77777777" w:rsidR="002161E7" w:rsidRPr="00B83017" w:rsidRDefault="002161E7" w:rsidP="00C70EFF">
            <w:pPr>
              <w:keepNext/>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1*</w:t>
            </w:r>
          </w:p>
        </w:tc>
        <w:tc>
          <w:tcPr>
            <w:tcW w:w="1264" w:type="dxa"/>
            <w:tcBorders>
              <w:top w:val="dotted" w:sz="4" w:space="0" w:color="auto"/>
              <w:bottom w:val="dotted" w:sz="4" w:space="0" w:color="auto"/>
            </w:tcBorders>
          </w:tcPr>
          <w:p w14:paraId="2ABBB440" w14:textId="77777777" w:rsidR="002161E7" w:rsidRPr="00B83017" w:rsidRDefault="002161E7" w:rsidP="00C70EFF">
            <w:pPr>
              <w:keepNext/>
              <w:spacing w:line="360" w:lineRule="auto"/>
              <w:jc w:val="center"/>
              <w:rPr>
                <w:rFonts w:asciiTheme="minorHAnsi" w:hAnsiTheme="minorHAnsi"/>
                <w:sz w:val="22"/>
                <w:szCs w:val="22"/>
              </w:rPr>
            </w:pPr>
          </w:p>
        </w:tc>
        <w:tc>
          <w:tcPr>
            <w:tcW w:w="904" w:type="dxa"/>
            <w:gridSpan w:val="2"/>
            <w:tcBorders>
              <w:top w:val="dotted" w:sz="4" w:space="0" w:color="auto"/>
              <w:bottom w:val="dotted" w:sz="4" w:space="0" w:color="auto"/>
            </w:tcBorders>
            <w:shd w:val="clear" w:color="auto" w:fill="FFF2CC" w:themeFill="accent4" w:themeFillTint="33"/>
          </w:tcPr>
          <w:p w14:paraId="7DFEB5C4"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25*</w:t>
            </w:r>
          </w:p>
        </w:tc>
        <w:tc>
          <w:tcPr>
            <w:tcW w:w="1045" w:type="dxa"/>
            <w:tcBorders>
              <w:top w:val="dotted" w:sz="4" w:space="0" w:color="auto"/>
              <w:bottom w:val="dotted" w:sz="4" w:space="0" w:color="auto"/>
              <w:right w:val="nil"/>
            </w:tcBorders>
            <w:shd w:val="clear" w:color="auto" w:fill="auto"/>
          </w:tcPr>
          <w:p w14:paraId="2F901B16" w14:textId="77777777" w:rsidR="002161E7" w:rsidRPr="001B6552" w:rsidRDefault="002161E7" w:rsidP="00C70EFF">
            <w:pPr>
              <w:keepNext/>
              <w:jc w:val="center"/>
              <w:rPr>
                <w:rFonts w:asciiTheme="minorHAnsi" w:hAnsiTheme="minorHAnsi"/>
                <w:sz w:val="22"/>
                <w:szCs w:val="22"/>
              </w:rPr>
            </w:pPr>
            <w:r w:rsidRPr="001B6552">
              <w:rPr>
                <w:rFonts w:asciiTheme="minorHAnsi" w:hAnsiTheme="minorHAnsi"/>
                <w:b/>
                <w:bCs/>
                <w:sz w:val="22"/>
                <w:szCs w:val="22"/>
              </w:rPr>
              <w:t>ARI</w:t>
            </w:r>
          </w:p>
        </w:tc>
      </w:tr>
      <w:tr w:rsidR="002161E7" w:rsidRPr="00FA5D5A" w14:paraId="49D9BD0F"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35FB684B"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08DCDF3D"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1C6CE068"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64" w:type="dxa"/>
            <w:tcBorders>
              <w:top w:val="dotted" w:sz="4" w:space="0" w:color="auto"/>
              <w:left w:val="nil"/>
              <w:bottom w:val="dotted" w:sz="4" w:space="0" w:color="auto"/>
              <w:right w:val="nil"/>
            </w:tcBorders>
          </w:tcPr>
          <w:p w14:paraId="17E9C6EE"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7E81676F"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4569F866" w14:textId="77777777" w:rsidR="002161E7" w:rsidRPr="00B83017" w:rsidRDefault="002161E7" w:rsidP="00C70EFF">
            <w:pPr>
              <w:jc w:val="center"/>
              <w:rPr>
                <w:rFonts w:asciiTheme="minorHAnsi" w:hAnsiTheme="minorHAnsi"/>
              </w:rPr>
            </w:pPr>
          </w:p>
        </w:tc>
        <w:tc>
          <w:tcPr>
            <w:tcW w:w="1264" w:type="dxa"/>
            <w:tcBorders>
              <w:top w:val="dotted" w:sz="4" w:space="0" w:color="auto"/>
              <w:left w:val="nil"/>
              <w:bottom w:val="dotted" w:sz="4" w:space="0" w:color="auto"/>
              <w:right w:val="nil"/>
            </w:tcBorders>
          </w:tcPr>
          <w:p w14:paraId="0D6B2A43" w14:textId="77777777" w:rsidR="002161E7" w:rsidRPr="00B83017" w:rsidRDefault="002161E7" w:rsidP="00C70EFF">
            <w:pPr>
              <w:keepNext/>
              <w:spacing w:line="360" w:lineRule="auto"/>
              <w:jc w:val="center"/>
              <w:rPr>
                <w:rFonts w:asciiTheme="minorHAnsi" w:hAnsiTheme="minorHAnsi"/>
                <w:sz w:val="22"/>
                <w:szCs w:val="22"/>
              </w:rPr>
            </w:pPr>
          </w:p>
        </w:tc>
        <w:tc>
          <w:tcPr>
            <w:tcW w:w="904" w:type="dxa"/>
            <w:gridSpan w:val="2"/>
            <w:tcBorders>
              <w:top w:val="dotted" w:sz="4" w:space="0" w:color="auto"/>
              <w:left w:val="nil"/>
              <w:bottom w:val="dotted" w:sz="4" w:space="0" w:color="auto"/>
              <w:right w:val="nil"/>
            </w:tcBorders>
            <w:shd w:val="clear" w:color="auto" w:fill="FFF2CC" w:themeFill="accent4" w:themeFillTint="33"/>
          </w:tcPr>
          <w:p w14:paraId="63411192"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8*</w:t>
            </w:r>
          </w:p>
        </w:tc>
        <w:tc>
          <w:tcPr>
            <w:tcW w:w="1045" w:type="dxa"/>
            <w:tcBorders>
              <w:top w:val="dotted" w:sz="4" w:space="0" w:color="auto"/>
              <w:left w:val="nil"/>
              <w:bottom w:val="dotted" w:sz="4" w:space="0" w:color="auto"/>
              <w:right w:val="nil"/>
            </w:tcBorders>
            <w:shd w:val="clear" w:color="auto" w:fill="auto"/>
          </w:tcPr>
          <w:p w14:paraId="524C07F2" w14:textId="77777777" w:rsidR="002161E7" w:rsidRPr="001B6552" w:rsidRDefault="002161E7" w:rsidP="00C70EFF">
            <w:pPr>
              <w:keepNext/>
              <w:jc w:val="center"/>
              <w:rPr>
                <w:rFonts w:asciiTheme="minorHAnsi" w:hAnsiTheme="minorHAnsi"/>
                <w:sz w:val="22"/>
                <w:szCs w:val="22"/>
              </w:rPr>
            </w:pPr>
            <w:r w:rsidRPr="001B6552">
              <w:rPr>
                <w:rFonts w:asciiTheme="minorHAnsi" w:hAnsiTheme="minorHAnsi"/>
                <w:b/>
                <w:bCs/>
                <w:sz w:val="22"/>
                <w:szCs w:val="22"/>
              </w:rPr>
              <w:t>NAV</w:t>
            </w:r>
          </w:p>
        </w:tc>
      </w:tr>
      <w:tr w:rsidR="002161E7" w:rsidRPr="00FA5D5A" w14:paraId="2365FB05"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4136C2BD"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301" w:type="dxa"/>
            <w:tcBorders>
              <w:top w:val="dotted" w:sz="4" w:space="0" w:color="auto"/>
              <w:left w:val="nil"/>
              <w:bottom w:val="dotted" w:sz="4" w:space="0" w:color="auto"/>
              <w:right w:val="nil"/>
            </w:tcBorders>
          </w:tcPr>
          <w:p w14:paraId="6CD9A1C7"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74203651" w14:textId="77777777" w:rsidR="002161E7" w:rsidRPr="00B83017" w:rsidRDefault="002161E7" w:rsidP="00C70EFF">
            <w:pPr>
              <w:keepNext/>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2*</w:t>
            </w:r>
          </w:p>
        </w:tc>
        <w:tc>
          <w:tcPr>
            <w:tcW w:w="1264" w:type="dxa"/>
            <w:tcBorders>
              <w:top w:val="dotted" w:sz="4" w:space="0" w:color="auto"/>
              <w:left w:val="nil"/>
              <w:bottom w:val="dotted" w:sz="4" w:space="0" w:color="auto"/>
              <w:right w:val="nil"/>
            </w:tcBorders>
          </w:tcPr>
          <w:p w14:paraId="12D0B857"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6C3C9F45"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1</w:t>
            </w:r>
          </w:p>
        </w:tc>
        <w:tc>
          <w:tcPr>
            <w:tcW w:w="1264" w:type="dxa"/>
            <w:tcBorders>
              <w:top w:val="dotted" w:sz="4" w:space="0" w:color="auto"/>
              <w:left w:val="nil"/>
              <w:bottom w:val="dotted" w:sz="4" w:space="0" w:color="auto"/>
              <w:right w:val="nil"/>
            </w:tcBorders>
          </w:tcPr>
          <w:p w14:paraId="6CB706B6" w14:textId="77777777" w:rsidR="002161E7" w:rsidRPr="00B83017" w:rsidRDefault="002161E7" w:rsidP="00C70EFF">
            <w:pPr>
              <w:jc w:val="center"/>
              <w:rPr>
                <w:rFonts w:asciiTheme="minorHAnsi" w:hAnsiTheme="minorHAnsi"/>
              </w:rPr>
            </w:pPr>
          </w:p>
        </w:tc>
        <w:tc>
          <w:tcPr>
            <w:tcW w:w="1264" w:type="dxa"/>
            <w:tcBorders>
              <w:top w:val="dotted" w:sz="4" w:space="0" w:color="auto"/>
              <w:left w:val="nil"/>
              <w:bottom w:val="dotted" w:sz="4" w:space="0" w:color="auto"/>
              <w:right w:val="nil"/>
            </w:tcBorders>
          </w:tcPr>
          <w:p w14:paraId="44895CA4" w14:textId="77777777" w:rsidR="002161E7" w:rsidRPr="00B83017" w:rsidRDefault="002161E7" w:rsidP="00C70EFF">
            <w:pPr>
              <w:keepNext/>
              <w:spacing w:line="360" w:lineRule="auto"/>
              <w:jc w:val="center"/>
              <w:rPr>
                <w:rFonts w:asciiTheme="minorHAnsi" w:hAnsiTheme="minorHAnsi"/>
                <w:sz w:val="22"/>
                <w:szCs w:val="22"/>
                <w:rtl/>
              </w:rPr>
            </w:pPr>
            <w:r w:rsidRPr="00B83017">
              <w:rPr>
                <w:rFonts w:asciiTheme="minorHAnsi" w:hAnsiTheme="minorHAnsi"/>
                <w:sz w:val="22"/>
                <w:szCs w:val="22"/>
              </w:rPr>
              <w:t>2*</w:t>
            </w:r>
          </w:p>
        </w:tc>
        <w:tc>
          <w:tcPr>
            <w:tcW w:w="904" w:type="dxa"/>
            <w:gridSpan w:val="2"/>
            <w:tcBorders>
              <w:top w:val="dotted" w:sz="4" w:space="0" w:color="auto"/>
              <w:left w:val="nil"/>
              <w:bottom w:val="dotted" w:sz="4" w:space="0" w:color="auto"/>
              <w:right w:val="nil"/>
            </w:tcBorders>
            <w:shd w:val="clear" w:color="auto" w:fill="FFF2CC" w:themeFill="accent4" w:themeFillTint="33"/>
          </w:tcPr>
          <w:p w14:paraId="64B3E867"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12*</w:t>
            </w:r>
          </w:p>
        </w:tc>
        <w:tc>
          <w:tcPr>
            <w:tcW w:w="1045" w:type="dxa"/>
            <w:tcBorders>
              <w:top w:val="dotted" w:sz="4" w:space="0" w:color="auto"/>
              <w:left w:val="nil"/>
              <w:bottom w:val="dotted" w:sz="4" w:space="0" w:color="auto"/>
              <w:right w:val="nil"/>
            </w:tcBorders>
            <w:shd w:val="clear" w:color="auto" w:fill="auto"/>
          </w:tcPr>
          <w:p w14:paraId="64E795AD" w14:textId="77777777" w:rsidR="002161E7" w:rsidRPr="001B6552" w:rsidRDefault="002161E7" w:rsidP="00C70EFF">
            <w:pPr>
              <w:keepNext/>
              <w:bidi w:val="0"/>
              <w:jc w:val="center"/>
              <w:rPr>
                <w:rFonts w:asciiTheme="minorHAnsi" w:hAnsiTheme="minorHAnsi"/>
                <w:sz w:val="22"/>
                <w:szCs w:val="22"/>
              </w:rPr>
            </w:pPr>
            <w:r w:rsidRPr="001B6552">
              <w:rPr>
                <w:rFonts w:asciiTheme="minorHAnsi" w:hAnsiTheme="minorHAnsi"/>
                <w:b/>
                <w:bCs/>
                <w:sz w:val="22"/>
                <w:szCs w:val="22"/>
              </w:rPr>
              <w:t>DOR</w:t>
            </w:r>
          </w:p>
        </w:tc>
      </w:tr>
      <w:tr w:rsidR="002161E7" w:rsidRPr="00FA5D5A" w14:paraId="4C2B1DDA" w14:textId="77777777" w:rsidTr="002161E7">
        <w:trPr>
          <w:jc w:val="center"/>
        </w:trPr>
        <w:tc>
          <w:tcPr>
            <w:tcW w:w="10044" w:type="dxa"/>
            <w:gridSpan w:val="10"/>
            <w:tcBorders>
              <w:top w:val="dotted" w:sz="4" w:space="0" w:color="auto"/>
              <w:left w:val="nil"/>
              <w:bottom w:val="dotted" w:sz="4" w:space="0" w:color="auto"/>
              <w:right w:val="nil"/>
            </w:tcBorders>
            <w:shd w:val="clear" w:color="auto" w:fill="auto"/>
          </w:tcPr>
          <w:p w14:paraId="1A5BBB3F" w14:textId="77777777" w:rsidR="002161E7" w:rsidRPr="001B6552" w:rsidRDefault="002161E7" w:rsidP="00C70EFF">
            <w:pPr>
              <w:keepNext/>
              <w:bidi w:val="0"/>
              <w:jc w:val="center"/>
              <w:rPr>
                <w:rFonts w:asciiTheme="minorHAnsi" w:hAnsiTheme="minorHAnsi"/>
                <w:b/>
                <w:bCs/>
                <w:sz w:val="22"/>
                <w:szCs w:val="22"/>
              </w:rPr>
            </w:pPr>
            <w:r w:rsidRPr="00330770">
              <w:rPr>
                <w:rFonts w:asciiTheme="minorHAnsi" w:hAnsiTheme="minorHAnsi"/>
                <w:b/>
                <w:bCs/>
                <w:sz w:val="24"/>
                <w:szCs w:val="24"/>
              </w:rPr>
              <w:t>Developmental anomia</w:t>
            </w:r>
          </w:p>
        </w:tc>
      </w:tr>
      <w:tr w:rsidR="002161E7" w:rsidRPr="00FA5D5A" w14:paraId="3A9E6C32"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2D25165A"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02D75297"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198820CE"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64" w:type="dxa"/>
            <w:tcBorders>
              <w:top w:val="dotted" w:sz="4" w:space="0" w:color="auto"/>
              <w:left w:val="nil"/>
              <w:bottom w:val="dotted" w:sz="4" w:space="0" w:color="auto"/>
              <w:right w:val="nil"/>
            </w:tcBorders>
          </w:tcPr>
          <w:p w14:paraId="165F504A"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6197DC01"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19E00A40" w14:textId="77777777" w:rsidR="002161E7" w:rsidRPr="00B83017" w:rsidRDefault="002161E7" w:rsidP="00C70EFF">
            <w:pPr>
              <w:jc w:val="center"/>
              <w:rPr>
                <w:rFonts w:asciiTheme="minorHAnsi" w:hAnsiTheme="minorHAnsi"/>
              </w:rPr>
            </w:pPr>
          </w:p>
        </w:tc>
        <w:tc>
          <w:tcPr>
            <w:tcW w:w="1275" w:type="dxa"/>
            <w:gridSpan w:val="2"/>
            <w:tcBorders>
              <w:top w:val="dotted" w:sz="4" w:space="0" w:color="auto"/>
              <w:left w:val="nil"/>
              <w:bottom w:val="dotted" w:sz="4" w:space="0" w:color="auto"/>
              <w:right w:val="nil"/>
            </w:tcBorders>
          </w:tcPr>
          <w:p w14:paraId="42F604B4"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1</w:t>
            </w:r>
          </w:p>
        </w:tc>
        <w:tc>
          <w:tcPr>
            <w:tcW w:w="893" w:type="dxa"/>
            <w:tcBorders>
              <w:top w:val="dotted" w:sz="4" w:space="0" w:color="auto"/>
              <w:left w:val="nil"/>
              <w:bottom w:val="dotted" w:sz="4" w:space="0" w:color="auto"/>
              <w:right w:val="nil"/>
            </w:tcBorders>
            <w:shd w:val="clear" w:color="auto" w:fill="FFF2CC" w:themeFill="accent4" w:themeFillTint="33"/>
          </w:tcPr>
          <w:p w14:paraId="731F43DB"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7*</w:t>
            </w:r>
          </w:p>
        </w:tc>
        <w:tc>
          <w:tcPr>
            <w:tcW w:w="1045" w:type="dxa"/>
            <w:tcBorders>
              <w:top w:val="dotted" w:sz="4" w:space="0" w:color="auto"/>
              <w:left w:val="nil"/>
              <w:bottom w:val="dotted" w:sz="4" w:space="0" w:color="auto"/>
              <w:right w:val="nil"/>
            </w:tcBorders>
            <w:shd w:val="clear" w:color="auto" w:fill="auto"/>
          </w:tcPr>
          <w:p w14:paraId="117B19EE"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LEO</w:t>
            </w:r>
          </w:p>
        </w:tc>
      </w:tr>
      <w:tr w:rsidR="002161E7" w:rsidRPr="00FA5D5A" w14:paraId="552CF4B8"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6AA97E7F"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0366C128"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13" w:type="dxa"/>
            <w:tcBorders>
              <w:top w:val="dotted" w:sz="4" w:space="0" w:color="auto"/>
              <w:left w:val="nil"/>
              <w:bottom w:val="dotted" w:sz="4" w:space="0" w:color="auto"/>
              <w:right w:val="nil"/>
            </w:tcBorders>
            <w:shd w:val="clear" w:color="auto" w:fill="auto"/>
          </w:tcPr>
          <w:p w14:paraId="180CC80B"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2</w:t>
            </w:r>
          </w:p>
        </w:tc>
        <w:tc>
          <w:tcPr>
            <w:tcW w:w="1264" w:type="dxa"/>
            <w:tcBorders>
              <w:top w:val="dotted" w:sz="4" w:space="0" w:color="auto"/>
              <w:left w:val="nil"/>
              <w:bottom w:val="dotted" w:sz="4" w:space="0" w:color="auto"/>
              <w:right w:val="nil"/>
            </w:tcBorders>
          </w:tcPr>
          <w:p w14:paraId="3D62FD6D"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19A1179D"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5413B3C8" w14:textId="77777777" w:rsidR="002161E7" w:rsidRPr="00B83017" w:rsidRDefault="002161E7" w:rsidP="00C70EFF">
            <w:pPr>
              <w:jc w:val="center"/>
              <w:rPr>
                <w:rFonts w:asciiTheme="minorHAnsi" w:hAnsiTheme="minorHAnsi"/>
              </w:rPr>
            </w:pPr>
            <w:r w:rsidRPr="00B83017">
              <w:rPr>
                <w:rFonts w:asciiTheme="minorHAnsi" w:hAnsiTheme="minorHAnsi"/>
                <w:sz w:val="22"/>
                <w:szCs w:val="22"/>
              </w:rPr>
              <w:t>1*</w:t>
            </w:r>
          </w:p>
        </w:tc>
        <w:tc>
          <w:tcPr>
            <w:tcW w:w="1275" w:type="dxa"/>
            <w:gridSpan w:val="2"/>
            <w:tcBorders>
              <w:top w:val="dotted" w:sz="4" w:space="0" w:color="auto"/>
              <w:left w:val="nil"/>
              <w:bottom w:val="dotted" w:sz="4" w:space="0" w:color="auto"/>
              <w:right w:val="nil"/>
            </w:tcBorders>
          </w:tcPr>
          <w:p w14:paraId="12E4E004"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4*</w:t>
            </w:r>
          </w:p>
        </w:tc>
        <w:tc>
          <w:tcPr>
            <w:tcW w:w="893" w:type="dxa"/>
            <w:tcBorders>
              <w:top w:val="dotted" w:sz="4" w:space="0" w:color="auto"/>
              <w:left w:val="nil"/>
              <w:bottom w:val="dotted" w:sz="4" w:space="0" w:color="auto"/>
              <w:right w:val="nil"/>
            </w:tcBorders>
            <w:shd w:val="clear" w:color="auto" w:fill="FFF2CC" w:themeFill="accent4" w:themeFillTint="33"/>
          </w:tcPr>
          <w:p w14:paraId="7172C38E"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27*</w:t>
            </w:r>
          </w:p>
        </w:tc>
        <w:tc>
          <w:tcPr>
            <w:tcW w:w="1045" w:type="dxa"/>
            <w:tcBorders>
              <w:top w:val="dotted" w:sz="4" w:space="0" w:color="auto"/>
              <w:left w:val="nil"/>
              <w:bottom w:val="dotted" w:sz="4" w:space="0" w:color="auto"/>
              <w:right w:val="nil"/>
            </w:tcBorders>
            <w:shd w:val="clear" w:color="auto" w:fill="auto"/>
          </w:tcPr>
          <w:p w14:paraId="5AC51113" w14:textId="77777777" w:rsidR="002161E7" w:rsidRPr="001B6552" w:rsidRDefault="002161E7" w:rsidP="00C70EFF">
            <w:pPr>
              <w:keepNext/>
              <w:bidi w:val="0"/>
              <w:jc w:val="center"/>
              <w:rPr>
                <w:rFonts w:asciiTheme="minorHAnsi" w:hAnsiTheme="minorHAnsi"/>
                <w:b/>
                <w:bCs/>
                <w:sz w:val="22"/>
                <w:szCs w:val="22"/>
              </w:rPr>
            </w:pPr>
            <w:r>
              <w:rPr>
                <w:rFonts w:asciiTheme="minorHAnsi" w:hAnsiTheme="minorHAnsi"/>
                <w:b/>
                <w:bCs/>
                <w:sz w:val="22"/>
                <w:szCs w:val="22"/>
              </w:rPr>
              <w:t>TAF</w:t>
            </w:r>
          </w:p>
        </w:tc>
      </w:tr>
      <w:tr w:rsidR="002161E7" w:rsidRPr="00FA5D5A" w14:paraId="37CC0665"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38B5297C"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19055071"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7BEBC315"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64" w:type="dxa"/>
            <w:tcBorders>
              <w:top w:val="dotted" w:sz="4" w:space="0" w:color="auto"/>
              <w:left w:val="nil"/>
              <w:bottom w:val="dotted" w:sz="4" w:space="0" w:color="auto"/>
              <w:right w:val="nil"/>
            </w:tcBorders>
          </w:tcPr>
          <w:p w14:paraId="1EA7FA23"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2D33CDC8"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376A4CEB" w14:textId="77777777" w:rsidR="002161E7" w:rsidRPr="00B83017" w:rsidRDefault="002161E7" w:rsidP="00C70EFF">
            <w:pPr>
              <w:jc w:val="center"/>
              <w:rPr>
                <w:rFonts w:asciiTheme="minorHAnsi" w:hAnsiTheme="minorHAnsi"/>
              </w:rPr>
            </w:pPr>
          </w:p>
        </w:tc>
        <w:tc>
          <w:tcPr>
            <w:tcW w:w="1275" w:type="dxa"/>
            <w:gridSpan w:val="2"/>
            <w:tcBorders>
              <w:top w:val="dotted" w:sz="4" w:space="0" w:color="auto"/>
              <w:left w:val="nil"/>
              <w:bottom w:val="dotted" w:sz="4" w:space="0" w:color="auto"/>
              <w:right w:val="nil"/>
            </w:tcBorders>
          </w:tcPr>
          <w:p w14:paraId="0415B65B"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2*</w:t>
            </w:r>
          </w:p>
        </w:tc>
        <w:tc>
          <w:tcPr>
            <w:tcW w:w="893" w:type="dxa"/>
            <w:tcBorders>
              <w:top w:val="dotted" w:sz="4" w:space="0" w:color="auto"/>
              <w:left w:val="nil"/>
              <w:bottom w:val="dotted" w:sz="4" w:space="0" w:color="auto"/>
              <w:right w:val="nil"/>
            </w:tcBorders>
            <w:shd w:val="clear" w:color="auto" w:fill="FFF2CC" w:themeFill="accent4" w:themeFillTint="33"/>
          </w:tcPr>
          <w:p w14:paraId="50017283"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2</w:t>
            </w:r>
          </w:p>
        </w:tc>
        <w:tc>
          <w:tcPr>
            <w:tcW w:w="1045" w:type="dxa"/>
            <w:tcBorders>
              <w:top w:val="dotted" w:sz="4" w:space="0" w:color="auto"/>
              <w:left w:val="nil"/>
              <w:bottom w:val="dotted" w:sz="4" w:space="0" w:color="auto"/>
              <w:right w:val="nil"/>
            </w:tcBorders>
            <w:shd w:val="clear" w:color="auto" w:fill="auto"/>
          </w:tcPr>
          <w:p w14:paraId="6292E0EE" w14:textId="77777777" w:rsidR="002161E7" w:rsidRPr="001B6552" w:rsidRDefault="002161E7" w:rsidP="00C70EFF">
            <w:pPr>
              <w:keepNext/>
              <w:bidi w:val="0"/>
              <w:jc w:val="center"/>
              <w:rPr>
                <w:rFonts w:asciiTheme="minorHAnsi" w:hAnsiTheme="minorHAnsi"/>
                <w:b/>
                <w:bCs/>
                <w:sz w:val="22"/>
                <w:szCs w:val="22"/>
              </w:rPr>
            </w:pPr>
            <w:r>
              <w:rPr>
                <w:rFonts w:asciiTheme="minorHAnsi" w:hAnsiTheme="minorHAnsi"/>
                <w:b/>
                <w:bCs/>
                <w:sz w:val="22"/>
                <w:szCs w:val="22"/>
              </w:rPr>
              <w:t>AF</w:t>
            </w:r>
            <w:r w:rsidRPr="001B6552">
              <w:rPr>
                <w:rFonts w:asciiTheme="minorHAnsi" w:hAnsiTheme="minorHAnsi"/>
                <w:b/>
                <w:bCs/>
                <w:sz w:val="22"/>
                <w:szCs w:val="22"/>
              </w:rPr>
              <w:t>I</w:t>
            </w:r>
          </w:p>
        </w:tc>
      </w:tr>
      <w:tr w:rsidR="002161E7" w:rsidRPr="00FA5D5A" w14:paraId="6099535C"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291E14CE"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4*</w:t>
            </w:r>
          </w:p>
        </w:tc>
        <w:tc>
          <w:tcPr>
            <w:tcW w:w="1301" w:type="dxa"/>
            <w:tcBorders>
              <w:top w:val="dotted" w:sz="4" w:space="0" w:color="auto"/>
              <w:left w:val="nil"/>
              <w:bottom w:val="dotted" w:sz="4" w:space="0" w:color="auto"/>
              <w:right w:val="nil"/>
            </w:tcBorders>
          </w:tcPr>
          <w:p w14:paraId="0210DA96"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5B9E655D"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4*</w:t>
            </w:r>
          </w:p>
        </w:tc>
        <w:tc>
          <w:tcPr>
            <w:tcW w:w="1264" w:type="dxa"/>
            <w:tcBorders>
              <w:top w:val="dotted" w:sz="4" w:space="0" w:color="auto"/>
              <w:left w:val="nil"/>
              <w:bottom w:val="dotted" w:sz="4" w:space="0" w:color="auto"/>
              <w:right w:val="nil"/>
            </w:tcBorders>
          </w:tcPr>
          <w:p w14:paraId="66A37574"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182" w:type="dxa"/>
            <w:tcBorders>
              <w:top w:val="dotted" w:sz="4" w:space="0" w:color="auto"/>
              <w:left w:val="nil"/>
              <w:bottom w:val="dotted" w:sz="4" w:space="0" w:color="auto"/>
              <w:right w:val="nil"/>
            </w:tcBorders>
          </w:tcPr>
          <w:p w14:paraId="27DDDDBA"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3*</w:t>
            </w:r>
          </w:p>
        </w:tc>
        <w:tc>
          <w:tcPr>
            <w:tcW w:w="1264" w:type="dxa"/>
            <w:tcBorders>
              <w:top w:val="dotted" w:sz="4" w:space="0" w:color="auto"/>
              <w:left w:val="nil"/>
              <w:bottom w:val="dotted" w:sz="4" w:space="0" w:color="auto"/>
              <w:right w:val="nil"/>
            </w:tcBorders>
          </w:tcPr>
          <w:p w14:paraId="058FE258" w14:textId="77777777" w:rsidR="002161E7" w:rsidRPr="00B83017" w:rsidRDefault="002161E7" w:rsidP="00C70EFF">
            <w:pPr>
              <w:jc w:val="center"/>
              <w:rPr>
                <w:rFonts w:asciiTheme="minorHAnsi" w:hAnsiTheme="minorHAnsi"/>
              </w:rPr>
            </w:pPr>
            <w:r w:rsidRPr="00B83017">
              <w:rPr>
                <w:rFonts w:asciiTheme="minorHAnsi" w:hAnsiTheme="minorHAnsi"/>
                <w:sz w:val="22"/>
                <w:szCs w:val="22"/>
              </w:rPr>
              <w:t>4*</w:t>
            </w:r>
          </w:p>
        </w:tc>
        <w:tc>
          <w:tcPr>
            <w:tcW w:w="1275" w:type="dxa"/>
            <w:gridSpan w:val="2"/>
            <w:tcBorders>
              <w:top w:val="dotted" w:sz="4" w:space="0" w:color="auto"/>
              <w:left w:val="nil"/>
              <w:bottom w:val="dotted" w:sz="4" w:space="0" w:color="auto"/>
              <w:right w:val="nil"/>
            </w:tcBorders>
          </w:tcPr>
          <w:p w14:paraId="7BEAFF2A"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5*</w:t>
            </w:r>
          </w:p>
        </w:tc>
        <w:tc>
          <w:tcPr>
            <w:tcW w:w="893" w:type="dxa"/>
            <w:tcBorders>
              <w:top w:val="dotted" w:sz="4" w:space="0" w:color="auto"/>
              <w:left w:val="nil"/>
              <w:bottom w:val="dotted" w:sz="4" w:space="0" w:color="auto"/>
              <w:right w:val="nil"/>
            </w:tcBorders>
            <w:shd w:val="clear" w:color="auto" w:fill="FFF2CC" w:themeFill="accent4" w:themeFillTint="33"/>
          </w:tcPr>
          <w:p w14:paraId="014BED1E"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64*</w:t>
            </w:r>
          </w:p>
        </w:tc>
        <w:tc>
          <w:tcPr>
            <w:tcW w:w="1045" w:type="dxa"/>
            <w:tcBorders>
              <w:top w:val="dotted" w:sz="4" w:space="0" w:color="auto"/>
              <w:left w:val="nil"/>
              <w:bottom w:val="dotted" w:sz="4" w:space="0" w:color="auto"/>
              <w:right w:val="nil"/>
            </w:tcBorders>
            <w:shd w:val="clear" w:color="auto" w:fill="auto"/>
          </w:tcPr>
          <w:p w14:paraId="58D438F1"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A</w:t>
            </w:r>
            <w:r>
              <w:rPr>
                <w:rFonts w:asciiTheme="minorHAnsi" w:hAnsiTheme="minorHAnsi"/>
                <w:b/>
                <w:bCs/>
                <w:sz w:val="22"/>
                <w:szCs w:val="22"/>
              </w:rPr>
              <w:t>R</w:t>
            </w:r>
            <w:r w:rsidRPr="001B6552">
              <w:rPr>
                <w:rFonts w:asciiTheme="minorHAnsi" w:hAnsiTheme="minorHAnsi"/>
                <w:b/>
                <w:bCs/>
                <w:sz w:val="22"/>
                <w:szCs w:val="22"/>
              </w:rPr>
              <w:t>O</w:t>
            </w:r>
          </w:p>
        </w:tc>
      </w:tr>
      <w:tr w:rsidR="002161E7" w:rsidRPr="00FA5D5A" w14:paraId="6CD62408"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751FE59B"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63B86ECE"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357FCCA6"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64" w:type="dxa"/>
            <w:tcBorders>
              <w:top w:val="dotted" w:sz="4" w:space="0" w:color="auto"/>
              <w:left w:val="nil"/>
              <w:bottom w:val="dotted" w:sz="4" w:space="0" w:color="auto"/>
              <w:right w:val="nil"/>
            </w:tcBorders>
          </w:tcPr>
          <w:p w14:paraId="02DAC0CB"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1D22DFF9" w14:textId="77777777" w:rsidR="002161E7" w:rsidRPr="00330770" w:rsidRDefault="002161E7" w:rsidP="00C70EFF">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5DF71E16" w14:textId="77777777" w:rsidR="002161E7" w:rsidRPr="00B83017" w:rsidRDefault="002161E7" w:rsidP="00C70EFF">
            <w:pPr>
              <w:jc w:val="center"/>
              <w:rPr>
                <w:rFonts w:asciiTheme="minorHAnsi" w:hAnsiTheme="minorHAnsi"/>
              </w:rPr>
            </w:pPr>
            <w:r w:rsidRPr="00B83017">
              <w:rPr>
                <w:rFonts w:asciiTheme="minorHAnsi" w:hAnsiTheme="minorHAnsi"/>
                <w:sz w:val="22"/>
                <w:szCs w:val="22"/>
              </w:rPr>
              <w:t>2*</w:t>
            </w:r>
          </w:p>
        </w:tc>
        <w:tc>
          <w:tcPr>
            <w:tcW w:w="1275" w:type="dxa"/>
            <w:gridSpan w:val="2"/>
            <w:tcBorders>
              <w:top w:val="dotted" w:sz="4" w:space="0" w:color="auto"/>
              <w:left w:val="nil"/>
              <w:bottom w:val="dotted" w:sz="4" w:space="0" w:color="auto"/>
              <w:right w:val="nil"/>
            </w:tcBorders>
          </w:tcPr>
          <w:p w14:paraId="6C4A1F89" w14:textId="77777777" w:rsidR="002161E7" w:rsidRPr="00B83017" w:rsidRDefault="002161E7" w:rsidP="00C70EFF">
            <w:pPr>
              <w:keepNext/>
              <w:spacing w:line="360" w:lineRule="auto"/>
              <w:jc w:val="center"/>
              <w:rPr>
                <w:rFonts w:asciiTheme="minorHAnsi" w:hAnsiTheme="minorHAnsi"/>
                <w:sz w:val="22"/>
                <w:szCs w:val="22"/>
              </w:rPr>
            </w:pPr>
          </w:p>
        </w:tc>
        <w:tc>
          <w:tcPr>
            <w:tcW w:w="893" w:type="dxa"/>
            <w:tcBorders>
              <w:top w:val="dotted" w:sz="4" w:space="0" w:color="auto"/>
              <w:left w:val="nil"/>
              <w:bottom w:val="dotted" w:sz="4" w:space="0" w:color="auto"/>
              <w:right w:val="nil"/>
            </w:tcBorders>
            <w:shd w:val="clear" w:color="auto" w:fill="FFF2CC" w:themeFill="accent4" w:themeFillTint="33"/>
          </w:tcPr>
          <w:p w14:paraId="72A8BA09"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17*</w:t>
            </w:r>
          </w:p>
        </w:tc>
        <w:tc>
          <w:tcPr>
            <w:tcW w:w="1045" w:type="dxa"/>
            <w:tcBorders>
              <w:top w:val="dotted" w:sz="4" w:space="0" w:color="auto"/>
              <w:left w:val="nil"/>
              <w:bottom w:val="dotted" w:sz="4" w:space="0" w:color="auto"/>
              <w:right w:val="nil"/>
            </w:tcBorders>
            <w:shd w:val="clear" w:color="auto" w:fill="auto"/>
          </w:tcPr>
          <w:p w14:paraId="4DF5E16E"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MA</w:t>
            </w:r>
            <w:r>
              <w:rPr>
                <w:rFonts w:asciiTheme="minorHAnsi" w:hAnsiTheme="minorHAnsi"/>
                <w:b/>
                <w:bCs/>
                <w:sz w:val="22"/>
                <w:szCs w:val="22"/>
              </w:rPr>
              <w:t>D</w:t>
            </w:r>
          </w:p>
        </w:tc>
      </w:tr>
      <w:tr w:rsidR="002161E7" w:rsidRPr="00FA5D5A" w14:paraId="6747FC68"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6E313666"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2</w:t>
            </w:r>
          </w:p>
        </w:tc>
        <w:tc>
          <w:tcPr>
            <w:tcW w:w="1301" w:type="dxa"/>
            <w:tcBorders>
              <w:top w:val="dotted" w:sz="4" w:space="0" w:color="auto"/>
              <w:left w:val="nil"/>
              <w:bottom w:val="dotted" w:sz="4" w:space="0" w:color="auto"/>
              <w:right w:val="nil"/>
            </w:tcBorders>
          </w:tcPr>
          <w:p w14:paraId="7100CBAE" w14:textId="77777777" w:rsidR="002161E7" w:rsidRPr="00B83017" w:rsidRDefault="002161E7" w:rsidP="00C70EFF">
            <w:pPr>
              <w:keepNext/>
              <w:spacing w:line="360" w:lineRule="auto"/>
              <w:jc w:val="center"/>
              <w:rPr>
                <w:rFonts w:asciiTheme="minorHAnsi" w:hAnsiTheme="minorHAnsi" w:cs="Times New Roman"/>
                <w:sz w:val="22"/>
                <w:szCs w:val="22"/>
                <w:rtl/>
              </w:rPr>
            </w:pPr>
            <w:r w:rsidRPr="00B83017">
              <w:rPr>
                <w:rFonts w:asciiTheme="minorHAnsi" w:hAnsiTheme="minorHAnsi" w:cs="Times New Roman"/>
                <w:sz w:val="22"/>
                <w:szCs w:val="22"/>
              </w:rPr>
              <w:t>3</w:t>
            </w:r>
          </w:p>
        </w:tc>
        <w:tc>
          <w:tcPr>
            <w:tcW w:w="1213" w:type="dxa"/>
            <w:tcBorders>
              <w:top w:val="dotted" w:sz="4" w:space="0" w:color="auto"/>
              <w:left w:val="nil"/>
              <w:bottom w:val="dotted" w:sz="4" w:space="0" w:color="auto"/>
              <w:right w:val="nil"/>
            </w:tcBorders>
            <w:shd w:val="clear" w:color="auto" w:fill="auto"/>
          </w:tcPr>
          <w:p w14:paraId="4692D051"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sz w:val="22"/>
                <w:szCs w:val="22"/>
              </w:rPr>
              <w:t>5*</w:t>
            </w:r>
          </w:p>
        </w:tc>
        <w:tc>
          <w:tcPr>
            <w:tcW w:w="1264" w:type="dxa"/>
            <w:tcBorders>
              <w:top w:val="dotted" w:sz="4" w:space="0" w:color="auto"/>
              <w:left w:val="nil"/>
              <w:bottom w:val="dotted" w:sz="4" w:space="0" w:color="auto"/>
              <w:right w:val="nil"/>
            </w:tcBorders>
          </w:tcPr>
          <w:p w14:paraId="094E81E1" w14:textId="77777777" w:rsidR="002161E7" w:rsidRPr="00B83017" w:rsidRDefault="002161E7" w:rsidP="00C70EFF">
            <w:pPr>
              <w:jc w:val="center"/>
              <w:rPr>
                <w:rFonts w:asciiTheme="minorHAnsi" w:hAnsiTheme="minorHAnsi" w:cs="Times New Roman"/>
                <w:sz w:val="22"/>
                <w:szCs w:val="22"/>
              </w:rPr>
            </w:pPr>
          </w:p>
        </w:tc>
        <w:tc>
          <w:tcPr>
            <w:tcW w:w="1182" w:type="dxa"/>
            <w:tcBorders>
              <w:top w:val="dotted" w:sz="4" w:space="0" w:color="auto"/>
              <w:left w:val="nil"/>
              <w:bottom w:val="dotted" w:sz="4" w:space="0" w:color="auto"/>
              <w:right w:val="nil"/>
            </w:tcBorders>
          </w:tcPr>
          <w:p w14:paraId="23D94F09"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3*</w:t>
            </w:r>
          </w:p>
        </w:tc>
        <w:tc>
          <w:tcPr>
            <w:tcW w:w="1264" w:type="dxa"/>
            <w:tcBorders>
              <w:top w:val="dotted" w:sz="4" w:space="0" w:color="auto"/>
              <w:left w:val="nil"/>
              <w:bottom w:val="dotted" w:sz="4" w:space="0" w:color="auto"/>
              <w:right w:val="nil"/>
            </w:tcBorders>
          </w:tcPr>
          <w:p w14:paraId="62B9CBE2" w14:textId="77777777" w:rsidR="002161E7" w:rsidRPr="00B83017" w:rsidRDefault="002161E7" w:rsidP="00C70EFF">
            <w:pPr>
              <w:jc w:val="center"/>
              <w:rPr>
                <w:rFonts w:asciiTheme="minorHAnsi" w:hAnsiTheme="minorHAnsi"/>
              </w:rPr>
            </w:pPr>
            <w:r w:rsidRPr="00B83017">
              <w:rPr>
                <w:rFonts w:asciiTheme="minorHAnsi" w:hAnsiTheme="minorHAnsi"/>
                <w:sz w:val="22"/>
                <w:szCs w:val="22"/>
              </w:rPr>
              <w:t>5*</w:t>
            </w:r>
          </w:p>
        </w:tc>
        <w:tc>
          <w:tcPr>
            <w:tcW w:w="1275" w:type="dxa"/>
            <w:gridSpan w:val="2"/>
            <w:tcBorders>
              <w:top w:val="dotted" w:sz="4" w:space="0" w:color="auto"/>
              <w:left w:val="nil"/>
              <w:bottom w:val="dotted" w:sz="4" w:space="0" w:color="auto"/>
              <w:right w:val="nil"/>
            </w:tcBorders>
          </w:tcPr>
          <w:p w14:paraId="0CCF7F1C"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5*</w:t>
            </w:r>
          </w:p>
        </w:tc>
        <w:tc>
          <w:tcPr>
            <w:tcW w:w="893" w:type="dxa"/>
            <w:tcBorders>
              <w:top w:val="dotted" w:sz="4" w:space="0" w:color="auto"/>
              <w:left w:val="nil"/>
              <w:bottom w:val="dotted" w:sz="4" w:space="0" w:color="auto"/>
              <w:right w:val="nil"/>
            </w:tcBorders>
            <w:shd w:val="clear" w:color="auto" w:fill="FFF2CC" w:themeFill="accent4" w:themeFillTint="33"/>
          </w:tcPr>
          <w:p w14:paraId="0F4C1F21"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9*</w:t>
            </w:r>
          </w:p>
        </w:tc>
        <w:tc>
          <w:tcPr>
            <w:tcW w:w="1045" w:type="dxa"/>
            <w:tcBorders>
              <w:top w:val="dotted" w:sz="4" w:space="0" w:color="auto"/>
              <w:left w:val="nil"/>
              <w:bottom w:val="dotted" w:sz="4" w:space="0" w:color="auto"/>
              <w:right w:val="nil"/>
            </w:tcBorders>
            <w:shd w:val="clear" w:color="auto" w:fill="auto"/>
          </w:tcPr>
          <w:p w14:paraId="7652F32D"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SAN</w:t>
            </w:r>
          </w:p>
        </w:tc>
      </w:tr>
      <w:tr w:rsidR="002161E7" w:rsidRPr="00FA5D5A" w14:paraId="2E30897E" w14:textId="77777777" w:rsidTr="002161E7">
        <w:trPr>
          <w:jc w:val="center"/>
        </w:trPr>
        <w:tc>
          <w:tcPr>
            <w:tcW w:w="607" w:type="dxa"/>
            <w:tcBorders>
              <w:top w:val="dotted" w:sz="4" w:space="0" w:color="auto"/>
              <w:left w:val="nil"/>
              <w:bottom w:val="dotted" w:sz="4" w:space="0" w:color="auto"/>
              <w:right w:val="nil"/>
            </w:tcBorders>
            <w:shd w:val="clear" w:color="auto" w:fill="auto"/>
          </w:tcPr>
          <w:p w14:paraId="4FAB13BF"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dotted" w:sz="4" w:space="0" w:color="auto"/>
              <w:right w:val="nil"/>
            </w:tcBorders>
          </w:tcPr>
          <w:p w14:paraId="71216ACA"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13" w:type="dxa"/>
            <w:tcBorders>
              <w:top w:val="dotted" w:sz="4" w:space="0" w:color="auto"/>
              <w:left w:val="nil"/>
              <w:bottom w:val="dotted" w:sz="4" w:space="0" w:color="auto"/>
              <w:right w:val="nil"/>
            </w:tcBorders>
            <w:shd w:val="clear" w:color="auto" w:fill="auto"/>
          </w:tcPr>
          <w:p w14:paraId="2A0AB082"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264" w:type="dxa"/>
            <w:tcBorders>
              <w:top w:val="dotted" w:sz="4" w:space="0" w:color="auto"/>
              <w:left w:val="nil"/>
              <w:bottom w:val="dotted" w:sz="4" w:space="0" w:color="auto"/>
              <w:right w:val="nil"/>
            </w:tcBorders>
          </w:tcPr>
          <w:p w14:paraId="77223F11"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cs="Times New Roman"/>
                <w:sz w:val="22"/>
                <w:szCs w:val="22"/>
              </w:rPr>
              <w:t>1*</w:t>
            </w:r>
          </w:p>
        </w:tc>
        <w:tc>
          <w:tcPr>
            <w:tcW w:w="1182" w:type="dxa"/>
            <w:tcBorders>
              <w:top w:val="dotted" w:sz="4" w:space="0" w:color="auto"/>
              <w:left w:val="nil"/>
              <w:bottom w:val="dotted" w:sz="4" w:space="0" w:color="auto"/>
              <w:right w:val="nil"/>
            </w:tcBorders>
          </w:tcPr>
          <w:p w14:paraId="77DA7931"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2*</w:t>
            </w:r>
          </w:p>
        </w:tc>
        <w:tc>
          <w:tcPr>
            <w:tcW w:w="1264" w:type="dxa"/>
            <w:tcBorders>
              <w:top w:val="dotted" w:sz="4" w:space="0" w:color="auto"/>
              <w:left w:val="nil"/>
              <w:bottom w:val="dotted" w:sz="4" w:space="0" w:color="auto"/>
              <w:right w:val="nil"/>
            </w:tcBorders>
          </w:tcPr>
          <w:p w14:paraId="13683D1F" w14:textId="77777777" w:rsidR="002161E7" w:rsidRPr="00B83017" w:rsidRDefault="002161E7" w:rsidP="00C70EFF">
            <w:pPr>
              <w:jc w:val="center"/>
              <w:rPr>
                <w:rFonts w:asciiTheme="minorHAnsi" w:hAnsiTheme="minorHAnsi"/>
              </w:rPr>
            </w:pPr>
            <w:r w:rsidRPr="00B83017">
              <w:rPr>
                <w:rFonts w:asciiTheme="minorHAnsi" w:hAnsiTheme="minorHAnsi" w:cs="Times New Roman"/>
                <w:sz w:val="22"/>
                <w:szCs w:val="22"/>
              </w:rPr>
              <w:t>2*</w:t>
            </w:r>
          </w:p>
        </w:tc>
        <w:tc>
          <w:tcPr>
            <w:tcW w:w="1275" w:type="dxa"/>
            <w:gridSpan w:val="2"/>
            <w:tcBorders>
              <w:top w:val="dotted" w:sz="4" w:space="0" w:color="auto"/>
              <w:left w:val="nil"/>
              <w:bottom w:val="dotted" w:sz="4" w:space="0" w:color="auto"/>
              <w:right w:val="nil"/>
            </w:tcBorders>
          </w:tcPr>
          <w:p w14:paraId="20FD8C88"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5*</w:t>
            </w:r>
          </w:p>
        </w:tc>
        <w:tc>
          <w:tcPr>
            <w:tcW w:w="893" w:type="dxa"/>
            <w:tcBorders>
              <w:top w:val="dotted" w:sz="4" w:space="0" w:color="auto"/>
              <w:left w:val="nil"/>
              <w:bottom w:val="dotted" w:sz="4" w:space="0" w:color="auto"/>
              <w:right w:val="nil"/>
            </w:tcBorders>
            <w:shd w:val="clear" w:color="auto" w:fill="FFF2CC" w:themeFill="accent4" w:themeFillTint="33"/>
          </w:tcPr>
          <w:p w14:paraId="3A04EEB6"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12*</w:t>
            </w:r>
          </w:p>
        </w:tc>
        <w:tc>
          <w:tcPr>
            <w:tcW w:w="1045" w:type="dxa"/>
            <w:tcBorders>
              <w:top w:val="dotted" w:sz="4" w:space="0" w:color="auto"/>
              <w:left w:val="nil"/>
              <w:bottom w:val="dotted" w:sz="4" w:space="0" w:color="auto"/>
              <w:right w:val="nil"/>
            </w:tcBorders>
            <w:shd w:val="clear" w:color="auto" w:fill="auto"/>
          </w:tcPr>
          <w:p w14:paraId="6A468386"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NIV</w:t>
            </w:r>
          </w:p>
        </w:tc>
      </w:tr>
      <w:tr w:rsidR="002161E7" w:rsidRPr="00FA5D5A" w14:paraId="4FF57ADE" w14:textId="77777777" w:rsidTr="002161E7">
        <w:trPr>
          <w:jc w:val="center"/>
        </w:trPr>
        <w:tc>
          <w:tcPr>
            <w:tcW w:w="607" w:type="dxa"/>
            <w:tcBorders>
              <w:top w:val="dotted" w:sz="4" w:space="0" w:color="auto"/>
              <w:left w:val="nil"/>
              <w:bottom w:val="single" w:sz="4" w:space="0" w:color="auto"/>
              <w:right w:val="nil"/>
            </w:tcBorders>
            <w:shd w:val="clear" w:color="auto" w:fill="auto"/>
          </w:tcPr>
          <w:p w14:paraId="17176A23"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301" w:type="dxa"/>
            <w:tcBorders>
              <w:top w:val="dotted" w:sz="4" w:space="0" w:color="auto"/>
              <w:left w:val="nil"/>
              <w:bottom w:val="single" w:sz="4" w:space="0" w:color="auto"/>
              <w:right w:val="nil"/>
            </w:tcBorders>
          </w:tcPr>
          <w:p w14:paraId="784F7F80" w14:textId="77777777" w:rsidR="002161E7" w:rsidRPr="00B83017" w:rsidRDefault="002161E7" w:rsidP="00C70EFF">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single" w:sz="4" w:space="0" w:color="auto"/>
              <w:right w:val="nil"/>
            </w:tcBorders>
            <w:shd w:val="clear" w:color="auto" w:fill="auto"/>
          </w:tcPr>
          <w:p w14:paraId="1CDB59F2" w14:textId="77777777" w:rsidR="002161E7" w:rsidRPr="00B83017" w:rsidRDefault="002161E7" w:rsidP="00C70EFF">
            <w:pPr>
              <w:keepNext/>
              <w:spacing w:line="360" w:lineRule="auto"/>
              <w:jc w:val="center"/>
              <w:rPr>
                <w:rFonts w:asciiTheme="minorHAnsi" w:hAnsiTheme="minorHAnsi" w:cs="Times New Roman"/>
                <w:sz w:val="22"/>
                <w:szCs w:val="22"/>
              </w:rPr>
            </w:pPr>
            <w:r w:rsidRPr="00B83017">
              <w:rPr>
                <w:rFonts w:asciiTheme="minorHAnsi" w:hAnsiTheme="minorHAnsi" w:cs="Times New Roman"/>
                <w:sz w:val="22"/>
                <w:szCs w:val="22"/>
              </w:rPr>
              <w:t>2</w:t>
            </w:r>
          </w:p>
        </w:tc>
        <w:tc>
          <w:tcPr>
            <w:tcW w:w="1264" w:type="dxa"/>
            <w:tcBorders>
              <w:top w:val="dotted" w:sz="4" w:space="0" w:color="auto"/>
              <w:left w:val="nil"/>
              <w:bottom w:val="single" w:sz="4" w:space="0" w:color="auto"/>
              <w:right w:val="nil"/>
            </w:tcBorders>
          </w:tcPr>
          <w:p w14:paraId="261669EA" w14:textId="77777777" w:rsidR="002161E7" w:rsidRPr="00B83017" w:rsidRDefault="002161E7" w:rsidP="00C70EFF">
            <w:pPr>
              <w:jc w:val="center"/>
              <w:rPr>
                <w:rFonts w:asciiTheme="minorHAnsi" w:hAnsiTheme="minorHAnsi" w:cs="Times New Roman"/>
                <w:sz w:val="22"/>
                <w:szCs w:val="22"/>
              </w:rPr>
            </w:pPr>
            <w:r w:rsidRPr="00B83017">
              <w:rPr>
                <w:rFonts w:asciiTheme="minorHAnsi" w:hAnsiTheme="minorHAnsi" w:cs="Times New Roman"/>
                <w:sz w:val="22"/>
                <w:szCs w:val="22"/>
              </w:rPr>
              <w:t>2*</w:t>
            </w:r>
          </w:p>
        </w:tc>
        <w:tc>
          <w:tcPr>
            <w:tcW w:w="1182" w:type="dxa"/>
            <w:tcBorders>
              <w:top w:val="dotted" w:sz="4" w:space="0" w:color="auto"/>
              <w:left w:val="nil"/>
              <w:bottom w:val="single" w:sz="4" w:space="0" w:color="auto"/>
              <w:right w:val="nil"/>
            </w:tcBorders>
          </w:tcPr>
          <w:p w14:paraId="44E9F70C" w14:textId="77777777" w:rsidR="002161E7" w:rsidRPr="00330770" w:rsidRDefault="002161E7" w:rsidP="00C70EFF">
            <w:pPr>
              <w:keepNext/>
              <w:spacing w:line="360" w:lineRule="auto"/>
              <w:jc w:val="center"/>
              <w:rPr>
                <w:rFonts w:asciiTheme="minorHAnsi" w:hAnsiTheme="minorHAnsi"/>
                <w:sz w:val="22"/>
                <w:szCs w:val="22"/>
              </w:rPr>
            </w:pPr>
            <w:r w:rsidRPr="00330770">
              <w:rPr>
                <w:rFonts w:asciiTheme="minorHAnsi" w:hAnsiTheme="minorHAnsi"/>
                <w:sz w:val="22"/>
                <w:szCs w:val="22"/>
              </w:rPr>
              <w:t>2*</w:t>
            </w:r>
          </w:p>
        </w:tc>
        <w:tc>
          <w:tcPr>
            <w:tcW w:w="1264" w:type="dxa"/>
            <w:tcBorders>
              <w:top w:val="dotted" w:sz="4" w:space="0" w:color="auto"/>
              <w:left w:val="nil"/>
              <w:bottom w:val="single" w:sz="4" w:space="0" w:color="auto"/>
              <w:right w:val="nil"/>
            </w:tcBorders>
          </w:tcPr>
          <w:p w14:paraId="5EB7544F" w14:textId="77777777" w:rsidR="002161E7" w:rsidRPr="00B83017" w:rsidRDefault="002161E7" w:rsidP="00C70EFF">
            <w:pPr>
              <w:jc w:val="center"/>
              <w:rPr>
                <w:rFonts w:asciiTheme="minorHAnsi" w:hAnsiTheme="minorHAnsi" w:hint="cs"/>
                <w:rtl/>
              </w:rPr>
            </w:pPr>
            <w:r w:rsidRPr="00B83017">
              <w:rPr>
                <w:rFonts w:asciiTheme="minorHAnsi" w:hAnsiTheme="minorHAnsi"/>
                <w:sz w:val="22"/>
                <w:szCs w:val="22"/>
              </w:rPr>
              <w:t>2*</w:t>
            </w:r>
          </w:p>
        </w:tc>
        <w:tc>
          <w:tcPr>
            <w:tcW w:w="1275" w:type="dxa"/>
            <w:gridSpan w:val="2"/>
            <w:tcBorders>
              <w:top w:val="dotted" w:sz="4" w:space="0" w:color="auto"/>
              <w:left w:val="nil"/>
              <w:bottom w:val="single" w:sz="4" w:space="0" w:color="auto"/>
              <w:right w:val="nil"/>
            </w:tcBorders>
          </w:tcPr>
          <w:p w14:paraId="3A2A4972" w14:textId="77777777" w:rsidR="002161E7" w:rsidRPr="00B83017" w:rsidRDefault="002161E7" w:rsidP="00C70EFF">
            <w:pPr>
              <w:keepNext/>
              <w:spacing w:line="360" w:lineRule="auto"/>
              <w:jc w:val="center"/>
              <w:rPr>
                <w:rFonts w:asciiTheme="minorHAnsi" w:hAnsiTheme="minorHAnsi"/>
                <w:sz w:val="22"/>
                <w:szCs w:val="22"/>
              </w:rPr>
            </w:pPr>
            <w:r w:rsidRPr="00B83017">
              <w:rPr>
                <w:rFonts w:asciiTheme="minorHAnsi" w:hAnsiTheme="minorHAnsi"/>
                <w:sz w:val="22"/>
                <w:szCs w:val="22"/>
              </w:rPr>
              <w:t>6*</w:t>
            </w:r>
          </w:p>
        </w:tc>
        <w:tc>
          <w:tcPr>
            <w:tcW w:w="893" w:type="dxa"/>
            <w:tcBorders>
              <w:top w:val="dotted" w:sz="4" w:space="0" w:color="auto"/>
              <w:left w:val="nil"/>
              <w:bottom w:val="single" w:sz="4" w:space="0" w:color="auto"/>
              <w:right w:val="nil"/>
            </w:tcBorders>
            <w:shd w:val="clear" w:color="auto" w:fill="FFF2CC" w:themeFill="accent4" w:themeFillTint="33"/>
          </w:tcPr>
          <w:p w14:paraId="03505FBA" w14:textId="77777777" w:rsidR="002161E7" w:rsidRPr="001B6552" w:rsidRDefault="002161E7" w:rsidP="00C70EFF">
            <w:pPr>
              <w:keepNext/>
              <w:spacing w:line="360" w:lineRule="auto"/>
              <w:jc w:val="center"/>
              <w:rPr>
                <w:rFonts w:asciiTheme="minorHAnsi" w:hAnsiTheme="minorHAnsi"/>
                <w:sz w:val="22"/>
                <w:szCs w:val="22"/>
              </w:rPr>
            </w:pPr>
            <w:r w:rsidRPr="001B6552">
              <w:rPr>
                <w:rFonts w:asciiTheme="minorHAnsi" w:hAnsiTheme="minorHAnsi"/>
                <w:sz w:val="22"/>
                <w:szCs w:val="22"/>
              </w:rPr>
              <w:t>12*</w:t>
            </w:r>
          </w:p>
        </w:tc>
        <w:tc>
          <w:tcPr>
            <w:tcW w:w="1045" w:type="dxa"/>
            <w:tcBorders>
              <w:top w:val="dotted" w:sz="4" w:space="0" w:color="auto"/>
              <w:left w:val="nil"/>
              <w:bottom w:val="single" w:sz="4" w:space="0" w:color="auto"/>
              <w:right w:val="nil"/>
            </w:tcBorders>
            <w:shd w:val="clear" w:color="auto" w:fill="auto"/>
          </w:tcPr>
          <w:p w14:paraId="3D7516B9" w14:textId="77777777" w:rsidR="002161E7" w:rsidRPr="001B6552" w:rsidRDefault="002161E7" w:rsidP="00C70EFF">
            <w:pPr>
              <w:keepNext/>
              <w:bidi w:val="0"/>
              <w:jc w:val="center"/>
              <w:rPr>
                <w:rFonts w:asciiTheme="minorHAnsi" w:hAnsiTheme="minorHAnsi"/>
                <w:b/>
                <w:bCs/>
                <w:sz w:val="22"/>
                <w:szCs w:val="22"/>
              </w:rPr>
            </w:pPr>
            <w:r w:rsidRPr="001B6552">
              <w:rPr>
                <w:rFonts w:asciiTheme="minorHAnsi" w:hAnsiTheme="minorHAnsi"/>
                <w:b/>
                <w:bCs/>
                <w:sz w:val="22"/>
                <w:szCs w:val="22"/>
              </w:rPr>
              <w:t>SHL</w:t>
            </w:r>
          </w:p>
        </w:tc>
      </w:tr>
    </w:tbl>
    <w:p w14:paraId="759622B7" w14:textId="77777777" w:rsidR="0005570A" w:rsidRPr="003B3F05" w:rsidRDefault="0005570A" w:rsidP="00D514F5">
      <w:pPr>
        <w:bidi w:val="0"/>
        <w:spacing w:line="276" w:lineRule="auto"/>
        <w:ind w:hanging="567"/>
        <w:rPr>
          <w:rFonts w:ascii="Calibri" w:hAnsi="Calibri" w:cs="David"/>
        </w:rPr>
      </w:pPr>
      <w:r w:rsidRPr="003B3F05">
        <w:rPr>
          <w:rFonts w:ascii="Calibri" w:hAnsi="Calibri" w:cs="David"/>
        </w:rPr>
        <w:t>* Significantly more errors than age-matched control group (</w:t>
      </w:r>
      <w:r w:rsidRPr="003B3F05">
        <w:rPr>
          <w:rFonts w:ascii="Calibri" w:hAnsi="Calibri" w:cs="David"/>
          <w:i/>
          <w:iCs/>
        </w:rPr>
        <w:t>p</w:t>
      </w:r>
      <w:r w:rsidRPr="003B3F05">
        <w:rPr>
          <w:rFonts w:ascii="Calibri" w:hAnsi="Calibri" w:cs="David"/>
        </w:rPr>
        <w:t xml:space="preserve"> &lt; .05)</w:t>
      </w:r>
    </w:p>
    <w:p w14:paraId="7A5DB5E9" w14:textId="72AAB0F1" w:rsidR="00496DE0" w:rsidRDefault="00B441E1" w:rsidP="00D514F5">
      <w:pPr>
        <w:bidi w:val="0"/>
        <w:spacing w:line="276" w:lineRule="auto"/>
        <w:ind w:hanging="567"/>
        <w:rPr>
          <w:rFonts w:ascii="Calibri" w:hAnsi="Calibri" w:cs="David"/>
          <w:color w:val="00B050"/>
        </w:rPr>
      </w:pPr>
      <w:proofErr w:type="spellStart"/>
      <w:proofErr w:type="gramStart"/>
      <w:r w:rsidRPr="003B3F05">
        <w:rPr>
          <w:rFonts w:ascii="Calibri" w:hAnsi="Calibri" w:cs="David"/>
          <w:vertAlign w:val="superscript"/>
        </w:rPr>
        <w:t>a</w:t>
      </w:r>
      <w:r w:rsidR="0005570A" w:rsidRPr="003B3F05">
        <w:rPr>
          <w:rFonts w:ascii="Calibri" w:hAnsi="Calibri" w:cs="David"/>
        </w:rPr>
        <w:t>Dan</w:t>
      </w:r>
      <w:proofErr w:type="spellEnd"/>
      <w:proofErr w:type="gramEnd"/>
      <w:r w:rsidR="0005570A" w:rsidRPr="003B3F05">
        <w:rPr>
          <w:rFonts w:ascii="Calibri" w:hAnsi="Calibri" w:cs="David"/>
        </w:rPr>
        <w:t xml:space="preserve"> read only 70 words; </w:t>
      </w:r>
      <w:proofErr w:type="spellStart"/>
      <w:r w:rsidR="0005570A" w:rsidRPr="003B3F05">
        <w:rPr>
          <w:rFonts w:ascii="Calibri" w:hAnsi="Calibri" w:cs="David"/>
        </w:rPr>
        <w:t>Yos</w:t>
      </w:r>
      <w:proofErr w:type="spellEnd"/>
      <w:r w:rsidR="0005570A" w:rsidRPr="003B3F05">
        <w:rPr>
          <w:rFonts w:ascii="Calibri" w:hAnsi="Calibri" w:cs="David"/>
        </w:rPr>
        <w:t xml:space="preserve"> read 130</w:t>
      </w:r>
    </w:p>
    <w:p w14:paraId="61BFA108" w14:textId="17B4F7F9" w:rsidR="00496DE0" w:rsidRPr="00B83017" w:rsidRDefault="00496DE0" w:rsidP="00D514F5">
      <w:pPr>
        <w:bidi w:val="0"/>
        <w:ind w:hanging="567"/>
        <w:rPr>
          <w:rFonts w:ascii="Calibri" w:hAnsi="Calibri" w:cs="David"/>
        </w:rPr>
      </w:pPr>
      <w:r w:rsidRPr="00B83017">
        <w:rPr>
          <w:rFonts w:ascii="Calibri" w:hAnsi="Calibri" w:cs="David"/>
        </w:rPr>
        <w:t>NAV made no errors beside her surface errors</w:t>
      </w:r>
    </w:p>
    <w:p w14:paraId="1BBEB6BA" w14:textId="781892AB" w:rsidR="0029102C" w:rsidRPr="00B441E1" w:rsidRDefault="0029102C" w:rsidP="00D514F5">
      <w:pPr>
        <w:bidi w:val="0"/>
        <w:spacing w:line="276" w:lineRule="auto"/>
        <w:ind w:hanging="567"/>
        <w:rPr>
          <w:rFonts w:ascii="Calibri" w:hAnsi="Calibri" w:cs="David"/>
          <w:color w:val="00B050"/>
        </w:rPr>
      </w:pPr>
      <w:r w:rsidRPr="00B441E1">
        <w:rPr>
          <w:rFonts w:ascii="Calibri" w:hAnsi="Calibri" w:cs="David"/>
          <w:color w:val="00B050"/>
        </w:rPr>
        <w:br w:type="page"/>
      </w:r>
    </w:p>
    <w:p w14:paraId="7E74B4F0" w14:textId="77777777" w:rsidR="006377DA" w:rsidRPr="0016409C" w:rsidRDefault="006377DA" w:rsidP="006377DA">
      <w:pPr>
        <w:bidi w:val="0"/>
        <w:spacing w:line="360" w:lineRule="auto"/>
        <w:ind w:left="567" w:hanging="567"/>
        <w:jc w:val="both"/>
        <w:rPr>
          <w:rFonts w:ascii="Calibri" w:hAnsi="Calibri" w:cs="David"/>
          <w:sz w:val="24"/>
          <w:szCs w:val="24"/>
          <w:vertAlign w:val="superscript"/>
        </w:rPr>
      </w:pPr>
      <w:r w:rsidRPr="0016409C">
        <w:rPr>
          <w:rFonts w:ascii="Calibri" w:hAnsi="Calibri" w:cs="David"/>
          <w:sz w:val="24"/>
          <w:szCs w:val="24"/>
        </w:rPr>
        <w:lastRenderedPageBreak/>
        <w:t xml:space="preserve">Table A2. Error types in the </w:t>
      </w:r>
      <w:r w:rsidRPr="0016409C">
        <w:rPr>
          <w:rFonts w:ascii="Calibri" w:hAnsi="Calibri" w:cs="David"/>
          <w:b/>
          <w:bCs/>
          <w:sz w:val="24"/>
          <w:szCs w:val="24"/>
        </w:rPr>
        <w:t xml:space="preserve">potentiophone </w:t>
      </w:r>
      <w:r w:rsidRPr="0016409C">
        <w:rPr>
          <w:rFonts w:ascii="Calibri" w:hAnsi="Calibri" w:cs="David"/>
          <w:sz w:val="24"/>
          <w:szCs w:val="24"/>
        </w:rPr>
        <w:t>reading test: number of errors of each type out of 78 words each participant read</w:t>
      </w:r>
    </w:p>
    <w:tbl>
      <w:tblPr>
        <w:bidiVisual/>
        <w:tblW w:w="10007" w:type="dxa"/>
        <w:jc w:val="center"/>
        <w:tblBorders>
          <w:top w:val="single" w:sz="8" w:space="0" w:color="000000"/>
          <w:bottom w:val="single" w:sz="8" w:space="0" w:color="000000"/>
        </w:tblBorders>
        <w:tblLook w:val="00A0" w:firstRow="1" w:lastRow="0" w:firstColumn="1" w:lastColumn="0" w:noHBand="0" w:noVBand="0"/>
      </w:tblPr>
      <w:tblGrid>
        <w:gridCol w:w="1213"/>
        <w:gridCol w:w="1213"/>
        <w:gridCol w:w="948"/>
        <w:gridCol w:w="1011"/>
        <w:gridCol w:w="1213"/>
        <w:gridCol w:w="1264"/>
        <w:gridCol w:w="1264"/>
        <w:gridCol w:w="835"/>
        <w:gridCol w:w="1046"/>
      </w:tblGrid>
      <w:tr w:rsidR="00F97C52" w:rsidRPr="00961BBD" w14:paraId="2D1D4905" w14:textId="77777777" w:rsidTr="001F12AB">
        <w:trPr>
          <w:jc w:val="center"/>
        </w:trPr>
        <w:tc>
          <w:tcPr>
            <w:tcW w:w="0" w:type="auto"/>
            <w:tcBorders>
              <w:top w:val="single" w:sz="8" w:space="0" w:color="000000"/>
              <w:left w:val="nil"/>
              <w:bottom w:val="single" w:sz="8" w:space="0" w:color="000000"/>
              <w:right w:val="nil"/>
            </w:tcBorders>
            <w:shd w:val="clear" w:color="auto" w:fill="E5E5FF"/>
          </w:tcPr>
          <w:p w14:paraId="5E4E644E" w14:textId="77777777" w:rsidR="00F97C52" w:rsidRPr="0016409C" w:rsidRDefault="00F97C52" w:rsidP="00F97C52">
            <w:pPr>
              <w:keepNext/>
              <w:bidi w:val="0"/>
              <w:ind w:left="-57" w:right="-57"/>
              <w:jc w:val="center"/>
              <w:rPr>
                <w:rFonts w:asciiTheme="minorHAnsi" w:hAnsiTheme="minorHAnsi"/>
              </w:rPr>
            </w:pPr>
            <w:r w:rsidRPr="0016409C">
              <w:rPr>
                <w:rFonts w:asciiTheme="minorHAnsi" w:hAnsiTheme="minorHAnsi"/>
              </w:rPr>
              <w:t>Semantic substitutions</w:t>
            </w:r>
          </w:p>
        </w:tc>
        <w:tc>
          <w:tcPr>
            <w:tcW w:w="1213" w:type="dxa"/>
            <w:tcBorders>
              <w:top w:val="single" w:sz="8" w:space="0" w:color="000000"/>
              <w:left w:val="nil"/>
              <w:bottom w:val="single" w:sz="8" w:space="0" w:color="000000"/>
              <w:right w:val="nil"/>
            </w:tcBorders>
            <w:shd w:val="clear" w:color="auto" w:fill="E5E5FF"/>
          </w:tcPr>
          <w:p w14:paraId="006AEDC4" w14:textId="7817B09E" w:rsidR="00F97C52" w:rsidRPr="0016409C" w:rsidRDefault="00F97C52" w:rsidP="00BF1DD4">
            <w:pPr>
              <w:keepNext/>
              <w:bidi w:val="0"/>
              <w:ind w:left="-57" w:right="-57"/>
              <w:jc w:val="center"/>
              <w:rPr>
                <w:rFonts w:asciiTheme="minorHAnsi" w:hAnsiTheme="minorHAnsi"/>
              </w:rPr>
            </w:pPr>
            <w:r w:rsidRPr="0016409C">
              <w:rPr>
                <w:rFonts w:asciiTheme="minorHAnsi" w:hAnsiTheme="minorHAnsi"/>
              </w:rPr>
              <w:t xml:space="preserve">Vowel letter additions, omissions substitutions </w:t>
            </w:r>
          </w:p>
        </w:tc>
        <w:tc>
          <w:tcPr>
            <w:tcW w:w="948" w:type="dxa"/>
            <w:tcBorders>
              <w:top w:val="single" w:sz="8" w:space="0" w:color="000000"/>
              <w:left w:val="nil"/>
              <w:bottom w:val="single" w:sz="8" w:space="0" w:color="000000"/>
              <w:right w:val="nil"/>
            </w:tcBorders>
            <w:shd w:val="clear" w:color="auto" w:fill="E5E5FF"/>
          </w:tcPr>
          <w:p w14:paraId="21301B1F" w14:textId="77777777" w:rsidR="00F97C52" w:rsidRPr="0016409C" w:rsidRDefault="00F97C52" w:rsidP="00F97C52">
            <w:pPr>
              <w:keepNext/>
              <w:bidi w:val="0"/>
              <w:ind w:left="-57" w:right="-57"/>
              <w:jc w:val="center"/>
              <w:rPr>
                <w:rFonts w:asciiTheme="minorHAnsi" w:hAnsiTheme="minorHAnsi"/>
              </w:rPr>
            </w:pPr>
            <w:r w:rsidRPr="0016409C">
              <w:rPr>
                <w:rFonts w:asciiTheme="minorHAnsi" w:hAnsiTheme="minorHAnsi"/>
              </w:rPr>
              <w:t>Between word vowel letter migration</w:t>
            </w:r>
          </w:p>
        </w:tc>
        <w:tc>
          <w:tcPr>
            <w:tcW w:w="0" w:type="auto"/>
            <w:tcBorders>
              <w:top w:val="single" w:sz="8" w:space="0" w:color="000000"/>
              <w:left w:val="nil"/>
              <w:bottom w:val="single" w:sz="8" w:space="0" w:color="000000"/>
              <w:right w:val="nil"/>
            </w:tcBorders>
            <w:shd w:val="clear" w:color="auto" w:fill="E5E5FF"/>
          </w:tcPr>
          <w:p w14:paraId="4D8D4077" w14:textId="74E794CE" w:rsidR="00F97C52" w:rsidRPr="0016409C" w:rsidRDefault="00F97C52" w:rsidP="00F97C52">
            <w:pPr>
              <w:keepNext/>
              <w:bidi w:val="0"/>
              <w:ind w:left="-57" w:right="-57"/>
              <w:jc w:val="center"/>
              <w:rPr>
                <w:rFonts w:asciiTheme="minorHAnsi" w:hAnsiTheme="minorHAnsi"/>
              </w:rPr>
            </w:pPr>
            <w:r w:rsidRPr="0016409C">
              <w:rPr>
                <w:rFonts w:asciiTheme="minorHAnsi" w:hAnsiTheme="minorHAnsi"/>
              </w:rPr>
              <w:t xml:space="preserve">Between word consonant letter migration </w:t>
            </w:r>
          </w:p>
        </w:tc>
        <w:tc>
          <w:tcPr>
            <w:tcW w:w="0" w:type="auto"/>
            <w:tcBorders>
              <w:top w:val="single" w:sz="8" w:space="0" w:color="000000"/>
              <w:left w:val="nil"/>
              <w:bottom w:val="single" w:sz="8" w:space="0" w:color="000000"/>
              <w:right w:val="nil"/>
            </w:tcBorders>
            <w:shd w:val="clear" w:color="auto" w:fill="E5E5FF"/>
          </w:tcPr>
          <w:p w14:paraId="3EEEF028" w14:textId="3FDF9090" w:rsidR="00F97C52" w:rsidRPr="0016409C" w:rsidRDefault="00F97C52" w:rsidP="00BF1DD4">
            <w:pPr>
              <w:keepNext/>
              <w:bidi w:val="0"/>
              <w:ind w:left="-57" w:right="-57"/>
              <w:jc w:val="center"/>
              <w:rPr>
                <w:rFonts w:asciiTheme="minorHAnsi" w:hAnsiTheme="minorHAnsi"/>
              </w:rPr>
            </w:pPr>
            <w:r w:rsidRPr="0016409C">
              <w:rPr>
                <w:rFonts w:asciiTheme="minorHAnsi" w:hAnsiTheme="minorHAnsi"/>
              </w:rPr>
              <w:t xml:space="preserve">Consonant letter additions, omissions, substitutions </w:t>
            </w:r>
          </w:p>
        </w:tc>
        <w:tc>
          <w:tcPr>
            <w:tcW w:w="0" w:type="auto"/>
            <w:tcBorders>
              <w:top w:val="single" w:sz="8" w:space="0" w:color="000000"/>
              <w:left w:val="nil"/>
              <w:bottom w:val="single" w:sz="8" w:space="0" w:color="000000"/>
              <w:right w:val="nil"/>
            </w:tcBorders>
            <w:shd w:val="clear" w:color="auto" w:fill="E5E5FF"/>
          </w:tcPr>
          <w:p w14:paraId="6F80054C" w14:textId="16C5EC65" w:rsidR="00F97C52" w:rsidRPr="0016409C" w:rsidRDefault="00F97C52" w:rsidP="00F97C52">
            <w:pPr>
              <w:keepNext/>
              <w:bidi w:val="0"/>
              <w:ind w:left="-57" w:right="-57"/>
              <w:jc w:val="center"/>
              <w:rPr>
                <w:rFonts w:asciiTheme="minorHAnsi" w:hAnsiTheme="minorHAnsi"/>
              </w:rPr>
            </w:pPr>
            <w:r w:rsidRPr="0016409C">
              <w:rPr>
                <w:rFonts w:asciiTheme="minorHAnsi" w:hAnsiTheme="minorHAnsi"/>
              </w:rPr>
              <w:t xml:space="preserve">Transposition of vowel </w:t>
            </w:r>
            <w:r w:rsidRPr="00F97C52">
              <w:rPr>
                <w:rFonts w:asciiTheme="minorHAnsi" w:hAnsiTheme="minorHAnsi"/>
              </w:rPr>
              <w:t>letters</w:t>
            </w:r>
          </w:p>
        </w:tc>
        <w:tc>
          <w:tcPr>
            <w:tcW w:w="1264" w:type="dxa"/>
            <w:tcBorders>
              <w:top w:val="single" w:sz="8" w:space="0" w:color="000000"/>
              <w:left w:val="nil"/>
              <w:bottom w:val="single" w:sz="8" w:space="0" w:color="000000"/>
              <w:right w:val="nil"/>
            </w:tcBorders>
            <w:shd w:val="clear" w:color="auto" w:fill="E5E5FF"/>
          </w:tcPr>
          <w:p w14:paraId="1D581B7D" w14:textId="77777777" w:rsidR="00F97C52" w:rsidRPr="0016409C" w:rsidRDefault="00F97C52" w:rsidP="00F97C52">
            <w:pPr>
              <w:keepNext/>
              <w:bidi w:val="0"/>
              <w:ind w:left="-57" w:right="-57"/>
              <w:jc w:val="center"/>
              <w:rPr>
                <w:rFonts w:asciiTheme="minorHAnsi" w:hAnsiTheme="minorHAnsi"/>
              </w:rPr>
            </w:pPr>
            <w:r w:rsidRPr="0016409C">
              <w:rPr>
                <w:rFonts w:asciiTheme="minorHAnsi" w:hAnsiTheme="minorHAnsi"/>
              </w:rPr>
              <w:t>Transposition of consonant letters</w:t>
            </w:r>
          </w:p>
        </w:tc>
        <w:tc>
          <w:tcPr>
            <w:tcW w:w="868" w:type="dxa"/>
            <w:tcBorders>
              <w:top w:val="single" w:sz="8" w:space="0" w:color="000000"/>
              <w:left w:val="nil"/>
              <w:bottom w:val="single" w:sz="8" w:space="0" w:color="000000"/>
              <w:right w:val="nil"/>
            </w:tcBorders>
            <w:shd w:val="clear" w:color="auto" w:fill="E5E5FF"/>
          </w:tcPr>
          <w:p w14:paraId="58234D05" w14:textId="41F65FC0" w:rsidR="00F97C52" w:rsidRPr="0016409C" w:rsidRDefault="00F97C52" w:rsidP="00F97C52">
            <w:pPr>
              <w:keepNext/>
              <w:bidi w:val="0"/>
              <w:ind w:left="-57" w:right="-57"/>
              <w:jc w:val="center"/>
              <w:rPr>
                <w:rFonts w:asciiTheme="minorHAnsi" w:hAnsiTheme="minorHAnsi"/>
              </w:rPr>
            </w:pPr>
            <w:r>
              <w:rPr>
                <w:rFonts w:asciiTheme="minorHAnsi" w:hAnsiTheme="minorHAnsi"/>
              </w:rPr>
              <w:t>Surface-dyslexia</w:t>
            </w:r>
            <w:r w:rsidRPr="0016409C">
              <w:rPr>
                <w:rFonts w:asciiTheme="minorHAnsi" w:hAnsiTheme="minorHAnsi"/>
              </w:rPr>
              <w:t xml:space="preserve"> errors</w:t>
            </w:r>
          </w:p>
        </w:tc>
        <w:tc>
          <w:tcPr>
            <w:tcW w:w="1013" w:type="dxa"/>
            <w:tcBorders>
              <w:top w:val="single" w:sz="8" w:space="0" w:color="000000"/>
              <w:left w:val="nil"/>
              <w:bottom w:val="single" w:sz="8" w:space="0" w:color="000000"/>
              <w:right w:val="nil"/>
            </w:tcBorders>
            <w:shd w:val="clear" w:color="auto" w:fill="E5E5FF"/>
          </w:tcPr>
          <w:p w14:paraId="5D4EA503" w14:textId="2706CD5D" w:rsidR="00F97C52" w:rsidRPr="0016409C" w:rsidRDefault="001F12AB" w:rsidP="00F97C52">
            <w:pPr>
              <w:keepNext/>
              <w:bidi w:val="0"/>
              <w:ind w:left="-57" w:right="-57"/>
              <w:jc w:val="center"/>
              <w:rPr>
                <w:rFonts w:asciiTheme="minorHAnsi" w:hAnsiTheme="minorHAnsi"/>
              </w:rPr>
            </w:pPr>
            <w:r>
              <w:rPr>
                <w:rFonts w:asciiTheme="minorHAnsi" w:hAnsiTheme="minorHAnsi"/>
              </w:rPr>
              <w:t>participant</w:t>
            </w:r>
          </w:p>
        </w:tc>
      </w:tr>
      <w:tr w:rsidR="00F97C52" w:rsidRPr="00961BBD" w14:paraId="73CA1A8E" w14:textId="77777777" w:rsidTr="001F12AB">
        <w:trPr>
          <w:jc w:val="center"/>
        </w:trPr>
        <w:tc>
          <w:tcPr>
            <w:tcW w:w="10007" w:type="dxa"/>
            <w:gridSpan w:val="9"/>
            <w:tcBorders>
              <w:top w:val="single" w:sz="8" w:space="0" w:color="000000"/>
              <w:left w:val="nil"/>
              <w:bottom w:val="dotted" w:sz="4" w:space="0" w:color="auto"/>
              <w:right w:val="nil"/>
            </w:tcBorders>
            <w:shd w:val="clear" w:color="auto" w:fill="auto"/>
          </w:tcPr>
          <w:p w14:paraId="578711FE" w14:textId="77777777" w:rsidR="00F97C52" w:rsidRPr="00C8618B" w:rsidRDefault="00F97C52" w:rsidP="00F97C52">
            <w:pPr>
              <w:keepNext/>
              <w:jc w:val="center"/>
              <w:rPr>
                <w:rFonts w:asciiTheme="minorHAnsi" w:hAnsiTheme="minorHAnsi"/>
                <w:b/>
                <w:bCs/>
                <w:sz w:val="22"/>
                <w:szCs w:val="22"/>
              </w:rPr>
            </w:pPr>
            <w:r w:rsidRPr="00C8618B">
              <w:rPr>
                <w:rFonts w:ascii="Calibri" w:hAnsi="Calibri"/>
                <w:b/>
                <w:bCs/>
                <w:sz w:val="24"/>
                <w:szCs w:val="24"/>
              </w:rPr>
              <w:t>Acquired anomia</w:t>
            </w:r>
          </w:p>
        </w:tc>
      </w:tr>
      <w:tr w:rsidR="00F97C52" w:rsidRPr="00961BBD" w14:paraId="764F8DEB" w14:textId="77777777" w:rsidTr="00BF1DD4">
        <w:trPr>
          <w:jc w:val="center"/>
        </w:trPr>
        <w:tc>
          <w:tcPr>
            <w:tcW w:w="0" w:type="auto"/>
            <w:tcBorders>
              <w:top w:val="dotted" w:sz="4" w:space="0" w:color="auto"/>
              <w:left w:val="nil"/>
              <w:bottom w:val="dotted" w:sz="4" w:space="0" w:color="auto"/>
              <w:right w:val="nil"/>
            </w:tcBorders>
            <w:shd w:val="clear" w:color="auto" w:fill="auto"/>
          </w:tcPr>
          <w:p w14:paraId="2B69BF42"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12DB229E"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948" w:type="dxa"/>
            <w:tcBorders>
              <w:top w:val="dotted" w:sz="4" w:space="0" w:color="auto"/>
              <w:left w:val="nil"/>
              <w:bottom w:val="dotted" w:sz="4" w:space="0" w:color="auto"/>
              <w:right w:val="nil"/>
            </w:tcBorders>
          </w:tcPr>
          <w:p w14:paraId="7BCBC07E" w14:textId="77777777" w:rsidR="00F97C52" w:rsidRPr="00C8618B" w:rsidRDefault="00F97C52" w:rsidP="00F97C52">
            <w:pPr>
              <w:keepNext/>
              <w:bidi w:val="0"/>
              <w:spacing w:line="360" w:lineRule="auto"/>
              <w:jc w:val="center"/>
              <w:rPr>
                <w:rFonts w:asciiTheme="minorHAnsi" w:hAnsiTheme="minorHAnsi" w:cs="Times New Roman"/>
                <w:sz w:val="22"/>
                <w:szCs w:val="22"/>
                <w:rtl/>
              </w:rPr>
            </w:pPr>
          </w:p>
        </w:tc>
        <w:tc>
          <w:tcPr>
            <w:tcW w:w="0" w:type="auto"/>
            <w:tcBorders>
              <w:top w:val="dotted" w:sz="4" w:space="0" w:color="auto"/>
              <w:left w:val="nil"/>
              <w:bottom w:val="dotted" w:sz="4" w:space="0" w:color="auto"/>
              <w:right w:val="nil"/>
            </w:tcBorders>
            <w:shd w:val="clear" w:color="auto" w:fill="auto"/>
          </w:tcPr>
          <w:p w14:paraId="52A48B59"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0D82ACA0" w14:textId="77777777" w:rsidR="00F97C52" w:rsidRPr="00C8618B" w:rsidRDefault="00F97C52" w:rsidP="00F97C52">
            <w:pPr>
              <w:keepNext/>
              <w:spacing w:line="360" w:lineRule="auto"/>
              <w:jc w:val="center"/>
              <w:rPr>
                <w:rFonts w:asciiTheme="minorHAnsi" w:hAnsiTheme="minorHAnsi" w:cs="Times New Roman"/>
                <w:sz w:val="22"/>
                <w:szCs w:val="22"/>
                <w:rtl/>
              </w:rPr>
            </w:pPr>
            <w:r w:rsidRPr="00C8618B">
              <w:rPr>
                <w:rFonts w:asciiTheme="minorHAnsi" w:hAnsiTheme="minorHAnsi" w:cs="Times New Roman"/>
                <w:sz w:val="22"/>
                <w:szCs w:val="22"/>
              </w:rPr>
              <w:t>1</w:t>
            </w:r>
          </w:p>
        </w:tc>
        <w:tc>
          <w:tcPr>
            <w:tcW w:w="0" w:type="auto"/>
            <w:tcBorders>
              <w:top w:val="dotted" w:sz="4" w:space="0" w:color="auto"/>
              <w:left w:val="nil"/>
              <w:bottom w:val="dotted" w:sz="4" w:space="0" w:color="auto"/>
              <w:right w:val="nil"/>
            </w:tcBorders>
            <w:shd w:val="clear" w:color="auto" w:fill="auto"/>
          </w:tcPr>
          <w:p w14:paraId="6925410D" w14:textId="77777777" w:rsidR="00F97C52" w:rsidRPr="00C8618B"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553D8223" w14:textId="77777777" w:rsidR="00F97C52" w:rsidRPr="00C8618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33B66091" w14:textId="77777777" w:rsidR="00F97C52" w:rsidRPr="00C8618B" w:rsidRDefault="00F97C52" w:rsidP="00F97C52">
            <w:pPr>
              <w:keepNext/>
              <w:spacing w:line="360" w:lineRule="auto"/>
              <w:jc w:val="center"/>
              <w:rPr>
                <w:rFonts w:asciiTheme="minorHAnsi" w:hAnsiTheme="minorHAnsi"/>
                <w:sz w:val="22"/>
                <w:szCs w:val="22"/>
              </w:rPr>
            </w:pPr>
            <w:r w:rsidRPr="00C8618B">
              <w:rPr>
                <w:rFonts w:asciiTheme="minorHAnsi" w:hAnsiTheme="minorHAnsi"/>
                <w:sz w:val="22"/>
                <w:szCs w:val="22"/>
              </w:rPr>
              <w:t>32*</w:t>
            </w:r>
          </w:p>
        </w:tc>
        <w:tc>
          <w:tcPr>
            <w:tcW w:w="1013" w:type="dxa"/>
            <w:tcBorders>
              <w:top w:val="dotted" w:sz="4" w:space="0" w:color="auto"/>
              <w:left w:val="nil"/>
              <w:bottom w:val="dotted" w:sz="4" w:space="0" w:color="auto"/>
              <w:right w:val="nil"/>
            </w:tcBorders>
            <w:shd w:val="clear" w:color="auto" w:fill="auto"/>
          </w:tcPr>
          <w:p w14:paraId="76A36B12" w14:textId="77777777" w:rsidR="00F97C52" w:rsidRPr="00C8618B" w:rsidRDefault="00F97C52" w:rsidP="00F97C52">
            <w:pPr>
              <w:keepNext/>
              <w:jc w:val="center"/>
              <w:rPr>
                <w:rFonts w:asciiTheme="minorHAnsi" w:hAnsiTheme="minorHAnsi"/>
                <w:sz w:val="22"/>
                <w:szCs w:val="22"/>
                <w:rtl/>
              </w:rPr>
            </w:pPr>
            <w:r w:rsidRPr="00C8618B">
              <w:rPr>
                <w:rFonts w:asciiTheme="minorHAnsi" w:hAnsiTheme="minorHAnsi"/>
                <w:b/>
                <w:bCs/>
                <w:sz w:val="22"/>
                <w:szCs w:val="22"/>
              </w:rPr>
              <w:t>DAN</w:t>
            </w:r>
          </w:p>
        </w:tc>
      </w:tr>
      <w:tr w:rsidR="00F97C52" w:rsidRPr="00961BBD" w14:paraId="04B91690" w14:textId="77777777" w:rsidTr="00BF1DD4">
        <w:trPr>
          <w:jc w:val="center"/>
        </w:trPr>
        <w:tc>
          <w:tcPr>
            <w:tcW w:w="0" w:type="auto"/>
            <w:tcBorders>
              <w:top w:val="dotted" w:sz="4" w:space="0" w:color="auto"/>
              <w:bottom w:val="dotted" w:sz="4" w:space="0" w:color="auto"/>
              <w:right w:val="nil"/>
            </w:tcBorders>
            <w:shd w:val="clear" w:color="auto" w:fill="auto"/>
          </w:tcPr>
          <w:p w14:paraId="65045E4A"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bottom w:val="dotted" w:sz="4" w:space="0" w:color="auto"/>
              <w:right w:val="nil"/>
            </w:tcBorders>
            <w:shd w:val="clear" w:color="auto" w:fill="auto"/>
          </w:tcPr>
          <w:p w14:paraId="73A228B4" w14:textId="77777777" w:rsidR="00F97C52" w:rsidRPr="00C8618B" w:rsidRDefault="00F97C52" w:rsidP="00F97C52">
            <w:pPr>
              <w:keepNext/>
              <w:spacing w:line="360" w:lineRule="auto"/>
              <w:jc w:val="center"/>
              <w:rPr>
                <w:rFonts w:asciiTheme="minorHAnsi" w:hAnsiTheme="minorHAnsi" w:cs="Times New Roman"/>
                <w:sz w:val="22"/>
                <w:szCs w:val="22"/>
                <w:rtl/>
              </w:rPr>
            </w:pPr>
            <w:r w:rsidRPr="00C8618B">
              <w:rPr>
                <w:rFonts w:asciiTheme="minorHAnsi" w:hAnsiTheme="minorHAnsi" w:cs="Times New Roman"/>
                <w:sz w:val="22"/>
                <w:szCs w:val="22"/>
              </w:rPr>
              <w:t>1</w:t>
            </w:r>
          </w:p>
        </w:tc>
        <w:tc>
          <w:tcPr>
            <w:tcW w:w="948" w:type="dxa"/>
            <w:tcBorders>
              <w:top w:val="dotted" w:sz="4" w:space="0" w:color="auto"/>
              <w:bottom w:val="dotted" w:sz="4" w:space="0" w:color="auto"/>
            </w:tcBorders>
          </w:tcPr>
          <w:p w14:paraId="2F0069D8" w14:textId="77777777" w:rsidR="00F97C52" w:rsidRPr="00C8618B" w:rsidRDefault="00F97C52" w:rsidP="00F97C52">
            <w:pPr>
              <w:jc w:val="center"/>
              <w:rPr>
                <w:rFonts w:asciiTheme="minorHAnsi" w:hAnsiTheme="minorHAnsi" w:cs="Times New Roman"/>
                <w:sz w:val="22"/>
                <w:szCs w:val="22"/>
              </w:rPr>
            </w:pPr>
          </w:p>
        </w:tc>
        <w:tc>
          <w:tcPr>
            <w:tcW w:w="0" w:type="auto"/>
            <w:tcBorders>
              <w:top w:val="dotted" w:sz="4" w:space="0" w:color="auto"/>
              <w:bottom w:val="dotted" w:sz="4" w:space="0" w:color="auto"/>
              <w:right w:val="nil"/>
            </w:tcBorders>
            <w:shd w:val="clear" w:color="auto" w:fill="auto"/>
          </w:tcPr>
          <w:p w14:paraId="3DE93F0A" w14:textId="77777777" w:rsidR="00F97C52" w:rsidRPr="00C8618B" w:rsidRDefault="00F97C52" w:rsidP="00F97C52">
            <w:pPr>
              <w:jc w:val="center"/>
            </w:pPr>
          </w:p>
        </w:tc>
        <w:tc>
          <w:tcPr>
            <w:tcW w:w="0" w:type="auto"/>
            <w:tcBorders>
              <w:top w:val="dotted" w:sz="4" w:space="0" w:color="auto"/>
              <w:bottom w:val="dotted" w:sz="4" w:space="0" w:color="auto"/>
            </w:tcBorders>
            <w:shd w:val="clear" w:color="auto" w:fill="auto"/>
          </w:tcPr>
          <w:p w14:paraId="3824259F" w14:textId="77777777" w:rsidR="00F97C52" w:rsidRPr="00C8618B" w:rsidRDefault="00F97C52" w:rsidP="00F97C52">
            <w:pPr>
              <w:keepNext/>
              <w:spacing w:line="360" w:lineRule="auto"/>
              <w:jc w:val="center"/>
              <w:rPr>
                <w:rFonts w:asciiTheme="minorHAnsi" w:hAnsiTheme="minorHAnsi" w:cs="Times New Roman"/>
                <w:sz w:val="22"/>
                <w:szCs w:val="22"/>
              </w:rPr>
            </w:pPr>
            <w:r w:rsidRPr="00C8618B">
              <w:rPr>
                <w:rFonts w:asciiTheme="minorHAnsi" w:hAnsiTheme="minorHAnsi" w:cs="Times New Roman"/>
                <w:sz w:val="22"/>
                <w:szCs w:val="22"/>
              </w:rPr>
              <w:t>1</w:t>
            </w:r>
          </w:p>
        </w:tc>
        <w:tc>
          <w:tcPr>
            <w:tcW w:w="0" w:type="auto"/>
            <w:tcBorders>
              <w:top w:val="dotted" w:sz="4" w:space="0" w:color="auto"/>
              <w:bottom w:val="dotted" w:sz="4" w:space="0" w:color="auto"/>
            </w:tcBorders>
            <w:shd w:val="clear" w:color="auto" w:fill="auto"/>
          </w:tcPr>
          <w:p w14:paraId="5DC40712" w14:textId="77777777" w:rsidR="00F97C52" w:rsidRPr="00C8618B"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bottom w:val="dotted" w:sz="4" w:space="0" w:color="auto"/>
            </w:tcBorders>
          </w:tcPr>
          <w:p w14:paraId="4450343A" w14:textId="77777777" w:rsidR="00F97C52" w:rsidRPr="00C8618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bottom w:val="dotted" w:sz="4" w:space="0" w:color="auto"/>
            </w:tcBorders>
            <w:shd w:val="clear" w:color="auto" w:fill="FFF2CC" w:themeFill="accent4" w:themeFillTint="33"/>
          </w:tcPr>
          <w:p w14:paraId="53F0641E" w14:textId="77777777" w:rsidR="00F97C52" w:rsidRPr="00C8618B" w:rsidRDefault="00F97C52" w:rsidP="00F97C52">
            <w:pPr>
              <w:keepNext/>
              <w:spacing w:line="360" w:lineRule="auto"/>
              <w:jc w:val="center"/>
              <w:rPr>
                <w:rFonts w:asciiTheme="minorHAnsi" w:hAnsiTheme="minorHAnsi"/>
                <w:sz w:val="22"/>
                <w:szCs w:val="22"/>
              </w:rPr>
            </w:pPr>
            <w:r w:rsidRPr="00C8618B">
              <w:rPr>
                <w:rFonts w:asciiTheme="minorHAnsi" w:hAnsiTheme="minorHAnsi"/>
                <w:sz w:val="22"/>
                <w:szCs w:val="22"/>
              </w:rPr>
              <w:t>12*</w:t>
            </w:r>
          </w:p>
        </w:tc>
        <w:tc>
          <w:tcPr>
            <w:tcW w:w="1013" w:type="dxa"/>
            <w:tcBorders>
              <w:top w:val="dotted" w:sz="4" w:space="0" w:color="auto"/>
              <w:bottom w:val="dotted" w:sz="4" w:space="0" w:color="auto"/>
              <w:right w:val="nil"/>
            </w:tcBorders>
            <w:shd w:val="clear" w:color="auto" w:fill="auto"/>
          </w:tcPr>
          <w:p w14:paraId="483DC4F0" w14:textId="77777777" w:rsidR="00F97C52" w:rsidRPr="00C8618B" w:rsidRDefault="00F97C52" w:rsidP="00F97C52">
            <w:pPr>
              <w:keepNext/>
              <w:jc w:val="center"/>
              <w:rPr>
                <w:rFonts w:asciiTheme="minorHAnsi" w:hAnsiTheme="minorHAnsi"/>
                <w:sz w:val="22"/>
                <w:szCs w:val="22"/>
                <w:rtl/>
              </w:rPr>
            </w:pPr>
            <w:r w:rsidRPr="00C8618B">
              <w:rPr>
                <w:rFonts w:asciiTheme="minorHAnsi" w:hAnsiTheme="minorHAnsi"/>
                <w:b/>
                <w:bCs/>
                <w:sz w:val="22"/>
                <w:szCs w:val="22"/>
              </w:rPr>
              <w:t>YOS</w:t>
            </w:r>
          </w:p>
        </w:tc>
      </w:tr>
      <w:tr w:rsidR="00F97C52" w:rsidRPr="00961BBD" w14:paraId="06C9B50F" w14:textId="77777777" w:rsidTr="00BF1DD4">
        <w:trPr>
          <w:jc w:val="center"/>
        </w:trPr>
        <w:tc>
          <w:tcPr>
            <w:tcW w:w="0" w:type="auto"/>
            <w:tcBorders>
              <w:top w:val="dotted" w:sz="4" w:space="0" w:color="auto"/>
              <w:left w:val="nil"/>
              <w:bottom w:val="dotted" w:sz="4" w:space="0" w:color="auto"/>
              <w:right w:val="nil"/>
            </w:tcBorders>
            <w:shd w:val="clear" w:color="auto" w:fill="auto"/>
          </w:tcPr>
          <w:p w14:paraId="4BA350F4"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536574C9" w14:textId="77777777" w:rsidR="00F97C52" w:rsidRPr="00C8618B" w:rsidRDefault="00F97C52" w:rsidP="00F97C52">
            <w:pPr>
              <w:keepNext/>
              <w:spacing w:line="360" w:lineRule="auto"/>
              <w:jc w:val="center"/>
              <w:rPr>
                <w:rFonts w:asciiTheme="minorHAnsi" w:hAnsiTheme="minorHAnsi" w:cs="Times New Roman"/>
                <w:sz w:val="22"/>
                <w:szCs w:val="22"/>
              </w:rPr>
            </w:pPr>
            <w:r w:rsidRPr="00C8618B">
              <w:rPr>
                <w:rFonts w:asciiTheme="minorHAnsi" w:hAnsiTheme="minorHAnsi" w:cs="Times New Roman"/>
                <w:sz w:val="22"/>
                <w:szCs w:val="22"/>
              </w:rPr>
              <w:t>2*</w:t>
            </w:r>
          </w:p>
        </w:tc>
        <w:tc>
          <w:tcPr>
            <w:tcW w:w="948" w:type="dxa"/>
            <w:tcBorders>
              <w:top w:val="dotted" w:sz="4" w:space="0" w:color="auto"/>
              <w:left w:val="nil"/>
              <w:bottom w:val="dotted" w:sz="4" w:space="0" w:color="auto"/>
              <w:right w:val="nil"/>
            </w:tcBorders>
          </w:tcPr>
          <w:p w14:paraId="763E1C2E" w14:textId="77777777" w:rsidR="00F97C52" w:rsidRPr="00C8618B" w:rsidRDefault="00F97C52" w:rsidP="00F97C52">
            <w:pPr>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47CC16C2" w14:textId="4A749667" w:rsidR="00F97C52" w:rsidRPr="00C8618B" w:rsidRDefault="00F97C52" w:rsidP="00F97C52">
            <w:pPr>
              <w:jc w:val="center"/>
            </w:pPr>
          </w:p>
        </w:tc>
        <w:tc>
          <w:tcPr>
            <w:tcW w:w="0" w:type="auto"/>
            <w:tcBorders>
              <w:top w:val="dotted" w:sz="4" w:space="0" w:color="auto"/>
              <w:left w:val="nil"/>
              <w:bottom w:val="dotted" w:sz="4" w:space="0" w:color="auto"/>
              <w:right w:val="nil"/>
            </w:tcBorders>
            <w:shd w:val="clear" w:color="auto" w:fill="auto"/>
          </w:tcPr>
          <w:p w14:paraId="7B91E8AA" w14:textId="77777777" w:rsidR="00F97C52" w:rsidRPr="00C8618B" w:rsidRDefault="00F97C52" w:rsidP="00F97C52">
            <w:pPr>
              <w:keepNext/>
              <w:spacing w:line="360" w:lineRule="auto"/>
              <w:jc w:val="center"/>
              <w:rPr>
                <w:rFonts w:asciiTheme="minorHAnsi" w:hAnsiTheme="minorHAnsi" w:cs="Times New Roman"/>
                <w:sz w:val="22"/>
                <w:szCs w:val="22"/>
              </w:rPr>
            </w:pPr>
            <w:r w:rsidRPr="00C8618B">
              <w:rPr>
                <w:rFonts w:asciiTheme="minorHAnsi" w:hAnsiTheme="minorHAnsi" w:cs="Times New Roman"/>
                <w:sz w:val="22"/>
                <w:szCs w:val="22"/>
              </w:rPr>
              <w:t>2</w:t>
            </w:r>
          </w:p>
        </w:tc>
        <w:tc>
          <w:tcPr>
            <w:tcW w:w="0" w:type="auto"/>
            <w:tcBorders>
              <w:top w:val="dotted" w:sz="4" w:space="0" w:color="auto"/>
              <w:left w:val="nil"/>
              <w:bottom w:val="dotted" w:sz="4" w:space="0" w:color="auto"/>
              <w:right w:val="nil"/>
            </w:tcBorders>
            <w:shd w:val="clear" w:color="auto" w:fill="auto"/>
          </w:tcPr>
          <w:p w14:paraId="2797B9F2" w14:textId="450195CB" w:rsidR="00F97C52" w:rsidRPr="001F12AB" w:rsidRDefault="00F97C52" w:rsidP="00F97C52">
            <w:pPr>
              <w:keepNext/>
              <w:spacing w:line="360" w:lineRule="auto"/>
              <w:jc w:val="center"/>
              <w:rPr>
                <w:rFonts w:asciiTheme="minorHAnsi" w:hAnsiTheme="minorHAnsi"/>
                <w:sz w:val="22"/>
                <w:szCs w:val="22"/>
              </w:rPr>
            </w:pPr>
            <w:r w:rsidRPr="001F12AB">
              <w:rPr>
                <w:rFonts w:asciiTheme="minorHAnsi" w:hAnsiTheme="minorHAnsi"/>
              </w:rPr>
              <w:t>1*</w:t>
            </w:r>
          </w:p>
        </w:tc>
        <w:tc>
          <w:tcPr>
            <w:tcW w:w="1264" w:type="dxa"/>
            <w:tcBorders>
              <w:top w:val="dotted" w:sz="4" w:space="0" w:color="auto"/>
              <w:left w:val="nil"/>
              <w:bottom w:val="dotted" w:sz="4" w:space="0" w:color="auto"/>
              <w:right w:val="nil"/>
            </w:tcBorders>
          </w:tcPr>
          <w:p w14:paraId="02C539E2" w14:textId="77777777" w:rsidR="00F97C52" w:rsidRPr="00C8618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634A32B8" w14:textId="77777777" w:rsidR="00F97C52" w:rsidRPr="00C8618B" w:rsidRDefault="00F97C52" w:rsidP="00F97C52">
            <w:pPr>
              <w:keepNext/>
              <w:spacing w:line="360" w:lineRule="auto"/>
              <w:jc w:val="center"/>
              <w:rPr>
                <w:rFonts w:asciiTheme="minorHAnsi" w:hAnsiTheme="minorHAnsi"/>
                <w:sz w:val="22"/>
                <w:szCs w:val="22"/>
              </w:rPr>
            </w:pPr>
            <w:r w:rsidRPr="00C8618B">
              <w:rPr>
                <w:rFonts w:asciiTheme="minorHAnsi" w:hAnsiTheme="minorHAnsi"/>
                <w:sz w:val="22"/>
                <w:szCs w:val="22"/>
              </w:rPr>
              <w:t>17*</w:t>
            </w:r>
          </w:p>
        </w:tc>
        <w:tc>
          <w:tcPr>
            <w:tcW w:w="1013" w:type="dxa"/>
            <w:tcBorders>
              <w:top w:val="dotted" w:sz="4" w:space="0" w:color="auto"/>
              <w:left w:val="nil"/>
              <w:bottom w:val="dotted" w:sz="4" w:space="0" w:color="auto"/>
              <w:right w:val="nil"/>
            </w:tcBorders>
            <w:shd w:val="clear" w:color="auto" w:fill="auto"/>
          </w:tcPr>
          <w:p w14:paraId="3088AFB6" w14:textId="77777777" w:rsidR="00F97C52" w:rsidRPr="00C8618B" w:rsidRDefault="00F97C52" w:rsidP="00F97C52">
            <w:pPr>
              <w:keepNext/>
              <w:jc w:val="center"/>
              <w:rPr>
                <w:rFonts w:asciiTheme="minorHAnsi" w:hAnsiTheme="minorHAnsi"/>
                <w:sz w:val="22"/>
                <w:szCs w:val="22"/>
                <w:rtl/>
              </w:rPr>
            </w:pPr>
            <w:r w:rsidRPr="00C8618B">
              <w:rPr>
                <w:rFonts w:asciiTheme="minorHAnsi" w:hAnsiTheme="minorHAnsi"/>
                <w:b/>
                <w:bCs/>
                <w:sz w:val="22"/>
                <w:szCs w:val="22"/>
              </w:rPr>
              <w:t>ZAB</w:t>
            </w:r>
          </w:p>
        </w:tc>
      </w:tr>
      <w:tr w:rsidR="00F97C52" w:rsidRPr="00961BBD" w14:paraId="5D492C11" w14:textId="77777777" w:rsidTr="00BF1DD4">
        <w:trPr>
          <w:jc w:val="center"/>
        </w:trPr>
        <w:tc>
          <w:tcPr>
            <w:tcW w:w="0" w:type="auto"/>
            <w:tcBorders>
              <w:top w:val="dotted" w:sz="4" w:space="0" w:color="auto"/>
              <w:left w:val="nil"/>
              <w:bottom w:val="dotted" w:sz="4" w:space="0" w:color="auto"/>
              <w:right w:val="nil"/>
            </w:tcBorders>
            <w:shd w:val="clear" w:color="auto" w:fill="auto"/>
          </w:tcPr>
          <w:p w14:paraId="0333AF0F"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70CF852C"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948" w:type="dxa"/>
            <w:tcBorders>
              <w:top w:val="dotted" w:sz="4" w:space="0" w:color="auto"/>
              <w:left w:val="nil"/>
              <w:bottom w:val="dotted" w:sz="4" w:space="0" w:color="auto"/>
              <w:right w:val="nil"/>
            </w:tcBorders>
          </w:tcPr>
          <w:p w14:paraId="6434E810" w14:textId="77777777" w:rsidR="00F97C52" w:rsidRPr="00C8618B" w:rsidRDefault="00F97C52" w:rsidP="00F97C52">
            <w:pPr>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5CB7A120" w14:textId="77777777" w:rsidR="00F97C52" w:rsidRPr="00C8618B" w:rsidRDefault="00F97C52" w:rsidP="00F97C52">
            <w:pPr>
              <w:jc w:val="center"/>
              <w:rPr>
                <w:rtl/>
              </w:rPr>
            </w:pPr>
          </w:p>
        </w:tc>
        <w:tc>
          <w:tcPr>
            <w:tcW w:w="0" w:type="auto"/>
            <w:tcBorders>
              <w:top w:val="dotted" w:sz="4" w:space="0" w:color="auto"/>
              <w:left w:val="nil"/>
              <w:bottom w:val="dotted" w:sz="4" w:space="0" w:color="auto"/>
              <w:right w:val="nil"/>
            </w:tcBorders>
            <w:shd w:val="clear" w:color="auto" w:fill="auto"/>
          </w:tcPr>
          <w:p w14:paraId="0BAD375F"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0F31FCD3" w14:textId="77777777" w:rsidR="00F97C52" w:rsidRPr="00C8618B"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0BBCDECE" w14:textId="77777777" w:rsidR="00F97C52" w:rsidRPr="00C8618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67BC487E" w14:textId="77777777" w:rsidR="00F97C52" w:rsidRPr="00C8618B" w:rsidRDefault="00F97C52" w:rsidP="00F97C52">
            <w:pPr>
              <w:keepNext/>
              <w:spacing w:line="360" w:lineRule="auto"/>
              <w:jc w:val="center"/>
              <w:rPr>
                <w:rFonts w:asciiTheme="minorHAnsi" w:hAnsiTheme="minorHAnsi"/>
                <w:sz w:val="22"/>
                <w:szCs w:val="22"/>
              </w:rPr>
            </w:pPr>
            <w:r w:rsidRPr="00C8618B">
              <w:rPr>
                <w:rFonts w:asciiTheme="minorHAnsi" w:hAnsiTheme="minorHAnsi"/>
                <w:sz w:val="22"/>
                <w:szCs w:val="22"/>
              </w:rPr>
              <w:t>14*</w:t>
            </w:r>
          </w:p>
        </w:tc>
        <w:tc>
          <w:tcPr>
            <w:tcW w:w="1013" w:type="dxa"/>
            <w:tcBorders>
              <w:top w:val="dotted" w:sz="4" w:space="0" w:color="auto"/>
              <w:left w:val="nil"/>
              <w:bottom w:val="dotted" w:sz="4" w:space="0" w:color="auto"/>
              <w:right w:val="nil"/>
            </w:tcBorders>
            <w:shd w:val="clear" w:color="auto" w:fill="auto"/>
          </w:tcPr>
          <w:p w14:paraId="3D360ACD" w14:textId="77777777" w:rsidR="00F97C52" w:rsidRPr="00C8618B" w:rsidRDefault="00F97C52" w:rsidP="00F97C52">
            <w:pPr>
              <w:keepNext/>
              <w:jc w:val="center"/>
              <w:rPr>
                <w:rFonts w:asciiTheme="minorHAnsi" w:hAnsiTheme="minorHAnsi"/>
                <w:sz w:val="22"/>
                <w:szCs w:val="22"/>
                <w:rtl/>
              </w:rPr>
            </w:pPr>
            <w:r w:rsidRPr="00C8618B">
              <w:rPr>
                <w:rFonts w:asciiTheme="minorHAnsi" w:hAnsiTheme="minorHAnsi"/>
                <w:b/>
                <w:bCs/>
                <w:sz w:val="22"/>
                <w:szCs w:val="22"/>
              </w:rPr>
              <w:t>BAR</w:t>
            </w:r>
          </w:p>
        </w:tc>
      </w:tr>
      <w:tr w:rsidR="00F97C52" w:rsidRPr="00961BBD" w14:paraId="03C170FA" w14:textId="77777777" w:rsidTr="00BF1DD4">
        <w:trPr>
          <w:jc w:val="center"/>
        </w:trPr>
        <w:tc>
          <w:tcPr>
            <w:tcW w:w="0" w:type="auto"/>
            <w:tcBorders>
              <w:top w:val="dotted" w:sz="4" w:space="0" w:color="auto"/>
              <w:bottom w:val="dotted" w:sz="4" w:space="0" w:color="auto"/>
              <w:right w:val="nil"/>
            </w:tcBorders>
            <w:shd w:val="clear" w:color="auto" w:fill="auto"/>
          </w:tcPr>
          <w:p w14:paraId="5B2C80F5"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bottom w:val="dotted" w:sz="4" w:space="0" w:color="auto"/>
              <w:right w:val="nil"/>
            </w:tcBorders>
            <w:shd w:val="clear" w:color="auto" w:fill="auto"/>
          </w:tcPr>
          <w:p w14:paraId="555C2FB6" w14:textId="77777777" w:rsidR="00F97C52" w:rsidRPr="00C8618B" w:rsidRDefault="00F97C52" w:rsidP="00F97C52">
            <w:pPr>
              <w:keepNext/>
              <w:spacing w:line="360" w:lineRule="auto"/>
              <w:jc w:val="center"/>
              <w:rPr>
                <w:rFonts w:asciiTheme="minorHAnsi" w:hAnsiTheme="minorHAnsi" w:cs="Times New Roman"/>
                <w:sz w:val="22"/>
                <w:szCs w:val="22"/>
              </w:rPr>
            </w:pPr>
          </w:p>
        </w:tc>
        <w:tc>
          <w:tcPr>
            <w:tcW w:w="948" w:type="dxa"/>
            <w:tcBorders>
              <w:top w:val="dotted" w:sz="4" w:space="0" w:color="auto"/>
              <w:bottom w:val="dotted" w:sz="4" w:space="0" w:color="auto"/>
            </w:tcBorders>
          </w:tcPr>
          <w:p w14:paraId="4C9F4ADC" w14:textId="77777777" w:rsidR="00F97C52" w:rsidRPr="00C8618B" w:rsidRDefault="00F97C52" w:rsidP="00F97C52">
            <w:pPr>
              <w:jc w:val="center"/>
              <w:rPr>
                <w:rFonts w:asciiTheme="minorHAnsi" w:hAnsiTheme="minorHAnsi" w:cs="Times New Roman"/>
                <w:sz w:val="22"/>
                <w:szCs w:val="22"/>
              </w:rPr>
            </w:pPr>
          </w:p>
        </w:tc>
        <w:tc>
          <w:tcPr>
            <w:tcW w:w="0" w:type="auto"/>
            <w:tcBorders>
              <w:top w:val="dotted" w:sz="4" w:space="0" w:color="auto"/>
              <w:bottom w:val="dotted" w:sz="4" w:space="0" w:color="auto"/>
              <w:right w:val="nil"/>
            </w:tcBorders>
            <w:shd w:val="clear" w:color="auto" w:fill="auto"/>
          </w:tcPr>
          <w:p w14:paraId="1607A96C" w14:textId="21B282A0" w:rsidR="00F97C52" w:rsidRPr="00C8618B" w:rsidRDefault="00F97C52" w:rsidP="00F97C52">
            <w:pPr>
              <w:jc w:val="center"/>
            </w:pPr>
            <w:r w:rsidRPr="00C8618B">
              <w:rPr>
                <w:rFonts w:asciiTheme="minorHAnsi" w:hAnsiTheme="minorHAnsi"/>
                <w:sz w:val="22"/>
                <w:szCs w:val="22"/>
              </w:rPr>
              <w:t>2*</w:t>
            </w:r>
          </w:p>
        </w:tc>
        <w:tc>
          <w:tcPr>
            <w:tcW w:w="0" w:type="auto"/>
            <w:tcBorders>
              <w:top w:val="dotted" w:sz="4" w:space="0" w:color="auto"/>
              <w:bottom w:val="dotted" w:sz="4" w:space="0" w:color="auto"/>
            </w:tcBorders>
            <w:shd w:val="clear" w:color="auto" w:fill="auto"/>
          </w:tcPr>
          <w:p w14:paraId="3EFB635C" w14:textId="77777777" w:rsidR="00F97C52" w:rsidRPr="00C8618B" w:rsidRDefault="00F97C52" w:rsidP="00F97C52">
            <w:pPr>
              <w:keepNext/>
              <w:spacing w:line="360" w:lineRule="auto"/>
              <w:jc w:val="center"/>
              <w:rPr>
                <w:rFonts w:asciiTheme="minorHAnsi" w:hAnsiTheme="minorHAnsi" w:cs="Times New Roman"/>
                <w:sz w:val="22"/>
                <w:szCs w:val="22"/>
                <w:rtl/>
              </w:rPr>
            </w:pPr>
            <w:r w:rsidRPr="00C8618B">
              <w:rPr>
                <w:rFonts w:asciiTheme="minorHAnsi" w:hAnsiTheme="minorHAnsi" w:cs="Times New Roman"/>
                <w:sz w:val="22"/>
                <w:szCs w:val="22"/>
              </w:rPr>
              <w:t>9*</w:t>
            </w:r>
          </w:p>
        </w:tc>
        <w:tc>
          <w:tcPr>
            <w:tcW w:w="0" w:type="auto"/>
            <w:tcBorders>
              <w:top w:val="dotted" w:sz="4" w:space="0" w:color="auto"/>
              <w:bottom w:val="dotted" w:sz="4" w:space="0" w:color="auto"/>
            </w:tcBorders>
            <w:shd w:val="clear" w:color="auto" w:fill="auto"/>
          </w:tcPr>
          <w:p w14:paraId="4D1F9311" w14:textId="08734D6A" w:rsidR="00F97C52" w:rsidRPr="00C8618B" w:rsidRDefault="00F97C52" w:rsidP="00F97C52">
            <w:pPr>
              <w:keepNext/>
              <w:spacing w:line="360" w:lineRule="auto"/>
              <w:jc w:val="center"/>
              <w:rPr>
                <w:rFonts w:asciiTheme="minorHAnsi" w:hAnsiTheme="minorHAnsi"/>
                <w:sz w:val="22"/>
                <w:szCs w:val="22"/>
                <w:rtl/>
              </w:rPr>
            </w:pPr>
          </w:p>
        </w:tc>
        <w:tc>
          <w:tcPr>
            <w:tcW w:w="1264" w:type="dxa"/>
            <w:tcBorders>
              <w:top w:val="dotted" w:sz="4" w:space="0" w:color="auto"/>
              <w:bottom w:val="dotted" w:sz="4" w:space="0" w:color="auto"/>
            </w:tcBorders>
          </w:tcPr>
          <w:p w14:paraId="4F59DA6D" w14:textId="77777777" w:rsidR="00F97C52" w:rsidRPr="00C8618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bottom w:val="dotted" w:sz="4" w:space="0" w:color="auto"/>
            </w:tcBorders>
            <w:shd w:val="clear" w:color="auto" w:fill="FFF2CC" w:themeFill="accent4" w:themeFillTint="33"/>
          </w:tcPr>
          <w:p w14:paraId="451D6CFA" w14:textId="77777777" w:rsidR="00F97C52" w:rsidRPr="00C8618B" w:rsidRDefault="00F97C52" w:rsidP="00F97C52">
            <w:pPr>
              <w:keepNext/>
              <w:spacing w:line="360" w:lineRule="auto"/>
              <w:jc w:val="center"/>
              <w:rPr>
                <w:rFonts w:asciiTheme="minorHAnsi" w:hAnsiTheme="minorHAnsi"/>
                <w:sz w:val="22"/>
                <w:szCs w:val="22"/>
              </w:rPr>
            </w:pPr>
            <w:r w:rsidRPr="00C8618B">
              <w:rPr>
                <w:rFonts w:asciiTheme="minorHAnsi" w:hAnsiTheme="minorHAnsi"/>
                <w:sz w:val="22"/>
                <w:szCs w:val="22"/>
              </w:rPr>
              <w:t>25*</w:t>
            </w:r>
          </w:p>
        </w:tc>
        <w:tc>
          <w:tcPr>
            <w:tcW w:w="1013" w:type="dxa"/>
            <w:tcBorders>
              <w:top w:val="dotted" w:sz="4" w:space="0" w:color="auto"/>
              <w:bottom w:val="dotted" w:sz="4" w:space="0" w:color="auto"/>
              <w:right w:val="nil"/>
            </w:tcBorders>
            <w:shd w:val="clear" w:color="auto" w:fill="auto"/>
          </w:tcPr>
          <w:p w14:paraId="14EA8372" w14:textId="77777777" w:rsidR="00F97C52" w:rsidRPr="00C8618B" w:rsidRDefault="00F97C52" w:rsidP="00F97C52">
            <w:pPr>
              <w:keepNext/>
              <w:jc w:val="center"/>
              <w:rPr>
                <w:rFonts w:asciiTheme="minorHAnsi" w:hAnsiTheme="minorHAnsi"/>
                <w:sz w:val="22"/>
                <w:szCs w:val="22"/>
              </w:rPr>
            </w:pPr>
            <w:r w:rsidRPr="00C8618B">
              <w:rPr>
                <w:rFonts w:asciiTheme="minorHAnsi" w:hAnsiTheme="minorHAnsi"/>
                <w:b/>
                <w:bCs/>
                <w:sz w:val="22"/>
                <w:szCs w:val="22"/>
              </w:rPr>
              <w:t>LER</w:t>
            </w:r>
          </w:p>
        </w:tc>
      </w:tr>
      <w:tr w:rsidR="00F97C52" w:rsidRPr="00961BBD" w14:paraId="4A1450C1" w14:textId="77777777" w:rsidTr="00BF1DD4">
        <w:trPr>
          <w:jc w:val="center"/>
        </w:trPr>
        <w:tc>
          <w:tcPr>
            <w:tcW w:w="0" w:type="auto"/>
            <w:tcBorders>
              <w:top w:val="dotted" w:sz="4" w:space="0" w:color="auto"/>
              <w:bottom w:val="dotted" w:sz="4" w:space="0" w:color="auto"/>
              <w:right w:val="nil"/>
            </w:tcBorders>
            <w:shd w:val="clear" w:color="auto" w:fill="auto"/>
          </w:tcPr>
          <w:p w14:paraId="2F17E204"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bottom w:val="dotted" w:sz="4" w:space="0" w:color="auto"/>
              <w:right w:val="nil"/>
            </w:tcBorders>
            <w:shd w:val="clear" w:color="auto" w:fill="auto"/>
          </w:tcPr>
          <w:p w14:paraId="424679F6"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948" w:type="dxa"/>
            <w:tcBorders>
              <w:top w:val="dotted" w:sz="4" w:space="0" w:color="auto"/>
              <w:bottom w:val="dotted" w:sz="4" w:space="0" w:color="auto"/>
            </w:tcBorders>
          </w:tcPr>
          <w:p w14:paraId="24C1A949"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bottom w:val="dotted" w:sz="4" w:space="0" w:color="auto"/>
              <w:right w:val="nil"/>
            </w:tcBorders>
            <w:shd w:val="clear" w:color="auto" w:fill="auto"/>
          </w:tcPr>
          <w:p w14:paraId="348823F8"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bottom w:val="dotted" w:sz="4" w:space="0" w:color="auto"/>
            </w:tcBorders>
            <w:shd w:val="clear" w:color="auto" w:fill="auto"/>
          </w:tcPr>
          <w:p w14:paraId="65D8C1C0"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bottom w:val="dotted" w:sz="4" w:space="0" w:color="auto"/>
            </w:tcBorders>
            <w:shd w:val="clear" w:color="auto" w:fill="auto"/>
          </w:tcPr>
          <w:p w14:paraId="478DC8BA" w14:textId="77777777" w:rsidR="00F97C52" w:rsidRPr="00E307FA" w:rsidRDefault="00F97C52" w:rsidP="00F97C52">
            <w:pPr>
              <w:keepNext/>
              <w:spacing w:line="360" w:lineRule="auto"/>
              <w:jc w:val="center"/>
              <w:rPr>
                <w:rFonts w:asciiTheme="minorHAnsi" w:hAnsiTheme="minorHAnsi"/>
                <w:color w:val="6600CC"/>
                <w:sz w:val="22"/>
                <w:szCs w:val="22"/>
              </w:rPr>
            </w:pPr>
          </w:p>
        </w:tc>
        <w:tc>
          <w:tcPr>
            <w:tcW w:w="1264" w:type="dxa"/>
            <w:tcBorders>
              <w:top w:val="dotted" w:sz="4" w:space="0" w:color="auto"/>
              <w:bottom w:val="dotted" w:sz="4" w:space="0" w:color="auto"/>
            </w:tcBorders>
          </w:tcPr>
          <w:p w14:paraId="255A6994" w14:textId="77777777" w:rsidR="00F97C52" w:rsidRPr="003B5DA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bottom w:val="dotted" w:sz="4" w:space="0" w:color="auto"/>
            </w:tcBorders>
            <w:shd w:val="clear" w:color="auto" w:fill="FFF2CC" w:themeFill="accent4" w:themeFillTint="33"/>
          </w:tcPr>
          <w:p w14:paraId="18911CB9" w14:textId="77777777" w:rsidR="00F97C52" w:rsidRPr="003B5DAB" w:rsidRDefault="00F97C52" w:rsidP="00F97C52">
            <w:pPr>
              <w:keepNext/>
              <w:spacing w:line="360" w:lineRule="auto"/>
              <w:jc w:val="center"/>
              <w:rPr>
                <w:rFonts w:asciiTheme="minorHAnsi" w:hAnsiTheme="minorHAnsi"/>
                <w:sz w:val="22"/>
                <w:szCs w:val="22"/>
              </w:rPr>
            </w:pPr>
            <w:r w:rsidRPr="003B5DAB">
              <w:rPr>
                <w:rFonts w:asciiTheme="minorHAnsi" w:hAnsiTheme="minorHAnsi"/>
                <w:sz w:val="22"/>
                <w:szCs w:val="22"/>
              </w:rPr>
              <w:t>31*</w:t>
            </w:r>
          </w:p>
        </w:tc>
        <w:tc>
          <w:tcPr>
            <w:tcW w:w="1013" w:type="dxa"/>
            <w:tcBorders>
              <w:top w:val="dotted" w:sz="4" w:space="0" w:color="auto"/>
              <w:bottom w:val="dotted" w:sz="4" w:space="0" w:color="auto"/>
              <w:right w:val="nil"/>
            </w:tcBorders>
            <w:shd w:val="clear" w:color="auto" w:fill="auto"/>
          </w:tcPr>
          <w:p w14:paraId="1207A367" w14:textId="77777777" w:rsidR="00F97C52" w:rsidRPr="003B5DAB" w:rsidRDefault="00F97C52" w:rsidP="00F97C52">
            <w:pPr>
              <w:keepNext/>
              <w:jc w:val="center"/>
              <w:rPr>
                <w:rFonts w:asciiTheme="minorHAnsi" w:hAnsiTheme="minorHAnsi"/>
                <w:sz w:val="22"/>
                <w:szCs w:val="22"/>
              </w:rPr>
            </w:pPr>
            <w:r w:rsidRPr="003B5DAB">
              <w:rPr>
                <w:rFonts w:asciiTheme="minorHAnsi" w:hAnsiTheme="minorHAnsi"/>
                <w:b/>
                <w:bCs/>
                <w:sz w:val="22"/>
                <w:szCs w:val="22"/>
              </w:rPr>
              <w:t>ARI</w:t>
            </w:r>
          </w:p>
        </w:tc>
      </w:tr>
      <w:tr w:rsidR="00F97C52" w:rsidRPr="00961BBD" w14:paraId="2B7FAAAF" w14:textId="77777777" w:rsidTr="00BF1DD4">
        <w:trPr>
          <w:jc w:val="center"/>
        </w:trPr>
        <w:tc>
          <w:tcPr>
            <w:tcW w:w="0" w:type="auto"/>
            <w:tcBorders>
              <w:top w:val="dotted" w:sz="4" w:space="0" w:color="auto"/>
              <w:left w:val="nil"/>
              <w:bottom w:val="dotted" w:sz="4" w:space="0" w:color="auto"/>
              <w:right w:val="nil"/>
            </w:tcBorders>
            <w:shd w:val="clear" w:color="auto" w:fill="auto"/>
          </w:tcPr>
          <w:p w14:paraId="086AC7A5"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0379BC05"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948" w:type="dxa"/>
            <w:tcBorders>
              <w:top w:val="dotted" w:sz="4" w:space="0" w:color="auto"/>
              <w:left w:val="nil"/>
              <w:bottom w:val="dotted" w:sz="4" w:space="0" w:color="auto"/>
              <w:right w:val="nil"/>
            </w:tcBorders>
          </w:tcPr>
          <w:p w14:paraId="702EAC55" w14:textId="77777777" w:rsidR="00F97C52" w:rsidRPr="00E307FA" w:rsidRDefault="00F97C52" w:rsidP="00F97C52">
            <w:pPr>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499632A3" w14:textId="77777777" w:rsidR="00F97C52" w:rsidRPr="00E307FA" w:rsidRDefault="00F97C52" w:rsidP="00F97C52">
            <w:pPr>
              <w:jc w:val="center"/>
              <w:rPr>
                <w:color w:val="6600CC"/>
              </w:rPr>
            </w:pPr>
          </w:p>
        </w:tc>
        <w:tc>
          <w:tcPr>
            <w:tcW w:w="0" w:type="auto"/>
            <w:tcBorders>
              <w:top w:val="dotted" w:sz="4" w:space="0" w:color="auto"/>
              <w:left w:val="nil"/>
              <w:bottom w:val="dotted" w:sz="4" w:space="0" w:color="auto"/>
              <w:right w:val="nil"/>
            </w:tcBorders>
            <w:shd w:val="clear" w:color="auto" w:fill="auto"/>
          </w:tcPr>
          <w:p w14:paraId="22217780"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78F22CA2" w14:textId="77777777" w:rsidR="00F97C52" w:rsidRPr="00E307FA" w:rsidRDefault="00F97C52" w:rsidP="00F97C52">
            <w:pPr>
              <w:keepNext/>
              <w:spacing w:line="360" w:lineRule="auto"/>
              <w:jc w:val="center"/>
              <w:rPr>
                <w:rFonts w:asciiTheme="minorHAnsi" w:hAnsiTheme="minorHAnsi"/>
                <w:color w:val="6600CC"/>
                <w:sz w:val="22"/>
                <w:szCs w:val="22"/>
              </w:rPr>
            </w:pPr>
          </w:p>
        </w:tc>
        <w:tc>
          <w:tcPr>
            <w:tcW w:w="1264" w:type="dxa"/>
            <w:tcBorders>
              <w:top w:val="dotted" w:sz="4" w:space="0" w:color="auto"/>
              <w:left w:val="nil"/>
              <w:bottom w:val="dotted" w:sz="4" w:space="0" w:color="auto"/>
              <w:right w:val="nil"/>
            </w:tcBorders>
          </w:tcPr>
          <w:p w14:paraId="7DA73976" w14:textId="77777777" w:rsidR="00F97C52" w:rsidRPr="003B5DA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13545264" w14:textId="77777777" w:rsidR="00F97C52" w:rsidRPr="003B5DAB" w:rsidRDefault="00F97C52" w:rsidP="00F97C52">
            <w:pPr>
              <w:keepNext/>
              <w:spacing w:line="360" w:lineRule="auto"/>
              <w:jc w:val="center"/>
              <w:rPr>
                <w:rFonts w:asciiTheme="minorHAnsi" w:hAnsiTheme="minorHAnsi"/>
                <w:sz w:val="22"/>
                <w:szCs w:val="22"/>
              </w:rPr>
            </w:pPr>
            <w:r w:rsidRPr="003B5DAB">
              <w:rPr>
                <w:rFonts w:asciiTheme="minorHAnsi" w:hAnsiTheme="minorHAnsi"/>
                <w:sz w:val="22"/>
                <w:szCs w:val="22"/>
              </w:rPr>
              <w:t>10*</w:t>
            </w:r>
          </w:p>
        </w:tc>
        <w:tc>
          <w:tcPr>
            <w:tcW w:w="1013" w:type="dxa"/>
            <w:tcBorders>
              <w:top w:val="dotted" w:sz="4" w:space="0" w:color="auto"/>
              <w:left w:val="nil"/>
              <w:bottom w:val="dotted" w:sz="4" w:space="0" w:color="auto"/>
              <w:right w:val="nil"/>
            </w:tcBorders>
            <w:shd w:val="clear" w:color="auto" w:fill="auto"/>
          </w:tcPr>
          <w:p w14:paraId="24E976CF" w14:textId="77777777" w:rsidR="00F97C52" w:rsidRPr="003B5DAB" w:rsidRDefault="00F97C52" w:rsidP="00F97C52">
            <w:pPr>
              <w:keepNext/>
              <w:jc w:val="center"/>
              <w:rPr>
                <w:rFonts w:asciiTheme="minorHAnsi" w:hAnsiTheme="minorHAnsi"/>
                <w:sz w:val="22"/>
                <w:szCs w:val="22"/>
              </w:rPr>
            </w:pPr>
            <w:r w:rsidRPr="003B5DAB">
              <w:rPr>
                <w:rFonts w:asciiTheme="minorHAnsi" w:hAnsiTheme="minorHAnsi"/>
                <w:b/>
                <w:bCs/>
                <w:sz w:val="22"/>
                <w:szCs w:val="22"/>
              </w:rPr>
              <w:t>NAV</w:t>
            </w:r>
          </w:p>
        </w:tc>
      </w:tr>
      <w:tr w:rsidR="00F97C52" w:rsidRPr="00961BBD" w14:paraId="4F58E396" w14:textId="77777777" w:rsidTr="00BF1DD4">
        <w:trPr>
          <w:jc w:val="center"/>
        </w:trPr>
        <w:tc>
          <w:tcPr>
            <w:tcW w:w="0" w:type="auto"/>
            <w:tcBorders>
              <w:top w:val="dotted" w:sz="4" w:space="0" w:color="auto"/>
              <w:left w:val="nil"/>
              <w:bottom w:val="dotted" w:sz="4" w:space="0" w:color="auto"/>
              <w:right w:val="nil"/>
            </w:tcBorders>
            <w:shd w:val="clear" w:color="auto" w:fill="auto"/>
          </w:tcPr>
          <w:p w14:paraId="5BC3B9FD"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7EC30482"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948" w:type="dxa"/>
            <w:tcBorders>
              <w:top w:val="dotted" w:sz="4" w:space="0" w:color="auto"/>
              <w:left w:val="nil"/>
              <w:bottom w:val="dotted" w:sz="4" w:space="0" w:color="auto"/>
              <w:right w:val="nil"/>
            </w:tcBorders>
          </w:tcPr>
          <w:p w14:paraId="1A90FB1F" w14:textId="77777777" w:rsidR="00F97C52" w:rsidRPr="00E307FA" w:rsidRDefault="00F97C52" w:rsidP="00F97C52">
            <w:pPr>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46FE8C88" w14:textId="77777777" w:rsidR="00F97C52" w:rsidRPr="00E307FA" w:rsidRDefault="00F97C52" w:rsidP="00F97C52">
            <w:pPr>
              <w:jc w:val="center"/>
              <w:rPr>
                <w:color w:val="6600CC"/>
              </w:rPr>
            </w:pPr>
          </w:p>
        </w:tc>
        <w:tc>
          <w:tcPr>
            <w:tcW w:w="0" w:type="auto"/>
            <w:tcBorders>
              <w:top w:val="dotted" w:sz="4" w:space="0" w:color="auto"/>
              <w:left w:val="nil"/>
              <w:bottom w:val="dotted" w:sz="4" w:space="0" w:color="auto"/>
              <w:right w:val="nil"/>
            </w:tcBorders>
            <w:shd w:val="clear" w:color="auto" w:fill="auto"/>
          </w:tcPr>
          <w:p w14:paraId="2E62270E"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06812246" w14:textId="77777777" w:rsidR="00F97C52" w:rsidRPr="00E307FA" w:rsidRDefault="00F97C52" w:rsidP="00F97C52">
            <w:pPr>
              <w:keepNext/>
              <w:spacing w:line="360" w:lineRule="auto"/>
              <w:jc w:val="center"/>
              <w:rPr>
                <w:rFonts w:asciiTheme="minorHAnsi" w:hAnsiTheme="minorHAnsi"/>
                <w:color w:val="6600CC"/>
                <w:sz w:val="22"/>
                <w:szCs w:val="22"/>
              </w:rPr>
            </w:pPr>
          </w:p>
        </w:tc>
        <w:tc>
          <w:tcPr>
            <w:tcW w:w="1264" w:type="dxa"/>
            <w:tcBorders>
              <w:top w:val="dotted" w:sz="4" w:space="0" w:color="auto"/>
              <w:left w:val="nil"/>
              <w:bottom w:val="dotted" w:sz="4" w:space="0" w:color="auto"/>
              <w:right w:val="nil"/>
            </w:tcBorders>
          </w:tcPr>
          <w:p w14:paraId="230C9745" w14:textId="77777777" w:rsidR="00F97C52" w:rsidRPr="003B5DAB"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3514029E" w14:textId="77777777" w:rsidR="00F97C52" w:rsidRPr="003B5DAB" w:rsidRDefault="00F97C52" w:rsidP="00F97C52">
            <w:pPr>
              <w:keepNext/>
              <w:bidi w:val="0"/>
              <w:spacing w:line="360" w:lineRule="auto"/>
              <w:jc w:val="center"/>
              <w:rPr>
                <w:rFonts w:asciiTheme="minorHAnsi" w:hAnsiTheme="minorHAnsi"/>
                <w:sz w:val="22"/>
                <w:szCs w:val="22"/>
              </w:rPr>
            </w:pPr>
            <w:r w:rsidRPr="003B5DAB">
              <w:rPr>
                <w:rFonts w:asciiTheme="minorHAnsi" w:hAnsiTheme="minorHAnsi"/>
                <w:sz w:val="22"/>
                <w:szCs w:val="22"/>
              </w:rPr>
              <w:t>15*</w:t>
            </w:r>
          </w:p>
        </w:tc>
        <w:tc>
          <w:tcPr>
            <w:tcW w:w="1013" w:type="dxa"/>
            <w:tcBorders>
              <w:top w:val="dotted" w:sz="4" w:space="0" w:color="auto"/>
              <w:left w:val="nil"/>
              <w:bottom w:val="dotted" w:sz="4" w:space="0" w:color="auto"/>
              <w:right w:val="nil"/>
            </w:tcBorders>
            <w:shd w:val="clear" w:color="auto" w:fill="auto"/>
          </w:tcPr>
          <w:p w14:paraId="5BB524FD" w14:textId="77777777" w:rsidR="00F97C52" w:rsidRPr="003B5DAB" w:rsidRDefault="00F97C52" w:rsidP="00F97C52">
            <w:pPr>
              <w:keepNext/>
              <w:bidi w:val="0"/>
              <w:jc w:val="center"/>
              <w:rPr>
                <w:rFonts w:asciiTheme="minorHAnsi" w:hAnsiTheme="minorHAnsi"/>
                <w:sz w:val="22"/>
                <w:szCs w:val="22"/>
              </w:rPr>
            </w:pPr>
            <w:r w:rsidRPr="003B5DAB">
              <w:rPr>
                <w:rFonts w:asciiTheme="minorHAnsi" w:hAnsiTheme="minorHAnsi"/>
                <w:b/>
                <w:bCs/>
                <w:sz w:val="22"/>
                <w:szCs w:val="22"/>
              </w:rPr>
              <w:t>DOR</w:t>
            </w:r>
          </w:p>
        </w:tc>
      </w:tr>
      <w:tr w:rsidR="00F97C52" w:rsidRPr="00961BBD" w14:paraId="01940D5A" w14:textId="77777777" w:rsidTr="001F12AB">
        <w:trPr>
          <w:jc w:val="center"/>
        </w:trPr>
        <w:tc>
          <w:tcPr>
            <w:tcW w:w="10007" w:type="dxa"/>
            <w:gridSpan w:val="9"/>
            <w:tcBorders>
              <w:top w:val="dotted" w:sz="4" w:space="0" w:color="auto"/>
              <w:left w:val="nil"/>
              <w:bottom w:val="dotted" w:sz="4" w:space="0" w:color="auto"/>
              <w:right w:val="nil"/>
            </w:tcBorders>
            <w:shd w:val="clear" w:color="auto" w:fill="auto"/>
          </w:tcPr>
          <w:p w14:paraId="201FDDFE" w14:textId="77777777" w:rsidR="00F97C52" w:rsidRPr="009F7500" w:rsidRDefault="00F97C52" w:rsidP="00F97C52">
            <w:pPr>
              <w:keepNext/>
              <w:bidi w:val="0"/>
              <w:jc w:val="center"/>
              <w:rPr>
                <w:rFonts w:asciiTheme="minorHAnsi" w:hAnsiTheme="minorHAnsi"/>
                <w:b/>
                <w:bCs/>
                <w:sz w:val="22"/>
                <w:szCs w:val="22"/>
              </w:rPr>
            </w:pPr>
            <w:r w:rsidRPr="009F7500">
              <w:rPr>
                <w:rFonts w:ascii="Calibri" w:hAnsi="Calibri"/>
                <w:b/>
                <w:bCs/>
                <w:sz w:val="24"/>
                <w:szCs w:val="24"/>
              </w:rPr>
              <w:t>Developmental anomia</w:t>
            </w:r>
          </w:p>
        </w:tc>
      </w:tr>
      <w:tr w:rsidR="00F97C52" w:rsidRPr="00961BBD" w14:paraId="199DE570" w14:textId="77777777" w:rsidTr="00BF1DD4">
        <w:trPr>
          <w:jc w:val="center"/>
        </w:trPr>
        <w:tc>
          <w:tcPr>
            <w:tcW w:w="0" w:type="auto"/>
            <w:tcBorders>
              <w:top w:val="dotted" w:sz="4" w:space="0" w:color="auto"/>
              <w:left w:val="nil"/>
              <w:bottom w:val="dotted" w:sz="4" w:space="0" w:color="auto"/>
              <w:right w:val="nil"/>
            </w:tcBorders>
            <w:shd w:val="clear" w:color="auto" w:fill="auto"/>
          </w:tcPr>
          <w:p w14:paraId="27D0F264"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15EF9EC1" w14:textId="3439C84A" w:rsidR="00F97C52" w:rsidRPr="00C03D35" w:rsidRDefault="00F97C52" w:rsidP="00F97C52">
            <w:pPr>
              <w:keepNext/>
              <w:spacing w:line="360" w:lineRule="auto"/>
              <w:jc w:val="center"/>
              <w:rPr>
                <w:rFonts w:asciiTheme="minorHAnsi" w:hAnsiTheme="minorHAnsi" w:cs="Times New Roman"/>
                <w:color w:val="FF6600"/>
                <w:sz w:val="22"/>
                <w:szCs w:val="22"/>
              </w:rPr>
            </w:pPr>
          </w:p>
        </w:tc>
        <w:tc>
          <w:tcPr>
            <w:tcW w:w="948" w:type="dxa"/>
            <w:tcBorders>
              <w:top w:val="dotted" w:sz="4" w:space="0" w:color="auto"/>
              <w:left w:val="nil"/>
              <w:bottom w:val="dotted" w:sz="4" w:space="0" w:color="auto"/>
              <w:right w:val="nil"/>
            </w:tcBorders>
          </w:tcPr>
          <w:p w14:paraId="24AA087A" w14:textId="77777777" w:rsidR="00F97C52" w:rsidRPr="00E307FA" w:rsidRDefault="00F97C52" w:rsidP="00F97C52">
            <w:pPr>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2A13EE8D" w14:textId="4DF4C103" w:rsidR="00F97C52" w:rsidRPr="00E307FA" w:rsidRDefault="00F97C52" w:rsidP="00F97C52">
            <w:pPr>
              <w:jc w:val="center"/>
              <w:rPr>
                <w:color w:val="6600CC"/>
              </w:rPr>
            </w:pPr>
            <w:r w:rsidRPr="00272675">
              <w:rPr>
                <w:rFonts w:asciiTheme="minorHAnsi" w:hAnsiTheme="minorHAnsi" w:cs="Times New Roman"/>
                <w:sz w:val="22"/>
                <w:szCs w:val="22"/>
              </w:rPr>
              <w:t>1</w:t>
            </w:r>
          </w:p>
        </w:tc>
        <w:tc>
          <w:tcPr>
            <w:tcW w:w="0" w:type="auto"/>
            <w:tcBorders>
              <w:top w:val="dotted" w:sz="4" w:space="0" w:color="auto"/>
              <w:left w:val="nil"/>
              <w:bottom w:val="dotted" w:sz="4" w:space="0" w:color="auto"/>
              <w:right w:val="nil"/>
            </w:tcBorders>
            <w:shd w:val="clear" w:color="auto" w:fill="auto"/>
          </w:tcPr>
          <w:p w14:paraId="59B35839" w14:textId="77777777" w:rsidR="00F97C52" w:rsidRPr="00E307FA" w:rsidRDefault="00F97C52" w:rsidP="00F97C52">
            <w:pPr>
              <w:keepNext/>
              <w:spacing w:line="360" w:lineRule="auto"/>
              <w:jc w:val="center"/>
              <w:rPr>
                <w:rFonts w:asciiTheme="minorHAnsi" w:hAnsiTheme="minorHAnsi" w:cs="Times New Roman"/>
                <w:color w:val="6600CC"/>
                <w:sz w:val="22"/>
                <w:szCs w:val="22"/>
              </w:rPr>
            </w:pPr>
          </w:p>
        </w:tc>
        <w:tc>
          <w:tcPr>
            <w:tcW w:w="0" w:type="auto"/>
            <w:tcBorders>
              <w:top w:val="dotted" w:sz="4" w:space="0" w:color="auto"/>
              <w:left w:val="nil"/>
              <w:bottom w:val="dotted" w:sz="4" w:space="0" w:color="auto"/>
              <w:right w:val="nil"/>
            </w:tcBorders>
            <w:shd w:val="clear" w:color="auto" w:fill="auto"/>
          </w:tcPr>
          <w:p w14:paraId="504C5F5B" w14:textId="1DF25F2A" w:rsidR="00F97C52" w:rsidRPr="00272675" w:rsidRDefault="00F97C52" w:rsidP="00F97C52">
            <w:pPr>
              <w:keepNext/>
              <w:spacing w:line="360" w:lineRule="auto"/>
              <w:jc w:val="center"/>
              <w:rPr>
                <w:rFonts w:asciiTheme="minorHAnsi" w:hAnsiTheme="minorHAnsi"/>
                <w:sz w:val="22"/>
                <w:szCs w:val="22"/>
                <w:rtl/>
              </w:rPr>
            </w:pPr>
          </w:p>
        </w:tc>
        <w:tc>
          <w:tcPr>
            <w:tcW w:w="1264" w:type="dxa"/>
            <w:tcBorders>
              <w:top w:val="dotted" w:sz="4" w:space="0" w:color="auto"/>
              <w:left w:val="nil"/>
              <w:bottom w:val="dotted" w:sz="4" w:space="0" w:color="auto"/>
              <w:right w:val="nil"/>
            </w:tcBorders>
          </w:tcPr>
          <w:p w14:paraId="1CF303B9" w14:textId="77777777" w:rsidR="00F97C52" w:rsidRPr="00272675"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31E285A2" w14:textId="77777777" w:rsidR="00F97C52" w:rsidRPr="00272675" w:rsidRDefault="00F97C52" w:rsidP="00F97C52">
            <w:pPr>
              <w:keepNext/>
              <w:bidi w:val="0"/>
              <w:spacing w:line="360" w:lineRule="auto"/>
              <w:jc w:val="center"/>
              <w:rPr>
                <w:rFonts w:asciiTheme="minorHAnsi" w:hAnsiTheme="minorHAnsi"/>
                <w:sz w:val="22"/>
                <w:szCs w:val="22"/>
              </w:rPr>
            </w:pPr>
            <w:r w:rsidRPr="00272675">
              <w:rPr>
                <w:rFonts w:asciiTheme="minorHAnsi" w:hAnsiTheme="minorHAnsi"/>
                <w:sz w:val="22"/>
                <w:szCs w:val="22"/>
              </w:rPr>
              <w:t>17*</w:t>
            </w:r>
          </w:p>
        </w:tc>
        <w:tc>
          <w:tcPr>
            <w:tcW w:w="1013" w:type="dxa"/>
            <w:tcBorders>
              <w:top w:val="dotted" w:sz="4" w:space="0" w:color="auto"/>
              <w:left w:val="nil"/>
              <w:bottom w:val="dotted" w:sz="4" w:space="0" w:color="auto"/>
              <w:right w:val="nil"/>
            </w:tcBorders>
            <w:shd w:val="clear" w:color="auto" w:fill="auto"/>
          </w:tcPr>
          <w:p w14:paraId="5A2D5EE2" w14:textId="77777777" w:rsidR="00F97C52" w:rsidRPr="00272675" w:rsidRDefault="00F97C52" w:rsidP="00F97C52">
            <w:pPr>
              <w:keepNext/>
              <w:bidi w:val="0"/>
              <w:jc w:val="center"/>
              <w:rPr>
                <w:rFonts w:asciiTheme="minorHAnsi" w:hAnsiTheme="minorHAnsi"/>
                <w:b/>
                <w:bCs/>
                <w:sz w:val="22"/>
                <w:szCs w:val="22"/>
              </w:rPr>
            </w:pPr>
            <w:r w:rsidRPr="00272675">
              <w:rPr>
                <w:rFonts w:asciiTheme="minorHAnsi" w:hAnsiTheme="minorHAnsi"/>
                <w:b/>
                <w:bCs/>
                <w:sz w:val="22"/>
                <w:szCs w:val="22"/>
              </w:rPr>
              <w:t>LEO</w:t>
            </w:r>
          </w:p>
        </w:tc>
      </w:tr>
      <w:tr w:rsidR="00F97C52" w:rsidRPr="00961BBD" w14:paraId="2377890A" w14:textId="77777777" w:rsidTr="00BF1DD4">
        <w:trPr>
          <w:jc w:val="center"/>
        </w:trPr>
        <w:tc>
          <w:tcPr>
            <w:tcW w:w="0" w:type="auto"/>
            <w:tcBorders>
              <w:top w:val="dotted" w:sz="4" w:space="0" w:color="auto"/>
              <w:left w:val="nil"/>
              <w:bottom w:val="dotted" w:sz="4" w:space="0" w:color="auto"/>
              <w:right w:val="nil"/>
            </w:tcBorders>
            <w:shd w:val="clear" w:color="auto" w:fill="auto"/>
          </w:tcPr>
          <w:p w14:paraId="5977AB4A"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5EF31929" w14:textId="77777777" w:rsidR="00F97C52" w:rsidRPr="005B4D16" w:rsidRDefault="00F97C52" w:rsidP="00F97C52">
            <w:pPr>
              <w:keepNext/>
              <w:spacing w:line="360" w:lineRule="auto"/>
              <w:jc w:val="center"/>
              <w:rPr>
                <w:rFonts w:asciiTheme="minorHAnsi" w:hAnsiTheme="minorHAnsi" w:cs="Times New Roman"/>
                <w:sz w:val="22"/>
                <w:szCs w:val="22"/>
              </w:rPr>
            </w:pPr>
            <w:r w:rsidRPr="005B4D16">
              <w:rPr>
                <w:rFonts w:asciiTheme="minorHAnsi" w:hAnsiTheme="minorHAnsi" w:cs="Times New Roman"/>
                <w:sz w:val="22"/>
                <w:szCs w:val="22"/>
              </w:rPr>
              <w:t>1</w:t>
            </w:r>
          </w:p>
        </w:tc>
        <w:tc>
          <w:tcPr>
            <w:tcW w:w="948" w:type="dxa"/>
            <w:tcBorders>
              <w:top w:val="dotted" w:sz="4" w:space="0" w:color="auto"/>
              <w:left w:val="nil"/>
              <w:bottom w:val="dotted" w:sz="4" w:space="0" w:color="auto"/>
              <w:right w:val="nil"/>
            </w:tcBorders>
          </w:tcPr>
          <w:p w14:paraId="2F192D96" w14:textId="77777777" w:rsidR="00F97C52" w:rsidRPr="005B4D16" w:rsidRDefault="00F97C52" w:rsidP="00F97C52">
            <w:pPr>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73F69859" w14:textId="77777777" w:rsidR="00F97C52" w:rsidRPr="005B4D16" w:rsidRDefault="00F97C52" w:rsidP="00F97C52">
            <w:pPr>
              <w:jc w:val="center"/>
            </w:pPr>
          </w:p>
        </w:tc>
        <w:tc>
          <w:tcPr>
            <w:tcW w:w="0" w:type="auto"/>
            <w:tcBorders>
              <w:top w:val="dotted" w:sz="4" w:space="0" w:color="auto"/>
              <w:left w:val="nil"/>
              <w:bottom w:val="dotted" w:sz="4" w:space="0" w:color="auto"/>
              <w:right w:val="nil"/>
            </w:tcBorders>
            <w:shd w:val="clear" w:color="auto" w:fill="auto"/>
          </w:tcPr>
          <w:p w14:paraId="563F8BC3" w14:textId="77777777" w:rsidR="00F97C52" w:rsidRPr="005B4D16" w:rsidRDefault="00F97C52" w:rsidP="00F97C52">
            <w:pPr>
              <w:keepNext/>
              <w:spacing w:line="360" w:lineRule="auto"/>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5EE19460" w14:textId="77777777" w:rsidR="00F97C52" w:rsidRPr="005B4D16"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0F060D3B" w14:textId="77777777" w:rsidR="00F97C52" w:rsidRPr="005B4D16"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7636488D" w14:textId="77777777" w:rsidR="00F97C52" w:rsidRPr="005B4D16" w:rsidRDefault="00F97C52" w:rsidP="00F97C52">
            <w:pPr>
              <w:keepNext/>
              <w:bidi w:val="0"/>
              <w:spacing w:line="360" w:lineRule="auto"/>
              <w:jc w:val="center"/>
              <w:rPr>
                <w:rFonts w:asciiTheme="minorHAnsi" w:hAnsiTheme="minorHAnsi"/>
                <w:sz w:val="22"/>
                <w:szCs w:val="22"/>
              </w:rPr>
            </w:pPr>
            <w:r w:rsidRPr="005B4D16">
              <w:rPr>
                <w:rFonts w:asciiTheme="minorHAnsi" w:hAnsiTheme="minorHAnsi"/>
                <w:sz w:val="22"/>
                <w:szCs w:val="22"/>
              </w:rPr>
              <w:t>37*</w:t>
            </w:r>
          </w:p>
        </w:tc>
        <w:tc>
          <w:tcPr>
            <w:tcW w:w="1013" w:type="dxa"/>
            <w:tcBorders>
              <w:top w:val="dotted" w:sz="4" w:space="0" w:color="auto"/>
              <w:left w:val="nil"/>
              <w:bottom w:val="dotted" w:sz="4" w:space="0" w:color="auto"/>
              <w:right w:val="nil"/>
            </w:tcBorders>
            <w:shd w:val="clear" w:color="auto" w:fill="auto"/>
          </w:tcPr>
          <w:p w14:paraId="1B8A4B4D" w14:textId="297DD5DB" w:rsidR="00F97C52" w:rsidRPr="005B4D16" w:rsidRDefault="00F97C52" w:rsidP="00F97C52">
            <w:pPr>
              <w:keepNext/>
              <w:bidi w:val="0"/>
              <w:jc w:val="center"/>
              <w:rPr>
                <w:rFonts w:asciiTheme="minorHAnsi" w:hAnsiTheme="minorHAnsi"/>
                <w:b/>
                <w:bCs/>
                <w:sz w:val="22"/>
                <w:szCs w:val="22"/>
              </w:rPr>
            </w:pPr>
            <w:r>
              <w:rPr>
                <w:rFonts w:asciiTheme="minorHAnsi" w:hAnsiTheme="minorHAnsi"/>
                <w:b/>
                <w:bCs/>
                <w:sz w:val="22"/>
                <w:szCs w:val="22"/>
              </w:rPr>
              <w:t>TAF</w:t>
            </w:r>
          </w:p>
        </w:tc>
      </w:tr>
      <w:tr w:rsidR="00F97C52" w:rsidRPr="00961BBD" w14:paraId="61D83347" w14:textId="77777777" w:rsidTr="00BF1DD4">
        <w:trPr>
          <w:jc w:val="center"/>
        </w:trPr>
        <w:tc>
          <w:tcPr>
            <w:tcW w:w="0" w:type="auto"/>
            <w:tcBorders>
              <w:top w:val="dotted" w:sz="4" w:space="0" w:color="auto"/>
              <w:left w:val="nil"/>
              <w:bottom w:val="dotted" w:sz="4" w:space="0" w:color="auto"/>
              <w:right w:val="nil"/>
            </w:tcBorders>
            <w:shd w:val="clear" w:color="auto" w:fill="auto"/>
          </w:tcPr>
          <w:p w14:paraId="3BD103B9" w14:textId="77777777" w:rsidR="00F97C52" w:rsidRPr="00961BBD"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dotted" w:sz="4" w:space="0" w:color="auto"/>
              <w:right w:val="nil"/>
            </w:tcBorders>
            <w:shd w:val="clear" w:color="auto" w:fill="auto"/>
          </w:tcPr>
          <w:p w14:paraId="5C88A7CC" w14:textId="4B832A83" w:rsidR="00F97C52" w:rsidRPr="005B4D16" w:rsidRDefault="00F97C52" w:rsidP="00F97C52">
            <w:pPr>
              <w:keepNext/>
              <w:spacing w:line="360" w:lineRule="auto"/>
              <w:jc w:val="center"/>
              <w:rPr>
                <w:rFonts w:asciiTheme="minorHAnsi" w:hAnsiTheme="minorHAnsi" w:cs="Times New Roman"/>
                <w:sz w:val="22"/>
                <w:szCs w:val="22"/>
                <w:rtl/>
              </w:rPr>
            </w:pPr>
          </w:p>
        </w:tc>
        <w:tc>
          <w:tcPr>
            <w:tcW w:w="948" w:type="dxa"/>
            <w:tcBorders>
              <w:top w:val="dotted" w:sz="4" w:space="0" w:color="auto"/>
              <w:left w:val="nil"/>
              <w:bottom w:val="dotted" w:sz="4" w:space="0" w:color="auto"/>
              <w:right w:val="nil"/>
            </w:tcBorders>
          </w:tcPr>
          <w:p w14:paraId="019A23EA" w14:textId="77777777" w:rsidR="00F97C52" w:rsidRPr="005B4D16" w:rsidRDefault="00F97C52" w:rsidP="00F97C52">
            <w:pPr>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11608394" w14:textId="77777777" w:rsidR="00F97C52" w:rsidRPr="005B4D16" w:rsidRDefault="00F97C52" w:rsidP="00F97C52">
            <w:pPr>
              <w:jc w:val="center"/>
            </w:pPr>
          </w:p>
        </w:tc>
        <w:tc>
          <w:tcPr>
            <w:tcW w:w="0" w:type="auto"/>
            <w:tcBorders>
              <w:top w:val="dotted" w:sz="4" w:space="0" w:color="auto"/>
              <w:left w:val="nil"/>
              <w:bottom w:val="dotted" w:sz="4" w:space="0" w:color="auto"/>
              <w:right w:val="nil"/>
            </w:tcBorders>
            <w:shd w:val="clear" w:color="auto" w:fill="auto"/>
          </w:tcPr>
          <w:p w14:paraId="3EA487C1" w14:textId="77777777" w:rsidR="00F97C52" w:rsidRPr="005B4D16" w:rsidRDefault="00F97C52" w:rsidP="00F97C52">
            <w:pPr>
              <w:keepNext/>
              <w:spacing w:line="360" w:lineRule="auto"/>
              <w:jc w:val="center"/>
              <w:rPr>
                <w:rFonts w:asciiTheme="minorHAnsi" w:hAnsiTheme="minorHAnsi" w:cs="Times New Roman"/>
                <w:sz w:val="22"/>
                <w:szCs w:val="22"/>
              </w:rPr>
            </w:pPr>
          </w:p>
        </w:tc>
        <w:tc>
          <w:tcPr>
            <w:tcW w:w="0" w:type="auto"/>
            <w:tcBorders>
              <w:top w:val="dotted" w:sz="4" w:space="0" w:color="auto"/>
              <w:left w:val="nil"/>
              <w:bottom w:val="dotted" w:sz="4" w:space="0" w:color="auto"/>
              <w:right w:val="nil"/>
            </w:tcBorders>
            <w:shd w:val="clear" w:color="auto" w:fill="auto"/>
          </w:tcPr>
          <w:p w14:paraId="48F8C4ED" w14:textId="77777777" w:rsidR="00F97C52" w:rsidRPr="005B4D16"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left w:val="nil"/>
              <w:bottom w:val="dotted" w:sz="4" w:space="0" w:color="auto"/>
              <w:right w:val="nil"/>
            </w:tcBorders>
          </w:tcPr>
          <w:p w14:paraId="0AA7971C" w14:textId="77777777" w:rsidR="00F97C52" w:rsidRPr="005B4D16"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dotted" w:sz="4" w:space="0" w:color="auto"/>
              <w:right w:val="nil"/>
            </w:tcBorders>
            <w:shd w:val="clear" w:color="auto" w:fill="FFF2CC" w:themeFill="accent4" w:themeFillTint="33"/>
          </w:tcPr>
          <w:p w14:paraId="5A5CCCEF" w14:textId="16BC2925" w:rsidR="00F97C52" w:rsidRPr="005B4D16" w:rsidRDefault="00F97C52" w:rsidP="00F97C52">
            <w:pPr>
              <w:keepNext/>
              <w:bidi w:val="0"/>
              <w:spacing w:line="360" w:lineRule="auto"/>
              <w:jc w:val="center"/>
              <w:rPr>
                <w:rFonts w:asciiTheme="minorHAnsi" w:hAnsiTheme="minorHAnsi"/>
                <w:sz w:val="22"/>
                <w:szCs w:val="22"/>
              </w:rPr>
            </w:pPr>
            <w:r w:rsidRPr="005B4D16">
              <w:rPr>
                <w:rFonts w:ascii="Calibri" w:hAnsi="Calibri"/>
                <w:sz w:val="22"/>
                <w:szCs w:val="22"/>
              </w:rPr>
              <w:t>16*</w:t>
            </w:r>
          </w:p>
        </w:tc>
        <w:tc>
          <w:tcPr>
            <w:tcW w:w="1013" w:type="dxa"/>
            <w:tcBorders>
              <w:top w:val="dotted" w:sz="4" w:space="0" w:color="auto"/>
              <w:left w:val="nil"/>
              <w:bottom w:val="dotted" w:sz="4" w:space="0" w:color="auto"/>
              <w:right w:val="nil"/>
            </w:tcBorders>
            <w:shd w:val="clear" w:color="auto" w:fill="auto"/>
          </w:tcPr>
          <w:p w14:paraId="352EDCC5" w14:textId="1ED91ED2" w:rsidR="00F97C52" w:rsidRPr="005B4D16" w:rsidRDefault="00F97C52" w:rsidP="00F97C52">
            <w:pPr>
              <w:keepNext/>
              <w:bidi w:val="0"/>
              <w:jc w:val="center"/>
              <w:rPr>
                <w:rFonts w:asciiTheme="minorHAnsi" w:hAnsiTheme="minorHAnsi"/>
                <w:b/>
                <w:bCs/>
                <w:sz w:val="22"/>
                <w:szCs w:val="22"/>
              </w:rPr>
            </w:pPr>
            <w:r w:rsidRPr="005B4D16">
              <w:rPr>
                <w:rFonts w:asciiTheme="minorHAnsi" w:hAnsiTheme="minorHAnsi"/>
                <w:b/>
                <w:bCs/>
                <w:sz w:val="22"/>
                <w:szCs w:val="22"/>
              </w:rPr>
              <w:t>A</w:t>
            </w:r>
            <w:r>
              <w:rPr>
                <w:rFonts w:asciiTheme="minorHAnsi" w:hAnsiTheme="minorHAnsi"/>
                <w:b/>
                <w:bCs/>
                <w:sz w:val="22"/>
                <w:szCs w:val="22"/>
              </w:rPr>
              <w:t>F</w:t>
            </w:r>
            <w:r w:rsidRPr="005B4D16">
              <w:rPr>
                <w:rFonts w:asciiTheme="minorHAnsi" w:hAnsiTheme="minorHAnsi"/>
                <w:b/>
                <w:bCs/>
                <w:sz w:val="22"/>
                <w:szCs w:val="22"/>
              </w:rPr>
              <w:t>I</w:t>
            </w:r>
          </w:p>
        </w:tc>
      </w:tr>
      <w:tr w:rsidR="00F97C52" w:rsidRPr="00961BBD" w14:paraId="7989A92A" w14:textId="77777777" w:rsidTr="00BF1DD4">
        <w:trPr>
          <w:jc w:val="center"/>
        </w:trPr>
        <w:tc>
          <w:tcPr>
            <w:tcW w:w="0" w:type="auto"/>
            <w:tcBorders>
              <w:top w:val="dotted" w:sz="4" w:space="0" w:color="auto"/>
              <w:left w:val="nil"/>
              <w:bottom w:val="single" w:sz="4" w:space="0" w:color="auto"/>
              <w:right w:val="nil"/>
            </w:tcBorders>
            <w:shd w:val="clear" w:color="auto" w:fill="auto"/>
          </w:tcPr>
          <w:p w14:paraId="525E8311" w14:textId="77777777" w:rsidR="00F97C52" w:rsidRPr="00AD208E" w:rsidRDefault="00F97C52" w:rsidP="00F97C52">
            <w:pPr>
              <w:keepNext/>
              <w:spacing w:line="360" w:lineRule="auto"/>
              <w:jc w:val="center"/>
              <w:rPr>
                <w:rFonts w:asciiTheme="minorHAnsi" w:hAnsiTheme="minorHAnsi" w:cs="Times New Roman"/>
                <w:sz w:val="22"/>
                <w:szCs w:val="22"/>
              </w:rPr>
            </w:pPr>
          </w:p>
        </w:tc>
        <w:tc>
          <w:tcPr>
            <w:tcW w:w="1213" w:type="dxa"/>
            <w:tcBorders>
              <w:top w:val="dotted" w:sz="4" w:space="0" w:color="auto"/>
              <w:left w:val="nil"/>
              <w:bottom w:val="single" w:sz="4" w:space="0" w:color="auto"/>
              <w:right w:val="nil"/>
            </w:tcBorders>
            <w:shd w:val="clear" w:color="auto" w:fill="auto"/>
          </w:tcPr>
          <w:p w14:paraId="0ED709E8" w14:textId="4224A8A9" w:rsidR="00F97C52" w:rsidRPr="00AD208E" w:rsidRDefault="00F97C52" w:rsidP="00F97C52">
            <w:pPr>
              <w:keepNext/>
              <w:spacing w:line="360" w:lineRule="auto"/>
              <w:jc w:val="center"/>
              <w:rPr>
                <w:rFonts w:asciiTheme="minorHAnsi" w:hAnsiTheme="minorHAnsi" w:cs="Times New Roman"/>
                <w:sz w:val="22"/>
                <w:szCs w:val="22"/>
              </w:rPr>
            </w:pPr>
            <w:r w:rsidRPr="00AD208E">
              <w:rPr>
                <w:rFonts w:asciiTheme="minorHAnsi" w:hAnsiTheme="minorHAnsi" w:cs="Times New Roman"/>
                <w:sz w:val="22"/>
                <w:szCs w:val="22"/>
              </w:rPr>
              <w:t>1</w:t>
            </w:r>
          </w:p>
        </w:tc>
        <w:tc>
          <w:tcPr>
            <w:tcW w:w="948" w:type="dxa"/>
            <w:tcBorders>
              <w:top w:val="dotted" w:sz="4" w:space="0" w:color="auto"/>
              <w:left w:val="nil"/>
              <w:bottom w:val="single" w:sz="4" w:space="0" w:color="auto"/>
              <w:right w:val="nil"/>
            </w:tcBorders>
          </w:tcPr>
          <w:p w14:paraId="6AA3BDE1" w14:textId="77777777" w:rsidR="00F97C52" w:rsidRPr="00AD208E" w:rsidRDefault="00F97C52" w:rsidP="00F97C52">
            <w:pPr>
              <w:jc w:val="center"/>
              <w:rPr>
                <w:rFonts w:asciiTheme="minorHAnsi" w:hAnsiTheme="minorHAnsi" w:cs="Times New Roman"/>
                <w:sz w:val="22"/>
                <w:szCs w:val="22"/>
              </w:rPr>
            </w:pPr>
          </w:p>
        </w:tc>
        <w:tc>
          <w:tcPr>
            <w:tcW w:w="0" w:type="auto"/>
            <w:tcBorders>
              <w:top w:val="dotted" w:sz="4" w:space="0" w:color="auto"/>
              <w:left w:val="nil"/>
              <w:bottom w:val="single" w:sz="4" w:space="0" w:color="auto"/>
              <w:right w:val="nil"/>
            </w:tcBorders>
            <w:shd w:val="clear" w:color="auto" w:fill="auto"/>
          </w:tcPr>
          <w:p w14:paraId="26B84E36" w14:textId="77777777" w:rsidR="00F97C52" w:rsidRPr="00AD208E" w:rsidRDefault="00F97C52" w:rsidP="00F97C52">
            <w:pPr>
              <w:jc w:val="center"/>
            </w:pPr>
          </w:p>
        </w:tc>
        <w:tc>
          <w:tcPr>
            <w:tcW w:w="0" w:type="auto"/>
            <w:tcBorders>
              <w:top w:val="dotted" w:sz="4" w:space="0" w:color="auto"/>
              <w:left w:val="nil"/>
              <w:bottom w:val="single" w:sz="4" w:space="0" w:color="auto"/>
              <w:right w:val="nil"/>
            </w:tcBorders>
            <w:shd w:val="clear" w:color="auto" w:fill="auto"/>
          </w:tcPr>
          <w:p w14:paraId="079D2F8F" w14:textId="77777777" w:rsidR="00F97C52" w:rsidRPr="00AD208E" w:rsidRDefault="00F97C52" w:rsidP="00F97C52">
            <w:pPr>
              <w:keepNext/>
              <w:spacing w:line="360" w:lineRule="auto"/>
              <w:jc w:val="center"/>
              <w:rPr>
                <w:rFonts w:asciiTheme="minorHAnsi" w:hAnsiTheme="minorHAnsi" w:cs="Times New Roman"/>
                <w:sz w:val="22"/>
                <w:szCs w:val="22"/>
              </w:rPr>
            </w:pPr>
          </w:p>
        </w:tc>
        <w:tc>
          <w:tcPr>
            <w:tcW w:w="0" w:type="auto"/>
            <w:tcBorders>
              <w:top w:val="dotted" w:sz="4" w:space="0" w:color="auto"/>
              <w:left w:val="nil"/>
              <w:bottom w:val="single" w:sz="4" w:space="0" w:color="auto"/>
              <w:right w:val="nil"/>
            </w:tcBorders>
            <w:shd w:val="clear" w:color="auto" w:fill="auto"/>
          </w:tcPr>
          <w:p w14:paraId="34362E6F" w14:textId="77777777" w:rsidR="00F97C52" w:rsidRPr="00AD208E" w:rsidRDefault="00F97C52" w:rsidP="00F97C52">
            <w:pPr>
              <w:keepNext/>
              <w:spacing w:line="360" w:lineRule="auto"/>
              <w:jc w:val="center"/>
              <w:rPr>
                <w:rFonts w:asciiTheme="minorHAnsi" w:hAnsiTheme="minorHAnsi"/>
                <w:sz w:val="22"/>
                <w:szCs w:val="22"/>
              </w:rPr>
            </w:pPr>
          </w:p>
        </w:tc>
        <w:tc>
          <w:tcPr>
            <w:tcW w:w="1264" w:type="dxa"/>
            <w:tcBorders>
              <w:top w:val="dotted" w:sz="4" w:space="0" w:color="auto"/>
              <w:left w:val="nil"/>
              <w:bottom w:val="single" w:sz="4" w:space="0" w:color="auto"/>
              <w:right w:val="nil"/>
            </w:tcBorders>
          </w:tcPr>
          <w:p w14:paraId="1DA0159E" w14:textId="77777777" w:rsidR="00F97C52" w:rsidRPr="00AD208E" w:rsidRDefault="00F97C52" w:rsidP="00F97C52">
            <w:pPr>
              <w:keepNext/>
              <w:spacing w:line="360" w:lineRule="auto"/>
              <w:jc w:val="center"/>
              <w:rPr>
                <w:rFonts w:asciiTheme="minorHAnsi" w:hAnsiTheme="minorHAnsi"/>
                <w:sz w:val="22"/>
                <w:szCs w:val="22"/>
              </w:rPr>
            </w:pPr>
          </w:p>
        </w:tc>
        <w:tc>
          <w:tcPr>
            <w:tcW w:w="868" w:type="dxa"/>
            <w:tcBorders>
              <w:top w:val="dotted" w:sz="4" w:space="0" w:color="auto"/>
              <w:left w:val="nil"/>
              <w:bottom w:val="single" w:sz="4" w:space="0" w:color="auto"/>
              <w:right w:val="nil"/>
            </w:tcBorders>
            <w:shd w:val="clear" w:color="auto" w:fill="FFF2CC" w:themeFill="accent4" w:themeFillTint="33"/>
          </w:tcPr>
          <w:p w14:paraId="216A1834" w14:textId="4FFFFEB7" w:rsidR="00F97C52" w:rsidRPr="00AD208E" w:rsidRDefault="00F97C52" w:rsidP="00F97C52">
            <w:pPr>
              <w:keepNext/>
              <w:bidi w:val="0"/>
              <w:spacing w:line="360" w:lineRule="auto"/>
              <w:jc w:val="center"/>
              <w:rPr>
                <w:rFonts w:asciiTheme="minorHAnsi" w:hAnsiTheme="minorHAnsi"/>
                <w:sz w:val="22"/>
                <w:szCs w:val="22"/>
              </w:rPr>
            </w:pPr>
            <w:r w:rsidRPr="00AD208E">
              <w:rPr>
                <w:rFonts w:asciiTheme="minorHAnsi" w:hAnsiTheme="minorHAnsi"/>
                <w:sz w:val="22"/>
                <w:szCs w:val="22"/>
              </w:rPr>
              <w:t>36*</w:t>
            </w:r>
          </w:p>
        </w:tc>
        <w:tc>
          <w:tcPr>
            <w:tcW w:w="1013" w:type="dxa"/>
            <w:tcBorders>
              <w:top w:val="dotted" w:sz="4" w:space="0" w:color="auto"/>
              <w:left w:val="nil"/>
              <w:bottom w:val="single" w:sz="4" w:space="0" w:color="auto"/>
              <w:right w:val="nil"/>
            </w:tcBorders>
            <w:shd w:val="clear" w:color="auto" w:fill="auto"/>
          </w:tcPr>
          <w:p w14:paraId="7E2F5981" w14:textId="717238A0" w:rsidR="00F97C52" w:rsidRPr="00AD208E" w:rsidRDefault="00F97C52" w:rsidP="00F97C52">
            <w:pPr>
              <w:keepNext/>
              <w:bidi w:val="0"/>
              <w:jc w:val="center"/>
              <w:rPr>
                <w:rFonts w:asciiTheme="minorHAnsi" w:hAnsiTheme="minorHAnsi"/>
                <w:b/>
                <w:bCs/>
                <w:sz w:val="22"/>
                <w:szCs w:val="22"/>
              </w:rPr>
            </w:pPr>
            <w:r w:rsidRPr="00AD208E">
              <w:rPr>
                <w:rFonts w:asciiTheme="minorHAnsi" w:hAnsiTheme="minorHAnsi"/>
                <w:b/>
                <w:bCs/>
                <w:sz w:val="22"/>
                <w:szCs w:val="22"/>
              </w:rPr>
              <w:t>MA</w:t>
            </w:r>
            <w:r>
              <w:rPr>
                <w:rFonts w:asciiTheme="minorHAnsi" w:hAnsiTheme="minorHAnsi"/>
                <w:b/>
                <w:bCs/>
                <w:sz w:val="22"/>
                <w:szCs w:val="22"/>
              </w:rPr>
              <w:t>D</w:t>
            </w:r>
          </w:p>
        </w:tc>
      </w:tr>
    </w:tbl>
    <w:p w14:paraId="1F76AB1C" w14:textId="77777777" w:rsidR="006377DA" w:rsidRPr="00617319" w:rsidRDefault="006377DA" w:rsidP="00630AE6">
      <w:pPr>
        <w:bidi w:val="0"/>
        <w:ind w:left="1541" w:hanging="2108"/>
        <w:rPr>
          <w:rFonts w:ascii="Calibri" w:hAnsi="Calibri" w:cs="David"/>
          <w:sz w:val="22"/>
          <w:szCs w:val="22"/>
        </w:rPr>
      </w:pPr>
      <w:r w:rsidRPr="00617319">
        <w:rPr>
          <w:rFonts w:ascii="Calibri" w:hAnsi="Calibri" w:cs="David"/>
          <w:sz w:val="22"/>
          <w:szCs w:val="22"/>
        </w:rPr>
        <w:t>* Significantly more errors than age-matched control group (</w:t>
      </w:r>
      <w:r w:rsidRPr="00617319">
        <w:rPr>
          <w:rFonts w:ascii="Calibri" w:hAnsi="Calibri" w:cs="David"/>
          <w:i/>
          <w:iCs/>
          <w:sz w:val="22"/>
          <w:szCs w:val="22"/>
        </w:rPr>
        <w:t>p</w:t>
      </w:r>
      <w:r w:rsidRPr="00617319">
        <w:rPr>
          <w:rFonts w:ascii="Calibri" w:hAnsi="Calibri" w:cs="David"/>
          <w:sz w:val="22"/>
          <w:szCs w:val="22"/>
        </w:rPr>
        <w:t xml:space="preserve"> &lt; .05)</w:t>
      </w:r>
    </w:p>
    <w:p w14:paraId="0202B4AB" w14:textId="6B5037BA" w:rsidR="005B4D16" w:rsidRDefault="005B4D16" w:rsidP="00630AE6">
      <w:pPr>
        <w:bidi w:val="0"/>
        <w:ind w:left="1541" w:hanging="2108"/>
        <w:rPr>
          <w:rFonts w:ascii="Calibri" w:hAnsi="Calibri" w:cs="David"/>
          <w:sz w:val="22"/>
          <w:szCs w:val="22"/>
        </w:rPr>
      </w:pPr>
      <w:r w:rsidRPr="00617319">
        <w:rPr>
          <w:rFonts w:ascii="Calibri" w:hAnsi="Calibri" w:cs="David"/>
          <w:sz w:val="22"/>
          <w:szCs w:val="22"/>
        </w:rPr>
        <w:t>A</w:t>
      </w:r>
      <w:r w:rsidR="00B9450E" w:rsidRPr="00617319">
        <w:rPr>
          <w:rFonts w:ascii="Calibri" w:hAnsi="Calibri" w:cs="David"/>
          <w:sz w:val="22"/>
          <w:szCs w:val="22"/>
        </w:rPr>
        <w:t>F</w:t>
      </w:r>
      <w:r w:rsidRPr="00617319">
        <w:rPr>
          <w:rFonts w:ascii="Calibri" w:hAnsi="Calibri" w:cs="David"/>
          <w:sz w:val="22"/>
          <w:szCs w:val="22"/>
        </w:rPr>
        <w:t>I made no errors</w:t>
      </w:r>
      <w:r w:rsidR="00BD4D80" w:rsidRPr="00617319">
        <w:rPr>
          <w:rFonts w:ascii="Calibri" w:hAnsi="Calibri" w:cs="David"/>
          <w:sz w:val="22"/>
          <w:szCs w:val="22"/>
        </w:rPr>
        <w:t xml:space="preserve"> beside her surface errors</w:t>
      </w:r>
    </w:p>
    <w:p w14:paraId="7684DBB4" w14:textId="61ED76AF" w:rsidR="00F96647" w:rsidRPr="00617319" w:rsidRDefault="00F96647" w:rsidP="00630AE6">
      <w:pPr>
        <w:bidi w:val="0"/>
        <w:ind w:left="1541" w:hanging="2108"/>
        <w:rPr>
          <w:rFonts w:ascii="Calibri" w:hAnsi="Calibri" w:cs="David"/>
          <w:sz w:val="22"/>
          <w:szCs w:val="22"/>
        </w:rPr>
      </w:pPr>
      <w:r>
        <w:rPr>
          <w:rFonts w:ascii="Calibri" w:hAnsi="Calibri" w:cs="David"/>
          <w:sz w:val="22"/>
          <w:szCs w:val="22"/>
        </w:rPr>
        <w:t>ARO, SAN, NIV, and SHL did not read this word list.</w:t>
      </w:r>
    </w:p>
    <w:p w14:paraId="44B6EEF4" w14:textId="41801641" w:rsidR="00C03D35" w:rsidRPr="00C03D35" w:rsidRDefault="00C03D35" w:rsidP="00630AE6">
      <w:pPr>
        <w:bidi w:val="0"/>
        <w:ind w:left="1541" w:hanging="2108"/>
        <w:rPr>
          <w:rFonts w:ascii="Calibri" w:hAnsi="Calibri" w:cs="David"/>
          <w:color w:val="FF6600"/>
          <w:sz w:val="24"/>
          <w:szCs w:val="24"/>
          <w:rtl/>
        </w:rPr>
      </w:pPr>
    </w:p>
    <w:p w14:paraId="123B1452" w14:textId="77777777" w:rsidR="00D514F5" w:rsidRDefault="00D514F5" w:rsidP="00D514F5">
      <w:pPr>
        <w:keepNext/>
        <w:bidi w:val="0"/>
        <w:spacing w:line="360" w:lineRule="auto"/>
        <w:jc w:val="center"/>
        <w:rPr>
          <w:rFonts w:ascii="Calibri" w:hAnsi="Calibri" w:cs="David"/>
          <w:sz w:val="24"/>
          <w:szCs w:val="24"/>
        </w:rPr>
      </w:pPr>
    </w:p>
    <w:p w14:paraId="03415AFB" w14:textId="77777777" w:rsidR="00D514F5" w:rsidRDefault="00D514F5">
      <w:pPr>
        <w:bidi w:val="0"/>
        <w:rPr>
          <w:rFonts w:ascii="Calibri" w:hAnsi="Calibri" w:cs="David"/>
          <w:sz w:val="24"/>
          <w:szCs w:val="24"/>
        </w:rPr>
      </w:pPr>
      <w:r>
        <w:rPr>
          <w:rFonts w:ascii="Calibri" w:hAnsi="Calibri" w:cs="David"/>
          <w:sz w:val="24"/>
          <w:szCs w:val="24"/>
        </w:rPr>
        <w:br w:type="page"/>
      </w:r>
    </w:p>
    <w:p w14:paraId="3C3ED53F" w14:textId="7F8743CF" w:rsidR="00D514F5" w:rsidRPr="002114D7" w:rsidRDefault="00D514F5" w:rsidP="00D514F5">
      <w:pPr>
        <w:keepNext/>
        <w:bidi w:val="0"/>
        <w:spacing w:line="360" w:lineRule="auto"/>
        <w:jc w:val="center"/>
        <w:rPr>
          <w:rFonts w:ascii="Calibri" w:hAnsi="Calibri" w:cs="David"/>
          <w:sz w:val="24"/>
          <w:szCs w:val="24"/>
        </w:rPr>
      </w:pPr>
      <w:r w:rsidRPr="0016409C">
        <w:rPr>
          <w:rFonts w:ascii="Calibri" w:hAnsi="Calibri" w:cs="David"/>
          <w:sz w:val="24"/>
          <w:szCs w:val="24"/>
        </w:rPr>
        <w:lastRenderedPageBreak/>
        <w:t>Table A</w:t>
      </w:r>
      <w:r>
        <w:rPr>
          <w:rFonts w:ascii="Calibri" w:hAnsi="Calibri" w:cs="David"/>
          <w:sz w:val="24"/>
          <w:szCs w:val="24"/>
        </w:rPr>
        <w:t>3</w:t>
      </w:r>
      <w:r w:rsidRPr="0016409C">
        <w:rPr>
          <w:rFonts w:ascii="Calibri" w:hAnsi="Calibri" w:cs="David"/>
          <w:sz w:val="24"/>
          <w:szCs w:val="24"/>
        </w:rPr>
        <w:t xml:space="preserve">. </w:t>
      </w:r>
      <w:r>
        <w:rPr>
          <w:rFonts w:ascii="Calibri" w:hAnsi="Calibri" w:cs="David"/>
          <w:sz w:val="24"/>
          <w:szCs w:val="24"/>
        </w:rPr>
        <w:t xml:space="preserve">Performance of the participants with suspected </w:t>
      </w:r>
      <w:r w:rsidRPr="002114D7">
        <w:rPr>
          <w:rFonts w:ascii="Calibri" w:hAnsi="Calibri" w:cs="David"/>
          <w:sz w:val="24"/>
          <w:szCs w:val="24"/>
        </w:rPr>
        <w:t>orthographic-visual analyzer</w:t>
      </w:r>
      <w:r>
        <w:rPr>
          <w:rFonts w:ascii="Calibri" w:hAnsi="Calibri" w:cs="David"/>
          <w:sz w:val="24"/>
          <w:szCs w:val="24"/>
        </w:rPr>
        <w:t xml:space="preserve"> deficit in </w:t>
      </w:r>
      <w:r w:rsidRPr="002114D7">
        <w:rPr>
          <w:rFonts w:ascii="Calibri" w:hAnsi="Calibri" w:cs="David"/>
          <w:sz w:val="24"/>
          <w:szCs w:val="24"/>
        </w:rPr>
        <w:t>letter position dyslexia</w:t>
      </w:r>
      <w:r>
        <w:rPr>
          <w:rFonts w:ascii="Calibri" w:hAnsi="Calibri" w:cs="David"/>
          <w:sz w:val="24"/>
          <w:szCs w:val="24"/>
        </w:rPr>
        <w:t xml:space="preserve"> and </w:t>
      </w:r>
      <w:r w:rsidRPr="002114D7">
        <w:rPr>
          <w:rFonts w:ascii="Calibri" w:hAnsi="Calibri" w:cs="David"/>
          <w:sz w:val="24"/>
          <w:szCs w:val="24"/>
        </w:rPr>
        <w:t>attentional dyslexia</w:t>
      </w:r>
      <w:r>
        <w:rPr>
          <w:rFonts w:ascii="Calibri" w:hAnsi="Calibri" w:cs="David"/>
          <w:sz w:val="24"/>
          <w:szCs w:val="24"/>
        </w:rPr>
        <w:t xml:space="preserve"> tasks</w:t>
      </w:r>
    </w:p>
    <w:tbl>
      <w:tblPr>
        <w:bidiVisual/>
        <w:tblW w:w="9072" w:type="dxa"/>
        <w:jc w:val="center"/>
        <w:tblBorders>
          <w:top w:val="single" w:sz="8" w:space="0" w:color="000000"/>
          <w:bottom w:val="single" w:sz="8" w:space="0" w:color="000000"/>
        </w:tblBorders>
        <w:tblLayout w:type="fixed"/>
        <w:tblLook w:val="00A0" w:firstRow="1" w:lastRow="0" w:firstColumn="1" w:lastColumn="0" w:noHBand="0" w:noVBand="0"/>
      </w:tblPr>
      <w:tblGrid>
        <w:gridCol w:w="2803"/>
        <w:gridCol w:w="2284"/>
        <w:gridCol w:w="2425"/>
        <w:gridCol w:w="1560"/>
      </w:tblGrid>
      <w:tr w:rsidR="00D514F5" w:rsidRPr="005009DD" w14:paraId="173BB334" w14:textId="77777777" w:rsidTr="00D514F5">
        <w:trPr>
          <w:trHeight w:val="549"/>
          <w:jc w:val="center"/>
        </w:trPr>
        <w:tc>
          <w:tcPr>
            <w:tcW w:w="2803" w:type="dxa"/>
            <w:tcBorders>
              <w:top w:val="single" w:sz="4" w:space="0" w:color="auto"/>
              <w:left w:val="nil"/>
              <w:bottom w:val="single" w:sz="4" w:space="0" w:color="auto"/>
              <w:right w:val="nil"/>
            </w:tcBorders>
            <w:shd w:val="clear" w:color="auto" w:fill="D9E2F3" w:themeFill="accent5" w:themeFillTint="33"/>
          </w:tcPr>
          <w:p w14:paraId="5187AE7F" w14:textId="77777777" w:rsidR="00D514F5" w:rsidRDefault="00D514F5" w:rsidP="00E71682">
            <w:pPr>
              <w:keepNext/>
              <w:bidi w:val="0"/>
              <w:spacing w:line="360" w:lineRule="auto"/>
              <w:contextualSpacing/>
              <w:jc w:val="center"/>
              <w:rPr>
                <w:rFonts w:asciiTheme="minorHAnsi" w:hAnsiTheme="minorHAnsi" w:cs="Times New Roman"/>
                <w:b/>
                <w:bCs/>
                <w:sz w:val="22"/>
                <w:szCs w:val="22"/>
              </w:rPr>
            </w:pPr>
            <w:r>
              <w:rPr>
                <w:rFonts w:asciiTheme="minorHAnsi" w:hAnsiTheme="minorHAnsi" w:cs="Times New Roman"/>
                <w:b/>
                <w:bCs/>
                <w:sz w:val="22"/>
                <w:szCs w:val="22"/>
              </w:rPr>
              <w:t xml:space="preserve">Lexical decision: </w:t>
            </w:r>
            <w:r>
              <w:rPr>
                <w:rFonts w:asciiTheme="minorHAnsi" w:hAnsiTheme="minorHAnsi" w:cs="Times New Roman"/>
                <w:b/>
                <w:bCs/>
                <w:sz w:val="22"/>
                <w:szCs w:val="22"/>
              </w:rPr>
              <w:br/>
            </w:r>
            <w:r w:rsidRPr="002114D7">
              <w:rPr>
                <w:rFonts w:asciiTheme="minorHAnsi" w:hAnsiTheme="minorHAnsi" w:cs="Times New Roman"/>
                <w:b/>
                <w:bCs/>
                <w:sz w:val="22"/>
                <w:szCs w:val="22"/>
              </w:rPr>
              <w:t>migrat</w:t>
            </w:r>
            <w:r>
              <w:rPr>
                <w:rFonts w:asciiTheme="minorHAnsi" w:hAnsiTheme="minorHAnsi" w:cs="Times New Roman"/>
                <w:b/>
                <w:bCs/>
                <w:sz w:val="22"/>
                <w:szCs w:val="22"/>
              </w:rPr>
              <w:t>able nonwords</w:t>
            </w:r>
          </w:p>
          <w:p w14:paraId="5D3E2B75" w14:textId="77777777" w:rsidR="00D514F5" w:rsidRPr="00610EA9" w:rsidRDefault="00D514F5" w:rsidP="00E71682">
            <w:pPr>
              <w:keepNext/>
              <w:bidi w:val="0"/>
              <w:spacing w:line="360" w:lineRule="auto"/>
              <w:contextualSpacing/>
              <w:jc w:val="center"/>
              <w:rPr>
                <w:rFonts w:asciiTheme="minorHAnsi" w:hAnsiTheme="minorHAnsi" w:cs="Times New Roman"/>
                <w:sz w:val="22"/>
                <w:szCs w:val="22"/>
              </w:rPr>
            </w:pPr>
            <w:r w:rsidRPr="00610EA9">
              <w:rPr>
                <w:rFonts w:asciiTheme="minorHAnsi" w:hAnsiTheme="minorHAnsi" w:cs="Times New Roman"/>
                <w:sz w:val="22"/>
                <w:szCs w:val="22"/>
              </w:rPr>
              <w:t>A</w:t>
            </w:r>
            <w:bookmarkStart w:id="0" w:name="_GoBack"/>
            <w:bookmarkEnd w:id="0"/>
            <w:r w:rsidRPr="00610EA9">
              <w:rPr>
                <w:rFonts w:asciiTheme="minorHAnsi" w:hAnsiTheme="minorHAnsi" w:cs="Times New Roman"/>
                <w:sz w:val="22"/>
                <w:szCs w:val="22"/>
              </w:rPr>
              <w:t>ccepting a migratable nonword as an existing word</w:t>
            </w:r>
          </w:p>
        </w:tc>
        <w:tc>
          <w:tcPr>
            <w:tcW w:w="2284" w:type="dxa"/>
            <w:tcBorders>
              <w:top w:val="single" w:sz="4" w:space="0" w:color="auto"/>
              <w:left w:val="nil"/>
              <w:bottom w:val="single" w:sz="4" w:space="0" w:color="auto"/>
              <w:right w:val="nil"/>
            </w:tcBorders>
            <w:shd w:val="clear" w:color="auto" w:fill="D9E2F3" w:themeFill="accent5" w:themeFillTint="33"/>
          </w:tcPr>
          <w:p w14:paraId="351601DE" w14:textId="77777777" w:rsidR="00D514F5" w:rsidRDefault="00D514F5" w:rsidP="00E71682">
            <w:pPr>
              <w:keepNext/>
              <w:bidi w:val="0"/>
              <w:spacing w:line="360" w:lineRule="auto"/>
              <w:contextualSpacing/>
              <w:jc w:val="center"/>
              <w:rPr>
                <w:rFonts w:asciiTheme="minorHAnsi" w:hAnsiTheme="minorHAnsi" w:cs="Times New Roman"/>
                <w:b/>
                <w:bCs/>
                <w:sz w:val="22"/>
                <w:szCs w:val="22"/>
              </w:rPr>
            </w:pPr>
            <w:r>
              <w:rPr>
                <w:rFonts w:asciiTheme="minorHAnsi" w:hAnsiTheme="minorHAnsi" w:cs="Times New Roman"/>
                <w:b/>
                <w:bCs/>
                <w:sz w:val="22"/>
                <w:szCs w:val="22"/>
              </w:rPr>
              <w:t>Reading of 60 migratable word pairs</w:t>
            </w:r>
          </w:p>
          <w:p w14:paraId="28527DBD" w14:textId="77777777" w:rsidR="00D514F5" w:rsidRDefault="00D514F5" w:rsidP="00E71682">
            <w:pPr>
              <w:keepNext/>
              <w:bidi w:val="0"/>
              <w:spacing w:line="360" w:lineRule="auto"/>
              <w:contextualSpacing/>
              <w:jc w:val="center"/>
              <w:rPr>
                <w:rFonts w:asciiTheme="minorHAnsi" w:hAnsiTheme="minorHAnsi" w:cs="Times New Roman"/>
                <w:b/>
                <w:bCs/>
                <w:sz w:val="22"/>
                <w:szCs w:val="22"/>
              </w:rPr>
            </w:pPr>
            <w:r w:rsidRPr="009B0B75">
              <w:rPr>
                <w:rFonts w:asciiTheme="minorHAnsi" w:eastAsia="MS Mincho" w:hAnsiTheme="minorHAnsi"/>
                <w:sz w:val="22"/>
                <w:szCs w:val="22"/>
                <w:lang w:val="en-GB" w:eastAsia="en-US"/>
              </w:rPr>
              <w:t xml:space="preserve">between-word </w:t>
            </w:r>
            <w:r w:rsidRPr="009B0B75">
              <w:rPr>
                <w:rFonts w:asciiTheme="minorHAnsi" w:hAnsiTheme="minorHAnsi"/>
                <w:sz w:val="22"/>
                <w:szCs w:val="22"/>
                <w:lang w:val="en-GB" w:eastAsia="en-GB"/>
              </w:rPr>
              <w:t>migration</w:t>
            </w:r>
            <w:r>
              <w:rPr>
                <w:rFonts w:asciiTheme="minorHAnsi" w:hAnsiTheme="minorHAnsi"/>
                <w:sz w:val="22"/>
                <w:szCs w:val="22"/>
                <w:lang w:val="en-GB"/>
              </w:rPr>
              <w:t>s</w:t>
            </w:r>
          </w:p>
        </w:tc>
        <w:tc>
          <w:tcPr>
            <w:tcW w:w="2425" w:type="dxa"/>
            <w:tcBorders>
              <w:top w:val="single" w:sz="4" w:space="0" w:color="auto"/>
              <w:left w:val="nil"/>
              <w:bottom w:val="single" w:sz="4" w:space="0" w:color="auto"/>
              <w:right w:val="nil"/>
            </w:tcBorders>
            <w:shd w:val="clear" w:color="auto" w:fill="D9E2F3" w:themeFill="accent5" w:themeFillTint="33"/>
          </w:tcPr>
          <w:p w14:paraId="7FAE7833" w14:textId="77777777" w:rsidR="00D514F5" w:rsidRPr="009B0B75" w:rsidRDefault="00D514F5" w:rsidP="00E71682">
            <w:pPr>
              <w:keepNext/>
              <w:bidi w:val="0"/>
              <w:spacing w:line="360" w:lineRule="auto"/>
              <w:contextualSpacing/>
              <w:jc w:val="center"/>
              <w:rPr>
                <w:rFonts w:asciiTheme="minorHAnsi" w:hAnsiTheme="minorHAnsi"/>
                <w:sz w:val="22"/>
                <w:szCs w:val="22"/>
                <w:lang w:val="en-GB"/>
              </w:rPr>
            </w:pPr>
            <w:r>
              <w:rPr>
                <w:rFonts w:asciiTheme="minorHAnsi" w:hAnsiTheme="minorHAnsi" w:cs="Times New Roman"/>
                <w:b/>
                <w:bCs/>
                <w:sz w:val="22"/>
                <w:szCs w:val="22"/>
              </w:rPr>
              <w:t>Reading of 120 migratable words</w:t>
            </w:r>
            <w:r>
              <w:rPr>
                <w:rFonts w:asciiTheme="minorHAnsi" w:hAnsiTheme="minorHAnsi"/>
                <w:sz w:val="22"/>
                <w:szCs w:val="22"/>
              </w:rPr>
              <w:t xml:space="preserve">: </w:t>
            </w:r>
            <w:r>
              <w:rPr>
                <w:rFonts w:asciiTheme="minorHAnsi" w:eastAsia="MS Mincho" w:hAnsiTheme="minorHAnsi"/>
                <w:sz w:val="22"/>
                <w:szCs w:val="22"/>
                <w:lang w:val="en-GB" w:eastAsia="en-US"/>
              </w:rPr>
              <w:t>within</w:t>
            </w:r>
            <w:r w:rsidRPr="009B0B75">
              <w:rPr>
                <w:rFonts w:asciiTheme="minorHAnsi" w:eastAsia="MS Mincho" w:hAnsiTheme="minorHAnsi"/>
                <w:sz w:val="22"/>
                <w:szCs w:val="22"/>
                <w:lang w:val="en-GB" w:eastAsia="en-US"/>
              </w:rPr>
              <w:t xml:space="preserve">-word </w:t>
            </w:r>
            <w:r w:rsidRPr="009B0B75">
              <w:rPr>
                <w:rFonts w:asciiTheme="minorHAnsi" w:hAnsiTheme="minorHAnsi"/>
                <w:sz w:val="22"/>
                <w:szCs w:val="22"/>
                <w:lang w:val="en-GB" w:eastAsia="en-GB"/>
              </w:rPr>
              <w:t>migration</w:t>
            </w:r>
            <w:r>
              <w:rPr>
                <w:rFonts w:asciiTheme="minorHAnsi" w:hAnsiTheme="minorHAnsi"/>
                <w:sz w:val="22"/>
                <w:szCs w:val="22"/>
                <w:lang w:val="en-GB"/>
              </w:rPr>
              <w:t>s</w:t>
            </w:r>
          </w:p>
        </w:tc>
        <w:tc>
          <w:tcPr>
            <w:tcW w:w="1560" w:type="dxa"/>
            <w:tcBorders>
              <w:top w:val="single" w:sz="4" w:space="0" w:color="auto"/>
              <w:left w:val="nil"/>
              <w:bottom w:val="single" w:sz="4" w:space="0" w:color="auto"/>
              <w:right w:val="nil"/>
            </w:tcBorders>
            <w:shd w:val="clear" w:color="auto" w:fill="D9E2F3" w:themeFill="accent5" w:themeFillTint="33"/>
          </w:tcPr>
          <w:p w14:paraId="634633BD" w14:textId="77777777" w:rsidR="00D514F5" w:rsidRPr="005009DD" w:rsidRDefault="00D514F5" w:rsidP="00E71682">
            <w:pPr>
              <w:keepNext/>
              <w:spacing w:line="360" w:lineRule="auto"/>
              <w:contextualSpacing/>
              <w:jc w:val="center"/>
              <w:rPr>
                <w:rFonts w:asciiTheme="minorHAnsi" w:hAnsiTheme="minorHAnsi"/>
                <w:b/>
                <w:bCs/>
                <w:noProof/>
                <w:sz w:val="22"/>
                <w:szCs w:val="22"/>
                <w:rtl/>
              </w:rPr>
            </w:pPr>
            <w:r w:rsidRPr="005009DD">
              <w:rPr>
                <w:rFonts w:asciiTheme="minorHAnsi" w:hAnsiTheme="minorHAnsi"/>
                <w:b/>
                <w:bCs/>
                <w:noProof/>
                <w:sz w:val="22"/>
                <w:szCs w:val="22"/>
              </w:rPr>
              <w:t>Participant</w:t>
            </w:r>
          </w:p>
        </w:tc>
      </w:tr>
      <w:tr w:rsidR="00D514F5" w:rsidRPr="005009DD" w14:paraId="16DA16E2" w14:textId="77777777" w:rsidTr="00D514F5">
        <w:trPr>
          <w:jc w:val="center"/>
        </w:trPr>
        <w:tc>
          <w:tcPr>
            <w:tcW w:w="2803" w:type="dxa"/>
            <w:tcBorders>
              <w:top w:val="dotted" w:sz="4" w:space="0" w:color="auto"/>
              <w:bottom w:val="dotted" w:sz="4" w:space="0" w:color="auto"/>
            </w:tcBorders>
          </w:tcPr>
          <w:p w14:paraId="685687B0" w14:textId="77777777" w:rsidR="00D514F5" w:rsidRPr="007F0BA7" w:rsidRDefault="00D514F5" w:rsidP="00E71682">
            <w:pPr>
              <w:keepNext/>
              <w:bidi w:val="0"/>
              <w:spacing w:line="360" w:lineRule="auto"/>
              <w:contextualSpacing/>
              <w:jc w:val="center"/>
              <w:rPr>
                <w:rFonts w:asciiTheme="minorHAnsi" w:hAnsiTheme="minorHAnsi"/>
                <w:sz w:val="22"/>
                <w:szCs w:val="22"/>
                <w:rtl/>
              </w:rPr>
            </w:pPr>
            <w:r>
              <w:rPr>
                <w:rFonts w:asciiTheme="minorHAnsi" w:hAnsiTheme="minorHAnsi"/>
                <w:sz w:val="22"/>
                <w:szCs w:val="22"/>
              </w:rPr>
              <w:t>6/26</w:t>
            </w:r>
          </w:p>
        </w:tc>
        <w:tc>
          <w:tcPr>
            <w:tcW w:w="2284" w:type="dxa"/>
            <w:tcBorders>
              <w:top w:val="dotted" w:sz="4" w:space="0" w:color="auto"/>
              <w:bottom w:val="dotted" w:sz="4" w:space="0" w:color="auto"/>
            </w:tcBorders>
          </w:tcPr>
          <w:p w14:paraId="5AA054CF" w14:textId="77777777" w:rsidR="00D514F5" w:rsidRPr="007F0BA7" w:rsidRDefault="00D514F5" w:rsidP="00E71682">
            <w:pPr>
              <w:keepNext/>
              <w:bidi w:val="0"/>
              <w:spacing w:line="360" w:lineRule="auto"/>
              <w:contextualSpacing/>
              <w:jc w:val="center"/>
              <w:rPr>
                <w:rFonts w:asciiTheme="minorHAnsi" w:hAnsiTheme="minorHAnsi"/>
                <w:sz w:val="22"/>
                <w:szCs w:val="22"/>
              </w:rPr>
            </w:pPr>
            <w:r w:rsidRPr="009B0B75">
              <w:rPr>
                <w:rFonts w:asciiTheme="minorHAnsi" w:hAnsiTheme="minorHAnsi"/>
                <w:sz w:val="22"/>
                <w:szCs w:val="22"/>
              </w:rPr>
              <w:t>17/</w:t>
            </w:r>
            <w:r>
              <w:rPr>
                <w:rFonts w:asciiTheme="minorHAnsi" w:hAnsiTheme="minorHAnsi"/>
                <w:sz w:val="22"/>
                <w:szCs w:val="22"/>
              </w:rPr>
              <w:t>60</w:t>
            </w:r>
          </w:p>
        </w:tc>
        <w:tc>
          <w:tcPr>
            <w:tcW w:w="2425" w:type="dxa"/>
            <w:tcBorders>
              <w:top w:val="dotted" w:sz="4" w:space="0" w:color="auto"/>
              <w:bottom w:val="dotted" w:sz="4" w:space="0" w:color="auto"/>
            </w:tcBorders>
            <w:shd w:val="clear" w:color="auto" w:fill="auto"/>
          </w:tcPr>
          <w:p w14:paraId="53E27C4A" w14:textId="77777777" w:rsidR="00D514F5" w:rsidRPr="009B0B75"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16/120</w:t>
            </w:r>
          </w:p>
        </w:tc>
        <w:tc>
          <w:tcPr>
            <w:tcW w:w="1560" w:type="dxa"/>
            <w:tcBorders>
              <w:top w:val="dotted" w:sz="4" w:space="0" w:color="auto"/>
              <w:bottom w:val="dotted" w:sz="4" w:space="0" w:color="auto"/>
              <w:right w:val="nil"/>
            </w:tcBorders>
            <w:shd w:val="clear" w:color="auto" w:fill="auto"/>
          </w:tcPr>
          <w:p w14:paraId="32C6FCB9" w14:textId="77777777" w:rsidR="00D514F5" w:rsidRPr="005009DD" w:rsidRDefault="00D514F5" w:rsidP="00E71682">
            <w:pPr>
              <w:keepNext/>
              <w:spacing w:line="360" w:lineRule="auto"/>
              <w:contextualSpacing/>
              <w:jc w:val="center"/>
              <w:rPr>
                <w:rFonts w:asciiTheme="minorHAnsi" w:hAnsiTheme="minorHAnsi" w:cs="Times New Roman"/>
                <w:b/>
                <w:bCs/>
                <w:sz w:val="22"/>
                <w:szCs w:val="22"/>
                <w:rtl/>
              </w:rPr>
            </w:pPr>
            <w:r w:rsidRPr="005009DD">
              <w:rPr>
                <w:rFonts w:asciiTheme="minorHAnsi" w:hAnsiTheme="minorHAnsi"/>
                <w:b/>
                <w:bCs/>
                <w:sz w:val="22"/>
                <w:szCs w:val="22"/>
              </w:rPr>
              <w:t>SAN</w:t>
            </w:r>
          </w:p>
        </w:tc>
      </w:tr>
      <w:tr w:rsidR="00D514F5" w:rsidRPr="005009DD" w14:paraId="06B50677" w14:textId="77777777" w:rsidTr="00D514F5">
        <w:trPr>
          <w:jc w:val="center"/>
        </w:trPr>
        <w:tc>
          <w:tcPr>
            <w:tcW w:w="2803" w:type="dxa"/>
            <w:tcBorders>
              <w:top w:val="dotted" w:sz="4" w:space="0" w:color="auto"/>
              <w:bottom w:val="dotted" w:sz="4" w:space="0" w:color="auto"/>
            </w:tcBorders>
          </w:tcPr>
          <w:p w14:paraId="47AC8F21" w14:textId="77777777" w:rsidR="00D514F5" w:rsidRPr="007F0BA7"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3/26</w:t>
            </w:r>
          </w:p>
        </w:tc>
        <w:tc>
          <w:tcPr>
            <w:tcW w:w="2284" w:type="dxa"/>
            <w:tcBorders>
              <w:top w:val="dotted" w:sz="4" w:space="0" w:color="auto"/>
              <w:bottom w:val="dotted" w:sz="4" w:space="0" w:color="auto"/>
            </w:tcBorders>
          </w:tcPr>
          <w:p w14:paraId="41FBB337" w14:textId="77777777" w:rsidR="00D514F5" w:rsidRPr="007F0BA7" w:rsidRDefault="00D514F5" w:rsidP="00E71682">
            <w:pPr>
              <w:keepNext/>
              <w:bidi w:val="0"/>
              <w:spacing w:line="360" w:lineRule="auto"/>
              <w:contextualSpacing/>
              <w:jc w:val="center"/>
              <w:rPr>
                <w:rFonts w:asciiTheme="minorHAnsi" w:hAnsiTheme="minorHAnsi"/>
                <w:sz w:val="22"/>
                <w:szCs w:val="22"/>
              </w:rPr>
            </w:pPr>
            <w:r w:rsidRPr="009B0B75">
              <w:rPr>
                <w:rFonts w:asciiTheme="minorHAnsi" w:hAnsiTheme="minorHAnsi"/>
                <w:sz w:val="22"/>
                <w:szCs w:val="22"/>
              </w:rPr>
              <w:t>10/</w:t>
            </w:r>
            <w:r>
              <w:rPr>
                <w:rFonts w:asciiTheme="minorHAnsi" w:hAnsiTheme="minorHAnsi"/>
                <w:sz w:val="22"/>
                <w:szCs w:val="22"/>
              </w:rPr>
              <w:t>60</w:t>
            </w:r>
          </w:p>
        </w:tc>
        <w:tc>
          <w:tcPr>
            <w:tcW w:w="2425" w:type="dxa"/>
            <w:tcBorders>
              <w:top w:val="dotted" w:sz="4" w:space="0" w:color="auto"/>
              <w:bottom w:val="dotted" w:sz="4" w:space="0" w:color="auto"/>
            </w:tcBorders>
            <w:shd w:val="clear" w:color="auto" w:fill="auto"/>
          </w:tcPr>
          <w:p w14:paraId="701710BB" w14:textId="77777777" w:rsidR="00D514F5" w:rsidRPr="009B0B75"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11/120</w:t>
            </w:r>
          </w:p>
        </w:tc>
        <w:tc>
          <w:tcPr>
            <w:tcW w:w="1560" w:type="dxa"/>
            <w:tcBorders>
              <w:top w:val="dotted" w:sz="4" w:space="0" w:color="auto"/>
              <w:bottom w:val="dotted" w:sz="4" w:space="0" w:color="auto"/>
              <w:right w:val="nil"/>
            </w:tcBorders>
            <w:shd w:val="clear" w:color="auto" w:fill="auto"/>
          </w:tcPr>
          <w:p w14:paraId="3FE9C846" w14:textId="77777777" w:rsidR="00D514F5" w:rsidRPr="005009DD" w:rsidRDefault="00D514F5" w:rsidP="00E71682">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NIV</w:t>
            </w:r>
          </w:p>
        </w:tc>
      </w:tr>
      <w:tr w:rsidR="00D514F5" w:rsidRPr="005009DD" w14:paraId="2AA20AE7" w14:textId="77777777" w:rsidTr="00D514F5">
        <w:trPr>
          <w:jc w:val="center"/>
        </w:trPr>
        <w:tc>
          <w:tcPr>
            <w:tcW w:w="2803" w:type="dxa"/>
            <w:tcBorders>
              <w:top w:val="dotted" w:sz="4" w:space="0" w:color="auto"/>
              <w:bottom w:val="dotted" w:sz="4" w:space="0" w:color="auto"/>
            </w:tcBorders>
          </w:tcPr>
          <w:p w14:paraId="69C5BF52" w14:textId="77777777" w:rsidR="00D514F5" w:rsidRPr="007F0BA7"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11/26</w:t>
            </w:r>
          </w:p>
        </w:tc>
        <w:tc>
          <w:tcPr>
            <w:tcW w:w="2284" w:type="dxa"/>
            <w:tcBorders>
              <w:top w:val="dotted" w:sz="4" w:space="0" w:color="auto"/>
              <w:bottom w:val="dotted" w:sz="4" w:space="0" w:color="auto"/>
            </w:tcBorders>
          </w:tcPr>
          <w:p w14:paraId="6249A08D" w14:textId="77777777" w:rsidR="00D514F5" w:rsidRPr="007F0BA7"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19</w:t>
            </w:r>
            <w:r w:rsidRPr="009B0B75">
              <w:rPr>
                <w:rFonts w:asciiTheme="minorHAnsi" w:hAnsiTheme="minorHAnsi"/>
                <w:sz w:val="22"/>
                <w:szCs w:val="22"/>
              </w:rPr>
              <w:t>/</w:t>
            </w:r>
            <w:r>
              <w:rPr>
                <w:rFonts w:asciiTheme="minorHAnsi" w:hAnsiTheme="minorHAnsi"/>
                <w:sz w:val="22"/>
                <w:szCs w:val="22"/>
              </w:rPr>
              <w:t>60</w:t>
            </w:r>
          </w:p>
        </w:tc>
        <w:tc>
          <w:tcPr>
            <w:tcW w:w="2425" w:type="dxa"/>
            <w:tcBorders>
              <w:top w:val="dotted" w:sz="4" w:space="0" w:color="auto"/>
              <w:bottom w:val="dotted" w:sz="4" w:space="0" w:color="auto"/>
            </w:tcBorders>
            <w:shd w:val="clear" w:color="auto" w:fill="auto"/>
          </w:tcPr>
          <w:p w14:paraId="3DA1336A" w14:textId="77777777" w:rsidR="00D514F5" w:rsidRPr="009B0B75" w:rsidRDefault="00D514F5" w:rsidP="00E71682">
            <w:pPr>
              <w:keepNext/>
              <w:bidi w:val="0"/>
              <w:spacing w:line="360" w:lineRule="auto"/>
              <w:contextualSpacing/>
              <w:jc w:val="center"/>
              <w:rPr>
                <w:rFonts w:asciiTheme="minorHAnsi" w:hAnsiTheme="minorHAnsi"/>
                <w:sz w:val="22"/>
                <w:szCs w:val="22"/>
              </w:rPr>
            </w:pPr>
            <w:r>
              <w:rPr>
                <w:rFonts w:asciiTheme="minorHAnsi" w:hAnsiTheme="minorHAnsi"/>
                <w:sz w:val="22"/>
                <w:szCs w:val="22"/>
              </w:rPr>
              <w:t>13/120</w:t>
            </w:r>
          </w:p>
        </w:tc>
        <w:tc>
          <w:tcPr>
            <w:tcW w:w="1560" w:type="dxa"/>
            <w:tcBorders>
              <w:top w:val="dotted" w:sz="4" w:space="0" w:color="auto"/>
              <w:bottom w:val="dotted" w:sz="4" w:space="0" w:color="auto"/>
              <w:right w:val="nil"/>
            </w:tcBorders>
            <w:shd w:val="clear" w:color="auto" w:fill="auto"/>
          </w:tcPr>
          <w:p w14:paraId="6C3E3C73" w14:textId="77777777" w:rsidR="00D514F5" w:rsidRPr="009E574F" w:rsidRDefault="00D514F5" w:rsidP="00E71682">
            <w:pPr>
              <w:keepNext/>
              <w:spacing w:line="360" w:lineRule="auto"/>
              <w:contextualSpacing/>
              <w:jc w:val="center"/>
              <w:rPr>
                <w:rFonts w:asciiTheme="minorHAnsi" w:hAnsiTheme="minorHAnsi"/>
                <w:sz w:val="22"/>
                <w:szCs w:val="22"/>
              </w:rPr>
            </w:pPr>
            <w:r w:rsidRPr="009E574F">
              <w:rPr>
                <w:rFonts w:asciiTheme="minorHAnsi" w:hAnsiTheme="minorHAnsi"/>
                <w:b/>
                <w:bCs/>
                <w:sz w:val="22"/>
                <w:szCs w:val="22"/>
              </w:rPr>
              <w:t>SHL</w:t>
            </w:r>
          </w:p>
        </w:tc>
      </w:tr>
      <w:tr w:rsidR="00D514F5" w:rsidRPr="005009DD" w14:paraId="767E8B97" w14:textId="77777777" w:rsidTr="00D514F5">
        <w:trPr>
          <w:jc w:val="center"/>
        </w:trPr>
        <w:tc>
          <w:tcPr>
            <w:tcW w:w="2803" w:type="dxa"/>
            <w:tcBorders>
              <w:top w:val="dotted" w:sz="4" w:space="0" w:color="auto"/>
              <w:bottom w:val="single" w:sz="4" w:space="0" w:color="auto"/>
            </w:tcBorders>
          </w:tcPr>
          <w:p w14:paraId="258914F7" w14:textId="77777777" w:rsidR="00D514F5" w:rsidRPr="007F0BA7" w:rsidRDefault="00D514F5" w:rsidP="00E71682">
            <w:pPr>
              <w:keepNext/>
              <w:spacing w:line="360" w:lineRule="auto"/>
              <w:contextualSpacing/>
              <w:jc w:val="center"/>
              <w:rPr>
                <w:rFonts w:asciiTheme="minorHAnsi" w:hAnsiTheme="minorHAnsi"/>
                <w:sz w:val="22"/>
                <w:szCs w:val="22"/>
              </w:rPr>
            </w:pPr>
            <w:r>
              <w:rPr>
                <w:rFonts w:asciiTheme="minorHAnsi" w:hAnsiTheme="minorHAnsi" w:hint="cs"/>
                <w:sz w:val="22"/>
                <w:szCs w:val="22"/>
                <w:rtl/>
              </w:rPr>
              <w:t>-</w:t>
            </w:r>
          </w:p>
        </w:tc>
        <w:tc>
          <w:tcPr>
            <w:tcW w:w="2284" w:type="dxa"/>
            <w:tcBorders>
              <w:top w:val="dotted" w:sz="4" w:space="0" w:color="auto"/>
              <w:bottom w:val="single" w:sz="4" w:space="0" w:color="auto"/>
            </w:tcBorders>
          </w:tcPr>
          <w:p w14:paraId="16F6016E" w14:textId="77777777" w:rsidR="00D514F5" w:rsidRDefault="00D514F5" w:rsidP="00E71682">
            <w:pPr>
              <w:keepNext/>
              <w:contextualSpacing/>
              <w:jc w:val="center"/>
              <w:rPr>
                <w:rFonts w:asciiTheme="minorHAnsi" w:hAnsiTheme="minorHAnsi"/>
                <w:sz w:val="22"/>
                <w:szCs w:val="22"/>
              </w:rPr>
            </w:pPr>
            <w:r>
              <w:rPr>
                <w:rFonts w:asciiTheme="minorHAnsi" w:hAnsiTheme="minorHAnsi"/>
                <w:sz w:val="22"/>
                <w:szCs w:val="22"/>
              </w:rPr>
              <w:t>11/30 nonword pairs</w:t>
            </w:r>
          </w:p>
          <w:p w14:paraId="76A18730" w14:textId="77777777" w:rsidR="00D514F5" w:rsidRPr="007F0BA7" w:rsidRDefault="00D514F5" w:rsidP="00E71682">
            <w:pPr>
              <w:keepNext/>
              <w:spacing w:line="360" w:lineRule="auto"/>
              <w:contextualSpacing/>
              <w:jc w:val="center"/>
              <w:rPr>
                <w:rFonts w:asciiTheme="minorHAnsi" w:hAnsiTheme="minorHAnsi"/>
                <w:sz w:val="22"/>
                <w:szCs w:val="22"/>
              </w:rPr>
            </w:pPr>
            <w:r>
              <w:rPr>
                <w:rFonts w:asciiTheme="minorHAnsi" w:hAnsiTheme="minorHAnsi"/>
                <w:sz w:val="22"/>
                <w:szCs w:val="22"/>
              </w:rPr>
              <w:t>4/17 word pairs</w:t>
            </w:r>
          </w:p>
        </w:tc>
        <w:tc>
          <w:tcPr>
            <w:tcW w:w="2425" w:type="dxa"/>
            <w:tcBorders>
              <w:top w:val="dotted" w:sz="4" w:space="0" w:color="auto"/>
              <w:bottom w:val="single" w:sz="4" w:space="0" w:color="auto"/>
            </w:tcBorders>
            <w:shd w:val="clear" w:color="auto" w:fill="auto"/>
          </w:tcPr>
          <w:p w14:paraId="2DCC3F6A" w14:textId="77777777" w:rsidR="00D514F5" w:rsidRPr="009B0B75" w:rsidRDefault="00D514F5" w:rsidP="00E71682">
            <w:pPr>
              <w:keepNext/>
              <w:spacing w:line="360" w:lineRule="auto"/>
              <w:contextualSpacing/>
              <w:jc w:val="center"/>
              <w:rPr>
                <w:rFonts w:asciiTheme="minorHAnsi" w:hAnsiTheme="minorHAnsi"/>
                <w:sz w:val="22"/>
                <w:szCs w:val="22"/>
              </w:rPr>
            </w:pPr>
            <w:r>
              <w:rPr>
                <w:rFonts w:asciiTheme="minorHAnsi" w:hAnsiTheme="minorHAnsi"/>
                <w:sz w:val="22"/>
                <w:szCs w:val="22"/>
              </w:rPr>
              <w:t>15/60</w:t>
            </w:r>
          </w:p>
        </w:tc>
        <w:tc>
          <w:tcPr>
            <w:tcW w:w="1560" w:type="dxa"/>
            <w:tcBorders>
              <w:top w:val="dotted" w:sz="4" w:space="0" w:color="auto"/>
              <w:bottom w:val="single" w:sz="4" w:space="0" w:color="auto"/>
              <w:right w:val="nil"/>
            </w:tcBorders>
            <w:shd w:val="clear" w:color="auto" w:fill="auto"/>
          </w:tcPr>
          <w:p w14:paraId="0FA98C78" w14:textId="77777777" w:rsidR="00D514F5" w:rsidRPr="005009DD" w:rsidRDefault="00D514F5" w:rsidP="00E71682">
            <w:pPr>
              <w:keepNext/>
              <w:spacing w:line="360" w:lineRule="auto"/>
              <w:contextualSpacing/>
              <w:jc w:val="center"/>
              <w:rPr>
                <w:rFonts w:asciiTheme="minorHAnsi" w:hAnsiTheme="minorHAnsi" w:cs="Times New Roman"/>
                <w:b/>
                <w:bCs/>
                <w:sz w:val="22"/>
                <w:szCs w:val="22"/>
                <w:rtl/>
              </w:rPr>
            </w:pPr>
            <w:r w:rsidRPr="005009DD">
              <w:rPr>
                <w:rFonts w:asciiTheme="minorHAnsi" w:hAnsiTheme="minorHAnsi"/>
                <w:b/>
                <w:bCs/>
                <w:sz w:val="22"/>
                <w:szCs w:val="22"/>
              </w:rPr>
              <w:t>ARO</w:t>
            </w:r>
          </w:p>
        </w:tc>
      </w:tr>
    </w:tbl>
    <w:p w14:paraId="34DFA4D7" w14:textId="77777777" w:rsidR="00D514F5" w:rsidRDefault="00D514F5" w:rsidP="00D514F5">
      <w:pPr>
        <w:bidi w:val="0"/>
        <w:rPr>
          <w:rFonts w:asciiTheme="minorHAnsi" w:hAnsiTheme="minorHAnsi"/>
          <w:b/>
          <w:bCs/>
          <w:sz w:val="22"/>
          <w:szCs w:val="22"/>
        </w:rPr>
      </w:pPr>
    </w:p>
    <w:p w14:paraId="02C38BF3" w14:textId="77777777" w:rsidR="00D514F5" w:rsidRDefault="00D514F5" w:rsidP="00D514F5">
      <w:pPr>
        <w:bidi w:val="0"/>
        <w:jc w:val="center"/>
        <w:rPr>
          <w:rFonts w:ascii="Calibri" w:hAnsi="Calibri"/>
          <w:sz w:val="24"/>
          <w:szCs w:val="24"/>
        </w:rPr>
      </w:pPr>
    </w:p>
    <w:p w14:paraId="0881B288" w14:textId="77777777" w:rsidR="00D514F5" w:rsidRDefault="00D514F5" w:rsidP="00D514F5">
      <w:pPr>
        <w:bidi w:val="0"/>
        <w:jc w:val="center"/>
        <w:rPr>
          <w:rFonts w:ascii="Calibri" w:hAnsi="Calibri"/>
          <w:sz w:val="24"/>
          <w:szCs w:val="24"/>
        </w:rPr>
      </w:pPr>
    </w:p>
    <w:p w14:paraId="44FFE02D" w14:textId="69FD48D3" w:rsidR="004C4FB0" w:rsidRDefault="004C4FB0" w:rsidP="00D514F5">
      <w:pPr>
        <w:bidi w:val="0"/>
        <w:spacing w:line="360" w:lineRule="auto"/>
        <w:jc w:val="center"/>
        <w:rPr>
          <w:rFonts w:asciiTheme="minorHAnsi" w:hAnsiTheme="minorHAnsi" w:cs="David"/>
          <w:color w:val="FF6600"/>
          <w:sz w:val="24"/>
          <w:szCs w:val="24"/>
        </w:rPr>
      </w:pPr>
      <w:r w:rsidRPr="0016409C">
        <w:rPr>
          <w:rFonts w:ascii="Calibri" w:hAnsi="Calibri" w:cs="David"/>
          <w:sz w:val="24"/>
          <w:szCs w:val="24"/>
        </w:rPr>
        <w:t>Table A</w:t>
      </w:r>
      <w:r w:rsidR="00D514F5">
        <w:rPr>
          <w:rFonts w:ascii="Calibri" w:hAnsi="Calibri" w:cs="David"/>
          <w:sz w:val="24"/>
          <w:szCs w:val="24"/>
        </w:rPr>
        <w:t>4</w:t>
      </w:r>
      <w:r w:rsidRPr="0016409C">
        <w:rPr>
          <w:rFonts w:ascii="Calibri" w:hAnsi="Calibri" w:cs="David"/>
          <w:sz w:val="24"/>
          <w:szCs w:val="24"/>
        </w:rPr>
        <w:t xml:space="preserve">. </w:t>
      </w:r>
      <w:r>
        <w:rPr>
          <w:rFonts w:ascii="Calibri" w:hAnsi="Calibri" w:cs="David"/>
          <w:sz w:val="24"/>
          <w:szCs w:val="24"/>
        </w:rPr>
        <w:t xml:space="preserve">Number of correct responses </w:t>
      </w:r>
      <w:r w:rsidRPr="0016409C">
        <w:rPr>
          <w:rFonts w:ascii="Calibri" w:hAnsi="Calibri" w:cs="David"/>
          <w:sz w:val="24"/>
          <w:szCs w:val="24"/>
        </w:rPr>
        <w:t xml:space="preserve">in </w:t>
      </w:r>
      <w:r>
        <w:rPr>
          <w:rFonts w:ascii="Calibri" w:hAnsi="Calibri" w:cs="David"/>
          <w:sz w:val="24"/>
          <w:szCs w:val="24"/>
        </w:rPr>
        <w:t>reading 40 nonwords</w:t>
      </w:r>
    </w:p>
    <w:tbl>
      <w:tblPr>
        <w:bidiVisual/>
        <w:tblW w:w="5103" w:type="dxa"/>
        <w:jc w:val="center"/>
        <w:tblBorders>
          <w:top w:val="single" w:sz="8" w:space="0" w:color="000000"/>
          <w:bottom w:val="single" w:sz="8" w:space="0" w:color="000000"/>
        </w:tblBorders>
        <w:tblLayout w:type="fixed"/>
        <w:tblLook w:val="00A0" w:firstRow="1" w:lastRow="0" w:firstColumn="1" w:lastColumn="0" w:noHBand="0" w:noVBand="0"/>
      </w:tblPr>
      <w:tblGrid>
        <w:gridCol w:w="3244"/>
        <w:gridCol w:w="1859"/>
      </w:tblGrid>
      <w:tr w:rsidR="004C4FB0" w:rsidRPr="005009DD" w14:paraId="170C2893" w14:textId="77777777" w:rsidTr="003D6C22">
        <w:trPr>
          <w:trHeight w:val="549"/>
          <w:jc w:val="center"/>
        </w:trPr>
        <w:tc>
          <w:tcPr>
            <w:tcW w:w="3244" w:type="dxa"/>
            <w:tcBorders>
              <w:top w:val="single" w:sz="4" w:space="0" w:color="auto"/>
              <w:left w:val="nil"/>
              <w:bottom w:val="single" w:sz="4" w:space="0" w:color="auto"/>
              <w:right w:val="nil"/>
            </w:tcBorders>
            <w:shd w:val="clear" w:color="auto" w:fill="D9E2F3" w:themeFill="accent5" w:themeFillTint="33"/>
          </w:tcPr>
          <w:p w14:paraId="2747EA7A" w14:textId="77777777" w:rsidR="004C4FB0" w:rsidRPr="005009DD" w:rsidRDefault="004C4FB0" w:rsidP="0014661D">
            <w:pPr>
              <w:keepNext/>
              <w:bidi w:val="0"/>
              <w:spacing w:line="360" w:lineRule="auto"/>
              <w:contextualSpacing/>
              <w:jc w:val="center"/>
              <w:rPr>
                <w:rFonts w:asciiTheme="minorHAnsi" w:hAnsiTheme="minorHAnsi"/>
                <w:sz w:val="22"/>
                <w:szCs w:val="22"/>
              </w:rPr>
            </w:pPr>
            <w:r w:rsidRPr="005009DD">
              <w:rPr>
                <w:rFonts w:asciiTheme="minorHAnsi" w:hAnsiTheme="minorHAnsi" w:cs="Times New Roman"/>
                <w:b/>
                <w:bCs/>
                <w:sz w:val="22"/>
                <w:szCs w:val="22"/>
              </w:rPr>
              <w:t xml:space="preserve">Nonword reading </w:t>
            </w:r>
          </w:p>
        </w:tc>
        <w:tc>
          <w:tcPr>
            <w:tcW w:w="1859" w:type="dxa"/>
            <w:tcBorders>
              <w:top w:val="single" w:sz="4" w:space="0" w:color="auto"/>
              <w:left w:val="nil"/>
              <w:bottom w:val="single" w:sz="4" w:space="0" w:color="auto"/>
              <w:right w:val="nil"/>
            </w:tcBorders>
            <w:shd w:val="clear" w:color="auto" w:fill="D9E2F3" w:themeFill="accent5" w:themeFillTint="33"/>
          </w:tcPr>
          <w:p w14:paraId="0CFB12C8" w14:textId="77777777" w:rsidR="004C4FB0" w:rsidRPr="005009DD" w:rsidRDefault="004C4FB0" w:rsidP="0014661D">
            <w:pPr>
              <w:keepNext/>
              <w:spacing w:line="360" w:lineRule="auto"/>
              <w:contextualSpacing/>
              <w:jc w:val="center"/>
              <w:rPr>
                <w:rFonts w:asciiTheme="minorHAnsi" w:hAnsiTheme="minorHAnsi"/>
                <w:b/>
                <w:bCs/>
                <w:noProof/>
                <w:sz w:val="22"/>
                <w:szCs w:val="22"/>
              </w:rPr>
            </w:pPr>
            <w:r w:rsidRPr="005009DD">
              <w:rPr>
                <w:rFonts w:asciiTheme="minorHAnsi" w:hAnsiTheme="minorHAnsi"/>
                <w:b/>
                <w:bCs/>
                <w:noProof/>
                <w:sz w:val="22"/>
                <w:szCs w:val="22"/>
              </w:rPr>
              <w:t>Participant</w:t>
            </w:r>
          </w:p>
        </w:tc>
      </w:tr>
      <w:tr w:rsidR="004C4FB0" w:rsidRPr="005009DD" w14:paraId="07F7495D" w14:textId="77777777" w:rsidTr="008B3182">
        <w:trPr>
          <w:trHeight w:val="274"/>
          <w:jc w:val="center"/>
        </w:trPr>
        <w:tc>
          <w:tcPr>
            <w:tcW w:w="5103" w:type="dxa"/>
            <w:gridSpan w:val="2"/>
            <w:tcBorders>
              <w:top w:val="single" w:sz="4" w:space="0" w:color="auto"/>
              <w:left w:val="nil"/>
              <w:bottom w:val="dotted" w:sz="4" w:space="0" w:color="auto"/>
              <w:right w:val="nil"/>
            </w:tcBorders>
            <w:shd w:val="clear" w:color="auto" w:fill="auto"/>
          </w:tcPr>
          <w:p w14:paraId="487D3F6E" w14:textId="77777777" w:rsidR="004C4FB0" w:rsidRPr="005009DD" w:rsidRDefault="004C4FB0" w:rsidP="008B3182">
            <w:pPr>
              <w:keepNext/>
              <w:contextualSpacing/>
              <w:jc w:val="center"/>
              <w:rPr>
                <w:rFonts w:asciiTheme="minorHAnsi" w:hAnsiTheme="minorHAnsi"/>
                <w:b/>
                <w:bCs/>
                <w:sz w:val="22"/>
                <w:szCs w:val="22"/>
                <w:rtl/>
              </w:rPr>
            </w:pPr>
            <w:r w:rsidRPr="005009DD">
              <w:rPr>
                <w:rFonts w:asciiTheme="minorHAnsi" w:hAnsiTheme="minorHAnsi"/>
                <w:b/>
                <w:bCs/>
                <w:sz w:val="22"/>
                <w:szCs w:val="22"/>
              </w:rPr>
              <w:t>Acquired anomia</w:t>
            </w:r>
          </w:p>
        </w:tc>
      </w:tr>
      <w:tr w:rsidR="004C4FB0" w:rsidRPr="005009DD" w14:paraId="6839BC6A" w14:textId="77777777" w:rsidTr="00BF1DD4">
        <w:trPr>
          <w:trHeight w:val="304"/>
          <w:jc w:val="center"/>
        </w:trPr>
        <w:tc>
          <w:tcPr>
            <w:tcW w:w="3244" w:type="dxa"/>
            <w:tcBorders>
              <w:top w:val="dotted" w:sz="4" w:space="0" w:color="auto"/>
              <w:left w:val="nil"/>
              <w:bottom w:val="dotted" w:sz="4" w:space="0" w:color="auto"/>
              <w:right w:val="nil"/>
            </w:tcBorders>
            <w:shd w:val="clear" w:color="auto" w:fill="auto"/>
          </w:tcPr>
          <w:p w14:paraId="34C62591"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35/40</w:t>
            </w:r>
          </w:p>
        </w:tc>
        <w:tc>
          <w:tcPr>
            <w:tcW w:w="1859" w:type="dxa"/>
            <w:tcBorders>
              <w:top w:val="dotted" w:sz="4" w:space="0" w:color="auto"/>
              <w:left w:val="nil"/>
              <w:bottom w:val="dotted" w:sz="4" w:space="0" w:color="auto"/>
              <w:right w:val="nil"/>
            </w:tcBorders>
            <w:shd w:val="clear" w:color="auto" w:fill="auto"/>
          </w:tcPr>
          <w:p w14:paraId="309BE8AB" w14:textId="77777777" w:rsidR="004C4FB0" w:rsidRPr="005009DD" w:rsidRDefault="004C4FB0" w:rsidP="0014661D">
            <w:pPr>
              <w:keepNext/>
              <w:spacing w:line="360" w:lineRule="auto"/>
              <w:contextualSpacing/>
              <w:jc w:val="center"/>
              <w:rPr>
                <w:rFonts w:asciiTheme="minorHAnsi" w:hAnsiTheme="minorHAnsi"/>
                <w:b/>
                <w:bCs/>
                <w:sz w:val="22"/>
                <w:szCs w:val="22"/>
                <w:rtl/>
              </w:rPr>
            </w:pPr>
            <w:r w:rsidRPr="005009DD">
              <w:rPr>
                <w:rFonts w:asciiTheme="minorHAnsi" w:hAnsiTheme="minorHAnsi"/>
                <w:b/>
                <w:bCs/>
                <w:sz w:val="22"/>
                <w:szCs w:val="22"/>
              </w:rPr>
              <w:t>DAN</w:t>
            </w:r>
          </w:p>
        </w:tc>
      </w:tr>
      <w:tr w:rsidR="004C4FB0" w:rsidRPr="005009DD" w14:paraId="70890666" w14:textId="77777777" w:rsidTr="00BF1DD4">
        <w:trPr>
          <w:trHeight w:val="297"/>
          <w:jc w:val="center"/>
        </w:trPr>
        <w:tc>
          <w:tcPr>
            <w:tcW w:w="3244" w:type="dxa"/>
            <w:tcBorders>
              <w:top w:val="dotted" w:sz="4" w:space="0" w:color="auto"/>
              <w:left w:val="nil"/>
              <w:bottom w:val="dotted" w:sz="4" w:space="0" w:color="auto"/>
              <w:right w:val="nil"/>
            </w:tcBorders>
            <w:shd w:val="clear" w:color="auto" w:fill="auto"/>
          </w:tcPr>
          <w:p w14:paraId="09FE159D"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35/40</w:t>
            </w:r>
          </w:p>
        </w:tc>
        <w:tc>
          <w:tcPr>
            <w:tcW w:w="1859" w:type="dxa"/>
            <w:tcBorders>
              <w:top w:val="dotted" w:sz="4" w:space="0" w:color="auto"/>
              <w:left w:val="nil"/>
              <w:bottom w:val="dotted" w:sz="4" w:space="0" w:color="auto"/>
              <w:right w:val="nil"/>
            </w:tcBorders>
            <w:shd w:val="clear" w:color="auto" w:fill="auto"/>
          </w:tcPr>
          <w:p w14:paraId="738FD91C" w14:textId="77777777" w:rsidR="004C4FB0" w:rsidRPr="005009DD" w:rsidRDefault="004C4FB0" w:rsidP="0014661D">
            <w:pPr>
              <w:keepNext/>
              <w:spacing w:line="360" w:lineRule="auto"/>
              <w:contextualSpacing/>
              <w:jc w:val="center"/>
              <w:rPr>
                <w:rFonts w:asciiTheme="minorHAnsi" w:hAnsiTheme="minorHAnsi"/>
                <w:b/>
                <w:bCs/>
                <w:sz w:val="22"/>
                <w:szCs w:val="22"/>
              </w:rPr>
            </w:pPr>
            <w:r w:rsidRPr="005009DD">
              <w:rPr>
                <w:rFonts w:asciiTheme="minorHAnsi" w:hAnsiTheme="minorHAnsi"/>
                <w:b/>
                <w:bCs/>
                <w:sz w:val="22"/>
                <w:szCs w:val="22"/>
              </w:rPr>
              <w:t>YOS</w:t>
            </w:r>
          </w:p>
        </w:tc>
      </w:tr>
      <w:tr w:rsidR="004C4FB0" w:rsidRPr="005009DD" w14:paraId="5C6D017D" w14:textId="77777777" w:rsidTr="00BF1DD4">
        <w:trPr>
          <w:jc w:val="center"/>
        </w:trPr>
        <w:tc>
          <w:tcPr>
            <w:tcW w:w="3244" w:type="dxa"/>
            <w:tcBorders>
              <w:top w:val="dotted" w:sz="4" w:space="0" w:color="auto"/>
              <w:left w:val="nil"/>
              <w:bottom w:val="dotted" w:sz="4" w:space="0" w:color="auto"/>
              <w:right w:val="nil"/>
            </w:tcBorders>
            <w:shd w:val="clear" w:color="auto" w:fill="auto"/>
          </w:tcPr>
          <w:p w14:paraId="53C76161"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32/40</w:t>
            </w:r>
          </w:p>
        </w:tc>
        <w:tc>
          <w:tcPr>
            <w:tcW w:w="1859" w:type="dxa"/>
            <w:tcBorders>
              <w:top w:val="dotted" w:sz="4" w:space="0" w:color="auto"/>
              <w:left w:val="nil"/>
              <w:bottom w:val="dotted" w:sz="4" w:space="0" w:color="auto"/>
              <w:right w:val="nil"/>
            </w:tcBorders>
            <w:shd w:val="clear" w:color="auto" w:fill="auto"/>
          </w:tcPr>
          <w:p w14:paraId="22EF967D" w14:textId="77777777" w:rsidR="004C4FB0" w:rsidRPr="005009DD" w:rsidRDefault="004C4FB0" w:rsidP="0014661D">
            <w:pPr>
              <w:keepNext/>
              <w:spacing w:line="360" w:lineRule="auto"/>
              <w:contextualSpacing/>
              <w:jc w:val="center"/>
              <w:rPr>
                <w:rFonts w:asciiTheme="minorHAnsi" w:hAnsiTheme="minorHAnsi"/>
                <w:b/>
                <w:bCs/>
                <w:sz w:val="22"/>
                <w:szCs w:val="22"/>
              </w:rPr>
            </w:pPr>
            <w:r w:rsidRPr="005009DD">
              <w:rPr>
                <w:rFonts w:asciiTheme="minorHAnsi" w:hAnsiTheme="minorHAnsi"/>
                <w:b/>
                <w:bCs/>
                <w:sz w:val="22"/>
                <w:szCs w:val="22"/>
              </w:rPr>
              <w:t>ZAB</w:t>
            </w:r>
          </w:p>
        </w:tc>
      </w:tr>
      <w:tr w:rsidR="004C4FB0" w:rsidRPr="005009DD" w14:paraId="2B725BCC" w14:textId="77777777" w:rsidTr="00BF1DD4">
        <w:trPr>
          <w:jc w:val="center"/>
        </w:trPr>
        <w:tc>
          <w:tcPr>
            <w:tcW w:w="3244" w:type="dxa"/>
            <w:tcBorders>
              <w:top w:val="dotted" w:sz="4" w:space="0" w:color="auto"/>
              <w:left w:val="nil"/>
              <w:bottom w:val="dotted" w:sz="4" w:space="0" w:color="auto"/>
              <w:right w:val="nil"/>
            </w:tcBorders>
            <w:shd w:val="clear" w:color="auto" w:fill="auto"/>
          </w:tcPr>
          <w:p w14:paraId="5CDF0E92"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38/40</w:t>
            </w:r>
          </w:p>
        </w:tc>
        <w:tc>
          <w:tcPr>
            <w:tcW w:w="1859" w:type="dxa"/>
            <w:tcBorders>
              <w:top w:val="dotted" w:sz="4" w:space="0" w:color="auto"/>
              <w:left w:val="nil"/>
              <w:bottom w:val="dotted" w:sz="4" w:space="0" w:color="auto"/>
              <w:right w:val="nil"/>
            </w:tcBorders>
            <w:shd w:val="clear" w:color="auto" w:fill="auto"/>
          </w:tcPr>
          <w:p w14:paraId="743EE209" w14:textId="77777777" w:rsidR="004C4FB0" w:rsidRPr="005009DD" w:rsidRDefault="004C4FB0" w:rsidP="0014661D">
            <w:pPr>
              <w:keepNext/>
              <w:spacing w:line="360" w:lineRule="auto"/>
              <w:contextualSpacing/>
              <w:jc w:val="center"/>
              <w:rPr>
                <w:rFonts w:asciiTheme="minorHAnsi" w:hAnsiTheme="minorHAnsi"/>
                <w:b/>
                <w:bCs/>
                <w:sz w:val="22"/>
                <w:szCs w:val="22"/>
                <w:rtl/>
              </w:rPr>
            </w:pPr>
            <w:r w:rsidRPr="005009DD">
              <w:rPr>
                <w:rFonts w:asciiTheme="minorHAnsi" w:hAnsiTheme="minorHAnsi"/>
                <w:b/>
                <w:bCs/>
                <w:sz w:val="22"/>
                <w:szCs w:val="22"/>
              </w:rPr>
              <w:t>BAR</w:t>
            </w:r>
          </w:p>
        </w:tc>
      </w:tr>
      <w:tr w:rsidR="004C4FB0" w:rsidRPr="005009DD" w14:paraId="4E6E6EC8" w14:textId="77777777" w:rsidTr="00BF1DD4">
        <w:trPr>
          <w:jc w:val="center"/>
        </w:trPr>
        <w:tc>
          <w:tcPr>
            <w:tcW w:w="3244" w:type="dxa"/>
            <w:tcBorders>
              <w:top w:val="dotted" w:sz="4" w:space="0" w:color="auto"/>
              <w:bottom w:val="dotted" w:sz="4" w:space="0" w:color="auto"/>
            </w:tcBorders>
            <w:shd w:val="clear" w:color="auto" w:fill="auto"/>
          </w:tcPr>
          <w:p w14:paraId="5D386392"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22/40</w:t>
            </w:r>
          </w:p>
        </w:tc>
        <w:tc>
          <w:tcPr>
            <w:tcW w:w="1859" w:type="dxa"/>
            <w:tcBorders>
              <w:top w:val="dotted" w:sz="4" w:space="0" w:color="auto"/>
              <w:bottom w:val="dotted" w:sz="4" w:space="0" w:color="auto"/>
              <w:right w:val="nil"/>
            </w:tcBorders>
            <w:shd w:val="clear" w:color="auto" w:fill="auto"/>
          </w:tcPr>
          <w:p w14:paraId="5750B64C" w14:textId="77777777" w:rsidR="004C4FB0" w:rsidRPr="005009DD" w:rsidRDefault="004C4FB0" w:rsidP="0014661D">
            <w:pPr>
              <w:keepNext/>
              <w:spacing w:line="360" w:lineRule="auto"/>
              <w:contextualSpacing/>
              <w:jc w:val="center"/>
              <w:rPr>
                <w:rFonts w:asciiTheme="minorHAnsi" w:hAnsiTheme="minorHAnsi"/>
                <w:b/>
                <w:bCs/>
                <w:sz w:val="22"/>
                <w:szCs w:val="22"/>
              </w:rPr>
            </w:pPr>
            <w:r w:rsidRPr="005009DD">
              <w:rPr>
                <w:rFonts w:asciiTheme="minorHAnsi" w:hAnsiTheme="minorHAnsi"/>
                <w:b/>
                <w:bCs/>
                <w:sz w:val="22"/>
                <w:szCs w:val="22"/>
              </w:rPr>
              <w:t>LER</w:t>
            </w:r>
          </w:p>
        </w:tc>
      </w:tr>
      <w:tr w:rsidR="004C4FB0" w:rsidRPr="005009DD" w14:paraId="2C78B13D" w14:textId="77777777" w:rsidTr="00BF1DD4">
        <w:trPr>
          <w:jc w:val="center"/>
        </w:trPr>
        <w:tc>
          <w:tcPr>
            <w:tcW w:w="3244" w:type="dxa"/>
            <w:tcBorders>
              <w:top w:val="dotted" w:sz="4" w:space="0" w:color="auto"/>
              <w:left w:val="nil"/>
              <w:bottom w:val="dotted" w:sz="4" w:space="0" w:color="auto"/>
              <w:right w:val="nil"/>
            </w:tcBorders>
            <w:shd w:val="clear" w:color="auto" w:fill="auto"/>
          </w:tcPr>
          <w:p w14:paraId="7D9CBB14"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29/40</w:t>
            </w:r>
          </w:p>
        </w:tc>
        <w:tc>
          <w:tcPr>
            <w:tcW w:w="1859" w:type="dxa"/>
            <w:tcBorders>
              <w:top w:val="dotted" w:sz="4" w:space="0" w:color="auto"/>
              <w:left w:val="nil"/>
              <w:bottom w:val="dotted" w:sz="4" w:space="0" w:color="auto"/>
              <w:right w:val="nil"/>
            </w:tcBorders>
            <w:shd w:val="clear" w:color="auto" w:fill="auto"/>
          </w:tcPr>
          <w:p w14:paraId="00C1F8F6" w14:textId="77777777" w:rsidR="004C4FB0" w:rsidRPr="005009DD" w:rsidRDefault="004C4FB0" w:rsidP="0014661D">
            <w:pPr>
              <w:keepNext/>
              <w:spacing w:line="360" w:lineRule="auto"/>
              <w:contextualSpacing/>
              <w:jc w:val="center"/>
              <w:rPr>
                <w:rFonts w:asciiTheme="minorHAnsi" w:hAnsiTheme="minorHAnsi"/>
                <w:b/>
                <w:bCs/>
                <w:sz w:val="22"/>
                <w:szCs w:val="22"/>
                <w:rtl/>
              </w:rPr>
            </w:pPr>
            <w:r w:rsidRPr="005009DD">
              <w:rPr>
                <w:rFonts w:asciiTheme="minorHAnsi" w:hAnsiTheme="minorHAnsi"/>
                <w:b/>
                <w:bCs/>
                <w:sz w:val="22"/>
                <w:szCs w:val="22"/>
              </w:rPr>
              <w:t>ARI</w:t>
            </w:r>
          </w:p>
        </w:tc>
      </w:tr>
      <w:tr w:rsidR="004C4FB0" w:rsidRPr="005009DD" w14:paraId="35959AAE" w14:textId="77777777" w:rsidTr="00BF1DD4">
        <w:trPr>
          <w:jc w:val="center"/>
        </w:trPr>
        <w:tc>
          <w:tcPr>
            <w:tcW w:w="3244" w:type="dxa"/>
            <w:tcBorders>
              <w:top w:val="dotted" w:sz="4" w:space="0" w:color="auto"/>
              <w:bottom w:val="dotted" w:sz="4" w:space="0" w:color="auto"/>
            </w:tcBorders>
            <w:shd w:val="clear" w:color="auto" w:fill="auto"/>
          </w:tcPr>
          <w:p w14:paraId="2D3429A9" w14:textId="77777777" w:rsidR="004C4FB0" w:rsidRPr="007F0BA7" w:rsidRDefault="004C4FB0" w:rsidP="0014661D">
            <w:pPr>
              <w:keepNext/>
              <w:bidi w:val="0"/>
              <w:spacing w:line="360" w:lineRule="auto"/>
              <w:contextualSpacing/>
              <w:jc w:val="center"/>
              <w:rPr>
                <w:rFonts w:asciiTheme="minorHAnsi" w:hAnsiTheme="minorHAnsi"/>
                <w:sz w:val="22"/>
                <w:szCs w:val="22"/>
              </w:rPr>
            </w:pPr>
            <w:r w:rsidRPr="007F0BA7">
              <w:rPr>
                <w:rFonts w:asciiTheme="minorHAnsi" w:hAnsiTheme="minorHAnsi"/>
                <w:sz w:val="22"/>
                <w:szCs w:val="22"/>
              </w:rPr>
              <w:t>36/40</w:t>
            </w:r>
          </w:p>
        </w:tc>
        <w:tc>
          <w:tcPr>
            <w:tcW w:w="1859" w:type="dxa"/>
            <w:tcBorders>
              <w:top w:val="dotted" w:sz="4" w:space="0" w:color="auto"/>
              <w:bottom w:val="dotted" w:sz="4" w:space="0" w:color="auto"/>
              <w:right w:val="nil"/>
            </w:tcBorders>
            <w:shd w:val="clear" w:color="auto" w:fill="auto"/>
          </w:tcPr>
          <w:p w14:paraId="452EF5B9" w14:textId="77777777" w:rsidR="004C4FB0" w:rsidRPr="005009DD" w:rsidRDefault="004C4FB0" w:rsidP="0014661D">
            <w:pPr>
              <w:keepNext/>
              <w:spacing w:line="360" w:lineRule="auto"/>
              <w:contextualSpacing/>
              <w:jc w:val="center"/>
              <w:rPr>
                <w:rFonts w:asciiTheme="minorHAnsi" w:hAnsiTheme="minorHAnsi"/>
                <w:b/>
                <w:bCs/>
                <w:sz w:val="22"/>
                <w:szCs w:val="22"/>
              </w:rPr>
            </w:pPr>
            <w:r w:rsidRPr="005009DD">
              <w:rPr>
                <w:rFonts w:asciiTheme="minorHAnsi" w:hAnsiTheme="minorHAnsi"/>
                <w:b/>
                <w:bCs/>
                <w:sz w:val="22"/>
                <w:szCs w:val="22"/>
              </w:rPr>
              <w:t>NAV</w:t>
            </w:r>
          </w:p>
        </w:tc>
      </w:tr>
      <w:tr w:rsidR="004C4FB0" w:rsidRPr="005009DD" w14:paraId="006504D7" w14:textId="77777777" w:rsidTr="00BF1DD4">
        <w:trPr>
          <w:jc w:val="center"/>
        </w:trPr>
        <w:tc>
          <w:tcPr>
            <w:tcW w:w="3244" w:type="dxa"/>
            <w:tcBorders>
              <w:top w:val="dotted" w:sz="4" w:space="0" w:color="auto"/>
              <w:bottom w:val="dotted" w:sz="4" w:space="0" w:color="auto"/>
            </w:tcBorders>
            <w:shd w:val="clear" w:color="auto" w:fill="auto"/>
          </w:tcPr>
          <w:p w14:paraId="475BC68C" w14:textId="77777777" w:rsidR="004C4FB0" w:rsidRPr="007F0BA7" w:rsidRDefault="004C4FB0" w:rsidP="0014661D">
            <w:pPr>
              <w:keepNext/>
              <w:spacing w:line="360" w:lineRule="auto"/>
              <w:contextualSpacing/>
              <w:jc w:val="center"/>
              <w:rPr>
                <w:rFonts w:asciiTheme="minorHAnsi" w:hAnsiTheme="minorHAnsi"/>
                <w:sz w:val="22"/>
                <w:szCs w:val="22"/>
              </w:rPr>
            </w:pPr>
            <w:r w:rsidRPr="007F0BA7">
              <w:rPr>
                <w:rFonts w:asciiTheme="minorHAnsi" w:hAnsiTheme="minorHAnsi"/>
                <w:sz w:val="22"/>
                <w:szCs w:val="22"/>
              </w:rPr>
              <w:t>35/40</w:t>
            </w:r>
          </w:p>
        </w:tc>
        <w:tc>
          <w:tcPr>
            <w:tcW w:w="1859" w:type="dxa"/>
            <w:tcBorders>
              <w:top w:val="dotted" w:sz="4" w:space="0" w:color="auto"/>
              <w:bottom w:val="dotted" w:sz="4" w:space="0" w:color="auto"/>
              <w:right w:val="nil"/>
            </w:tcBorders>
            <w:shd w:val="clear" w:color="auto" w:fill="auto"/>
          </w:tcPr>
          <w:p w14:paraId="26DCD1B0"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cs="Times New Roman"/>
                <w:b/>
                <w:bCs/>
                <w:sz w:val="22"/>
                <w:szCs w:val="22"/>
              </w:rPr>
              <w:t>DOR</w:t>
            </w:r>
          </w:p>
        </w:tc>
      </w:tr>
      <w:tr w:rsidR="004C4FB0" w:rsidRPr="005009DD" w14:paraId="01C089A8" w14:textId="77777777" w:rsidTr="003D6C22">
        <w:trPr>
          <w:jc w:val="center"/>
        </w:trPr>
        <w:tc>
          <w:tcPr>
            <w:tcW w:w="5103" w:type="dxa"/>
            <w:gridSpan w:val="2"/>
            <w:tcBorders>
              <w:top w:val="dotted" w:sz="4" w:space="0" w:color="auto"/>
              <w:bottom w:val="dotted" w:sz="4" w:space="0" w:color="auto"/>
            </w:tcBorders>
            <w:shd w:val="clear" w:color="auto" w:fill="auto"/>
          </w:tcPr>
          <w:p w14:paraId="3E774C8D" w14:textId="77777777" w:rsidR="004C4FB0" w:rsidRPr="007F0BA7" w:rsidRDefault="004C4FB0" w:rsidP="0014661D">
            <w:pPr>
              <w:keepNext/>
              <w:spacing w:line="360" w:lineRule="auto"/>
              <w:contextualSpacing/>
              <w:jc w:val="center"/>
              <w:rPr>
                <w:rFonts w:asciiTheme="minorHAnsi" w:hAnsiTheme="minorHAnsi"/>
                <w:b/>
                <w:bCs/>
                <w:sz w:val="22"/>
                <w:szCs w:val="22"/>
              </w:rPr>
            </w:pPr>
            <w:r w:rsidRPr="007F0BA7">
              <w:rPr>
                <w:rFonts w:asciiTheme="minorHAnsi" w:hAnsiTheme="minorHAnsi"/>
                <w:b/>
                <w:bCs/>
                <w:sz w:val="22"/>
                <w:szCs w:val="22"/>
              </w:rPr>
              <w:t>Developmental anomia</w:t>
            </w:r>
          </w:p>
        </w:tc>
      </w:tr>
      <w:tr w:rsidR="004C4FB0" w:rsidRPr="005009DD" w14:paraId="7D981CA0" w14:textId="77777777" w:rsidTr="00BF1DD4">
        <w:trPr>
          <w:jc w:val="center"/>
        </w:trPr>
        <w:tc>
          <w:tcPr>
            <w:tcW w:w="3244" w:type="dxa"/>
            <w:tcBorders>
              <w:top w:val="dotted" w:sz="4" w:space="0" w:color="auto"/>
              <w:bottom w:val="dotted" w:sz="4" w:space="0" w:color="auto"/>
            </w:tcBorders>
            <w:shd w:val="clear" w:color="auto" w:fill="auto"/>
          </w:tcPr>
          <w:p w14:paraId="526D9805" w14:textId="77777777" w:rsidR="004C4FB0" w:rsidRPr="007F0BA7" w:rsidRDefault="004C4FB0" w:rsidP="0014661D">
            <w:pPr>
              <w:keepNext/>
              <w:spacing w:line="360" w:lineRule="auto"/>
              <w:contextualSpacing/>
              <w:jc w:val="center"/>
              <w:rPr>
                <w:rFonts w:asciiTheme="minorHAnsi" w:hAnsiTheme="minorHAnsi"/>
                <w:sz w:val="22"/>
                <w:szCs w:val="22"/>
              </w:rPr>
            </w:pPr>
            <w:r>
              <w:rPr>
                <w:rFonts w:asciiTheme="minorHAnsi" w:hAnsiTheme="minorHAnsi"/>
                <w:sz w:val="22"/>
                <w:szCs w:val="22"/>
              </w:rPr>
              <w:t>39/40</w:t>
            </w:r>
          </w:p>
        </w:tc>
        <w:tc>
          <w:tcPr>
            <w:tcW w:w="1859" w:type="dxa"/>
            <w:tcBorders>
              <w:top w:val="dotted" w:sz="4" w:space="0" w:color="auto"/>
              <w:bottom w:val="dotted" w:sz="4" w:space="0" w:color="auto"/>
              <w:right w:val="nil"/>
            </w:tcBorders>
            <w:shd w:val="clear" w:color="auto" w:fill="auto"/>
          </w:tcPr>
          <w:p w14:paraId="516DD52E" w14:textId="77777777" w:rsidR="004C4FB0" w:rsidRPr="005009DD" w:rsidRDefault="004C4FB0" w:rsidP="0014661D">
            <w:pPr>
              <w:keepNext/>
              <w:spacing w:line="360" w:lineRule="auto"/>
              <w:contextualSpacing/>
              <w:jc w:val="center"/>
              <w:rPr>
                <w:rFonts w:asciiTheme="minorHAnsi" w:hAnsiTheme="minorHAnsi" w:cs="Times New Roman" w:hint="cs"/>
                <w:b/>
                <w:bCs/>
                <w:sz w:val="22"/>
                <w:szCs w:val="22"/>
                <w:rtl/>
              </w:rPr>
            </w:pPr>
            <w:r w:rsidRPr="005009DD">
              <w:rPr>
                <w:rFonts w:asciiTheme="minorHAnsi" w:hAnsiTheme="minorHAnsi"/>
                <w:b/>
                <w:bCs/>
                <w:sz w:val="22"/>
                <w:szCs w:val="22"/>
              </w:rPr>
              <w:t>LEO</w:t>
            </w:r>
          </w:p>
        </w:tc>
      </w:tr>
      <w:tr w:rsidR="004C4FB0" w:rsidRPr="005009DD" w14:paraId="3F65A951" w14:textId="77777777" w:rsidTr="00BF1DD4">
        <w:trPr>
          <w:jc w:val="center"/>
        </w:trPr>
        <w:tc>
          <w:tcPr>
            <w:tcW w:w="3244" w:type="dxa"/>
            <w:tcBorders>
              <w:top w:val="dotted" w:sz="4" w:space="0" w:color="auto"/>
              <w:bottom w:val="dotted" w:sz="4" w:space="0" w:color="auto"/>
            </w:tcBorders>
            <w:shd w:val="clear" w:color="auto" w:fill="auto"/>
          </w:tcPr>
          <w:p w14:paraId="4F8F1AF0" w14:textId="77777777" w:rsidR="004C4FB0" w:rsidRPr="007F0BA7" w:rsidRDefault="004C4FB0" w:rsidP="0014661D">
            <w:pPr>
              <w:keepNext/>
              <w:spacing w:line="360" w:lineRule="auto"/>
              <w:contextualSpacing/>
              <w:jc w:val="center"/>
              <w:rPr>
                <w:rFonts w:asciiTheme="minorHAnsi" w:hAnsiTheme="minorHAnsi"/>
                <w:sz w:val="22"/>
                <w:szCs w:val="22"/>
              </w:rPr>
            </w:pPr>
            <w:r w:rsidRPr="007F0BA7">
              <w:rPr>
                <w:rFonts w:asciiTheme="minorHAnsi" w:hAnsiTheme="minorHAnsi"/>
                <w:sz w:val="22"/>
                <w:szCs w:val="22"/>
              </w:rPr>
              <w:t>35/40</w:t>
            </w:r>
          </w:p>
        </w:tc>
        <w:tc>
          <w:tcPr>
            <w:tcW w:w="1859" w:type="dxa"/>
            <w:tcBorders>
              <w:top w:val="dotted" w:sz="4" w:space="0" w:color="auto"/>
              <w:bottom w:val="dotted" w:sz="4" w:space="0" w:color="auto"/>
              <w:right w:val="nil"/>
            </w:tcBorders>
            <w:shd w:val="clear" w:color="auto" w:fill="auto"/>
          </w:tcPr>
          <w:p w14:paraId="400949EC"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TAF</w:t>
            </w:r>
          </w:p>
        </w:tc>
      </w:tr>
      <w:tr w:rsidR="004C4FB0" w:rsidRPr="005009DD" w14:paraId="10093E5D" w14:textId="77777777" w:rsidTr="00BF1DD4">
        <w:trPr>
          <w:jc w:val="center"/>
        </w:trPr>
        <w:tc>
          <w:tcPr>
            <w:tcW w:w="3244" w:type="dxa"/>
            <w:tcBorders>
              <w:top w:val="dotted" w:sz="4" w:space="0" w:color="auto"/>
              <w:bottom w:val="dotted" w:sz="4" w:space="0" w:color="auto"/>
            </w:tcBorders>
            <w:shd w:val="clear" w:color="auto" w:fill="auto"/>
          </w:tcPr>
          <w:p w14:paraId="3A1D6650" w14:textId="77777777" w:rsidR="004C4FB0" w:rsidRPr="007F0BA7" w:rsidRDefault="004C4FB0" w:rsidP="0014661D">
            <w:pPr>
              <w:keepNext/>
              <w:spacing w:line="360" w:lineRule="auto"/>
              <w:contextualSpacing/>
              <w:jc w:val="center"/>
              <w:rPr>
                <w:rFonts w:asciiTheme="minorHAnsi" w:hAnsiTheme="minorHAnsi"/>
                <w:sz w:val="22"/>
                <w:szCs w:val="22"/>
              </w:rPr>
            </w:pPr>
            <w:r w:rsidRPr="007F0BA7">
              <w:rPr>
                <w:rFonts w:asciiTheme="minorHAnsi" w:hAnsiTheme="minorHAnsi"/>
                <w:sz w:val="22"/>
                <w:szCs w:val="22"/>
              </w:rPr>
              <w:t>38/40</w:t>
            </w:r>
          </w:p>
        </w:tc>
        <w:tc>
          <w:tcPr>
            <w:tcW w:w="1859" w:type="dxa"/>
            <w:tcBorders>
              <w:top w:val="dotted" w:sz="4" w:space="0" w:color="auto"/>
              <w:bottom w:val="dotted" w:sz="4" w:space="0" w:color="auto"/>
              <w:right w:val="nil"/>
            </w:tcBorders>
            <w:shd w:val="clear" w:color="auto" w:fill="auto"/>
          </w:tcPr>
          <w:p w14:paraId="14EAD565"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AFI</w:t>
            </w:r>
          </w:p>
        </w:tc>
      </w:tr>
      <w:tr w:rsidR="004C4FB0" w:rsidRPr="005009DD" w14:paraId="1283FAE9" w14:textId="77777777" w:rsidTr="00BF1DD4">
        <w:trPr>
          <w:jc w:val="center"/>
        </w:trPr>
        <w:tc>
          <w:tcPr>
            <w:tcW w:w="3244" w:type="dxa"/>
            <w:tcBorders>
              <w:top w:val="dotted" w:sz="4" w:space="0" w:color="auto"/>
              <w:bottom w:val="dotted" w:sz="4" w:space="0" w:color="auto"/>
            </w:tcBorders>
            <w:shd w:val="clear" w:color="auto" w:fill="auto"/>
          </w:tcPr>
          <w:p w14:paraId="4DAA31E1" w14:textId="7C94C470" w:rsidR="004C4FB0" w:rsidRPr="007F0BA7" w:rsidRDefault="00FC5E8F" w:rsidP="0014661D">
            <w:pPr>
              <w:keepNext/>
              <w:spacing w:line="360" w:lineRule="auto"/>
              <w:contextualSpacing/>
              <w:jc w:val="center"/>
              <w:rPr>
                <w:rFonts w:asciiTheme="minorHAnsi" w:hAnsiTheme="minorHAnsi"/>
                <w:sz w:val="22"/>
                <w:szCs w:val="22"/>
              </w:rPr>
            </w:pPr>
            <w:r>
              <w:rPr>
                <w:rFonts w:asciiTheme="minorHAnsi" w:hAnsiTheme="minorHAnsi"/>
                <w:sz w:val="22"/>
                <w:szCs w:val="22"/>
              </w:rPr>
              <w:t>32</w:t>
            </w:r>
            <w:r w:rsidR="004C4FB0" w:rsidRPr="007F0BA7">
              <w:rPr>
                <w:rFonts w:asciiTheme="minorHAnsi" w:hAnsiTheme="minorHAnsi"/>
                <w:sz w:val="22"/>
                <w:szCs w:val="22"/>
              </w:rPr>
              <w:t>/40</w:t>
            </w:r>
          </w:p>
        </w:tc>
        <w:tc>
          <w:tcPr>
            <w:tcW w:w="1859" w:type="dxa"/>
            <w:tcBorders>
              <w:top w:val="dotted" w:sz="4" w:space="0" w:color="auto"/>
              <w:bottom w:val="dotted" w:sz="4" w:space="0" w:color="auto"/>
              <w:right w:val="nil"/>
            </w:tcBorders>
            <w:shd w:val="clear" w:color="auto" w:fill="auto"/>
          </w:tcPr>
          <w:p w14:paraId="15485224"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ARO</w:t>
            </w:r>
          </w:p>
        </w:tc>
      </w:tr>
      <w:tr w:rsidR="004C4FB0" w:rsidRPr="005009DD" w14:paraId="4EAB6A6C" w14:textId="77777777" w:rsidTr="00BF1DD4">
        <w:trPr>
          <w:jc w:val="center"/>
        </w:trPr>
        <w:tc>
          <w:tcPr>
            <w:tcW w:w="3244" w:type="dxa"/>
            <w:tcBorders>
              <w:top w:val="dotted" w:sz="4" w:space="0" w:color="auto"/>
              <w:bottom w:val="dotted" w:sz="4" w:space="0" w:color="auto"/>
            </w:tcBorders>
            <w:shd w:val="clear" w:color="auto" w:fill="auto"/>
          </w:tcPr>
          <w:p w14:paraId="6C3D6939" w14:textId="77777777" w:rsidR="004C4FB0" w:rsidRPr="007F0BA7" w:rsidRDefault="004C4FB0" w:rsidP="0014661D">
            <w:pPr>
              <w:keepNext/>
              <w:spacing w:line="360" w:lineRule="auto"/>
              <w:contextualSpacing/>
              <w:jc w:val="center"/>
              <w:rPr>
                <w:rFonts w:asciiTheme="minorHAnsi" w:hAnsiTheme="minorHAnsi"/>
                <w:sz w:val="22"/>
                <w:szCs w:val="22"/>
              </w:rPr>
            </w:pPr>
            <w:r w:rsidRPr="007F0BA7">
              <w:rPr>
                <w:rFonts w:asciiTheme="minorHAnsi" w:hAnsiTheme="minorHAnsi"/>
                <w:sz w:val="22"/>
                <w:szCs w:val="22"/>
              </w:rPr>
              <w:t>38/40</w:t>
            </w:r>
          </w:p>
        </w:tc>
        <w:tc>
          <w:tcPr>
            <w:tcW w:w="1859" w:type="dxa"/>
            <w:tcBorders>
              <w:top w:val="dotted" w:sz="4" w:space="0" w:color="auto"/>
              <w:bottom w:val="dotted" w:sz="4" w:space="0" w:color="auto"/>
              <w:right w:val="nil"/>
            </w:tcBorders>
            <w:shd w:val="clear" w:color="auto" w:fill="auto"/>
          </w:tcPr>
          <w:p w14:paraId="0AFAB2D6"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MAD</w:t>
            </w:r>
          </w:p>
        </w:tc>
      </w:tr>
      <w:tr w:rsidR="004C4FB0" w:rsidRPr="005009DD" w14:paraId="467E1AB7" w14:textId="77777777" w:rsidTr="00BF1DD4">
        <w:trPr>
          <w:jc w:val="center"/>
        </w:trPr>
        <w:tc>
          <w:tcPr>
            <w:tcW w:w="3244" w:type="dxa"/>
            <w:tcBorders>
              <w:top w:val="dotted" w:sz="4" w:space="0" w:color="auto"/>
              <w:bottom w:val="dotted" w:sz="4" w:space="0" w:color="auto"/>
            </w:tcBorders>
            <w:shd w:val="clear" w:color="auto" w:fill="auto"/>
          </w:tcPr>
          <w:p w14:paraId="211E914B" w14:textId="77777777" w:rsidR="004C4FB0" w:rsidRPr="007F0BA7" w:rsidRDefault="004C4FB0" w:rsidP="0014661D">
            <w:pPr>
              <w:keepNext/>
              <w:bidi w:val="0"/>
              <w:spacing w:line="360" w:lineRule="auto"/>
              <w:contextualSpacing/>
              <w:jc w:val="center"/>
              <w:rPr>
                <w:rFonts w:asciiTheme="minorHAnsi" w:hAnsiTheme="minorHAnsi"/>
                <w:sz w:val="22"/>
                <w:szCs w:val="22"/>
              </w:rPr>
            </w:pPr>
            <w:r>
              <w:rPr>
                <w:rFonts w:asciiTheme="minorHAnsi" w:hAnsiTheme="minorHAnsi"/>
                <w:sz w:val="22"/>
                <w:szCs w:val="22"/>
              </w:rPr>
              <w:t>14/40</w:t>
            </w:r>
          </w:p>
        </w:tc>
        <w:tc>
          <w:tcPr>
            <w:tcW w:w="1859" w:type="dxa"/>
            <w:tcBorders>
              <w:top w:val="dotted" w:sz="4" w:space="0" w:color="auto"/>
              <w:bottom w:val="dotted" w:sz="4" w:space="0" w:color="auto"/>
              <w:right w:val="nil"/>
            </w:tcBorders>
            <w:shd w:val="clear" w:color="auto" w:fill="auto"/>
          </w:tcPr>
          <w:p w14:paraId="2CB8BED7"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SAN</w:t>
            </w:r>
          </w:p>
        </w:tc>
      </w:tr>
      <w:tr w:rsidR="004C4FB0" w:rsidRPr="005009DD" w14:paraId="47D65AFB" w14:textId="77777777" w:rsidTr="00BF1DD4">
        <w:trPr>
          <w:jc w:val="center"/>
        </w:trPr>
        <w:tc>
          <w:tcPr>
            <w:tcW w:w="3244" w:type="dxa"/>
            <w:tcBorders>
              <w:top w:val="dotted" w:sz="4" w:space="0" w:color="auto"/>
              <w:bottom w:val="dotted" w:sz="4" w:space="0" w:color="auto"/>
            </w:tcBorders>
            <w:shd w:val="clear" w:color="auto" w:fill="auto"/>
          </w:tcPr>
          <w:p w14:paraId="6ED3CBCC" w14:textId="77777777" w:rsidR="004C4FB0" w:rsidRPr="007F0BA7" w:rsidRDefault="004C4FB0" w:rsidP="0014661D">
            <w:pPr>
              <w:keepNext/>
              <w:bidi w:val="0"/>
              <w:spacing w:line="360" w:lineRule="auto"/>
              <w:contextualSpacing/>
              <w:jc w:val="center"/>
              <w:rPr>
                <w:rFonts w:asciiTheme="minorHAnsi" w:hAnsiTheme="minorHAnsi"/>
                <w:sz w:val="22"/>
                <w:szCs w:val="22"/>
              </w:rPr>
            </w:pPr>
            <w:r>
              <w:rPr>
                <w:rFonts w:asciiTheme="minorHAnsi" w:hAnsiTheme="minorHAnsi"/>
                <w:sz w:val="22"/>
                <w:szCs w:val="22"/>
              </w:rPr>
              <w:t>32/40</w:t>
            </w:r>
          </w:p>
        </w:tc>
        <w:tc>
          <w:tcPr>
            <w:tcW w:w="1859" w:type="dxa"/>
            <w:tcBorders>
              <w:top w:val="dotted" w:sz="4" w:space="0" w:color="auto"/>
              <w:bottom w:val="dotted" w:sz="4" w:space="0" w:color="auto"/>
              <w:right w:val="nil"/>
            </w:tcBorders>
            <w:shd w:val="clear" w:color="auto" w:fill="auto"/>
          </w:tcPr>
          <w:p w14:paraId="4E3E51D6"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NIV</w:t>
            </w:r>
          </w:p>
        </w:tc>
      </w:tr>
      <w:tr w:rsidR="004C4FB0" w:rsidRPr="005009DD" w14:paraId="1AEA6500" w14:textId="77777777" w:rsidTr="00BF1DD4">
        <w:trPr>
          <w:jc w:val="center"/>
        </w:trPr>
        <w:tc>
          <w:tcPr>
            <w:tcW w:w="3244" w:type="dxa"/>
            <w:tcBorders>
              <w:top w:val="dotted" w:sz="4" w:space="0" w:color="auto"/>
              <w:bottom w:val="single" w:sz="4" w:space="0" w:color="auto"/>
            </w:tcBorders>
            <w:shd w:val="clear" w:color="auto" w:fill="auto"/>
          </w:tcPr>
          <w:p w14:paraId="056D19AB" w14:textId="77777777" w:rsidR="004C4FB0" w:rsidRPr="007F0BA7" w:rsidRDefault="004C4FB0" w:rsidP="0014661D">
            <w:pPr>
              <w:keepNext/>
              <w:bidi w:val="0"/>
              <w:spacing w:line="360" w:lineRule="auto"/>
              <w:contextualSpacing/>
              <w:jc w:val="center"/>
              <w:rPr>
                <w:rFonts w:asciiTheme="minorHAnsi" w:hAnsiTheme="minorHAnsi"/>
                <w:sz w:val="22"/>
                <w:szCs w:val="22"/>
              </w:rPr>
            </w:pPr>
            <w:r>
              <w:rPr>
                <w:rFonts w:asciiTheme="minorHAnsi" w:hAnsiTheme="minorHAnsi"/>
                <w:sz w:val="22"/>
                <w:szCs w:val="22"/>
              </w:rPr>
              <w:t>25/40</w:t>
            </w:r>
          </w:p>
        </w:tc>
        <w:tc>
          <w:tcPr>
            <w:tcW w:w="1859" w:type="dxa"/>
            <w:tcBorders>
              <w:top w:val="dotted" w:sz="4" w:space="0" w:color="auto"/>
              <w:bottom w:val="single" w:sz="4" w:space="0" w:color="auto"/>
              <w:right w:val="nil"/>
            </w:tcBorders>
            <w:shd w:val="clear" w:color="auto" w:fill="auto"/>
          </w:tcPr>
          <w:p w14:paraId="457E575D" w14:textId="77777777" w:rsidR="004C4FB0" w:rsidRPr="005009DD" w:rsidRDefault="004C4FB0" w:rsidP="0014661D">
            <w:pPr>
              <w:keepNext/>
              <w:spacing w:line="360" w:lineRule="auto"/>
              <w:contextualSpacing/>
              <w:jc w:val="center"/>
              <w:rPr>
                <w:rFonts w:asciiTheme="minorHAnsi" w:hAnsiTheme="minorHAnsi" w:cs="Times New Roman"/>
                <w:b/>
                <w:bCs/>
                <w:sz w:val="22"/>
                <w:szCs w:val="22"/>
              </w:rPr>
            </w:pPr>
            <w:r w:rsidRPr="005009DD">
              <w:rPr>
                <w:rFonts w:asciiTheme="minorHAnsi" w:hAnsiTheme="minorHAnsi"/>
                <w:b/>
                <w:bCs/>
                <w:sz w:val="22"/>
                <w:szCs w:val="22"/>
              </w:rPr>
              <w:t>SHL</w:t>
            </w:r>
          </w:p>
        </w:tc>
      </w:tr>
    </w:tbl>
    <w:p w14:paraId="0A6A5AD9" w14:textId="77777777" w:rsidR="00D514F5" w:rsidRDefault="00D514F5">
      <w:pPr>
        <w:bidi w:val="0"/>
        <w:rPr>
          <w:rFonts w:asciiTheme="minorHAnsi" w:hAnsiTheme="minorHAnsi"/>
          <w:b/>
          <w:bCs/>
          <w:sz w:val="22"/>
          <w:szCs w:val="22"/>
        </w:rPr>
      </w:pPr>
    </w:p>
    <w:sectPr w:rsidR="00D514F5" w:rsidSect="00DA76D3">
      <w:pgSz w:w="11907" w:h="16839" w:code="9"/>
      <w:pgMar w:top="1440" w:right="1037" w:bottom="1440" w:left="1800"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3E820" w14:textId="77777777" w:rsidR="00604469" w:rsidRDefault="00604469">
      <w:r>
        <w:separator/>
      </w:r>
    </w:p>
  </w:endnote>
  <w:endnote w:type="continuationSeparator" w:id="0">
    <w:p w14:paraId="48FA202D" w14:textId="77777777" w:rsidR="00604469" w:rsidRDefault="00604469">
      <w:r>
        <w:continuationSeparator/>
      </w:r>
    </w:p>
  </w:endnote>
  <w:endnote w:type="continuationNotice" w:id="1">
    <w:p w14:paraId="31F30205" w14:textId="77777777" w:rsidR="00604469" w:rsidRDefault="006044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avid">
    <w:panose1 w:val="020E0502060401010101"/>
    <w:charset w:val="00"/>
    <w:family w:val="swiss"/>
    <w:pitch w:val="variable"/>
    <w:sig w:usb0="00000803" w:usb1="00000000" w:usb2="00000000" w:usb3="00000000" w:csb0="0000002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iriam">
    <w:panose1 w:val="020B0502050101010101"/>
    <w:charset w:val="00"/>
    <w:family w:val="swiss"/>
    <w:pitch w:val="variable"/>
    <w:sig w:usb0="00000803" w:usb1="00000000" w:usb2="00000000" w:usb3="00000000" w:csb0="00000021" w:csb1="00000000"/>
  </w:font>
  <w:font w:name="Arial Rounded MT Bold">
    <w:panose1 w:val="020F070403050403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40000013"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2FF" w:usb1="0000FCFF" w:usb2="00000001"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50B59D" w14:textId="77777777" w:rsidR="00604469" w:rsidRDefault="00604469" w:rsidP="001D7716">
      <w:pPr>
        <w:bidi w:val="0"/>
      </w:pPr>
      <w:r>
        <w:separator/>
      </w:r>
    </w:p>
  </w:footnote>
  <w:footnote w:type="continuationSeparator" w:id="0">
    <w:p w14:paraId="002E59D8" w14:textId="77777777" w:rsidR="00604469" w:rsidRDefault="00604469">
      <w:r>
        <w:continuationSeparator/>
      </w:r>
    </w:p>
  </w:footnote>
  <w:footnote w:type="continuationNotice" w:id="1">
    <w:p w14:paraId="6D37EEB5" w14:textId="77777777" w:rsidR="00604469" w:rsidRDefault="00604469"/>
  </w:footnote>
  <w:footnote w:id="2">
    <w:p w14:paraId="488A928C" w14:textId="6509E88F" w:rsidR="000B42C7" w:rsidRPr="00811973" w:rsidRDefault="000B42C7" w:rsidP="007F5B6D">
      <w:pPr>
        <w:pStyle w:val="FootnoteText"/>
        <w:rPr>
          <w:color w:val="auto"/>
        </w:rPr>
      </w:pPr>
      <w:r w:rsidRPr="00BF1DD4">
        <w:rPr>
          <w:rStyle w:val="FootnoteReference"/>
          <w:color w:val="auto"/>
        </w:rPr>
        <w:footnoteRef/>
      </w:r>
      <w:r w:rsidRPr="00BF1DD4">
        <w:rPr>
          <w:color w:val="auto"/>
        </w:rPr>
        <w:t xml:space="preserve"> </w:t>
      </w:r>
      <w:r w:rsidRPr="00366BC9">
        <w:rPr>
          <w:color w:val="auto"/>
        </w:rPr>
        <w:t>The perfect performance of some of them in the reading input tasks</w:t>
      </w:r>
      <w:r>
        <w:rPr>
          <w:color w:val="auto"/>
        </w:rPr>
        <w:t>—</w:t>
      </w:r>
      <w:r w:rsidRPr="00366BC9">
        <w:rPr>
          <w:color w:val="auto"/>
        </w:rPr>
        <w:t xml:space="preserve"> lexical decision of pseudo</w:t>
      </w:r>
      <w:r w:rsidR="00BF1DD4">
        <w:rPr>
          <w:color w:val="auto"/>
        </w:rPr>
        <w:t>-</w:t>
      </w:r>
      <w:r w:rsidRPr="00366BC9">
        <w:rPr>
          <w:color w:val="auto"/>
        </w:rPr>
        <w:t>homophones and comprehension of homophones and potentiophone</w:t>
      </w:r>
      <w:r>
        <w:rPr>
          <w:color w:val="auto"/>
        </w:rPr>
        <w:t xml:space="preserve"> —</w:t>
      </w:r>
      <w:r w:rsidRPr="00366BC9">
        <w:rPr>
          <w:color w:val="auto"/>
        </w:rPr>
        <w:t xml:space="preserve"> does not rule out letter position dyslexia or attentional dyslexia, because these tests were not sensitive to these dyslexias: they included only a single migratable word, and presented words in isolatio</w:t>
      </w:r>
      <w:r w:rsidRPr="00BF1DD4">
        <w:rPr>
          <w:color w:val="auto"/>
        </w:rPr>
        <w:t>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105B7"/>
    <w:multiLevelType w:val="hybridMultilevel"/>
    <w:tmpl w:val="08921190"/>
    <w:lvl w:ilvl="0" w:tplc="8928379C">
      <w:start w:val="1"/>
      <w:numFmt w:val="decimal"/>
      <w:pStyle w:val="Tabletitle"/>
      <w:lvlText w:val="Table %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6893E3C"/>
    <w:multiLevelType w:val="hybridMultilevel"/>
    <w:tmpl w:val="2FA8CF62"/>
    <w:lvl w:ilvl="0" w:tplc="9864BE62">
      <w:start w:val="1"/>
      <w:numFmt w:val="bullet"/>
      <w:lvlText w:val=""/>
      <w:lvlJc w:val="left"/>
      <w:pPr>
        <w:ind w:left="-450" w:hanging="360"/>
      </w:pPr>
      <w:rPr>
        <w:rFonts w:ascii="Symbol" w:eastAsia="Times New Roman" w:hAnsi="Symbol" w:cs="David" w:hint="default"/>
      </w:rPr>
    </w:lvl>
    <w:lvl w:ilvl="1" w:tplc="04090003" w:tentative="1">
      <w:start w:val="1"/>
      <w:numFmt w:val="bullet"/>
      <w:lvlText w:val="o"/>
      <w:lvlJc w:val="left"/>
      <w:pPr>
        <w:ind w:left="270" w:hanging="360"/>
      </w:pPr>
      <w:rPr>
        <w:rFonts w:ascii="Courier New" w:hAnsi="Courier New" w:cs="Courier New" w:hint="default"/>
      </w:rPr>
    </w:lvl>
    <w:lvl w:ilvl="2" w:tplc="04090005" w:tentative="1">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1710" w:hanging="360"/>
      </w:pPr>
      <w:rPr>
        <w:rFonts w:ascii="Symbol" w:hAnsi="Symbol" w:hint="default"/>
      </w:rPr>
    </w:lvl>
    <w:lvl w:ilvl="4" w:tplc="04090003" w:tentative="1">
      <w:start w:val="1"/>
      <w:numFmt w:val="bullet"/>
      <w:lvlText w:val="o"/>
      <w:lvlJc w:val="left"/>
      <w:pPr>
        <w:ind w:left="2430" w:hanging="360"/>
      </w:pPr>
      <w:rPr>
        <w:rFonts w:ascii="Courier New" w:hAnsi="Courier New" w:cs="Courier New" w:hint="default"/>
      </w:rPr>
    </w:lvl>
    <w:lvl w:ilvl="5" w:tplc="04090005" w:tentative="1">
      <w:start w:val="1"/>
      <w:numFmt w:val="bullet"/>
      <w:lvlText w:val=""/>
      <w:lvlJc w:val="left"/>
      <w:pPr>
        <w:ind w:left="3150" w:hanging="360"/>
      </w:pPr>
      <w:rPr>
        <w:rFonts w:ascii="Wingdings" w:hAnsi="Wingdings" w:hint="default"/>
      </w:rPr>
    </w:lvl>
    <w:lvl w:ilvl="6" w:tplc="04090001" w:tentative="1">
      <w:start w:val="1"/>
      <w:numFmt w:val="bullet"/>
      <w:lvlText w:val=""/>
      <w:lvlJc w:val="left"/>
      <w:pPr>
        <w:ind w:left="3870" w:hanging="360"/>
      </w:pPr>
      <w:rPr>
        <w:rFonts w:ascii="Symbol" w:hAnsi="Symbol" w:hint="default"/>
      </w:rPr>
    </w:lvl>
    <w:lvl w:ilvl="7" w:tplc="04090003" w:tentative="1">
      <w:start w:val="1"/>
      <w:numFmt w:val="bullet"/>
      <w:lvlText w:val="o"/>
      <w:lvlJc w:val="left"/>
      <w:pPr>
        <w:ind w:left="4590" w:hanging="360"/>
      </w:pPr>
      <w:rPr>
        <w:rFonts w:ascii="Courier New" w:hAnsi="Courier New" w:cs="Courier New" w:hint="default"/>
      </w:rPr>
    </w:lvl>
    <w:lvl w:ilvl="8" w:tplc="04090005" w:tentative="1">
      <w:start w:val="1"/>
      <w:numFmt w:val="bullet"/>
      <w:lvlText w:val=""/>
      <w:lvlJc w:val="left"/>
      <w:pPr>
        <w:ind w:left="5310" w:hanging="360"/>
      </w:pPr>
      <w:rPr>
        <w:rFonts w:ascii="Wingdings" w:hAnsi="Wingdings" w:hint="default"/>
      </w:rPr>
    </w:lvl>
  </w:abstractNum>
  <w:abstractNum w:abstractNumId="2" w15:restartNumberingAfterBreak="0">
    <w:nsid w:val="1AE15A9C"/>
    <w:multiLevelType w:val="hybridMultilevel"/>
    <w:tmpl w:val="8564AC76"/>
    <w:lvl w:ilvl="0" w:tplc="CAFCA602">
      <w:start w:val="1"/>
      <w:numFmt w:val="decimal"/>
      <w:pStyle w:val="dugmamemusperet"/>
      <w:lvlText w:val="(%1)"/>
      <w:lvlJc w:val="left"/>
      <w:pPr>
        <w:tabs>
          <w:tab w:val="num" w:pos="900"/>
        </w:tabs>
        <w:ind w:left="900" w:right="1008"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FD31CEB"/>
    <w:multiLevelType w:val="hybridMultilevel"/>
    <w:tmpl w:val="D5FA7EFA"/>
    <w:lvl w:ilvl="0" w:tplc="AEF80D1A">
      <w:start w:val="1"/>
      <w:numFmt w:val="decimal"/>
      <w:lvlText w:val="%1."/>
      <w:lvlJc w:val="left"/>
      <w:pPr>
        <w:tabs>
          <w:tab w:val="num" w:pos="425"/>
        </w:tabs>
        <w:ind w:left="425" w:hanging="425"/>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6A41009"/>
    <w:multiLevelType w:val="hybridMultilevel"/>
    <w:tmpl w:val="21BA5F04"/>
    <w:lvl w:ilvl="0" w:tplc="3FBEA6CA">
      <w:start w:val="5"/>
      <w:numFmt w:val="decimal"/>
      <w:lvlText w:val="(%1)"/>
      <w:lvlJc w:val="left"/>
      <w:pPr>
        <w:ind w:left="3157" w:hanging="3015"/>
      </w:pPr>
      <w:rPr>
        <w:rFonts w:hint="default"/>
        <w:color w:val="000000" w:themeColor="text1"/>
      </w:rPr>
    </w:lvl>
    <w:lvl w:ilvl="1" w:tplc="04090019">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 w15:restartNumberingAfterBreak="0">
    <w:nsid w:val="2DC223AF"/>
    <w:multiLevelType w:val="hybridMultilevel"/>
    <w:tmpl w:val="257692F2"/>
    <w:lvl w:ilvl="0" w:tplc="040D000F">
      <w:start w:val="1"/>
      <w:numFmt w:val="decimal"/>
      <w:lvlText w:val="%1."/>
      <w:lvlJc w:val="left"/>
      <w:pPr>
        <w:tabs>
          <w:tab w:val="num" w:pos="720"/>
        </w:tabs>
        <w:ind w:left="720" w:right="720" w:hanging="360"/>
      </w:pPr>
    </w:lvl>
    <w:lvl w:ilvl="1" w:tplc="B2143B16">
      <w:start w:val="60"/>
      <w:numFmt w:val="decimal"/>
      <w:lvlText w:val="%2."/>
      <w:lvlJc w:val="left"/>
      <w:pPr>
        <w:tabs>
          <w:tab w:val="num" w:pos="1440"/>
        </w:tabs>
        <w:ind w:left="1440" w:hanging="360"/>
      </w:pPr>
      <w:rPr>
        <w:rFonts w:hint="default"/>
        <w:b/>
        <w:bCs/>
      </w:rPr>
    </w:lvl>
    <w:lvl w:ilvl="2" w:tplc="040D001B" w:tentative="1">
      <w:start w:val="1"/>
      <w:numFmt w:val="lowerRoman"/>
      <w:lvlText w:val="%3."/>
      <w:lvlJc w:val="right"/>
      <w:pPr>
        <w:tabs>
          <w:tab w:val="num" w:pos="2160"/>
        </w:tabs>
        <w:ind w:left="2160" w:right="2160" w:hanging="180"/>
      </w:pPr>
    </w:lvl>
    <w:lvl w:ilvl="3" w:tplc="040D000F" w:tentative="1">
      <w:start w:val="1"/>
      <w:numFmt w:val="decimal"/>
      <w:lvlText w:val="%4."/>
      <w:lvlJc w:val="left"/>
      <w:pPr>
        <w:tabs>
          <w:tab w:val="num" w:pos="2880"/>
        </w:tabs>
        <w:ind w:left="2880" w:right="2880" w:hanging="360"/>
      </w:pPr>
    </w:lvl>
    <w:lvl w:ilvl="4" w:tplc="040D0019" w:tentative="1">
      <w:start w:val="1"/>
      <w:numFmt w:val="lowerLetter"/>
      <w:lvlText w:val="%5."/>
      <w:lvlJc w:val="left"/>
      <w:pPr>
        <w:tabs>
          <w:tab w:val="num" w:pos="3600"/>
        </w:tabs>
        <w:ind w:left="3600" w:right="3600" w:hanging="360"/>
      </w:pPr>
    </w:lvl>
    <w:lvl w:ilvl="5" w:tplc="040D001B" w:tentative="1">
      <w:start w:val="1"/>
      <w:numFmt w:val="lowerRoman"/>
      <w:lvlText w:val="%6."/>
      <w:lvlJc w:val="right"/>
      <w:pPr>
        <w:tabs>
          <w:tab w:val="num" w:pos="4320"/>
        </w:tabs>
        <w:ind w:left="4320" w:right="4320" w:hanging="180"/>
      </w:pPr>
    </w:lvl>
    <w:lvl w:ilvl="6" w:tplc="040D000F" w:tentative="1">
      <w:start w:val="1"/>
      <w:numFmt w:val="decimal"/>
      <w:lvlText w:val="%7."/>
      <w:lvlJc w:val="left"/>
      <w:pPr>
        <w:tabs>
          <w:tab w:val="num" w:pos="5040"/>
        </w:tabs>
        <w:ind w:left="5040" w:right="5040" w:hanging="360"/>
      </w:pPr>
    </w:lvl>
    <w:lvl w:ilvl="7" w:tplc="040D0019" w:tentative="1">
      <w:start w:val="1"/>
      <w:numFmt w:val="lowerLetter"/>
      <w:lvlText w:val="%8."/>
      <w:lvlJc w:val="left"/>
      <w:pPr>
        <w:tabs>
          <w:tab w:val="num" w:pos="5760"/>
        </w:tabs>
        <w:ind w:left="5760" w:right="5760" w:hanging="360"/>
      </w:pPr>
    </w:lvl>
    <w:lvl w:ilvl="8" w:tplc="040D001B" w:tentative="1">
      <w:start w:val="1"/>
      <w:numFmt w:val="lowerRoman"/>
      <w:lvlText w:val="%9."/>
      <w:lvlJc w:val="right"/>
      <w:pPr>
        <w:tabs>
          <w:tab w:val="num" w:pos="6480"/>
        </w:tabs>
        <w:ind w:left="6480" w:right="6480" w:hanging="180"/>
      </w:pPr>
    </w:lvl>
  </w:abstractNum>
  <w:abstractNum w:abstractNumId="6" w15:restartNumberingAfterBreak="0">
    <w:nsid w:val="2E367A8D"/>
    <w:multiLevelType w:val="hybridMultilevel"/>
    <w:tmpl w:val="10E45162"/>
    <w:lvl w:ilvl="0" w:tplc="5344DE1A">
      <w:start w:val="1"/>
      <w:numFmt w:val="decimal"/>
      <w:pStyle w:val="a"/>
      <w:lvlText w:val="(%1)"/>
      <w:lvlJc w:val="left"/>
      <w:pPr>
        <w:tabs>
          <w:tab w:val="num" w:pos="587"/>
        </w:tabs>
        <w:ind w:left="587"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EC503E3"/>
    <w:multiLevelType w:val="hybridMultilevel"/>
    <w:tmpl w:val="E77E835C"/>
    <w:lvl w:ilvl="0" w:tplc="DC52B4B6">
      <w:start w:val="1"/>
      <w:numFmt w:val="decimal"/>
      <w:pStyle w:val="dugma"/>
      <w:lvlText w:val="(%1)"/>
      <w:lvlJc w:val="left"/>
      <w:pPr>
        <w:tabs>
          <w:tab w:val="num" w:pos="1008"/>
        </w:tabs>
        <w:ind w:left="1008" w:right="1008"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64F7841"/>
    <w:multiLevelType w:val="singleLevel"/>
    <w:tmpl w:val="9DAECE00"/>
    <w:lvl w:ilvl="0">
      <w:start w:val="1"/>
      <w:numFmt w:val="decimal"/>
      <w:lvlText w:val="(%1)"/>
      <w:lvlJc w:val="center"/>
      <w:pPr>
        <w:tabs>
          <w:tab w:val="num" w:pos="648"/>
        </w:tabs>
        <w:ind w:left="397" w:right="397" w:hanging="109"/>
      </w:pPr>
    </w:lvl>
  </w:abstractNum>
  <w:abstractNum w:abstractNumId="9" w15:restartNumberingAfterBreak="0">
    <w:nsid w:val="4F3A2837"/>
    <w:multiLevelType w:val="hybridMultilevel"/>
    <w:tmpl w:val="B3DA346E"/>
    <w:lvl w:ilvl="0" w:tplc="040D0017">
      <w:start w:val="1"/>
      <w:numFmt w:val="lowerLetter"/>
      <w:lvlText w:val="%1)"/>
      <w:lvlJc w:val="left"/>
      <w:pPr>
        <w:tabs>
          <w:tab w:val="num" w:pos="720"/>
        </w:tabs>
        <w:ind w:left="720" w:hanging="360"/>
      </w:pPr>
      <w:rPr>
        <w:rFonts w:cs="Times New Roman" w:hint="default"/>
      </w:rPr>
    </w:lvl>
    <w:lvl w:ilvl="1" w:tplc="F0B84F2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5EB2247B"/>
    <w:multiLevelType w:val="hybridMultilevel"/>
    <w:tmpl w:val="6470BB42"/>
    <w:lvl w:ilvl="0" w:tplc="A8D46E98">
      <w:start w:val="1"/>
      <w:numFmt w:val="decimal"/>
      <w:lvlText w:val="%1."/>
      <w:lvlJc w:val="left"/>
      <w:pPr>
        <w:tabs>
          <w:tab w:val="num" w:pos="425"/>
        </w:tabs>
        <w:ind w:left="425" w:hanging="42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639216A5"/>
    <w:multiLevelType w:val="hybridMultilevel"/>
    <w:tmpl w:val="29A02BD8"/>
    <w:lvl w:ilvl="0" w:tplc="A8D46E98">
      <w:start w:val="1"/>
      <w:numFmt w:val="decimal"/>
      <w:lvlText w:val="%1."/>
      <w:lvlJc w:val="left"/>
      <w:pPr>
        <w:tabs>
          <w:tab w:val="num" w:pos="425"/>
        </w:tabs>
        <w:ind w:left="425" w:hanging="42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5A52B3A"/>
    <w:multiLevelType w:val="hybridMultilevel"/>
    <w:tmpl w:val="E0DE2BDC"/>
    <w:lvl w:ilvl="0" w:tplc="554004EA">
      <w:start w:val="1"/>
      <w:numFmt w:val="decimal"/>
      <w:pStyle w:val="a0"/>
      <w:lvlText w:val="(%1)"/>
      <w:lvlJc w:val="left"/>
      <w:pPr>
        <w:tabs>
          <w:tab w:val="num" w:pos="1008"/>
        </w:tabs>
        <w:ind w:left="1008" w:right="1008" w:hanging="360"/>
      </w:pPr>
      <w:rPr>
        <w:rFonts w:hint="default"/>
      </w:rPr>
    </w:lvl>
    <w:lvl w:ilvl="1" w:tplc="040D0019" w:tentative="1">
      <w:start w:val="1"/>
      <w:numFmt w:val="lowerLetter"/>
      <w:lvlText w:val="%2."/>
      <w:lvlJc w:val="left"/>
      <w:pPr>
        <w:tabs>
          <w:tab w:val="num" w:pos="1440"/>
        </w:tabs>
        <w:ind w:left="1440" w:right="1440" w:hanging="360"/>
      </w:pPr>
    </w:lvl>
    <w:lvl w:ilvl="2" w:tplc="040D001B" w:tentative="1">
      <w:start w:val="1"/>
      <w:numFmt w:val="lowerRoman"/>
      <w:lvlText w:val="%3."/>
      <w:lvlJc w:val="right"/>
      <w:pPr>
        <w:tabs>
          <w:tab w:val="num" w:pos="2160"/>
        </w:tabs>
        <w:ind w:left="2160" w:right="2160" w:hanging="180"/>
      </w:pPr>
    </w:lvl>
    <w:lvl w:ilvl="3" w:tplc="040D000F" w:tentative="1">
      <w:start w:val="1"/>
      <w:numFmt w:val="decimal"/>
      <w:lvlText w:val="%4."/>
      <w:lvlJc w:val="left"/>
      <w:pPr>
        <w:tabs>
          <w:tab w:val="num" w:pos="2880"/>
        </w:tabs>
        <w:ind w:left="2880" w:right="2880" w:hanging="360"/>
      </w:pPr>
    </w:lvl>
    <w:lvl w:ilvl="4" w:tplc="040D0019" w:tentative="1">
      <w:start w:val="1"/>
      <w:numFmt w:val="lowerLetter"/>
      <w:lvlText w:val="%5."/>
      <w:lvlJc w:val="left"/>
      <w:pPr>
        <w:tabs>
          <w:tab w:val="num" w:pos="3600"/>
        </w:tabs>
        <w:ind w:left="3600" w:right="3600" w:hanging="360"/>
      </w:pPr>
    </w:lvl>
    <w:lvl w:ilvl="5" w:tplc="040D001B" w:tentative="1">
      <w:start w:val="1"/>
      <w:numFmt w:val="lowerRoman"/>
      <w:lvlText w:val="%6."/>
      <w:lvlJc w:val="right"/>
      <w:pPr>
        <w:tabs>
          <w:tab w:val="num" w:pos="4320"/>
        </w:tabs>
        <w:ind w:left="4320" w:right="4320" w:hanging="180"/>
      </w:pPr>
    </w:lvl>
    <w:lvl w:ilvl="6" w:tplc="040D000F" w:tentative="1">
      <w:start w:val="1"/>
      <w:numFmt w:val="decimal"/>
      <w:lvlText w:val="%7."/>
      <w:lvlJc w:val="left"/>
      <w:pPr>
        <w:tabs>
          <w:tab w:val="num" w:pos="5040"/>
        </w:tabs>
        <w:ind w:left="5040" w:right="5040" w:hanging="360"/>
      </w:pPr>
    </w:lvl>
    <w:lvl w:ilvl="7" w:tplc="040D0019" w:tentative="1">
      <w:start w:val="1"/>
      <w:numFmt w:val="lowerLetter"/>
      <w:lvlText w:val="%8."/>
      <w:lvlJc w:val="left"/>
      <w:pPr>
        <w:tabs>
          <w:tab w:val="num" w:pos="5760"/>
        </w:tabs>
        <w:ind w:left="5760" w:right="5760" w:hanging="360"/>
      </w:pPr>
    </w:lvl>
    <w:lvl w:ilvl="8" w:tplc="040D001B" w:tentative="1">
      <w:start w:val="1"/>
      <w:numFmt w:val="lowerRoman"/>
      <w:lvlText w:val="%9."/>
      <w:lvlJc w:val="right"/>
      <w:pPr>
        <w:tabs>
          <w:tab w:val="num" w:pos="6480"/>
        </w:tabs>
        <w:ind w:left="6480" w:right="6480" w:hanging="180"/>
      </w:pPr>
    </w:lvl>
  </w:abstractNum>
  <w:abstractNum w:abstractNumId="13" w15:restartNumberingAfterBreak="0">
    <w:nsid w:val="71FB744B"/>
    <w:multiLevelType w:val="hybridMultilevel"/>
    <w:tmpl w:val="81A05740"/>
    <w:lvl w:ilvl="0" w:tplc="346A312C">
      <w:start w:val="1"/>
      <w:numFmt w:val="decimal"/>
      <w:pStyle w:val="numberedexample"/>
      <w:lvlText w:val="(%1)"/>
      <w:lvlJc w:val="left"/>
      <w:pPr>
        <w:tabs>
          <w:tab w:val="num" w:pos="1008"/>
        </w:tabs>
        <w:ind w:left="1008" w:right="1008"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72433F15"/>
    <w:multiLevelType w:val="hybridMultilevel"/>
    <w:tmpl w:val="ACF852CA"/>
    <w:lvl w:ilvl="0" w:tplc="3B48A17C">
      <w:start w:val="2"/>
      <w:numFmt w:val="bullet"/>
      <w:lvlText w:val="-"/>
      <w:lvlJc w:val="left"/>
      <w:pPr>
        <w:ind w:left="4080" w:hanging="3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B926F8"/>
    <w:multiLevelType w:val="hybridMultilevel"/>
    <w:tmpl w:val="336C38E6"/>
    <w:lvl w:ilvl="0" w:tplc="222EA552">
      <w:start w:val="1"/>
      <w:numFmt w:val="decimal"/>
      <w:pStyle w:val="a1"/>
      <w:lvlText w:val="(%1)"/>
      <w:lvlJc w:val="left"/>
      <w:pPr>
        <w:tabs>
          <w:tab w:val="num" w:pos="1006"/>
        </w:tabs>
        <w:ind w:left="1006" w:right="1008"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8"/>
  </w:num>
  <w:num w:numId="2">
    <w:abstractNumId w:val="12"/>
  </w:num>
  <w:num w:numId="3">
    <w:abstractNumId w:val="12"/>
  </w:num>
  <w:num w:numId="4">
    <w:abstractNumId w:val="12"/>
  </w:num>
  <w:num w:numId="5">
    <w:abstractNumId w:val="9"/>
  </w:num>
  <w:num w:numId="6">
    <w:abstractNumId w:val="12"/>
  </w:num>
  <w:num w:numId="7">
    <w:abstractNumId w:val="12"/>
  </w:num>
  <w:num w:numId="8">
    <w:abstractNumId w:val="12"/>
  </w:num>
  <w:num w:numId="9">
    <w:abstractNumId w:val="6"/>
  </w:num>
  <w:num w:numId="10">
    <w:abstractNumId w:val="15"/>
  </w:num>
  <w:num w:numId="11">
    <w:abstractNumId w:val="15"/>
  </w:num>
  <w:num w:numId="12">
    <w:abstractNumId w:val="15"/>
  </w:num>
  <w:num w:numId="13">
    <w:abstractNumId w:val="12"/>
  </w:num>
  <w:num w:numId="14">
    <w:abstractNumId w:val="0"/>
  </w:num>
  <w:num w:numId="15">
    <w:abstractNumId w:val="0"/>
  </w:num>
  <w:num w:numId="16">
    <w:abstractNumId w:val="0"/>
  </w:num>
  <w:num w:numId="17">
    <w:abstractNumId w:val="0"/>
  </w:num>
  <w:num w:numId="18">
    <w:abstractNumId w:val="0"/>
  </w:num>
  <w:num w:numId="19">
    <w:abstractNumId w:val="13"/>
  </w:num>
  <w:num w:numId="20">
    <w:abstractNumId w:val="12"/>
  </w:num>
  <w:num w:numId="21">
    <w:abstractNumId w:val="12"/>
  </w:num>
  <w:num w:numId="22">
    <w:abstractNumId w:val="7"/>
  </w:num>
  <w:num w:numId="23">
    <w:abstractNumId w:val="2"/>
  </w:num>
  <w:num w:numId="24">
    <w:abstractNumId w:val="2"/>
  </w:num>
  <w:num w:numId="25">
    <w:abstractNumId w:val="2"/>
  </w:num>
  <w:num w:numId="26">
    <w:abstractNumId w:val="12"/>
  </w:num>
  <w:num w:numId="27">
    <w:abstractNumId w:val="12"/>
  </w:num>
  <w:num w:numId="28">
    <w:abstractNumId w:val="12"/>
  </w:num>
  <w:num w:numId="29">
    <w:abstractNumId w:val="4"/>
  </w:num>
  <w:num w:numId="30">
    <w:abstractNumId w:val="11"/>
  </w:num>
  <w:num w:numId="31">
    <w:abstractNumId w:val="10"/>
  </w:num>
  <w:num w:numId="32">
    <w:abstractNumId w:val="14"/>
  </w:num>
  <w:num w:numId="33">
    <w:abstractNumId w:val="3"/>
  </w:num>
  <w:num w:numId="34">
    <w:abstractNumId w:val="5"/>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8FD"/>
    <w:rsid w:val="000001BD"/>
    <w:rsid w:val="000002BB"/>
    <w:rsid w:val="0000034D"/>
    <w:rsid w:val="00000566"/>
    <w:rsid w:val="00000B9A"/>
    <w:rsid w:val="00000BBE"/>
    <w:rsid w:val="00001772"/>
    <w:rsid w:val="00002641"/>
    <w:rsid w:val="000027C8"/>
    <w:rsid w:val="00002BA5"/>
    <w:rsid w:val="000030CD"/>
    <w:rsid w:val="00003232"/>
    <w:rsid w:val="000036FF"/>
    <w:rsid w:val="00003D4B"/>
    <w:rsid w:val="000045A6"/>
    <w:rsid w:val="00004E49"/>
    <w:rsid w:val="000050B2"/>
    <w:rsid w:val="000057F7"/>
    <w:rsid w:val="0000618C"/>
    <w:rsid w:val="00006C69"/>
    <w:rsid w:val="00006D01"/>
    <w:rsid w:val="00007301"/>
    <w:rsid w:val="00007517"/>
    <w:rsid w:val="000100F0"/>
    <w:rsid w:val="000108D2"/>
    <w:rsid w:val="00010B54"/>
    <w:rsid w:val="00010CA7"/>
    <w:rsid w:val="00010D1F"/>
    <w:rsid w:val="00010DF6"/>
    <w:rsid w:val="00011070"/>
    <w:rsid w:val="000114A8"/>
    <w:rsid w:val="00011590"/>
    <w:rsid w:val="00011E51"/>
    <w:rsid w:val="0001219F"/>
    <w:rsid w:val="0001256F"/>
    <w:rsid w:val="00012C44"/>
    <w:rsid w:val="00012CE2"/>
    <w:rsid w:val="0001312F"/>
    <w:rsid w:val="000135DE"/>
    <w:rsid w:val="000136F6"/>
    <w:rsid w:val="00013C2A"/>
    <w:rsid w:val="00014117"/>
    <w:rsid w:val="00014AFE"/>
    <w:rsid w:val="00014BB2"/>
    <w:rsid w:val="00015302"/>
    <w:rsid w:val="00015698"/>
    <w:rsid w:val="0001575E"/>
    <w:rsid w:val="00015806"/>
    <w:rsid w:val="00015D18"/>
    <w:rsid w:val="000164D1"/>
    <w:rsid w:val="000164F3"/>
    <w:rsid w:val="000169A6"/>
    <w:rsid w:val="00016A3D"/>
    <w:rsid w:val="00016C1D"/>
    <w:rsid w:val="00016CE2"/>
    <w:rsid w:val="00016EE7"/>
    <w:rsid w:val="000173D3"/>
    <w:rsid w:val="000175B0"/>
    <w:rsid w:val="00017910"/>
    <w:rsid w:val="00017E0A"/>
    <w:rsid w:val="000206D0"/>
    <w:rsid w:val="000207A1"/>
    <w:rsid w:val="000215DE"/>
    <w:rsid w:val="000217A7"/>
    <w:rsid w:val="00021891"/>
    <w:rsid w:val="00021AAE"/>
    <w:rsid w:val="000226D3"/>
    <w:rsid w:val="000228C2"/>
    <w:rsid w:val="00022A3D"/>
    <w:rsid w:val="00024157"/>
    <w:rsid w:val="0002421F"/>
    <w:rsid w:val="000249C1"/>
    <w:rsid w:val="000258C6"/>
    <w:rsid w:val="00025CCE"/>
    <w:rsid w:val="000261A0"/>
    <w:rsid w:val="000261CF"/>
    <w:rsid w:val="000263A5"/>
    <w:rsid w:val="0002649E"/>
    <w:rsid w:val="000268D8"/>
    <w:rsid w:val="00026F61"/>
    <w:rsid w:val="0002726E"/>
    <w:rsid w:val="0002777D"/>
    <w:rsid w:val="00030201"/>
    <w:rsid w:val="000302A4"/>
    <w:rsid w:val="00030758"/>
    <w:rsid w:val="000308B9"/>
    <w:rsid w:val="00031050"/>
    <w:rsid w:val="00031B53"/>
    <w:rsid w:val="00031B78"/>
    <w:rsid w:val="00032023"/>
    <w:rsid w:val="00032133"/>
    <w:rsid w:val="0003246A"/>
    <w:rsid w:val="00032549"/>
    <w:rsid w:val="000325BA"/>
    <w:rsid w:val="00032ED8"/>
    <w:rsid w:val="00033140"/>
    <w:rsid w:val="00033282"/>
    <w:rsid w:val="000332E1"/>
    <w:rsid w:val="00033B7D"/>
    <w:rsid w:val="00033C23"/>
    <w:rsid w:val="00033D89"/>
    <w:rsid w:val="00034B79"/>
    <w:rsid w:val="00034C1F"/>
    <w:rsid w:val="00034ED3"/>
    <w:rsid w:val="00034FBC"/>
    <w:rsid w:val="00034FCC"/>
    <w:rsid w:val="00035711"/>
    <w:rsid w:val="00035730"/>
    <w:rsid w:val="000358AF"/>
    <w:rsid w:val="00035DCD"/>
    <w:rsid w:val="00035DDB"/>
    <w:rsid w:val="000362C6"/>
    <w:rsid w:val="00036370"/>
    <w:rsid w:val="000363E6"/>
    <w:rsid w:val="00036F1A"/>
    <w:rsid w:val="0003725D"/>
    <w:rsid w:val="000372B0"/>
    <w:rsid w:val="000373EB"/>
    <w:rsid w:val="000375FD"/>
    <w:rsid w:val="00037B55"/>
    <w:rsid w:val="00037DE7"/>
    <w:rsid w:val="00037F52"/>
    <w:rsid w:val="000400CC"/>
    <w:rsid w:val="000401F9"/>
    <w:rsid w:val="000419FE"/>
    <w:rsid w:val="00041A3D"/>
    <w:rsid w:val="00041AA5"/>
    <w:rsid w:val="000424CF"/>
    <w:rsid w:val="000425D7"/>
    <w:rsid w:val="00042934"/>
    <w:rsid w:val="000429A5"/>
    <w:rsid w:val="00042C26"/>
    <w:rsid w:val="0004359D"/>
    <w:rsid w:val="000439FE"/>
    <w:rsid w:val="00043D2A"/>
    <w:rsid w:val="00044E32"/>
    <w:rsid w:val="00044F05"/>
    <w:rsid w:val="00045269"/>
    <w:rsid w:val="000453AC"/>
    <w:rsid w:val="00045B8D"/>
    <w:rsid w:val="00045C42"/>
    <w:rsid w:val="00045CFA"/>
    <w:rsid w:val="00046631"/>
    <w:rsid w:val="00046B5A"/>
    <w:rsid w:val="00046E8A"/>
    <w:rsid w:val="000478B0"/>
    <w:rsid w:val="00047C97"/>
    <w:rsid w:val="00047DFF"/>
    <w:rsid w:val="0005003D"/>
    <w:rsid w:val="00050590"/>
    <w:rsid w:val="00051434"/>
    <w:rsid w:val="0005166C"/>
    <w:rsid w:val="00051722"/>
    <w:rsid w:val="00052112"/>
    <w:rsid w:val="0005293D"/>
    <w:rsid w:val="0005349B"/>
    <w:rsid w:val="0005373F"/>
    <w:rsid w:val="00053B13"/>
    <w:rsid w:val="00053D3C"/>
    <w:rsid w:val="0005406C"/>
    <w:rsid w:val="000541E4"/>
    <w:rsid w:val="0005479F"/>
    <w:rsid w:val="00054F3D"/>
    <w:rsid w:val="0005570A"/>
    <w:rsid w:val="00055A73"/>
    <w:rsid w:val="00055D21"/>
    <w:rsid w:val="00055E67"/>
    <w:rsid w:val="0005680C"/>
    <w:rsid w:val="000569D6"/>
    <w:rsid w:val="00056FEB"/>
    <w:rsid w:val="0005721C"/>
    <w:rsid w:val="000573F7"/>
    <w:rsid w:val="00057C15"/>
    <w:rsid w:val="00057E84"/>
    <w:rsid w:val="000601B5"/>
    <w:rsid w:val="00060992"/>
    <w:rsid w:val="00060B90"/>
    <w:rsid w:val="00060F69"/>
    <w:rsid w:val="0006143F"/>
    <w:rsid w:val="00061992"/>
    <w:rsid w:val="00061A50"/>
    <w:rsid w:val="0006237E"/>
    <w:rsid w:val="00062472"/>
    <w:rsid w:val="000624EB"/>
    <w:rsid w:val="0006265A"/>
    <w:rsid w:val="0006269C"/>
    <w:rsid w:val="0006297D"/>
    <w:rsid w:val="00062C03"/>
    <w:rsid w:val="0006316A"/>
    <w:rsid w:val="00063999"/>
    <w:rsid w:val="00063B32"/>
    <w:rsid w:val="00063EDE"/>
    <w:rsid w:val="00064CD6"/>
    <w:rsid w:val="0006687A"/>
    <w:rsid w:val="00066B56"/>
    <w:rsid w:val="00066C62"/>
    <w:rsid w:val="00066F77"/>
    <w:rsid w:val="00066F84"/>
    <w:rsid w:val="000671CD"/>
    <w:rsid w:val="000677FA"/>
    <w:rsid w:val="00067C0A"/>
    <w:rsid w:val="00067DDC"/>
    <w:rsid w:val="00067E04"/>
    <w:rsid w:val="00067E20"/>
    <w:rsid w:val="00070146"/>
    <w:rsid w:val="00070545"/>
    <w:rsid w:val="00070873"/>
    <w:rsid w:val="00070C72"/>
    <w:rsid w:val="0007106D"/>
    <w:rsid w:val="000710C4"/>
    <w:rsid w:val="000711E0"/>
    <w:rsid w:val="00071546"/>
    <w:rsid w:val="00071823"/>
    <w:rsid w:val="0007194F"/>
    <w:rsid w:val="00071B37"/>
    <w:rsid w:val="00072325"/>
    <w:rsid w:val="00073007"/>
    <w:rsid w:val="00073123"/>
    <w:rsid w:val="0007381E"/>
    <w:rsid w:val="00074BE2"/>
    <w:rsid w:val="00074E4E"/>
    <w:rsid w:val="00075CEE"/>
    <w:rsid w:val="000763A7"/>
    <w:rsid w:val="00076463"/>
    <w:rsid w:val="00076D7F"/>
    <w:rsid w:val="00077485"/>
    <w:rsid w:val="0007795A"/>
    <w:rsid w:val="00077968"/>
    <w:rsid w:val="00077BA2"/>
    <w:rsid w:val="00077C32"/>
    <w:rsid w:val="00077C53"/>
    <w:rsid w:val="00077F61"/>
    <w:rsid w:val="00080186"/>
    <w:rsid w:val="0008029E"/>
    <w:rsid w:val="00080AB1"/>
    <w:rsid w:val="00080F8D"/>
    <w:rsid w:val="000815BD"/>
    <w:rsid w:val="000815C9"/>
    <w:rsid w:val="0008165F"/>
    <w:rsid w:val="00081958"/>
    <w:rsid w:val="00081CC6"/>
    <w:rsid w:val="0008216A"/>
    <w:rsid w:val="0008222B"/>
    <w:rsid w:val="000826AD"/>
    <w:rsid w:val="00082B3E"/>
    <w:rsid w:val="00083076"/>
    <w:rsid w:val="0008351F"/>
    <w:rsid w:val="00083A34"/>
    <w:rsid w:val="00083FDD"/>
    <w:rsid w:val="0008468C"/>
    <w:rsid w:val="00085B29"/>
    <w:rsid w:val="00085CF9"/>
    <w:rsid w:val="00086066"/>
    <w:rsid w:val="00086339"/>
    <w:rsid w:val="000866CF"/>
    <w:rsid w:val="000867FB"/>
    <w:rsid w:val="000867FD"/>
    <w:rsid w:val="00086A1D"/>
    <w:rsid w:val="00086C4E"/>
    <w:rsid w:val="00087DB4"/>
    <w:rsid w:val="0009031E"/>
    <w:rsid w:val="00090A20"/>
    <w:rsid w:val="00090DE7"/>
    <w:rsid w:val="00090FE4"/>
    <w:rsid w:val="000917A3"/>
    <w:rsid w:val="000917F7"/>
    <w:rsid w:val="000922D2"/>
    <w:rsid w:val="00092D98"/>
    <w:rsid w:val="000932B9"/>
    <w:rsid w:val="00094163"/>
    <w:rsid w:val="00094737"/>
    <w:rsid w:val="00094890"/>
    <w:rsid w:val="0009519E"/>
    <w:rsid w:val="0009529B"/>
    <w:rsid w:val="0009536C"/>
    <w:rsid w:val="000957B3"/>
    <w:rsid w:val="00095EEB"/>
    <w:rsid w:val="00096B75"/>
    <w:rsid w:val="000974B5"/>
    <w:rsid w:val="00097509"/>
    <w:rsid w:val="00097638"/>
    <w:rsid w:val="0009777D"/>
    <w:rsid w:val="00097D8A"/>
    <w:rsid w:val="000A009F"/>
    <w:rsid w:val="000A092A"/>
    <w:rsid w:val="000A181A"/>
    <w:rsid w:val="000A21E6"/>
    <w:rsid w:val="000A2CFD"/>
    <w:rsid w:val="000A3095"/>
    <w:rsid w:val="000A30E3"/>
    <w:rsid w:val="000A3372"/>
    <w:rsid w:val="000A3ACD"/>
    <w:rsid w:val="000A3BEC"/>
    <w:rsid w:val="000A418E"/>
    <w:rsid w:val="000A4A2A"/>
    <w:rsid w:val="000A4A49"/>
    <w:rsid w:val="000A59B2"/>
    <w:rsid w:val="000A5E2D"/>
    <w:rsid w:val="000A6125"/>
    <w:rsid w:val="000A65F2"/>
    <w:rsid w:val="000A6BF3"/>
    <w:rsid w:val="000A6C7E"/>
    <w:rsid w:val="000A7079"/>
    <w:rsid w:val="000A70D8"/>
    <w:rsid w:val="000A7FDE"/>
    <w:rsid w:val="000B082D"/>
    <w:rsid w:val="000B0A6E"/>
    <w:rsid w:val="000B146E"/>
    <w:rsid w:val="000B152C"/>
    <w:rsid w:val="000B25EB"/>
    <w:rsid w:val="000B2B8B"/>
    <w:rsid w:val="000B2B9D"/>
    <w:rsid w:val="000B2EF4"/>
    <w:rsid w:val="000B2F7F"/>
    <w:rsid w:val="000B3EC9"/>
    <w:rsid w:val="000B3ED7"/>
    <w:rsid w:val="000B3F1F"/>
    <w:rsid w:val="000B3F70"/>
    <w:rsid w:val="000B40C5"/>
    <w:rsid w:val="000B42A4"/>
    <w:rsid w:val="000B42C7"/>
    <w:rsid w:val="000B436E"/>
    <w:rsid w:val="000B4780"/>
    <w:rsid w:val="000B47DE"/>
    <w:rsid w:val="000B515D"/>
    <w:rsid w:val="000B51A3"/>
    <w:rsid w:val="000B52B6"/>
    <w:rsid w:val="000B5442"/>
    <w:rsid w:val="000B54C5"/>
    <w:rsid w:val="000B54D0"/>
    <w:rsid w:val="000B5585"/>
    <w:rsid w:val="000B59B6"/>
    <w:rsid w:val="000B609F"/>
    <w:rsid w:val="000B6620"/>
    <w:rsid w:val="000B70A1"/>
    <w:rsid w:val="000B73E2"/>
    <w:rsid w:val="000B7490"/>
    <w:rsid w:val="000B769D"/>
    <w:rsid w:val="000C0E8E"/>
    <w:rsid w:val="000C1013"/>
    <w:rsid w:val="000C11D1"/>
    <w:rsid w:val="000C1949"/>
    <w:rsid w:val="000C1A52"/>
    <w:rsid w:val="000C1A6A"/>
    <w:rsid w:val="000C2127"/>
    <w:rsid w:val="000C2B1D"/>
    <w:rsid w:val="000C2BA4"/>
    <w:rsid w:val="000C3129"/>
    <w:rsid w:val="000C3DB9"/>
    <w:rsid w:val="000C4FD9"/>
    <w:rsid w:val="000C526A"/>
    <w:rsid w:val="000C5D82"/>
    <w:rsid w:val="000C6192"/>
    <w:rsid w:val="000C620A"/>
    <w:rsid w:val="000C6A8C"/>
    <w:rsid w:val="000C6B3C"/>
    <w:rsid w:val="000C6CD6"/>
    <w:rsid w:val="000C7197"/>
    <w:rsid w:val="000C756D"/>
    <w:rsid w:val="000C7D87"/>
    <w:rsid w:val="000C7F03"/>
    <w:rsid w:val="000D0481"/>
    <w:rsid w:val="000D0BAF"/>
    <w:rsid w:val="000D1445"/>
    <w:rsid w:val="000D202F"/>
    <w:rsid w:val="000D2356"/>
    <w:rsid w:val="000D242A"/>
    <w:rsid w:val="000D242F"/>
    <w:rsid w:val="000D25EA"/>
    <w:rsid w:val="000D355E"/>
    <w:rsid w:val="000D39D6"/>
    <w:rsid w:val="000D3BF4"/>
    <w:rsid w:val="000D4210"/>
    <w:rsid w:val="000D43B8"/>
    <w:rsid w:val="000D4593"/>
    <w:rsid w:val="000D4926"/>
    <w:rsid w:val="000D4D64"/>
    <w:rsid w:val="000D4DBB"/>
    <w:rsid w:val="000D5103"/>
    <w:rsid w:val="000D6AB5"/>
    <w:rsid w:val="000D6BF2"/>
    <w:rsid w:val="000D711A"/>
    <w:rsid w:val="000D7161"/>
    <w:rsid w:val="000D7319"/>
    <w:rsid w:val="000E04D9"/>
    <w:rsid w:val="000E0681"/>
    <w:rsid w:val="000E0A28"/>
    <w:rsid w:val="000E0C85"/>
    <w:rsid w:val="000E0F92"/>
    <w:rsid w:val="000E1D77"/>
    <w:rsid w:val="000E2029"/>
    <w:rsid w:val="000E2ED6"/>
    <w:rsid w:val="000E3514"/>
    <w:rsid w:val="000E3DF0"/>
    <w:rsid w:val="000E47C8"/>
    <w:rsid w:val="000E4B56"/>
    <w:rsid w:val="000E4FA5"/>
    <w:rsid w:val="000E5055"/>
    <w:rsid w:val="000E52B3"/>
    <w:rsid w:val="000E57FC"/>
    <w:rsid w:val="000E5858"/>
    <w:rsid w:val="000E590C"/>
    <w:rsid w:val="000E5924"/>
    <w:rsid w:val="000E5FF8"/>
    <w:rsid w:val="000E6A1B"/>
    <w:rsid w:val="000E6CE0"/>
    <w:rsid w:val="000E71CC"/>
    <w:rsid w:val="000E72C8"/>
    <w:rsid w:val="000E7825"/>
    <w:rsid w:val="000E7ACE"/>
    <w:rsid w:val="000F02ED"/>
    <w:rsid w:val="000F0AA5"/>
    <w:rsid w:val="000F0D3E"/>
    <w:rsid w:val="000F0F03"/>
    <w:rsid w:val="000F14FC"/>
    <w:rsid w:val="000F17C0"/>
    <w:rsid w:val="000F184C"/>
    <w:rsid w:val="000F198B"/>
    <w:rsid w:val="000F1AB6"/>
    <w:rsid w:val="000F1BBB"/>
    <w:rsid w:val="000F1EE2"/>
    <w:rsid w:val="000F2799"/>
    <w:rsid w:val="000F2A5F"/>
    <w:rsid w:val="000F2B66"/>
    <w:rsid w:val="000F30E4"/>
    <w:rsid w:val="000F406A"/>
    <w:rsid w:val="000F40BA"/>
    <w:rsid w:val="000F43D7"/>
    <w:rsid w:val="000F464B"/>
    <w:rsid w:val="000F4DA1"/>
    <w:rsid w:val="000F4E73"/>
    <w:rsid w:val="000F519A"/>
    <w:rsid w:val="000F52B7"/>
    <w:rsid w:val="000F57BC"/>
    <w:rsid w:val="000F60C5"/>
    <w:rsid w:val="000F64A5"/>
    <w:rsid w:val="000F6B5C"/>
    <w:rsid w:val="000F7483"/>
    <w:rsid w:val="000F74A0"/>
    <w:rsid w:val="000F7DCC"/>
    <w:rsid w:val="000F7F8F"/>
    <w:rsid w:val="0010025C"/>
    <w:rsid w:val="001009DA"/>
    <w:rsid w:val="00100C8C"/>
    <w:rsid w:val="00100F01"/>
    <w:rsid w:val="00101032"/>
    <w:rsid w:val="00101310"/>
    <w:rsid w:val="001014AC"/>
    <w:rsid w:val="0010277B"/>
    <w:rsid w:val="001028C4"/>
    <w:rsid w:val="00102AA2"/>
    <w:rsid w:val="00102D4A"/>
    <w:rsid w:val="001033E2"/>
    <w:rsid w:val="001035F7"/>
    <w:rsid w:val="00103775"/>
    <w:rsid w:val="0010445C"/>
    <w:rsid w:val="001044F6"/>
    <w:rsid w:val="001053B8"/>
    <w:rsid w:val="00105487"/>
    <w:rsid w:val="00105691"/>
    <w:rsid w:val="00105707"/>
    <w:rsid w:val="00105731"/>
    <w:rsid w:val="001057A3"/>
    <w:rsid w:val="001058BB"/>
    <w:rsid w:val="00105B4A"/>
    <w:rsid w:val="001065A8"/>
    <w:rsid w:val="00106AEA"/>
    <w:rsid w:val="00106C7E"/>
    <w:rsid w:val="001072E0"/>
    <w:rsid w:val="00107340"/>
    <w:rsid w:val="001074A3"/>
    <w:rsid w:val="001079F5"/>
    <w:rsid w:val="00107A4B"/>
    <w:rsid w:val="00107AFB"/>
    <w:rsid w:val="00110191"/>
    <w:rsid w:val="00110204"/>
    <w:rsid w:val="00110293"/>
    <w:rsid w:val="001106AB"/>
    <w:rsid w:val="00110D8F"/>
    <w:rsid w:val="00111557"/>
    <w:rsid w:val="001115FF"/>
    <w:rsid w:val="001118F3"/>
    <w:rsid w:val="00111D7D"/>
    <w:rsid w:val="00112661"/>
    <w:rsid w:val="00113835"/>
    <w:rsid w:val="0011392B"/>
    <w:rsid w:val="00114564"/>
    <w:rsid w:val="00114576"/>
    <w:rsid w:val="001148AB"/>
    <w:rsid w:val="001156B3"/>
    <w:rsid w:val="00115EED"/>
    <w:rsid w:val="00116979"/>
    <w:rsid w:val="00116F08"/>
    <w:rsid w:val="00117028"/>
    <w:rsid w:val="001178C4"/>
    <w:rsid w:val="0012005E"/>
    <w:rsid w:val="001200CA"/>
    <w:rsid w:val="001203B6"/>
    <w:rsid w:val="001207A1"/>
    <w:rsid w:val="00121205"/>
    <w:rsid w:val="001214D1"/>
    <w:rsid w:val="0012225E"/>
    <w:rsid w:val="001222AC"/>
    <w:rsid w:val="001223AC"/>
    <w:rsid w:val="0012321D"/>
    <w:rsid w:val="0012399E"/>
    <w:rsid w:val="00123F10"/>
    <w:rsid w:val="0012432C"/>
    <w:rsid w:val="00124857"/>
    <w:rsid w:val="00124E68"/>
    <w:rsid w:val="00125228"/>
    <w:rsid w:val="00125356"/>
    <w:rsid w:val="0012539C"/>
    <w:rsid w:val="00125A1A"/>
    <w:rsid w:val="00127526"/>
    <w:rsid w:val="00127D90"/>
    <w:rsid w:val="001304CC"/>
    <w:rsid w:val="001306CB"/>
    <w:rsid w:val="00130C90"/>
    <w:rsid w:val="00130DC2"/>
    <w:rsid w:val="00130E85"/>
    <w:rsid w:val="001312BD"/>
    <w:rsid w:val="00131D4C"/>
    <w:rsid w:val="001326CA"/>
    <w:rsid w:val="00132937"/>
    <w:rsid w:val="00132CB9"/>
    <w:rsid w:val="00132ECD"/>
    <w:rsid w:val="00133592"/>
    <w:rsid w:val="001338AF"/>
    <w:rsid w:val="00133A3B"/>
    <w:rsid w:val="00133E69"/>
    <w:rsid w:val="001342D6"/>
    <w:rsid w:val="00134303"/>
    <w:rsid w:val="00134518"/>
    <w:rsid w:val="00134684"/>
    <w:rsid w:val="001347E6"/>
    <w:rsid w:val="00135024"/>
    <w:rsid w:val="001351FD"/>
    <w:rsid w:val="00135888"/>
    <w:rsid w:val="00135E66"/>
    <w:rsid w:val="00135F37"/>
    <w:rsid w:val="00135FA4"/>
    <w:rsid w:val="00136520"/>
    <w:rsid w:val="00136823"/>
    <w:rsid w:val="00136BA7"/>
    <w:rsid w:val="00136C1F"/>
    <w:rsid w:val="00136FBF"/>
    <w:rsid w:val="0013721B"/>
    <w:rsid w:val="00137BA9"/>
    <w:rsid w:val="00137EA5"/>
    <w:rsid w:val="00140828"/>
    <w:rsid w:val="00140924"/>
    <w:rsid w:val="00140966"/>
    <w:rsid w:val="0014155A"/>
    <w:rsid w:val="00141DDB"/>
    <w:rsid w:val="00142846"/>
    <w:rsid w:val="00142B4C"/>
    <w:rsid w:val="00142C20"/>
    <w:rsid w:val="00143224"/>
    <w:rsid w:val="00143520"/>
    <w:rsid w:val="00143E12"/>
    <w:rsid w:val="001444E3"/>
    <w:rsid w:val="001449BA"/>
    <w:rsid w:val="00144B89"/>
    <w:rsid w:val="00144C8C"/>
    <w:rsid w:val="001453E6"/>
    <w:rsid w:val="0014549C"/>
    <w:rsid w:val="00145683"/>
    <w:rsid w:val="0014582E"/>
    <w:rsid w:val="00145A08"/>
    <w:rsid w:val="001465E5"/>
    <w:rsid w:val="0014661D"/>
    <w:rsid w:val="001468C7"/>
    <w:rsid w:val="00146C5B"/>
    <w:rsid w:val="00146E63"/>
    <w:rsid w:val="00147034"/>
    <w:rsid w:val="00147649"/>
    <w:rsid w:val="001501AA"/>
    <w:rsid w:val="001503E7"/>
    <w:rsid w:val="001508F6"/>
    <w:rsid w:val="0015092C"/>
    <w:rsid w:val="00150B9D"/>
    <w:rsid w:val="00150C80"/>
    <w:rsid w:val="00150E92"/>
    <w:rsid w:val="001513DD"/>
    <w:rsid w:val="00151780"/>
    <w:rsid w:val="00151807"/>
    <w:rsid w:val="00151844"/>
    <w:rsid w:val="001518D8"/>
    <w:rsid w:val="00151986"/>
    <w:rsid w:val="00151CE1"/>
    <w:rsid w:val="00152206"/>
    <w:rsid w:val="00152494"/>
    <w:rsid w:val="001528E7"/>
    <w:rsid w:val="00152B84"/>
    <w:rsid w:val="00152E77"/>
    <w:rsid w:val="00153793"/>
    <w:rsid w:val="001539B9"/>
    <w:rsid w:val="00153C09"/>
    <w:rsid w:val="00153CE5"/>
    <w:rsid w:val="00153DE0"/>
    <w:rsid w:val="00153E3B"/>
    <w:rsid w:val="0015445B"/>
    <w:rsid w:val="0015502F"/>
    <w:rsid w:val="00155191"/>
    <w:rsid w:val="00155474"/>
    <w:rsid w:val="001554F5"/>
    <w:rsid w:val="00156373"/>
    <w:rsid w:val="001563A3"/>
    <w:rsid w:val="00156620"/>
    <w:rsid w:val="00156FA7"/>
    <w:rsid w:val="001573C4"/>
    <w:rsid w:val="0015765F"/>
    <w:rsid w:val="00157B4F"/>
    <w:rsid w:val="00157B88"/>
    <w:rsid w:val="00157C74"/>
    <w:rsid w:val="00160EBE"/>
    <w:rsid w:val="00160EC7"/>
    <w:rsid w:val="00161838"/>
    <w:rsid w:val="001618CE"/>
    <w:rsid w:val="00161AC2"/>
    <w:rsid w:val="001626C1"/>
    <w:rsid w:val="00162D9A"/>
    <w:rsid w:val="001630EA"/>
    <w:rsid w:val="00163464"/>
    <w:rsid w:val="00163E40"/>
    <w:rsid w:val="0016409C"/>
    <w:rsid w:val="00164A72"/>
    <w:rsid w:val="00165378"/>
    <w:rsid w:val="00165380"/>
    <w:rsid w:val="00165F74"/>
    <w:rsid w:val="001660C3"/>
    <w:rsid w:val="0016630B"/>
    <w:rsid w:val="001663FD"/>
    <w:rsid w:val="00166C2B"/>
    <w:rsid w:val="00166EE3"/>
    <w:rsid w:val="0016705E"/>
    <w:rsid w:val="001671F3"/>
    <w:rsid w:val="00167574"/>
    <w:rsid w:val="00167859"/>
    <w:rsid w:val="00167C85"/>
    <w:rsid w:val="00167CDC"/>
    <w:rsid w:val="0017013C"/>
    <w:rsid w:val="001707ED"/>
    <w:rsid w:val="00170EB0"/>
    <w:rsid w:val="00171308"/>
    <w:rsid w:val="001715A9"/>
    <w:rsid w:val="001716EE"/>
    <w:rsid w:val="001722F9"/>
    <w:rsid w:val="001724AB"/>
    <w:rsid w:val="001730B2"/>
    <w:rsid w:val="001735A3"/>
    <w:rsid w:val="001739B4"/>
    <w:rsid w:val="00173E16"/>
    <w:rsid w:val="0017414D"/>
    <w:rsid w:val="001741AD"/>
    <w:rsid w:val="00174CFD"/>
    <w:rsid w:val="0017502E"/>
    <w:rsid w:val="00175458"/>
    <w:rsid w:val="001755F4"/>
    <w:rsid w:val="00175652"/>
    <w:rsid w:val="00175B48"/>
    <w:rsid w:val="00175B8A"/>
    <w:rsid w:val="00175D9C"/>
    <w:rsid w:val="00176591"/>
    <w:rsid w:val="0017668E"/>
    <w:rsid w:val="00176980"/>
    <w:rsid w:val="00177596"/>
    <w:rsid w:val="00180244"/>
    <w:rsid w:val="001806D3"/>
    <w:rsid w:val="00180A59"/>
    <w:rsid w:val="00180F58"/>
    <w:rsid w:val="001811AC"/>
    <w:rsid w:val="001815E7"/>
    <w:rsid w:val="00182833"/>
    <w:rsid w:val="00182C9B"/>
    <w:rsid w:val="00182EEE"/>
    <w:rsid w:val="0018353F"/>
    <w:rsid w:val="00183742"/>
    <w:rsid w:val="001840A9"/>
    <w:rsid w:val="0018410E"/>
    <w:rsid w:val="00184743"/>
    <w:rsid w:val="001849DF"/>
    <w:rsid w:val="001857B7"/>
    <w:rsid w:val="00185E41"/>
    <w:rsid w:val="00186598"/>
    <w:rsid w:val="001866F0"/>
    <w:rsid w:val="001867D3"/>
    <w:rsid w:val="00186AE3"/>
    <w:rsid w:val="00186E48"/>
    <w:rsid w:val="001871E8"/>
    <w:rsid w:val="00187789"/>
    <w:rsid w:val="00187E53"/>
    <w:rsid w:val="00190340"/>
    <w:rsid w:val="00190730"/>
    <w:rsid w:val="00190786"/>
    <w:rsid w:val="00190CA7"/>
    <w:rsid w:val="00190DB5"/>
    <w:rsid w:val="0019224F"/>
    <w:rsid w:val="00192720"/>
    <w:rsid w:val="00192ABF"/>
    <w:rsid w:val="00193347"/>
    <w:rsid w:val="00193563"/>
    <w:rsid w:val="0019378E"/>
    <w:rsid w:val="0019390F"/>
    <w:rsid w:val="00193DCF"/>
    <w:rsid w:val="0019415A"/>
    <w:rsid w:val="001943EB"/>
    <w:rsid w:val="0019449A"/>
    <w:rsid w:val="00194CC5"/>
    <w:rsid w:val="00194EA0"/>
    <w:rsid w:val="001953FE"/>
    <w:rsid w:val="00195AAD"/>
    <w:rsid w:val="00195B64"/>
    <w:rsid w:val="00195E0E"/>
    <w:rsid w:val="00195E6B"/>
    <w:rsid w:val="00195F91"/>
    <w:rsid w:val="001976D0"/>
    <w:rsid w:val="001A0222"/>
    <w:rsid w:val="001A0857"/>
    <w:rsid w:val="001A0CAD"/>
    <w:rsid w:val="001A15DD"/>
    <w:rsid w:val="001A2AE9"/>
    <w:rsid w:val="001A2E4B"/>
    <w:rsid w:val="001A338D"/>
    <w:rsid w:val="001A3694"/>
    <w:rsid w:val="001A36AF"/>
    <w:rsid w:val="001A4050"/>
    <w:rsid w:val="001A43F0"/>
    <w:rsid w:val="001A49F0"/>
    <w:rsid w:val="001A4A64"/>
    <w:rsid w:val="001A4D52"/>
    <w:rsid w:val="001A621A"/>
    <w:rsid w:val="001A63C7"/>
    <w:rsid w:val="001A6499"/>
    <w:rsid w:val="001A6662"/>
    <w:rsid w:val="001A6A6B"/>
    <w:rsid w:val="001A6F51"/>
    <w:rsid w:val="001A74EE"/>
    <w:rsid w:val="001A763D"/>
    <w:rsid w:val="001B0053"/>
    <w:rsid w:val="001B06B8"/>
    <w:rsid w:val="001B0766"/>
    <w:rsid w:val="001B0F0F"/>
    <w:rsid w:val="001B1152"/>
    <w:rsid w:val="001B1241"/>
    <w:rsid w:val="001B18D8"/>
    <w:rsid w:val="001B1A87"/>
    <w:rsid w:val="001B1E78"/>
    <w:rsid w:val="001B1F1B"/>
    <w:rsid w:val="001B2343"/>
    <w:rsid w:val="001B2540"/>
    <w:rsid w:val="001B2698"/>
    <w:rsid w:val="001B2856"/>
    <w:rsid w:val="001B2D9C"/>
    <w:rsid w:val="001B3034"/>
    <w:rsid w:val="001B3313"/>
    <w:rsid w:val="001B36C3"/>
    <w:rsid w:val="001B3A75"/>
    <w:rsid w:val="001B3E26"/>
    <w:rsid w:val="001B3FBE"/>
    <w:rsid w:val="001B425D"/>
    <w:rsid w:val="001B47B4"/>
    <w:rsid w:val="001B4B45"/>
    <w:rsid w:val="001B4D5E"/>
    <w:rsid w:val="001B5061"/>
    <w:rsid w:val="001B55BD"/>
    <w:rsid w:val="001B56E0"/>
    <w:rsid w:val="001B579E"/>
    <w:rsid w:val="001B5805"/>
    <w:rsid w:val="001B5EC9"/>
    <w:rsid w:val="001B5FBC"/>
    <w:rsid w:val="001B6552"/>
    <w:rsid w:val="001B684F"/>
    <w:rsid w:val="001B6912"/>
    <w:rsid w:val="001B6B4D"/>
    <w:rsid w:val="001B6DFF"/>
    <w:rsid w:val="001B70B2"/>
    <w:rsid w:val="001B70DF"/>
    <w:rsid w:val="001B748B"/>
    <w:rsid w:val="001C058A"/>
    <w:rsid w:val="001C070C"/>
    <w:rsid w:val="001C1088"/>
    <w:rsid w:val="001C1697"/>
    <w:rsid w:val="001C1707"/>
    <w:rsid w:val="001C2554"/>
    <w:rsid w:val="001C28B1"/>
    <w:rsid w:val="001C2C07"/>
    <w:rsid w:val="001C2C37"/>
    <w:rsid w:val="001C3F18"/>
    <w:rsid w:val="001C3F39"/>
    <w:rsid w:val="001C4118"/>
    <w:rsid w:val="001C417A"/>
    <w:rsid w:val="001C4684"/>
    <w:rsid w:val="001C4BB0"/>
    <w:rsid w:val="001C524B"/>
    <w:rsid w:val="001C591C"/>
    <w:rsid w:val="001C5AC9"/>
    <w:rsid w:val="001C5B51"/>
    <w:rsid w:val="001C6363"/>
    <w:rsid w:val="001C660A"/>
    <w:rsid w:val="001C70E7"/>
    <w:rsid w:val="001C7B00"/>
    <w:rsid w:val="001C7DAD"/>
    <w:rsid w:val="001C7DEE"/>
    <w:rsid w:val="001D0764"/>
    <w:rsid w:val="001D079B"/>
    <w:rsid w:val="001D156D"/>
    <w:rsid w:val="001D2525"/>
    <w:rsid w:val="001D29C5"/>
    <w:rsid w:val="001D2B86"/>
    <w:rsid w:val="001D30A2"/>
    <w:rsid w:val="001D3EED"/>
    <w:rsid w:val="001D41CA"/>
    <w:rsid w:val="001D4ED7"/>
    <w:rsid w:val="001D529E"/>
    <w:rsid w:val="001D58E4"/>
    <w:rsid w:val="001D59FB"/>
    <w:rsid w:val="001D6669"/>
    <w:rsid w:val="001D6A0B"/>
    <w:rsid w:val="001D6B1F"/>
    <w:rsid w:val="001D6CB0"/>
    <w:rsid w:val="001D7235"/>
    <w:rsid w:val="001D7293"/>
    <w:rsid w:val="001D7716"/>
    <w:rsid w:val="001D7E38"/>
    <w:rsid w:val="001E05E6"/>
    <w:rsid w:val="001E07BC"/>
    <w:rsid w:val="001E0966"/>
    <w:rsid w:val="001E0C65"/>
    <w:rsid w:val="001E14D9"/>
    <w:rsid w:val="001E14E5"/>
    <w:rsid w:val="001E1BD1"/>
    <w:rsid w:val="001E1C26"/>
    <w:rsid w:val="001E2153"/>
    <w:rsid w:val="001E2ADE"/>
    <w:rsid w:val="001E322D"/>
    <w:rsid w:val="001E3254"/>
    <w:rsid w:val="001E3844"/>
    <w:rsid w:val="001E39EB"/>
    <w:rsid w:val="001E3B1D"/>
    <w:rsid w:val="001E3D8A"/>
    <w:rsid w:val="001E40E2"/>
    <w:rsid w:val="001E45E7"/>
    <w:rsid w:val="001E5418"/>
    <w:rsid w:val="001E5430"/>
    <w:rsid w:val="001E5548"/>
    <w:rsid w:val="001E6161"/>
    <w:rsid w:val="001E732E"/>
    <w:rsid w:val="001E754B"/>
    <w:rsid w:val="001F09CF"/>
    <w:rsid w:val="001F0B4D"/>
    <w:rsid w:val="001F0B84"/>
    <w:rsid w:val="001F0F26"/>
    <w:rsid w:val="001F10F6"/>
    <w:rsid w:val="001F12AB"/>
    <w:rsid w:val="001F194C"/>
    <w:rsid w:val="001F19D1"/>
    <w:rsid w:val="001F1DD7"/>
    <w:rsid w:val="001F2390"/>
    <w:rsid w:val="001F2565"/>
    <w:rsid w:val="001F27FE"/>
    <w:rsid w:val="001F2E8A"/>
    <w:rsid w:val="001F3140"/>
    <w:rsid w:val="001F3632"/>
    <w:rsid w:val="001F4533"/>
    <w:rsid w:val="001F4AD2"/>
    <w:rsid w:val="001F6898"/>
    <w:rsid w:val="001F6F3F"/>
    <w:rsid w:val="001F7246"/>
    <w:rsid w:val="001F7439"/>
    <w:rsid w:val="001F759A"/>
    <w:rsid w:val="001F7D9C"/>
    <w:rsid w:val="00200A0D"/>
    <w:rsid w:val="00200A90"/>
    <w:rsid w:val="00200A9A"/>
    <w:rsid w:val="00200A9C"/>
    <w:rsid w:val="00200C3C"/>
    <w:rsid w:val="00200C4B"/>
    <w:rsid w:val="00200D2F"/>
    <w:rsid w:val="00200DB4"/>
    <w:rsid w:val="002013F8"/>
    <w:rsid w:val="002014CE"/>
    <w:rsid w:val="00201971"/>
    <w:rsid w:val="00201C39"/>
    <w:rsid w:val="00202A53"/>
    <w:rsid w:val="00202B94"/>
    <w:rsid w:val="00202C7A"/>
    <w:rsid w:val="00203219"/>
    <w:rsid w:val="002034F1"/>
    <w:rsid w:val="00203FD2"/>
    <w:rsid w:val="0020405D"/>
    <w:rsid w:val="00204097"/>
    <w:rsid w:val="002043C9"/>
    <w:rsid w:val="0020474A"/>
    <w:rsid w:val="002047FC"/>
    <w:rsid w:val="00204C6B"/>
    <w:rsid w:val="00204FA2"/>
    <w:rsid w:val="00205871"/>
    <w:rsid w:val="0020683B"/>
    <w:rsid w:val="002078FA"/>
    <w:rsid w:val="002102AE"/>
    <w:rsid w:val="00210323"/>
    <w:rsid w:val="00210850"/>
    <w:rsid w:val="002108DE"/>
    <w:rsid w:val="00210B9D"/>
    <w:rsid w:val="002113E2"/>
    <w:rsid w:val="00211497"/>
    <w:rsid w:val="002114D7"/>
    <w:rsid w:val="00211735"/>
    <w:rsid w:val="00211A1D"/>
    <w:rsid w:val="00211E3D"/>
    <w:rsid w:val="00212488"/>
    <w:rsid w:val="002124C7"/>
    <w:rsid w:val="00212AFE"/>
    <w:rsid w:val="00212C11"/>
    <w:rsid w:val="00213047"/>
    <w:rsid w:val="00213109"/>
    <w:rsid w:val="002133B6"/>
    <w:rsid w:val="002133F6"/>
    <w:rsid w:val="0021365C"/>
    <w:rsid w:val="00213C03"/>
    <w:rsid w:val="00214536"/>
    <w:rsid w:val="0021475C"/>
    <w:rsid w:val="00214B11"/>
    <w:rsid w:val="00215585"/>
    <w:rsid w:val="002161E7"/>
    <w:rsid w:val="0021626F"/>
    <w:rsid w:val="002162C3"/>
    <w:rsid w:val="00216A5F"/>
    <w:rsid w:val="00216AAB"/>
    <w:rsid w:val="00217267"/>
    <w:rsid w:val="00217A29"/>
    <w:rsid w:val="00217A39"/>
    <w:rsid w:val="00217B71"/>
    <w:rsid w:val="00217ED0"/>
    <w:rsid w:val="00220BED"/>
    <w:rsid w:val="0022155A"/>
    <w:rsid w:val="0022159E"/>
    <w:rsid w:val="00221E95"/>
    <w:rsid w:val="002223AE"/>
    <w:rsid w:val="00222697"/>
    <w:rsid w:val="00222779"/>
    <w:rsid w:val="00222A6F"/>
    <w:rsid w:val="00222B5C"/>
    <w:rsid w:val="00222B69"/>
    <w:rsid w:val="00222C5C"/>
    <w:rsid w:val="00222CF8"/>
    <w:rsid w:val="0022300D"/>
    <w:rsid w:val="0022332D"/>
    <w:rsid w:val="00223638"/>
    <w:rsid w:val="0022370D"/>
    <w:rsid w:val="00223A27"/>
    <w:rsid w:val="00223A67"/>
    <w:rsid w:val="00223AA7"/>
    <w:rsid w:val="00223D01"/>
    <w:rsid w:val="00224213"/>
    <w:rsid w:val="00224FFF"/>
    <w:rsid w:val="00225742"/>
    <w:rsid w:val="00225B02"/>
    <w:rsid w:val="0022647B"/>
    <w:rsid w:val="00227058"/>
    <w:rsid w:val="002271A6"/>
    <w:rsid w:val="002271F3"/>
    <w:rsid w:val="002272D9"/>
    <w:rsid w:val="00230B14"/>
    <w:rsid w:val="00230CDA"/>
    <w:rsid w:val="00231617"/>
    <w:rsid w:val="002321CD"/>
    <w:rsid w:val="0023234E"/>
    <w:rsid w:val="00232AFB"/>
    <w:rsid w:val="00232FE7"/>
    <w:rsid w:val="0023304B"/>
    <w:rsid w:val="00233198"/>
    <w:rsid w:val="002334BF"/>
    <w:rsid w:val="0023382A"/>
    <w:rsid w:val="00233D60"/>
    <w:rsid w:val="0023466D"/>
    <w:rsid w:val="00235930"/>
    <w:rsid w:val="0023618C"/>
    <w:rsid w:val="0023658C"/>
    <w:rsid w:val="00236F4B"/>
    <w:rsid w:val="00236FD8"/>
    <w:rsid w:val="00237C90"/>
    <w:rsid w:val="00240ACA"/>
    <w:rsid w:val="00241420"/>
    <w:rsid w:val="00241557"/>
    <w:rsid w:val="0024227F"/>
    <w:rsid w:val="0024291E"/>
    <w:rsid w:val="002430DE"/>
    <w:rsid w:val="00243834"/>
    <w:rsid w:val="002442B5"/>
    <w:rsid w:val="00244532"/>
    <w:rsid w:val="0024476B"/>
    <w:rsid w:val="002449E7"/>
    <w:rsid w:val="00244D6A"/>
    <w:rsid w:val="002453A8"/>
    <w:rsid w:val="00245434"/>
    <w:rsid w:val="00246699"/>
    <w:rsid w:val="0024669E"/>
    <w:rsid w:val="002467F5"/>
    <w:rsid w:val="00247101"/>
    <w:rsid w:val="0024727F"/>
    <w:rsid w:val="002476E0"/>
    <w:rsid w:val="00247713"/>
    <w:rsid w:val="00247A1C"/>
    <w:rsid w:val="00247DCC"/>
    <w:rsid w:val="0025030B"/>
    <w:rsid w:val="002509B0"/>
    <w:rsid w:val="00250E81"/>
    <w:rsid w:val="00251148"/>
    <w:rsid w:val="002513CD"/>
    <w:rsid w:val="002516F4"/>
    <w:rsid w:val="0025213E"/>
    <w:rsid w:val="00252502"/>
    <w:rsid w:val="0025266B"/>
    <w:rsid w:val="00252E7E"/>
    <w:rsid w:val="00253637"/>
    <w:rsid w:val="00253A91"/>
    <w:rsid w:val="00253ED7"/>
    <w:rsid w:val="0025578A"/>
    <w:rsid w:val="002558C0"/>
    <w:rsid w:val="002566FB"/>
    <w:rsid w:val="002572AD"/>
    <w:rsid w:val="002577AD"/>
    <w:rsid w:val="00257FF0"/>
    <w:rsid w:val="0026026F"/>
    <w:rsid w:val="00260431"/>
    <w:rsid w:val="00260679"/>
    <w:rsid w:val="00260AF2"/>
    <w:rsid w:val="002610B3"/>
    <w:rsid w:val="002612BB"/>
    <w:rsid w:val="00261791"/>
    <w:rsid w:val="00262172"/>
    <w:rsid w:val="0026238B"/>
    <w:rsid w:val="00262DC4"/>
    <w:rsid w:val="00262FC1"/>
    <w:rsid w:val="00263264"/>
    <w:rsid w:val="00263653"/>
    <w:rsid w:val="00263C2E"/>
    <w:rsid w:val="00263CE0"/>
    <w:rsid w:val="00263E68"/>
    <w:rsid w:val="002642EE"/>
    <w:rsid w:val="002643DF"/>
    <w:rsid w:val="00264C26"/>
    <w:rsid w:val="002655BC"/>
    <w:rsid w:val="002656ED"/>
    <w:rsid w:val="00265850"/>
    <w:rsid w:val="002659FE"/>
    <w:rsid w:val="002662CD"/>
    <w:rsid w:val="0026648D"/>
    <w:rsid w:val="002666C0"/>
    <w:rsid w:val="002669EF"/>
    <w:rsid w:val="00266D1C"/>
    <w:rsid w:val="0026743F"/>
    <w:rsid w:val="00267550"/>
    <w:rsid w:val="0026781A"/>
    <w:rsid w:val="00267891"/>
    <w:rsid w:val="002704BF"/>
    <w:rsid w:val="00270768"/>
    <w:rsid w:val="00270B92"/>
    <w:rsid w:val="00270E48"/>
    <w:rsid w:val="00271A20"/>
    <w:rsid w:val="00271F8B"/>
    <w:rsid w:val="00272137"/>
    <w:rsid w:val="00272675"/>
    <w:rsid w:val="0027270A"/>
    <w:rsid w:val="00272E66"/>
    <w:rsid w:val="00273130"/>
    <w:rsid w:val="00273230"/>
    <w:rsid w:val="0027352D"/>
    <w:rsid w:val="00273AA9"/>
    <w:rsid w:val="00273B10"/>
    <w:rsid w:val="00273FB5"/>
    <w:rsid w:val="002742BF"/>
    <w:rsid w:val="0027442F"/>
    <w:rsid w:val="00274DA8"/>
    <w:rsid w:val="002752AD"/>
    <w:rsid w:val="00275F55"/>
    <w:rsid w:val="00276228"/>
    <w:rsid w:val="002762D2"/>
    <w:rsid w:val="00276466"/>
    <w:rsid w:val="0027664E"/>
    <w:rsid w:val="002768D8"/>
    <w:rsid w:val="00276A02"/>
    <w:rsid w:val="00276C02"/>
    <w:rsid w:val="00277223"/>
    <w:rsid w:val="00277258"/>
    <w:rsid w:val="00277428"/>
    <w:rsid w:val="0027762A"/>
    <w:rsid w:val="00277DA1"/>
    <w:rsid w:val="002801CC"/>
    <w:rsid w:val="002802A0"/>
    <w:rsid w:val="00280382"/>
    <w:rsid w:val="0028038D"/>
    <w:rsid w:val="002805CD"/>
    <w:rsid w:val="0028073C"/>
    <w:rsid w:val="00280A7B"/>
    <w:rsid w:val="00280BB1"/>
    <w:rsid w:val="002813E1"/>
    <w:rsid w:val="00281842"/>
    <w:rsid w:val="00281C7C"/>
    <w:rsid w:val="002820C0"/>
    <w:rsid w:val="002832F3"/>
    <w:rsid w:val="0028386C"/>
    <w:rsid w:val="00283BBA"/>
    <w:rsid w:val="002846CD"/>
    <w:rsid w:val="0028480D"/>
    <w:rsid w:val="00284890"/>
    <w:rsid w:val="00285677"/>
    <w:rsid w:val="002858F5"/>
    <w:rsid w:val="00286072"/>
    <w:rsid w:val="00286D9B"/>
    <w:rsid w:val="00286F6D"/>
    <w:rsid w:val="0028719E"/>
    <w:rsid w:val="00287249"/>
    <w:rsid w:val="002872D0"/>
    <w:rsid w:val="00287346"/>
    <w:rsid w:val="002873F0"/>
    <w:rsid w:val="00287490"/>
    <w:rsid w:val="00287B11"/>
    <w:rsid w:val="00287EB5"/>
    <w:rsid w:val="00290A0B"/>
    <w:rsid w:val="0029102C"/>
    <w:rsid w:val="0029171F"/>
    <w:rsid w:val="00291754"/>
    <w:rsid w:val="002917A2"/>
    <w:rsid w:val="00291C2B"/>
    <w:rsid w:val="00291C2E"/>
    <w:rsid w:val="002925DB"/>
    <w:rsid w:val="002928E3"/>
    <w:rsid w:val="00292A85"/>
    <w:rsid w:val="00292EDC"/>
    <w:rsid w:val="0029363D"/>
    <w:rsid w:val="002936C6"/>
    <w:rsid w:val="00293DBF"/>
    <w:rsid w:val="00294056"/>
    <w:rsid w:val="002945C6"/>
    <w:rsid w:val="00294F3C"/>
    <w:rsid w:val="00295511"/>
    <w:rsid w:val="00295AC2"/>
    <w:rsid w:val="0029699F"/>
    <w:rsid w:val="002970C9"/>
    <w:rsid w:val="00297365"/>
    <w:rsid w:val="002976A0"/>
    <w:rsid w:val="002A03CC"/>
    <w:rsid w:val="002A092D"/>
    <w:rsid w:val="002A0FA5"/>
    <w:rsid w:val="002A1335"/>
    <w:rsid w:val="002A1408"/>
    <w:rsid w:val="002A1749"/>
    <w:rsid w:val="002A1AC7"/>
    <w:rsid w:val="002A2738"/>
    <w:rsid w:val="002A27BE"/>
    <w:rsid w:val="002A27D7"/>
    <w:rsid w:val="002A2E84"/>
    <w:rsid w:val="002A2F85"/>
    <w:rsid w:val="002A2FA0"/>
    <w:rsid w:val="002A323B"/>
    <w:rsid w:val="002A3274"/>
    <w:rsid w:val="002A3429"/>
    <w:rsid w:val="002A421D"/>
    <w:rsid w:val="002A51BE"/>
    <w:rsid w:val="002A52D1"/>
    <w:rsid w:val="002A5827"/>
    <w:rsid w:val="002A5A6A"/>
    <w:rsid w:val="002A5B5A"/>
    <w:rsid w:val="002A5E82"/>
    <w:rsid w:val="002A5EE7"/>
    <w:rsid w:val="002A6264"/>
    <w:rsid w:val="002A68EB"/>
    <w:rsid w:val="002A7706"/>
    <w:rsid w:val="002A7F06"/>
    <w:rsid w:val="002B07E0"/>
    <w:rsid w:val="002B0B2F"/>
    <w:rsid w:val="002B0FA2"/>
    <w:rsid w:val="002B1C0C"/>
    <w:rsid w:val="002B1E12"/>
    <w:rsid w:val="002B2393"/>
    <w:rsid w:val="002B2470"/>
    <w:rsid w:val="002B274F"/>
    <w:rsid w:val="002B27F9"/>
    <w:rsid w:val="002B2849"/>
    <w:rsid w:val="002B324C"/>
    <w:rsid w:val="002B3882"/>
    <w:rsid w:val="002B3D61"/>
    <w:rsid w:val="002B3F53"/>
    <w:rsid w:val="002B46F5"/>
    <w:rsid w:val="002B4B98"/>
    <w:rsid w:val="002B4CF2"/>
    <w:rsid w:val="002B4E72"/>
    <w:rsid w:val="002B4EB5"/>
    <w:rsid w:val="002B5668"/>
    <w:rsid w:val="002B5995"/>
    <w:rsid w:val="002B622E"/>
    <w:rsid w:val="002B66C7"/>
    <w:rsid w:val="002B673D"/>
    <w:rsid w:val="002B6B60"/>
    <w:rsid w:val="002B6ECF"/>
    <w:rsid w:val="002B7EFD"/>
    <w:rsid w:val="002B7F91"/>
    <w:rsid w:val="002C018E"/>
    <w:rsid w:val="002C0BE1"/>
    <w:rsid w:val="002C19D1"/>
    <w:rsid w:val="002C1CB8"/>
    <w:rsid w:val="002C20BC"/>
    <w:rsid w:val="002C25BC"/>
    <w:rsid w:val="002C25CC"/>
    <w:rsid w:val="002C26A7"/>
    <w:rsid w:val="002C26E3"/>
    <w:rsid w:val="002C351A"/>
    <w:rsid w:val="002C3949"/>
    <w:rsid w:val="002C3A9B"/>
    <w:rsid w:val="002C42FC"/>
    <w:rsid w:val="002C4784"/>
    <w:rsid w:val="002C4A9D"/>
    <w:rsid w:val="002C579E"/>
    <w:rsid w:val="002C5DB7"/>
    <w:rsid w:val="002C6258"/>
    <w:rsid w:val="002C6B9C"/>
    <w:rsid w:val="002C7FA6"/>
    <w:rsid w:val="002D0093"/>
    <w:rsid w:val="002D0206"/>
    <w:rsid w:val="002D0476"/>
    <w:rsid w:val="002D049A"/>
    <w:rsid w:val="002D0D41"/>
    <w:rsid w:val="002D0FD3"/>
    <w:rsid w:val="002D113F"/>
    <w:rsid w:val="002D128D"/>
    <w:rsid w:val="002D1562"/>
    <w:rsid w:val="002D1692"/>
    <w:rsid w:val="002D1C58"/>
    <w:rsid w:val="002D1D58"/>
    <w:rsid w:val="002D217A"/>
    <w:rsid w:val="002D2486"/>
    <w:rsid w:val="002D2AB2"/>
    <w:rsid w:val="002D2B28"/>
    <w:rsid w:val="002D2C16"/>
    <w:rsid w:val="002D3621"/>
    <w:rsid w:val="002D413E"/>
    <w:rsid w:val="002D44C5"/>
    <w:rsid w:val="002D4824"/>
    <w:rsid w:val="002D4B53"/>
    <w:rsid w:val="002D52A8"/>
    <w:rsid w:val="002D5A4B"/>
    <w:rsid w:val="002D5C30"/>
    <w:rsid w:val="002D6616"/>
    <w:rsid w:val="002D6ADF"/>
    <w:rsid w:val="002D6B06"/>
    <w:rsid w:val="002D6B0B"/>
    <w:rsid w:val="002D6E3E"/>
    <w:rsid w:val="002D73D7"/>
    <w:rsid w:val="002D75E2"/>
    <w:rsid w:val="002D7B4A"/>
    <w:rsid w:val="002D7C2C"/>
    <w:rsid w:val="002E00A4"/>
    <w:rsid w:val="002E0859"/>
    <w:rsid w:val="002E0DF1"/>
    <w:rsid w:val="002E1B75"/>
    <w:rsid w:val="002E24AB"/>
    <w:rsid w:val="002E2680"/>
    <w:rsid w:val="002E2E93"/>
    <w:rsid w:val="002E321F"/>
    <w:rsid w:val="002E3B9D"/>
    <w:rsid w:val="002E4A13"/>
    <w:rsid w:val="002E4E36"/>
    <w:rsid w:val="002E4F78"/>
    <w:rsid w:val="002E5915"/>
    <w:rsid w:val="002E5A8D"/>
    <w:rsid w:val="002E5CC5"/>
    <w:rsid w:val="002E5CF3"/>
    <w:rsid w:val="002E5EDD"/>
    <w:rsid w:val="002E6808"/>
    <w:rsid w:val="002E6922"/>
    <w:rsid w:val="002E6A27"/>
    <w:rsid w:val="002E6EE7"/>
    <w:rsid w:val="002E70D5"/>
    <w:rsid w:val="002E7B58"/>
    <w:rsid w:val="002E7D02"/>
    <w:rsid w:val="002F0137"/>
    <w:rsid w:val="002F07E1"/>
    <w:rsid w:val="002F1464"/>
    <w:rsid w:val="002F167F"/>
    <w:rsid w:val="002F1826"/>
    <w:rsid w:val="002F1EC5"/>
    <w:rsid w:val="002F1F16"/>
    <w:rsid w:val="002F2195"/>
    <w:rsid w:val="002F258C"/>
    <w:rsid w:val="002F2E86"/>
    <w:rsid w:val="002F3333"/>
    <w:rsid w:val="002F4066"/>
    <w:rsid w:val="002F408A"/>
    <w:rsid w:val="002F40E8"/>
    <w:rsid w:val="002F411B"/>
    <w:rsid w:val="002F41A3"/>
    <w:rsid w:val="002F46C1"/>
    <w:rsid w:val="002F4929"/>
    <w:rsid w:val="002F4966"/>
    <w:rsid w:val="002F4E1B"/>
    <w:rsid w:val="002F5312"/>
    <w:rsid w:val="002F54E3"/>
    <w:rsid w:val="002F5971"/>
    <w:rsid w:val="002F5FED"/>
    <w:rsid w:val="002F62EB"/>
    <w:rsid w:val="002F6916"/>
    <w:rsid w:val="002F7227"/>
    <w:rsid w:val="002F7C7A"/>
    <w:rsid w:val="003000A5"/>
    <w:rsid w:val="00300816"/>
    <w:rsid w:val="00300973"/>
    <w:rsid w:val="00300BBF"/>
    <w:rsid w:val="00301476"/>
    <w:rsid w:val="00301D38"/>
    <w:rsid w:val="00301D88"/>
    <w:rsid w:val="00301DF1"/>
    <w:rsid w:val="00301E63"/>
    <w:rsid w:val="00302245"/>
    <w:rsid w:val="00302DFC"/>
    <w:rsid w:val="00302E81"/>
    <w:rsid w:val="003031B2"/>
    <w:rsid w:val="003032C7"/>
    <w:rsid w:val="003032D8"/>
    <w:rsid w:val="00304129"/>
    <w:rsid w:val="0030485A"/>
    <w:rsid w:val="0030519C"/>
    <w:rsid w:val="00305426"/>
    <w:rsid w:val="003056D6"/>
    <w:rsid w:val="00305C70"/>
    <w:rsid w:val="00306528"/>
    <w:rsid w:val="003069B1"/>
    <w:rsid w:val="00307597"/>
    <w:rsid w:val="00307F36"/>
    <w:rsid w:val="00307FCD"/>
    <w:rsid w:val="00307FE3"/>
    <w:rsid w:val="00310364"/>
    <w:rsid w:val="0031052D"/>
    <w:rsid w:val="00310997"/>
    <w:rsid w:val="003113FF"/>
    <w:rsid w:val="0031228F"/>
    <w:rsid w:val="003123DD"/>
    <w:rsid w:val="0031263E"/>
    <w:rsid w:val="003129A6"/>
    <w:rsid w:val="00312D24"/>
    <w:rsid w:val="00312DAA"/>
    <w:rsid w:val="00312F7E"/>
    <w:rsid w:val="00312F82"/>
    <w:rsid w:val="0031311F"/>
    <w:rsid w:val="0031380C"/>
    <w:rsid w:val="00313C9B"/>
    <w:rsid w:val="00314679"/>
    <w:rsid w:val="0031479A"/>
    <w:rsid w:val="00315015"/>
    <w:rsid w:val="00315504"/>
    <w:rsid w:val="0031560C"/>
    <w:rsid w:val="003158E9"/>
    <w:rsid w:val="00315ACC"/>
    <w:rsid w:val="00315BC1"/>
    <w:rsid w:val="003167B8"/>
    <w:rsid w:val="00316DE7"/>
    <w:rsid w:val="00316E19"/>
    <w:rsid w:val="003174ED"/>
    <w:rsid w:val="00317917"/>
    <w:rsid w:val="00317B2B"/>
    <w:rsid w:val="00317C2E"/>
    <w:rsid w:val="00317C50"/>
    <w:rsid w:val="00317D03"/>
    <w:rsid w:val="00317ED4"/>
    <w:rsid w:val="00320041"/>
    <w:rsid w:val="0032016E"/>
    <w:rsid w:val="0032089B"/>
    <w:rsid w:val="0032099E"/>
    <w:rsid w:val="00323003"/>
    <w:rsid w:val="0032329A"/>
    <w:rsid w:val="0032342B"/>
    <w:rsid w:val="003237DC"/>
    <w:rsid w:val="003246B8"/>
    <w:rsid w:val="00324810"/>
    <w:rsid w:val="00324BFC"/>
    <w:rsid w:val="00325C65"/>
    <w:rsid w:val="00325F21"/>
    <w:rsid w:val="00326461"/>
    <w:rsid w:val="00326A7B"/>
    <w:rsid w:val="003271E0"/>
    <w:rsid w:val="0032720B"/>
    <w:rsid w:val="0032736A"/>
    <w:rsid w:val="00327731"/>
    <w:rsid w:val="00327C4F"/>
    <w:rsid w:val="00327D48"/>
    <w:rsid w:val="00327E24"/>
    <w:rsid w:val="00327F46"/>
    <w:rsid w:val="00327F78"/>
    <w:rsid w:val="003300E5"/>
    <w:rsid w:val="0033067F"/>
    <w:rsid w:val="00330746"/>
    <w:rsid w:val="003309E7"/>
    <w:rsid w:val="00330BC2"/>
    <w:rsid w:val="0033109D"/>
    <w:rsid w:val="003321CD"/>
    <w:rsid w:val="003326F1"/>
    <w:rsid w:val="00332CD6"/>
    <w:rsid w:val="00332F10"/>
    <w:rsid w:val="00333D72"/>
    <w:rsid w:val="00333F4D"/>
    <w:rsid w:val="003345FB"/>
    <w:rsid w:val="003347B5"/>
    <w:rsid w:val="00334C1A"/>
    <w:rsid w:val="00334E13"/>
    <w:rsid w:val="003355D7"/>
    <w:rsid w:val="003357C7"/>
    <w:rsid w:val="00335B39"/>
    <w:rsid w:val="00335D5A"/>
    <w:rsid w:val="00335DE1"/>
    <w:rsid w:val="00335F0F"/>
    <w:rsid w:val="00336472"/>
    <w:rsid w:val="00337173"/>
    <w:rsid w:val="003372D1"/>
    <w:rsid w:val="003376BE"/>
    <w:rsid w:val="00337881"/>
    <w:rsid w:val="00337BF6"/>
    <w:rsid w:val="00337CAF"/>
    <w:rsid w:val="00337DD7"/>
    <w:rsid w:val="0034006E"/>
    <w:rsid w:val="0034060B"/>
    <w:rsid w:val="00340680"/>
    <w:rsid w:val="00340AB8"/>
    <w:rsid w:val="003414A2"/>
    <w:rsid w:val="00341916"/>
    <w:rsid w:val="00341B94"/>
    <w:rsid w:val="003421B8"/>
    <w:rsid w:val="003421CC"/>
    <w:rsid w:val="00342F79"/>
    <w:rsid w:val="00343044"/>
    <w:rsid w:val="003438F0"/>
    <w:rsid w:val="003438FD"/>
    <w:rsid w:val="0034495C"/>
    <w:rsid w:val="00344A08"/>
    <w:rsid w:val="00344AA7"/>
    <w:rsid w:val="00344FF8"/>
    <w:rsid w:val="00345282"/>
    <w:rsid w:val="0034583E"/>
    <w:rsid w:val="00345ABD"/>
    <w:rsid w:val="00345B30"/>
    <w:rsid w:val="0034604D"/>
    <w:rsid w:val="0034652B"/>
    <w:rsid w:val="00346BE0"/>
    <w:rsid w:val="00347C04"/>
    <w:rsid w:val="00347C39"/>
    <w:rsid w:val="00347E38"/>
    <w:rsid w:val="0035042A"/>
    <w:rsid w:val="00350837"/>
    <w:rsid w:val="003508A7"/>
    <w:rsid w:val="003514C2"/>
    <w:rsid w:val="00351DCA"/>
    <w:rsid w:val="00351FE9"/>
    <w:rsid w:val="00352C46"/>
    <w:rsid w:val="00352D40"/>
    <w:rsid w:val="00352DBA"/>
    <w:rsid w:val="00353440"/>
    <w:rsid w:val="003536A4"/>
    <w:rsid w:val="003537EF"/>
    <w:rsid w:val="00353CCD"/>
    <w:rsid w:val="00354261"/>
    <w:rsid w:val="0035457F"/>
    <w:rsid w:val="00354784"/>
    <w:rsid w:val="003549DC"/>
    <w:rsid w:val="00354FEB"/>
    <w:rsid w:val="00355649"/>
    <w:rsid w:val="003568E7"/>
    <w:rsid w:val="00356C5E"/>
    <w:rsid w:val="00356C92"/>
    <w:rsid w:val="003574CC"/>
    <w:rsid w:val="0035770D"/>
    <w:rsid w:val="0035799C"/>
    <w:rsid w:val="00357F0E"/>
    <w:rsid w:val="00361364"/>
    <w:rsid w:val="003613CE"/>
    <w:rsid w:val="003614DA"/>
    <w:rsid w:val="00361690"/>
    <w:rsid w:val="00361856"/>
    <w:rsid w:val="003622A1"/>
    <w:rsid w:val="00362574"/>
    <w:rsid w:val="00362E14"/>
    <w:rsid w:val="00363722"/>
    <w:rsid w:val="00363EED"/>
    <w:rsid w:val="003643C3"/>
    <w:rsid w:val="00364555"/>
    <w:rsid w:val="003646DC"/>
    <w:rsid w:val="00364744"/>
    <w:rsid w:val="00364FE6"/>
    <w:rsid w:val="00365069"/>
    <w:rsid w:val="00365C87"/>
    <w:rsid w:val="00365E5F"/>
    <w:rsid w:val="00366791"/>
    <w:rsid w:val="0036682F"/>
    <w:rsid w:val="00366BC9"/>
    <w:rsid w:val="00367CBF"/>
    <w:rsid w:val="00367ED1"/>
    <w:rsid w:val="003705E4"/>
    <w:rsid w:val="00370766"/>
    <w:rsid w:val="00370A06"/>
    <w:rsid w:val="00370D59"/>
    <w:rsid w:val="00370FC7"/>
    <w:rsid w:val="003710BF"/>
    <w:rsid w:val="00371C5E"/>
    <w:rsid w:val="00371E7B"/>
    <w:rsid w:val="00372EF2"/>
    <w:rsid w:val="003730A1"/>
    <w:rsid w:val="00373110"/>
    <w:rsid w:val="003738C6"/>
    <w:rsid w:val="003747AB"/>
    <w:rsid w:val="0037545B"/>
    <w:rsid w:val="00375489"/>
    <w:rsid w:val="003754BB"/>
    <w:rsid w:val="00375E71"/>
    <w:rsid w:val="0037620D"/>
    <w:rsid w:val="00377FCF"/>
    <w:rsid w:val="00380018"/>
    <w:rsid w:val="00380103"/>
    <w:rsid w:val="00380782"/>
    <w:rsid w:val="00381723"/>
    <w:rsid w:val="0038200D"/>
    <w:rsid w:val="00382BC7"/>
    <w:rsid w:val="003835B2"/>
    <w:rsid w:val="00383891"/>
    <w:rsid w:val="00383BE9"/>
    <w:rsid w:val="00383C47"/>
    <w:rsid w:val="00383C69"/>
    <w:rsid w:val="00384BF4"/>
    <w:rsid w:val="00384DE9"/>
    <w:rsid w:val="00384F75"/>
    <w:rsid w:val="00385080"/>
    <w:rsid w:val="00385183"/>
    <w:rsid w:val="00385454"/>
    <w:rsid w:val="003854DB"/>
    <w:rsid w:val="00385927"/>
    <w:rsid w:val="00385EDD"/>
    <w:rsid w:val="0038676B"/>
    <w:rsid w:val="003867B4"/>
    <w:rsid w:val="00387500"/>
    <w:rsid w:val="00387CEF"/>
    <w:rsid w:val="00387FF1"/>
    <w:rsid w:val="0039012F"/>
    <w:rsid w:val="0039025F"/>
    <w:rsid w:val="003909D2"/>
    <w:rsid w:val="00391B88"/>
    <w:rsid w:val="00391D0E"/>
    <w:rsid w:val="003927D1"/>
    <w:rsid w:val="0039283A"/>
    <w:rsid w:val="003930D9"/>
    <w:rsid w:val="00393942"/>
    <w:rsid w:val="00393F9E"/>
    <w:rsid w:val="00393FE1"/>
    <w:rsid w:val="00394653"/>
    <w:rsid w:val="00394902"/>
    <w:rsid w:val="0039592A"/>
    <w:rsid w:val="00396029"/>
    <w:rsid w:val="003978BA"/>
    <w:rsid w:val="003A06CE"/>
    <w:rsid w:val="003A09C0"/>
    <w:rsid w:val="003A250C"/>
    <w:rsid w:val="003A2529"/>
    <w:rsid w:val="003A2734"/>
    <w:rsid w:val="003A2CA9"/>
    <w:rsid w:val="003A3007"/>
    <w:rsid w:val="003A31E0"/>
    <w:rsid w:val="003A3E4C"/>
    <w:rsid w:val="003A4A7C"/>
    <w:rsid w:val="003A5ACE"/>
    <w:rsid w:val="003A5DC6"/>
    <w:rsid w:val="003A6712"/>
    <w:rsid w:val="003A7328"/>
    <w:rsid w:val="003A7810"/>
    <w:rsid w:val="003B07AA"/>
    <w:rsid w:val="003B1487"/>
    <w:rsid w:val="003B19AE"/>
    <w:rsid w:val="003B1B5B"/>
    <w:rsid w:val="003B1D4B"/>
    <w:rsid w:val="003B265E"/>
    <w:rsid w:val="003B267F"/>
    <w:rsid w:val="003B26E8"/>
    <w:rsid w:val="003B2ACC"/>
    <w:rsid w:val="003B2F24"/>
    <w:rsid w:val="003B316B"/>
    <w:rsid w:val="003B3299"/>
    <w:rsid w:val="003B3476"/>
    <w:rsid w:val="003B35BF"/>
    <w:rsid w:val="003B3E7D"/>
    <w:rsid w:val="003B3F05"/>
    <w:rsid w:val="003B4163"/>
    <w:rsid w:val="003B4341"/>
    <w:rsid w:val="003B434A"/>
    <w:rsid w:val="003B4468"/>
    <w:rsid w:val="003B4B3B"/>
    <w:rsid w:val="003B5288"/>
    <w:rsid w:val="003B5316"/>
    <w:rsid w:val="003B5B84"/>
    <w:rsid w:val="003B5DAB"/>
    <w:rsid w:val="003B6802"/>
    <w:rsid w:val="003B6843"/>
    <w:rsid w:val="003B7057"/>
    <w:rsid w:val="003B764A"/>
    <w:rsid w:val="003B7958"/>
    <w:rsid w:val="003B7994"/>
    <w:rsid w:val="003B7A75"/>
    <w:rsid w:val="003B7C31"/>
    <w:rsid w:val="003B7FBF"/>
    <w:rsid w:val="003C04D7"/>
    <w:rsid w:val="003C0706"/>
    <w:rsid w:val="003C0C88"/>
    <w:rsid w:val="003C109B"/>
    <w:rsid w:val="003C13E8"/>
    <w:rsid w:val="003C1581"/>
    <w:rsid w:val="003C19A5"/>
    <w:rsid w:val="003C226D"/>
    <w:rsid w:val="003C2B86"/>
    <w:rsid w:val="003C3126"/>
    <w:rsid w:val="003C3399"/>
    <w:rsid w:val="003C34D8"/>
    <w:rsid w:val="003C3CBF"/>
    <w:rsid w:val="003C3D5A"/>
    <w:rsid w:val="003C3FBC"/>
    <w:rsid w:val="003C412F"/>
    <w:rsid w:val="003C5733"/>
    <w:rsid w:val="003C654A"/>
    <w:rsid w:val="003C6C6F"/>
    <w:rsid w:val="003C6EF4"/>
    <w:rsid w:val="003C7C24"/>
    <w:rsid w:val="003C7C34"/>
    <w:rsid w:val="003C7E98"/>
    <w:rsid w:val="003D0403"/>
    <w:rsid w:val="003D0920"/>
    <w:rsid w:val="003D0F5E"/>
    <w:rsid w:val="003D1895"/>
    <w:rsid w:val="003D19D5"/>
    <w:rsid w:val="003D233D"/>
    <w:rsid w:val="003D281B"/>
    <w:rsid w:val="003D2F1B"/>
    <w:rsid w:val="003D3038"/>
    <w:rsid w:val="003D3461"/>
    <w:rsid w:val="003D38E0"/>
    <w:rsid w:val="003D3B91"/>
    <w:rsid w:val="003D3E19"/>
    <w:rsid w:val="003D4319"/>
    <w:rsid w:val="003D44C2"/>
    <w:rsid w:val="003D49C2"/>
    <w:rsid w:val="003D52B8"/>
    <w:rsid w:val="003D5A9D"/>
    <w:rsid w:val="003D5C49"/>
    <w:rsid w:val="003D66C4"/>
    <w:rsid w:val="003D6C22"/>
    <w:rsid w:val="003D6C57"/>
    <w:rsid w:val="003D7BD4"/>
    <w:rsid w:val="003E12AE"/>
    <w:rsid w:val="003E1442"/>
    <w:rsid w:val="003E191C"/>
    <w:rsid w:val="003E1A8C"/>
    <w:rsid w:val="003E1B20"/>
    <w:rsid w:val="003E240C"/>
    <w:rsid w:val="003E2574"/>
    <w:rsid w:val="003E287D"/>
    <w:rsid w:val="003E2F95"/>
    <w:rsid w:val="003E3BA3"/>
    <w:rsid w:val="003E3C6F"/>
    <w:rsid w:val="003E3CAA"/>
    <w:rsid w:val="003E458F"/>
    <w:rsid w:val="003E489D"/>
    <w:rsid w:val="003E4A61"/>
    <w:rsid w:val="003E4BCC"/>
    <w:rsid w:val="003E4FCA"/>
    <w:rsid w:val="003E5038"/>
    <w:rsid w:val="003E50D9"/>
    <w:rsid w:val="003E586C"/>
    <w:rsid w:val="003E58FD"/>
    <w:rsid w:val="003E5FE3"/>
    <w:rsid w:val="003E6432"/>
    <w:rsid w:val="003E644B"/>
    <w:rsid w:val="003E6AE5"/>
    <w:rsid w:val="003E6E05"/>
    <w:rsid w:val="003E729E"/>
    <w:rsid w:val="003E7953"/>
    <w:rsid w:val="003F021D"/>
    <w:rsid w:val="003F0743"/>
    <w:rsid w:val="003F1F4D"/>
    <w:rsid w:val="003F21D7"/>
    <w:rsid w:val="003F2E35"/>
    <w:rsid w:val="003F2EE6"/>
    <w:rsid w:val="003F3A10"/>
    <w:rsid w:val="003F3E89"/>
    <w:rsid w:val="003F4596"/>
    <w:rsid w:val="003F4E91"/>
    <w:rsid w:val="003F57E8"/>
    <w:rsid w:val="003F5EC5"/>
    <w:rsid w:val="003F6555"/>
    <w:rsid w:val="003F6B5D"/>
    <w:rsid w:val="003F7093"/>
    <w:rsid w:val="003F7622"/>
    <w:rsid w:val="003F7F45"/>
    <w:rsid w:val="003F7FFE"/>
    <w:rsid w:val="00400315"/>
    <w:rsid w:val="004003DF"/>
    <w:rsid w:val="0040081F"/>
    <w:rsid w:val="00400C13"/>
    <w:rsid w:val="00401397"/>
    <w:rsid w:val="004015A0"/>
    <w:rsid w:val="00401947"/>
    <w:rsid w:val="004027F4"/>
    <w:rsid w:val="00402EF1"/>
    <w:rsid w:val="00402F11"/>
    <w:rsid w:val="004032CA"/>
    <w:rsid w:val="004035F9"/>
    <w:rsid w:val="00403E30"/>
    <w:rsid w:val="00404509"/>
    <w:rsid w:val="00404723"/>
    <w:rsid w:val="00404947"/>
    <w:rsid w:val="004049AE"/>
    <w:rsid w:val="004052E1"/>
    <w:rsid w:val="00405C37"/>
    <w:rsid w:val="00405DC1"/>
    <w:rsid w:val="00405DC6"/>
    <w:rsid w:val="004060F5"/>
    <w:rsid w:val="0040690A"/>
    <w:rsid w:val="00407067"/>
    <w:rsid w:val="004073BB"/>
    <w:rsid w:val="004074BE"/>
    <w:rsid w:val="00407570"/>
    <w:rsid w:val="00410174"/>
    <w:rsid w:val="004102FC"/>
    <w:rsid w:val="004109BE"/>
    <w:rsid w:val="00411293"/>
    <w:rsid w:val="00411630"/>
    <w:rsid w:val="00411CA4"/>
    <w:rsid w:val="0041263A"/>
    <w:rsid w:val="004131B5"/>
    <w:rsid w:val="00413A42"/>
    <w:rsid w:val="004144F5"/>
    <w:rsid w:val="00414B7E"/>
    <w:rsid w:val="0041505E"/>
    <w:rsid w:val="00415872"/>
    <w:rsid w:val="0041600A"/>
    <w:rsid w:val="00416CF6"/>
    <w:rsid w:val="00416F10"/>
    <w:rsid w:val="00417417"/>
    <w:rsid w:val="004177B8"/>
    <w:rsid w:val="00417B09"/>
    <w:rsid w:val="00417D78"/>
    <w:rsid w:val="00417E5F"/>
    <w:rsid w:val="004209D6"/>
    <w:rsid w:val="00420B32"/>
    <w:rsid w:val="00420CEC"/>
    <w:rsid w:val="0042163C"/>
    <w:rsid w:val="004220EA"/>
    <w:rsid w:val="004228A4"/>
    <w:rsid w:val="00422E19"/>
    <w:rsid w:val="0042302C"/>
    <w:rsid w:val="0042379D"/>
    <w:rsid w:val="00423E38"/>
    <w:rsid w:val="004243EB"/>
    <w:rsid w:val="00424487"/>
    <w:rsid w:val="0042452A"/>
    <w:rsid w:val="0042483F"/>
    <w:rsid w:val="0042489F"/>
    <w:rsid w:val="004249EF"/>
    <w:rsid w:val="00424A32"/>
    <w:rsid w:val="00425370"/>
    <w:rsid w:val="0042573D"/>
    <w:rsid w:val="00425790"/>
    <w:rsid w:val="0042682F"/>
    <w:rsid w:val="00426F41"/>
    <w:rsid w:val="004270B8"/>
    <w:rsid w:val="00427994"/>
    <w:rsid w:val="00427B78"/>
    <w:rsid w:val="00427D41"/>
    <w:rsid w:val="00427D87"/>
    <w:rsid w:val="00427F2F"/>
    <w:rsid w:val="0043123B"/>
    <w:rsid w:val="00431F68"/>
    <w:rsid w:val="004323DC"/>
    <w:rsid w:val="00432F7A"/>
    <w:rsid w:val="00433CE1"/>
    <w:rsid w:val="004346AC"/>
    <w:rsid w:val="00434885"/>
    <w:rsid w:val="00434FA6"/>
    <w:rsid w:val="004356E5"/>
    <w:rsid w:val="00435935"/>
    <w:rsid w:val="00435D3D"/>
    <w:rsid w:val="004368AD"/>
    <w:rsid w:val="00437093"/>
    <w:rsid w:val="00437648"/>
    <w:rsid w:val="00437751"/>
    <w:rsid w:val="00437A41"/>
    <w:rsid w:val="00437DD0"/>
    <w:rsid w:val="00440CF0"/>
    <w:rsid w:val="004413A5"/>
    <w:rsid w:val="00441B07"/>
    <w:rsid w:val="00441E36"/>
    <w:rsid w:val="0044203D"/>
    <w:rsid w:val="00442480"/>
    <w:rsid w:val="00442950"/>
    <w:rsid w:val="004434C3"/>
    <w:rsid w:val="004435C2"/>
    <w:rsid w:val="0044385E"/>
    <w:rsid w:val="004438A5"/>
    <w:rsid w:val="00443BAB"/>
    <w:rsid w:val="00443BE6"/>
    <w:rsid w:val="00443E76"/>
    <w:rsid w:val="004454DF"/>
    <w:rsid w:val="004455F5"/>
    <w:rsid w:val="004456F2"/>
    <w:rsid w:val="00445DCD"/>
    <w:rsid w:val="0044613F"/>
    <w:rsid w:val="00446289"/>
    <w:rsid w:val="0044689F"/>
    <w:rsid w:val="004468A2"/>
    <w:rsid w:val="00446993"/>
    <w:rsid w:val="00446D23"/>
    <w:rsid w:val="00447D03"/>
    <w:rsid w:val="00450AFD"/>
    <w:rsid w:val="00450F07"/>
    <w:rsid w:val="0045107A"/>
    <w:rsid w:val="00451FE5"/>
    <w:rsid w:val="00452276"/>
    <w:rsid w:val="0045270F"/>
    <w:rsid w:val="0045278A"/>
    <w:rsid w:val="00452CEA"/>
    <w:rsid w:val="0045300E"/>
    <w:rsid w:val="00453397"/>
    <w:rsid w:val="00453488"/>
    <w:rsid w:val="00453A13"/>
    <w:rsid w:val="00453C37"/>
    <w:rsid w:val="00453C6F"/>
    <w:rsid w:val="004540FF"/>
    <w:rsid w:val="004545C8"/>
    <w:rsid w:val="00454819"/>
    <w:rsid w:val="00454CD9"/>
    <w:rsid w:val="00454FF4"/>
    <w:rsid w:val="00455450"/>
    <w:rsid w:val="00455A2D"/>
    <w:rsid w:val="00455F92"/>
    <w:rsid w:val="0045624D"/>
    <w:rsid w:val="004563E9"/>
    <w:rsid w:val="0045644D"/>
    <w:rsid w:val="00456ABA"/>
    <w:rsid w:val="00456E3E"/>
    <w:rsid w:val="00456ED8"/>
    <w:rsid w:val="0045792E"/>
    <w:rsid w:val="00457F97"/>
    <w:rsid w:val="0046023D"/>
    <w:rsid w:val="00460323"/>
    <w:rsid w:val="004604EE"/>
    <w:rsid w:val="0046086C"/>
    <w:rsid w:val="00461117"/>
    <w:rsid w:val="00461328"/>
    <w:rsid w:val="00461942"/>
    <w:rsid w:val="00462855"/>
    <w:rsid w:val="00462BC2"/>
    <w:rsid w:val="00462BC7"/>
    <w:rsid w:val="00462F15"/>
    <w:rsid w:val="004630F9"/>
    <w:rsid w:val="0046350D"/>
    <w:rsid w:val="00463D80"/>
    <w:rsid w:val="00464478"/>
    <w:rsid w:val="004646B7"/>
    <w:rsid w:val="0046484A"/>
    <w:rsid w:val="00464B18"/>
    <w:rsid w:val="00464C6D"/>
    <w:rsid w:val="00464C96"/>
    <w:rsid w:val="00464D43"/>
    <w:rsid w:val="00465362"/>
    <w:rsid w:val="00465968"/>
    <w:rsid w:val="00466108"/>
    <w:rsid w:val="00466AB4"/>
    <w:rsid w:val="00467577"/>
    <w:rsid w:val="00467F45"/>
    <w:rsid w:val="0047036F"/>
    <w:rsid w:val="00470386"/>
    <w:rsid w:val="004703EE"/>
    <w:rsid w:val="00470819"/>
    <w:rsid w:val="004712DC"/>
    <w:rsid w:val="00471B2F"/>
    <w:rsid w:val="00472037"/>
    <w:rsid w:val="00472661"/>
    <w:rsid w:val="00472D1D"/>
    <w:rsid w:val="00472F5F"/>
    <w:rsid w:val="00473059"/>
    <w:rsid w:val="004732D5"/>
    <w:rsid w:val="0047349C"/>
    <w:rsid w:val="00473BB6"/>
    <w:rsid w:val="004747FB"/>
    <w:rsid w:val="00474960"/>
    <w:rsid w:val="00475C04"/>
    <w:rsid w:val="00475C1D"/>
    <w:rsid w:val="00476397"/>
    <w:rsid w:val="00476B91"/>
    <w:rsid w:val="00476ED3"/>
    <w:rsid w:val="00477386"/>
    <w:rsid w:val="0048026D"/>
    <w:rsid w:val="00480E4F"/>
    <w:rsid w:val="0048121C"/>
    <w:rsid w:val="00481C55"/>
    <w:rsid w:val="00482186"/>
    <w:rsid w:val="00482836"/>
    <w:rsid w:val="00482B68"/>
    <w:rsid w:val="00482B91"/>
    <w:rsid w:val="0048343D"/>
    <w:rsid w:val="00483C52"/>
    <w:rsid w:val="00484951"/>
    <w:rsid w:val="00484F67"/>
    <w:rsid w:val="00485041"/>
    <w:rsid w:val="0048532D"/>
    <w:rsid w:val="00485392"/>
    <w:rsid w:val="00485592"/>
    <w:rsid w:val="00485877"/>
    <w:rsid w:val="00485BA3"/>
    <w:rsid w:val="0048628D"/>
    <w:rsid w:val="00486712"/>
    <w:rsid w:val="00486764"/>
    <w:rsid w:val="00486AEE"/>
    <w:rsid w:val="00486CFB"/>
    <w:rsid w:val="00486F0C"/>
    <w:rsid w:val="0048739D"/>
    <w:rsid w:val="00487540"/>
    <w:rsid w:val="00487D23"/>
    <w:rsid w:val="004906CD"/>
    <w:rsid w:val="0049087B"/>
    <w:rsid w:val="00490E32"/>
    <w:rsid w:val="00491498"/>
    <w:rsid w:val="004917B2"/>
    <w:rsid w:val="00491854"/>
    <w:rsid w:val="00491C8E"/>
    <w:rsid w:val="004922A7"/>
    <w:rsid w:val="004928A5"/>
    <w:rsid w:val="00492F22"/>
    <w:rsid w:val="00492F2C"/>
    <w:rsid w:val="0049356B"/>
    <w:rsid w:val="00493684"/>
    <w:rsid w:val="00493873"/>
    <w:rsid w:val="00494784"/>
    <w:rsid w:val="00495476"/>
    <w:rsid w:val="00495500"/>
    <w:rsid w:val="00495A92"/>
    <w:rsid w:val="00495C75"/>
    <w:rsid w:val="00495EB9"/>
    <w:rsid w:val="004964E5"/>
    <w:rsid w:val="00496991"/>
    <w:rsid w:val="00496DE0"/>
    <w:rsid w:val="00496F18"/>
    <w:rsid w:val="00497720"/>
    <w:rsid w:val="00497CF7"/>
    <w:rsid w:val="004A03A2"/>
    <w:rsid w:val="004A03F4"/>
    <w:rsid w:val="004A0633"/>
    <w:rsid w:val="004A06F4"/>
    <w:rsid w:val="004A0AD0"/>
    <w:rsid w:val="004A127F"/>
    <w:rsid w:val="004A13A7"/>
    <w:rsid w:val="004A1BF8"/>
    <w:rsid w:val="004A1EEB"/>
    <w:rsid w:val="004A2109"/>
    <w:rsid w:val="004A2123"/>
    <w:rsid w:val="004A25D3"/>
    <w:rsid w:val="004A2AE4"/>
    <w:rsid w:val="004A2FA8"/>
    <w:rsid w:val="004A316E"/>
    <w:rsid w:val="004A3784"/>
    <w:rsid w:val="004A3DDF"/>
    <w:rsid w:val="004A3E8A"/>
    <w:rsid w:val="004A5515"/>
    <w:rsid w:val="004A5F7F"/>
    <w:rsid w:val="004A61F5"/>
    <w:rsid w:val="004A6229"/>
    <w:rsid w:val="004A66D7"/>
    <w:rsid w:val="004A6740"/>
    <w:rsid w:val="004A6CCB"/>
    <w:rsid w:val="004A74D4"/>
    <w:rsid w:val="004A7551"/>
    <w:rsid w:val="004A7582"/>
    <w:rsid w:val="004A77DD"/>
    <w:rsid w:val="004A7D6B"/>
    <w:rsid w:val="004A7E02"/>
    <w:rsid w:val="004A7F77"/>
    <w:rsid w:val="004B039D"/>
    <w:rsid w:val="004B0441"/>
    <w:rsid w:val="004B04B3"/>
    <w:rsid w:val="004B0934"/>
    <w:rsid w:val="004B0BCF"/>
    <w:rsid w:val="004B0F85"/>
    <w:rsid w:val="004B18A8"/>
    <w:rsid w:val="004B2219"/>
    <w:rsid w:val="004B2597"/>
    <w:rsid w:val="004B2730"/>
    <w:rsid w:val="004B27C3"/>
    <w:rsid w:val="004B27CA"/>
    <w:rsid w:val="004B2BC9"/>
    <w:rsid w:val="004B4554"/>
    <w:rsid w:val="004B45A8"/>
    <w:rsid w:val="004B4D66"/>
    <w:rsid w:val="004B51B6"/>
    <w:rsid w:val="004B5369"/>
    <w:rsid w:val="004B5E98"/>
    <w:rsid w:val="004B61EC"/>
    <w:rsid w:val="004B65C0"/>
    <w:rsid w:val="004B6AF6"/>
    <w:rsid w:val="004B76E4"/>
    <w:rsid w:val="004C0A75"/>
    <w:rsid w:val="004C0AC7"/>
    <w:rsid w:val="004C0BB3"/>
    <w:rsid w:val="004C1265"/>
    <w:rsid w:val="004C1665"/>
    <w:rsid w:val="004C1F0B"/>
    <w:rsid w:val="004C2296"/>
    <w:rsid w:val="004C2A62"/>
    <w:rsid w:val="004C2AEE"/>
    <w:rsid w:val="004C2C61"/>
    <w:rsid w:val="004C2E9E"/>
    <w:rsid w:val="004C350C"/>
    <w:rsid w:val="004C36AF"/>
    <w:rsid w:val="004C4214"/>
    <w:rsid w:val="004C4576"/>
    <w:rsid w:val="004C4FB0"/>
    <w:rsid w:val="004C503A"/>
    <w:rsid w:val="004C5064"/>
    <w:rsid w:val="004C5140"/>
    <w:rsid w:val="004C55C1"/>
    <w:rsid w:val="004C5BF4"/>
    <w:rsid w:val="004C5E62"/>
    <w:rsid w:val="004C6F91"/>
    <w:rsid w:val="004C72DF"/>
    <w:rsid w:val="004C76AB"/>
    <w:rsid w:val="004D0807"/>
    <w:rsid w:val="004D10B8"/>
    <w:rsid w:val="004D1452"/>
    <w:rsid w:val="004D14EB"/>
    <w:rsid w:val="004D1B4C"/>
    <w:rsid w:val="004D2744"/>
    <w:rsid w:val="004D2C66"/>
    <w:rsid w:val="004D360A"/>
    <w:rsid w:val="004D3C47"/>
    <w:rsid w:val="004D3CBD"/>
    <w:rsid w:val="004D475C"/>
    <w:rsid w:val="004D49A5"/>
    <w:rsid w:val="004D4E39"/>
    <w:rsid w:val="004D5090"/>
    <w:rsid w:val="004D5163"/>
    <w:rsid w:val="004D52C2"/>
    <w:rsid w:val="004D556E"/>
    <w:rsid w:val="004D557C"/>
    <w:rsid w:val="004D5A1E"/>
    <w:rsid w:val="004D5E31"/>
    <w:rsid w:val="004D603A"/>
    <w:rsid w:val="004D6605"/>
    <w:rsid w:val="004D6893"/>
    <w:rsid w:val="004D6F4D"/>
    <w:rsid w:val="004D6F63"/>
    <w:rsid w:val="004D7472"/>
    <w:rsid w:val="004D795B"/>
    <w:rsid w:val="004D7B00"/>
    <w:rsid w:val="004D7B81"/>
    <w:rsid w:val="004D7DA0"/>
    <w:rsid w:val="004E07BB"/>
    <w:rsid w:val="004E0D18"/>
    <w:rsid w:val="004E1954"/>
    <w:rsid w:val="004E29BE"/>
    <w:rsid w:val="004E3070"/>
    <w:rsid w:val="004E3E60"/>
    <w:rsid w:val="004E3E6B"/>
    <w:rsid w:val="004E45CC"/>
    <w:rsid w:val="004E4AE9"/>
    <w:rsid w:val="004E4F70"/>
    <w:rsid w:val="004E5514"/>
    <w:rsid w:val="004E56E7"/>
    <w:rsid w:val="004E57C7"/>
    <w:rsid w:val="004E58B1"/>
    <w:rsid w:val="004E5A08"/>
    <w:rsid w:val="004E5A9C"/>
    <w:rsid w:val="004E5AD3"/>
    <w:rsid w:val="004E65C7"/>
    <w:rsid w:val="004E65CC"/>
    <w:rsid w:val="004E6BCE"/>
    <w:rsid w:val="004E6CDE"/>
    <w:rsid w:val="004E6ECD"/>
    <w:rsid w:val="004E704A"/>
    <w:rsid w:val="004E7BF5"/>
    <w:rsid w:val="004F06AE"/>
    <w:rsid w:val="004F08EA"/>
    <w:rsid w:val="004F0A02"/>
    <w:rsid w:val="004F129C"/>
    <w:rsid w:val="004F14A8"/>
    <w:rsid w:val="004F181C"/>
    <w:rsid w:val="004F1B0D"/>
    <w:rsid w:val="004F1FCC"/>
    <w:rsid w:val="004F22CA"/>
    <w:rsid w:val="004F23EF"/>
    <w:rsid w:val="004F261A"/>
    <w:rsid w:val="004F2659"/>
    <w:rsid w:val="004F2879"/>
    <w:rsid w:val="004F2916"/>
    <w:rsid w:val="004F2A69"/>
    <w:rsid w:val="004F2CF7"/>
    <w:rsid w:val="004F3D27"/>
    <w:rsid w:val="004F3FA0"/>
    <w:rsid w:val="004F4024"/>
    <w:rsid w:val="004F402C"/>
    <w:rsid w:val="004F40DE"/>
    <w:rsid w:val="004F47B0"/>
    <w:rsid w:val="004F4BED"/>
    <w:rsid w:val="004F5404"/>
    <w:rsid w:val="004F5CD8"/>
    <w:rsid w:val="004F6A78"/>
    <w:rsid w:val="004F6BA7"/>
    <w:rsid w:val="004F7698"/>
    <w:rsid w:val="004F76CF"/>
    <w:rsid w:val="004F7823"/>
    <w:rsid w:val="00500004"/>
    <w:rsid w:val="005005B8"/>
    <w:rsid w:val="005009DD"/>
    <w:rsid w:val="00500AC8"/>
    <w:rsid w:val="0050138F"/>
    <w:rsid w:val="00501EC7"/>
    <w:rsid w:val="00502206"/>
    <w:rsid w:val="00502303"/>
    <w:rsid w:val="00502437"/>
    <w:rsid w:val="0050260E"/>
    <w:rsid w:val="00502978"/>
    <w:rsid w:val="00502BAC"/>
    <w:rsid w:val="00502E3C"/>
    <w:rsid w:val="0050300F"/>
    <w:rsid w:val="00503E17"/>
    <w:rsid w:val="005047F3"/>
    <w:rsid w:val="00504A9C"/>
    <w:rsid w:val="00504E2F"/>
    <w:rsid w:val="00505F40"/>
    <w:rsid w:val="00505F6A"/>
    <w:rsid w:val="0050618F"/>
    <w:rsid w:val="005061BB"/>
    <w:rsid w:val="00506269"/>
    <w:rsid w:val="005064B1"/>
    <w:rsid w:val="00506BB4"/>
    <w:rsid w:val="00507508"/>
    <w:rsid w:val="0050761E"/>
    <w:rsid w:val="005100FF"/>
    <w:rsid w:val="00510350"/>
    <w:rsid w:val="0051050D"/>
    <w:rsid w:val="00511880"/>
    <w:rsid w:val="00511B91"/>
    <w:rsid w:val="00511FCD"/>
    <w:rsid w:val="00512194"/>
    <w:rsid w:val="005127CA"/>
    <w:rsid w:val="00513078"/>
    <w:rsid w:val="0051346E"/>
    <w:rsid w:val="00514BCD"/>
    <w:rsid w:val="00514C4B"/>
    <w:rsid w:val="00514D15"/>
    <w:rsid w:val="00514D60"/>
    <w:rsid w:val="005157EE"/>
    <w:rsid w:val="005168D6"/>
    <w:rsid w:val="005169EC"/>
    <w:rsid w:val="00517278"/>
    <w:rsid w:val="00520371"/>
    <w:rsid w:val="0052116D"/>
    <w:rsid w:val="00521C10"/>
    <w:rsid w:val="00521CC1"/>
    <w:rsid w:val="00521DB1"/>
    <w:rsid w:val="005225F2"/>
    <w:rsid w:val="00522965"/>
    <w:rsid w:val="00522966"/>
    <w:rsid w:val="0052333A"/>
    <w:rsid w:val="0052343D"/>
    <w:rsid w:val="00523715"/>
    <w:rsid w:val="00523756"/>
    <w:rsid w:val="0052389C"/>
    <w:rsid w:val="00523A78"/>
    <w:rsid w:val="005241DF"/>
    <w:rsid w:val="005248DF"/>
    <w:rsid w:val="00524DDB"/>
    <w:rsid w:val="005254F1"/>
    <w:rsid w:val="00525502"/>
    <w:rsid w:val="00526832"/>
    <w:rsid w:val="00527452"/>
    <w:rsid w:val="00527936"/>
    <w:rsid w:val="00527ACE"/>
    <w:rsid w:val="00527BBD"/>
    <w:rsid w:val="005304ED"/>
    <w:rsid w:val="00530AE6"/>
    <w:rsid w:val="005323A9"/>
    <w:rsid w:val="005323BC"/>
    <w:rsid w:val="005324DD"/>
    <w:rsid w:val="005329E1"/>
    <w:rsid w:val="005329FA"/>
    <w:rsid w:val="00532E88"/>
    <w:rsid w:val="00532F23"/>
    <w:rsid w:val="00532FC4"/>
    <w:rsid w:val="0053300D"/>
    <w:rsid w:val="005331A1"/>
    <w:rsid w:val="005331B4"/>
    <w:rsid w:val="00533825"/>
    <w:rsid w:val="00533E8E"/>
    <w:rsid w:val="005340C8"/>
    <w:rsid w:val="00534307"/>
    <w:rsid w:val="00534754"/>
    <w:rsid w:val="0053476E"/>
    <w:rsid w:val="00534A3A"/>
    <w:rsid w:val="00534BBF"/>
    <w:rsid w:val="005351D2"/>
    <w:rsid w:val="005351E5"/>
    <w:rsid w:val="00535327"/>
    <w:rsid w:val="0053538B"/>
    <w:rsid w:val="0053539C"/>
    <w:rsid w:val="005356C1"/>
    <w:rsid w:val="005358D8"/>
    <w:rsid w:val="005360B7"/>
    <w:rsid w:val="00536A80"/>
    <w:rsid w:val="00536C96"/>
    <w:rsid w:val="005378CD"/>
    <w:rsid w:val="00537DBF"/>
    <w:rsid w:val="00540A4E"/>
    <w:rsid w:val="00541342"/>
    <w:rsid w:val="00541868"/>
    <w:rsid w:val="00541C39"/>
    <w:rsid w:val="00541C65"/>
    <w:rsid w:val="005420FE"/>
    <w:rsid w:val="0054238C"/>
    <w:rsid w:val="00542490"/>
    <w:rsid w:val="005426E7"/>
    <w:rsid w:val="00542BAD"/>
    <w:rsid w:val="00542C39"/>
    <w:rsid w:val="00543331"/>
    <w:rsid w:val="005437B7"/>
    <w:rsid w:val="005438DC"/>
    <w:rsid w:val="0054403C"/>
    <w:rsid w:val="0054404A"/>
    <w:rsid w:val="00544B5D"/>
    <w:rsid w:val="00544BB5"/>
    <w:rsid w:val="00544C4F"/>
    <w:rsid w:val="00545F74"/>
    <w:rsid w:val="00546009"/>
    <w:rsid w:val="005469AB"/>
    <w:rsid w:val="005469B3"/>
    <w:rsid w:val="00546DBF"/>
    <w:rsid w:val="00547020"/>
    <w:rsid w:val="005473AD"/>
    <w:rsid w:val="00547464"/>
    <w:rsid w:val="00547C59"/>
    <w:rsid w:val="00550CA0"/>
    <w:rsid w:val="00550FCE"/>
    <w:rsid w:val="00551768"/>
    <w:rsid w:val="00551C62"/>
    <w:rsid w:val="00551DDB"/>
    <w:rsid w:val="00552383"/>
    <w:rsid w:val="005528D5"/>
    <w:rsid w:val="00552A4E"/>
    <w:rsid w:val="00552AD2"/>
    <w:rsid w:val="00552BFB"/>
    <w:rsid w:val="00553204"/>
    <w:rsid w:val="00553384"/>
    <w:rsid w:val="0055380D"/>
    <w:rsid w:val="00553EDD"/>
    <w:rsid w:val="005540D7"/>
    <w:rsid w:val="005541DA"/>
    <w:rsid w:val="00554815"/>
    <w:rsid w:val="005548F4"/>
    <w:rsid w:val="0055550D"/>
    <w:rsid w:val="0055605F"/>
    <w:rsid w:val="005562AA"/>
    <w:rsid w:val="005566F2"/>
    <w:rsid w:val="0055672A"/>
    <w:rsid w:val="00556A2B"/>
    <w:rsid w:val="00556BDE"/>
    <w:rsid w:val="005579F8"/>
    <w:rsid w:val="0056054F"/>
    <w:rsid w:val="00560F78"/>
    <w:rsid w:val="005619F5"/>
    <w:rsid w:val="005625D6"/>
    <w:rsid w:val="00562A94"/>
    <w:rsid w:val="00563096"/>
    <w:rsid w:val="00563E37"/>
    <w:rsid w:val="0056411B"/>
    <w:rsid w:val="005651CD"/>
    <w:rsid w:val="005653CF"/>
    <w:rsid w:val="005655F4"/>
    <w:rsid w:val="00565802"/>
    <w:rsid w:val="005660EF"/>
    <w:rsid w:val="005666C6"/>
    <w:rsid w:val="00566B78"/>
    <w:rsid w:val="00566C6E"/>
    <w:rsid w:val="00566F73"/>
    <w:rsid w:val="0056796F"/>
    <w:rsid w:val="00567BAC"/>
    <w:rsid w:val="0057053C"/>
    <w:rsid w:val="00570E32"/>
    <w:rsid w:val="00571035"/>
    <w:rsid w:val="00571239"/>
    <w:rsid w:val="00571C0C"/>
    <w:rsid w:val="00571E2E"/>
    <w:rsid w:val="00572105"/>
    <w:rsid w:val="00572602"/>
    <w:rsid w:val="00572678"/>
    <w:rsid w:val="00572733"/>
    <w:rsid w:val="00572BD0"/>
    <w:rsid w:val="00573136"/>
    <w:rsid w:val="00573169"/>
    <w:rsid w:val="0057328A"/>
    <w:rsid w:val="0057342E"/>
    <w:rsid w:val="00573F0D"/>
    <w:rsid w:val="005747EC"/>
    <w:rsid w:val="00574A50"/>
    <w:rsid w:val="00574E87"/>
    <w:rsid w:val="00575F9B"/>
    <w:rsid w:val="00576723"/>
    <w:rsid w:val="00576D42"/>
    <w:rsid w:val="00576F99"/>
    <w:rsid w:val="005772B6"/>
    <w:rsid w:val="00577703"/>
    <w:rsid w:val="00577753"/>
    <w:rsid w:val="00580DFC"/>
    <w:rsid w:val="00581187"/>
    <w:rsid w:val="00581D9D"/>
    <w:rsid w:val="005822C5"/>
    <w:rsid w:val="00582301"/>
    <w:rsid w:val="00582751"/>
    <w:rsid w:val="0058286A"/>
    <w:rsid w:val="00582CB0"/>
    <w:rsid w:val="00582FBA"/>
    <w:rsid w:val="00583C03"/>
    <w:rsid w:val="00583C6B"/>
    <w:rsid w:val="00583C96"/>
    <w:rsid w:val="00584160"/>
    <w:rsid w:val="005841D4"/>
    <w:rsid w:val="0058487F"/>
    <w:rsid w:val="00584C7D"/>
    <w:rsid w:val="00584F21"/>
    <w:rsid w:val="005854AD"/>
    <w:rsid w:val="00586092"/>
    <w:rsid w:val="00586840"/>
    <w:rsid w:val="00586E8D"/>
    <w:rsid w:val="0058744A"/>
    <w:rsid w:val="00587C40"/>
    <w:rsid w:val="00587CEE"/>
    <w:rsid w:val="00587F49"/>
    <w:rsid w:val="00590044"/>
    <w:rsid w:val="00590D79"/>
    <w:rsid w:val="0059154A"/>
    <w:rsid w:val="005915F7"/>
    <w:rsid w:val="00591831"/>
    <w:rsid w:val="00591CFC"/>
    <w:rsid w:val="0059217D"/>
    <w:rsid w:val="005925BF"/>
    <w:rsid w:val="00592B7C"/>
    <w:rsid w:val="00592F30"/>
    <w:rsid w:val="0059317F"/>
    <w:rsid w:val="0059351A"/>
    <w:rsid w:val="0059365E"/>
    <w:rsid w:val="005939CC"/>
    <w:rsid w:val="00594490"/>
    <w:rsid w:val="00594D11"/>
    <w:rsid w:val="00594FFD"/>
    <w:rsid w:val="00595ACB"/>
    <w:rsid w:val="00595D62"/>
    <w:rsid w:val="00595DF8"/>
    <w:rsid w:val="00595F3F"/>
    <w:rsid w:val="005962EC"/>
    <w:rsid w:val="00596872"/>
    <w:rsid w:val="00596DD8"/>
    <w:rsid w:val="00597BA0"/>
    <w:rsid w:val="00597D50"/>
    <w:rsid w:val="005A01A0"/>
    <w:rsid w:val="005A094D"/>
    <w:rsid w:val="005A19A0"/>
    <w:rsid w:val="005A1A38"/>
    <w:rsid w:val="005A29D3"/>
    <w:rsid w:val="005A349D"/>
    <w:rsid w:val="005A3851"/>
    <w:rsid w:val="005A3904"/>
    <w:rsid w:val="005A3AC5"/>
    <w:rsid w:val="005A3C6A"/>
    <w:rsid w:val="005A4030"/>
    <w:rsid w:val="005A41FB"/>
    <w:rsid w:val="005A4275"/>
    <w:rsid w:val="005A4335"/>
    <w:rsid w:val="005A4B4F"/>
    <w:rsid w:val="005A50AE"/>
    <w:rsid w:val="005A549B"/>
    <w:rsid w:val="005A5A0B"/>
    <w:rsid w:val="005A5DB4"/>
    <w:rsid w:val="005A5EF0"/>
    <w:rsid w:val="005A61C5"/>
    <w:rsid w:val="005A63EF"/>
    <w:rsid w:val="005A669D"/>
    <w:rsid w:val="005A6732"/>
    <w:rsid w:val="005A7AF2"/>
    <w:rsid w:val="005B0032"/>
    <w:rsid w:val="005B148C"/>
    <w:rsid w:val="005B1684"/>
    <w:rsid w:val="005B1861"/>
    <w:rsid w:val="005B1AED"/>
    <w:rsid w:val="005B1E2D"/>
    <w:rsid w:val="005B29EC"/>
    <w:rsid w:val="005B2C7B"/>
    <w:rsid w:val="005B3860"/>
    <w:rsid w:val="005B42CA"/>
    <w:rsid w:val="005B4D16"/>
    <w:rsid w:val="005B4DCF"/>
    <w:rsid w:val="005B4DD4"/>
    <w:rsid w:val="005B5F7F"/>
    <w:rsid w:val="005B68EF"/>
    <w:rsid w:val="005B691A"/>
    <w:rsid w:val="005B758D"/>
    <w:rsid w:val="005B7EA2"/>
    <w:rsid w:val="005C089C"/>
    <w:rsid w:val="005C12B7"/>
    <w:rsid w:val="005C1489"/>
    <w:rsid w:val="005C1675"/>
    <w:rsid w:val="005C1C5B"/>
    <w:rsid w:val="005C1DF3"/>
    <w:rsid w:val="005C2178"/>
    <w:rsid w:val="005C2F29"/>
    <w:rsid w:val="005C34AB"/>
    <w:rsid w:val="005C4530"/>
    <w:rsid w:val="005C4989"/>
    <w:rsid w:val="005C61D1"/>
    <w:rsid w:val="005C6312"/>
    <w:rsid w:val="005C67B7"/>
    <w:rsid w:val="005C76A4"/>
    <w:rsid w:val="005C7B89"/>
    <w:rsid w:val="005C7C1E"/>
    <w:rsid w:val="005C7D8A"/>
    <w:rsid w:val="005D029D"/>
    <w:rsid w:val="005D040D"/>
    <w:rsid w:val="005D05AF"/>
    <w:rsid w:val="005D1133"/>
    <w:rsid w:val="005D1750"/>
    <w:rsid w:val="005D2107"/>
    <w:rsid w:val="005D25F8"/>
    <w:rsid w:val="005D297D"/>
    <w:rsid w:val="005D2DF7"/>
    <w:rsid w:val="005D3EEF"/>
    <w:rsid w:val="005D3F95"/>
    <w:rsid w:val="005D5B4E"/>
    <w:rsid w:val="005D5E35"/>
    <w:rsid w:val="005D6BF9"/>
    <w:rsid w:val="005D6FC7"/>
    <w:rsid w:val="005D7047"/>
    <w:rsid w:val="005D720D"/>
    <w:rsid w:val="005D725B"/>
    <w:rsid w:val="005D74CC"/>
    <w:rsid w:val="005D7500"/>
    <w:rsid w:val="005D770E"/>
    <w:rsid w:val="005D771B"/>
    <w:rsid w:val="005D7A82"/>
    <w:rsid w:val="005D7C3D"/>
    <w:rsid w:val="005E00AE"/>
    <w:rsid w:val="005E02C6"/>
    <w:rsid w:val="005E045E"/>
    <w:rsid w:val="005E15E7"/>
    <w:rsid w:val="005E1816"/>
    <w:rsid w:val="005E1A54"/>
    <w:rsid w:val="005E246D"/>
    <w:rsid w:val="005E30F9"/>
    <w:rsid w:val="005E38A5"/>
    <w:rsid w:val="005E43AA"/>
    <w:rsid w:val="005E46AD"/>
    <w:rsid w:val="005E5D91"/>
    <w:rsid w:val="005E62E9"/>
    <w:rsid w:val="005E6764"/>
    <w:rsid w:val="005E6961"/>
    <w:rsid w:val="005E6E1A"/>
    <w:rsid w:val="005E7078"/>
    <w:rsid w:val="005E71B3"/>
    <w:rsid w:val="005E7BE2"/>
    <w:rsid w:val="005E7C9B"/>
    <w:rsid w:val="005F08A0"/>
    <w:rsid w:val="005F09F6"/>
    <w:rsid w:val="005F0DDE"/>
    <w:rsid w:val="005F1AEF"/>
    <w:rsid w:val="005F1C52"/>
    <w:rsid w:val="005F25B4"/>
    <w:rsid w:val="005F33E2"/>
    <w:rsid w:val="005F3423"/>
    <w:rsid w:val="005F3F0F"/>
    <w:rsid w:val="005F4370"/>
    <w:rsid w:val="005F4955"/>
    <w:rsid w:val="005F4ABB"/>
    <w:rsid w:val="005F4AD9"/>
    <w:rsid w:val="005F4BA2"/>
    <w:rsid w:val="005F5449"/>
    <w:rsid w:val="005F5C65"/>
    <w:rsid w:val="005F5D29"/>
    <w:rsid w:val="005F66AD"/>
    <w:rsid w:val="005F6A45"/>
    <w:rsid w:val="005F7305"/>
    <w:rsid w:val="005F74ED"/>
    <w:rsid w:val="005F7B1A"/>
    <w:rsid w:val="005F7BC8"/>
    <w:rsid w:val="005F7E9A"/>
    <w:rsid w:val="005F7EFD"/>
    <w:rsid w:val="00600177"/>
    <w:rsid w:val="00600208"/>
    <w:rsid w:val="0060048E"/>
    <w:rsid w:val="0060059A"/>
    <w:rsid w:val="0060084D"/>
    <w:rsid w:val="00600B98"/>
    <w:rsid w:val="00600BD6"/>
    <w:rsid w:val="00601364"/>
    <w:rsid w:val="00601782"/>
    <w:rsid w:val="00601DDD"/>
    <w:rsid w:val="006022BA"/>
    <w:rsid w:val="00602609"/>
    <w:rsid w:val="00602670"/>
    <w:rsid w:val="006031BA"/>
    <w:rsid w:val="0060348C"/>
    <w:rsid w:val="00603548"/>
    <w:rsid w:val="006037E4"/>
    <w:rsid w:val="00604469"/>
    <w:rsid w:val="006047DD"/>
    <w:rsid w:val="006047F1"/>
    <w:rsid w:val="00604918"/>
    <w:rsid w:val="00604B6F"/>
    <w:rsid w:val="006053AE"/>
    <w:rsid w:val="006060CA"/>
    <w:rsid w:val="00606258"/>
    <w:rsid w:val="006064E5"/>
    <w:rsid w:val="00606BA8"/>
    <w:rsid w:val="00606FA3"/>
    <w:rsid w:val="0060739E"/>
    <w:rsid w:val="006074D1"/>
    <w:rsid w:val="006076F7"/>
    <w:rsid w:val="00607743"/>
    <w:rsid w:val="0060787E"/>
    <w:rsid w:val="0060793B"/>
    <w:rsid w:val="00607DB0"/>
    <w:rsid w:val="00607F28"/>
    <w:rsid w:val="00610458"/>
    <w:rsid w:val="00610518"/>
    <w:rsid w:val="00610817"/>
    <w:rsid w:val="00610EA9"/>
    <w:rsid w:val="00610FAC"/>
    <w:rsid w:val="0061132E"/>
    <w:rsid w:val="006117D4"/>
    <w:rsid w:val="00611B21"/>
    <w:rsid w:val="00611BBB"/>
    <w:rsid w:val="00611F2A"/>
    <w:rsid w:val="0061217D"/>
    <w:rsid w:val="00612A35"/>
    <w:rsid w:val="00612B92"/>
    <w:rsid w:val="00612C66"/>
    <w:rsid w:val="00612D7E"/>
    <w:rsid w:val="00613122"/>
    <w:rsid w:val="0061315E"/>
    <w:rsid w:val="006134C3"/>
    <w:rsid w:val="006137D9"/>
    <w:rsid w:val="0061392B"/>
    <w:rsid w:val="00613BDA"/>
    <w:rsid w:val="00613DC7"/>
    <w:rsid w:val="0061418F"/>
    <w:rsid w:val="0061427E"/>
    <w:rsid w:val="006142A9"/>
    <w:rsid w:val="006145C0"/>
    <w:rsid w:val="006146A3"/>
    <w:rsid w:val="00614A18"/>
    <w:rsid w:val="00614A97"/>
    <w:rsid w:val="00615064"/>
    <w:rsid w:val="006150AD"/>
    <w:rsid w:val="006152F7"/>
    <w:rsid w:val="00615492"/>
    <w:rsid w:val="0061551C"/>
    <w:rsid w:val="00615D87"/>
    <w:rsid w:val="00615FE5"/>
    <w:rsid w:val="00616458"/>
    <w:rsid w:val="006168D4"/>
    <w:rsid w:val="00616E9E"/>
    <w:rsid w:val="00617319"/>
    <w:rsid w:val="0061763F"/>
    <w:rsid w:val="00617A3E"/>
    <w:rsid w:val="00617F8D"/>
    <w:rsid w:val="00620179"/>
    <w:rsid w:val="006203F1"/>
    <w:rsid w:val="006206E2"/>
    <w:rsid w:val="00620732"/>
    <w:rsid w:val="00621364"/>
    <w:rsid w:val="006216B5"/>
    <w:rsid w:val="0062171C"/>
    <w:rsid w:val="0062178A"/>
    <w:rsid w:val="006217E9"/>
    <w:rsid w:val="00621F51"/>
    <w:rsid w:val="00622006"/>
    <w:rsid w:val="00622469"/>
    <w:rsid w:val="006227BC"/>
    <w:rsid w:val="0062285F"/>
    <w:rsid w:val="0062292D"/>
    <w:rsid w:val="006229EC"/>
    <w:rsid w:val="00624629"/>
    <w:rsid w:val="00624A22"/>
    <w:rsid w:val="00625095"/>
    <w:rsid w:val="006250DE"/>
    <w:rsid w:val="00625E7B"/>
    <w:rsid w:val="00625FCD"/>
    <w:rsid w:val="006262C1"/>
    <w:rsid w:val="00626A1E"/>
    <w:rsid w:val="00626F51"/>
    <w:rsid w:val="006273BD"/>
    <w:rsid w:val="0062783E"/>
    <w:rsid w:val="006279D8"/>
    <w:rsid w:val="006279DC"/>
    <w:rsid w:val="00627EE8"/>
    <w:rsid w:val="00627FBE"/>
    <w:rsid w:val="00630038"/>
    <w:rsid w:val="00630AE6"/>
    <w:rsid w:val="006327C9"/>
    <w:rsid w:val="0063291C"/>
    <w:rsid w:val="0063294F"/>
    <w:rsid w:val="00632FBD"/>
    <w:rsid w:val="00633060"/>
    <w:rsid w:val="0063378E"/>
    <w:rsid w:val="00633B4D"/>
    <w:rsid w:val="006340B1"/>
    <w:rsid w:val="006348DA"/>
    <w:rsid w:val="006349EB"/>
    <w:rsid w:val="00635D55"/>
    <w:rsid w:val="0063666E"/>
    <w:rsid w:val="0063677F"/>
    <w:rsid w:val="00636BB7"/>
    <w:rsid w:val="00636F48"/>
    <w:rsid w:val="00637004"/>
    <w:rsid w:val="0063716C"/>
    <w:rsid w:val="006377DA"/>
    <w:rsid w:val="00637902"/>
    <w:rsid w:val="00637A79"/>
    <w:rsid w:val="00637BD3"/>
    <w:rsid w:val="00637C5D"/>
    <w:rsid w:val="00637F12"/>
    <w:rsid w:val="00640ECE"/>
    <w:rsid w:val="00641177"/>
    <w:rsid w:val="00641497"/>
    <w:rsid w:val="0064160E"/>
    <w:rsid w:val="00641FD3"/>
    <w:rsid w:val="00642E40"/>
    <w:rsid w:val="006430D1"/>
    <w:rsid w:val="006432B1"/>
    <w:rsid w:val="006446F6"/>
    <w:rsid w:val="006452AC"/>
    <w:rsid w:val="006452B3"/>
    <w:rsid w:val="006459F2"/>
    <w:rsid w:val="00645AAF"/>
    <w:rsid w:val="00645C5F"/>
    <w:rsid w:val="00645EF4"/>
    <w:rsid w:val="00646506"/>
    <w:rsid w:val="00647310"/>
    <w:rsid w:val="006475BE"/>
    <w:rsid w:val="00650BEC"/>
    <w:rsid w:val="006513C3"/>
    <w:rsid w:val="00651870"/>
    <w:rsid w:val="00651DBE"/>
    <w:rsid w:val="00652182"/>
    <w:rsid w:val="00652EE0"/>
    <w:rsid w:val="00653856"/>
    <w:rsid w:val="00653C37"/>
    <w:rsid w:val="0065447B"/>
    <w:rsid w:val="0065466A"/>
    <w:rsid w:val="0065479E"/>
    <w:rsid w:val="00654D7F"/>
    <w:rsid w:val="00655060"/>
    <w:rsid w:val="00655188"/>
    <w:rsid w:val="00655A0E"/>
    <w:rsid w:val="00655C86"/>
    <w:rsid w:val="00655F60"/>
    <w:rsid w:val="00656134"/>
    <w:rsid w:val="00656151"/>
    <w:rsid w:val="006564EB"/>
    <w:rsid w:val="006567A9"/>
    <w:rsid w:val="00656A34"/>
    <w:rsid w:val="00656DFA"/>
    <w:rsid w:val="006579D2"/>
    <w:rsid w:val="00657DAD"/>
    <w:rsid w:val="00657F2E"/>
    <w:rsid w:val="006601DA"/>
    <w:rsid w:val="006603DA"/>
    <w:rsid w:val="00660634"/>
    <w:rsid w:val="00660B9B"/>
    <w:rsid w:val="0066116C"/>
    <w:rsid w:val="0066178D"/>
    <w:rsid w:val="0066259A"/>
    <w:rsid w:val="0066268B"/>
    <w:rsid w:val="00662711"/>
    <w:rsid w:val="00662B0A"/>
    <w:rsid w:val="00662FCC"/>
    <w:rsid w:val="006631B3"/>
    <w:rsid w:val="00663B2A"/>
    <w:rsid w:val="00663E28"/>
    <w:rsid w:val="0066473E"/>
    <w:rsid w:val="00664909"/>
    <w:rsid w:val="00664EED"/>
    <w:rsid w:val="0066513D"/>
    <w:rsid w:val="00665211"/>
    <w:rsid w:val="00665E2D"/>
    <w:rsid w:val="006662C1"/>
    <w:rsid w:val="0066666F"/>
    <w:rsid w:val="006666E9"/>
    <w:rsid w:val="00666949"/>
    <w:rsid w:val="00666D83"/>
    <w:rsid w:val="00671C2B"/>
    <w:rsid w:val="0067222A"/>
    <w:rsid w:val="00672B6B"/>
    <w:rsid w:val="006735C2"/>
    <w:rsid w:val="00673943"/>
    <w:rsid w:val="006752EB"/>
    <w:rsid w:val="00675923"/>
    <w:rsid w:val="00675F04"/>
    <w:rsid w:val="00675F3F"/>
    <w:rsid w:val="0067615B"/>
    <w:rsid w:val="00676BC7"/>
    <w:rsid w:val="00676DB2"/>
    <w:rsid w:val="006770A8"/>
    <w:rsid w:val="00677CE8"/>
    <w:rsid w:val="00677CFB"/>
    <w:rsid w:val="00677DB8"/>
    <w:rsid w:val="00677E7A"/>
    <w:rsid w:val="00680834"/>
    <w:rsid w:val="00680D91"/>
    <w:rsid w:val="0068103B"/>
    <w:rsid w:val="00681819"/>
    <w:rsid w:val="00682546"/>
    <w:rsid w:val="00682C01"/>
    <w:rsid w:val="00683CD4"/>
    <w:rsid w:val="00683D87"/>
    <w:rsid w:val="006841F4"/>
    <w:rsid w:val="00684287"/>
    <w:rsid w:val="00684A33"/>
    <w:rsid w:val="00684B86"/>
    <w:rsid w:val="00685617"/>
    <w:rsid w:val="006858E6"/>
    <w:rsid w:val="00685FFD"/>
    <w:rsid w:val="00686021"/>
    <w:rsid w:val="0068647B"/>
    <w:rsid w:val="0068683C"/>
    <w:rsid w:val="00686A27"/>
    <w:rsid w:val="00686CD3"/>
    <w:rsid w:val="00686CE6"/>
    <w:rsid w:val="00687626"/>
    <w:rsid w:val="00687A5F"/>
    <w:rsid w:val="0069053A"/>
    <w:rsid w:val="006905ED"/>
    <w:rsid w:val="00690681"/>
    <w:rsid w:val="00690756"/>
    <w:rsid w:val="0069140C"/>
    <w:rsid w:val="006917D3"/>
    <w:rsid w:val="006918F1"/>
    <w:rsid w:val="00691B97"/>
    <w:rsid w:val="0069219C"/>
    <w:rsid w:val="00692CD2"/>
    <w:rsid w:val="00692EC7"/>
    <w:rsid w:val="00692F8B"/>
    <w:rsid w:val="00692FD5"/>
    <w:rsid w:val="006932A3"/>
    <w:rsid w:val="006933F6"/>
    <w:rsid w:val="00693FA9"/>
    <w:rsid w:val="00694214"/>
    <w:rsid w:val="00694995"/>
    <w:rsid w:val="00694B58"/>
    <w:rsid w:val="00694CB8"/>
    <w:rsid w:val="00695402"/>
    <w:rsid w:val="0069540F"/>
    <w:rsid w:val="00695792"/>
    <w:rsid w:val="006959D6"/>
    <w:rsid w:val="00695A2B"/>
    <w:rsid w:val="00695A77"/>
    <w:rsid w:val="00695F12"/>
    <w:rsid w:val="0069660A"/>
    <w:rsid w:val="00696E22"/>
    <w:rsid w:val="006978B1"/>
    <w:rsid w:val="00697D9E"/>
    <w:rsid w:val="006A01D0"/>
    <w:rsid w:val="006A0A96"/>
    <w:rsid w:val="006A0BD1"/>
    <w:rsid w:val="006A0D07"/>
    <w:rsid w:val="006A0E6B"/>
    <w:rsid w:val="006A0E94"/>
    <w:rsid w:val="006A0EF2"/>
    <w:rsid w:val="006A2FAA"/>
    <w:rsid w:val="006A3413"/>
    <w:rsid w:val="006A36E8"/>
    <w:rsid w:val="006A3ABA"/>
    <w:rsid w:val="006A3C0B"/>
    <w:rsid w:val="006A3F6C"/>
    <w:rsid w:val="006A47BF"/>
    <w:rsid w:val="006A4AB1"/>
    <w:rsid w:val="006A4E4E"/>
    <w:rsid w:val="006A629F"/>
    <w:rsid w:val="006A6786"/>
    <w:rsid w:val="006A6A46"/>
    <w:rsid w:val="006A6AC0"/>
    <w:rsid w:val="006A72E0"/>
    <w:rsid w:val="006A74A7"/>
    <w:rsid w:val="006A7AF6"/>
    <w:rsid w:val="006B0568"/>
    <w:rsid w:val="006B05EA"/>
    <w:rsid w:val="006B153B"/>
    <w:rsid w:val="006B1D5B"/>
    <w:rsid w:val="006B26FA"/>
    <w:rsid w:val="006B2C05"/>
    <w:rsid w:val="006B2DB9"/>
    <w:rsid w:val="006B38C5"/>
    <w:rsid w:val="006B3F60"/>
    <w:rsid w:val="006B4620"/>
    <w:rsid w:val="006B4986"/>
    <w:rsid w:val="006B4ACB"/>
    <w:rsid w:val="006B5AD0"/>
    <w:rsid w:val="006B5F77"/>
    <w:rsid w:val="006B7137"/>
    <w:rsid w:val="006B7396"/>
    <w:rsid w:val="006C0637"/>
    <w:rsid w:val="006C06EF"/>
    <w:rsid w:val="006C08A1"/>
    <w:rsid w:val="006C0AC0"/>
    <w:rsid w:val="006C130F"/>
    <w:rsid w:val="006C2621"/>
    <w:rsid w:val="006C3D7D"/>
    <w:rsid w:val="006C4876"/>
    <w:rsid w:val="006C4E34"/>
    <w:rsid w:val="006C4FCB"/>
    <w:rsid w:val="006C5284"/>
    <w:rsid w:val="006C52A6"/>
    <w:rsid w:val="006C5390"/>
    <w:rsid w:val="006C5A22"/>
    <w:rsid w:val="006C5C16"/>
    <w:rsid w:val="006C5E91"/>
    <w:rsid w:val="006C614A"/>
    <w:rsid w:val="006C6160"/>
    <w:rsid w:val="006C658E"/>
    <w:rsid w:val="006C699B"/>
    <w:rsid w:val="006C6FA6"/>
    <w:rsid w:val="006C70B8"/>
    <w:rsid w:val="006C7AE7"/>
    <w:rsid w:val="006C7FC5"/>
    <w:rsid w:val="006D04BC"/>
    <w:rsid w:val="006D0747"/>
    <w:rsid w:val="006D0E46"/>
    <w:rsid w:val="006D1164"/>
    <w:rsid w:val="006D1697"/>
    <w:rsid w:val="006D192D"/>
    <w:rsid w:val="006D23EC"/>
    <w:rsid w:val="006D25C4"/>
    <w:rsid w:val="006D2C7B"/>
    <w:rsid w:val="006D3A6B"/>
    <w:rsid w:val="006D3DC4"/>
    <w:rsid w:val="006D4FC8"/>
    <w:rsid w:val="006D5014"/>
    <w:rsid w:val="006D5BAC"/>
    <w:rsid w:val="006D5D86"/>
    <w:rsid w:val="006D5D94"/>
    <w:rsid w:val="006D6651"/>
    <w:rsid w:val="006D6849"/>
    <w:rsid w:val="006D68CB"/>
    <w:rsid w:val="006D6AEC"/>
    <w:rsid w:val="006D73FE"/>
    <w:rsid w:val="006D740F"/>
    <w:rsid w:val="006D78F9"/>
    <w:rsid w:val="006D7C36"/>
    <w:rsid w:val="006D7C99"/>
    <w:rsid w:val="006D7D28"/>
    <w:rsid w:val="006E06B1"/>
    <w:rsid w:val="006E073D"/>
    <w:rsid w:val="006E0C6C"/>
    <w:rsid w:val="006E0D7B"/>
    <w:rsid w:val="006E0D89"/>
    <w:rsid w:val="006E1B1E"/>
    <w:rsid w:val="006E24F7"/>
    <w:rsid w:val="006E2629"/>
    <w:rsid w:val="006E305E"/>
    <w:rsid w:val="006E3444"/>
    <w:rsid w:val="006E35D2"/>
    <w:rsid w:val="006E3A15"/>
    <w:rsid w:val="006E3AEF"/>
    <w:rsid w:val="006E3BFE"/>
    <w:rsid w:val="006E438B"/>
    <w:rsid w:val="006E567F"/>
    <w:rsid w:val="006E575B"/>
    <w:rsid w:val="006E579B"/>
    <w:rsid w:val="006E590E"/>
    <w:rsid w:val="006E656B"/>
    <w:rsid w:val="006E65A7"/>
    <w:rsid w:val="006E6D21"/>
    <w:rsid w:val="006E6D8D"/>
    <w:rsid w:val="006E728D"/>
    <w:rsid w:val="006E753E"/>
    <w:rsid w:val="006E7C90"/>
    <w:rsid w:val="006E7E82"/>
    <w:rsid w:val="006F008F"/>
    <w:rsid w:val="006F0440"/>
    <w:rsid w:val="006F084C"/>
    <w:rsid w:val="006F138E"/>
    <w:rsid w:val="006F1601"/>
    <w:rsid w:val="006F17B5"/>
    <w:rsid w:val="006F1A03"/>
    <w:rsid w:val="006F1AE2"/>
    <w:rsid w:val="006F23A1"/>
    <w:rsid w:val="006F23A3"/>
    <w:rsid w:val="006F2478"/>
    <w:rsid w:val="006F2777"/>
    <w:rsid w:val="006F2926"/>
    <w:rsid w:val="006F298D"/>
    <w:rsid w:val="006F2C13"/>
    <w:rsid w:val="006F2DF3"/>
    <w:rsid w:val="006F3404"/>
    <w:rsid w:val="006F3AAE"/>
    <w:rsid w:val="006F3B78"/>
    <w:rsid w:val="006F3E1E"/>
    <w:rsid w:val="006F4993"/>
    <w:rsid w:val="006F4D0F"/>
    <w:rsid w:val="006F4F1E"/>
    <w:rsid w:val="006F557A"/>
    <w:rsid w:val="006F67DE"/>
    <w:rsid w:val="006F6B26"/>
    <w:rsid w:val="006F7CA2"/>
    <w:rsid w:val="006F7DAF"/>
    <w:rsid w:val="0070058D"/>
    <w:rsid w:val="0070111C"/>
    <w:rsid w:val="007013F0"/>
    <w:rsid w:val="00701760"/>
    <w:rsid w:val="00701EA0"/>
    <w:rsid w:val="007021AF"/>
    <w:rsid w:val="00702209"/>
    <w:rsid w:val="0070234F"/>
    <w:rsid w:val="0070288E"/>
    <w:rsid w:val="00702D5F"/>
    <w:rsid w:val="00703B27"/>
    <w:rsid w:val="007040C1"/>
    <w:rsid w:val="0070460C"/>
    <w:rsid w:val="00704C60"/>
    <w:rsid w:val="007051A9"/>
    <w:rsid w:val="007051F1"/>
    <w:rsid w:val="007058EC"/>
    <w:rsid w:val="0070598E"/>
    <w:rsid w:val="00705B25"/>
    <w:rsid w:val="0070663E"/>
    <w:rsid w:val="00706725"/>
    <w:rsid w:val="007067C3"/>
    <w:rsid w:val="007069FA"/>
    <w:rsid w:val="00706C89"/>
    <w:rsid w:val="00707098"/>
    <w:rsid w:val="007077F6"/>
    <w:rsid w:val="00710AD7"/>
    <w:rsid w:val="00711134"/>
    <w:rsid w:val="00711358"/>
    <w:rsid w:val="0071209F"/>
    <w:rsid w:val="0071273D"/>
    <w:rsid w:val="00712C93"/>
    <w:rsid w:val="007134A1"/>
    <w:rsid w:val="0071389D"/>
    <w:rsid w:val="00714337"/>
    <w:rsid w:val="00714C06"/>
    <w:rsid w:val="00714EB4"/>
    <w:rsid w:val="00715578"/>
    <w:rsid w:val="00715947"/>
    <w:rsid w:val="00715CDB"/>
    <w:rsid w:val="00715FBA"/>
    <w:rsid w:val="007164C6"/>
    <w:rsid w:val="00716C56"/>
    <w:rsid w:val="00717278"/>
    <w:rsid w:val="00717908"/>
    <w:rsid w:val="00717D72"/>
    <w:rsid w:val="00717DE1"/>
    <w:rsid w:val="007202FB"/>
    <w:rsid w:val="007208DD"/>
    <w:rsid w:val="00720FC9"/>
    <w:rsid w:val="007216BF"/>
    <w:rsid w:val="00721AD0"/>
    <w:rsid w:val="00721D97"/>
    <w:rsid w:val="00721F0A"/>
    <w:rsid w:val="0072229F"/>
    <w:rsid w:val="00722412"/>
    <w:rsid w:val="00722741"/>
    <w:rsid w:val="00722E05"/>
    <w:rsid w:val="00722F31"/>
    <w:rsid w:val="007230F8"/>
    <w:rsid w:val="00723430"/>
    <w:rsid w:val="007234A9"/>
    <w:rsid w:val="00723D18"/>
    <w:rsid w:val="00723E2C"/>
    <w:rsid w:val="00724727"/>
    <w:rsid w:val="00724B21"/>
    <w:rsid w:val="007250A9"/>
    <w:rsid w:val="00725590"/>
    <w:rsid w:val="00725BA5"/>
    <w:rsid w:val="00725C32"/>
    <w:rsid w:val="00725FAC"/>
    <w:rsid w:val="00726BDF"/>
    <w:rsid w:val="00726DEA"/>
    <w:rsid w:val="00726FAB"/>
    <w:rsid w:val="007278E7"/>
    <w:rsid w:val="00727F5C"/>
    <w:rsid w:val="00730809"/>
    <w:rsid w:val="00730C22"/>
    <w:rsid w:val="00730F71"/>
    <w:rsid w:val="0073106F"/>
    <w:rsid w:val="0073127B"/>
    <w:rsid w:val="00731409"/>
    <w:rsid w:val="00732117"/>
    <w:rsid w:val="0073272F"/>
    <w:rsid w:val="00732B49"/>
    <w:rsid w:val="00732F8D"/>
    <w:rsid w:val="00733675"/>
    <w:rsid w:val="007337D7"/>
    <w:rsid w:val="00733C14"/>
    <w:rsid w:val="00733D38"/>
    <w:rsid w:val="0073452B"/>
    <w:rsid w:val="00734A05"/>
    <w:rsid w:val="00734E39"/>
    <w:rsid w:val="00735F39"/>
    <w:rsid w:val="007360E9"/>
    <w:rsid w:val="0073692D"/>
    <w:rsid w:val="00736963"/>
    <w:rsid w:val="00737530"/>
    <w:rsid w:val="00737AE4"/>
    <w:rsid w:val="00737CFA"/>
    <w:rsid w:val="00740093"/>
    <w:rsid w:val="00740938"/>
    <w:rsid w:val="00740B0B"/>
    <w:rsid w:val="007412EC"/>
    <w:rsid w:val="007417FD"/>
    <w:rsid w:val="007418DA"/>
    <w:rsid w:val="0074190A"/>
    <w:rsid w:val="00741DAB"/>
    <w:rsid w:val="00742071"/>
    <w:rsid w:val="00743048"/>
    <w:rsid w:val="0074353E"/>
    <w:rsid w:val="0074387A"/>
    <w:rsid w:val="00744118"/>
    <w:rsid w:val="00744178"/>
    <w:rsid w:val="007442D7"/>
    <w:rsid w:val="0074474C"/>
    <w:rsid w:val="007451C2"/>
    <w:rsid w:val="007452C6"/>
    <w:rsid w:val="00745730"/>
    <w:rsid w:val="00745DA3"/>
    <w:rsid w:val="0074630F"/>
    <w:rsid w:val="007470A5"/>
    <w:rsid w:val="0074744A"/>
    <w:rsid w:val="00747A8B"/>
    <w:rsid w:val="00747B88"/>
    <w:rsid w:val="00747C76"/>
    <w:rsid w:val="007503B1"/>
    <w:rsid w:val="00750426"/>
    <w:rsid w:val="00750BE3"/>
    <w:rsid w:val="00750FC5"/>
    <w:rsid w:val="0075172C"/>
    <w:rsid w:val="00751888"/>
    <w:rsid w:val="00751B9E"/>
    <w:rsid w:val="00751C3F"/>
    <w:rsid w:val="00751E9C"/>
    <w:rsid w:val="00751FAB"/>
    <w:rsid w:val="007521EB"/>
    <w:rsid w:val="0075260C"/>
    <w:rsid w:val="00753CD0"/>
    <w:rsid w:val="00753F49"/>
    <w:rsid w:val="00753FA6"/>
    <w:rsid w:val="007542EE"/>
    <w:rsid w:val="00754466"/>
    <w:rsid w:val="00754C8D"/>
    <w:rsid w:val="007553B5"/>
    <w:rsid w:val="007555EF"/>
    <w:rsid w:val="00755BC6"/>
    <w:rsid w:val="0075657C"/>
    <w:rsid w:val="00757130"/>
    <w:rsid w:val="007574E1"/>
    <w:rsid w:val="0075770B"/>
    <w:rsid w:val="00760086"/>
    <w:rsid w:val="007601E3"/>
    <w:rsid w:val="00760256"/>
    <w:rsid w:val="00760868"/>
    <w:rsid w:val="007609E8"/>
    <w:rsid w:val="00760AFB"/>
    <w:rsid w:val="0076156C"/>
    <w:rsid w:val="00761C14"/>
    <w:rsid w:val="00761D08"/>
    <w:rsid w:val="0076232A"/>
    <w:rsid w:val="00762583"/>
    <w:rsid w:val="00762642"/>
    <w:rsid w:val="0076309E"/>
    <w:rsid w:val="0076391E"/>
    <w:rsid w:val="00764187"/>
    <w:rsid w:val="00764214"/>
    <w:rsid w:val="00764D1D"/>
    <w:rsid w:val="007651AC"/>
    <w:rsid w:val="007652E5"/>
    <w:rsid w:val="007657C3"/>
    <w:rsid w:val="00765BC3"/>
    <w:rsid w:val="00765FD8"/>
    <w:rsid w:val="00766DEA"/>
    <w:rsid w:val="00770306"/>
    <w:rsid w:val="007711C8"/>
    <w:rsid w:val="0077146A"/>
    <w:rsid w:val="0077316E"/>
    <w:rsid w:val="00773EBC"/>
    <w:rsid w:val="007740FA"/>
    <w:rsid w:val="00774B8B"/>
    <w:rsid w:val="00775110"/>
    <w:rsid w:val="007752E9"/>
    <w:rsid w:val="00775541"/>
    <w:rsid w:val="00775AE8"/>
    <w:rsid w:val="00775D29"/>
    <w:rsid w:val="00775D50"/>
    <w:rsid w:val="007760DD"/>
    <w:rsid w:val="00776171"/>
    <w:rsid w:val="007761A3"/>
    <w:rsid w:val="007762EF"/>
    <w:rsid w:val="00776D39"/>
    <w:rsid w:val="00776FE7"/>
    <w:rsid w:val="00777040"/>
    <w:rsid w:val="0077753F"/>
    <w:rsid w:val="00777AE5"/>
    <w:rsid w:val="0078013F"/>
    <w:rsid w:val="007802FB"/>
    <w:rsid w:val="00780414"/>
    <w:rsid w:val="0078076A"/>
    <w:rsid w:val="00780E31"/>
    <w:rsid w:val="00780E53"/>
    <w:rsid w:val="007816D4"/>
    <w:rsid w:val="00781E00"/>
    <w:rsid w:val="0078320A"/>
    <w:rsid w:val="00783C4E"/>
    <w:rsid w:val="0078405B"/>
    <w:rsid w:val="00784216"/>
    <w:rsid w:val="00784862"/>
    <w:rsid w:val="0078491C"/>
    <w:rsid w:val="00785190"/>
    <w:rsid w:val="007855CC"/>
    <w:rsid w:val="00786079"/>
    <w:rsid w:val="00786124"/>
    <w:rsid w:val="007863D4"/>
    <w:rsid w:val="007865C0"/>
    <w:rsid w:val="00787367"/>
    <w:rsid w:val="007900C4"/>
    <w:rsid w:val="0079044C"/>
    <w:rsid w:val="0079075B"/>
    <w:rsid w:val="00790893"/>
    <w:rsid w:val="00790F38"/>
    <w:rsid w:val="0079167D"/>
    <w:rsid w:val="00791888"/>
    <w:rsid w:val="00792515"/>
    <w:rsid w:val="00792638"/>
    <w:rsid w:val="0079268E"/>
    <w:rsid w:val="00792964"/>
    <w:rsid w:val="0079383D"/>
    <w:rsid w:val="00793C6B"/>
    <w:rsid w:val="00794106"/>
    <w:rsid w:val="00794620"/>
    <w:rsid w:val="00794717"/>
    <w:rsid w:val="007948CC"/>
    <w:rsid w:val="00795632"/>
    <w:rsid w:val="00795D5D"/>
    <w:rsid w:val="007965C0"/>
    <w:rsid w:val="00796B5C"/>
    <w:rsid w:val="00796CD7"/>
    <w:rsid w:val="00797A53"/>
    <w:rsid w:val="00797C82"/>
    <w:rsid w:val="007A0013"/>
    <w:rsid w:val="007A016A"/>
    <w:rsid w:val="007A054F"/>
    <w:rsid w:val="007A0A5F"/>
    <w:rsid w:val="007A0FD6"/>
    <w:rsid w:val="007A206F"/>
    <w:rsid w:val="007A2360"/>
    <w:rsid w:val="007A2411"/>
    <w:rsid w:val="007A2D4D"/>
    <w:rsid w:val="007A3DB5"/>
    <w:rsid w:val="007A3F18"/>
    <w:rsid w:val="007A45B9"/>
    <w:rsid w:val="007A466E"/>
    <w:rsid w:val="007A4D48"/>
    <w:rsid w:val="007A541B"/>
    <w:rsid w:val="007A56B7"/>
    <w:rsid w:val="007A5A67"/>
    <w:rsid w:val="007A5F62"/>
    <w:rsid w:val="007A65EE"/>
    <w:rsid w:val="007A6B1C"/>
    <w:rsid w:val="007A706A"/>
    <w:rsid w:val="007A75D3"/>
    <w:rsid w:val="007A7614"/>
    <w:rsid w:val="007A7620"/>
    <w:rsid w:val="007A7B16"/>
    <w:rsid w:val="007A7D0A"/>
    <w:rsid w:val="007B0068"/>
    <w:rsid w:val="007B0C8A"/>
    <w:rsid w:val="007B10F3"/>
    <w:rsid w:val="007B1618"/>
    <w:rsid w:val="007B1957"/>
    <w:rsid w:val="007B1D1F"/>
    <w:rsid w:val="007B2437"/>
    <w:rsid w:val="007B24AD"/>
    <w:rsid w:val="007B2BAC"/>
    <w:rsid w:val="007B35E5"/>
    <w:rsid w:val="007B36E1"/>
    <w:rsid w:val="007B44E0"/>
    <w:rsid w:val="007B567B"/>
    <w:rsid w:val="007B5979"/>
    <w:rsid w:val="007B5A8F"/>
    <w:rsid w:val="007B64EC"/>
    <w:rsid w:val="007B6728"/>
    <w:rsid w:val="007B6A47"/>
    <w:rsid w:val="007B7188"/>
    <w:rsid w:val="007B7516"/>
    <w:rsid w:val="007B752C"/>
    <w:rsid w:val="007B771F"/>
    <w:rsid w:val="007B78D2"/>
    <w:rsid w:val="007B792A"/>
    <w:rsid w:val="007B7D29"/>
    <w:rsid w:val="007B7D4E"/>
    <w:rsid w:val="007C050F"/>
    <w:rsid w:val="007C0ADF"/>
    <w:rsid w:val="007C16A9"/>
    <w:rsid w:val="007C16F2"/>
    <w:rsid w:val="007C2AEC"/>
    <w:rsid w:val="007C2D7E"/>
    <w:rsid w:val="007C30A8"/>
    <w:rsid w:val="007C34B4"/>
    <w:rsid w:val="007C3921"/>
    <w:rsid w:val="007C39EA"/>
    <w:rsid w:val="007C3A8C"/>
    <w:rsid w:val="007C43E6"/>
    <w:rsid w:val="007C4B3D"/>
    <w:rsid w:val="007C51E9"/>
    <w:rsid w:val="007C5263"/>
    <w:rsid w:val="007C557C"/>
    <w:rsid w:val="007C5A96"/>
    <w:rsid w:val="007C6483"/>
    <w:rsid w:val="007C66C7"/>
    <w:rsid w:val="007C677B"/>
    <w:rsid w:val="007C6D88"/>
    <w:rsid w:val="007C6E51"/>
    <w:rsid w:val="007C7FDB"/>
    <w:rsid w:val="007D02A6"/>
    <w:rsid w:val="007D06A0"/>
    <w:rsid w:val="007D0A2B"/>
    <w:rsid w:val="007D0B8A"/>
    <w:rsid w:val="007D119C"/>
    <w:rsid w:val="007D1576"/>
    <w:rsid w:val="007D1581"/>
    <w:rsid w:val="007D1974"/>
    <w:rsid w:val="007D1A6D"/>
    <w:rsid w:val="007D2AD2"/>
    <w:rsid w:val="007D336C"/>
    <w:rsid w:val="007D4033"/>
    <w:rsid w:val="007D44DF"/>
    <w:rsid w:val="007D455F"/>
    <w:rsid w:val="007D4732"/>
    <w:rsid w:val="007D4B56"/>
    <w:rsid w:val="007D609B"/>
    <w:rsid w:val="007D60BA"/>
    <w:rsid w:val="007D66BB"/>
    <w:rsid w:val="007D6DE6"/>
    <w:rsid w:val="007D702F"/>
    <w:rsid w:val="007D7188"/>
    <w:rsid w:val="007E0432"/>
    <w:rsid w:val="007E07CE"/>
    <w:rsid w:val="007E1079"/>
    <w:rsid w:val="007E1129"/>
    <w:rsid w:val="007E2C4F"/>
    <w:rsid w:val="007E320E"/>
    <w:rsid w:val="007E351C"/>
    <w:rsid w:val="007E3756"/>
    <w:rsid w:val="007E38B0"/>
    <w:rsid w:val="007E42EB"/>
    <w:rsid w:val="007E4B15"/>
    <w:rsid w:val="007E564C"/>
    <w:rsid w:val="007E6A18"/>
    <w:rsid w:val="007E6DC4"/>
    <w:rsid w:val="007E721F"/>
    <w:rsid w:val="007E7235"/>
    <w:rsid w:val="007E7DA5"/>
    <w:rsid w:val="007F0A5E"/>
    <w:rsid w:val="007F0BA7"/>
    <w:rsid w:val="007F0FD2"/>
    <w:rsid w:val="007F14DE"/>
    <w:rsid w:val="007F1998"/>
    <w:rsid w:val="007F2FF3"/>
    <w:rsid w:val="007F305D"/>
    <w:rsid w:val="007F3253"/>
    <w:rsid w:val="007F3996"/>
    <w:rsid w:val="007F3998"/>
    <w:rsid w:val="007F3B03"/>
    <w:rsid w:val="007F404E"/>
    <w:rsid w:val="007F4609"/>
    <w:rsid w:val="007F4748"/>
    <w:rsid w:val="007F4C1D"/>
    <w:rsid w:val="007F4CC7"/>
    <w:rsid w:val="007F5B6D"/>
    <w:rsid w:val="007F6975"/>
    <w:rsid w:val="007F737B"/>
    <w:rsid w:val="00801C1D"/>
    <w:rsid w:val="008020AF"/>
    <w:rsid w:val="00802384"/>
    <w:rsid w:val="00802854"/>
    <w:rsid w:val="00802948"/>
    <w:rsid w:val="00802A75"/>
    <w:rsid w:val="00802C3C"/>
    <w:rsid w:val="00802D5B"/>
    <w:rsid w:val="00802EDC"/>
    <w:rsid w:val="008033F6"/>
    <w:rsid w:val="0080372D"/>
    <w:rsid w:val="00803876"/>
    <w:rsid w:val="00803A9C"/>
    <w:rsid w:val="00803D43"/>
    <w:rsid w:val="00804095"/>
    <w:rsid w:val="0080509B"/>
    <w:rsid w:val="008062A8"/>
    <w:rsid w:val="00806399"/>
    <w:rsid w:val="00806AF3"/>
    <w:rsid w:val="00806ED3"/>
    <w:rsid w:val="00807074"/>
    <w:rsid w:val="00807139"/>
    <w:rsid w:val="00807959"/>
    <w:rsid w:val="0081000D"/>
    <w:rsid w:val="0081014F"/>
    <w:rsid w:val="008109A1"/>
    <w:rsid w:val="00810BA4"/>
    <w:rsid w:val="00811212"/>
    <w:rsid w:val="00811220"/>
    <w:rsid w:val="00811973"/>
    <w:rsid w:val="00811AD0"/>
    <w:rsid w:val="00812101"/>
    <w:rsid w:val="00812BC9"/>
    <w:rsid w:val="00812D57"/>
    <w:rsid w:val="00813454"/>
    <w:rsid w:val="00813498"/>
    <w:rsid w:val="008134ED"/>
    <w:rsid w:val="008137E4"/>
    <w:rsid w:val="00813861"/>
    <w:rsid w:val="0081389E"/>
    <w:rsid w:val="00814225"/>
    <w:rsid w:val="0081463B"/>
    <w:rsid w:val="00814692"/>
    <w:rsid w:val="008149EE"/>
    <w:rsid w:val="00814DBA"/>
    <w:rsid w:val="00814FCB"/>
    <w:rsid w:val="00815420"/>
    <w:rsid w:val="008154A0"/>
    <w:rsid w:val="0081563B"/>
    <w:rsid w:val="00815A93"/>
    <w:rsid w:val="008166F8"/>
    <w:rsid w:val="00816A2A"/>
    <w:rsid w:val="00816C2B"/>
    <w:rsid w:val="00816E4C"/>
    <w:rsid w:val="008173E0"/>
    <w:rsid w:val="00820FEF"/>
    <w:rsid w:val="00821352"/>
    <w:rsid w:val="00821871"/>
    <w:rsid w:val="00821C64"/>
    <w:rsid w:val="00821F30"/>
    <w:rsid w:val="00821FD6"/>
    <w:rsid w:val="008225A0"/>
    <w:rsid w:val="008226B7"/>
    <w:rsid w:val="00822CAB"/>
    <w:rsid w:val="00822DDB"/>
    <w:rsid w:val="008239D3"/>
    <w:rsid w:val="00823C5F"/>
    <w:rsid w:val="00824401"/>
    <w:rsid w:val="00824501"/>
    <w:rsid w:val="00824801"/>
    <w:rsid w:val="00824EF8"/>
    <w:rsid w:val="008250CD"/>
    <w:rsid w:val="00825320"/>
    <w:rsid w:val="008258F0"/>
    <w:rsid w:val="00825AA8"/>
    <w:rsid w:val="0082664F"/>
    <w:rsid w:val="00826928"/>
    <w:rsid w:val="00826DAC"/>
    <w:rsid w:val="008271DC"/>
    <w:rsid w:val="008275D0"/>
    <w:rsid w:val="00830209"/>
    <w:rsid w:val="00830B04"/>
    <w:rsid w:val="00831103"/>
    <w:rsid w:val="00831CC4"/>
    <w:rsid w:val="0083279D"/>
    <w:rsid w:val="0083297E"/>
    <w:rsid w:val="00832CD9"/>
    <w:rsid w:val="00832D0C"/>
    <w:rsid w:val="00832F86"/>
    <w:rsid w:val="008336F9"/>
    <w:rsid w:val="00834084"/>
    <w:rsid w:val="0083458C"/>
    <w:rsid w:val="0083471D"/>
    <w:rsid w:val="008348E3"/>
    <w:rsid w:val="00834CAC"/>
    <w:rsid w:val="00835EF7"/>
    <w:rsid w:val="00836192"/>
    <w:rsid w:val="00836209"/>
    <w:rsid w:val="0083623E"/>
    <w:rsid w:val="00836339"/>
    <w:rsid w:val="0083673A"/>
    <w:rsid w:val="00836799"/>
    <w:rsid w:val="00836EF6"/>
    <w:rsid w:val="008377F1"/>
    <w:rsid w:val="0083790A"/>
    <w:rsid w:val="00837B0B"/>
    <w:rsid w:val="00837DBD"/>
    <w:rsid w:val="008403B6"/>
    <w:rsid w:val="008413EC"/>
    <w:rsid w:val="00841E4C"/>
    <w:rsid w:val="0084249B"/>
    <w:rsid w:val="00843041"/>
    <w:rsid w:val="00843427"/>
    <w:rsid w:val="008436DA"/>
    <w:rsid w:val="00844404"/>
    <w:rsid w:val="00845B64"/>
    <w:rsid w:val="0084642B"/>
    <w:rsid w:val="00846492"/>
    <w:rsid w:val="00847821"/>
    <w:rsid w:val="00847E60"/>
    <w:rsid w:val="00850136"/>
    <w:rsid w:val="00850474"/>
    <w:rsid w:val="00850B0F"/>
    <w:rsid w:val="008513B7"/>
    <w:rsid w:val="00851E2F"/>
    <w:rsid w:val="00852303"/>
    <w:rsid w:val="00853622"/>
    <w:rsid w:val="00853CA4"/>
    <w:rsid w:val="00854AB5"/>
    <w:rsid w:val="00854AC6"/>
    <w:rsid w:val="00854D80"/>
    <w:rsid w:val="00855165"/>
    <w:rsid w:val="008551C5"/>
    <w:rsid w:val="00855730"/>
    <w:rsid w:val="00855F49"/>
    <w:rsid w:val="00856CD3"/>
    <w:rsid w:val="00856EEE"/>
    <w:rsid w:val="0085734B"/>
    <w:rsid w:val="0085752F"/>
    <w:rsid w:val="00857ADB"/>
    <w:rsid w:val="00857FF3"/>
    <w:rsid w:val="00860D7C"/>
    <w:rsid w:val="00860E87"/>
    <w:rsid w:val="00861247"/>
    <w:rsid w:val="00861385"/>
    <w:rsid w:val="00862181"/>
    <w:rsid w:val="00862B7C"/>
    <w:rsid w:val="00862E01"/>
    <w:rsid w:val="008633A0"/>
    <w:rsid w:val="008634AA"/>
    <w:rsid w:val="008638EB"/>
    <w:rsid w:val="00864270"/>
    <w:rsid w:val="0086442C"/>
    <w:rsid w:val="008644BB"/>
    <w:rsid w:val="008657E7"/>
    <w:rsid w:val="00865883"/>
    <w:rsid w:val="00865AC6"/>
    <w:rsid w:val="00865E71"/>
    <w:rsid w:val="00866049"/>
    <w:rsid w:val="008666DB"/>
    <w:rsid w:val="0086689D"/>
    <w:rsid w:val="00866BAD"/>
    <w:rsid w:val="00867187"/>
    <w:rsid w:val="00867268"/>
    <w:rsid w:val="008674DA"/>
    <w:rsid w:val="008679FC"/>
    <w:rsid w:val="00867C49"/>
    <w:rsid w:val="00867EF0"/>
    <w:rsid w:val="008704B6"/>
    <w:rsid w:val="00870779"/>
    <w:rsid w:val="00870FF3"/>
    <w:rsid w:val="008715B5"/>
    <w:rsid w:val="008718FF"/>
    <w:rsid w:val="00871C12"/>
    <w:rsid w:val="00872FEF"/>
    <w:rsid w:val="00873999"/>
    <w:rsid w:val="00873B96"/>
    <w:rsid w:val="00873FEB"/>
    <w:rsid w:val="008741A1"/>
    <w:rsid w:val="008747CD"/>
    <w:rsid w:val="0087586B"/>
    <w:rsid w:val="0087594C"/>
    <w:rsid w:val="00876401"/>
    <w:rsid w:val="00876999"/>
    <w:rsid w:val="00876AA1"/>
    <w:rsid w:val="00876C94"/>
    <w:rsid w:val="00876E20"/>
    <w:rsid w:val="00877347"/>
    <w:rsid w:val="00880080"/>
    <w:rsid w:val="008806A0"/>
    <w:rsid w:val="00880776"/>
    <w:rsid w:val="00880DA7"/>
    <w:rsid w:val="00881218"/>
    <w:rsid w:val="008814C2"/>
    <w:rsid w:val="00881ADE"/>
    <w:rsid w:val="00882107"/>
    <w:rsid w:val="008827C0"/>
    <w:rsid w:val="008827EE"/>
    <w:rsid w:val="008833A0"/>
    <w:rsid w:val="00883499"/>
    <w:rsid w:val="00883BD2"/>
    <w:rsid w:val="00883EB0"/>
    <w:rsid w:val="008843B6"/>
    <w:rsid w:val="00884A05"/>
    <w:rsid w:val="00884D8B"/>
    <w:rsid w:val="00885654"/>
    <w:rsid w:val="008869F8"/>
    <w:rsid w:val="00886BD7"/>
    <w:rsid w:val="00886FAE"/>
    <w:rsid w:val="0088764C"/>
    <w:rsid w:val="008876DD"/>
    <w:rsid w:val="00887AAE"/>
    <w:rsid w:val="0089090B"/>
    <w:rsid w:val="00890C23"/>
    <w:rsid w:val="008914B8"/>
    <w:rsid w:val="008915B6"/>
    <w:rsid w:val="00892138"/>
    <w:rsid w:val="0089364B"/>
    <w:rsid w:val="008936B2"/>
    <w:rsid w:val="00893D63"/>
    <w:rsid w:val="00893E56"/>
    <w:rsid w:val="00894569"/>
    <w:rsid w:val="00894A94"/>
    <w:rsid w:val="00894B6D"/>
    <w:rsid w:val="00894C57"/>
    <w:rsid w:val="00894DC5"/>
    <w:rsid w:val="00894DD6"/>
    <w:rsid w:val="008953ED"/>
    <w:rsid w:val="0089544C"/>
    <w:rsid w:val="00895692"/>
    <w:rsid w:val="008956AF"/>
    <w:rsid w:val="00895C59"/>
    <w:rsid w:val="00896015"/>
    <w:rsid w:val="008966D4"/>
    <w:rsid w:val="00896958"/>
    <w:rsid w:val="00896B57"/>
    <w:rsid w:val="00896C11"/>
    <w:rsid w:val="0089723E"/>
    <w:rsid w:val="00897785"/>
    <w:rsid w:val="008977BE"/>
    <w:rsid w:val="008A058E"/>
    <w:rsid w:val="008A0A35"/>
    <w:rsid w:val="008A16F9"/>
    <w:rsid w:val="008A176B"/>
    <w:rsid w:val="008A1C96"/>
    <w:rsid w:val="008A1DDD"/>
    <w:rsid w:val="008A1F46"/>
    <w:rsid w:val="008A255A"/>
    <w:rsid w:val="008A2C2A"/>
    <w:rsid w:val="008A2D4F"/>
    <w:rsid w:val="008A3158"/>
    <w:rsid w:val="008A31E3"/>
    <w:rsid w:val="008A3D4B"/>
    <w:rsid w:val="008A3E20"/>
    <w:rsid w:val="008A40F6"/>
    <w:rsid w:val="008A4EBA"/>
    <w:rsid w:val="008A4EDD"/>
    <w:rsid w:val="008A5798"/>
    <w:rsid w:val="008A57D1"/>
    <w:rsid w:val="008A5936"/>
    <w:rsid w:val="008A59EC"/>
    <w:rsid w:val="008A6611"/>
    <w:rsid w:val="008A771E"/>
    <w:rsid w:val="008A7786"/>
    <w:rsid w:val="008B04BC"/>
    <w:rsid w:val="008B08D0"/>
    <w:rsid w:val="008B0904"/>
    <w:rsid w:val="008B09FD"/>
    <w:rsid w:val="008B0BEA"/>
    <w:rsid w:val="008B110B"/>
    <w:rsid w:val="008B11D7"/>
    <w:rsid w:val="008B164C"/>
    <w:rsid w:val="008B1A3A"/>
    <w:rsid w:val="008B1B84"/>
    <w:rsid w:val="008B23F0"/>
    <w:rsid w:val="008B260D"/>
    <w:rsid w:val="008B26C8"/>
    <w:rsid w:val="008B28CF"/>
    <w:rsid w:val="008B3182"/>
    <w:rsid w:val="008B34DE"/>
    <w:rsid w:val="008B368B"/>
    <w:rsid w:val="008B37EA"/>
    <w:rsid w:val="008B392D"/>
    <w:rsid w:val="008B3B9A"/>
    <w:rsid w:val="008B3E30"/>
    <w:rsid w:val="008B4346"/>
    <w:rsid w:val="008B47B3"/>
    <w:rsid w:val="008B48B2"/>
    <w:rsid w:val="008B4AFE"/>
    <w:rsid w:val="008B562B"/>
    <w:rsid w:val="008B5BB5"/>
    <w:rsid w:val="008B5CDA"/>
    <w:rsid w:val="008B61B4"/>
    <w:rsid w:val="008B62CA"/>
    <w:rsid w:val="008B6627"/>
    <w:rsid w:val="008B73F2"/>
    <w:rsid w:val="008B75A3"/>
    <w:rsid w:val="008C0233"/>
    <w:rsid w:val="008C027A"/>
    <w:rsid w:val="008C0611"/>
    <w:rsid w:val="008C08E4"/>
    <w:rsid w:val="008C0AF5"/>
    <w:rsid w:val="008C106B"/>
    <w:rsid w:val="008C10F8"/>
    <w:rsid w:val="008C1535"/>
    <w:rsid w:val="008C2356"/>
    <w:rsid w:val="008C3385"/>
    <w:rsid w:val="008C341A"/>
    <w:rsid w:val="008C3610"/>
    <w:rsid w:val="008C3981"/>
    <w:rsid w:val="008C3B6C"/>
    <w:rsid w:val="008C3D73"/>
    <w:rsid w:val="008C4B7A"/>
    <w:rsid w:val="008C4C5D"/>
    <w:rsid w:val="008C4CAB"/>
    <w:rsid w:val="008C6397"/>
    <w:rsid w:val="008C6C63"/>
    <w:rsid w:val="008C7288"/>
    <w:rsid w:val="008C72D3"/>
    <w:rsid w:val="008C737C"/>
    <w:rsid w:val="008C752C"/>
    <w:rsid w:val="008C7B6D"/>
    <w:rsid w:val="008C7FC1"/>
    <w:rsid w:val="008D0047"/>
    <w:rsid w:val="008D0304"/>
    <w:rsid w:val="008D08C0"/>
    <w:rsid w:val="008D10E1"/>
    <w:rsid w:val="008D1152"/>
    <w:rsid w:val="008D1E16"/>
    <w:rsid w:val="008D1F81"/>
    <w:rsid w:val="008D2485"/>
    <w:rsid w:val="008D2BA4"/>
    <w:rsid w:val="008D2BEE"/>
    <w:rsid w:val="008D3185"/>
    <w:rsid w:val="008D3E77"/>
    <w:rsid w:val="008D40CB"/>
    <w:rsid w:val="008D49B2"/>
    <w:rsid w:val="008D4B12"/>
    <w:rsid w:val="008D4D46"/>
    <w:rsid w:val="008D4DA4"/>
    <w:rsid w:val="008D4F4D"/>
    <w:rsid w:val="008D5E3E"/>
    <w:rsid w:val="008D63C3"/>
    <w:rsid w:val="008D63CC"/>
    <w:rsid w:val="008D67A8"/>
    <w:rsid w:val="008D67BA"/>
    <w:rsid w:val="008E0AAA"/>
    <w:rsid w:val="008E10FA"/>
    <w:rsid w:val="008E1108"/>
    <w:rsid w:val="008E204D"/>
    <w:rsid w:val="008E26F9"/>
    <w:rsid w:val="008E359A"/>
    <w:rsid w:val="008E35C6"/>
    <w:rsid w:val="008E3905"/>
    <w:rsid w:val="008E3C9D"/>
    <w:rsid w:val="008E3D73"/>
    <w:rsid w:val="008E3E09"/>
    <w:rsid w:val="008E43D4"/>
    <w:rsid w:val="008E48E8"/>
    <w:rsid w:val="008E5A4F"/>
    <w:rsid w:val="008E5C4C"/>
    <w:rsid w:val="008E605B"/>
    <w:rsid w:val="008E67C6"/>
    <w:rsid w:val="008E6A0E"/>
    <w:rsid w:val="008E79C2"/>
    <w:rsid w:val="008E7D89"/>
    <w:rsid w:val="008E7DAD"/>
    <w:rsid w:val="008F123E"/>
    <w:rsid w:val="008F12FF"/>
    <w:rsid w:val="008F1FFA"/>
    <w:rsid w:val="008F2523"/>
    <w:rsid w:val="008F2788"/>
    <w:rsid w:val="008F2F28"/>
    <w:rsid w:val="008F3062"/>
    <w:rsid w:val="008F3B47"/>
    <w:rsid w:val="008F428B"/>
    <w:rsid w:val="008F490D"/>
    <w:rsid w:val="008F4E41"/>
    <w:rsid w:val="008F51FA"/>
    <w:rsid w:val="008F522B"/>
    <w:rsid w:val="008F56F6"/>
    <w:rsid w:val="008F5843"/>
    <w:rsid w:val="008F62ED"/>
    <w:rsid w:val="008F65A7"/>
    <w:rsid w:val="008F6DAB"/>
    <w:rsid w:val="008F72BC"/>
    <w:rsid w:val="008F7635"/>
    <w:rsid w:val="008F76BA"/>
    <w:rsid w:val="008F7B45"/>
    <w:rsid w:val="008F7B51"/>
    <w:rsid w:val="008F7D16"/>
    <w:rsid w:val="008F7F0D"/>
    <w:rsid w:val="009002D6"/>
    <w:rsid w:val="0090100E"/>
    <w:rsid w:val="0090140A"/>
    <w:rsid w:val="009019C9"/>
    <w:rsid w:val="00901C1B"/>
    <w:rsid w:val="00901EB1"/>
    <w:rsid w:val="009039D0"/>
    <w:rsid w:val="00903ACC"/>
    <w:rsid w:val="00903B0A"/>
    <w:rsid w:val="00903B3A"/>
    <w:rsid w:val="00903CD7"/>
    <w:rsid w:val="00903D45"/>
    <w:rsid w:val="009049DB"/>
    <w:rsid w:val="00904C52"/>
    <w:rsid w:val="00904ED6"/>
    <w:rsid w:val="0090581A"/>
    <w:rsid w:val="00905E62"/>
    <w:rsid w:val="00905EB3"/>
    <w:rsid w:val="00905FAD"/>
    <w:rsid w:val="00905FFF"/>
    <w:rsid w:val="00906599"/>
    <w:rsid w:val="00906AAE"/>
    <w:rsid w:val="00906AEE"/>
    <w:rsid w:val="00906CEC"/>
    <w:rsid w:val="00906D0E"/>
    <w:rsid w:val="00906D38"/>
    <w:rsid w:val="0090709E"/>
    <w:rsid w:val="009070DF"/>
    <w:rsid w:val="00907663"/>
    <w:rsid w:val="0091000C"/>
    <w:rsid w:val="0091055B"/>
    <w:rsid w:val="00910912"/>
    <w:rsid w:val="00910BB1"/>
    <w:rsid w:val="00911C0D"/>
    <w:rsid w:val="0091229A"/>
    <w:rsid w:val="00912348"/>
    <w:rsid w:val="009123ED"/>
    <w:rsid w:val="00912C88"/>
    <w:rsid w:val="00912E12"/>
    <w:rsid w:val="00912F60"/>
    <w:rsid w:val="00912F7A"/>
    <w:rsid w:val="00913A4E"/>
    <w:rsid w:val="00913AB8"/>
    <w:rsid w:val="00913C81"/>
    <w:rsid w:val="00914409"/>
    <w:rsid w:val="00914C3A"/>
    <w:rsid w:val="00914D0B"/>
    <w:rsid w:val="00914F44"/>
    <w:rsid w:val="009157EA"/>
    <w:rsid w:val="00915CB3"/>
    <w:rsid w:val="00915F35"/>
    <w:rsid w:val="009164A4"/>
    <w:rsid w:val="009167F7"/>
    <w:rsid w:val="009171A3"/>
    <w:rsid w:val="009173C0"/>
    <w:rsid w:val="00917AC6"/>
    <w:rsid w:val="00917AFC"/>
    <w:rsid w:val="0092080A"/>
    <w:rsid w:val="00920E94"/>
    <w:rsid w:val="009211B7"/>
    <w:rsid w:val="00921A28"/>
    <w:rsid w:val="00921C9E"/>
    <w:rsid w:val="00922E89"/>
    <w:rsid w:val="00922EA6"/>
    <w:rsid w:val="00922EA7"/>
    <w:rsid w:val="00923728"/>
    <w:rsid w:val="00923A5D"/>
    <w:rsid w:val="00923A6F"/>
    <w:rsid w:val="00923B3E"/>
    <w:rsid w:val="00923F31"/>
    <w:rsid w:val="00924A4C"/>
    <w:rsid w:val="00924C79"/>
    <w:rsid w:val="00925053"/>
    <w:rsid w:val="009262C1"/>
    <w:rsid w:val="009266A5"/>
    <w:rsid w:val="00926893"/>
    <w:rsid w:val="00926A5B"/>
    <w:rsid w:val="00926DAB"/>
    <w:rsid w:val="00927079"/>
    <w:rsid w:val="00927740"/>
    <w:rsid w:val="00927780"/>
    <w:rsid w:val="009278EB"/>
    <w:rsid w:val="00931476"/>
    <w:rsid w:val="00931CA8"/>
    <w:rsid w:val="00931D26"/>
    <w:rsid w:val="0093304E"/>
    <w:rsid w:val="009332F3"/>
    <w:rsid w:val="00933483"/>
    <w:rsid w:val="00933E49"/>
    <w:rsid w:val="0093408C"/>
    <w:rsid w:val="009344DB"/>
    <w:rsid w:val="00934666"/>
    <w:rsid w:val="00934BD2"/>
    <w:rsid w:val="00935792"/>
    <w:rsid w:val="0093581D"/>
    <w:rsid w:val="00936211"/>
    <w:rsid w:val="009365E2"/>
    <w:rsid w:val="0093667C"/>
    <w:rsid w:val="00936970"/>
    <w:rsid w:val="00936ADB"/>
    <w:rsid w:val="00936C27"/>
    <w:rsid w:val="00936EBB"/>
    <w:rsid w:val="00936EBE"/>
    <w:rsid w:val="00936F6D"/>
    <w:rsid w:val="009376FB"/>
    <w:rsid w:val="009377DE"/>
    <w:rsid w:val="00937A01"/>
    <w:rsid w:val="00937DAD"/>
    <w:rsid w:val="00937DF7"/>
    <w:rsid w:val="009404BF"/>
    <w:rsid w:val="00940588"/>
    <w:rsid w:val="00940700"/>
    <w:rsid w:val="009407AB"/>
    <w:rsid w:val="0094143F"/>
    <w:rsid w:val="009415FF"/>
    <w:rsid w:val="00941649"/>
    <w:rsid w:val="00941D34"/>
    <w:rsid w:val="009424CD"/>
    <w:rsid w:val="0094250B"/>
    <w:rsid w:val="00942A05"/>
    <w:rsid w:val="00942BD6"/>
    <w:rsid w:val="0094345E"/>
    <w:rsid w:val="0094351F"/>
    <w:rsid w:val="0094362B"/>
    <w:rsid w:val="00943E6D"/>
    <w:rsid w:val="00944B0B"/>
    <w:rsid w:val="00944E4E"/>
    <w:rsid w:val="009454D7"/>
    <w:rsid w:val="009454F2"/>
    <w:rsid w:val="00945610"/>
    <w:rsid w:val="009457A7"/>
    <w:rsid w:val="00945AFE"/>
    <w:rsid w:val="00945B00"/>
    <w:rsid w:val="0095042F"/>
    <w:rsid w:val="00950549"/>
    <w:rsid w:val="00950AC5"/>
    <w:rsid w:val="00950BD8"/>
    <w:rsid w:val="00950DF9"/>
    <w:rsid w:val="00950F36"/>
    <w:rsid w:val="00951DED"/>
    <w:rsid w:val="009520FE"/>
    <w:rsid w:val="009523C9"/>
    <w:rsid w:val="009529D6"/>
    <w:rsid w:val="00952AC9"/>
    <w:rsid w:val="00952CE7"/>
    <w:rsid w:val="00952D1E"/>
    <w:rsid w:val="0095311D"/>
    <w:rsid w:val="0095348E"/>
    <w:rsid w:val="009539D9"/>
    <w:rsid w:val="009541C4"/>
    <w:rsid w:val="00954973"/>
    <w:rsid w:val="00954FB3"/>
    <w:rsid w:val="0095580F"/>
    <w:rsid w:val="00955EA5"/>
    <w:rsid w:val="00956222"/>
    <w:rsid w:val="0095626D"/>
    <w:rsid w:val="009563F5"/>
    <w:rsid w:val="00956FF7"/>
    <w:rsid w:val="00957166"/>
    <w:rsid w:val="0095738E"/>
    <w:rsid w:val="00957539"/>
    <w:rsid w:val="00957606"/>
    <w:rsid w:val="009578FB"/>
    <w:rsid w:val="00957BAD"/>
    <w:rsid w:val="00957DA5"/>
    <w:rsid w:val="0096026E"/>
    <w:rsid w:val="00960F9A"/>
    <w:rsid w:val="0096134F"/>
    <w:rsid w:val="009614C0"/>
    <w:rsid w:val="00961BBD"/>
    <w:rsid w:val="00961BF9"/>
    <w:rsid w:val="00961E2D"/>
    <w:rsid w:val="00962830"/>
    <w:rsid w:val="00962EA0"/>
    <w:rsid w:val="00963177"/>
    <w:rsid w:val="00963539"/>
    <w:rsid w:val="00963B13"/>
    <w:rsid w:val="00963FA1"/>
    <w:rsid w:val="00964285"/>
    <w:rsid w:val="00964C10"/>
    <w:rsid w:val="0096509A"/>
    <w:rsid w:val="00965126"/>
    <w:rsid w:val="009655E4"/>
    <w:rsid w:val="009658AD"/>
    <w:rsid w:val="00965C84"/>
    <w:rsid w:val="00965D9F"/>
    <w:rsid w:val="00966267"/>
    <w:rsid w:val="00966534"/>
    <w:rsid w:val="00966E3B"/>
    <w:rsid w:val="009670B4"/>
    <w:rsid w:val="00967DF5"/>
    <w:rsid w:val="009706B0"/>
    <w:rsid w:val="00971585"/>
    <w:rsid w:val="00971E70"/>
    <w:rsid w:val="00972942"/>
    <w:rsid w:val="0097308A"/>
    <w:rsid w:val="00973165"/>
    <w:rsid w:val="009731B0"/>
    <w:rsid w:val="00973902"/>
    <w:rsid w:val="0097397D"/>
    <w:rsid w:val="00973A16"/>
    <w:rsid w:val="00973FB0"/>
    <w:rsid w:val="009757E5"/>
    <w:rsid w:val="00975A0C"/>
    <w:rsid w:val="00975EA8"/>
    <w:rsid w:val="0097686E"/>
    <w:rsid w:val="00976A6D"/>
    <w:rsid w:val="00977E44"/>
    <w:rsid w:val="00980268"/>
    <w:rsid w:val="009804E6"/>
    <w:rsid w:val="00980620"/>
    <w:rsid w:val="00981111"/>
    <w:rsid w:val="009819F2"/>
    <w:rsid w:val="00981C53"/>
    <w:rsid w:val="00982B17"/>
    <w:rsid w:val="00982E1A"/>
    <w:rsid w:val="00983371"/>
    <w:rsid w:val="00983526"/>
    <w:rsid w:val="00983744"/>
    <w:rsid w:val="00983CD8"/>
    <w:rsid w:val="00983E9C"/>
    <w:rsid w:val="00984517"/>
    <w:rsid w:val="00984D09"/>
    <w:rsid w:val="009850EF"/>
    <w:rsid w:val="009853D9"/>
    <w:rsid w:val="009857A9"/>
    <w:rsid w:val="00985A16"/>
    <w:rsid w:val="00986597"/>
    <w:rsid w:val="00986CAB"/>
    <w:rsid w:val="00986FD5"/>
    <w:rsid w:val="00987507"/>
    <w:rsid w:val="00987808"/>
    <w:rsid w:val="009879F1"/>
    <w:rsid w:val="00987CF1"/>
    <w:rsid w:val="00990858"/>
    <w:rsid w:val="00991603"/>
    <w:rsid w:val="009918F8"/>
    <w:rsid w:val="00991A22"/>
    <w:rsid w:val="0099211B"/>
    <w:rsid w:val="0099264B"/>
    <w:rsid w:val="009926E3"/>
    <w:rsid w:val="00993276"/>
    <w:rsid w:val="00993697"/>
    <w:rsid w:val="009943E7"/>
    <w:rsid w:val="00994880"/>
    <w:rsid w:val="00994F40"/>
    <w:rsid w:val="009950E5"/>
    <w:rsid w:val="00995250"/>
    <w:rsid w:val="00995A79"/>
    <w:rsid w:val="00995FE9"/>
    <w:rsid w:val="00996525"/>
    <w:rsid w:val="009967A1"/>
    <w:rsid w:val="009A00C5"/>
    <w:rsid w:val="009A0109"/>
    <w:rsid w:val="009A03FC"/>
    <w:rsid w:val="009A082F"/>
    <w:rsid w:val="009A0986"/>
    <w:rsid w:val="009A0EBB"/>
    <w:rsid w:val="009A1B8F"/>
    <w:rsid w:val="009A2400"/>
    <w:rsid w:val="009A335D"/>
    <w:rsid w:val="009A360B"/>
    <w:rsid w:val="009A38E5"/>
    <w:rsid w:val="009A38F5"/>
    <w:rsid w:val="009A3E9B"/>
    <w:rsid w:val="009A3FEB"/>
    <w:rsid w:val="009A46EA"/>
    <w:rsid w:val="009A5BEE"/>
    <w:rsid w:val="009A6D07"/>
    <w:rsid w:val="009A765F"/>
    <w:rsid w:val="009A7932"/>
    <w:rsid w:val="009A794F"/>
    <w:rsid w:val="009A7BB9"/>
    <w:rsid w:val="009B00F0"/>
    <w:rsid w:val="009B0775"/>
    <w:rsid w:val="009B0B75"/>
    <w:rsid w:val="009B0C0E"/>
    <w:rsid w:val="009B0F05"/>
    <w:rsid w:val="009B136B"/>
    <w:rsid w:val="009B138B"/>
    <w:rsid w:val="009B1557"/>
    <w:rsid w:val="009B1751"/>
    <w:rsid w:val="009B1C0E"/>
    <w:rsid w:val="009B1C87"/>
    <w:rsid w:val="009B1FAC"/>
    <w:rsid w:val="009B271C"/>
    <w:rsid w:val="009B292A"/>
    <w:rsid w:val="009B2ACE"/>
    <w:rsid w:val="009B31EB"/>
    <w:rsid w:val="009B32E0"/>
    <w:rsid w:val="009B3390"/>
    <w:rsid w:val="009B34CC"/>
    <w:rsid w:val="009B3855"/>
    <w:rsid w:val="009B3B66"/>
    <w:rsid w:val="009B3D96"/>
    <w:rsid w:val="009B3DE2"/>
    <w:rsid w:val="009B441C"/>
    <w:rsid w:val="009B442B"/>
    <w:rsid w:val="009B49C3"/>
    <w:rsid w:val="009B4E20"/>
    <w:rsid w:val="009B4EEE"/>
    <w:rsid w:val="009B523B"/>
    <w:rsid w:val="009B5300"/>
    <w:rsid w:val="009B56F4"/>
    <w:rsid w:val="009B5A33"/>
    <w:rsid w:val="009B5A90"/>
    <w:rsid w:val="009B5BA6"/>
    <w:rsid w:val="009B5EEF"/>
    <w:rsid w:val="009B6398"/>
    <w:rsid w:val="009B6897"/>
    <w:rsid w:val="009B6E2D"/>
    <w:rsid w:val="009B6EEC"/>
    <w:rsid w:val="009B76B4"/>
    <w:rsid w:val="009B789C"/>
    <w:rsid w:val="009C0128"/>
    <w:rsid w:val="009C032E"/>
    <w:rsid w:val="009C0AD6"/>
    <w:rsid w:val="009C0D93"/>
    <w:rsid w:val="009C109C"/>
    <w:rsid w:val="009C1D09"/>
    <w:rsid w:val="009C2A14"/>
    <w:rsid w:val="009C2B58"/>
    <w:rsid w:val="009C3CA9"/>
    <w:rsid w:val="009C3F50"/>
    <w:rsid w:val="009C426C"/>
    <w:rsid w:val="009C4294"/>
    <w:rsid w:val="009C50E4"/>
    <w:rsid w:val="009C606E"/>
    <w:rsid w:val="009C69AF"/>
    <w:rsid w:val="009C6A71"/>
    <w:rsid w:val="009C6CC3"/>
    <w:rsid w:val="009C740C"/>
    <w:rsid w:val="009C742C"/>
    <w:rsid w:val="009C7847"/>
    <w:rsid w:val="009C7DED"/>
    <w:rsid w:val="009C7F02"/>
    <w:rsid w:val="009D09CC"/>
    <w:rsid w:val="009D0AA7"/>
    <w:rsid w:val="009D0D50"/>
    <w:rsid w:val="009D18D2"/>
    <w:rsid w:val="009D1CB7"/>
    <w:rsid w:val="009D1F0E"/>
    <w:rsid w:val="009D23E7"/>
    <w:rsid w:val="009D258D"/>
    <w:rsid w:val="009D25C6"/>
    <w:rsid w:val="009D27F7"/>
    <w:rsid w:val="009D28C9"/>
    <w:rsid w:val="009D2AB5"/>
    <w:rsid w:val="009D2C41"/>
    <w:rsid w:val="009D314D"/>
    <w:rsid w:val="009D3703"/>
    <w:rsid w:val="009D392C"/>
    <w:rsid w:val="009D3A47"/>
    <w:rsid w:val="009D3D87"/>
    <w:rsid w:val="009D3F0A"/>
    <w:rsid w:val="009D43AA"/>
    <w:rsid w:val="009D475F"/>
    <w:rsid w:val="009D4848"/>
    <w:rsid w:val="009D5F10"/>
    <w:rsid w:val="009D6027"/>
    <w:rsid w:val="009D6106"/>
    <w:rsid w:val="009D6664"/>
    <w:rsid w:val="009D6F2E"/>
    <w:rsid w:val="009D7388"/>
    <w:rsid w:val="009D7C51"/>
    <w:rsid w:val="009D7D3B"/>
    <w:rsid w:val="009E03A0"/>
    <w:rsid w:val="009E0F14"/>
    <w:rsid w:val="009E1068"/>
    <w:rsid w:val="009E1420"/>
    <w:rsid w:val="009E1ACA"/>
    <w:rsid w:val="009E2576"/>
    <w:rsid w:val="009E29DA"/>
    <w:rsid w:val="009E2A50"/>
    <w:rsid w:val="009E2C8E"/>
    <w:rsid w:val="009E302E"/>
    <w:rsid w:val="009E312A"/>
    <w:rsid w:val="009E320D"/>
    <w:rsid w:val="009E3974"/>
    <w:rsid w:val="009E4605"/>
    <w:rsid w:val="009E46E2"/>
    <w:rsid w:val="009E4DBA"/>
    <w:rsid w:val="009E55F1"/>
    <w:rsid w:val="009E56E2"/>
    <w:rsid w:val="009E574F"/>
    <w:rsid w:val="009E5887"/>
    <w:rsid w:val="009E5FC8"/>
    <w:rsid w:val="009E63EE"/>
    <w:rsid w:val="009E6A73"/>
    <w:rsid w:val="009E6C5F"/>
    <w:rsid w:val="009F06B6"/>
    <w:rsid w:val="009F09A3"/>
    <w:rsid w:val="009F0BC9"/>
    <w:rsid w:val="009F0CA7"/>
    <w:rsid w:val="009F0CAD"/>
    <w:rsid w:val="009F0D37"/>
    <w:rsid w:val="009F1A18"/>
    <w:rsid w:val="009F1C5E"/>
    <w:rsid w:val="009F1EC0"/>
    <w:rsid w:val="009F224C"/>
    <w:rsid w:val="009F2288"/>
    <w:rsid w:val="009F2435"/>
    <w:rsid w:val="009F2526"/>
    <w:rsid w:val="009F25FA"/>
    <w:rsid w:val="009F272F"/>
    <w:rsid w:val="009F2B12"/>
    <w:rsid w:val="009F2B58"/>
    <w:rsid w:val="009F2B60"/>
    <w:rsid w:val="009F375A"/>
    <w:rsid w:val="009F3956"/>
    <w:rsid w:val="009F395B"/>
    <w:rsid w:val="009F407F"/>
    <w:rsid w:val="009F4107"/>
    <w:rsid w:val="009F4300"/>
    <w:rsid w:val="009F4436"/>
    <w:rsid w:val="009F4677"/>
    <w:rsid w:val="009F47C7"/>
    <w:rsid w:val="009F486C"/>
    <w:rsid w:val="009F4B40"/>
    <w:rsid w:val="009F5C3A"/>
    <w:rsid w:val="009F5F4D"/>
    <w:rsid w:val="009F604F"/>
    <w:rsid w:val="009F6377"/>
    <w:rsid w:val="009F6648"/>
    <w:rsid w:val="009F6BB5"/>
    <w:rsid w:val="009F6D99"/>
    <w:rsid w:val="009F6F53"/>
    <w:rsid w:val="009F72A5"/>
    <w:rsid w:val="009F7500"/>
    <w:rsid w:val="009F750F"/>
    <w:rsid w:val="009F7E80"/>
    <w:rsid w:val="00A01158"/>
    <w:rsid w:val="00A0131F"/>
    <w:rsid w:val="00A02881"/>
    <w:rsid w:val="00A0294A"/>
    <w:rsid w:val="00A0375F"/>
    <w:rsid w:val="00A03808"/>
    <w:rsid w:val="00A0499A"/>
    <w:rsid w:val="00A051D6"/>
    <w:rsid w:val="00A0582D"/>
    <w:rsid w:val="00A058B9"/>
    <w:rsid w:val="00A0598E"/>
    <w:rsid w:val="00A05E58"/>
    <w:rsid w:val="00A06229"/>
    <w:rsid w:val="00A0682B"/>
    <w:rsid w:val="00A06B0B"/>
    <w:rsid w:val="00A07269"/>
    <w:rsid w:val="00A07602"/>
    <w:rsid w:val="00A078D1"/>
    <w:rsid w:val="00A07A06"/>
    <w:rsid w:val="00A07EE8"/>
    <w:rsid w:val="00A07F8D"/>
    <w:rsid w:val="00A1077B"/>
    <w:rsid w:val="00A10B96"/>
    <w:rsid w:val="00A10DD9"/>
    <w:rsid w:val="00A1143C"/>
    <w:rsid w:val="00A1181F"/>
    <w:rsid w:val="00A11D74"/>
    <w:rsid w:val="00A11EA5"/>
    <w:rsid w:val="00A12427"/>
    <w:rsid w:val="00A12677"/>
    <w:rsid w:val="00A12898"/>
    <w:rsid w:val="00A13603"/>
    <w:rsid w:val="00A137C7"/>
    <w:rsid w:val="00A13CC6"/>
    <w:rsid w:val="00A13EC4"/>
    <w:rsid w:val="00A13F46"/>
    <w:rsid w:val="00A1442F"/>
    <w:rsid w:val="00A14435"/>
    <w:rsid w:val="00A14631"/>
    <w:rsid w:val="00A150AC"/>
    <w:rsid w:val="00A1537A"/>
    <w:rsid w:val="00A15AF0"/>
    <w:rsid w:val="00A15DAB"/>
    <w:rsid w:val="00A15DAC"/>
    <w:rsid w:val="00A15EA2"/>
    <w:rsid w:val="00A16003"/>
    <w:rsid w:val="00A16191"/>
    <w:rsid w:val="00A161B3"/>
    <w:rsid w:val="00A162CC"/>
    <w:rsid w:val="00A167FD"/>
    <w:rsid w:val="00A1691F"/>
    <w:rsid w:val="00A16A03"/>
    <w:rsid w:val="00A17EEA"/>
    <w:rsid w:val="00A20045"/>
    <w:rsid w:val="00A2036F"/>
    <w:rsid w:val="00A20C4B"/>
    <w:rsid w:val="00A216DF"/>
    <w:rsid w:val="00A2185A"/>
    <w:rsid w:val="00A21B55"/>
    <w:rsid w:val="00A21D4E"/>
    <w:rsid w:val="00A21EF3"/>
    <w:rsid w:val="00A225AE"/>
    <w:rsid w:val="00A2261B"/>
    <w:rsid w:val="00A22A3E"/>
    <w:rsid w:val="00A22CA7"/>
    <w:rsid w:val="00A22E21"/>
    <w:rsid w:val="00A231A0"/>
    <w:rsid w:val="00A239DE"/>
    <w:rsid w:val="00A23AD8"/>
    <w:rsid w:val="00A23B7C"/>
    <w:rsid w:val="00A23C76"/>
    <w:rsid w:val="00A24A51"/>
    <w:rsid w:val="00A24CD5"/>
    <w:rsid w:val="00A24D2F"/>
    <w:rsid w:val="00A252A4"/>
    <w:rsid w:val="00A263B4"/>
    <w:rsid w:val="00A26459"/>
    <w:rsid w:val="00A26594"/>
    <w:rsid w:val="00A26D10"/>
    <w:rsid w:val="00A26F96"/>
    <w:rsid w:val="00A274FA"/>
    <w:rsid w:val="00A3003D"/>
    <w:rsid w:val="00A30147"/>
    <w:rsid w:val="00A30671"/>
    <w:rsid w:val="00A30C64"/>
    <w:rsid w:val="00A315CC"/>
    <w:rsid w:val="00A31CCA"/>
    <w:rsid w:val="00A32D87"/>
    <w:rsid w:val="00A339A9"/>
    <w:rsid w:val="00A33DA8"/>
    <w:rsid w:val="00A3405D"/>
    <w:rsid w:val="00A34716"/>
    <w:rsid w:val="00A3527A"/>
    <w:rsid w:val="00A35C0A"/>
    <w:rsid w:val="00A36056"/>
    <w:rsid w:val="00A36090"/>
    <w:rsid w:val="00A36509"/>
    <w:rsid w:val="00A36595"/>
    <w:rsid w:val="00A36923"/>
    <w:rsid w:val="00A36A8B"/>
    <w:rsid w:val="00A36DD7"/>
    <w:rsid w:val="00A3728C"/>
    <w:rsid w:val="00A37CB6"/>
    <w:rsid w:val="00A4007D"/>
    <w:rsid w:val="00A40820"/>
    <w:rsid w:val="00A40BDD"/>
    <w:rsid w:val="00A41250"/>
    <w:rsid w:val="00A41439"/>
    <w:rsid w:val="00A41789"/>
    <w:rsid w:val="00A42458"/>
    <w:rsid w:val="00A435B0"/>
    <w:rsid w:val="00A4387E"/>
    <w:rsid w:val="00A43A69"/>
    <w:rsid w:val="00A44316"/>
    <w:rsid w:val="00A44DBF"/>
    <w:rsid w:val="00A44E91"/>
    <w:rsid w:val="00A44EF6"/>
    <w:rsid w:val="00A4543B"/>
    <w:rsid w:val="00A463CA"/>
    <w:rsid w:val="00A46AB3"/>
    <w:rsid w:val="00A46FAE"/>
    <w:rsid w:val="00A47098"/>
    <w:rsid w:val="00A47373"/>
    <w:rsid w:val="00A47684"/>
    <w:rsid w:val="00A47AE0"/>
    <w:rsid w:val="00A47B2D"/>
    <w:rsid w:val="00A50BCB"/>
    <w:rsid w:val="00A512BE"/>
    <w:rsid w:val="00A51578"/>
    <w:rsid w:val="00A51B8D"/>
    <w:rsid w:val="00A51C0F"/>
    <w:rsid w:val="00A53104"/>
    <w:rsid w:val="00A53B69"/>
    <w:rsid w:val="00A53DDC"/>
    <w:rsid w:val="00A5470D"/>
    <w:rsid w:val="00A54857"/>
    <w:rsid w:val="00A5485A"/>
    <w:rsid w:val="00A549D8"/>
    <w:rsid w:val="00A54AA1"/>
    <w:rsid w:val="00A54E88"/>
    <w:rsid w:val="00A55E31"/>
    <w:rsid w:val="00A55F6A"/>
    <w:rsid w:val="00A55FB3"/>
    <w:rsid w:val="00A56656"/>
    <w:rsid w:val="00A578A1"/>
    <w:rsid w:val="00A60667"/>
    <w:rsid w:val="00A60E36"/>
    <w:rsid w:val="00A6131A"/>
    <w:rsid w:val="00A61830"/>
    <w:rsid w:val="00A61A1F"/>
    <w:rsid w:val="00A61DE2"/>
    <w:rsid w:val="00A62E5C"/>
    <w:rsid w:val="00A63532"/>
    <w:rsid w:val="00A6395F"/>
    <w:rsid w:val="00A639F9"/>
    <w:rsid w:val="00A63AAF"/>
    <w:rsid w:val="00A6463E"/>
    <w:rsid w:val="00A64CBE"/>
    <w:rsid w:val="00A65175"/>
    <w:rsid w:val="00A6520E"/>
    <w:rsid w:val="00A6575E"/>
    <w:rsid w:val="00A65885"/>
    <w:rsid w:val="00A659BD"/>
    <w:rsid w:val="00A65E6A"/>
    <w:rsid w:val="00A65FF2"/>
    <w:rsid w:val="00A66B5E"/>
    <w:rsid w:val="00A66D25"/>
    <w:rsid w:val="00A670CE"/>
    <w:rsid w:val="00A6719F"/>
    <w:rsid w:val="00A672F4"/>
    <w:rsid w:val="00A7006A"/>
    <w:rsid w:val="00A7054E"/>
    <w:rsid w:val="00A70CF4"/>
    <w:rsid w:val="00A70EA9"/>
    <w:rsid w:val="00A70F11"/>
    <w:rsid w:val="00A719B2"/>
    <w:rsid w:val="00A71FE5"/>
    <w:rsid w:val="00A7297C"/>
    <w:rsid w:val="00A7377C"/>
    <w:rsid w:val="00A73D3C"/>
    <w:rsid w:val="00A73D63"/>
    <w:rsid w:val="00A74B64"/>
    <w:rsid w:val="00A74C9A"/>
    <w:rsid w:val="00A74F48"/>
    <w:rsid w:val="00A75382"/>
    <w:rsid w:val="00A7595A"/>
    <w:rsid w:val="00A76306"/>
    <w:rsid w:val="00A768B5"/>
    <w:rsid w:val="00A76A15"/>
    <w:rsid w:val="00A7731C"/>
    <w:rsid w:val="00A7742A"/>
    <w:rsid w:val="00A80BE0"/>
    <w:rsid w:val="00A816EA"/>
    <w:rsid w:val="00A81A01"/>
    <w:rsid w:val="00A81C97"/>
    <w:rsid w:val="00A82D33"/>
    <w:rsid w:val="00A835A1"/>
    <w:rsid w:val="00A83B2F"/>
    <w:rsid w:val="00A83C99"/>
    <w:rsid w:val="00A83FF9"/>
    <w:rsid w:val="00A8408F"/>
    <w:rsid w:val="00A843E8"/>
    <w:rsid w:val="00A8484D"/>
    <w:rsid w:val="00A84CF5"/>
    <w:rsid w:val="00A84DB0"/>
    <w:rsid w:val="00A85AE0"/>
    <w:rsid w:val="00A861B2"/>
    <w:rsid w:val="00A8673E"/>
    <w:rsid w:val="00A8695B"/>
    <w:rsid w:val="00A86B03"/>
    <w:rsid w:val="00A86E9D"/>
    <w:rsid w:val="00A86F55"/>
    <w:rsid w:val="00A86FCE"/>
    <w:rsid w:val="00A87039"/>
    <w:rsid w:val="00A87738"/>
    <w:rsid w:val="00A87E53"/>
    <w:rsid w:val="00A901CA"/>
    <w:rsid w:val="00A906C8"/>
    <w:rsid w:val="00A90B78"/>
    <w:rsid w:val="00A9167E"/>
    <w:rsid w:val="00A916BB"/>
    <w:rsid w:val="00A93033"/>
    <w:rsid w:val="00A93587"/>
    <w:rsid w:val="00A936A0"/>
    <w:rsid w:val="00A93E72"/>
    <w:rsid w:val="00A94085"/>
    <w:rsid w:val="00A940A3"/>
    <w:rsid w:val="00A951F1"/>
    <w:rsid w:val="00A95AF1"/>
    <w:rsid w:val="00A95C34"/>
    <w:rsid w:val="00A96207"/>
    <w:rsid w:val="00A9673A"/>
    <w:rsid w:val="00A96835"/>
    <w:rsid w:val="00A96DDF"/>
    <w:rsid w:val="00A96E26"/>
    <w:rsid w:val="00A96FAF"/>
    <w:rsid w:val="00A976D1"/>
    <w:rsid w:val="00A977B7"/>
    <w:rsid w:val="00A97A80"/>
    <w:rsid w:val="00A97B07"/>
    <w:rsid w:val="00AA0239"/>
    <w:rsid w:val="00AA03D7"/>
    <w:rsid w:val="00AA1278"/>
    <w:rsid w:val="00AA1307"/>
    <w:rsid w:val="00AA1D1E"/>
    <w:rsid w:val="00AA1ED4"/>
    <w:rsid w:val="00AA2CA9"/>
    <w:rsid w:val="00AA2FFF"/>
    <w:rsid w:val="00AA3421"/>
    <w:rsid w:val="00AA40ED"/>
    <w:rsid w:val="00AA489D"/>
    <w:rsid w:val="00AA4E44"/>
    <w:rsid w:val="00AA4EFA"/>
    <w:rsid w:val="00AA554B"/>
    <w:rsid w:val="00AA59E8"/>
    <w:rsid w:val="00AA5F34"/>
    <w:rsid w:val="00AA66A2"/>
    <w:rsid w:val="00AA7383"/>
    <w:rsid w:val="00AA7469"/>
    <w:rsid w:val="00AA75F8"/>
    <w:rsid w:val="00AB01C2"/>
    <w:rsid w:val="00AB0744"/>
    <w:rsid w:val="00AB08E8"/>
    <w:rsid w:val="00AB11F9"/>
    <w:rsid w:val="00AB14F5"/>
    <w:rsid w:val="00AB1709"/>
    <w:rsid w:val="00AB180E"/>
    <w:rsid w:val="00AB1FE3"/>
    <w:rsid w:val="00AB26EA"/>
    <w:rsid w:val="00AB27F4"/>
    <w:rsid w:val="00AB2B43"/>
    <w:rsid w:val="00AB2EF1"/>
    <w:rsid w:val="00AB332C"/>
    <w:rsid w:val="00AB344D"/>
    <w:rsid w:val="00AB46B4"/>
    <w:rsid w:val="00AB46E6"/>
    <w:rsid w:val="00AB47FA"/>
    <w:rsid w:val="00AB4885"/>
    <w:rsid w:val="00AB491F"/>
    <w:rsid w:val="00AB4991"/>
    <w:rsid w:val="00AB4D3B"/>
    <w:rsid w:val="00AB5267"/>
    <w:rsid w:val="00AB592C"/>
    <w:rsid w:val="00AB5DD5"/>
    <w:rsid w:val="00AB6AAF"/>
    <w:rsid w:val="00AB6CE2"/>
    <w:rsid w:val="00AB6D87"/>
    <w:rsid w:val="00AB6DBD"/>
    <w:rsid w:val="00AB6EB3"/>
    <w:rsid w:val="00AB729B"/>
    <w:rsid w:val="00AB735E"/>
    <w:rsid w:val="00AB7BC1"/>
    <w:rsid w:val="00AC0092"/>
    <w:rsid w:val="00AC0416"/>
    <w:rsid w:val="00AC07DC"/>
    <w:rsid w:val="00AC1268"/>
    <w:rsid w:val="00AC132B"/>
    <w:rsid w:val="00AC13B3"/>
    <w:rsid w:val="00AC14B7"/>
    <w:rsid w:val="00AC1DC5"/>
    <w:rsid w:val="00AC1E7D"/>
    <w:rsid w:val="00AC23EC"/>
    <w:rsid w:val="00AC240A"/>
    <w:rsid w:val="00AC2AF7"/>
    <w:rsid w:val="00AC2D24"/>
    <w:rsid w:val="00AC2DCE"/>
    <w:rsid w:val="00AC2FB3"/>
    <w:rsid w:val="00AC2FF3"/>
    <w:rsid w:val="00AC3B4A"/>
    <w:rsid w:val="00AC3FE4"/>
    <w:rsid w:val="00AC4635"/>
    <w:rsid w:val="00AC4A72"/>
    <w:rsid w:val="00AC4D4A"/>
    <w:rsid w:val="00AC62D2"/>
    <w:rsid w:val="00AC66CC"/>
    <w:rsid w:val="00AC671D"/>
    <w:rsid w:val="00AC6839"/>
    <w:rsid w:val="00AC6F3C"/>
    <w:rsid w:val="00AC6F9B"/>
    <w:rsid w:val="00AC75C1"/>
    <w:rsid w:val="00AC77D0"/>
    <w:rsid w:val="00AC7C28"/>
    <w:rsid w:val="00AC7E7E"/>
    <w:rsid w:val="00AC7F2E"/>
    <w:rsid w:val="00AD024E"/>
    <w:rsid w:val="00AD0293"/>
    <w:rsid w:val="00AD040B"/>
    <w:rsid w:val="00AD04A9"/>
    <w:rsid w:val="00AD1209"/>
    <w:rsid w:val="00AD1424"/>
    <w:rsid w:val="00AD158E"/>
    <w:rsid w:val="00AD208E"/>
    <w:rsid w:val="00AD2203"/>
    <w:rsid w:val="00AD23E3"/>
    <w:rsid w:val="00AD2957"/>
    <w:rsid w:val="00AD2ADD"/>
    <w:rsid w:val="00AD3060"/>
    <w:rsid w:val="00AD375B"/>
    <w:rsid w:val="00AD3E5D"/>
    <w:rsid w:val="00AD417C"/>
    <w:rsid w:val="00AD4210"/>
    <w:rsid w:val="00AD4222"/>
    <w:rsid w:val="00AD4571"/>
    <w:rsid w:val="00AD480C"/>
    <w:rsid w:val="00AD5004"/>
    <w:rsid w:val="00AD53A0"/>
    <w:rsid w:val="00AD5FA9"/>
    <w:rsid w:val="00AD61A1"/>
    <w:rsid w:val="00AD6B32"/>
    <w:rsid w:val="00AD6C42"/>
    <w:rsid w:val="00AD72C3"/>
    <w:rsid w:val="00AD7536"/>
    <w:rsid w:val="00AD77B3"/>
    <w:rsid w:val="00AD7FD7"/>
    <w:rsid w:val="00AE0170"/>
    <w:rsid w:val="00AE08C0"/>
    <w:rsid w:val="00AE0C4A"/>
    <w:rsid w:val="00AE12CF"/>
    <w:rsid w:val="00AE1B86"/>
    <w:rsid w:val="00AE1D3D"/>
    <w:rsid w:val="00AE229C"/>
    <w:rsid w:val="00AE2625"/>
    <w:rsid w:val="00AE2A44"/>
    <w:rsid w:val="00AE2BD6"/>
    <w:rsid w:val="00AE334C"/>
    <w:rsid w:val="00AE35B0"/>
    <w:rsid w:val="00AE3686"/>
    <w:rsid w:val="00AE42E8"/>
    <w:rsid w:val="00AE447A"/>
    <w:rsid w:val="00AE4842"/>
    <w:rsid w:val="00AE48D8"/>
    <w:rsid w:val="00AE4D98"/>
    <w:rsid w:val="00AE5AD6"/>
    <w:rsid w:val="00AE602F"/>
    <w:rsid w:val="00AE6271"/>
    <w:rsid w:val="00AE6FA7"/>
    <w:rsid w:val="00AE7232"/>
    <w:rsid w:val="00AE7282"/>
    <w:rsid w:val="00AE7453"/>
    <w:rsid w:val="00AE7704"/>
    <w:rsid w:val="00AE79F8"/>
    <w:rsid w:val="00AE7E16"/>
    <w:rsid w:val="00AF0A4C"/>
    <w:rsid w:val="00AF0C3D"/>
    <w:rsid w:val="00AF10DB"/>
    <w:rsid w:val="00AF2503"/>
    <w:rsid w:val="00AF25FE"/>
    <w:rsid w:val="00AF2A88"/>
    <w:rsid w:val="00AF2EF5"/>
    <w:rsid w:val="00AF313C"/>
    <w:rsid w:val="00AF33BA"/>
    <w:rsid w:val="00AF35C7"/>
    <w:rsid w:val="00AF3F37"/>
    <w:rsid w:val="00AF484D"/>
    <w:rsid w:val="00AF4992"/>
    <w:rsid w:val="00AF4AEB"/>
    <w:rsid w:val="00AF4C92"/>
    <w:rsid w:val="00AF564A"/>
    <w:rsid w:val="00AF586E"/>
    <w:rsid w:val="00AF5CC9"/>
    <w:rsid w:val="00AF6457"/>
    <w:rsid w:val="00AF6543"/>
    <w:rsid w:val="00AF6727"/>
    <w:rsid w:val="00AF719D"/>
    <w:rsid w:val="00AF72A0"/>
    <w:rsid w:val="00AF79B3"/>
    <w:rsid w:val="00AF7A69"/>
    <w:rsid w:val="00AF7FDA"/>
    <w:rsid w:val="00AF7FF7"/>
    <w:rsid w:val="00B0166C"/>
    <w:rsid w:val="00B01854"/>
    <w:rsid w:val="00B01A8F"/>
    <w:rsid w:val="00B01FCA"/>
    <w:rsid w:val="00B0216C"/>
    <w:rsid w:val="00B024F4"/>
    <w:rsid w:val="00B03A27"/>
    <w:rsid w:val="00B03A62"/>
    <w:rsid w:val="00B049D9"/>
    <w:rsid w:val="00B04D19"/>
    <w:rsid w:val="00B04F90"/>
    <w:rsid w:val="00B06466"/>
    <w:rsid w:val="00B064A9"/>
    <w:rsid w:val="00B06C56"/>
    <w:rsid w:val="00B06DB6"/>
    <w:rsid w:val="00B1011E"/>
    <w:rsid w:val="00B102BC"/>
    <w:rsid w:val="00B104FF"/>
    <w:rsid w:val="00B11FB2"/>
    <w:rsid w:val="00B11FB7"/>
    <w:rsid w:val="00B12179"/>
    <w:rsid w:val="00B12816"/>
    <w:rsid w:val="00B130D2"/>
    <w:rsid w:val="00B131A7"/>
    <w:rsid w:val="00B144D5"/>
    <w:rsid w:val="00B14713"/>
    <w:rsid w:val="00B14ED6"/>
    <w:rsid w:val="00B15348"/>
    <w:rsid w:val="00B1547C"/>
    <w:rsid w:val="00B15A88"/>
    <w:rsid w:val="00B15DA5"/>
    <w:rsid w:val="00B16922"/>
    <w:rsid w:val="00B170F5"/>
    <w:rsid w:val="00B2039E"/>
    <w:rsid w:val="00B204D6"/>
    <w:rsid w:val="00B21126"/>
    <w:rsid w:val="00B2153D"/>
    <w:rsid w:val="00B21565"/>
    <w:rsid w:val="00B215CC"/>
    <w:rsid w:val="00B21ECD"/>
    <w:rsid w:val="00B21FED"/>
    <w:rsid w:val="00B220B8"/>
    <w:rsid w:val="00B22312"/>
    <w:rsid w:val="00B22A59"/>
    <w:rsid w:val="00B22DC4"/>
    <w:rsid w:val="00B22EFC"/>
    <w:rsid w:val="00B23227"/>
    <w:rsid w:val="00B23385"/>
    <w:rsid w:val="00B23587"/>
    <w:rsid w:val="00B23640"/>
    <w:rsid w:val="00B23A85"/>
    <w:rsid w:val="00B23D92"/>
    <w:rsid w:val="00B242D3"/>
    <w:rsid w:val="00B24BD6"/>
    <w:rsid w:val="00B24CC7"/>
    <w:rsid w:val="00B252B1"/>
    <w:rsid w:val="00B2538A"/>
    <w:rsid w:val="00B25C48"/>
    <w:rsid w:val="00B263B3"/>
    <w:rsid w:val="00B265B8"/>
    <w:rsid w:val="00B26B19"/>
    <w:rsid w:val="00B273FD"/>
    <w:rsid w:val="00B277FE"/>
    <w:rsid w:val="00B27A21"/>
    <w:rsid w:val="00B27DF3"/>
    <w:rsid w:val="00B30011"/>
    <w:rsid w:val="00B30154"/>
    <w:rsid w:val="00B30434"/>
    <w:rsid w:val="00B306C9"/>
    <w:rsid w:val="00B30853"/>
    <w:rsid w:val="00B316A5"/>
    <w:rsid w:val="00B31E83"/>
    <w:rsid w:val="00B321FB"/>
    <w:rsid w:val="00B3256D"/>
    <w:rsid w:val="00B32810"/>
    <w:rsid w:val="00B32883"/>
    <w:rsid w:val="00B32B84"/>
    <w:rsid w:val="00B32EDD"/>
    <w:rsid w:val="00B33A51"/>
    <w:rsid w:val="00B33DDF"/>
    <w:rsid w:val="00B345BB"/>
    <w:rsid w:val="00B34AB0"/>
    <w:rsid w:val="00B34D19"/>
    <w:rsid w:val="00B35196"/>
    <w:rsid w:val="00B351E8"/>
    <w:rsid w:val="00B357D8"/>
    <w:rsid w:val="00B35A0D"/>
    <w:rsid w:val="00B35C79"/>
    <w:rsid w:val="00B35C88"/>
    <w:rsid w:val="00B36168"/>
    <w:rsid w:val="00B364C8"/>
    <w:rsid w:val="00B36AF6"/>
    <w:rsid w:val="00B36E92"/>
    <w:rsid w:val="00B37427"/>
    <w:rsid w:val="00B3748F"/>
    <w:rsid w:val="00B374AD"/>
    <w:rsid w:val="00B37BD2"/>
    <w:rsid w:val="00B400AD"/>
    <w:rsid w:val="00B40AA6"/>
    <w:rsid w:val="00B40BA9"/>
    <w:rsid w:val="00B40DEF"/>
    <w:rsid w:val="00B41199"/>
    <w:rsid w:val="00B411CD"/>
    <w:rsid w:val="00B416F2"/>
    <w:rsid w:val="00B4176E"/>
    <w:rsid w:val="00B418FB"/>
    <w:rsid w:val="00B41E5B"/>
    <w:rsid w:val="00B41E99"/>
    <w:rsid w:val="00B42086"/>
    <w:rsid w:val="00B428D6"/>
    <w:rsid w:val="00B42D43"/>
    <w:rsid w:val="00B42EB4"/>
    <w:rsid w:val="00B436D2"/>
    <w:rsid w:val="00B43966"/>
    <w:rsid w:val="00B43F59"/>
    <w:rsid w:val="00B43F7A"/>
    <w:rsid w:val="00B44127"/>
    <w:rsid w:val="00B441E1"/>
    <w:rsid w:val="00B44238"/>
    <w:rsid w:val="00B44663"/>
    <w:rsid w:val="00B44976"/>
    <w:rsid w:val="00B44E52"/>
    <w:rsid w:val="00B45225"/>
    <w:rsid w:val="00B456DD"/>
    <w:rsid w:val="00B45798"/>
    <w:rsid w:val="00B45C66"/>
    <w:rsid w:val="00B46AC6"/>
    <w:rsid w:val="00B47011"/>
    <w:rsid w:val="00B470DE"/>
    <w:rsid w:val="00B4774D"/>
    <w:rsid w:val="00B47860"/>
    <w:rsid w:val="00B50A51"/>
    <w:rsid w:val="00B50C46"/>
    <w:rsid w:val="00B51572"/>
    <w:rsid w:val="00B51599"/>
    <w:rsid w:val="00B51613"/>
    <w:rsid w:val="00B5162E"/>
    <w:rsid w:val="00B51787"/>
    <w:rsid w:val="00B51CDB"/>
    <w:rsid w:val="00B51D5F"/>
    <w:rsid w:val="00B5209B"/>
    <w:rsid w:val="00B524F7"/>
    <w:rsid w:val="00B5291F"/>
    <w:rsid w:val="00B52AD6"/>
    <w:rsid w:val="00B53029"/>
    <w:rsid w:val="00B534AC"/>
    <w:rsid w:val="00B53603"/>
    <w:rsid w:val="00B53E0F"/>
    <w:rsid w:val="00B53F4D"/>
    <w:rsid w:val="00B53FD9"/>
    <w:rsid w:val="00B540D6"/>
    <w:rsid w:val="00B54631"/>
    <w:rsid w:val="00B549E7"/>
    <w:rsid w:val="00B5509B"/>
    <w:rsid w:val="00B556BE"/>
    <w:rsid w:val="00B56312"/>
    <w:rsid w:val="00B5634E"/>
    <w:rsid w:val="00B566A5"/>
    <w:rsid w:val="00B570FC"/>
    <w:rsid w:val="00B5726C"/>
    <w:rsid w:val="00B57448"/>
    <w:rsid w:val="00B60357"/>
    <w:rsid w:val="00B60675"/>
    <w:rsid w:val="00B60C52"/>
    <w:rsid w:val="00B610EE"/>
    <w:rsid w:val="00B61235"/>
    <w:rsid w:val="00B61ADF"/>
    <w:rsid w:val="00B61C54"/>
    <w:rsid w:val="00B61D92"/>
    <w:rsid w:val="00B61F82"/>
    <w:rsid w:val="00B62165"/>
    <w:rsid w:val="00B625B9"/>
    <w:rsid w:val="00B625FA"/>
    <w:rsid w:val="00B62977"/>
    <w:rsid w:val="00B62985"/>
    <w:rsid w:val="00B63B2E"/>
    <w:rsid w:val="00B64F03"/>
    <w:rsid w:val="00B65002"/>
    <w:rsid w:val="00B65268"/>
    <w:rsid w:val="00B6579A"/>
    <w:rsid w:val="00B667FC"/>
    <w:rsid w:val="00B66C14"/>
    <w:rsid w:val="00B66DED"/>
    <w:rsid w:val="00B675D9"/>
    <w:rsid w:val="00B70295"/>
    <w:rsid w:val="00B70646"/>
    <w:rsid w:val="00B709E0"/>
    <w:rsid w:val="00B70C48"/>
    <w:rsid w:val="00B71471"/>
    <w:rsid w:val="00B71FA9"/>
    <w:rsid w:val="00B7208D"/>
    <w:rsid w:val="00B72340"/>
    <w:rsid w:val="00B72D45"/>
    <w:rsid w:val="00B72FCD"/>
    <w:rsid w:val="00B732B5"/>
    <w:rsid w:val="00B7333C"/>
    <w:rsid w:val="00B735A1"/>
    <w:rsid w:val="00B7433E"/>
    <w:rsid w:val="00B744F5"/>
    <w:rsid w:val="00B74557"/>
    <w:rsid w:val="00B745DF"/>
    <w:rsid w:val="00B74992"/>
    <w:rsid w:val="00B74AEC"/>
    <w:rsid w:val="00B75484"/>
    <w:rsid w:val="00B75AE2"/>
    <w:rsid w:val="00B75EF4"/>
    <w:rsid w:val="00B7606C"/>
    <w:rsid w:val="00B76762"/>
    <w:rsid w:val="00B76879"/>
    <w:rsid w:val="00B76977"/>
    <w:rsid w:val="00B76F9D"/>
    <w:rsid w:val="00B773E4"/>
    <w:rsid w:val="00B777AB"/>
    <w:rsid w:val="00B802DF"/>
    <w:rsid w:val="00B80725"/>
    <w:rsid w:val="00B80A8C"/>
    <w:rsid w:val="00B80E34"/>
    <w:rsid w:val="00B82705"/>
    <w:rsid w:val="00B82715"/>
    <w:rsid w:val="00B83017"/>
    <w:rsid w:val="00B839A8"/>
    <w:rsid w:val="00B84611"/>
    <w:rsid w:val="00B846AF"/>
    <w:rsid w:val="00B8479C"/>
    <w:rsid w:val="00B84C8F"/>
    <w:rsid w:val="00B8504D"/>
    <w:rsid w:val="00B851CC"/>
    <w:rsid w:val="00B854C5"/>
    <w:rsid w:val="00B8558F"/>
    <w:rsid w:val="00B857ED"/>
    <w:rsid w:val="00B86097"/>
    <w:rsid w:val="00B86150"/>
    <w:rsid w:val="00B86D20"/>
    <w:rsid w:val="00B87308"/>
    <w:rsid w:val="00B87660"/>
    <w:rsid w:val="00B87927"/>
    <w:rsid w:val="00B87990"/>
    <w:rsid w:val="00B879B9"/>
    <w:rsid w:val="00B87EC6"/>
    <w:rsid w:val="00B90201"/>
    <w:rsid w:val="00B907EB"/>
    <w:rsid w:val="00B90AA8"/>
    <w:rsid w:val="00B90BF4"/>
    <w:rsid w:val="00B90EBE"/>
    <w:rsid w:val="00B911CB"/>
    <w:rsid w:val="00B91538"/>
    <w:rsid w:val="00B9170C"/>
    <w:rsid w:val="00B917C5"/>
    <w:rsid w:val="00B91949"/>
    <w:rsid w:val="00B92341"/>
    <w:rsid w:val="00B9235C"/>
    <w:rsid w:val="00B924AB"/>
    <w:rsid w:val="00B925FF"/>
    <w:rsid w:val="00B92878"/>
    <w:rsid w:val="00B931A7"/>
    <w:rsid w:val="00B93545"/>
    <w:rsid w:val="00B939FA"/>
    <w:rsid w:val="00B93A3C"/>
    <w:rsid w:val="00B93D9D"/>
    <w:rsid w:val="00B93EFC"/>
    <w:rsid w:val="00B9450E"/>
    <w:rsid w:val="00B956F8"/>
    <w:rsid w:val="00B95B2C"/>
    <w:rsid w:val="00B95DEA"/>
    <w:rsid w:val="00B96371"/>
    <w:rsid w:val="00BA08E8"/>
    <w:rsid w:val="00BA1078"/>
    <w:rsid w:val="00BA1528"/>
    <w:rsid w:val="00BA1A76"/>
    <w:rsid w:val="00BA2E6F"/>
    <w:rsid w:val="00BA31DE"/>
    <w:rsid w:val="00BA4C02"/>
    <w:rsid w:val="00BA4C36"/>
    <w:rsid w:val="00BA54DD"/>
    <w:rsid w:val="00BA5548"/>
    <w:rsid w:val="00BA652D"/>
    <w:rsid w:val="00BA6C06"/>
    <w:rsid w:val="00BA7323"/>
    <w:rsid w:val="00BA7778"/>
    <w:rsid w:val="00BA7961"/>
    <w:rsid w:val="00BA7D1E"/>
    <w:rsid w:val="00BB0432"/>
    <w:rsid w:val="00BB0591"/>
    <w:rsid w:val="00BB0737"/>
    <w:rsid w:val="00BB082D"/>
    <w:rsid w:val="00BB0B56"/>
    <w:rsid w:val="00BB0D88"/>
    <w:rsid w:val="00BB0E40"/>
    <w:rsid w:val="00BB0ED3"/>
    <w:rsid w:val="00BB11BD"/>
    <w:rsid w:val="00BB12DD"/>
    <w:rsid w:val="00BB2236"/>
    <w:rsid w:val="00BB22CE"/>
    <w:rsid w:val="00BB34EA"/>
    <w:rsid w:val="00BB371B"/>
    <w:rsid w:val="00BB3D7D"/>
    <w:rsid w:val="00BB4710"/>
    <w:rsid w:val="00BB4B45"/>
    <w:rsid w:val="00BB4D9E"/>
    <w:rsid w:val="00BB4E54"/>
    <w:rsid w:val="00BB5340"/>
    <w:rsid w:val="00BB56B7"/>
    <w:rsid w:val="00BB62F7"/>
    <w:rsid w:val="00BB6383"/>
    <w:rsid w:val="00BB76E2"/>
    <w:rsid w:val="00BB7C5F"/>
    <w:rsid w:val="00BB7F71"/>
    <w:rsid w:val="00BB7FB2"/>
    <w:rsid w:val="00BC03FE"/>
    <w:rsid w:val="00BC0C1F"/>
    <w:rsid w:val="00BC2E6D"/>
    <w:rsid w:val="00BC3C2C"/>
    <w:rsid w:val="00BC3F0A"/>
    <w:rsid w:val="00BC45A3"/>
    <w:rsid w:val="00BC4691"/>
    <w:rsid w:val="00BC47EE"/>
    <w:rsid w:val="00BC4C2D"/>
    <w:rsid w:val="00BC4E39"/>
    <w:rsid w:val="00BC4EFA"/>
    <w:rsid w:val="00BC5079"/>
    <w:rsid w:val="00BC555D"/>
    <w:rsid w:val="00BC5DC9"/>
    <w:rsid w:val="00BC5FB0"/>
    <w:rsid w:val="00BC69B4"/>
    <w:rsid w:val="00BC6B07"/>
    <w:rsid w:val="00BC6C61"/>
    <w:rsid w:val="00BC7098"/>
    <w:rsid w:val="00BC7283"/>
    <w:rsid w:val="00BC77A1"/>
    <w:rsid w:val="00BC7901"/>
    <w:rsid w:val="00BC7D4F"/>
    <w:rsid w:val="00BC7DAB"/>
    <w:rsid w:val="00BD09E2"/>
    <w:rsid w:val="00BD1459"/>
    <w:rsid w:val="00BD1583"/>
    <w:rsid w:val="00BD1AD5"/>
    <w:rsid w:val="00BD1CEC"/>
    <w:rsid w:val="00BD1F32"/>
    <w:rsid w:val="00BD248A"/>
    <w:rsid w:val="00BD27E2"/>
    <w:rsid w:val="00BD2D1E"/>
    <w:rsid w:val="00BD2D35"/>
    <w:rsid w:val="00BD2F22"/>
    <w:rsid w:val="00BD3410"/>
    <w:rsid w:val="00BD3B19"/>
    <w:rsid w:val="00BD3DF0"/>
    <w:rsid w:val="00BD4542"/>
    <w:rsid w:val="00BD4D80"/>
    <w:rsid w:val="00BD56E4"/>
    <w:rsid w:val="00BD57AB"/>
    <w:rsid w:val="00BD599C"/>
    <w:rsid w:val="00BD5C39"/>
    <w:rsid w:val="00BD5D9C"/>
    <w:rsid w:val="00BD61A9"/>
    <w:rsid w:val="00BD73E1"/>
    <w:rsid w:val="00BD7E7A"/>
    <w:rsid w:val="00BE0536"/>
    <w:rsid w:val="00BE0816"/>
    <w:rsid w:val="00BE0A5B"/>
    <w:rsid w:val="00BE18A9"/>
    <w:rsid w:val="00BE1A72"/>
    <w:rsid w:val="00BE1EFA"/>
    <w:rsid w:val="00BE2198"/>
    <w:rsid w:val="00BE2321"/>
    <w:rsid w:val="00BE2902"/>
    <w:rsid w:val="00BE2D15"/>
    <w:rsid w:val="00BE2E2A"/>
    <w:rsid w:val="00BE306A"/>
    <w:rsid w:val="00BE3A1E"/>
    <w:rsid w:val="00BE4109"/>
    <w:rsid w:val="00BE44F0"/>
    <w:rsid w:val="00BE4F5D"/>
    <w:rsid w:val="00BE50A0"/>
    <w:rsid w:val="00BE5658"/>
    <w:rsid w:val="00BE5E46"/>
    <w:rsid w:val="00BE5E56"/>
    <w:rsid w:val="00BE616A"/>
    <w:rsid w:val="00BE61EA"/>
    <w:rsid w:val="00BE6849"/>
    <w:rsid w:val="00BE706B"/>
    <w:rsid w:val="00BE70D1"/>
    <w:rsid w:val="00BE74F7"/>
    <w:rsid w:val="00BE763F"/>
    <w:rsid w:val="00BE7BC5"/>
    <w:rsid w:val="00BE7CC6"/>
    <w:rsid w:val="00BF024A"/>
    <w:rsid w:val="00BF03C0"/>
    <w:rsid w:val="00BF03F8"/>
    <w:rsid w:val="00BF0432"/>
    <w:rsid w:val="00BF0690"/>
    <w:rsid w:val="00BF0F5C"/>
    <w:rsid w:val="00BF12C7"/>
    <w:rsid w:val="00BF144B"/>
    <w:rsid w:val="00BF18A2"/>
    <w:rsid w:val="00BF1DD4"/>
    <w:rsid w:val="00BF1DF0"/>
    <w:rsid w:val="00BF2000"/>
    <w:rsid w:val="00BF2102"/>
    <w:rsid w:val="00BF2219"/>
    <w:rsid w:val="00BF236A"/>
    <w:rsid w:val="00BF2BE6"/>
    <w:rsid w:val="00BF3279"/>
    <w:rsid w:val="00BF3806"/>
    <w:rsid w:val="00BF4908"/>
    <w:rsid w:val="00BF4B72"/>
    <w:rsid w:val="00BF4DDB"/>
    <w:rsid w:val="00BF52FE"/>
    <w:rsid w:val="00BF532F"/>
    <w:rsid w:val="00BF53C0"/>
    <w:rsid w:val="00BF5D24"/>
    <w:rsid w:val="00BF6FBF"/>
    <w:rsid w:val="00BF7433"/>
    <w:rsid w:val="00BF7597"/>
    <w:rsid w:val="00BF7733"/>
    <w:rsid w:val="00BF7D23"/>
    <w:rsid w:val="00C00560"/>
    <w:rsid w:val="00C011C8"/>
    <w:rsid w:val="00C0193B"/>
    <w:rsid w:val="00C019B6"/>
    <w:rsid w:val="00C019FF"/>
    <w:rsid w:val="00C01B6D"/>
    <w:rsid w:val="00C0286E"/>
    <w:rsid w:val="00C029A2"/>
    <w:rsid w:val="00C02B30"/>
    <w:rsid w:val="00C02C70"/>
    <w:rsid w:val="00C02E17"/>
    <w:rsid w:val="00C0310B"/>
    <w:rsid w:val="00C03C9A"/>
    <w:rsid w:val="00C03D00"/>
    <w:rsid w:val="00C03D35"/>
    <w:rsid w:val="00C03EAB"/>
    <w:rsid w:val="00C04074"/>
    <w:rsid w:val="00C04248"/>
    <w:rsid w:val="00C04601"/>
    <w:rsid w:val="00C048C0"/>
    <w:rsid w:val="00C0496D"/>
    <w:rsid w:val="00C04DE1"/>
    <w:rsid w:val="00C04E05"/>
    <w:rsid w:val="00C05028"/>
    <w:rsid w:val="00C0545F"/>
    <w:rsid w:val="00C05FED"/>
    <w:rsid w:val="00C06231"/>
    <w:rsid w:val="00C0733E"/>
    <w:rsid w:val="00C0746B"/>
    <w:rsid w:val="00C07B02"/>
    <w:rsid w:val="00C100ED"/>
    <w:rsid w:val="00C10BDE"/>
    <w:rsid w:val="00C10F3E"/>
    <w:rsid w:val="00C11156"/>
    <w:rsid w:val="00C113C4"/>
    <w:rsid w:val="00C114F1"/>
    <w:rsid w:val="00C12513"/>
    <w:rsid w:val="00C12549"/>
    <w:rsid w:val="00C12D41"/>
    <w:rsid w:val="00C12F14"/>
    <w:rsid w:val="00C12F19"/>
    <w:rsid w:val="00C1393B"/>
    <w:rsid w:val="00C13C9D"/>
    <w:rsid w:val="00C13CF4"/>
    <w:rsid w:val="00C13D0C"/>
    <w:rsid w:val="00C14711"/>
    <w:rsid w:val="00C14AE8"/>
    <w:rsid w:val="00C15213"/>
    <w:rsid w:val="00C15EB5"/>
    <w:rsid w:val="00C16288"/>
    <w:rsid w:val="00C163EA"/>
    <w:rsid w:val="00C16556"/>
    <w:rsid w:val="00C1668F"/>
    <w:rsid w:val="00C16AAD"/>
    <w:rsid w:val="00C16FBE"/>
    <w:rsid w:val="00C17041"/>
    <w:rsid w:val="00C17264"/>
    <w:rsid w:val="00C172EA"/>
    <w:rsid w:val="00C176B2"/>
    <w:rsid w:val="00C17C19"/>
    <w:rsid w:val="00C17DB5"/>
    <w:rsid w:val="00C20381"/>
    <w:rsid w:val="00C20459"/>
    <w:rsid w:val="00C2081A"/>
    <w:rsid w:val="00C20AFC"/>
    <w:rsid w:val="00C20B2B"/>
    <w:rsid w:val="00C212F8"/>
    <w:rsid w:val="00C21A3C"/>
    <w:rsid w:val="00C22A80"/>
    <w:rsid w:val="00C22D55"/>
    <w:rsid w:val="00C22E32"/>
    <w:rsid w:val="00C23277"/>
    <w:rsid w:val="00C239D8"/>
    <w:rsid w:val="00C23F4A"/>
    <w:rsid w:val="00C244B6"/>
    <w:rsid w:val="00C2473C"/>
    <w:rsid w:val="00C253A0"/>
    <w:rsid w:val="00C25DBA"/>
    <w:rsid w:val="00C266AF"/>
    <w:rsid w:val="00C26BE4"/>
    <w:rsid w:val="00C30217"/>
    <w:rsid w:val="00C307B3"/>
    <w:rsid w:val="00C30CB3"/>
    <w:rsid w:val="00C30CDA"/>
    <w:rsid w:val="00C30E71"/>
    <w:rsid w:val="00C30EBB"/>
    <w:rsid w:val="00C31159"/>
    <w:rsid w:val="00C31C7A"/>
    <w:rsid w:val="00C31F14"/>
    <w:rsid w:val="00C32364"/>
    <w:rsid w:val="00C327CE"/>
    <w:rsid w:val="00C32A41"/>
    <w:rsid w:val="00C32C63"/>
    <w:rsid w:val="00C3316C"/>
    <w:rsid w:val="00C3338E"/>
    <w:rsid w:val="00C33436"/>
    <w:rsid w:val="00C33737"/>
    <w:rsid w:val="00C33DE4"/>
    <w:rsid w:val="00C34386"/>
    <w:rsid w:val="00C346BF"/>
    <w:rsid w:val="00C34743"/>
    <w:rsid w:val="00C34DA5"/>
    <w:rsid w:val="00C34E50"/>
    <w:rsid w:val="00C34E6A"/>
    <w:rsid w:val="00C35075"/>
    <w:rsid w:val="00C35275"/>
    <w:rsid w:val="00C3560E"/>
    <w:rsid w:val="00C35D73"/>
    <w:rsid w:val="00C35FC2"/>
    <w:rsid w:val="00C3603A"/>
    <w:rsid w:val="00C3633C"/>
    <w:rsid w:val="00C36C07"/>
    <w:rsid w:val="00C371A2"/>
    <w:rsid w:val="00C375F4"/>
    <w:rsid w:val="00C4060A"/>
    <w:rsid w:val="00C40D3A"/>
    <w:rsid w:val="00C41327"/>
    <w:rsid w:val="00C41580"/>
    <w:rsid w:val="00C4218A"/>
    <w:rsid w:val="00C4252B"/>
    <w:rsid w:val="00C42877"/>
    <w:rsid w:val="00C4294C"/>
    <w:rsid w:val="00C439D4"/>
    <w:rsid w:val="00C43AFE"/>
    <w:rsid w:val="00C43DD1"/>
    <w:rsid w:val="00C43FC2"/>
    <w:rsid w:val="00C44FB3"/>
    <w:rsid w:val="00C45128"/>
    <w:rsid w:val="00C452FC"/>
    <w:rsid w:val="00C4564C"/>
    <w:rsid w:val="00C45802"/>
    <w:rsid w:val="00C45A60"/>
    <w:rsid w:val="00C45D88"/>
    <w:rsid w:val="00C461AD"/>
    <w:rsid w:val="00C463B1"/>
    <w:rsid w:val="00C466B9"/>
    <w:rsid w:val="00C46773"/>
    <w:rsid w:val="00C4687A"/>
    <w:rsid w:val="00C46B46"/>
    <w:rsid w:val="00C46CBF"/>
    <w:rsid w:val="00C470C0"/>
    <w:rsid w:val="00C47691"/>
    <w:rsid w:val="00C500B5"/>
    <w:rsid w:val="00C502DF"/>
    <w:rsid w:val="00C5094F"/>
    <w:rsid w:val="00C509BC"/>
    <w:rsid w:val="00C50A0A"/>
    <w:rsid w:val="00C50B0A"/>
    <w:rsid w:val="00C50D0F"/>
    <w:rsid w:val="00C50F23"/>
    <w:rsid w:val="00C51A9B"/>
    <w:rsid w:val="00C51ED3"/>
    <w:rsid w:val="00C52CF4"/>
    <w:rsid w:val="00C52D2D"/>
    <w:rsid w:val="00C54097"/>
    <w:rsid w:val="00C542C7"/>
    <w:rsid w:val="00C54552"/>
    <w:rsid w:val="00C54BA4"/>
    <w:rsid w:val="00C54C64"/>
    <w:rsid w:val="00C5520C"/>
    <w:rsid w:val="00C55331"/>
    <w:rsid w:val="00C55C3B"/>
    <w:rsid w:val="00C55CB7"/>
    <w:rsid w:val="00C5721B"/>
    <w:rsid w:val="00C57410"/>
    <w:rsid w:val="00C57AE6"/>
    <w:rsid w:val="00C57C9B"/>
    <w:rsid w:val="00C6048B"/>
    <w:rsid w:val="00C60717"/>
    <w:rsid w:val="00C60BDB"/>
    <w:rsid w:val="00C61095"/>
    <w:rsid w:val="00C6187D"/>
    <w:rsid w:val="00C6193A"/>
    <w:rsid w:val="00C619AB"/>
    <w:rsid w:val="00C61DB5"/>
    <w:rsid w:val="00C6220E"/>
    <w:rsid w:val="00C623A8"/>
    <w:rsid w:val="00C623B7"/>
    <w:rsid w:val="00C62727"/>
    <w:rsid w:val="00C62808"/>
    <w:rsid w:val="00C62D5A"/>
    <w:rsid w:val="00C6337F"/>
    <w:rsid w:val="00C638B1"/>
    <w:rsid w:val="00C642BE"/>
    <w:rsid w:val="00C64698"/>
    <w:rsid w:val="00C64F3D"/>
    <w:rsid w:val="00C64F8A"/>
    <w:rsid w:val="00C6504F"/>
    <w:rsid w:val="00C652FD"/>
    <w:rsid w:val="00C65812"/>
    <w:rsid w:val="00C65B2D"/>
    <w:rsid w:val="00C66501"/>
    <w:rsid w:val="00C6672B"/>
    <w:rsid w:val="00C66839"/>
    <w:rsid w:val="00C7002B"/>
    <w:rsid w:val="00C700AB"/>
    <w:rsid w:val="00C70C51"/>
    <w:rsid w:val="00C70EFF"/>
    <w:rsid w:val="00C711B9"/>
    <w:rsid w:val="00C71734"/>
    <w:rsid w:val="00C7256C"/>
    <w:rsid w:val="00C72644"/>
    <w:rsid w:val="00C7272F"/>
    <w:rsid w:val="00C72912"/>
    <w:rsid w:val="00C72E20"/>
    <w:rsid w:val="00C72E6E"/>
    <w:rsid w:val="00C731CF"/>
    <w:rsid w:val="00C73295"/>
    <w:rsid w:val="00C734C5"/>
    <w:rsid w:val="00C7352A"/>
    <w:rsid w:val="00C743A3"/>
    <w:rsid w:val="00C74BDB"/>
    <w:rsid w:val="00C74FDC"/>
    <w:rsid w:val="00C75038"/>
    <w:rsid w:val="00C7514F"/>
    <w:rsid w:val="00C75B6F"/>
    <w:rsid w:val="00C76F1E"/>
    <w:rsid w:val="00C77949"/>
    <w:rsid w:val="00C77A78"/>
    <w:rsid w:val="00C77F43"/>
    <w:rsid w:val="00C801FF"/>
    <w:rsid w:val="00C8040F"/>
    <w:rsid w:val="00C81402"/>
    <w:rsid w:val="00C81564"/>
    <w:rsid w:val="00C8189A"/>
    <w:rsid w:val="00C81AE1"/>
    <w:rsid w:val="00C81BDA"/>
    <w:rsid w:val="00C81D50"/>
    <w:rsid w:val="00C822E4"/>
    <w:rsid w:val="00C830EA"/>
    <w:rsid w:val="00C8324C"/>
    <w:rsid w:val="00C832BB"/>
    <w:rsid w:val="00C837C4"/>
    <w:rsid w:val="00C837F7"/>
    <w:rsid w:val="00C83A05"/>
    <w:rsid w:val="00C83D0A"/>
    <w:rsid w:val="00C84C5D"/>
    <w:rsid w:val="00C84EFF"/>
    <w:rsid w:val="00C85385"/>
    <w:rsid w:val="00C85A2D"/>
    <w:rsid w:val="00C85D4F"/>
    <w:rsid w:val="00C8618B"/>
    <w:rsid w:val="00C86BA2"/>
    <w:rsid w:val="00C86FCF"/>
    <w:rsid w:val="00C8715D"/>
    <w:rsid w:val="00C8746B"/>
    <w:rsid w:val="00C87B43"/>
    <w:rsid w:val="00C90812"/>
    <w:rsid w:val="00C9162B"/>
    <w:rsid w:val="00C91F06"/>
    <w:rsid w:val="00C92CF1"/>
    <w:rsid w:val="00C93192"/>
    <w:rsid w:val="00C93BC8"/>
    <w:rsid w:val="00C941B0"/>
    <w:rsid w:val="00C942B3"/>
    <w:rsid w:val="00C9454E"/>
    <w:rsid w:val="00C94562"/>
    <w:rsid w:val="00C94CDB"/>
    <w:rsid w:val="00C950E5"/>
    <w:rsid w:val="00C95C20"/>
    <w:rsid w:val="00C96635"/>
    <w:rsid w:val="00C96733"/>
    <w:rsid w:val="00C96945"/>
    <w:rsid w:val="00C9722D"/>
    <w:rsid w:val="00C974B6"/>
    <w:rsid w:val="00C97636"/>
    <w:rsid w:val="00CA00D4"/>
    <w:rsid w:val="00CA03D8"/>
    <w:rsid w:val="00CA0EBE"/>
    <w:rsid w:val="00CA1467"/>
    <w:rsid w:val="00CA1597"/>
    <w:rsid w:val="00CA15D9"/>
    <w:rsid w:val="00CA19B0"/>
    <w:rsid w:val="00CA21A3"/>
    <w:rsid w:val="00CA2734"/>
    <w:rsid w:val="00CA2FC0"/>
    <w:rsid w:val="00CA4063"/>
    <w:rsid w:val="00CA4124"/>
    <w:rsid w:val="00CA4308"/>
    <w:rsid w:val="00CA4436"/>
    <w:rsid w:val="00CA4ADC"/>
    <w:rsid w:val="00CA4B1F"/>
    <w:rsid w:val="00CA58FD"/>
    <w:rsid w:val="00CA7400"/>
    <w:rsid w:val="00CA7638"/>
    <w:rsid w:val="00CA7928"/>
    <w:rsid w:val="00CA79DE"/>
    <w:rsid w:val="00CA7E09"/>
    <w:rsid w:val="00CA7ED5"/>
    <w:rsid w:val="00CB02B6"/>
    <w:rsid w:val="00CB05E1"/>
    <w:rsid w:val="00CB0D2A"/>
    <w:rsid w:val="00CB104B"/>
    <w:rsid w:val="00CB18F3"/>
    <w:rsid w:val="00CB1DF2"/>
    <w:rsid w:val="00CB1F06"/>
    <w:rsid w:val="00CB32C1"/>
    <w:rsid w:val="00CB3334"/>
    <w:rsid w:val="00CB3362"/>
    <w:rsid w:val="00CB353A"/>
    <w:rsid w:val="00CB3604"/>
    <w:rsid w:val="00CB377B"/>
    <w:rsid w:val="00CB37E8"/>
    <w:rsid w:val="00CB4D2D"/>
    <w:rsid w:val="00CB552C"/>
    <w:rsid w:val="00CB5A8F"/>
    <w:rsid w:val="00CB5FDC"/>
    <w:rsid w:val="00CB6203"/>
    <w:rsid w:val="00CB6AB7"/>
    <w:rsid w:val="00CB6D67"/>
    <w:rsid w:val="00CB715A"/>
    <w:rsid w:val="00CB7CA5"/>
    <w:rsid w:val="00CC0587"/>
    <w:rsid w:val="00CC0810"/>
    <w:rsid w:val="00CC0CC4"/>
    <w:rsid w:val="00CC11BD"/>
    <w:rsid w:val="00CC2741"/>
    <w:rsid w:val="00CC2F94"/>
    <w:rsid w:val="00CC326D"/>
    <w:rsid w:val="00CC36A7"/>
    <w:rsid w:val="00CC3E37"/>
    <w:rsid w:val="00CC41E2"/>
    <w:rsid w:val="00CC4886"/>
    <w:rsid w:val="00CC5179"/>
    <w:rsid w:val="00CC547A"/>
    <w:rsid w:val="00CC56D8"/>
    <w:rsid w:val="00CC587D"/>
    <w:rsid w:val="00CC60EC"/>
    <w:rsid w:val="00CC69DF"/>
    <w:rsid w:val="00CC6E09"/>
    <w:rsid w:val="00CC6FE5"/>
    <w:rsid w:val="00CC72E9"/>
    <w:rsid w:val="00CC766B"/>
    <w:rsid w:val="00CC799C"/>
    <w:rsid w:val="00CC7C5F"/>
    <w:rsid w:val="00CC7E0F"/>
    <w:rsid w:val="00CD02B2"/>
    <w:rsid w:val="00CD03F0"/>
    <w:rsid w:val="00CD0BE8"/>
    <w:rsid w:val="00CD10DA"/>
    <w:rsid w:val="00CD17D9"/>
    <w:rsid w:val="00CD1C26"/>
    <w:rsid w:val="00CD20C6"/>
    <w:rsid w:val="00CD2A49"/>
    <w:rsid w:val="00CD30DF"/>
    <w:rsid w:val="00CD3BAE"/>
    <w:rsid w:val="00CD3D85"/>
    <w:rsid w:val="00CD3F01"/>
    <w:rsid w:val="00CD428A"/>
    <w:rsid w:val="00CD48A0"/>
    <w:rsid w:val="00CD5164"/>
    <w:rsid w:val="00CD535B"/>
    <w:rsid w:val="00CD54CE"/>
    <w:rsid w:val="00CD55D5"/>
    <w:rsid w:val="00CD568D"/>
    <w:rsid w:val="00CD56F6"/>
    <w:rsid w:val="00CD5786"/>
    <w:rsid w:val="00CD598E"/>
    <w:rsid w:val="00CD616F"/>
    <w:rsid w:val="00CD6290"/>
    <w:rsid w:val="00CD65F5"/>
    <w:rsid w:val="00CD674F"/>
    <w:rsid w:val="00CD6774"/>
    <w:rsid w:val="00CD6A40"/>
    <w:rsid w:val="00CD6D55"/>
    <w:rsid w:val="00CD6E56"/>
    <w:rsid w:val="00CE07A1"/>
    <w:rsid w:val="00CE0D53"/>
    <w:rsid w:val="00CE0DD1"/>
    <w:rsid w:val="00CE18AA"/>
    <w:rsid w:val="00CE19D0"/>
    <w:rsid w:val="00CE1C1A"/>
    <w:rsid w:val="00CE1EBD"/>
    <w:rsid w:val="00CE25F0"/>
    <w:rsid w:val="00CE2C25"/>
    <w:rsid w:val="00CE41C1"/>
    <w:rsid w:val="00CE42F0"/>
    <w:rsid w:val="00CE4334"/>
    <w:rsid w:val="00CE4462"/>
    <w:rsid w:val="00CE475D"/>
    <w:rsid w:val="00CE5148"/>
    <w:rsid w:val="00CE517C"/>
    <w:rsid w:val="00CE5851"/>
    <w:rsid w:val="00CE59C0"/>
    <w:rsid w:val="00CE5B50"/>
    <w:rsid w:val="00CE5B95"/>
    <w:rsid w:val="00CE655E"/>
    <w:rsid w:val="00CE6693"/>
    <w:rsid w:val="00CE70B9"/>
    <w:rsid w:val="00CE76F0"/>
    <w:rsid w:val="00CE7E13"/>
    <w:rsid w:val="00CF0C66"/>
    <w:rsid w:val="00CF0E8F"/>
    <w:rsid w:val="00CF15A0"/>
    <w:rsid w:val="00CF21D4"/>
    <w:rsid w:val="00CF2D6F"/>
    <w:rsid w:val="00CF2E19"/>
    <w:rsid w:val="00CF2E4E"/>
    <w:rsid w:val="00CF3081"/>
    <w:rsid w:val="00CF30E9"/>
    <w:rsid w:val="00CF32F6"/>
    <w:rsid w:val="00CF3451"/>
    <w:rsid w:val="00CF36F5"/>
    <w:rsid w:val="00CF37E1"/>
    <w:rsid w:val="00CF407C"/>
    <w:rsid w:val="00CF494C"/>
    <w:rsid w:val="00CF551F"/>
    <w:rsid w:val="00CF55E7"/>
    <w:rsid w:val="00CF5B44"/>
    <w:rsid w:val="00CF5D3D"/>
    <w:rsid w:val="00CF5F7F"/>
    <w:rsid w:val="00CF60AE"/>
    <w:rsid w:val="00CF6231"/>
    <w:rsid w:val="00CF6340"/>
    <w:rsid w:val="00CF65D6"/>
    <w:rsid w:val="00CF6D41"/>
    <w:rsid w:val="00CF6EB3"/>
    <w:rsid w:val="00CF7830"/>
    <w:rsid w:val="00CF7CEC"/>
    <w:rsid w:val="00CF7E9E"/>
    <w:rsid w:val="00D00048"/>
    <w:rsid w:val="00D004A9"/>
    <w:rsid w:val="00D0055A"/>
    <w:rsid w:val="00D005BD"/>
    <w:rsid w:val="00D00771"/>
    <w:rsid w:val="00D0127D"/>
    <w:rsid w:val="00D01469"/>
    <w:rsid w:val="00D01614"/>
    <w:rsid w:val="00D0190E"/>
    <w:rsid w:val="00D01E8C"/>
    <w:rsid w:val="00D02077"/>
    <w:rsid w:val="00D0214A"/>
    <w:rsid w:val="00D022D8"/>
    <w:rsid w:val="00D0286D"/>
    <w:rsid w:val="00D0288C"/>
    <w:rsid w:val="00D02B8B"/>
    <w:rsid w:val="00D02BDE"/>
    <w:rsid w:val="00D02C74"/>
    <w:rsid w:val="00D02F8E"/>
    <w:rsid w:val="00D034C5"/>
    <w:rsid w:val="00D037DA"/>
    <w:rsid w:val="00D03E44"/>
    <w:rsid w:val="00D043C4"/>
    <w:rsid w:val="00D05276"/>
    <w:rsid w:val="00D05D16"/>
    <w:rsid w:val="00D06056"/>
    <w:rsid w:val="00D0688E"/>
    <w:rsid w:val="00D06E42"/>
    <w:rsid w:val="00D070DB"/>
    <w:rsid w:val="00D0727E"/>
    <w:rsid w:val="00D075C5"/>
    <w:rsid w:val="00D07C04"/>
    <w:rsid w:val="00D07D01"/>
    <w:rsid w:val="00D07ED2"/>
    <w:rsid w:val="00D07F27"/>
    <w:rsid w:val="00D103AD"/>
    <w:rsid w:val="00D1050F"/>
    <w:rsid w:val="00D107FE"/>
    <w:rsid w:val="00D10B8B"/>
    <w:rsid w:val="00D10F19"/>
    <w:rsid w:val="00D10F31"/>
    <w:rsid w:val="00D11190"/>
    <w:rsid w:val="00D11388"/>
    <w:rsid w:val="00D123C6"/>
    <w:rsid w:val="00D126BD"/>
    <w:rsid w:val="00D12EC7"/>
    <w:rsid w:val="00D12EFB"/>
    <w:rsid w:val="00D13119"/>
    <w:rsid w:val="00D13C67"/>
    <w:rsid w:val="00D13C99"/>
    <w:rsid w:val="00D13FF2"/>
    <w:rsid w:val="00D14A31"/>
    <w:rsid w:val="00D14D33"/>
    <w:rsid w:val="00D15444"/>
    <w:rsid w:val="00D1576E"/>
    <w:rsid w:val="00D15EE4"/>
    <w:rsid w:val="00D16D82"/>
    <w:rsid w:val="00D171DB"/>
    <w:rsid w:val="00D20080"/>
    <w:rsid w:val="00D21D0D"/>
    <w:rsid w:val="00D22646"/>
    <w:rsid w:val="00D2269A"/>
    <w:rsid w:val="00D2273A"/>
    <w:rsid w:val="00D23591"/>
    <w:rsid w:val="00D26296"/>
    <w:rsid w:val="00D26793"/>
    <w:rsid w:val="00D26A0D"/>
    <w:rsid w:val="00D26D01"/>
    <w:rsid w:val="00D26F77"/>
    <w:rsid w:val="00D271D3"/>
    <w:rsid w:val="00D27519"/>
    <w:rsid w:val="00D27610"/>
    <w:rsid w:val="00D27BA7"/>
    <w:rsid w:val="00D27D3B"/>
    <w:rsid w:val="00D30043"/>
    <w:rsid w:val="00D3052E"/>
    <w:rsid w:val="00D30E9E"/>
    <w:rsid w:val="00D311A3"/>
    <w:rsid w:val="00D316E3"/>
    <w:rsid w:val="00D31877"/>
    <w:rsid w:val="00D31CAA"/>
    <w:rsid w:val="00D31F77"/>
    <w:rsid w:val="00D32D1B"/>
    <w:rsid w:val="00D3314A"/>
    <w:rsid w:val="00D3448F"/>
    <w:rsid w:val="00D34B80"/>
    <w:rsid w:val="00D35382"/>
    <w:rsid w:val="00D3593F"/>
    <w:rsid w:val="00D35B38"/>
    <w:rsid w:val="00D35BEC"/>
    <w:rsid w:val="00D36276"/>
    <w:rsid w:val="00D36279"/>
    <w:rsid w:val="00D36451"/>
    <w:rsid w:val="00D369C2"/>
    <w:rsid w:val="00D402A2"/>
    <w:rsid w:val="00D40310"/>
    <w:rsid w:val="00D40C4C"/>
    <w:rsid w:val="00D40EB0"/>
    <w:rsid w:val="00D40F86"/>
    <w:rsid w:val="00D4145F"/>
    <w:rsid w:val="00D41540"/>
    <w:rsid w:val="00D416DA"/>
    <w:rsid w:val="00D41B1E"/>
    <w:rsid w:val="00D41C0D"/>
    <w:rsid w:val="00D424C7"/>
    <w:rsid w:val="00D429C7"/>
    <w:rsid w:val="00D4300C"/>
    <w:rsid w:val="00D432E2"/>
    <w:rsid w:val="00D43B3A"/>
    <w:rsid w:val="00D43B96"/>
    <w:rsid w:val="00D43EC5"/>
    <w:rsid w:val="00D44299"/>
    <w:rsid w:val="00D45179"/>
    <w:rsid w:val="00D456DA"/>
    <w:rsid w:val="00D45C85"/>
    <w:rsid w:val="00D46271"/>
    <w:rsid w:val="00D46BC8"/>
    <w:rsid w:val="00D46C96"/>
    <w:rsid w:val="00D47094"/>
    <w:rsid w:val="00D47A86"/>
    <w:rsid w:val="00D47CBC"/>
    <w:rsid w:val="00D47D9C"/>
    <w:rsid w:val="00D50037"/>
    <w:rsid w:val="00D50680"/>
    <w:rsid w:val="00D5073C"/>
    <w:rsid w:val="00D514F5"/>
    <w:rsid w:val="00D51D52"/>
    <w:rsid w:val="00D51DA5"/>
    <w:rsid w:val="00D51E33"/>
    <w:rsid w:val="00D520EA"/>
    <w:rsid w:val="00D525C3"/>
    <w:rsid w:val="00D52744"/>
    <w:rsid w:val="00D5286A"/>
    <w:rsid w:val="00D531B7"/>
    <w:rsid w:val="00D53811"/>
    <w:rsid w:val="00D5467B"/>
    <w:rsid w:val="00D54DEF"/>
    <w:rsid w:val="00D552F2"/>
    <w:rsid w:val="00D559BF"/>
    <w:rsid w:val="00D55E7F"/>
    <w:rsid w:val="00D56112"/>
    <w:rsid w:val="00D5636F"/>
    <w:rsid w:val="00D569E8"/>
    <w:rsid w:val="00D56C3D"/>
    <w:rsid w:val="00D5727C"/>
    <w:rsid w:val="00D57856"/>
    <w:rsid w:val="00D57E0F"/>
    <w:rsid w:val="00D600E3"/>
    <w:rsid w:val="00D601A3"/>
    <w:rsid w:val="00D6030D"/>
    <w:rsid w:val="00D60B43"/>
    <w:rsid w:val="00D60B94"/>
    <w:rsid w:val="00D60EB6"/>
    <w:rsid w:val="00D613D4"/>
    <w:rsid w:val="00D61511"/>
    <w:rsid w:val="00D62691"/>
    <w:rsid w:val="00D62808"/>
    <w:rsid w:val="00D62AF4"/>
    <w:rsid w:val="00D62EA1"/>
    <w:rsid w:val="00D63476"/>
    <w:rsid w:val="00D63D25"/>
    <w:rsid w:val="00D64107"/>
    <w:rsid w:val="00D64EBE"/>
    <w:rsid w:val="00D64F51"/>
    <w:rsid w:val="00D65029"/>
    <w:rsid w:val="00D654A9"/>
    <w:rsid w:val="00D6550E"/>
    <w:rsid w:val="00D6560A"/>
    <w:rsid w:val="00D6567C"/>
    <w:rsid w:val="00D66734"/>
    <w:rsid w:val="00D66754"/>
    <w:rsid w:val="00D66AE4"/>
    <w:rsid w:val="00D66C76"/>
    <w:rsid w:val="00D66FF2"/>
    <w:rsid w:val="00D671FB"/>
    <w:rsid w:val="00D67ADB"/>
    <w:rsid w:val="00D67C78"/>
    <w:rsid w:val="00D707D7"/>
    <w:rsid w:val="00D709EC"/>
    <w:rsid w:val="00D70BA2"/>
    <w:rsid w:val="00D70E12"/>
    <w:rsid w:val="00D70F4D"/>
    <w:rsid w:val="00D71230"/>
    <w:rsid w:val="00D71A83"/>
    <w:rsid w:val="00D71C80"/>
    <w:rsid w:val="00D71DF0"/>
    <w:rsid w:val="00D71F68"/>
    <w:rsid w:val="00D726A0"/>
    <w:rsid w:val="00D72BD5"/>
    <w:rsid w:val="00D72F7E"/>
    <w:rsid w:val="00D73265"/>
    <w:rsid w:val="00D73677"/>
    <w:rsid w:val="00D736D9"/>
    <w:rsid w:val="00D73AC5"/>
    <w:rsid w:val="00D74010"/>
    <w:rsid w:val="00D743ED"/>
    <w:rsid w:val="00D74568"/>
    <w:rsid w:val="00D74A81"/>
    <w:rsid w:val="00D74DA4"/>
    <w:rsid w:val="00D74DA8"/>
    <w:rsid w:val="00D74FB4"/>
    <w:rsid w:val="00D75157"/>
    <w:rsid w:val="00D75578"/>
    <w:rsid w:val="00D7584B"/>
    <w:rsid w:val="00D75DDD"/>
    <w:rsid w:val="00D762EA"/>
    <w:rsid w:val="00D763EC"/>
    <w:rsid w:val="00D76C95"/>
    <w:rsid w:val="00D76E2D"/>
    <w:rsid w:val="00D77740"/>
    <w:rsid w:val="00D77F3D"/>
    <w:rsid w:val="00D8045A"/>
    <w:rsid w:val="00D8077D"/>
    <w:rsid w:val="00D811FC"/>
    <w:rsid w:val="00D81A11"/>
    <w:rsid w:val="00D822D4"/>
    <w:rsid w:val="00D823EC"/>
    <w:rsid w:val="00D828E4"/>
    <w:rsid w:val="00D8387C"/>
    <w:rsid w:val="00D83CE2"/>
    <w:rsid w:val="00D83E2D"/>
    <w:rsid w:val="00D84361"/>
    <w:rsid w:val="00D8468E"/>
    <w:rsid w:val="00D847CF"/>
    <w:rsid w:val="00D84A0F"/>
    <w:rsid w:val="00D84E30"/>
    <w:rsid w:val="00D85199"/>
    <w:rsid w:val="00D8598D"/>
    <w:rsid w:val="00D861EE"/>
    <w:rsid w:val="00D86617"/>
    <w:rsid w:val="00D86777"/>
    <w:rsid w:val="00D86C80"/>
    <w:rsid w:val="00D874D1"/>
    <w:rsid w:val="00D909A5"/>
    <w:rsid w:val="00D90DFE"/>
    <w:rsid w:val="00D90F7F"/>
    <w:rsid w:val="00D91A95"/>
    <w:rsid w:val="00D9206F"/>
    <w:rsid w:val="00D92965"/>
    <w:rsid w:val="00D92E0F"/>
    <w:rsid w:val="00D931B7"/>
    <w:rsid w:val="00D93DB1"/>
    <w:rsid w:val="00D941FB"/>
    <w:rsid w:val="00D94B18"/>
    <w:rsid w:val="00D951EF"/>
    <w:rsid w:val="00D95BA2"/>
    <w:rsid w:val="00D95CAD"/>
    <w:rsid w:val="00D96046"/>
    <w:rsid w:val="00D9654D"/>
    <w:rsid w:val="00D966B0"/>
    <w:rsid w:val="00D966BF"/>
    <w:rsid w:val="00D96A1D"/>
    <w:rsid w:val="00D96CBB"/>
    <w:rsid w:val="00D96D0A"/>
    <w:rsid w:val="00D97466"/>
    <w:rsid w:val="00D9753C"/>
    <w:rsid w:val="00D97649"/>
    <w:rsid w:val="00DA0018"/>
    <w:rsid w:val="00DA0386"/>
    <w:rsid w:val="00DA0726"/>
    <w:rsid w:val="00DA083D"/>
    <w:rsid w:val="00DA0B8D"/>
    <w:rsid w:val="00DA133F"/>
    <w:rsid w:val="00DA135F"/>
    <w:rsid w:val="00DA1A8B"/>
    <w:rsid w:val="00DA2118"/>
    <w:rsid w:val="00DA23EB"/>
    <w:rsid w:val="00DA24AC"/>
    <w:rsid w:val="00DA2994"/>
    <w:rsid w:val="00DA31F4"/>
    <w:rsid w:val="00DA3268"/>
    <w:rsid w:val="00DA3275"/>
    <w:rsid w:val="00DA356F"/>
    <w:rsid w:val="00DA36AD"/>
    <w:rsid w:val="00DA3921"/>
    <w:rsid w:val="00DA4855"/>
    <w:rsid w:val="00DA5664"/>
    <w:rsid w:val="00DA5B25"/>
    <w:rsid w:val="00DA6506"/>
    <w:rsid w:val="00DA70B6"/>
    <w:rsid w:val="00DA7416"/>
    <w:rsid w:val="00DA76A2"/>
    <w:rsid w:val="00DA76D3"/>
    <w:rsid w:val="00DB0365"/>
    <w:rsid w:val="00DB05AF"/>
    <w:rsid w:val="00DB1386"/>
    <w:rsid w:val="00DB2017"/>
    <w:rsid w:val="00DB255A"/>
    <w:rsid w:val="00DB2CF8"/>
    <w:rsid w:val="00DB2D80"/>
    <w:rsid w:val="00DB4D1B"/>
    <w:rsid w:val="00DB4D30"/>
    <w:rsid w:val="00DB5388"/>
    <w:rsid w:val="00DB555A"/>
    <w:rsid w:val="00DB55FC"/>
    <w:rsid w:val="00DB5C0E"/>
    <w:rsid w:val="00DB5D39"/>
    <w:rsid w:val="00DB64BB"/>
    <w:rsid w:val="00DB6985"/>
    <w:rsid w:val="00DB7495"/>
    <w:rsid w:val="00DB773A"/>
    <w:rsid w:val="00DB7CF5"/>
    <w:rsid w:val="00DB7D9B"/>
    <w:rsid w:val="00DC00BF"/>
    <w:rsid w:val="00DC01EE"/>
    <w:rsid w:val="00DC1F70"/>
    <w:rsid w:val="00DC21FA"/>
    <w:rsid w:val="00DC2470"/>
    <w:rsid w:val="00DC25B1"/>
    <w:rsid w:val="00DC2ABD"/>
    <w:rsid w:val="00DC2B6E"/>
    <w:rsid w:val="00DC3A15"/>
    <w:rsid w:val="00DC3CEE"/>
    <w:rsid w:val="00DC415A"/>
    <w:rsid w:val="00DC4BA1"/>
    <w:rsid w:val="00DC4E03"/>
    <w:rsid w:val="00DC50D7"/>
    <w:rsid w:val="00DC53CA"/>
    <w:rsid w:val="00DC5515"/>
    <w:rsid w:val="00DC5A44"/>
    <w:rsid w:val="00DC5BBC"/>
    <w:rsid w:val="00DC5C93"/>
    <w:rsid w:val="00DC61D7"/>
    <w:rsid w:val="00DC6304"/>
    <w:rsid w:val="00DC6319"/>
    <w:rsid w:val="00DC67CB"/>
    <w:rsid w:val="00DC6D88"/>
    <w:rsid w:val="00DC70C7"/>
    <w:rsid w:val="00DC716F"/>
    <w:rsid w:val="00DD0093"/>
    <w:rsid w:val="00DD00F7"/>
    <w:rsid w:val="00DD017B"/>
    <w:rsid w:val="00DD03B0"/>
    <w:rsid w:val="00DD0E13"/>
    <w:rsid w:val="00DD12D0"/>
    <w:rsid w:val="00DD205A"/>
    <w:rsid w:val="00DD2495"/>
    <w:rsid w:val="00DD27A2"/>
    <w:rsid w:val="00DD3068"/>
    <w:rsid w:val="00DD3852"/>
    <w:rsid w:val="00DD3DD8"/>
    <w:rsid w:val="00DD4DE6"/>
    <w:rsid w:val="00DD4F30"/>
    <w:rsid w:val="00DD500D"/>
    <w:rsid w:val="00DD5591"/>
    <w:rsid w:val="00DD589A"/>
    <w:rsid w:val="00DD6B40"/>
    <w:rsid w:val="00DD6DB5"/>
    <w:rsid w:val="00DD7404"/>
    <w:rsid w:val="00DD780C"/>
    <w:rsid w:val="00DD797C"/>
    <w:rsid w:val="00DD7A01"/>
    <w:rsid w:val="00DD7A6E"/>
    <w:rsid w:val="00DD7D0F"/>
    <w:rsid w:val="00DD7DF3"/>
    <w:rsid w:val="00DD7E13"/>
    <w:rsid w:val="00DD7EA3"/>
    <w:rsid w:val="00DE03D1"/>
    <w:rsid w:val="00DE099A"/>
    <w:rsid w:val="00DE0F59"/>
    <w:rsid w:val="00DE10C3"/>
    <w:rsid w:val="00DE1342"/>
    <w:rsid w:val="00DE1774"/>
    <w:rsid w:val="00DE1F39"/>
    <w:rsid w:val="00DE2398"/>
    <w:rsid w:val="00DE26DD"/>
    <w:rsid w:val="00DE2CF7"/>
    <w:rsid w:val="00DE34AC"/>
    <w:rsid w:val="00DE37F1"/>
    <w:rsid w:val="00DE3ACC"/>
    <w:rsid w:val="00DE3F84"/>
    <w:rsid w:val="00DE3FCF"/>
    <w:rsid w:val="00DE428E"/>
    <w:rsid w:val="00DE4ACD"/>
    <w:rsid w:val="00DE4ED8"/>
    <w:rsid w:val="00DE50AD"/>
    <w:rsid w:val="00DE50DA"/>
    <w:rsid w:val="00DE5251"/>
    <w:rsid w:val="00DE56D3"/>
    <w:rsid w:val="00DE688E"/>
    <w:rsid w:val="00DE7311"/>
    <w:rsid w:val="00DE7BF2"/>
    <w:rsid w:val="00DF0605"/>
    <w:rsid w:val="00DF1625"/>
    <w:rsid w:val="00DF1705"/>
    <w:rsid w:val="00DF1E08"/>
    <w:rsid w:val="00DF229A"/>
    <w:rsid w:val="00DF22E1"/>
    <w:rsid w:val="00DF2609"/>
    <w:rsid w:val="00DF277A"/>
    <w:rsid w:val="00DF27E2"/>
    <w:rsid w:val="00DF2C32"/>
    <w:rsid w:val="00DF2F43"/>
    <w:rsid w:val="00DF30C4"/>
    <w:rsid w:val="00DF313F"/>
    <w:rsid w:val="00DF3630"/>
    <w:rsid w:val="00DF3ACF"/>
    <w:rsid w:val="00DF3FFD"/>
    <w:rsid w:val="00DF4B46"/>
    <w:rsid w:val="00DF5F56"/>
    <w:rsid w:val="00DF64C5"/>
    <w:rsid w:val="00DF6CD6"/>
    <w:rsid w:val="00DF6DE2"/>
    <w:rsid w:val="00DF77C2"/>
    <w:rsid w:val="00DF7BB5"/>
    <w:rsid w:val="00DF7C38"/>
    <w:rsid w:val="00DF7D0D"/>
    <w:rsid w:val="00E00344"/>
    <w:rsid w:val="00E00AA2"/>
    <w:rsid w:val="00E0126D"/>
    <w:rsid w:val="00E015D8"/>
    <w:rsid w:val="00E01A78"/>
    <w:rsid w:val="00E01F37"/>
    <w:rsid w:val="00E022C2"/>
    <w:rsid w:val="00E0305E"/>
    <w:rsid w:val="00E033BF"/>
    <w:rsid w:val="00E03908"/>
    <w:rsid w:val="00E03A3E"/>
    <w:rsid w:val="00E03D88"/>
    <w:rsid w:val="00E04039"/>
    <w:rsid w:val="00E04B4E"/>
    <w:rsid w:val="00E05686"/>
    <w:rsid w:val="00E05700"/>
    <w:rsid w:val="00E05966"/>
    <w:rsid w:val="00E05B47"/>
    <w:rsid w:val="00E06918"/>
    <w:rsid w:val="00E06DF1"/>
    <w:rsid w:val="00E07207"/>
    <w:rsid w:val="00E077CC"/>
    <w:rsid w:val="00E07BD4"/>
    <w:rsid w:val="00E10497"/>
    <w:rsid w:val="00E10FA9"/>
    <w:rsid w:val="00E116CD"/>
    <w:rsid w:val="00E11898"/>
    <w:rsid w:val="00E118F2"/>
    <w:rsid w:val="00E119F2"/>
    <w:rsid w:val="00E11EFB"/>
    <w:rsid w:val="00E11F59"/>
    <w:rsid w:val="00E11FBA"/>
    <w:rsid w:val="00E1280C"/>
    <w:rsid w:val="00E12835"/>
    <w:rsid w:val="00E12BDA"/>
    <w:rsid w:val="00E1306A"/>
    <w:rsid w:val="00E1344A"/>
    <w:rsid w:val="00E1355B"/>
    <w:rsid w:val="00E13C3E"/>
    <w:rsid w:val="00E13F2B"/>
    <w:rsid w:val="00E142CB"/>
    <w:rsid w:val="00E14314"/>
    <w:rsid w:val="00E1472A"/>
    <w:rsid w:val="00E149F1"/>
    <w:rsid w:val="00E14E65"/>
    <w:rsid w:val="00E1529D"/>
    <w:rsid w:val="00E1550C"/>
    <w:rsid w:val="00E15649"/>
    <w:rsid w:val="00E15B34"/>
    <w:rsid w:val="00E15E95"/>
    <w:rsid w:val="00E16068"/>
    <w:rsid w:val="00E16203"/>
    <w:rsid w:val="00E1656D"/>
    <w:rsid w:val="00E1685B"/>
    <w:rsid w:val="00E16F3E"/>
    <w:rsid w:val="00E171F9"/>
    <w:rsid w:val="00E17242"/>
    <w:rsid w:val="00E17E24"/>
    <w:rsid w:val="00E206A2"/>
    <w:rsid w:val="00E209ED"/>
    <w:rsid w:val="00E20AA4"/>
    <w:rsid w:val="00E20D0B"/>
    <w:rsid w:val="00E20F42"/>
    <w:rsid w:val="00E21006"/>
    <w:rsid w:val="00E212A7"/>
    <w:rsid w:val="00E218D0"/>
    <w:rsid w:val="00E221AF"/>
    <w:rsid w:val="00E22E8D"/>
    <w:rsid w:val="00E23016"/>
    <w:rsid w:val="00E23140"/>
    <w:rsid w:val="00E239D8"/>
    <w:rsid w:val="00E23B45"/>
    <w:rsid w:val="00E2429E"/>
    <w:rsid w:val="00E24380"/>
    <w:rsid w:val="00E2498C"/>
    <w:rsid w:val="00E24B16"/>
    <w:rsid w:val="00E25A41"/>
    <w:rsid w:val="00E25A6E"/>
    <w:rsid w:val="00E25B1A"/>
    <w:rsid w:val="00E25D84"/>
    <w:rsid w:val="00E26766"/>
    <w:rsid w:val="00E2691E"/>
    <w:rsid w:val="00E26B93"/>
    <w:rsid w:val="00E26BD0"/>
    <w:rsid w:val="00E26F6D"/>
    <w:rsid w:val="00E26F9D"/>
    <w:rsid w:val="00E276D9"/>
    <w:rsid w:val="00E27D6E"/>
    <w:rsid w:val="00E27E87"/>
    <w:rsid w:val="00E3011F"/>
    <w:rsid w:val="00E307FA"/>
    <w:rsid w:val="00E30C33"/>
    <w:rsid w:val="00E30CD4"/>
    <w:rsid w:val="00E30CFF"/>
    <w:rsid w:val="00E30D8D"/>
    <w:rsid w:val="00E30E6D"/>
    <w:rsid w:val="00E30F61"/>
    <w:rsid w:val="00E31DFD"/>
    <w:rsid w:val="00E3269A"/>
    <w:rsid w:val="00E326E1"/>
    <w:rsid w:val="00E32DF4"/>
    <w:rsid w:val="00E32E46"/>
    <w:rsid w:val="00E330FD"/>
    <w:rsid w:val="00E335AE"/>
    <w:rsid w:val="00E33DB8"/>
    <w:rsid w:val="00E34274"/>
    <w:rsid w:val="00E34432"/>
    <w:rsid w:val="00E349F6"/>
    <w:rsid w:val="00E35055"/>
    <w:rsid w:val="00E35210"/>
    <w:rsid w:val="00E35A7F"/>
    <w:rsid w:val="00E35D71"/>
    <w:rsid w:val="00E360A8"/>
    <w:rsid w:val="00E361B3"/>
    <w:rsid w:val="00E36204"/>
    <w:rsid w:val="00E3693F"/>
    <w:rsid w:val="00E36C14"/>
    <w:rsid w:val="00E36E42"/>
    <w:rsid w:val="00E37606"/>
    <w:rsid w:val="00E3769A"/>
    <w:rsid w:val="00E40184"/>
    <w:rsid w:val="00E407C4"/>
    <w:rsid w:val="00E40DC9"/>
    <w:rsid w:val="00E40F97"/>
    <w:rsid w:val="00E41B79"/>
    <w:rsid w:val="00E42B74"/>
    <w:rsid w:val="00E42D21"/>
    <w:rsid w:val="00E42D73"/>
    <w:rsid w:val="00E42DAD"/>
    <w:rsid w:val="00E43386"/>
    <w:rsid w:val="00E44203"/>
    <w:rsid w:val="00E44511"/>
    <w:rsid w:val="00E4472E"/>
    <w:rsid w:val="00E44C8E"/>
    <w:rsid w:val="00E44CA1"/>
    <w:rsid w:val="00E45230"/>
    <w:rsid w:val="00E45660"/>
    <w:rsid w:val="00E46335"/>
    <w:rsid w:val="00E46625"/>
    <w:rsid w:val="00E46891"/>
    <w:rsid w:val="00E46C31"/>
    <w:rsid w:val="00E46ED3"/>
    <w:rsid w:val="00E479F6"/>
    <w:rsid w:val="00E47B01"/>
    <w:rsid w:val="00E50F6D"/>
    <w:rsid w:val="00E50F80"/>
    <w:rsid w:val="00E511F6"/>
    <w:rsid w:val="00E51B3A"/>
    <w:rsid w:val="00E52330"/>
    <w:rsid w:val="00E5252F"/>
    <w:rsid w:val="00E5284D"/>
    <w:rsid w:val="00E53446"/>
    <w:rsid w:val="00E53CB6"/>
    <w:rsid w:val="00E54448"/>
    <w:rsid w:val="00E547A5"/>
    <w:rsid w:val="00E54A74"/>
    <w:rsid w:val="00E553AE"/>
    <w:rsid w:val="00E55B43"/>
    <w:rsid w:val="00E55BC1"/>
    <w:rsid w:val="00E55C91"/>
    <w:rsid w:val="00E55D2B"/>
    <w:rsid w:val="00E560A9"/>
    <w:rsid w:val="00E561EA"/>
    <w:rsid w:val="00E56A35"/>
    <w:rsid w:val="00E56FBD"/>
    <w:rsid w:val="00E570E1"/>
    <w:rsid w:val="00E5789C"/>
    <w:rsid w:val="00E5797F"/>
    <w:rsid w:val="00E57D63"/>
    <w:rsid w:val="00E57E9E"/>
    <w:rsid w:val="00E57F16"/>
    <w:rsid w:val="00E6039E"/>
    <w:rsid w:val="00E6043B"/>
    <w:rsid w:val="00E60513"/>
    <w:rsid w:val="00E60677"/>
    <w:rsid w:val="00E6067C"/>
    <w:rsid w:val="00E606A3"/>
    <w:rsid w:val="00E608F9"/>
    <w:rsid w:val="00E60C03"/>
    <w:rsid w:val="00E61C75"/>
    <w:rsid w:val="00E61CAB"/>
    <w:rsid w:val="00E61CFD"/>
    <w:rsid w:val="00E62980"/>
    <w:rsid w:val="00E629E2"/>
    <w:rsid w:val="00E62AD3"/>
    <w:rsid w:val="00E62F03"/>
    <w:rsid w:val="00E635E0"/>
    <w:rsid w:val="00E64003"/>
    <w:rsid w:val="00E64292"/>
    <w:rsid w:val="00E644A4"/>
    <w:rsid w:val="00E64622"/>
    <w:rsid w:val="00E64776"/>
    <w:rsid w:val="00E64AF1"/>
    <w:rsid w:val="00E64B94"/>
    <w:rsid w:val="00E654F4"/>
    <w:rsid w:val="00E65E44"/>
    <w:rsid w:val="00E661B9"/>
    <w:rsid w:val="00E66FD9"/>
    <w:rsid w:val="00E6703F"/>
    <w:rsid w:val="00E67487"/>
    <w:rsid w:val="00E67DD6"/>
    <w:rsid w:val="00E702A9"/>
    <w:rsid w:val="00E713A4"/>
    <w:rsid w:val="00E715C9"/>
    <w:rsid w:val="00E7205B"/>
    <w:rsid w:val="00E7269C"/>
    <w:rsid w:val="00E72729"/>
    <w:rsid w:val="00E7275F"/>
    <w:rsid w:val="00E73460"/>
    <w:rsid w:val="00E73DA9"/>
    <w:rsid w:val="00E73FEB"/>
    <w:rsid w:val="00E7437E"/>
    <w:rsid w:val="00E74FAC"/>
    <w:rsid w:val="00E753DE"/>
    <w:rsid w:val="00E757A1"/>
    <w:rsid w:val="00E75C14"/>
    <w:rsid w:val="00E75C3E"/>
    <w:rsid w:val="00E75DD7"/>
    <w:rsid w:val="00E76190"/>
    <w:rsid w:val="00E7688A"/>
    <w:rsid w:val="00E76FE1"/>
    <w:rsid w:val="00E77C11"/>
    <w:rsid w:val="00E80B7E"/>
    <w:rsid w:val="00E80F9F"/>
    <w:rsid w:val="00E813A7"/>
    <w:rsid w:val="00E814E0"/>
    <w:rsid w:val="00E81A9E"/>
    <w:rsid w:val="00E82BFB"/>
    <w:rsid w:val="00E831A8"/>
    <w:rsid w:val="00E831E0"/>
    <w:rsid w:val="00E83C95"/>
    <w:rsid w:val="00E83CA9"/>
    <w:rsid w:val="00E83E4F"/>
    <w:rsid w:val="00E84B94"/>
    <w:rsid w:val="00E84F2B"/>
    <w:rsid w:val="00E8585C"/>
    <w:rsid w:val="00E85B62"/>
    <w:rsid w:val="00E8608C"/>
    <w:rsid w:val="00E86425"/>
    <w:rsid w:val="00E86728"/>
    <w:rsid w:val="00E86B77"/>
    <w:rsid w:val="00E86D18"/>
    <w:rsid w:val="00E86D99"/>
    <w:rsid w:val="00E87F0E"/>
    <w:rsid w:val="00E903FF"/>
    <w:rsid w:val="00E90C71"/>
    <w:rsid w:val="00E90FF6"/>
    <w:rsid w:val="00E9116F"/>
    <w:rsid w:val="00E912CB"/>
    <w:rsid w:val="00E917DB"/>
    <w:rsid w:val="00E91802"/>
    <w:rsid w:val="00E9246E"/>
    <w:rsid w:val="00E92BBF"/>
    <w:rsid w:val="00E92D12"/>
    <w:rsid w:val="00E93877"/>
    <w:rsid w:val="00E947F1"/>
    <w:rsid w:val="00E949F6"/>
    <w:rsid w:val="00E94E31"/>
    <w:rsid w:val="00E96714"/>
    <w:rsid w:val="00E96BFA"/>
    <w:rsid w:val="00E96EE4"/>
    <w:rsid w:val="00E978CC"/>
    <w:rsid w:val="00E97AF5"/>
    <w:rsid w:val="00E97BA7"/>
    <w:rsid w:val="00EA0362"/>
    <w:rsid w:val="00EA059C"/>
    <w:rsid w:val="00EA0822"/>
    <w:rsid w:val="00EA0889"/>
    <w:rsid w:val="00EA0F0B"/>
    <w:rsid w:val="00EA1643"/>
    <w:rsid w:val="00EA2053"/>
    <w:rsid w:val="00EA20C8"/>
    <w:rsid w:val="00EA2642"/>
    <w:rsid w:val="00EA2646"/>
    <w:rsid w:val="00EA265D"/>
    <w:rsid w:val="00EA2CEC"/>
    <w:rsid w:val="00EA2E82"/>
    <w:rsid w:val="00EA31C3"/>
    <w:rsid w:val="00EA33B0"/>
    <w:rsid w:val="00EA3AFF"/>
    <w:rsid w:val="00EA3F1A"/>
    <w:rsid w:val="00EA3FC5"/>
    <w:rsid w:val="00EA47EE"/>
    <w:rsid w:val="00EA4ECE"/>
    <w:rsid w:val="00EA5115"/>
    <w:rsid w:val="00EA511B"/>
    <w:rsid w:val="00EA558F"/>
    <w:rsid w:val="00EA58D2"/>
    <w:rsid w:val="00EA5EAC"/>
    <w:rsid w:val="00EA5F29"/>
    <w:rsid w:val="00EA71AC"/>
    <w:rsid w:val="00EB0CAE"/>
    <w:rsid w:val="00EB1445"/>
    <w:rsid w:val="00EB17E0"/>
    <w:rsid w:val="00EB1898"/>
    <w:rsid w:val="00EB1A0C"/>
    <w:rsid w:val="00EB1CAF"/>
    <w:rsid w:val="00EB2141"/>
    <w:rsid w:val="00EB3A5D"/>
    <w:rsid w:val="00EB3BA1"/>
    <w:rsid w:val="00EB402E"/>
    <w:rsid w:val="00EB42B9"/>
    <w:rsid w:val="00EB4358"/>
    <w:rsid w:val="00EB4674"/>
    <w:rsid w:val="00EB48C8"/>
    <w:rsid w:val="00EB4F40"/>
    <w:rsid w:val="00EB5336"/>
    <w:rsid w:val="00EB5761"/>
    <w:rsid w:val="00EB57CC"/>
    <w:rsid w:val="00EB58A0"/>
    <w:rsid w:val="00EB639F"/>
    <w:rsid w:val="00EB6430"/>
    <w:rsid w:val="00EB6AEE"/>
    <w:rsid w:val="00EB6F6F"/>
    <w:rsid w:val="00EB727B"/>
    <w:rsid w:val="00EB76B2"/>
    <w:rsid w:val="00EB770C"/>
    <w:rsid w:val="00EC119D"/>
    <w:rsid w:val="00EC16D0"/>
    <w:rsid w:val="00EC18D7"/>
    <w:rsid w:val="00EC1B4C"/>
    <w:rsid w:val="00EC1C85"/>
    <w:rsid w:val="00EC2009"/>
    <w:rsid w:val="00EC34B7"/>
    <w:rsid w:val="00EC35D3"/>
    <w:rsid w:val="00EC3B4B"/>
    <w:rsid w:val="00EC43BB"/>
    <w:rsid w:val="00EC4570"/>
    <w:rsid w:val="00EC4A28"/>
    <w:rsid w:val="00EC4D4B"/>
    <w:rsid w:val="00EC4DCD"/>
    <w:rsid w:val="00EC4F79"/>
    <w:rsid w:val="00EC549C"/>
    <w:rsid w:val="00EC56F4"/>
    <w:rsid w:val="00EC5B7F"/>
    <w:rsid w:val="00EC5F25"/>
    <w:rsid w:val="00EC5F6D"/>
    <w:rsid w:val="00EC608C"/>
    <w:rsid w:val="00EC683B"/>
    <w:rsid w:val="00EC6E00"/>
    <w:rsid w:val="00EC6F51"/>
    <w:rsid w:val="00EC7821"/>
    <w:rsid w:val="00EC7935"/>
    <w:rsid w:val="00EC7A96"/>
    <w:rsid w:val="00EC7B1C"/>
    <w:rsid w:val="00ED0980"/>
    <w:rsid w:val="00ED1105"/>
    <w:rsid w:val="00ED127E"/>
    <w:rsid w:val="00ED13E9"/>
    <w:rsid w:val="00ED158B"/>
    <w:rsid w:val="00ED1962"/>
    <w:rsid w:val="00ED2C5B"/>
    <w:rsid w:val="00ED3136"/>
    <w:rsid w:val="00ED38DC"/>
    <w:rsid w:val="00ED392B"/>
    <w:rsid w:val="00ED3A10"/>
    <w:rsid w:val="00ED3BD6"/>
    <w:rsid w:val="00ED3DD0"/>
    <w:rsid w:val="00ED403C"/>
    <w:rsid w:val="00ED42CF"/>
    <w:rsid w:val="00ED4435"/>
    <w:rsid w:val="00ED45B0"/>
    <w:rsid w:val="00ED4D82"/>
    <w:rsid w:val="00ED54D4"/>
    <w:rsid w:val="00ED593A"/>
    <w:rsid w:val="00ED5D9D"/>
    <w:rsid w:val="00ED5E0A"/>
    <w:rsid w:val="00ED6337"/>
    <w:rsid w:val="00ED6574"/>
    <w:rsid w:val="00ED65E7"/>
    <w:rsid w:val="00ED72AA"/>
    <w:rsid w:val="00ED74DB"/>
    <w:rsid w:val="00ED78CC"/>
    <w:rsid w:val="00ED7A96"/>
    <w:rsid w:val="00EE0614"/>
    <w:rsid w:val="00EE0AB9"/>
    <w:rsid w:val="00EE17D5"/>
    <w:rsid w:val="00EE1D83"/>
    <w:rsid w:val="00EE2134"/>
    <w:rsid w:val="00EE2A1B"/>
    <w:rsid w:val="00EE2AEC"/>
    <w:rsid w:val="00EE2B01"/>
    <w:rsid w:val="00EE313C"/>
    <w:rsid w:val="00EE3847"/>
    <w:rsid w:val="00EE397B"/>
    <w:rsid w:val="00EE3A91"/>
    <w:rsid w:val="00EE3DB5"/>
    <w:rsid w:val="00EE3E65"/>
    <w:rsid w:val="00EE44BC"/>
    <w:rsid w:val="00EE4806"/>
    <w:rsid w:val="00EE48B9"/>
    <w:rsid w:val="00EE4AAA"/>
    <w:rsid w:val="00EE4C5E"/>
    <w:rsid w:val="00EE4D78"/>
    <w:rsid w:val="00EE53AE"/>
    <w:rsid w:val="00EE5644"/>
    <w:rsid w:val="00EE5A17"/>
    <w:rsid w:val="00EE5F0C"/>
    <w:rsid w:val="00EE5FFF"/>
    <w:rsid w:val="00EE62E4"/>
    <w:rsid w:val="00EE660F"/>
    <w:rsid w:val="00EE6EA8"/>
    <w:rsid w:val="00EE768D"/>
    <w:rsid w:val="00EE7C37"/>
    <w:rsid w:val="00EF02EA"/>
    <w:rsid w:val="00EF0AA0"/>
    <w:rsid w:val="00EF1521"/>
    <w:rsid w:val="00EF18AF"/>
    <w:rsid w:val="00EF1A2B"/>
    <w:rsid w:val="00EF1D2B"/>
    <w:rsid w:val="00EF1D5A"/>
    <w:rsid w:val="00EF25DB"/>
    <w:rsid w:val="00EF2714"/>
    <w:rsid w:val="00EF2857"/>
    <w:rsid w:val="00EF2A0A"/>
    <w:rsid w:val="00EF2CF8"/>
    <w:rsid w:val="00EF2F7B"/>
    <w:rsid w:val="00EF340A"/>
    <w:rsid w:val="00EF3499"/>
    <w:rsid w:val="00EF37F6"/>
    <w:rsid w:val="00EF3A5B"/>
    <w:rsid w:val="00EF3E24"/>
    <w:rsid w:val="00EF415F"/>
    <w:rsid w:val="00EF4274"/>
    <w:rsid w:val="00EF46B8"/>
    <w:rsid w:val="00EF4810"/>
    <w:rsid w:val="00EF5229"/>
    <w:rsid w:val="00EF52A9"/>
    <w:rsid w:val="00EF57DA"/>
    <w:rsid w:val="00EF5B64"/>
    <w:rsid w:val="00EF5CE0"/>
    <w:rsid w:val="00EF5D6C"/>
    <w:rsid w:val="00EF6811"/>
    <w:rsid w:val="00EF689F"/>
    <w:rsid w:val="00EF6D9F"/>
    <w:rsid w:val="00EF7232"/>
    <w:rsid w:val="00EF7469"/>
    <w:rsid w:val="00EF7F69"/>
    <w:rsid w:val="00F00995"/>
    <w:rsid w:val="00F00B98"/>
    <w:rsid w:val="00F0168A"/>
    <w:rsid w:val="00F01D7E"/>
    <w:rsid w:val="00F01E7B"/>
    <w:rsid w:val="00F02225"/>
    <w:rsid w:val="00F02649"/>
    <w:rsid w:val="00F029D8"/>
    <w:rsid w:val="00F02AFC"/>
    <w:rsid w:val="00F02BA8"/>
    <w:rsid w:val="00F02C37"/>
    <w:rsid w:val="00F030ED"/>
    <w:rsid w:val="00F03229"/>
    <w:rsid w:val="00F0371D"/>
    <w:rsid w:val="00F03F87"/>
    <w:rsid w:val="00F03F8E"/>
    <w:rsid w:val="00F04095"/>
    <w:rsid w:val="00F04352"/>
    <w:rsid w:val="00F04407"/>
    <w:rsid w:val="00F04611"/>
    <w:rsid w:val="00F0471A"/>
    <w:rsid w:val="00F04758"/>
    <w:rsid w:val="00F05260"/>
    <w:rsid w:val="00F053D9"/>
    <w:rsid w:val="00F05558"/>
    <w:rsid w:val="00F057FE"/>
    <w:rsid w:val="00F06155"/>
    <w:rsid w:val="00F0620D"/>
    <w:rsid w:val="00F06507"/>
    <w:rsid w:val="00F065E3"/>
    <w:rsid w:val="00F06A36"/>
    <w:rsid w:val="00F06B1C"/>
    <w:rsid w:val="00F06B36"/>
    <w:rsid w:val="00F06EA5"/>
    <w:rsid w:val="00F07F2B"/>
    <w:rsid w:val="00F10D71"/>
    <w:rsid w:val="00F10F08"/>
    <w:rsid w:val="00F10FC6"/>
    <w:rsid w:val="00F11146"/>
    <w:rsid w:val="00F11302"/>
    <w:rsid w:val="00F1165E"/>
    <w:rsid w:val="00F12016"/>
    <w:rsid w:val="00F12614"/>
    <w:rsid w:val="00F12739"/>
    <w:rsid w:val="00F12890"/>
    <w:rsid w:val="00F1301B"/>
    <w:rsid w:val="00F130D2"/>
    <w:rsid w:val="00F1324C"/>
    <w:rsid w:val="00F13517"/>
    <w:rsid w:val="00F1369A"/>
    <w:rsid w:val="00F136ED"/>
    <w:rsid w:val="00F1390E"/>
    <w:rsid w:val="00F139D8"/>
    <w:rsid w:val="00F14281"/>
    <w:rsid w:val="00F142C5"/>
    <w:rsid w:val="00F1485B"/>
    <w:rsid w:val="00F16362"/>
    <w:rsid w:val="00F1715E"/>
    <w:rsid w:val="00F17F44"/>
    <w:rsid w:val="00F20238"/>
    <w:rsid w:val="00F2037F"/>
    <w:rsid w:val="00F206B7"/>
    <w:rsid w:val="00F20A1C"/>
    <w:rsid w:val="00F21271"/>
    <w:rsid w:val="00F212F7"/>
    <w:rsid w:val="00F213A9"/>
    <w:rsid w:val="00F2169B"/>
    <w:rsid w:val="00F22B38"/>
    <w:rsid w:val="00F22C34"/>
    <w:rsid w:val="00F22DC7"/>
    <w:rsid w:val="00F234D4"/>
    <w:rsid w:val="00F2371C"/>
    <w:rsid w:val="00F23A47"/>
    <w:rsid w:val="00F23AE4"/>
    <w:rsid w:val="00F23B07"/>
    <w:rsid w:val="00F23D3C"/>
    <w:rsid w:val="00F23FEE"/>
    <w:rsid w:val="00F24D30"/>
    <w:rsid w:val="00F25236"/>
    <w:rsid w:val="00F2566C"/>
    <w:rsid w:val="00F25940"/>
    <w:rsid w:val="00F25D91"/>
    <w:rsid w:val="00F25EF3"/>
    <w:rsid w:val="00F260EB"/>
    <w:rsid w:val="00F265B3"/>
    <w:rsid w:val="00F26918"/>
    <w:rsid w:val="00F26D2C"/>
    <w:rsid w:val="00F27327"/>
    <w:rsid w:val="00F2785F"/>
    <w:rsid w:val="00F302FD"/>
    <w:rsid w:val="00F304DF"/>
    <w:rsid w:val="00F306B4"/>
    <w:rsid w:val="00F30A52"/>
    <w:rsid w:val="00F32707"/>
    <w:rsid w:val="00F327B3"/>
    <w:rsid w:val="00F328DF"/>
    <w:rsid w:val="00F32B39"/>
    <w:rsid w:val="00F32CDC"/>
    <w:rsid w:val="00F32E70"/>
    <w:rsid w:val="00F33250"/>
    <w:rsid w:val="00F332BB"/>
    <w:rsid w:val="00F33379"/>
    <w:rsid w:val="00F33466"/>
    <w:rsid w:val="00F3403F"/>
    <w:rsid w:val="00F3486B"/>
    <w:rsid w:val="00F350EC"/>
    <w:rsid w:val="00F352E2"/>
    <w:rsid w:val="00F3603C"/>
    <w:rsid w:val="00F36A1A"/>
    <w:rsid w:val="00F36DCD"/>
    <w:rsid w:val="00F36F5B"/>
    <w:rsid w:val="00F375F5"/>
    <w:rsid w:val="00F377A0"/>
    <w:rsid w:val="00F37938"/>
    <w:rsid w:val="00F37984"/>
    <w:rsid w:val="00F40139"/>
    <w:rsid w:val="00F40F4F"/>
    <w:rsid w:val="00F41784"/>
    <w:rsid w:val="00F417A1"/>
    <w:rsid w:val="00F41B69"/>
    <w:rsid w:val="00F4270A"/>
    <w:rsid w:val="00F429E8"/>
    <w:rsid w:val="00F42CC0"/>
    <w:rsid w:val="00F42E9D"/>
    <w:rsid w:val="00F430C0"/>
    <w:rsid w:val="00F430F6"/>
    <w:rsid w:val="00F437DE"/>
    <w:rsid w:val="00F43C86"/>
    <w:rsid w:val="00F440A2"/>
    <w:rsid w:val="00F4425B"/>
    <w:rsid w:val="00F44C4A"/>
    <w:rsid w:val="00F44C5A"/>
    <w:rsid w:val="00F4517E"/>
    <w:rsid w:val="00F455C2"/>
    <w:rsid w:val="00F45B19"/>
    <w:rsid w:val="00F46AB1"/>
    <w:rsid w:val="00F46E1B"/>
    <w:rsid w:val="00F46E69"/>
    <w:rsid w:val="00F4762E"/>
    <w:rsid w:val="00F4764D"/>
    <w:rsid w:val="00F47754"/>
    <w:rsid w:val="00F47C68"/>
    <w:rsid w:val="00F509B4"/>
    <w:rsid w:val="00F513FF"/>
    <w:rsid w:val="00F514EB"/>
    <w:rsid w:val="00F515DD"/>
    <w:rsid w:val="00F52806"/>
    <w:rsid w:val="00F52A59"/>
    <w:rsid w:val="00F52D22"/>
    <w:rsid w:val="00F5537A"/>
    <w:rsid w:val="00F554B7"/>
    <w:rsid w:val="00F55673"/>
    <w:rsid w:val="00F55AE6"/>
    <w:rsid w:val="00F55DF6"/>
    <w:rsid w:val="00F56C0C"/>
    <w:rsid w:val="00F57123"/>
    <w:rsid w:val="00F577B6"/>
    <w:rsid w:val="00F604C1"/>
    <w:rsid w:val="00F606C2"/>
    <w:rsid w:val="00F607D9"/>
    <w:rsid w:val="00F60B34"/>
    <w:rsid w:val="00F61498"/>
    <w:rsid w:val="00F61F33"/>
    <w:rsid w:val="00F622FE"/>
    <w:rsid w:val="00F62974"/>
    <w:rsid w:val="00F629E8"/>
    <w:rsid w:val="00F62EBF"/>
    <w:rsid w:val="00F63519"/>
    <w:rsid w:val="00F63667"/>
    <w:rsid w:val="00F637FE"/>
    <w:rsid w:val="00F63BF1"/>
    <w:rsid w:val="00F63E78"/>
    <w:rsid w:val="00F64487"/>
    <w:rsid w:val="00F64AA1"/>
    <w:rsid w:val="00F659AF"/>
    <w:rsid w:val="00F66BD9"/>
    <w:rsid w:val="00F67161"/>
    <w:rsid w:val="00F67280"/>
    <w:rsid w:val="00F677B8"/>
    <w:rsid w:val="00F677DA"/>
    <w:rsid w:val="00F6794C"/>
    <w:rsid w:val="00F67C84"/>
    <w:rsid w:val="00F67D8A"/>
    <w:rsid w:val="00F67E65"/>
    <w:rsid w:val="00F70654"/>
    <w:rsid w:val="00F7088F"/>
    <w:rsid w:val="00F70F7C"/>
    <w:rsid w:val="00F71A07"/>
    <w:rsid w:val="00F721C7"/>
    <w:rsid w:val="00F72594"/>
    <w:rsid w:val="00F72839"/>
    <w:rsid w:val="00F72A2F"/>
    <w:rsid w:val="00F72F16"/>
    <w:rsid w:val="00F73421"/>
    <w:rsid w:val="00F734A7"/>
    <w:rsid w:val="00F73DD2"/>
    <w:rsid w:val="00F74065"/>
    <w:rsid w:val="00F74EDA"/>
    <w:rsid w:val="00F758B0"/>
    <w:rsid w:val="00F75A08"/>
    <w:rsid w:val="00F75C21"/>
    <w:rsid w:val="00F75DFF"/>
    <w:rsid w:val="00F7688B"/>
    <w:rsid w:val="00F76A68"/>
    <w:rsid w:val="00F77097"/>
    <w:rsid w:val="00F77287"/>
    <w:rsid w:val="00F773A1"/>
    <w:rsid w:val="00F776B4"/>
    <w:rsid w:val="00F77B51"/>
    <w:rsid w:val="00F80542"/>
    <w:rsid w:val="00F80770"/>
    <w:rsid w:val="00F809B4"/>
    <w:rsid w:val="00F80F7C"/>
    <w:rsid w:val="00F81267"/>
    <w:rsid w:val="00F816AA"/>
    <w:rsid w:val="00F816C6"/>
    <w:rsid w:val="00F81709"/>
    <w:rsid w:val="00F819F2"/>
    <w:rsid w:val="00F81BCF"/>
    <w:rsid w:val="00F81FE7"/>
    <w:rsid w:val="00F821D6"/>
    <w:rsid w:val="00F82718"/>
    <w:rsid w:val="00F83BF3"/>
    <w:rsid w:val="00F83FEC"/>
    <w:rsid w:val="00F8439E"/>
    <w:rsid w:val="00F85307"/>
    <w:rsid w:val="00F858FD"/>
    <w:rsid w:val="00F85BB3"/>
    <w:rsid w:val="00F864C2"/>
    <w:rsid w:val="00F8689D"/>
    <w:rsid w:val="00F8699D"/>
    <w:rsid w:val="00F86C14"/>
    <w:rsid w:val="00F86C5D"/>
    <w:rsid w:val="00F86D46"/>
    <w:rsid w:val="00F87724"/>
    <w:rsid w:val="00F87808"/>
    <w:rsid w:val="00F87F61"/>
    <w:rsid w:val="00F87F97"/>
    <w:rsid w:val="00F90D97"/>
    <w:rsid w:val="00F90F6A"/>
    <w:rsid w:val="00F9121A"/>
    <w:rsid w:val="00F916C0"/>
    <w:rsid w:val="00F91822"/>
    <w:rsid w:val="00F92642"/>
    <w:rsid w:val="00F928E3"/>
    <w:rsid w:val="00F9333F"/>
    <w:rsid w:val="00F9344C"/>
    <w:rsid w:val="00F93ACF"/>
    <w:rsid w:val="00F93D71"/>
    <w:rsid w:val="00F9400D"/>
    <w:rsid w:val="00F940B4"/>
    <w:rsid w:val="00F943D7"/>
    <w:rsid w:val="00F94616"/>
    <w:rsid w:val="00F94ACE"/>
    <w:rsid w:val="00F94F21"/>
    <w:rsid w:val="00F9518F"/>
    <w:rsid w:val="00F95ADC"/>
    <w:rsid w:val="00F961BD"/>
    <w:rsid w:val="00F96647"/>
    <w:rsid w:val="00F96666"/>
    <w:rsid w:val="00F96C6E"/>
    <w:rsid w:val="00F97C52"/>
    <w:rsid w:val="00FA02A8"/>
    <w:rsid w:val="00FA05D9"/>
    <w:rsid w:val="00FA0B32"/>
    <w:rsid w:val="00FA17B2"/>
    <w:rsid w:val="00FA1B45"/>
    <w:rsid w:val="00FA230B"/>
    <w:rsid w:val="00FA2559"/>
    <w:rsid w:val="00FA2D8A"/>
    <w:rsid w:val="00FA321C"/>
    <w:rsid w:val="00FA3784"/>
    <w:rsid w:val="00FA37F6"/>
    <w:rsid w:val="00FA38EC"/>
    <w:rsid w:val="00FA419C"/>
    <w:rsid w:val="00FA4310"/>
    <w:rsid w:val="00FA49A3"/>
    <w:rsid w:val="00FA50DB"/>
    <w:rsid w:val="00FA538F"/>
    <w:rsid w:val="00FA53D2"/>
    <w:rsid w:val="00FA569F"/>
    <w:rsid w:val="00FA5D5A"/>
    <w:rsid w:val="00FA5FE6"/>
    <w:rsid w:val="00FA6382"/>
    <w:rsid w:val="00FA6388"/>
    <w:rsid w:val="00FA64D6"/>
    <w:rsid w:val="00FA654B"/>
    <w:rsid w:val="00FA65C4"/>
    <w:rsid w:val="00FA6896"/>
    <w:rsid w:val="00FA68AF"/>
    <w:rsid w:val="00FA6A61"/>
    <w:rsid w:val="00FA6F55"/>
    <w:rsid w:val="00FA7395"/>
    <w:rsid w:val="00FA7A24"/>
    <w:rsid w:val="00FA7CE2"/>
    <w:rsid w:val="00FB0030"/>
    <w:rsid w:val="00FB057C"/>
    <w:rsid w:val="00FB0797"/>
    <w:rsid w:val="00FB08F6"/>
    <w:rsid w:val="00FB0FDF"/>
    <w:rsid w:val="00FB12C5"/>
    <w:rsid w:val="00FB19C7"/>
    <w:rsid w:val="00FB1F4B"/>
    <w:rsid w:val="00FB2969"/>
    <w:rsid w:val="00FB307C"/>
    <w:rsid w:val="00FB3B7B"/>
    <w:rsid w:val="00FB4747"/>
    <w:rsid w:val="00FB4942"/>
    <w:rsid w:val="00FB4D12"/>
    <w:rsid w:val="00FB532B"/>
    <w:rsid w:val="00FB5556"/>
    <w:rsid w:val="00FB5631"/>
    <w:rsid w:val="00FB5E66"/>
    <w:rsid w:val="00FB6144"/>
    <w:rsid w:val="00FB63C4"/>
    <w:rsid w:val="00FB6D30"/>
    <w:rsid w:val="00FB731B"/>
    <w:rsid w:val="00FB7400"/>
    <w:rsid w:val="00FB74AC"/>
    <w:rsid w:val="00FB78F6"/>
    <w:rsid w:val="00FC05B8"/>
    <w:rsid w:val="00FC0891"/>
    <w:rsid w:val="00FC08BC"/>
    <w:rsid w:val="00FC0F1F"/>
    <w:rsid w:val="00FC125A"/>
    <w:rsid w:val="00FC1332"/>
    <w:rsid w:val="00FC150D"/>
    <w:rsid w:val="00FC1974"/>
    <w:rsid w:val="00FC1E7C"/>
    <w:rsid w:val="00FC238A"/>
    <w:rsid w:val="00FC24B2"/>
    <w:rsid w:val="00FC2697"/>
    <w:rsid w:val="00FC28D7"/>
    <w:rsid w:val="00FC29BF"/>
    <w:rsid w:val="00FC2CE8"/>
    <w:rsid w:val="00FC33E3"/>
    <w:rsid w:val="00FC3701"/>
    <w:rsid w:val="00FC3AD2"/>
    <w:rsid w:val="00FC3C90"/>
    <w:rsid w:val="00FC3EA3"/>
    <w:rsid w:val="00FC4079"/>
    <w:rsid w:val="00FC4087"/>
    <w:rsid w:val="00FC513A"/>
    <w:rsid w:val="00FC51DD"/>
    <w:rsid w:val="00FC56D5"/>
    <w:rsid w:val="00FC5904"/>
    <w:rsid w:val="00FC5A00"/>
    <w:rsid w:val="00FC5B74"/>
    <w:rsid w:val="00FC5E8F"/>
    <w:rsid w:val="00FC5F28"/>
    <w:rsid w:val="00FC6019"/>
    <w:rsid w:val="00FC6453"/>
    <w:rsid w:val="00FC64AD"/>
    <w:rsid w:val="00FC658B"/>
    <w:rsid w:val="00FC6DB3"/>
    <w:rsid w:val="00FC72A5"/>
    <w:rsid w:val="00FC7497"/>
    <w:rsid w:val="00FC7B0B"/>
    <w:rsid w:val="00FD0CD0"/>
    <w:rsid w:val="00FD0D2C"/>
    <w:rsid w:val="00FD0D46"/>
    <w:rsid w:val="00FD0D90"/>
    <w:rsid w:val="00FD1BBC"/>
    <w:rsid w:val="00FD1EFB"/>
    <w:rsid w:val="00FD2B75"/>
    <w:rsid w:val="00FD2CC0"/>
    <w:rsid w:val="00FD2EC9"/>
    <w:rsid w:val="00FD2F04"/>
    <w:rsid w:val="00FD3107"/>
    <w:rsid w:val="00FD35DF"/>
    <w:rsid w:val="00FD3917"/>
    <w:rsid w:val="00FD3F44"/>
    <w:rsid w:val="00FD40E1"/>
    <w:rsid w:val="00FD46B5"/>
    <w:rsid w:val="00FD48D8"/>
    <w:rsid w:val="00FD494F"/>
    <w:rsid w:val="00FD52BF"/>
    <w:rsid w:val="00FD5868"/>
    <w:rsid w:val="00FD5B04"/>
    <w:rsid w:val="00FD5B1A"/>
    <w:rsid w:val="00FD5CB5"/>
    <w:rsid w:val="00FD5E36"/>
    <w:rsid w:val="00FD6493"/>
    <w:rsid w:val="00FD6C87"/>
    <w:rsid w:val="00FD6D3C"/>
    <w:rsid w:val="00FD6D9D"/>
    <w:rsid w:val="00FD72B1"/>
    <w:rsid w:val="00FD72B9"/>
    <w:rsid w:val="00FD76ED"/>
    <w:rsid w:val="00FD7834"/>
    <w:rsid w:val="00FD78B9"/>
    <w:rsid w:val="00FD7C2E"/>
    <w:rsid w:val="00FE1DC9"/>
    <w:rsid w:val="00FE215A"/>
    <w:rsid w:val="00FE24A4"/>
    <w:rsid w:val="00FE3564"/>
    <w:rsid w:val="00FE461A"/>
    <w:rsid w:val="00FE46DC"/>
    <w:rsid w:val="00FE4A17"/>
    <w:rsid w:val="00FE4CEE"/>
    <w:rsid w:val="00FE5381"/>
    <w:rsid w:val="00FE5554"/>
    <w:rsid w:val="00FE60EB"/>
    <w:rsid w:val="00FE6969"/>
    <w:rsid w:val="00FE6AED"/>
    <w:rsid w:val="00FE75B3"/>
    <w:rsid w:val="00FE7FA7"/>
    <w:rsid w:val="00FF008B"/>
    <w:rsid w:val="00FF02F8"/>
    <w:rsid w:val="00FF03DE"/>
    <w:rsid w:val="00FF1254"/>
    <w:rsid w:val="00FF1B22"/>
    <w:rsid w:val="00FF1F3F"/>
    <w:rsid w:val="00FF2188"/>
    <w:rsid w:val="00FF21AE"/>
    <w:rsid w:val="00FF2760"/>
    <w:rsid w:val="00FF2CF8"/>
    <w:rsid w:val="00FF2FEB"/>
    <w:rsid w:val="00FF33A7"/>
    <w:rsid w:val="00FF3B40"/>
    <w:rsid w:val="00FF4FF9"/>
    <w:rsid w:val="00FF55AB"/>
    <w:rsid w:val="00FF5CF8"/>
    <w:rsid w:val="00FF5F62"/>
    <w:rsid w:val="00FF619A"/>
    <w:rsid w:val="00FF6915"/>
    <w:rsid w:val="00FF6B1A"/>
    <w:rsid w:val="00FF6B8B"/>
    <w:rsid w:val="00FF6CB0"/>
    <w:rsid w:val="00FF6F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DB48AE"/>
  <w15:docId w15:val="{8B6FCCBB-2200-4C10-9706-B34D13D40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Miriam"/>
        <w:lang w:val="en-US" w:eastAsia="en-US" w:bidi="he-IL"/>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38E"/>
    <w:pPr>
      <w:bidi/>
    </w:pPr>
    <w:rPr>
      <w:rFonts w:cs="Arial"/>
      <w:lang w:eastAsia="he-IL"/>
    </w:rPr>
  </w:style>
  <w:style w:type="paragraph" w:styleId="Heading1">
    <w:name w:val="heading 1"/>
    <w:basedOn w:val="Normal"/>
    <w:next w:val="Normal"/>
    <w:qFormat/>
    <w:pPr>
      <w:keepNext/>
      <w:jc w:val="center"/>
      <w:outlineLvl w:val="0"/>
    </w:pPr>
    <w:rPr>
      <w:rFonts w:ascii="Arial Rounded MT Bold" w:hAnsi="Arial Rounded MT Bold" w:cs="Miriam"/>
      <w:b/>
      <w:bCs/>
      <w:sz w:val="28"/>
      <w:lang w:eastAsia="en-US"/>
    </w:rPr>
  </w:style>
  <w:style w:type="paragraph" w:styleId="Heading2">
    <w:name w:val="heading 2"/>
    <w:basedOn w:val="Normal"/>
    <w:next w:val="Normal"/>
    <w:autoRedefine/>
    <w:qFormat/>
    <w:rsid w:val="00C0545F"/>
    <w:pPr>
      <w:keepNext/>
      <w:autoSpaceDE w:val="0"/>
      <w:autoSpaceDN w:val="0"/>
      <w:spacing w:before="240" w:after="60" w:line="360" w:lineRule="auto"/>
      <w:jc w:val="center"/>
      <w:outlineLvl w:val="1"/>
    </w:pPr>
    <w:rPr>
      <w:rFonts w:ascii="Tahoma" w:hAnsi="Tahoma" w:cs="Tahoma"/>
      <w:b/>
      <w:bCs/>
      <w:color w:val="333399"/>
      <w:sz w:val="28"/>
      <w:szCs w:val="28"/>
    </w:rPr>
  </w:style>
  <w:style w:type="paragraph" w:styleId="Heading3">
    <w:name w:val="heading 3"/>
    <w:basedOn w:val="Normal"/>
    <w:next w:val="Normal"/>
    <w:qFormat/>
    <w:pPr>
      <w:keepNext/>
      <w:outlineLvl w:val="2"/>
    </w:pPr>
    <w:rPr>
      <w:rFonts w:ascii="Arial Rounded MT Bold" w:hAnsi="Arial Rounded MT Bold"/>
      <w:b/>
      <w:bCs/>
      <w:lang w:eastAsia="en-US"/>
    </w:rPr>
  </w:style>
  <w:style w:type="paragraph" w:styleId="Heading4">
    <w:name w:val="heading 4"/>
    <w:basedOn w:val="Normal"/>
    <w:next w:val="Normal"/>
    <w:qFormat/>
    <w:pPr>
      <w:keepNext/>
      <w:outlineLvl w:val="3"/>
    </w:pPr>
    <w:rPr>
      <w:rFonts w:cs="Miriam"/>
      <w:b/>
      <w:bCs/>
      <w:color w:val="000000"/>
      <w:szCs w:val="28"/>
      <w:lang w:eastAsia="en-US"/>
    </w:rPr>
  </w:style>
  <w:style w:type="paragraph" w:styleId="Heading5">
    <w:name w:val="heading 5"/>
    <w:basedOn w:val="Normal"/>
    <w:next w:val="Normal"/>
    <w:qFormat/>
    <w:pPr>
      <w:keepNext/>
      <w:outlineLvl w:val="4"/>
    </w:pPr>
    <w:rPr>
      <w:b/>
      <w:bCs/>
      <w:lang w:eastAsia="en-US"/>
    </w:rPr>
  </w:style>
  <w:style w:type="paragraph" w:styleId="Heading6">
    <w:name w:val="heading 6"/>
    <w:basedOn w:val="Normal"/>
    <w:next w:val="Normal"/>
    <w:qFormat/>
    <w:pPr>
      <w:keepNext/>
      <w:outlineLvl w:val="5"/>
    </w:pPr>
    <w:rPr>
      <w:rFonts w:cs="Comic Sans MS"/>
      <w:b/>
      <w:bCs/>
      <w:color w:val="000000"/>
      <w:lang w:eastAsia="en-US"/>
    </w:rPr>
  </w:style>
  <w:style w:type="paragraph" w:styleId="Heading7">
    <w:name w:val="heading 7"/>
    <w:basedOn w:val="Normal"/>
    <w:next w:val="Normal"/>
    <w:qFormat/>
    <w:pPr>
      <w:keepNext/>
      <w:outlineLvl w:val="6"/>
    </w:pPr>
    <w:rPr>
      <w:color w:val="000000"/>
      <w:u w:val="single"/>
    </w:rPr>
  </w:style>
  <w:style w:type="paragraph" w:styleId="Heading8">
    <w:name w:val="heading 8"/>
    <w:basedOn w:val="Normal"/>
    <w:next w:val="Normal"/>
    <w:qFormat/>
    <w:pPr>
      <w:keepNext/>
      <w:outlineLvl w:val="7"/>
    </w:pPr>
    <w:rPr>
      <w:rFonts w:cs="Comic Sans MS"/>
      <w:b/>
      <w:bCs/>
      <w:i/>
      <w:iCs/>
      <w:color w:val="000080"/>
      <w:szCs w:val="28"/>
      <w:lang w:eastAsia="en-US"/>
    </w:rPr>
  </w:style>
  <w:style w:type="paragraph" w:styleId="Heading9">
    <w:name w:val="heading 9"/>
    <w:basedOn w:val="Normal"/>
    <w:next w:val="Normal"/>
    <w:qFormat/>
    <w:pPr>
      <w:keepNext/>
      <w:outlineLvl w:val="8"/>
    </w:pPr>
    <w:rPr>
      <w:rFonts w:ascii="Arial" w:hAnsi="Arial" w:cs="Arial Narrow"/>
      <w:b/>
      <w:bCs/>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BodyText"/>
    <w:pPr>
      <w:bidi w:val="0"/>
      <w:spacing w:after="0" w:line="360" w:lineRule="auto"/>
      <w:jc w:val="both"/>
    </w:pPr>
    <w:rPr>
      <w:rFonts w:ascii="Arial Narrow" w:hAnsi="Arial Narrow"/>
      <w:sz w:val="22"/>
    </w:rPr>
  </w:style>
  <w:style w:type="paragraph" w:styleId="BodyText">
    <w:name w:val="Body Text"/>
    <w:basedOn w:val="Normal"/>
    <w:pPr>
      <w:spacing w:after="120"/>
    </w:pPr>
  </w:style>
  <w:style w:type="paragraph" w:customStyle="1" w:styleId="abstract">
    <w:name w:val="abstract"/>
    <w:basedOn w:val="Normal"/>
    <w:next w:val="BodyText"/>
    <w:pPr>
      <w:bidi w:val="0"/>
      <w:spacing w:line="360" w:lineRule="auto"/>
      <w:ind w:left="709" w:right="426"/>
      <w:jc w:val="both"/>
    </w:pPr>
  </w:style>
  <w:style w:type="paragraph" w:customStyle="1" w:styleId="a2">
    <w:name w:val="כיתוב טבלה"/>
    <w:basedOn w:val="BodyText"/>
    <w:pPr>
      <w:bidi w:val="0"/>
      <w:spacing w:after="0"/>
      <w:jc w:val="both"/>
    </w:pPr>
    <w:rPr>
      <w:rFonts w:ascii="Arial Narrow" w:hAnsi="Arial Narrow"/>
      <w:sz w:val="22"/>
    </w:rPr>
  </w:style>
  <w:style w:type="paragraph" w:customStyle="1" w:styleId="citation">
    <w:name w:val="citation"/>
    <w:basedOn w:val="Normal"/>
    <w:pPr>
      <w:bidi w:val="0"/>
      <w:ind w:left="709"/>
      <w:jc w:val="both"/>
    </w:pPr>
    <w:rPr>
      <w:rFonts w:ascii="Arial Narrow" w:hAnsi="Arial Narrow"/>
    </w:rPr>
  </w:style>
  <w:style w:type="paragraph" w:styleId="Caption">
    <w:name w:val="caption"/>
    <w:basedOn w:val="Normal"/>
    <w:next w:val="Normal"/>
    <w:qFormat/>
    <w:pPr>
      <w:spacing w:before="120" w:after="120"/>
    </w:pPr>
    <w:rPr>
      <w:rFonts w:ascii="Comic Sans MS" w:hAnsi="Comic Sans MS"/>
      <w:b/>
      <w:bCs/>
    </w:rPr>
  </w:style>
  <w:style w:type="paragraph" w:customStyle="1" w:styleId="a0">
    <w:name w:val="דוגמא"/>
    <w:basedOn w:val="Normal"/>
    <w:autoRedefine/>
    <w:rsid w:val="00EA2053"/>
    <w:pPr>
      <w:numPr>
        <w:numId w:val="28"/>
      </w:numPr>
      <w:bidi w:val="0"/>
    </w:pPr>
    <w:rPr>
      <w:rFonts w:cs="Times New Roman"/>
      <w:noProof/>
      <w:color w:val="000000"/>
      <w:sz w:val="28"/>
      <w:szCs w:val="28"/>
      <w:lang w:eastAsia="en-US"/>
    </w:rPr>
  </w:style>
  <w:style w:type="paragraph" w:customStyle="1" w:styleId="a1">
    <w:name w:val="דוגמא ממוספרת"/>
    <w:basedOn w:val="Normal"/>
    <w:rsid w:val="001C417A"/>
    <w:pPr>
      <w:numPr>
        <w:numId w:val="12"/>
      </w:numPr>
      <w:bidi w:val="0"/>
      <w:spacing w:line="360" w:lineRule="auto"/>
      <w:jc w:val="both"/>
    </w:pPr>
    <w:rPr>
      <w:rFonts w:cs="Times New Roman"/>
      <w:iCs/>
      <w:sz w:val="22"/>
      <w:szCs w:val="22"/>
    </w:rPr>
  </w:style>
  <w:style w:type="paragraph" w:customStyle="1" w:styleId="reference">
    <w:name w:val="reference"/>
    <w:basedOn w:val="Normal"/>
    <w:pPr>
      <w:ind w:left="426" w:right="284" w:hanging="426"/>
    </w:pPr>
    <w:rPr>
      <w:sz w:val="22"/>
    </w:rPr>
  </w:style>
  <w:style w:type="paragraph" w:styleId="FootnoteText">
    <w:name w:val="footnote text"/>
    <w:basedOn w:val="Normal"/>
    <w:link w:val="FootnoteTextChar"/>
    <w:autoRedefine/>
    <w:uiPriority w:val="99"/>
    <w:rsid w:val="00165F74"/>
    <w:pPr>
      <w:keepNext/>
      <w:keepLines/>
      <w:bidi w:val="0"/>
      <w:jc w:val="both"/>
    </w:pPr>
    <w:rPr>
      <w:rFonts w:asciiTheme="minorHAnsi" w:hAnsiTheme="minorHAnsi"/>
      <w:color w:val="00B0F0"/>
      <w:lang w:eastAsia="en-US"/>
    </w:rPr>
  </w:style>
  <w:style w:type="paragraph" w:styleId="TOC3">
    <w:name w:val="toc 3"/>
    <w:basedOn w:val="Normal"/>
    <w:next w:val="Normal"/>
    <w:autoRedefine/>
    <w:semiHidden/>
    <w:pPr>
      <w:ind w:left="482"/>
    </w:pPr>
    <w:rPr>
      <w:rFonts w:cs="Miriam"/>
      <w:i/>
      <w:iCs/>
      <w:color w:val="000000"/>
    </w:rPr>
  </w:style>
  <w:style w:type="paragraph" w:styleId="Header">
    <w:name w:val="header"/>
    <w:basedOn w:val="Normal"/>
    <w:link w:val="HeaderChar"/>
    <w:rsid w:val="00137BA9"/>
    <w:pPr>
      <w:tabs>
        <w:tab w:val="center" w:pos="4153"/>
        <w:tab w:val="right" w:pos="8306"/>
      </w:tabs>
    </w:pPr>
  </w:style>
  <w:style w:type="paragraph" w:styleId="Footer">
    <w:name w:val="footer"/>
    <w:basedOn w:val="Normal"/>
    <w:link w:val="FooterChar"/>
    <w:uiPriority w:val="99"/>
    <w:rsid w:val="00137BA9"/>
    <w:pPr>
      <w:tabs>
        <w:tab w:val="center" w:pos="4153"/>
        <w:tab w:val="right" w:pos="8306"/>
      </w:tabs>
    </w:pPr>
  </w:style>
  <w:style w:type="character" w:styleId="Hyperlink">
    <w:name w:val="Hyperlink"/>
    <w:rsid w:val="00FC4087"/>
    <w:rPr>
      <w:rFonts w:ascii="Calibri" w:hAnsi="Calibri"/>
      <w:color w:val="9933FF"/>
      <w:u w:val="single"/>
    </w:rPr>
  </w:style>
  <w:style w:type="character" w:customStyle="1" w:styleId="StyleComplexTimesNewRoman11ptIndigo">
    <w:name w:val="Style (Complex) Times New Roman 11 pt Indigo"/>
    <w:rsid w:val="001D0764"/>
    <w:rPr>
      <w:rFonts w:cs="Times New Roman"/>
      <w:color w:val="333399"/>
      <w:sz w:val="22"/>
      <w:szCs w:val="22"/>
    </w:rPr>
  </w:style>
  <w:style w:type="paragraph" w:customStyle="1" w:styleId="StyleLatinTimesNewRoman11ptAfter178cm">
    <w:name w:val="Style דוגמא + (Latin) Times New Roman 11 pt After:  1.78 cm"/>
    <w:basedOn w:val="a0"/>
    <w:rsid w:val="00411630"/>
    <w:pPr>
      <w:numPr>
        <w:numId w:val="0"/>
      </w:numPr>
      <w:tabs>
        <w:tab w:val="num" w:pos="1008"/>
      </w:tabs>
      <w:spacing w:line="360" w:lineRule="auto"/>
      <w:ind w:right="397"/>
    </w:pPr>
    <w:rPr>
      <w:rFonts w:cs="Arial"/>
      <w:noProof w:val="0"/>
      <w:sz w:val="22"/>
      <w:lang w:eastAsia="he-IL"/>
    </w:rPr>
  </w:style>
  <w:style w:type="paragraph" w:customStyle="1" w:styleId="StyleComplexTimesNewRoman">
    <w:name w:val="Style דוגמא + (Complex) Times New Roman"/>
    <w:basedOn w:val="a0"/>
    <w:autoRedefine/>
    <w:rsid w:val="00E44203"/>
    <w:pPr>
      <w:numPr>
        <w:numId w:val="0"/>
      </w:numPr>
      <w:spacing w:line="360" w:lineRule="auto"/>
      <w:ind w:right="0"/>
    </w:pPr>
    <w:rPr>
      <w:sz w:val="22"/>
      <w:szCs w:val="24"/>
    </w:rPr>
  </w:style>
  <w:style w:type="paragraph" w:customStyle="1" w:styleId="Style">
    <w:name w:val="Style דוגמא"/>
    <w:basedOn w:val="a0"/>
    <w:next w:val="a0"/>
    <w:autoRedefine/>
    <w:rsid w:val="00E44203"/>
    <w:pPr>
      <w:numPr>
        <w:numId w:val="0"/>
      </w:numPr>
      <w:spacing w:line="360" w:lineRule="auto"/>
      <w:ind w:right="-58"/>
    </w:pPr>
    <w:rPr>
      <w:sz w:val="22"/>
      <w:szCs w:val="24"/>
    </w:rPr>
  </w:style>
  <w:style w:type="paragraph" w:customStyle="1" w:styleId="a">
    <w:name w:val="דוגמה"/>
    <w:basedOn w:val="BodyText"/>
    <w:rsid w:val="00680D91"/>
    <w:pPr>
      <w:numPr>
        <w:numId w:val="9"/>
      </w:numPr>
      <w:spacing w:after="0"/>
      <w:ind w:right="1008"/>
      <w:jc w:val="both"/>
    </w:pPr>
    <w:rPr>
      <w:rFonts w:ascii="Tahoma" w:hAnsi="Tahoma" w:cs="David"/>
      <w:color w:val="FF0000"/>
      <w:sz w:val="18"/>
      <w:szCs w:val="24"/>
      <w:lang w:eastAsia="en-US"/>
    </w:rPr>
  </w:style>
  <w:style w:type="paragraph" w:customStyle="1" w:styleId="Tabletitle0">
    <w:name w:val="Table title"/>
    <w:basedOn w:val="Normal"/>
    <w:next w:val="Normal"/>
    <w:rsid w:val="008275D0"/>
    <w:pPr>
      <w:keepNext/>
      <w:bidi w:val="0"/>
      <w:spacing w:line="480" w:lineRule="auto"/>
      <w:jc w:val="both"/>
    </w:pPr>
    <w:rPr>
      <w:rFonts w:cs="David"/>
      <w:sz w:val="24"/>
      <w:szCs w:val="24"/>
    </w:rPr>
  </w:style>
  <w:style w:type="paragraph" w:customStyle="1" w:styleId="tabletitle1">
    <w:name w:val="tabletitle"/>
    <w:basedOn w:val="Normal"/>
    <w:autoRedefine/>
    <w:rsid w:val="008275D0"/>
    <w:pPr>
      <w:keepNext/>
      <w:bidi w:val="0"/>
      <w:spacing w:line="360" w:lineRule="auto"/>
    </w:pPr>
    <w:rPr>
      <w:rFonts w:cs="David"/>
      <w:b/>
      <w:bCs/>
      <w:sz w:val="24"/>
      <w:szCs w:val="24"/>
    </w:rPr>
  </w:style>
  <w:style w:type="paragraph" w:customStyle="1" w:styleId="Tabletitle">
    <w:name w:val="Tabletitle"/>
    <w:basedOn w:val="Normal"/>
    <w:next w:val="Normal"/>
    <w:autoRedefine/>
    <w:rsid w:val="008275D0"/>
    <w:pPr>
      <w:keepNext/>
      <w:numPr>
        <w:numId w:val="18"/>
      </w:numPr>
      <w:bidi w:val="0"/>
      <w:spacing w:line="480" w:lineRule="auto"/>
      <w:jc w:val="both"/>
    </w:pPr>
    <w:rPr>
      <w:rFonts w:cs="David"/>
      <w:sz w:val="24"/>
      <w:szCs w:val="24"/>
    </w:rPr>
  </w:style>
  <w:style w:type="paragraph" w:customStyle="1" w:styleId="numberedexample">
    <w:name w:val="numbered example"/>
    <w:basedOn w:val="Normal"/>
    <w:rsid w:val="00263C2E"/>
    <w:pPr>
      <w:numPr>
        <w:numId w:val="19"/>
      </w:numPr>
      <w:bidi w:val="0"/>
      <w:spacing w:line="360" w:lineRule="auto"/>
      <w:jc w:val="both"/>
    </w:pPr>
    <w:rPr>
      <w:rFonts w:cs="Times New Roman"/>
      <w:sz w:val="24"/>
      <w:szCs w:val="24"/>
      <w:lang w:eastAsia="en-US"/>
    </w:rPr>
  </w:style>
  <w:style w:type="paragraph" w:customStyle="1" w:styleId="dugma">
    <w:name w:val="dugma"/>
    <w:basedOn w:val="Normal"/>
    <w:autoRedefine/>
    <w:rsid w:val="007077F6"/>
    <w:pPr>
      <w:numPr>
        <w:numId w:val="22"/>
      </w:numPr>
      <w:bidi w:val="0"/>
      <w:spacing w:line="360" w:lineRule="auto"/>
      <w:jc w:val="both"/>
    </w:pPr>
    <w:rPr>
      <w:rFonts w:eastAsia="SimSun" w:cs="Times New Roman"/>
      <w:sz w:val="24"/>
      <w:szCs w:val="24"/>
      <w:lang w:eastAsia="zh-CN"/>
    </w:rPr>
  </w:style>
  <w:style w:type="paragraph" w:customStyle="1" w:styleId="dugmamemusperet">
    <w:name w:val="dugma memusperet"/>
    <w:basedOn w:val="BlockText"/>
    <w:autoRedefine/>
    <w:rsid w:val="009C0128"/>
    <w:pPr>
      <w:numPr>
        <w:numId w:val="25"/>
      </w:numPr>
      <w:bidi w:val="0"/>
      <w:spacing w:after="0" w:line="360" w:lineRule="auto"/>
    </w:pPr>
    <w:rPr>
      <w:rFonts w:cs="David"/>
      <w:sz w:val="24"/>
      <w:szCs w:val="24"/>
      <w:lang w:eastAsia="en-US"/>
    </w:rPr>
  </w:style>
  <w:style w:type="paragraph" w:styleId="BlockText">
    <w:name w:val="Block Text"/>
    <w:basedOn w:val="Normal"/>
    <w:rsid w:val="009C0128"/>
    <w:pPr>
      <w:spacing w:after="120"/>
      <w:ind w:left="1440" w:right="1440"/>
    </w:pPr>
  </w:style>
  <w:style w:type="character" w:styleId="FollowedHyperlink">
    <w:name w:val="FollowedHyperlink"/>
    <w:rsid w:val="00FC4087"/>
    <w:rPr>
      <w:color w:val="333399"/>
      <w:u w:val="single"/>
    </w:rPr>
  </w:style>
  <w:style w:type="paragraph" w:customStyle="1" w:styleId="StyleHeading2ComplexDavid">
    <w:name w:val="Style Heading 2 + (Complex) David"/>
    <w:basedOn w:val="Heading2"/>
    <w:autoRedefine/>
    <w:rsid w:val="00541342"/>
    <w:rPr>
      <w:color w:val="auto"/>
    </w:rPr>
  </w:style>
  <w:style w:type="character" w:styleId="PageNumber">
    <w:name w:val="page number"/>
    <w:basedOn w:val="DefaultParagraphFont"/>
    <w:rsid w:val="00137BA9"/>
  </w:style>
  <w:style w:type="character" w:styleId="CommentReference">
    <w:name w:val="annotation reference"/>
    <w:uiPriority w:val="99"/>
    <w:rsid w:val="005625D6"/>
    <w:rPr>
      <w:sz w:val="16"/>
      <w:szCs w:val="16"/>
    </w:rPr>
  </w:style>
  <w:style w:type="paragraph" w:styleId="CommentText">
    <w:name w:val="annotation text"/>
    <w:basedOn w:val="Normal"/>
    <w:link w:val="CommentTextChar"/>
    <w:uiPriority w:val="99"/>
    <w:rsid w:val="005625D6"/>
    <w:rPr>
      <w:rFonts w:cs="Times New Roman"/>
      <w:lang w:val="x-none"/>
    </w:rPr>
  </w:style>
  <w:style w:type="character" w:customStyle="1" w:styleId="CommentTextChar">
    <w:name w:val="Comment Text Char"/>
    <w:link w:val="CommentText"/>
    <w:uiPriority w:val="99"/>
    <w:rsid w:val="005625D6"/>
    <w:rPr>
      <w:rFonts w:cs="Arial"/>
      <w:lang w:eastAsia="he-IL"/>
    </w:rPr>
  </w:style>
  <w:style w:type="paragraph" w:styleId="CommentSubject">
    <w:name w:val="annotation subject"/>
    <w:basedOn w:val="CommentText"/>
    <w:next w:val="CommentText"/>
    <w:link w:val="CommentSubjectChar"/>
    <w:rsid w:val="005625D6"/>
    <w:rPr>
      <w:b/>
      <w:bCs/>
    </w:rPr>
  </w:style>
  <w:style w:type="character" w:customStyle="1" w:styleId="CommentSubjectChar">
    <w:name w:val="Comment Subject Char"/>
    <w:link w:val="CommentSubject"/>
    <w:rsid w:val="005625D6"/>
    <w:rPr>
      <w:rFonts w:cs="Arial"/>
      <w:b/>
      <w:bCs/>
      <w:lang w:eastAsia="he-IL"/>
    </w:rPr>
  </w:style>
  <w:style w:type="paragraph" w:styleId="BalloonText">
    <w:name w:val="Balloon Text"/>
    <w:basedOn w:val="Normal"/>
    <w:link w:val="BalloonTextChar"/>
    <w:rsid w:val="005625D6"/>
    <w:rPr>
      <w:rFonts w:ascii="Tahoma" w:hAnsi="Tahoma" w:cs="Times New Roman"/>
      <w:sz w:val="16"/>
      <w:szCs w:val="16"/>
      <w:lang w:val="x-none"/>
    </w:rPr>
  </w:style>
  <w:style w:type="character" w:customStyle="1" w:styleId="BalloonTextChar">
    <w:name w:val="Balloon Text Char"/>
    <w:link w:val="BalloonText"/>
    <w:rsid w:val="005625D6"/>
    <w:rPr>
      <w:rFonts w:ascii="Tahoma" w:hAnsi="Tahoma" w:cs="Tahoma"/>
      <w:sz w:val="16"/>
      <w:szCs w:val="16"/>
      <w:lang w:eastAsia="he-IL"/>
    </w:rPr>
  </w:style>
  <w:style w:type="character" w:styleId="Strong">
    <w:name w:val="Strong"/>
    <w:uiPriority w:val="22"/>
    <w:qFormat/>
    <w:rsid w:val="002A5B5A"/>
    <w:rPr>
      <w:b/>
      <w:bCs/>
    </w:rPr>
  </w:style>
  <w:style w:type="character" w:styleId="FootnoteReference">
    <w:name w:val="footnote reference"/>
    <w:rsid w:val="00216A5F"/>
    <w:rPr>
      <w:vertAlign w:val="superscript"/>
    </w:rPr>
  </w:style>
  <w:style w:type="table" w:styleId="TableGrid">
    <w:name w:val="Table Grid"/>
    <w:basedOn w:val="TableNormal"/>
    <w:uiPriority w:val="39"/>
    <w:rsid w:val="00B839A8"/>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locked/>
    <w:rsid w:val="00FA05D9"/>
    <w:rPr>
      <w:rFonts w:cs="Arial"/>
      <w:lang w:eastAsia="he-IL"/>
    </w:rPr>
  </w:style>
  <w:style w:type="paragraph" w:customStyle="1" w:styleId="p">
    <w:name w:val="p"/>
    <w:basedOn w:val="Normal"/>
    <w:rsid w:val="00016A3D"/>
    <w:pPr>
      <w:bidi w:val="0"/>
      <w:spacing w:before="100" w:beforeAutospacing="1" w:after="100" w:afterAutospacing="1"/>
    </w:pPr>
    <w:rPr>
      <w:rFonts w:cs="Times New Roman"/>
      <w:sz w:val="24"/>
      <w:szCs w:val="24"/>
      <w:lang w:eastAsia="en-US"/>
    </w:rPr>
  </w:style>
  <w:style w:type="character" w:customStyle="1" w:styleId="st">
    <w:name w:val="st"/>
    <w:basedOn w:val="DefaultParagraphFont"/>
    <w:rsid w:val="00344FF8"/>
  </w:style>
  <w:style w:type="character" w:styleId="Emphasis">
    <w:name w:val="Emphasis"/>
    <w:basedOn w:val="DefaultParagraphFont"/>
    <w:uiPriority w:val="20"/>
    <w:qFormat/>
    <w:rsid w:val="00344FF8"/>
    <w:rPr>
      <w:i/>
      <w:iCs/>
    </w:rPr>
  </w:style>
  <w:style w:type="paragraph" w:styleId="ListParagraph">
    <w:name w:val="List Paragraph"/>
    <w:basedOn w:val="Normal"/>
    <w:uiPriority w:val="34"/>
    <w:qFormat/>
    <w:rsid w:val="001518D8"/>
    <w:pPr>
      <w:ind w:left="720"/>
      <w:contextualSpacing/>
    </w:pPr>
    <w:rPr>
      <w:rFonts w:asciiTheme="minorHAnsi" w:eastAsiaTheme="minorHAnsi" w:hAnsiTheme="minorHAnsi" w:cs="Calibri"/>
      <w:sz w:val="22"/>
      <w:szCs w:val="22"/>
      <w:lang w:eastAsia="en-US"/>
    </w:rPr>
  </w:style>
  <w:style w:type="paragraph" w:styleId="BodyTextIndent">
    <w:name w:val="Body Text Indent"/>
    <w:basedOn w:val="Normal"/>
    <w:link w:val="BodyTextIndentChar"/>
    <w:unhideWhenUsed/>
    <w:rsid w:val="00622469"/>
    <w:pPr>
      <w:spacing w:after="120"/>
      <w:ind w:left="283"/>
    </w:pPr>
  </w:style>
  <w:style w:type="character" w:customStyle="1" w:styleId="BodyTextIndentChar">
    <w:name w:val="Body Text Indent Char"/>
    <w:basedOn w:val="DefaultParagraphFont"/>
    <w:link w:val="BodyTextIndent"/>
    <w:rsid w:val="00622469"/>
    <w:rPr>
      <w:rFonts w:cs="Arial"/>
      <w:lang w:eastAsia="he-IL"/>
    </w:rPr>
  </w:style>
  <w:style w:type="character" w:customStyle="1" w:styleId="authors">
    <w:name w:val="authors"/>
    <w:basedOn w:val="DefaultParagraphFont"/>
    <w:rsid w:val="009C109C"/>
  </w:style>
  <w:style w:type="character" w:customStyle="1" w:styleId="FooterChar">
    <w:name w:val="Footer Char"/>
    <w:basedOn w:val="DefaultParagraphFont"/>
    <w:link w:val="Footer"/>
    <w:uiPriority w:val="99"/>
    <w:rsid w:val="00A94085"/>
    <w:rPr>
      <w:rFonts w:cs="Arial"/>
      <w:lang w:eastAsia="he-IL"/>
    </w:rPr>
  </w:style>
  <w:style w:type="paragraph" w:styleId="EndnoteText">
    <w:name w:val="endnote text"/>
    <w:basedOn w:val="Normal"/>
    <w:link w:val="EndnoteTextChar"/>
    <w:semiHidden/>
    <w:unhideWhenUsed/>
    <w:rsid w:val="00BC7901"/>
  </w:style>
  <w:style w:type="character" w:customStyle="1" w:styleId="EndnoteTextChar">
    <w:name w:val="Endnote Text Char"/>
    <w:basedOn w:val="DefaultParagraphFont"/>
    <w:link w:val="EndnoteText"/>
    <w:semiHidden/>
    <w:rsid w:val="00BC7901"/>
    <w:rPr>
      <w:rFonts w:cs="Arial"/>
      <w:lang w:eastAsia="he-IL"/>
    </w:rPr>
  </w:style>
  <w:style w:type="character" w:styleId="EndnoteReference">
    <w:name w:val="endnote reference"/>
    <w:basedOn w:val="DefaultParagraphFont"/>
    <w:semiHidden/>
    <w:unhideWhenUsed/>
    <w:rsid w:val="00BC7901"/>
    <w:rPr>
      <w:vertAlign w:val="superscript"/>
    </w:rPr>
  </w:style>
  <w:style w:type="paragraph" w:customStyle="1" w:styleId="Default">
    <w:name w:val="Default"/>
    <w:uiPriority w:val="99"/>
    <w:rsid w:val="00DF229A"/>
    <w:pPr>
      <w:autoSpaceDE w:val="0"/>
      <w:autoSpaceDN w:val="0"/>
      <w:adjustRightInd w:val="0"/>
    </w:pPr>
    <w:rPr>
      <w:rFonts w:ascii="Arial" w:eastAsia="Calibri" w:hAnsi="Arial" w:cs="Arial"/>
      <w:color w:val="000000"/>
      <w:sz w:val="24"/>
      <w:szCs w:val="24"/>
    </w:rPr>
  </w:style>
  <w:style w:type="paragraph" w:customStyle="1" w:styleId="mb15">
    <w:name w:val="mb15"/>
    <w:basedOn w:val="Normal"/>
    <w:rsid w:val="00F41B69"/>
    <w:pPr>
      <w:bidi w:val="0"/>
      <w:spacing w:before="100" w:beforeAutospacing="1" w:after="100" w:afterAutospacing="1"/>
    </w:pPr>
    <w:rPr>
      <w:rFonts w:cs="Times New Roman"/>
      <w:sz w:val="24"/>
      <w:szCs w:val="24"/>
      <w:lang w:eastAsia="en-US"/>
    </w:rPr>
  </w:style>
  <w:style w:type="character" w:customStyle="1" w:styleId="apple-converted-space">
    <w:name w:val="apple-converted-space"/>
    <w:basedOn w:val="DefaultParagraphFont"/>
    <w:rsid w:val="00F41B69"/>
  </w:style>
  <w:style w:type="paragraph" w:customStyle="1" w:styleId="mb0">
    <w:name w:val="mb0"/>
    <w:basedOn w:val="Normal"/>
    <w:rsid w:val="00F41B69"/>
    <w:pPr>
      <w:bidi w:val="0"/>
      <w:spacing w:before="100" w:beforeAutospacing="1" w:after="100" w:afterAutospacing="1"/>
    </w:pPr>
    <w:rPr>
      <w:rFonts w:cs="Times New Roman"/>
      <w:sz w:val="24"/>
      <w:szCs w:val="24"/>
      <w:lang w:eastAsia="en-US"/>
    </w:rPr>
  </w:style>
  <w:style w:type="paragraph" w:customStyle="1" w:styleId="DecimalAligned">
    <w:name w:val="Decimal Aligned"/>
    <w:basedOn w:val="Normal"/>
    <w:uiPriority w:val="40"/>
    <w:qFormat/>
    <w:rsid w:val="00347C04"/>
    <w:pPr>
      <w:tabs>
        <w:tab w:val="decimal" w:pos="360"/>
      </w:tabs>
      <w:bidi w:val="0"/>
      <w:spacing w:after="200" w:line="276" w:lineRule="auto"/>
    </w:pPr>
    <w:rPr>
      <w:rFonts w:asciiTheme="minorHAnsi" w:eastAsiaTheme="minorEastAsia" w:hAnsiTheme="minorHAnsi" w:cs="Times New Roman"/>
      <w:sz w:val="22"/>
      <w:szCs w:val="22"/>
      <w:lang w:eastAsia="en-US" w:bidi="ar-SA"/>
    </w:rPr>
  </w:style>
  <w:style w:type="character" w:customStyle="1" w:styleId="FootnoteTextChar">
    <w:name w:val="Footnote Text Char"/>
    <w:basedOn w:val="DefaultParagraphFont"/>
    <w:link w:val="FootnoteText"/>
    <w:uiPriority w:val="99"/>
    <w:rsid w:val="00165F74"/>
    <w:rPr>
      <w:rFonts w:asciiTheme="minorHAnsi" w:hAnsiTheme="minorHAnsi" w:cs="Arial"/>
      <w:color w:val="00B0F0"/>
    </w:rPr>
  </w:style>
  <w:style w:type="table" w:styleId="LightShading-Accent1">
    <w:name w:val="Light Shading Accent 1"/>
    <w:basedOn w:val="TableNormal"/>
    <w:uiPriority w:val="60"/>
    <w:rsid w:val="00347C04"/>
    <w:rPr>
      <w:rFonts w:asciiTheme="minorHAnsi" w:eastAsiaTheme="minorEastAsia" w:hAnsiTheme="minorHAnsi" w:cstheme="minorBidi"/>
      <w:color w:val="2E74B5" w:themeColor="accent1" w:themeShade="BF"/>
      <w:sz w:val="22"/>
      <w:szCs w:val="22"/>
      <w:lang w:bidi="ar-SA"/>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NoSpacing">
    <w:name w:val="No Spacing"/>
    <w:uiPriority w:val="1"/>
    <w:qFormat/>
    <w:rsid w:val="00347C04"/>
    <w:rPr>
      <w:rFonts w:asciiTheme="minorHAnsi" w:eastAsiaTheme="minorHAnsi" w:hAnsiTheme="minorHAnsi" w:cstheme="minorBidi"/>
      <w:sz w:val="22"/>
      <w:szCs w:val="22"/>
    </w:rPr>
  </w:style>
  <w:style w:type="paragraph" w:styleId="NormalWeb">
    <w:name w:val="Normal (Web)"/>
    <w:basedOn w:val="Normal"/>
    <w:uiPriority w:val="99"/>
    <w:semiHidden/>
    <w:unhideWhenUsed/>
    <w:rsid w:val="00913C81"/>
    <w:pPr>
      <w:bidi w:val="0"/>
      <w:spacing w:before="100" w:beforeAutospacing="1" w:after="100" w:afterAutospacing="1"/>
    </w:pPr>
    <w:rPr>
      <w:rFonts w:eastAsiaTheme="minorEastAsia" w:cs="Times New Roman"/>
      <w:sz w:val="24"/>
      <w:szCs w:val="24"/>
      <w:lang w:eastAsia="en-US"/>
    </w:rPr>
  </w:style>
  <w:style w:type="paragraph" w:styleId="PlainText">
    <w:name w:val="Plain Text"/>
    <w:basedOn w:val="Normal"/>
    <w:link w:val="PlainTextChar"/>
    <w:uiPriority w:val="99"/>
    <w:semiHidden/>
    <w:unhideWhenUsed/>
    <w:rsid w:val="00F25940"/>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semiHidden/>
    <w:rsid w:val="00F25940"/>
    <w:rPr>
      <w:rFonts w:ascii="Consolas" w:eastAsiaTheme="minorHAnsi" w:hAnsi="Consolas" w:cstheme="minorBidi"/>
      <w:sz w:val="21"/>
      <w:szCs w:val="21"/>
    </w:rPr>
  </w:style>
  <w:style w:type="character" w:customStyle="1" w:styleId="z3988">
    <w:name w:val="z3988"/>
    <w:basedOn w:val="DefaultParagraphFont"/>
    <w:rsid w:val="00DF36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14192">
      <w:bodyDiv w:val="1"/>
      <w:marLeft w:val="0"/>
      <w:marRight w:val="0"/>
      <w:marTop w:val="0"/>
      <w:marBottom w:val="0"/>
      <w:divBdr>
        <w:top w:val="none" w:sz="0" w:space="0" w:color="auto"/>
        <w:left w:val="none" w:sz="0" w:space="0" w:color="auto"/>
        <w:bottom w:val="none" w:sz="0" w:space="0" w:color="auto"/>
        <w:right w:val="none" w:sz="0" w:space="0" w:color="auto"/>
      </w:divBdr>
    </w:div>
    <w:div w:id="28922530">
      <w:bodyDiv w:val="1"/>
      <w:marLeft w:val="0"/>
      <w:marRight w:val="0"/>
      <w:marTop w:val="0"/>
      <w:marBottom w:val="0"/>
      <w:divBdr>
        <w:top w:val="none" w:sz="0" w:space="0" w:color="auto"/>
        <w:left w:val="none" w:sz="0" w:space="0" w:color="auto"/>
        <w:bottom w:val="none" w:sz="0" w:space="0" w:color="auto"/>
        <w:right w:val="none" w:sz="0" w:space="0" w:color="auto"/>
      </w:divBdr>
    </w:div>
    <w:div w:id="30113205">
      <w:bodyDiv w:val="1"/>
      <w:marLeft w:val="0"/>
      <w:marRight w:val="0"/>
      <w:marTop w:val="0"/>
      <w:marBottom w:val="0"/>
      <w:divBdr>
        <w:top w:val="none" w:sz="0" w:space="0" w:color="auto"/>
        <w:left w:val="none" w:sz="0" w:space="0" w:color="auto"/>
        <w:bottom w:val="none" w:sz="0" w:space="0" w:color="auto"/>
        <w:right w:val="none" w:sz="0" w:space="0" w:color="auto"/>
      </w:divBdr>
      <w:divsChild>
        <w:div w:id="797991529">
          <w:marLeft w:val="0"/>
          <w:marRight w:val="0"/>
          <w:marTop w:val="0"/>
          <w:marBottom w:val="0"/>
          <w:divBdr>
            <w:top w:val="none" w:sz="0" w:space="0" w:color="auto"/>
            <w:left w:val="none" w:sz="0" w:space="0" w:color="auto"/>
            <w:bottom w:val="none" w:sz="0" w:space="0" w:color="auto"/>
            <w:right w:val="none" w:sz="0" w:space="0" w:color="auto"/>
          </w:divBdr>
          <w:divsChild>
            <w:div w:id="1587687772">
              <w:marLeft w:val="0"/>
              <w:marRight w:val="0"/>
              <w:marTop w:val="0"/>
              <w:marBottom w:val="0"/>
              <w:divBdr>
                <w:top w:val="none" w:sz="0" w:space="0" w:color="auto"/>
                <w:left w:val="none" w:sz="0" w:space="0" w:color="auto"/>
                <w:bottom w:val="none" w:sz="0" w:space="0" w:color="auto"/>
                <w:right w:val="none" w:sz="0" w:space="0" w:color="auto"/>
              </w:divBdr>
              <w:divsChild>
                <w:div w:id="216011688">
                  <w:marLeft w:val="0"/>
                  <w:marRight w:val="0"/>
                  <w:marTop w:val="0"/>
                  <w:marBottom w:val="0"/>
                  <w:divBdr>
                    <w:top w:val="none" w:sz="0" w:space="0" w:color="auto"/>
                    <w:left w:val="none" w:sz="0" w:space="0" w:color="auto"/>
                    <w:bottom w:val="none" w:sz="0" w:space="0" w:color="auto"/>
                    <w:right w:val="none" w:sz="0" w:space="0" w:color="auto"/>
                  </w:divBdr>
                </w:div>
                <w:div w:id="487206918">
                  <w:marLeft w:val="0"/>
                  <w:marRight w:val="0"/>
                  <w:marTop w:val="0"/>
                  <w:marBottom w:val="0"/>
                  <w:divBdr>
                    <w:top w:val="none" w:sz="0" w:space="0" w:color="auto"/>
                    <w:left w:val="none" w:sz="0" w:space="0" w:color="auto"/>
                    <w:bottom w:val="none" w:sz="0" w:space="0" w:color="auto"/>
                    <w:right w:val="none" w:sz="0" w:space="0" w:color="auto"/>
                  </w:divBdr>
                  <w:divsChild>
                    <w:div w:id="610825235">
                      <w:marLeft w:val="0"/>
                      <w:marRight w:val="0"/>
                      <w:marTop w:val="0"/>
                      <w:marBottom w:val="0"/>
                      <w:divBdr>
                        <w:top w:val="none" w:sz="0" w:space="0" w:color="auto"/>
                        <w:left w:val="none" w:sz="0" w:space="0" w:color="auto"/>
                        <w:bottom w:val="none" w:sz="0" w:space="0" w:color="auto"/>
                        <w:right w:val="none" w:sz="0" w:space="0" w:color="auto"/>
                      </w:divBdr>
                    </w:div>
                  </w:divsChild>
                </w:div>
                <w:div w:id="798688880">
                  <w:marLeft w:val="0"/>
                  <w:marRight w:val="0"/>
                  <w:marTop w:val="0"/>
                  <w:marBottom w:val="0"/>
                  <w:divBdr>
                    <w:top w:val="none" w:sz="0" w:space="0" w:color="auto"/>
                    <w:left w:val="none" w:sz="0" w:space="0" w:color="auto"/>
                    <w:bottom w:val="none" w:sz="0" w:space="0" w:color="auto"/>
                    <w:right w:val="none" w:sz="0" w:space="0" w:color="auto"/>
                  </w:divBdr>
                </w:div>
                <w:div w:id="1886599828">
                  <w:marLeft w:val="0"/>
                  <w:marRight w:val="0"/>
                  <w:marTop w:val="0"/>
                  <w:marBottom w:val="0"/>
                  <w:divBdr>
                    <w:top w:val="none" w:sz="0" w:space="0" w:color="auto"/>
                    <w:left w:val="none" w:sz="0" w:space="0" w:color="auto"/>
                    <w:bottom w:val="none" w:sz="0" w:space="0" w:color="auto"/>
                    <w:right w:val="none" w:sz="0" w:space="0" w:color="auto"/>
                  </w:divBdr>
                  <w:divsChild>
                    <w:div w:id="193956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585464">
          <w:marLeft w:val="0"/>
          <w:marRight w:val="0"/>
          <w:marTop w:val="0"/>
          <w:marBottom w:val="0"/>
          <w:divBdr>
            <w:top w:val="none" w:sz="0" w:space="0" w:color="auto"/>
            <w:left w:val="none" w:sz="0" w:space="0" w:color="auto"/>
            <w:bottom w:val="none" w:sz="0" w:space="0" w:color="auto"/>
            <w:right w:val="none" w:sz="0" w:space="0" w:color="auto"/>
          </w:divBdr>
          <w:divsChild>
            <w:div w:id="1716393103">
              <w:marLeft w:val="0"/>
              <w:marRight w:val="0"/>
              <w:marTop w:val="0"/>
              <w:marBottom w:val="0"/>
              <w:divBdr>
                <w:top w:val="none" w:sz="0" w:space="0" w:color="auto"/>
                <w:left w:val="none" w:sz="0" w:space="0" w:color="auto"/>
                <w:bottom w:val="none" w:sz="0" w:space="0" w:color="auto"/>
                <w:right w:val="none" w:sz="0" w:space="0" w:color="auto"/>
              </w:divBdr>
              <w:divsChild>
                <w:div w:id="119630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88598">
      <w:bodyDiv w:val="1"/>
      <w:marLeft w:val="0"/>
      <w:marRight w:val="0"/>
      <w:marTop w:val="0"/>
      <w:marBottom w:val="0"/>
      <w:divBdr>
        <w:top w:val="none" w:sz="0" w:space="0" w:color="auto"/>
        <w:left w:val="none" w:sz="0" w:space="0" w:color="auto"/>
        <w:bottom w:val="none" w:sz="0" w:space="0" w:color="auto"/>
        <w:right w:val="none" w:sz="0" w:space="0" w:color="auto"/>
      </w:divBdr>
    </w:div>
    <w:div w:id="49620831">
      <w:bodyDiv w:val="1"/>
      <w:marLeft w:val="0"/>
      <w:marRight w:val="0"/>
      <w:marTop w:val="0"/>
      <w:marBottom w:val="0"/>
      <w:divBdr>
        <w:top w:val="none" w:sz="0" w:space="0" w:color="auto"/>
        <w:left w:val="none" w:sz="0" w:space="0" w:color="auto"/>
        <w:bottom w:val="none" w:sz="0" w:space="0" w:color="auto"/>
        <w:right w:val="none" w:sz="0" w:space="0" w:color="auto"/>
      </w:divBdr>
    </w:div>
    <w:div w:id="52897337">
      <w:bodyDiv w:val="1"/>
      <w:marLeft w:val="0"/>
      <w:marRight w:val="0"/>
      <w:marTop w:val="0"/>
      <w:marBottom w:val="0"/>
      <w:divBdr>
        <w:top w:val="none" w:sz="0" w:space="0" w:color="auto"/>
        <w:left w:val="none" w:sz="0" w:space="0" w:color="auto"/>
        <w:bottom w:val="none" w:sz="0" w:space="0" w:color="auto"/>
        <w:right w:val="none" w:sz="0" w:space="0" w:color="auto"/>
      </w:divBdr>
    </w:div>
    <w:div w:id="118425420">
      <w:bodyDiv w:val="1"/>
      <w:marLeft w:val="0"/>
      <w:marRight w:val="0"/>
      <w:marTop w:val="0"/>
      <w:marBottom w:val="0"/>
      <w:divBdr>
        <w:top w:val="none" w:sz="0" w:space="0" w:color="auto"/>
        <w:left w:val="none" w:sz="0" w:space="0" w:color="auto"/>
        <w:bottom w:val="none" w:sz="0" w:space="0" w:color="auto"/>
        <w:right w:val="none" w:sz="0" w:space="0" w:color="auto"/>
      </w:divBdr>
    </w:div>
    <w:div w:id="127094029">
      <w:bodyDiv w:val="1"/>
      <w:marLeft w:val="0"/>
      <w:marRight w:val="0"/>
      <w:marTop w:val="0"/>
      <w:marBottom w:val="0"/>
      <w:divBdr>
        <w:top w:val="none" w:sz="0" w:space="0" w:color="auto"/>
        <w:left w:val="none" w:sz="0" w:space="0" w:color="auto"/>
        <w:bottom w:val="none" w:sz="0" w:space="0" w:color="auto"/>
        <w:right w:val="none" w:sz="0" w:space="0" w:color="auto"/>
      </w:divBdr>
    </w:div>
    <w:div w:id="134564708">
      <w:bodyDiv w:val="1"/>
      <w:marLeft w:val="0"/>
      <w:marRight w:val="0"/>
      <w:marTop w:val="0"/>
      <w:marBottom w:val="0"/>
      <w:divBdr>
        <w:top w:val="none" w:sz="0" w:space="0" w:color="auto"/>
        <w:left w:val="none" w:sz="0" w:space="0" w:color="auto"/>
        <w:bottom w:val="none" w:sz="0" w:space="0" w:color="auto"/>
        <w:right w:val="none" w:sz="0" w:space="0" w:color="auto"/>
      </w:divBdr>
    </w:div>
    <w:div w:id="146284582">
      <w:bodyDiv w:val="1"/>
      <w:marLeft w:val="0"/>
      <w:marRight w:val="0"/>
      <w:marTop w:val="0"/>
      <w:marBottom w:val="0"/>
      <w:divBdr>
        <w:top w:val="none" w:sz="0" w:space="0" w:color="auto"/>
        <w:left w:val="none" w:sz="0" w:space="0" w:color="auto"/>
        <w:bottom w:val="none" w:sz="0" w:space="0" w:color="auto"/>
        <w:right w:val="none" w:sz="0" w:space="0" w:color="auto"/>
      </w:divBdr>
    </w:div>
    <w:div w:id="147207910">
      <w:bodyDiv w:val="1"/>
      <w:marLeft w:val="0"/>
      <w:marRight w:val="0"/>
      <w:marTop w:val="0"/>
      <w:marBottom w:val="0"/>
      <w:divBdr>
        <w:top w:val="none" w:sz="0" w:space="0" w:color="auto"/>
        <w:left w:val="none" w:sz="0" w:space="0" w:color="auto"/>
        <w:bottom w:val="none" w:sz="0" w:space="0" w:color="auto"/>
        <w:right w:val="none" w:sz="0" w:space="0" w:color="auto"/>
      </w:divBdr>
    </w:div>
    <w:div w:id="148593830">
      <w:bodyDiv w:val="1"/>
      <w:marLeft w:val="0"/>
      <w:marRight w:val="0"/>
      <w:marTop w:val="0"/>
      <w:marBottom w:val="0"/>
      <w:divBdr>
        <w:top w:val="none" w:sz="0" w:space="0" w:color="auto"/>
        <w:left w:val="none" w:sz="0" w:space="0" w:color="auto"/>
        <w:bottom w:val="none" w:sz="0" w:space="0" w:color="auto"/>
        <w:right w:val="none" w:sz="0" w:space="0" w:color="auto"/>
      </w:divBdr>
    </w:div>
    <w:div w:id="161437586">
      <w:bodyDiv w:val="1"/>
      <w:marLeft w:val="0"/>
      <w:marRight w:val="0"/>
      <w:marTop w:val="0"/>
      <w:marBottom w:val="0"/>
      <w:divBdr>
        <w:top w:val="none" w:sz="0" w:space="0" w:color="auto"/>
        <w:left w:val="none" w:sz="0" w:space="0" w:color="auto"/>
        <w:bottom w:val="none" w:sz="0" w:space="0" w:color="auto"/>
        <w:right w:val="none" w:sz="0" w:space="0" w:color="auto"/>
      </w:divBdr>
    </w:div>
    <w:div w:id="166290595">
      <w:bodyDiv w:val="1"/>
      <w:marLeft w:val="0"/>
      <w:marRight w:val="0"/>
      <w:marTop w:val="0"/>
      <w:marBottom w:val="0"/>
      <w:divBdr>
        <w:top w:val="none" w:sz="0" w:space="0" w:color="auto"/>
        <w:left w:val="none" w:sz="0" w:space="0" w:color="auto"/>
        <w:bottom w:val="none" w:sz="0" w:space="0" w:color="auto"/>
        <w:right w:val="none" w:sz="0" w:space="0" w:color="auto"/>
      </w:divBdr>
    </w:div>
    <w:div w:id="169879121">
      <w:bodyDiv w:val="1"/>
      <w:marLeft w:val="0"/>
      <w:marRight w:val="0"/>
      <w:marTop w:val="0"/>
      <w:marBottom w:val="0"/>
      <w:divBdr>
        <w:top w:val="none" w:sz="0" w:space="0" w:color="auto"/>
        <w:left w:val="none" w:sz="0" w:space="0" w:color="auto"/>
        <w:bottom w:val="none" w:sz="0" w:space="0" w:color="auto"/>
        <w:right w:val="none" w:sz="0" w:space="0" w:color="auto"/>
      </w:divBdr>
      <w:divsChild>
        <w:div w:id="1342507221">
          <w:marLeft w:val="0"/>
          <w:marRight w:val="0"/>
          <w:marTop w:val="0"/>
          <w:marBottom w:val="0"/>
          <w:divBdr>
            <w:top w:val="none" w:sz="0" w:space="0" w:color="auto"/>
            <w:left w:val="none" w:sz="0" w:space="0" w:color="auto"/>
            <w:bottom w:val="none" w:sz="0" w:space="0" w:color="auto"/>
            <w:right w:val="none" w:sz="0" w:space="0" w:color="auto"/>
          </w:divBdr>
        </w:div>
        <w:div w:id="1679387449">
          <w:marLeft w:val="0"/>
          <w:marRight w:val="0"/>
          <w:marTop w:val="0"/>
          <w:marBottom w:val="0"/>
          <w:divBdr>
            <w:top w:val="none" w:sz="0" w:space="0" w:color="auto"/>
            <w:left w:val="none" w:sz="0" w:space="0" w:color="auto"/>
            <w:bottom w:val="none" w:sz="0" w:space="0" w:color="auto"/>
            <w:right w:val="none" w:sz="0" w:space="0" w:color="auto"/>
          </w:divBdr>
        </w:div>
        <w:div w:id="1980304493">
          <w:marLeft w:val="0"/>
          <w:marRight w:val="0"/>
          <w:marTop w:val="0"/>
          <w:marBottom w:val="0"/>
          <w:divBdr>
            <w:top w:val="none" w:sz="0" w:space="0" w:color="auto"/>
            <w:left w:val="none" w:sz="0" w:space="0" w:color="auto"/>
            <w:bottom w:val="none" w:sz="0" w:space="0" w:color="auto"/>
            <w:right w:val="none" w:sz="0" w:space="0" w:color="auto"/>
          </w:divBdr>
        </w:div>
        <w:div w:id="2144882944">
          <w:marLeft w:val="0"/>
          <w:marRight w:val="0"/>
          <w:marTop w:val="0"/>
          <w:marBottom w:val="0"/>
          <w:divBdr>
            <w:top w:val="none" w:sz="0" w:space="0" w:color="auto"/>
            <w:left w:val="none" w:sz="0" w:space="0" w:color="auto"/>
            <w:bottom w:val="none" w:sz="0" w:space="0" w:color="auto"/>
            <w:right w:val="none" w:sz="0" w:space="0" w:color="auto"/>
          </w:divBdr>
        </w:div>
      </w:divsChild>
    </w:div>
    <w:div w:id="190799384">
      <w:bodyDiv w:val="1"/>
      <w:marLeft w:val="0"/>
      <w:marRight w:val="0"/>
      <w:marTop w:val="0"/>
      <w:marBottom w:val="0"/>
      <w:divBdr>
        <w:top w:val="none" w:sz="0" w:space="0" w:color="auto"/>
        <w:left w:val="none" w:sz="0" w:space="0" w:color="auto"/>
        <w:bottom w:val="none" w:sz="0" w:space="0" w:color="auto"/>
        <w:right w:val="none" w:sz="0" w:space="0" w:color="auto"/>
      </w:divBdr>
    </w:div>
    <w:div w:id="196428847">
      <w:bodyDiv w:val="1"/>
      <w:marLeft w:val="0"/>
      <w:marRight w:val="0"/>
      <w:marTop w:val="0"/>
      <w:marBottom w:val="0"/>
      <w:divBdr>
        <w:top w:val="none" w:sz="0" w:space="0" w:color="auto"/>
        <w:left w:val="none" w:sz="0" w:space="0" w:color="auto"/>
        <w:bottom w:val="none" w:sz="0" w:space="0" w:color="auto"/>
        <w:right w:val="none" w:sz="0" w:space="0" w:color="auto"/>
      </w:divBdr>
    </w:div>
    <w:div w:id="223758681">
      <w:bodyDiv w:val="1"/>
      <w:marLeft w:val="0"/>
      <w:marRight w:val="0"/>
      <w:marTop w:val="0"/>
      <w:marBottom w:val="0"/>
      <w:divBdr>
        <w:top w:val="none" w:sz="0" w:space="0" w:color="auto"/>
        <w:left w:val="none" w:sz="0" w:space="0" w:color="auto"/>
        <w:bottom w:val="none" w:sz="0" w:space="0" w:color="auto"/>
        <w:right w:val="none" w:sz="0" w:space="0" w:color="auto"/>
      </w:divBdr>
    </w:div>
    <w:div w:id="224687487">
      <w:bodyDiv w:val="1"/>
      <w:marLeft w:val="0"/>
      <w:marRight w:val="0"/>
      <w:marTop w:val="0"/>
      <w:marBottom w:val="0"/>
      <w:divBdr>
        <w:top w:val="none" w:sz="0" w:space="0" w:color="auto"/>
        <w:left w:val="none" w:sz="0" w:space="0" w:color="auto"/>
        <w:bottom w:val="none" w:sz="0" w:space="0" w:color="auto"/>
        <w:right w:val="none" w:sz="0" w:space="0" w:color="auto"/>
      </w:divBdr>
    </w:div>
    <w:div w:id="226114867">
      <w:bodyDiv w:val="1"/>
      <w:marLeft w:val="0"/>
      <w:marRight w:val="0"/>
      <w:marTop w:val="0"/>
      <w:marBottom w:val="0"/>
      <w:divBdr>
        <w:top w:val="none" w:sz="0" w:space="0" w:color="auto"/>
        <w:left w:val="none" w:sz="0" w:space="0" w:color="auto"/>
        <w:bottom w:val="none" w:sz="0" w:space="0" w:color="auto"/>
        <w:right w:val="none" w:sz="0" w:space="0" w:color="auto"/>
      </w:divBdr>
    </w:div>
    <w:div w:id="247347702">
      <w:bodyDiv w:val="1"/>
      <w:marLeft w:val="0"/>
      <w:marRight w:val="0"/>
      <w:marTop w:val="0"/>
      <w:marBottom w:val="0"/>
      <w:divBdr>
        <w:top w:val="none" w:sz="0" w:space="0" w:color="auto"/>
        <w:left w:val="none" w:sz="0" w:space="0" w:color="auto"/>
        <w:bottom w:val="none" w:sz="0" w:space="0" w:color="auto"/>
        <w:right w:val="none" w:sz="0" w:space="0" w:color="auto"/>
      </w:divBdr>
    </w:div>
    <w:div w:id="250621519">
      <w:bodyDiv w:val="1"/>
      <w:marLeft w:val="0"/>
      <w:marRight w:val="0"/>
      <w:marTop w:val="0"/>
      <w:marBottom w:val="0"/>
      <w:divBdr>
        <w:top w:val="none" w:sz="0" w:space="0" w:color="auto"/>
        <w:left w:val="none" w:sz="0" w:space="0" w:color="auto"/>
        <w:bottom w:val="none" w:sz="0" w:space="0" w:color="auto"/>
        <w:right w:val="none" w:sz="0" w:space="0" w:color="auto"/>
      </w:divBdr>
    </w:div>
    <w:div w:id="251741280">
      <w:bodyDiv w:val="1"/>
      <w:marLeft w:val="0"/>
      <w:marRight w:val="0"/>
      <w:marTop w:val="0"/>
      <w:marBottom w:val="0"/>
      <w:divBdr>
        <w:top w:val="none" w:sz="0" w:space="0" w:color="auto"/>
        <w:left w:val="none" w:sz="0" w:space="0" w:color="auto"/>
        <w:bottom w:val="none" w:sz="0" w:space="0" w:color="auto"/>
        <w:right w:val="none" w:sz="0" w:space="0" w:color="auto"/>
      </w:divBdr>
    </w:div>
    <w:div w:id="275406940">
      <w:bodyDiv w:val="1"/>
      <w:marLeft w:val="0"/>
      <w:marRight w:val="0"/>
      <w:marTop w:val="0"/>
      <w:marBottom w:val="0"/>
      <w:divBdr>
        <w:top w:val="none" w:sz="0" w:space="0" w:color="auto"/>
        <w:left w:val="none" w:sz="0" w:space="0" w:color="auto"/>
        <w:bottom w:val="none" w:sz="0" w:space="0" w:color="auto"/>
        <w:right w:val="none" w:sz="0" w:space="0" w:color="auto"/>
      </w:divBdr>
    </w:div>
    <w:div w:id="279924547">
      <w:bodyDiv w:val="1"/>
      <w:marLeft w:val="0"/>
      <w:marRight w:val="0"/>
      <w:marTop w:val="0"/>
      <w:marBottom w:val="0"/>
      <w:divBdr>
        <w:top w:val="none" w:sz="0" w:space="0" w:color="auto"/>
        <w:left w:val="none" w:sz="0" w:space="0" w:color="auto"/>
        <w:bottom w:val="none" w:sz="0" w:space="0" w:color="auto"/>
        <w:right w:val="none" w:sz="0" w:space="0" w:color="auto"/>
      </w:divBdr>
    </w:div>
    <w:div w:id="295642605">
      <w:bodyDiv w:val="1"/>
      <w:marLeft w:val="0"/>
      <w:marRight w:val="0"/>
      <w:marTop w:val="0"/>
      <w:marBottom w:val="0"/>
      <w:divBdr>
        <w:top w:val="none" w:sz="0" w:space="0" w:color="auto"/>
        <w:left w:val="none" w:sz="0" w:space="0" w:color="auto"/>
        <w:bottom w:val="none" w:sz="0" w:space="0" w:color="auto"/>
        <w:right w:val="none" w:sz="0" w:space="0" w:color="auto"/>
      </w:divBdr>
    </w:div>
    <w:div w:id="299455764">
      <w:bodyDiv w:val="1"/>
      <w:marLeft w:val="0"/>
      <w:marRight w:val="0"/>
      <w:marTop w:val="0"/>
      <w:marBottom w:val="0"/>
      <w:divBdr>
        <w:top w:val="none" w:sz="0" w:space="0" w:color="auto"/>
        <w:left w:val="none" w:sz="0" w:space="0" w:color="auto"/>
        <w:bottom w:val="none" w:sz="0" w:space="0" w:color="auto"/>
        <w:right w:val="none" w:sz="0" w:space="0" w:color="auto"/>
      </w:divBdr>
    </w:div>
    <w:div w:id="302663176">
      <w:bodyDiv w:val="1"/>
      <w:marLeft w:val="0"/>
      <w:marRight w:val="0"/>
      <w:marTop w:val="0"/>
      <w:marBottom w:val="0"/>
      <w:divBdr>
        <w:top w:val="none" w:sz="0" w:space="0" w:color="auto"/>
        <w:left w:val="none" w:sz="0" w:space="0" w:color="auto"/>
        <w:bottom w:val="none" w:sz="0" w:space="0" w:color="auto"/>
        <w:right w:val="none" w:sz="0" w:space="0" w:color="auto"/>
      </w:divBdr>
    </w:div>
    <w:div w:id="311252087">
      <w:bodyDiv w:val="1"/>
      <w:marLeft w:val="0"/>
      <w:marRight w:val="0"/>
      <w:marTop w:val="0"/>
      <w:marBottom w:val="0"/>
      <w:divBdr>
        <w:top w:val="none" w:sz="0" w:space="0" w:color="auto"/>
        <w:left w:val="none" w:sz="0" w:space="0" w:color="auto"/>
        <w:bottom w:val="none" w:sz="0" w:space="0" w:color="auto"/>
        <w:right w:val="none" w:sz="0" w:space="0" w:color="auto"/>
      </w:divBdr>
    </w:div>
    <w:div w:id="315958849">
      <w:bodyDiv w:val="1"/>
      <w:marLeft w:val="0"/>
      <w:marRight w:val="0"/>
      <w:marTop w:val="0"/>
      <w:marBottom w:val="0"/>
      <w:divBdr>
        <w:top w:val="none" w:sz="0" w:space="0" w:color="auto"/>
        <w:left w:val="none" w:sz="0" w:space="0" w:color="auto"/>
        <w:bottom w:val="none" w:sz="0" w:space="0" w:color="auto"/>
        <w:right w:val="none" w:sz="0" w:space="0" w:color="auto"/>
      </w:divBdr>
      <w:divsChild>
        <w:div w:id="1359501007">
          <w:marLeft w:val="0"/>
          <w:marRight w:val="0"/>
          <w:marTop w:val="0"/>
          <w:marBottom w:val="0"/>
          <w:divBdr>
            <w:top w:val="none" w:sz="0" w:space="0" w:color="auto"/>
            <w:left w:val="none" w:sz="0" w:space="0" w:color="auto"/>
            <w:bottom w:val="none" w:sz="0" w:space="0" w:color="auto"/>
            <w:right w:val="none" w:sz="0" w:space="0" w:color="auto"/>
          </w:divBdr>
        </w:div>
        <w:div w:id="1718119112">
          <w:marLeft w:val="0"/>
          <w:marRight w:val="0"/>
          <w:marTop w:val="0"/>
          <w:marBottom w:val="0"/>
          <w:divBdr>
            <w:top w:val="none" w:sz="0" w:space="0" w:color="auto"/>
            <w:left w:val="none" w:sz="0" w:space="0" w:color="auto"/>
            <w:bottom w:val="none" w:sz="0" w:space="0" w:color="auto"/>
            <w:right w:val="none" w:sz="0" w:space="0" w:color="auto"/>
          </w:divBdr>
        </w:div>
        <w:div w:id="1846631847">
          <w:marLeft w:val="0"/>
          <w:marRight w:val="0"/>
          <w:marTop w:val="0"/>
          <w:marBottom w:val="0"/>
          <w:divBdr>
            <w:top w:val="none" w:sz="0" w:space="0" w:color="auto"/>
            <w:left w:val="none" w:sz="0" w:space="0" w:color="auto"/>
            <w:bottom w:val="none" w:sz="0" w:space="0" w:color="auto"/>
            <w:right w:val="none" w:sz="0" w:space="0" w:color="auto"/>
          </w:divBdr>
        </w:div>
        <w:div w:id="2053731239">
          <w:marLeft w:val="0"/>
          <w:marRight w:val="0"/>
          <w:marTop w:val="0"/>
          <w:marBottom w:val="0"/>
          <w:divBdr>
            <w:top w:val="none" w:sz="0" w:space="0" w:color="auto"/>
            <w:left w:val="none" w:sz="0" w:space="0" w:color="auto"/>
            <w:bottom w:val="none" w:sz="0" w:space="0" w:color="auto"/>
            <w:right w:val="none" w:sz="0" w:space="0" w:color="auto"/>
          </w:divBdr>
        </w:div>
      </w:divsChild>
    </w:div>
    <w:div w:id="335038699">
      <w:bodyDiv w:val="1"/>
      <w:marLeft w:val="0"/>
      <w:marRight w:val="0"/>
      <w:marTop w:val="0"/>
      <w:marBottom w:val="0"/>
      <w:divBdr>
        <w:top w:val="none" w:sz="0" w:space="0" w:color="auto"/>
        <w:left w:val="none" w:sz="0" w:space="0" w:color="auto"/>
        <w:bottom w:val="none" w:sz="0" w:space="0" w:color="auto"/>
        <w:right w:val="none" w:sz="0" w:space="0" w:color="auto"/>
      </w:divBdr>
      <w:divsChild>
        <w:div w:id="1967350191">
          <w:marLeft w:val="0"/>
          <w:marRight w:val="0"/>
          <w:marTop w:val="0"/>
          <w:marBottom w:val="0"/>
          <w:divBdr>
            <w:top w:val="none" w:sz="0" w:space="0" w:color="auto"/>
            <w:left w:val="none" w:sz="0" w:space="0" w:color="auto"/>
            <w:bottom w:val="none" w:sz="0" w:space="0" w:color="auto"/>
            <w:right w:val="none" w:sz="0" w:space="0" w:color="auto"/>
          </w:divBdr>
        </w:div>
      </w:divsChild>
    </w:div>
    <w:div w:id="355162292">
      <w:bodyDiv w:val="1"/>
      <w:marLeft w:val="0"/>
      <w:marRight w:val="0"/>
      <w:marTop w:val="0"/>
      <w:marBottom w:val="0"/>
      <w:divBdr>
        <w:top w:val="none" w:sz="0" w:space="0" w:color="auto"/>
        <w:left w:val="none" w:sz="0" w:space="0" w:color="auto"/>
        <w:bottom w:val="none" w:sz="0" w:space="0" w:color="auto"/>
        <w:right w:val="none" w:sz="0" w:space="0" w:color="auto"/>
      </w:divBdr>
    </w:div>
    <w:div w:id="359356602">
      <w:bodyDiv w:val="1"/>
      <w:marLeft w:val="0"/>
      <w:marRight w:val="0"/>
      <w:marTop w:val="0"/>
      <w:marBottom w:val="0"/>
      <w:divBdr>
        <w:top w:val="none" w:sz="0" w:space="0" w:color="auto"/>
        <w:left w:val="none" w:sz="0" w:space="0" w:color="auto"/>
        <w:bottom w:val="none" w:sz="0" w:space="0" w:color="auto"/>
        <w:right w:val="none" w:sz="0" w:space="0" w:color="auto"/>
      </w:divBdr>
    </w:div>
    <w:div w:id="360984654">
      <w:bodyDiv w:val="1"/>
      <w:marLeft w:val="0"/>
      <w:marRight w:val="0"/>
      <w:marTop w:val="0"/>
      <w:marBottom w:val="0"/>
      <w:divBdr>
        <w:top w:val="none" w:sz="0" w:space="0" w:color="auto"/>
        <w:left w:val="none" w:sz="0" w:space="0" w:color="auto"/>
        <w:bottom w:val="none" w:sz="0" w:space="0" w:color="auto"/>
        <w:right w:val="none" w:sz="0" w:space="0" w:color="auto"/>
      </w:divBdr>
    </w:div>
    <w:div w:id="364528775">
      <w:bodyDiv w:val="1"/>
      <w:marLeft w:val="0"/>
      <w:marRight w:val="0"/>
      <w:marTop w:val="0"/>
      <w:marBottom w:val="0"/>
      <w:divBdr>
        <w:top w:val="none" w:sz="0" w:space="0" w:color="auto"/>
        <w:left w:val="none" w:sz="0" w:space="0" w:color="auto"/>
        <w:bottom w:val="none" w:sz="0" w:space="0" w:color="auto"/>
        <w:right w:val="none" w:sz="0" w:space="0" w:color="auto"/>
      </w:divBdr>
    </w:div>
    <w:div w:id="393431822">
      <w:bodyDiv w:val="1"/>
      <w:marLeft w:val="0"/>
      <w:marRight w:val="0"/>
      <w:marTop w:val="0"/>
      <w:marBottom w:val="0"/>
      <w:divBdr>
        <w:top w:val="none" w:sz="0" w:space="0" w:color="auto"/>
        <w:left w:val="none" w:sz="0" w:space="0" w:color="auto"/>
        <w:bottom w:val="none" w:sz="0" w:space="0" w:color="auto"/>
        <w:right w:val="none" w:sz="0" w:space="0" w:color="auto"/>
      </w:divBdr>
    </w:div>
    <w:div w:id="407774316">
      <w:bodyDiv w:val="1"/>
      <w:marLeft w:val="0"/>
      <w:marRight w:val="0"/>
      <w:marTop w:val="0"/>
      <w:marBottom w:val="0"/>
      <w:divBdr>
        <w:top w:val="none" w:sz="0" w:space="0" w:color="auto"/>
        <w:left w:val="none" w:sz="0" w:space="0" w:color="auto"/>
        <w:bottom w:val="none" w:sz="0" w:space="0" w:color="auto"/>
        <w:right w:val="none" w:sz="0" w:space="0" w:color="auto"/>
      </w:divBdr>
    </w:div>
    <w:div w:id="411317057">
      <w:bodyDiv w:val="1"/>
      <w:marLeft w:val="0"/>
      <w:marRight w:val="0"/>
      <w:marTop w:val="0"/>
      <w:marBottom w:val="0"/>
      <w:divBdr>
        <w:top w:val="none" w:sz="0" w:space="0" w:color="auto"/>
        <w:left w:val="none" w:sz="0" w:space="0" w:color="auto"/>
        <w:bottom w:val="none" w:sz="0" w:space="0" w:color="auto"/>
        <w:right w:val="none" w:sz="0" w:space="0" w:color="auto"/>
      </w:divBdr>
    </w:div>
    <w:div w:id="430779414">
      <w:bodyDiv w:val="1"/>
      <w:marLeft w:val="0"/>
      <w:marRight w:val="0"/>
      <w:marTop w:val="0"/>
      <w:marBottom w:val="0"/>
      <w:divBdr>
        <w:top w:val="none" w:sz="0" w:space="0" w:color="auto"/>
        <w:left w:val="none" w:sz="0" w:space="0" w:color="auto"/>
        <w:bottom w:val="none" w:sz="0" w:space="0" w:color="auto"/>
        <w:right w:val="none" w:sz="0" w:space="0" w:color="auto"/>
      </w:divBdr>
    </w:div>
    <w:div w:id="466164003">
      <w:bodyDiv w:val="1"/>
      <w:marLeft w:val="0"/>
      <w:marRight w:val="0"/>
      <w:marTop w:val="0"/>
      <w:marBottom w:val="0"/>
      <w:divBdr>
        <w:top w:val="none" w:sz="0" w:space="0" w:color="auto"/>
        <w:left w:val="none" w:sz="0" w:space="0" w:color="auto"/>
        <w:bottom w:val="none" w:sz="0" w:space="0" w:color="auto"/>
        <w:right w:val="none" w:sz="0" w:space="0" w:color="auto"/>
      </w:divBdr>
    </w:div>
    <w:div w:id="466242267">
      <w:bodyDiv w:val="1"/>
      <w:marLeft w:val="0"/>
      <w:marRight w:val="0"/>
      <w:marTop w:val="0"/>
      <w:marBottom w:val="0"/>
      <w:divBdr>
        <w:top w:val="none" w:sz="0" w:space="0" w:color="auto"/>
        <w:left w:val="none" w:sz="0" w:space="0" w:color="auto"/>
        <w:bottom w:val="none" w:sz="0" w:space="0" w:color="auto"/>
        <w:right w:val="none" w:sz="0" w:space="0" w:color="auto"/>
      </w:divBdr>
    </w:div>
    <w:div w:id="471413926">
      <w:bodyDiv w:val="1"/>
      <w:marLeft w:val="0"/>
      <w:marRight w:val="0"/>
      <w:marTop w:val="0"/>
      <w:marBottom w:val="0"/>
      <w:divBdr>
        <w:top w:val="none" w:sz="0" w:space="0" w:color="auto"/>
        <w:left w:val="none" w:sz="0" w:space="0" w:color="auto"/>
        <w:bottom w:val="none" w:sz="0" w:space="0" w:color="auto"/>
        <w:right w:val="none" w:sz="0" w:space="0" w:color="auto"/>
      </w:divBdr>
    </w:div>
    <w:div w:id="479926509">
      <w:bodyDiv w:val="1"/>
      <w:marLeft w:val="0"/>
      <w:marRight w:val="0"/>
      <w:marTop w:val="0"/>
      <w:marBottom w:val="0"/>
      <w:divBdr>
        <w:top w:val="none" w:sz="0" w:space="0" w:color="auto"/>
        <w:left w:val="none" w:sz="0" w:space="0" w:color="auto"/>
        <w:bottom w:val="none" w:sz="0" w:space="0" w:color="auto"/>
        <w:right w:val="none" w:sz="0" w:space="0" w:color="auto"/>
      </w:divBdr>
    </w:div>
    <w:div w:id="485558584">
      <w:bodyDiv w:val="1"/>
      <w:marLeft w:val="0"/>
      <w:marRight w:val="0"/>
      <w:marTop w:val="0"/>
      <w:marBottom w:val="0"/>
      <w:divBdr>
        <w:top w:val="none" w:sz="0" w:space="0" w:color="auto"/>
        <w:left w:val="none" w:sz="0" w:space="0" w:color="auto"/>
        <w:bottom w:val="none" w:sz="0" w:space="0" w:color="auto"/>
        <w:right w:val="none" w:sz="0" w:space="0" w:color="auto"/>
      </w:divBdr>
      <w:divsChild>
        <w:div w:id="596868959">
          <w:marLeft w:val="0"/>
          <w:marRight w:val="0"/>
          <w:marTop w:val="0"/>
          <w:marBottom w:val="0"/>
          <w:divBdr>
            <w:top w:val="none" w:sz="0" w:space="0" w:color="auto"/>
            <w:left w:val="none" w:sz="0" w:space="0" w:color="auto"/>
            <w:bottom w:val="none" w:sz="0" w:space="0" w:color="auto"/>
            <w:right w:val="none" w:sz="0" w:space="0" w:color="auto"/>
          </w:divBdr>
        </w:div>
      </w:divsChild>
    </w:div>
    <w:div w:id="490028076">
      <w:bodyDiv w:val="1"/>
      <w:marLeft w:val="0"/>
      <w:marRight w:val="0"/>
      <w:marTop w:val="0"/>
      <w:marBottom w:val="0"/>
      <w:divBdr>
        <w:top w:val="none" w:sz="0" w:space="0" w:color="auto"/>
        <w:left w:val="none" w:sz="0" w:space="0" w:color="auto"/>
        <w:bottom w:val="none" w:sz="0" w:space="0" w:color="auto"/>
        <w:right w:val="none" w:sz="0" w:space="0" w:color="auto"/>
      </w:divBdr>
    </w:div>
    <w:div w:id="495387841">
      <w:bodyDiv w:val="1"/>
      <w:marLeft w:val="0"/>
      <w:marRight w:val="0"/>
      <w:marTop w:val="0"/>
      <w:marBottom w:val="0"/>
      <w:divBdr>
        <w:top w:val="none" w:sz="0" w:space="0" w:color="auto"/>
        <w:left w:val="none" w:sz="0" w:space="0" w:color="auto"/>
        <w:bottom w:val="none" w:sz="0" w:space="0" w:color="auto"/>
        <w:right w:val="none" w:sz="0" w:space="0" w:color="auto"/>
      </w:divBdr>
    </w:div>
    <w:div w:id="497383669">
      <w:bodyDiv w:val="1"/>
      <w:marLeft w:val="0"/>
      <w:marRight w:val="0"/>
      <w:marTop w:val="0"/>
      <w:marBottom w:val="0"/>
      <w:divBdr>
        <w:top w:val="none" w:sz="0" w:space="0" w:color="auto"/>
        <w:left w:val="none" w:sz="0" w:space="0" w:color="auto"/>
        <w:bottom w:val="none" w:sz="0" w:space="0" w:color="auto"/>
        <w:right w:val="none" w:sz="0" w:space="0" w:color="auto"/>
      </w:divBdr>
    </w:div>
    <w:div w:id="497698070">
      <w:bodyDiv w:val="1"/>
      <w:marLeft w:val="0"/>
      <w:marRight w:val="0"/>
      <w:marTop w:val="0"/>
      <w:marBottom w:val="0"/>
      <w:divBdr>
        <w:top w:val="none" w:sz="0" w:space="0" w:color="auto"/>
        <w:left w:val="none" w:sz="0" w:space="0" w:color="auto"/>
        <w:bottom w:val="none" w:sz="0" w:space="0" w:color="auto"/>
        <w:right w:val="none" w:sz="0" w:space="0" w:color="auto"/>
      </w:divBdr>
      <w:divsChild>
        <w:div w:id="485442736">
          <w:marLeft w:val="0"/>
          <w:marRight w:val="0"/>
          <w:marTop w:val="0"/>
          <w:marBottom w:val="0"/>
          <w:divBdr>
            <w:top w:val="none" w:sz="0" w:space="0" w:color="auto"/>
            <w:left w:val="none" w:sz="0" w:space="0" w:color="auto"/>
            <w:bottom w:val="none" w:sz="0" w:space="0" w:color="auto"/>
            <w:right w:val="none" w:sz="0" w:space="0" w:color="auto"/>
          </w:divBdr>
        </w:div>
        <w:div w:id="732125461">
          <w:marLeft w:val="0"/>
          <w:marRight w:val="0"/>
          <w:marTop w:val="0"/>
          <w:marBottom w:val="0"/>
          <w:divBdr>
            <w:top w:val="none" w:sz="0" w:space="0" w:color="auto"/>
            <w:left w:val="none" w:sz="0" w:space="0" w:color="auto"/>
            <w:bottom w:val="none" w:sz="0" w:space="0" w:color="auto"/>
            <w:right w:val="none" w:sz="0" w:space="0" w:color="auto"/>
          </w:divBdr>
        </w:div>
      </w:divsChild>
    </w:div>
    <w:div w:id="498468251">
      <w:bodyDiv w:val="1"/>
      <w:marLeft w:val="0"/>
      <w:marRight w:val="0"/>
      <w:marTop w:val="0"/>
      <w:marBottom w:val="0"/>
      <w:divBdr>
        <w:top w:val="none" w:sz="0" w:space="0" w:color="auto"/>
        <w:left w:val="none" w:sz="0" w:space="0" w:color="auto"/>
        <w:bottom w:val="none" w:sz="0" w:space="0" w:color="auto"/>
        <w:right w:val="none" w:sz="0" w:space="0" w:color="auto"/>
      </w:divBdr>
    </w:div>
    <w:div w:id="499734740">
      <w:bodyDiv w:val="1"/>
      <w:marLeft w:val="0"/>
      <w:marRight w:val="0"/>
      <w:marTop w:val="0"/>
      <w:marBottom w:val="0"/>
      <w:divBdr>
        <w:top w:val="none" w:sz="0" w:space="0" w:color="auto"/>
        <w:left w:val="none" w:sz="0" w:space="0" w:color="auto"/>
        <w:bottom w:val="none" w:sz="0" w:space="0" w:color="auto"/>
        <w:right w:val="none" w:sz="0" w:space="0" w:color="auto"/>
      </w:divBdr>
    </w:div>
    <w:div w:id="499854253">
      <w:bodyDiv w:val="1"/>
      <w:marLeft w:val="0"/>
      <w:marRight w:val="0"/>
      <w:marTop w:val="0"/>
      <w:marBottom w:val="0"/>
      <w:divBdr>
        <w:top w:val="none" w:sz="0" w:space="0" w:color="auto"/>
        <w:left w:val="none" w:sz="0" w:space="0" w:color="auto"/>
        <w:bottom w:val="none" w:sz="0" w:space="0" w:color="auto"/>
        <w:right w:val="none" w:sz="0" w:space="0" w:color="auto"/>
      </w:divBdr>
    </w:div>
    <w:div w:id="512887736">
      <w:bodyDiv w:val="1"/>
      <w:marLeft w:val="0"/>
      <w:marRight w:val="0"/>
      <w:marTop w:val="0"/>
      <w:marBottom w:val="0"/>
      <w:divBdr>
        <w:top w:val="none" w:sz="0" w:space="0" w:color="auto"/>
        <w:left w:val="none" w:sz="0" w:space="0" w:color="auto"/>
        <w:bottom w:val="none" w:sz="0" w:space="0" w:color="auto"/>
        <w:right w:val="none" w:sz="0" w:space="0" w:color="auto"/>
      </w:divBdr>
    </w:div>
    <w:div w:id="513763251">
      <w:bodyDiv w:val="1"/>
      <w:marLeft w:val="0"/>
      <w:marRight w:val="0"/>
      <w:marTop w:val="0"/>
      <w:marBottom w:val="0"/>
      <w:divBdr>
        <w:top w:val="none" w:sz="0" w:space="0" w:color="auto"/>
        <w:left w:val="none" w:sz="0" w:space="0" w:color="auto"/>
        <w:bottom w:val="none" w:sz="0" w:space="0" w:color="auto"/>
        <w:right w:val="none" w:sz="0" w:space="0" w:color="auto"/>
      </w:divBdr>
    </w:div>
    <w:div w:id="517430814">
      <w:bodyDiv w:val="1"/>
      <w:marLeft w:val="0"/>
      <w:marRight w:val="0"/>
      <w:marTop w:val="0"/>
      <w:marBottom w:val="0"/>
      <w:divBdr>
        <w:top w:val="none" w:sz="0" w:space="0" w:color="auto"/>
        <w:left w:val="none" w:sz="0" w:space="0" w:color="auto"/>
        <w:bottom w:val="none" w:sz="0" w:space="0" w:color="auto"/>
        <w:right w:val="none" w:sz="0" w:space="0" w:color="auto"/>
      </w:divBdr>
    </w:div>
    <w:div w:id="517737596">
      <w:bodyDiv w:val="1"/>
      <w:marLeft w:val="0"/>
      <w:marRight w:val="0"/>
      <w:marTop w:val="0"/>
      <w:marBottom w:val="0"/>
      <w:divBdr>
        <w:top w:val="none" w:sz="0" w:space="0" w:color="auto"/>
        <w:left w:val="none" w:sz="0" w:space="0" w:color="auto"/>
        <w:bottom w:val="none" w:sz="0" w:space="0" w:color="auto"/>
        <w:right w:val="none" w:sz="0" w:space="0" w:color="auto"/>
      </w:divBdr>
    </w:div>
    <w:div w:id="518391807">
      <w:bodyDiv w:val="1"/>
      <w:marLeft w:val="0"/>
      <w:marRight w:val="0"/>
      <w:marTop w:val="0"/>
      <w:marBottom w:val="0"/>
      <w:divBdr>
        <w:top w:val="none" w:sz="0" w:space="0" w:color="auto"/>
        <w:left w:val="none" w:sz="0" w:space="0" w:color="auto"/>
        <w:bottom w:val="none" w:sz="0" w:space="0" w:color="auto"/>
        <w:right w:val="none" w:sz="0" w:space="0" w:color="auto"/>
      </w:divBdr>
    </w:div>
    <w:div w:id="535122955">
      <w:bodyDiv w:val="1"/>
      <w:marLeft w:val="0"/>
      <w:marRight w:val="0"/>
      <w:marTop w:val="0"/>
      <w:marBottom w:val="0"/>
      <w:divBdr>
        <w:top w:val="none" w:sz="0" w:space="0" w:color="auto"/>
        <w:left w:val="none" w:sz="0" w:space="0" w:color="auto"/>
        <w:bottom w:val="none" w:sz="0" w:space="0" w:color="auto"/>
        <w:right w:val="none" w:sz="0" w:space="0" w:color="auto"/>
      </w:divBdr>
      <w:divsChild>
        <w:div w:id="1169832354">
          <w:marLeft w:val="0"/>
          <w:marRight w:val="0"/>
          <w:marTop w:val="0"/>
          <w:marBottom w:val="0"/>
          <w:divBdr>
            <w:top w:val="none" w:sz="0" w:space="0" w:color="auto"/>
            <w:left w:val="none" w:sz="0" w:space="0" w:color="auto"/>
            <w:bottom w:val="none" w:sz="0" w:space="0" w:color="auto"/>
            <w:right w:val="none" w:sz="0" w:space="0" w:color="auto"/>
          </w:divBdr>
        </w:div>
      </w:divsChild>
    </w:div>
    <w:div w:id="535581818">
      <w:bodyDiv w:val="1"/>
      <w:marLeft w:val="0"/>
      <w:marRight w:val="0"/>
      <w:marTop w:val="0"/>
      <w:marBottom w:val="0"/>
      <w:divBdr>
        <w:top w:val="none" w:sz="0" w:space="0" w:color="auto"/>
        <w:left w:val="none" w:sz="0" w:space="0" w:color="auto"/>
        <w:bottom w:val="none" w:sz="0" w:space="0" w:color="auto"/>
        <w:right w:val="none" w:sz="0" w:space="0" w:color="auto"/>
      </w:divBdr>
    </w:div>
    <w:div w:id="574247918">
      <w:bodyDiv w:val="1"/>
      <w:marLeft w:val="0"/>
      <w:marRight w:val="0"/>
      <w:marTop w:val="0"/>
      <w:marBottom w:val="0"/>
      <w:divBdr>
        <w:top w:val="none" w:sz="0" w:space="0" w:color="auto"/>
        <w:left w:val="none" w:sz="0" w:space="0" w:color="auto"/>
        <w:bottom w:val="none" w:sz="0" w:space="0" w:color="auto"/>
        <w:right w:val="none" w:sz="0" w:space="0" w:color="auto"/>
      </w:divBdr>
    </w:div>
    <w:div w:id="576328014">
      <w:bodyDiv w:val="1"/>
      <w:marLeft w:val="0"/>
      <w:marRight w:val="0"/>
      <w:marTop w:val="0"/>
      <w:marBottom w:val="0"/>
      <w:divBdr>
        <w:top w:val="none" w:sz="0" w:space="0" w:color="auto"/>
        <w:left w:val="none" w:sz="0" w:space="0" w:color="auto"/>
        <w:bottom w:val="none" w:sz="0" w:space="0" w:color="auto"/>
        <w:right w:val="none" w:sz="0" w:space="0" w:color="auto"/>
      </w:divBdr>
    </w:div>
    <w:div w:id="601838144">
      <w:bodyDiv w:val="1"/>
      <w:marLeft w:val="0"/>
      <w:marRight w:val="0"/>
      <w:marTop w:val="0"/>
      <w:marBottom w:val="0"/>
      <w:divBdr>
        <w:top w:val="none" w:sz="0" w:space="0" w:color="auto"/>
        <w:left w:val="none" w:sz="0" w:space="0" w:color="auto"/>
        <w:bottom w:val="none" w:sz="0" w:space="0" w:color="auto"/>
        <w:right w:val="none" w:sz="0" w:space="0" w:color="auto"/>
      </w:divBdr>
    </w:div>
    <w:div w:id="611520638">
      <w:bodyDiv w:val="1"/>
      <w:marLeft w:val="0"/>
      <w:marRight w:val="0"/>
      <w:marTop w:val="0"/>
      <w:marBottom w:val="0"/>
      <w:divBdr>
        <w:top w:val="none" w:sz="0" w:space="0" w:color="auto"/>
        <w:left w:val="none" w:sz="0" w:space="0" w:color="auto"/>
        <w:bottom w:val="none" w:sz="0" w:space="0" w:color="auto"/>
        <w:right w:val="none" w:sz="0" w:space="0" w:color="auto"/>
      </w:divBdr>
    </w:div>
    <w:div w:id="617496179">
      <w:bodyDiv w:val="1"/>
      <w:marLeft w:val="0"/>
      <w:marRight w:val="0"/>
      <w:marTop w:val="0"/>
      <w:marBottom w:val="0"/>
      <w:divBdr>
        <w:top w:val="none" w:sz="0" w:space="0" w:color="auto"/>
        <w:left w:val="none" w:sz="0" w:space="0" w:color="auto"/>
        <w:bottom w:val="none" w:sz="0" w:space="0" w:color="auto"/>
        <w:right w:val="none" w:sz="0" w:space="0" w:color="auto"/>
      </w:divBdr>
    </w:div>
    <w:div w:id="621689885">
      <w:bodyDiv w:val="1"/>
      <w:marLeft w:val="0"/>
      <w:marRight w:val="0"/>
      <w:marTop w:val="0"/>
      <w:marBottom w:val="0"/>
      <w:divBdr>
        <w:top w:val="none" w:sz="0" w:space="0" w:color="auto"/>
        <w:left w:val="none" w:sz="0" w:space="0" w:color="auto"/>
        <w:bottom w:val="none" w:sz="0" w:space="0" w:color="auto"/>
        <w:right w:val="none" w:sz="0" w:space="0" w:color="auto"/>
      </w:divBdr>
    </w:div>
    <w:div w:id="629894251">
      <w:bodyDiv w:val="1"/>
      <w:marLeft w:val="0"/>
      <w:marRight w:val="0"/>
      <w:marTop w:val="0"/>
      <w:marBottom w:val="0"/>
      <w:divBdr>
        <w:top w:val="none" w:sz="0" w:space="0" w:color="auto"/>
        <w:left w:val="none" w:sz="0" w:space="0" w:color="auto"/>
        <w:bottom w:val="none" w:sz="0" w:space="0" w:color="auto"/>
        <w:right w:val="none" w:sz="0" w:space="0" w:color="auto"/>
      </w:divBdr>
    </w:div>
    <w:div w:id="632517426">
      <w:bodyDiv w:val="1"/>
      <w:marLeft w:val="0"/>
      <w:marRight w:val="0"/>
      <w:marTop w:val="0"/>
      <w:marBottom w:val="0"/>
      <w:divBdr>
        <w:top w:val="none" w:sz="0" w:space="0" w:color="auto"/>
        <w:left w:val="none" w:sz="0" w:space="0" w:color="auto"/>
        <w:bottom w:val="none" w:sz="0" w:space="0" w:color="auto"/>
        <w:right w:val="none" w:sz="0" w:space="0" w:color="auto"/>
      </w:divBdr>
      <w:divsChild>
        <w:div w:id="1144735646">
          <w:marLeft w:val="0"/>
          <w:marRight w:val="0"/>
          <w:marTop w:val="0"/>
          <w:marBottom w:val="0"/>
          <w:divBdr>
            <w:top w:val="none" w:sz="0" w:space="0" w:color="auto"/>
            <w:left w:val="none" w:sz="0" w:space="0" w:color="auto"/>
            <w:bottom w:val="none" w:sz="0" w:space="0" w:color="auto"/>
            <w:right w:val="none" w:sz="0" w:space="0" w:color="auto"/>
          </w:divBdr>
        </w:div>
      </w:divsChild>
    </w:div>
    <w:div w:id="637954620">
      <w:bodyDiv w:val="1"/>
      <w:marLeft w:val="0"/>
      <w:marRight w:val="0"/>
      <w:marTop w:val="0"/>
      <w:marBottom w:val="0"/>
      <w:divBdr>
        <w:top w:val="none" w:sz="0" w:space="0" w:color="auto"/>
        <w:left w:val="none" w:sz="0" w:space="0" w:color="auto"/>
        <w:bottom w:val="none" w:sz="0" w:space="0" w:color="auto"/>
        <w:right w:val="none" w:sz="0" w:space="0" w:color="auto"/>
      </w:divBdr>
    </w:div>
    <w:div w:id="646318601">
      <w:bodyDiv w:val="1"/>
      <w:marLeft w:val="0"/>
      <w:marRight w:val="0"/>
      <w:marTop w:val="0"/>
      <w:marBottom w:val="0"/>
      <w:divBdr>
        <w:top w:val="none" w:sz="0" w:space="0" w:color="auto"/>
        <w:left w:val="none" w:sz="0" w:space="0" w:color="auto"/>
        <w:bottom w:val="none" w:sz="0" w:space="0" w:color="auto"/>
        <w:right w:val="none" w:sz="0" w:space="0" w:color="auto"/>
      </w:divBdr>
    </w:div>
    <w:div w:id="650140879">
      <w:bodyDiv w:val="1"/>
      <w:marLeft w:val="0"/>
      <w:marRight w:val="0"/>
      <w:marTop w:val="0"/>
      <w:marBottom w:val="0"/>
      <w:divBdr>
        <w:top w:val="none" w:sz="0" w:space="0" w:color="auto"/>
        <w:left w:val="none" w:sz="0" w:space="0" w:color="auto"/>
        <w:bottom w:val="none" w:sz="0" w:space="0" w:color="auto"/>
        <w:right w:val="none" w:sz="0" w:space="0" w:color="auto"/>
      </w:divBdr>
    </w:div>
    <w:div w:id="666398012">
      <w:bodyDiv w:val="1"/>
      <w:marLeft w:val="0"/>
      <w:marRight w:val="0"/>
      <w:marTop w:val="0"/>
      <w:marBottom w:val="0"/>
      <w:divBdr>
        <w:top w:val="none" w:sz="0" w:space="0" w:color="auto"/>
        <w:left w:val="none" w:sz="0" w:space="0" w:color="auto"/>
        <w:bottom w:val="none" w:sz="0" w:space="0" w:color="auto"/>
        <w:right w:val="none" w:sz="0" w:space="0" w:color="auto"/>
      </w:divBdr>
    </w:div>
    <w:div w:id="674916296">
      <w:bodyDiv w:val="1"/>
      <w:marLeft w:val="0"/>
      <w:marRight w:val="0"/>
      <w:marTop w:val="0"/>
      <w:marBottom w:val="0"/>
      <w:divBdr>
        <w:top w:val="none" w:sz="0" w:space="0" w:color="auto"/>
        <w:left w:val="none" w:sz="0" w:space="0" w:color="auto"/>
        <w:bottom w:val="none" w:sz="0" w:space="0" w:color="auto"/>
        <w:right w:val="none" w:sz="0" w:space="0" w:color="auto"/>
      </w:divBdr>
    </w:div>
    <w:div w:id="678235185">
      <w:bodyDiv w:val="1"/>
      <w:marLeft w:val="0"/>
      <w:marRight w:val="0"/>
      <w:marTop w:val="0"/>
      <w:marBottom w:val="0"/>
      <w:divBdr>
        <w:top w:val="none" w:sz="0" w:space="0" w:color="auto"/>
        <w:left w:val="none" w:sz="0" w:space="0" w:color="auto"/>
        <w:bottom w:val="none" w:sz="0" w:space="0" w:color="auto"/>
        <w:right w:val="none" w:sz="0" w:space="0" w:color="auto"/>
      </w:divBdr>
    </w:div>
    <w:div w:id="687103321">
      <w:bodyDiv w:val="1"/>
      <w:marLeft w:val="0"/>
      <w:marRight w:val="0"/>
      <w:marTop w:val="0"/>
      <w:marBottom w:val="0"/>
      <w:divBdr>
        <w:top w:val="none" w:sz="0" w:space="0" w:color="auto"/>
        <w:left w:val="none" w:sz="0" w:space="0" w:color="auto"/>
        <w:bottom w:val="none" w:sz="0" w:space="0" w:color="auto"/>
        <w:right w:val="none" w:sz="0" w:space="0" w:color="auto"/>
      </w:divBdr>
    </w:div>
    <w:div w:id="688138666">
      <w:bodyDiv w:val="1"/>
      <w:marLeft w:val="0"/>
      <w:marRight w:val="0"/>
      <w:marTop w:val="0"/>
      <w:marBottom w:val="0"/>
      <w:divBdr>
        <w:top w:val="none" w:sz="0" w:space="0" w:color="auto"/>
        <w:left w:val="none" w:sz="0" w:space="0" w:color="auto"/>
        <w:bottom w:val="none" w:sz="0" w:space="0" w:color="auto"/>
        <w:right w:val="none" w:sz="0" w:space="0" w:color="auto"/>
      </w:divBdr>
    </w:div>
    <w:div w:id="728843492">
      <w:bodyDiv w:val="1"/>
      <w:marLeft w:val="0"/>
      <w:marRight w:val="0"/>
      <w:marTop w:val="0"/>
      <w:marBottom w:val="0"/>
      <w:divBdr>
        <w:top w:val="none" w:sz="0" w:space="0" w:color="auto"/>
        <w:left w:val="none" w:sz="0" w:space="0" w:color="auto"/>
        <w:bottom w:val="none" w:sz="0" w:space="0" w:color="auto"/>
        <w:right w:val="none" w:sz="0" w:space="0" w:color="auto"/>
      </w:divBdr>
    </w:div>
    <w:div w:id="730421512">
      <w:bodyDiv w:val="1"/>
      <w:marLeft w:val="0"/>
      <w:marRight w:val="0"/>
      <w:marTop w:val="0"/>
      <w:marBottom w:val="0"/>
      <w:divBdr>
        <w:top w:val="none" w:sz="0" w:space="0" w:color="auto"/>
        <w:left w:val="none" w:sz="0" w:space="0" w:color="auto"/>
        <w:bottom w:val="none" w:sz="0" w:space="0" w:color="auto"/>
        <w:right w:val="none" w:sz="0" w:space="0" w:color="auto"/>
      </w:divBdr>
    </w:div>
    <w:div w:id="739719528">
      <w:bodyDiv w:val="1"/>
      <w:marLeft w:val="0"/>
      <w:marRight w:val="0"/>
      <w:marTop w:val="0"/>
      <w:marBottom w:val="0"/>
      <w:divBdr>
        <w:top w:val="none" w:sz="0" w:space="0" w:color="auto"/>
        <w:left w:val="none" w:sz="0" w:space="0" w:color="auto"/>
        <w:bottom w:val="none" w:sz="0" w:space="0" w:color="auto"/>
        <w:right w:val="none" w:sz="0" w:space="0" w:color="auto"/>
      </w:divBdr>
    </w:div>
    <w:div w:id="760566024">
      <w:bodyDiv w:val="1"/>
      <w:marLeft w:val="0"/>
      <w:marRight w:val="0"/>
      <w:marTop w:val="0"/>
      <w:marBottom w:val="0"/>
      <w:divBdr>
        <w:top w:val="none" w:sz="0" w:space="0" w:color="auto"/>
        <w:left w:val="none" w:sz="0" w:space="0" w:color="auto"/>
        <w:bottom w:val="none" w:sz="0" w:space="0" w:color="auto"/>
        <w:right w:val="none" w:sz="0" w:space="0" w:color="auto"/>
      </w:divBdr>
    </w:div>
    <w:div w:id="783156531">
      <w:bodyDiv w:val="1"/>
      <w:marLeft w:val="0"/>
      <w:marRight w:val="0"/>
      <w:marTop w:val="0"/>
      <w:marBottom w:val="0"/>
      <w:divBdr>
        <w:top w:val="none" w:sz="0" w:space="0" w:color="auto"/>
        <w:left w:val="none" w:sz="0" w:space="0" w:color="auto"/>
        <w:bottom w:val="none" w:sz="0" w:space="0" w:color="auto"/>
        <w:right w:val="none" w:sz="0" w:space="0" w:color="auto"/>
      </w:divBdr>
    </w:div>
    <w:div w:id="788935579">
      <w:bodyDiv w:val="1"/>
      <w:marLeft w:val="0"/>
      <w:marRight w:val="0"/>
      <w:marTop w:val="0"/>
      <w:marBottom w:val="0"/>
      <w:divBdr>
        <w:top w:val="none" w:sz="0" w:space="0" w:color="auto"/>
        <w:left w:val="none" w:sz="0" w:space="0" w:color="auto"/>
        <w:bottom w:val="none" w:sz="0" w:space="0" w:color="auto"/>
        <w:right w:val="none" w:sz="0" w:space="0" w:color="auto"/>
      </w:divBdr>
    </w:div>
    <w:div w:id="799543109">
      <w:bodyDiv w:val="1"/>
      <w:marLeft w:val="0"/>
      <w:marRight w:val="0"/>
      <w:marTop w:val="0"/>
      <w:marBottom w:val="0"/>
      <w:divBdr>
        <w:top w:val="none" w:sz="0" w:space="0" w:color="auto"/>
        <w:left w:val="none" w:sz="0" w:space="0" w:color="auto"/>
        <w:bottom w:val="none" w:sz="0" w:space="0" w:color="auto"/>
        <w:right w:val="none" w:sz="0" w:space="0" w:color="auto"/>
      </w:divBdr>
    </w:div>
    <w:div w:id="810516162">
      <w:bodyDiv w:val="1"/>
      <w:marLeft w:val="0"/>
      <w:marRight w:val="0"/>
      <w:marTop w:val="0"/>
      <w:marBottom w:val="0"/>
      <w:divBdr>
        <w:top w:val="none" w:sz="0" w:space="0" w:color="auto"/>
        <w:left w:val="none" w:sz="0" w:space="0" w:color="auto"/>
        <w:bottom w:val="none" w:sz="0" w:space="0" w:color="auto"/>
        <w:right w:val="none" w:sz="0" w:space="0" w:color="auto"/>
      </w:divBdr>
    </w:div>
    <w:div w:id="834803398">
      <w:bodyDiv w:val="1"/>
      <w:marLeft w:val="0"/>
      <w:marRight w:val="0"/>
      <w:marTop w:val="0"/>
      <w:marBottom w:val="0"/>
      <w:divBdr>
        <w:top w:val="none" w:sz="0" w:space="0" w:color="auto"/>
        <w:left w:val="none" w:sz="0" w:space="0" w:color="auto"/>
        <w:bottom w:val="none" w:sz="0" w:space="0" w:color="auto"/>
        <w:right w:val="none" w:sz="0" w:space="0" w:color="auto"/>
      </w:divBdr>
    </w:div>
    <w:div w:id="845827410">
      <w:bodyDiv w:val="1"/>
      <w:marLeft w:val="0"/>
      <w:marRight w:val="0"/>
      <w:marTop w:val="0"/>
      <w:marBottom w:val="0"/>
      <w:divBdr>
        <w:top w:val="none" w:sz="0" w:space="0" w:color="auto"/>
        <w:left w:val="none" w:sz="0" w:space="0" w:color="auto"/>
        <w:bottom w:val="none" w:sz="0" w:space="0" w:color="auto"/>
        <w:right w:val="none" w:sz="0" w:space="0" w:color="auto"/>
      </w:divBdr>
    </w:div>
    <w:div w:id="853299963">
      <w:bodyDiv w:val="1"/>
      <w:marLeft w:val="0"/>
      <w:marRight w:val="0"/>
      <w:marTop w:val="0"/>
      <w:marBottom w:val="0"/>
      <w:divBdr>
        <w:top w:val="none" w:sz="0" w:space="0" w:color="auto"/>
        <w:left w:val="none" w:sz="0" w:space="0" w:color="auto"/>
        <w:bottom w:val="none" w:sz="0" w:space="0" w:color="auto"/>
        <w:right w:val="none" w:sz="0" w:space="0" w:color="auto"/>
      </w:divBdr>
    </w:div>
    <w:div w:id="862327124">
      <w:bodyDiv w:val="1"/>
      <w:marLeft w:val="0"/>
      <w:marRight w:val="0"/>
      <w:marTop w:val="0"/>
      <w:marBottom w:val="0"/>
      <w:divBdr>
        <w:top w:val="none" w:sz="0" w:space="0" w:color="auto"/>
        <w:left w:val="none" w:sz="0" w:space="0" w:color="auto"/>
        <w:bottom w:val="none" w:sz="0" w:space="0" w:color="auto"/>
        <w:right w:val="none" w:sz="0" w:space="0" w:color="auto"/>
      </w:divBdr>
    </w:div>
    <w:div w:id="865294913">
      <w:bodyDiv w:val="1"/>
      <w:marLeft w:val="0"/>
      <w:marRight w:val="0"/>
      <w:marTop w:val="0"/>
      <w:marBottom w:val="0"/>
      <w:divBdr>
        <w:top w:val="none" w:sz="0" w:space="0" w:color="auto"/>
        <w:left w:val="none" w:sz="0" w:space="0" w:color="auto"/>
        <w:bottom w:val="none" w:sz="0" w:space="0" w:color="auto"/>
        <w:right w:val="none" w:sz="0" w:space="0" w:color="auto"/>
      </w:divBdr>
    </w:div>
    <w:div w:id="877278749">
      <w:bodyDiv w:val="1"/>
      <w:marLeft w:val="0"/>
      <w:marRight w:val="0"/>
      <w:marTop w:val="0"/>
      <w:marBottom w:val="0"/>
      <w:divBdr>
        <w:top w:val="none" w:sz="0" w:space="0" w:color="auto"/>
        <w:left w:val="none" w:sz="0" w:space="0" w:color="auto"/>
        <w:bottom w:val="none" w:sz="0" w:space="0" w:color="auto"/>
        <w:right w:val="none" w:sz="0" w:space="0" w:color="auto"/>
      </w:divBdr>
      <w:divsChild>
        <w:div w:id="1107777362">
          <w:marLeft w:val="0"/>
          <w:marRight w:val="0"/>
          <w:marTop w:val="0"/>
          <w:marBottom w:val="0"/>
          <w:divBdr>
            <w:top w:val="none" w:sz="0" w:space="0" w:color="auto"/>
            <w:left w:val="none" w:sz="0" w:space="0" w:color="auto"/>
            <w:bottom w:val="none" w:sz="0" w:space="0" w:color="auto"/>
            <w:right w:val="none" w:sz="0" w:space="0" w:color="auto"/>
          </w:divBdr>
          <w:divsChild>
            <w:div w:id="154490831">
              <w:marLeft w:val="0"/>
              <w:marRight w:val="0"/>
              <w:marTop w:val="0"/>
              <w:marBottom w:val="0"/>
              <w:divBdr>
                <w:top w:val="none" w:sz="0" w:space="0" w:color="auto"/>
                <w:left w:val="none" w:sz="0" w:space="0" w:color="auto"/>
                <w:bottom w:val="none" w:sz="0" w:space="0" w:color="auto"/>
                <w:right w:val="none" w:sz="0" w:space="0" w:color="auto"/>
              </w:divBdr>
              <w:divsChild>
                <w:div w:id="1743983951">
                  <w:marLeft w:val="0"/>
                  <w:marRight w:val="0"/>
                  <w:marTop w:val="0"/>
                  <w:marBottom w:val="0"/>
                  <w:divBdr>
                    <w:top w:val="none" w:sz="0" w:space="0" w:color="auto"/>
                    <w:left w:val="none" w:sz="0" w:space="0" w:color="auto"/>
                    <w:bottom w:val="none" w:sz="0" w:space="0" w:color="auto"/>
                    <w:right w:val="none" w:sz="0" w:space="0" w:color="auto"/>
                  </w:divBdr>
                  <w:divsChild>
                    <w:div w:id="878905219">
                      <w:marLeft w:val="0"/>
                      <w:marRight w:val="0"/>
                      <w:marTop w:val="0"/>
                      <w:marBottom w:val="0"/>
                      <w:divBdr>
                        <w:top w:val="none" w:sz="0" w:space="0" w:color="auto"/>
                        <w:left w:val="none" w:sz="0" w:space="0" w:color="auto"/>
                        <w:bottom w:val="none" w:sz="0" w:space="0" w:color="auto"/>
                        <w:right w:val="none" w:sz="0" w:space="0" w:color="auto"/>
                      </w:divBdr>
                      <w:divsChild>
                        <w:div w:id="2025396831">
                          <w:marLeft w:val="0"/>
                          <w:marRight w:val="0"/>
                          <w:marTop w:val="0"/>
                          <w:marBottom w:val="0"/>
                          <w:divBdr>
                            <w:top w:val="none" w:sz="0" w:space="0" w:color="auto"/>
                            <w:left w:val="none" w:sz="0" w:space="0" w:color="auto"/>
                            <w:bottom w:val="none" w:sz="0" w:space="0" w:color="auto"/>
                            <w:right w:val="none" w:sz="0" w:space="0" w:color="auto"/>
                          </w:divBdr>
                          <w:divsChild>
                            <w:div w:id="1565414182">
                              <w:marLeft w:val="0"/>
                              <w:marRight w:val="0"/>
                              <w:marTop w:val="0"/>
                              <w:marBottom w:val="0"/>
                              <w:divBdr>
                                <w:top w:val="none" w:sz="0" w:space="0" w:color="auto"/>
                                <w:left w:val="none" w:sz="0" w:space="0" w:color="auto"/>
                                <w:bottom w:val="none" w:sz="0" w:space="0" w:color="auto"/>
                                <w:right w:val="none" w:sz="0" w:space="0" w:color="auto"/>
                              </w:divBdr>
                              <w:divsChild>
                                <w:div w:id="150963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2218825">
          <w:marLeft w:val="0"/>
          <w:marRight w:val="0"/>
          <w:marTop w:val="0"/>
          <w:marBottom w:val="0"/>
          <w:divBdr>
            <w:top w:val="none" w:sz="0" w:space="0" w:color="auto"/>
            <w:left w:val="none" w:sz="0" w:space="0" w:color="auto"/>
            <w:bottom w:val="none" w:sz="0" w:space="0" w:color="auto"/>
            <w:right w:val="none" w:sz="0" w:space="0" w:color="auto"/>
          </w:divBdr>
          <w:divsChild>
            <w:div w:id="1983735443">
              <w:marLeft w:val="0"/>
              <w:marRight w:val="0"/>
              <w:marTop w:val="0"/>
              <w:marBottom w:val="0"/>
              <w:divBdr>
                <w:top w:val="none" w:sz="0" w:space="0" w:color="auto"/>
                <w:left w:val="none" w:sz="0" w:space="0" w:color="auto"/>
                <w:bottom w:val="none" w:sz="0" w:space="0" w:color="auto"/>
                <w:right w:val="none" w:sz="0" w:space="0" w:color="auto"/>
              </w:divBdr>
              <w:divsChild>
                <w:div w:id="379404697">
                  <w:marLeft w:val="0"/>
                  <w:marRight w:val="0"/>
                  <w:marTop w:val="0"/>
                  <w:marBottom w:val="0"/>
                  <w:divBdr>
                    <w:top w:val="none" w:sz="0" w:space="0" w:color="auto"/>
                    <w:left w:val="none" w:sz="0" w:space="0" w:color="auto"/>
                    <w:bottom w:val="none" w:sz="0" w:space="0" w:color="auto"/>
                    <w:right w:val="none" w:sz="0" w:space="0" w:color="auto"/>
                  </w:divBdr>
                </w:div>
                <w:div w:id="655499066">
                  <w:marLeft w:val="0"/>
                  <w:marRight w:val="0"/>
                  <w:marTop w:val="0"/>
                  <w:marBottom w:val="0"/>
                  <w:divBdr>
                    <w:top w:val="none" w:sz="0" w:space="0" w:color="auto"/>
                    <w:left w:val="none" w:sz="0" w:space="0" w:color="auto"/>
                    <w:bottom w:val="none" w:sz="0" w:space="0" w:color="auto"/>
                    <w:right w:val="none" w:sz="0" w:space="0" w:color="auto"/>
                  </w:divBdr>
                  <w:divsChild>
                    <w:div w:id="57361857">
                      <w:marLeft w:val="0"/>
                      <w:marRight w:val="0"/>
                      <w:marTop w:val="0"/>
                      <w:marBottom w:val="0"/>
                      <w:divBdr>
                        <w:top w:val="none" w:sz="0" w:space="0" w:color="auto"/>
                        <w:left w:val="none" w:sz="0" w:space="0" w:color="auto"/>
                        <w:bottom w:val="none" w:sz="0" w:space="0" w:color="auto"/>
                        <w:right w:val="none" w:sz="0" w:space="0" w:color="auto"/>
                      </w:divBdr>
                    </w:div>
                  </w:divsChild>
                </w:div>
                <w:div w:id="825977774">
                  <w:marLeft w:val="0"/>
                  <w:marRight w:val="0"/>
                  <w:marTop w:val="0"/>
                  <w:marBottom w:val="0"/>
                  <w:divBdr>
                    <w:top w:val="none" w:sz="0" w:space="0" w:color="auto"/>
                    <w:left w:val="none" w:sz="0" w:space="0" w:color="auto"/>
                    <w:bottom w:val="none" w:sz="0" w:space="0" w:color="auto"/>
                    <w:right w:val="none" w:sz="0" w:space="0" w:color="auto"/>
                  </w:divBdr>
                </w:div>
                <w:div w:id="1210536489">
                  <w:marLeft w:val="0"/>
                  <w:marRight w:val="0"/>
                  <w:marTop w:val="0"/>
                  <w:marBottom w:val="0"/>
                  <w:divBdr>
                    <w:top w:val="none" w:sz="0" w:space="0" w:color="auto"/>
                    <w:left w:val="none" w:sz="0" w:space="0" w:color="auto"/>
                    <w:bottom w:val="none" w:sz="0" w:space="0" w:color="auto"/>
                    <w:right w:val="none" w:sz="0" w:space="0" w:color="auto"/>
                  </w:divBdr>
                  <w:divsChild>
                    <w:div w:id="6371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6867">
      <w:bodyDiv w:val="1"/>
      <w:marLeft w:val="0"/>
      <w:marRight w:val="0"/>
      <w:marTop w:val="0"/>
      <w:marBottom w:val="0"/>
      <w:divBdr>
        <w:top w:val="none" w:sz="0" w:space="0" w:color="auto"/>
        <w:left w:val="none" w:sz="0" w:space="0" w:color="auto"/>
        <w:bottom w:val="none" w:sz="0" w:space="0" w:color="auto"/>
        <w:right w:val="none" w:sz="0" w:space="0" w:color="auto"/>
      </w:divBdr>
    </w:div>
    <w:div w:id="887760226">
      <w:bodyDiv w:val="1"/>
      <w:marLeft w:val="0"/>
      <w:marRight w:val="0"/>
      <w:marTop w:val="0"/>
      <w:marBottom w:val="0"/>
      <w:divBdr>
        <w:top w:val="none" w:sz="0" w:space="0" w:color="auto"/>
        <w:left w:val="none" w:sz="0" w:space="0" w:color="auto"/>
        <w:bottom w:val="none" w:sz="0" w:space="0" w:color="auto"/>
        <w:right w:val="none" w:sz="0" w:space="0" w:color="auto"/>
      </w:divBdr>
    </w:div>
    <w:div w:id="926159913">
      <w:bodyDiv w:val="1"/>
      <w:marLeft w:val="0"/>
      <w:marRight w:val="0"/>
      <w:marTop w:val="0"/>
      <w:marBottom w:val="0"/>
      <w:divBdr>
        <w:top w:val="none" w:sz="0" w:space="0" w:color="auto"/>
        <w:left w:val="none" w:sz="0" w:space="0" w:color="auto"/>
        <w:bottom w:val="none" w:sz="0" w:space="0" w:color="auto"/>
        <w:right w:val="none" w:sz="0" w:space="0" w:color="auto"/>
      </w:divBdr>
    </w:div>
    <w:div w:id="951011486">
      <w:bodyDiv w:val="1"/>
      <w:marLeft w:val="0"/>
      <w:marRight w:val="0"/>
      <w:marTop w:val="0"/>
      <w:marBottom w:val="0"/>
      <w:divBdr>
        <w:top w:val="none" w:sz="0" w:space="0" w:color="auto"/>
        <w:left w:val="none" w:sz="0" w:space="0" w:color="auto"/>
        <w:bottom w:val="none" w:sz="0" w:space="0" w:color="auto"/>
        <w:right w:val="none" w:sz="0" w:space="0" w:color="auto"/>
      </w:divBdr>
    </w:div>
    <w:div w:id="955676196">
      <w:bodyDiv w:val="1"/>
      <w:marLeft w:val="0"/>
      <w:marRight w:val="0"/>
      <w:marTop w:val="0"/>
      <w:marBottom w:val="0"/>
      <w:divBdr>
        <w:top w:val="none" w:sz="0" w:space="0" w:color="auto"/>
        <w:left w:val="none" w:sz="0" w:space="0" w:color="auto"/>
        <w:bottom w:val="none" w:sz="0" w:space="0" w:color="auto"/>
        <w:right w:val="none" w:sz="0" w:space="0" w:color="auto"/>
      </w:divBdr>
    </w:div>
    <w:div w:id="962154783">
      <w:bodyDiv w:val="1"/>
      <w:marLeft w:val="0"/>
      <w:marRight w:val="0"/>
      <w:marTop w:val="0"/>
      <w:marBottom w:val="0"/>
      <w:divBdr>
        <w:top w:val="none" w:sz="0" w:space="0" w:color="auto"/>
        <w:left w:val="none" w:sz="0" w:space="0" w:color="auto"/>
        <w:bottom w:val="none" w:sz="0" w:space="0" w:color="auto"/>
        <w:right w:val="none" w:sz="0" w:space="0" w:color="auto"/>
      </w:divBdr>
    </w:div>
    <w:div w:id="965113924">
      <w:bodyDiv w:val="1"/>
      <w:marLeft w:val="0"/>
      <w:marRight w:val="0"/>
      <w:marTop w:val="0"/>
      <w:marBottom w:val="0"/>
      <w:divBdr>
        <w:top w:val="none" w:sz="0" w:space="0" w:color="auto"/>
        <w:left w:val="none" w:sz="0" w:space="0" w:color="auto"/>
        <w:bottom w:val="none" w:sz="0" w:space="0" w:color="auto"/>
        <w:right w:val="none" w:sz="0" w:space="0" w:color="auto"/>
      </w:divBdr>
    </w:div>
    <w:div w:id="966857872">
      <w:bodyDiv w:val="1"/>
      <w:marLeft w:val="0"/>
      <w:marRight w:val="0"/>
      <w:marTop w:val="0"/>
      <w:marBottom w:val="0"/>
      <w:divBdr>
        <w:top w:val="none" w:sz="0" w:space="0" w:color="auto"/>
        <w:left w:val="none" w:sz="0" w:space="0" w:color="auto"/>
        <w:bottom w:val="none" w:sz="0" w:space="0" w:color="auto"/>
        <w:right w:val="none" w:sz="0" w:space="0" w:color="auto"/>
      </w:divBdr>
    </w:div>
    <w:div w:id="969631707">
      <w:bodyDiv w:val="1"/>
      <w:marLeft w:val="0"/>
      <w:marRight w:val="0"/>
      <w:marTop w:val="0"/>
      <w:marBottom w:val="0"/>
      <w:divBdr>
        <w:top w:val="none" w:sz="0" w:space="0" w:color="auto"/>
        <w:left w:val="none" w:sz="0" w:space="0" w:color="auto"/>
        <w:bottom w:val="none" w:sz="0" w:space="0" w:color="auto"/>
        <w:right w:val="none" w:sz="0" w:space="0" w:color="auto"/>
      </w:divBdr>
    </w:div>
    <w:div w:id="980964719">
      <w:bodyDiv w:val="1"/>
      <w:marLeft w:val="0"/>
      <w:marRight w:val="0"/>
      <w:marTop w:val="0"/>
      <w:marBottom w:val="0"/>
      <w:divBdr>
        <w:top w:val="none" w:sz="0" w:space="0" w:color="auto"/>
        <w:left w:val="none" w:sz="0" w:space="0" w:color="auto"/>
        <w:bottom w:val="none" w:sz="0" w:space="0" w:color="auto"/>
        <w:right w:val="none" w:sz="0" w:space="0" w:color="auto"/>
      </w:divBdr>
    </w:div>
    <w:div w:id="981884921">
      <w:bodyDiv w:val="1"/>
      <w:marLeft w:val="0"/>
      <w:marRight w:val="0"/>
      <w:marTop w:val="0"/>
      <w:marBottom w:val="0"/>
      <w:divBdr>
        <w:top w:val="none" w:sz="0" w:space="0" w:color="auto"/>
        <w:left w:val="none" w:sz="0" w:space="0" w:color="auto"/>
        <w:bottom w:val="none" w:sz="0" w:space="0" w:color="auto"/>
        <w:right w:val="none" w:sz="0" w:space="0" w:color="auto"/>
      </w:divBdr>
    </w:div>
    <w:div w:id="987201112">
      <w:bodyDiv w:val="1"/>
      <w:marLeft w:val="0"/>
      <w:marRight w:val="0"/>
      <w:marTop w:val="0"/>
      <w:marBottom w:val="0"/>
      <w:divBdr>
        <w:top w:val="none" w:sz="0" w:space="0" w:color="auto"/>
        <w:left w:val="none" w:sz="0" w:space="0" w:color="auto"/>
        <w:bottom w:val="none" w:sz="0" w:space="0" w:color="auto"/>
        <w:right w:val="none" w:sz="0" w:space="0" w:color="auto"/>
      </w:divBdr>
    </w:div>
    <w:div w:id="996769283">
      <w:bodyDiv w:val="1"/>
      <w:marLeft w:val="0"/>
      <w:marRight w:val="0"/>
      <w:marTop w:val="0"/>
      <w:marBottom w:val="0"/>
      <w:divBdr>
        <w:top w:val="none" w:sz="0" w:space="0" w:color="auto"/>
        <w:left w:val="none" w:sz="0" w:space="0" w:color="auto"/>
        <w:bottom w:val="none" w:sz="0" w:space="0" w:color="auto"/>
        <w:right w:val="none" w:sz="0" w:space="0" w:color="auto"/>
      </w:divBdr>
    </w:div>
    <w:div w:id="1014267422">
      <w:bodyDiv w:val="1"/>
      <w:marLeft w:val="0"/>
      <w:marRight w:val="0"/>
      <w:marTop w:val="0"/>
      <w:marBottom w:val="0"/>
      <w:divBdr>
        <w:top w:val="none" w:sz="0" w:space="0" w:color="auto"/>
        <w:left w:val="none" w:sz="0" w:space="0" w:color="auto"/>
        <w:bottom w:val="none" w:sz="0" w:space="0" w:color="auto"/>
        <w:right w:val="none" w:sz="0" w:space="0" w:color="auto"/>
      </w:divBdr>
    </w:div>
    <w:div w:id="1047297128">
      <w:bodyDiv w:val="1"/>
      <w:marLeft w:val="0"/>
      <w:marRight w:val="0"/>
      <w:marTop w:val="0"/>
      <w:marBottom w:val="0"/>
      <w:divBdr>
        <w:top w:val="none" w:sz="0" w:space="0" w:color="auto"/>
        <w:left w:val="none" w:sz="0" w:space="0" w:color="auto"/>
        <w:bottom w:val="none" w:sz="0" w:space="0" w:color="auto"/>
        <w:right w:val="none" w:sz="0" w:space="0" w:color="auto"/>
      </w:divBdr>
    </w:div>
    <w:div w:id="1064259720">
      <w:bodyDiv w:val="1"/>
      <w:marLeft w:val="0"/>
      <w:marRight w:val="0"/>
      <w:marTop w:val="0"/>
      <w:marBottom w:val="0"/>
      <w:divBdr>
        <w:top w:val="none" w:sz="0" w:space="0" w:color="auto"/>
        <w:left w:val="none" w:sz="0" w:space="0" w:color="auto"/>
        <w:bottom w:val="none" w:sz="0" w:space="0" w:color="auto"/>
        <w:right w:val="none" w:sz="0" w:space="0" w:color="auto"/>
      </w:divBdr>
    </w:div>
    <w:div w:id="1109853290">
      <w:bodyDiv w:val="1"/>
      <w:marLeft w:val="0"/>
      <w:marRight w:val="0"/>
      <w:marTop w:val="0"/>
      <w:marBottom w:val="0"/>
      <w:divBdr>
        <w:top w:val="none" w:sz="0" w:space="0" w:color="auto"/>
        <w:left w:val="none" w:sz="0" w:space="0" w:color="auto"/>
        <w:bottom w:val="none" w:sz="0" w:space="0" w:color="auto"/>
        <w:right w:val="none" w:sz="0" w:space="0" w:color="auto"/>
      </w:divBdr>
      <w:divsChild>
        <w:div w:id="2037776836">
          <w:marLeft w:val="0"/>
          <w:marRight w:val="0"/>
          <w:marTop w:val="0"/>
          <w:marBottom w:val="0"/>
          <w:divBdr>
            <w:top w:val="none" w:sz="0" w:space="0" w:color="auto"/>
            <w:left w:val="none" w:sz="0" w:space="0" w:color="auto"/>
            <w:bottom w:val="none" w:sz="0" w:space="0" w:color="auto"/>
            <w:right w:val="none" w:sz="0" w:space="0" w:color="auto"/>
          </w:divBdr>
        </w:div>
      </w:divsChild>
    </w:div>
    <w:div w:id="1110584935">
      <w:bodyDiv w:val="1"/>
      <w:marLeft w:val="0"/>
      <w:marRight w:val="0"/>
      <w:marTop w:val="0"/>
      <w:marBottom w:val="0"/>
      <w:divBdr>
        <w:top w:val="none" w:sz="0" w:space="0" w:color="auto"/>
        <w:left w:val="none" w:sz="0" w:space="0" w:color="auto"/>
        <w:bottom w:val="none" w:sz="0" w:space="0" w:color="auto"/>
        <w:right w:val="none" w:sz="0" w:space="0" w:color="auto"/>
      </w:divBdr>
    </w:div>
    <w:div w:id="1112244123">
      <w:bodyDiv w:val="1"/>
      <w:marLeft w:val="0"/>
      <w:marRight w:val="0"/>
      <w:marTop w:val="0"/>
      <w:marBottom w:val="0"/>
      <w:divBdr>
        <w:top w:val="none" w:sz="0" w:space="0" w:color="auto"/>
        <w:left w:val="none" w:sz="0" w:space="0" w:color="auto"/>
        <w:bottom w:val="none" w:sz="0" w:space="0" w:color="auto"/>
        <w:right w:val="none" w:sz="0" w:space="0" w:color="auto"/>
      </w:divBdr>
    </w:div>
    <w:div w:id="1113749906">
      <w:bodyDiv w:val="1"/>
      <w:marLeft w:val="0"/>
      <w:marRight w:val="0"/>
      <w:marTop w:val="0"/>
      <w:marBottom w:val="0"/>
      <w:divBdr>
        <w:top w:val="none" w:sz="0" w:space="0" w:color="auto"/>
        <w:left w:val="none" w:sz="0" w:space="0" w:color="auto"/>
        <w:bottom w:val="none" w:sz="0" w:space="0" w:color="auto"/>
        <w:right w:val="none" w:sz="0" w:space="0" w:color="auto"/>
      </w:divBdr>
    </w:div>
    <w:div w:id="1117527639">
      <w:bodyDiv w:val="1"/>
      <w:marLeft w:val="0"/>
      <w:marRight w:val="0"/>
      <w:marTop w:val="0"/>
      <w:marBottom w:val="0"/>
      <w:divBdr>
        <w:top w:val="none" w:sz="0" w:space="0" w:color="auto"/>
        <w:left w:val="none" w:sz="0" w:space="0" w:color="auto"/>
        <w:bottom w:val="none" w:sz="0" w:space="0" w:color="auto"/>
        <w:right w:val="none" w:sz="0" w:space="0" w:color="auto"/>
      </w:divBdr>
    </w:div>
    <w:div w:id="1117719048">
      <w:bodyDiv w:val="1"/>
      <w:marLeft w:val="0"/>
      <w:marRight w:val="0"/>
      <w:marTop w:val="0"/>
      <w:marBottom w:val="0"/>
      <w:divBdr>
        <w:top w:val="none" w:sz="0" w:space="0" w:color="auto"/>
        <w:left w:val="none" w:sz="0" w:space="0" w:color="auto"/>
        <w:bottom w:val="none" w:sz="0" w:space="0" w:color="auto"/>
        <w:right w:val="none" w:sz="0" w:space="0" w:color="auto"/>
      </w:divBdr>
    </w:div>
    <w:div w:id="1119686036">
      <w:bodyDiv w:val="1"/>
      <w:marLeft w:val="0"/>
      <w:marRight w:val="0"/>
      <w:marTop w:val="0"/>
      <w:marBottom w:val="0"/>
      <w:divBdr>
        <w:top w:val="none" w:sz="0" w:space="0" w:color="auto"/>
        <w:left w:val="none" w:sz="0" w:space="0" w:color="auto"/>
        <w:bottom w:val="none" w:sz="0" w:space="0" w:color="auto"/>
        <w:right w:val="none" w:sz="0" w:space="0" w:color="auto"/>
      </w:divBdr>
    </w:div>
    <w:div w:id="1123381048">
      <w:bodyDiv w:val="1"/>
      <w:marLeft w:val="0"/>
      <w:marRight w:val="0"/>
      <w:marTop w:val="0"/>
      <w:marBottom w:val="0"/>
      <w:divBdr>
        <w:top w:val="none" w:sz="0" w:space="0" w:color="auto"/>
        <w:left w:val="none" w:sz="0" w:space="0" w:color="auto"/>
        <w:bottom w:val="none" w:sz="0" w:space="0" w:color="auto"/>
        <w:right w:val="none" w:sz="0" w:space="0" w:color="auto"/>
      </w:divBdr>
    </w:div>
    <w:div w:id="1127312387">
      <w:bodyDiv w:val="1"/>
      <w:marLeft w:val="0"/>
      <w:marRight w:val="0"/>
      <w:marTop w:val="0"/>
      <w:marBottom w:val="0"/>
      <w:divBdr>
        <w:top w:val="none" w:sz="0" w:space="0" w:color="auto"/>
        <w:left w:val="none" w:sz="0" w:space="0" w:color="auto"/>
        <w:bottom w:val="none" w:sz="0" w:space="0" w:color="auto"/>
        <w:right w:val="none" w:sz="0" w:space="0" w:color="auto"/>
      </w:divBdr>
    </w:div>
    <w:div w:id="1165436495">
      <w:bodyDiv w:val="1"/>
      <w:marLeft w:val="0"/>
      <w:marRight w:val="0"/>
      <w:marTop w:val="0"/>
      <w:marBottom w:val="0"/>
      <w:divBdr>
        <w:top w:val="none" w:sz="0" w:space="0" w:color="auto"/>
        <w:left w:val="none" w:sz="0" w:space="0" w:color="auto"/>
        <w:bottom w:val="none" w:sz="0" w:space="0" w:color="auto"/>
        <w:right w:val="none" w:sz="0" w:space="0" w:color="auto"/>
      </w:divBdr>
    </w:div>
    <w:div w:id="1211262202">
      <w:bodyDiv w:val="1"/>
      <w:marLeft w:val="0"/>
      <w:marRight w:val="0"/>
      <w:marTop w:val="0"/>
      <w:marBottom w:val="0"/>
      <w:divBdr>
        <w:top w:val="none" w:sz="0" w:space="0" w:color="auto"/>
        <w:left w:val="none" w:sz="0" w:space="0" w:color="auto"/>
        <w:bottom w:val="none" w:sz="0" w:space="0" w:color="auto"/>
        <w:right w:val="none" w:sz="0" w:space="0" w:color="auto"/>
      </w:divBdr>
    </w:div>
    <w:div w:id="1212301199">
      <w:bodyDiv w:val="1"/>
      <w:marLeft w:val="0"/>
      <w:marRight w:val="0"/>
      <w:marTop w:val="0"/>
      <w:marBottom w:val="0"/>
      <w:divBdr>
        <w:top w:val="none" w:sz="0" w:space="0" w:color="auto"/>
        <w:left w:val="none" w:sz="0" w:space="0" w:color="auto"/>
        <w:bottom w:val="none" w:sz="0" w:space="0" w:color="auto"/>
        <w:right w:val="none" w:sz="0" w:space="0" w:color="auto"/>
      </w:divBdr>
    </w:div>
    <w:div w:id="1213268427">
      <w:bodyDiv w:val="1"/>
      <w:marLeft w:val="0"/>
      <w:marRight w:val="0"/>
      <w:marTop w:val="0"/>
      <w:marBottom w:val="0"/>
      <w:divBdr>
        <w:top w:val="none" w:sz="0" w:space="0" w:color="auto"/>
        <w:left w:val="none" w:sz="0" w:space="0" w:color="auto"/>
        <w:bottom w:val="none" w:sz="0" w:space="0" w:color="auto"/>
        <w:right w:val="none" w:sz="0" w:space="0" w:color="auto"/>
      </w:divBdr>
    </w:div>
    <w:div w:id="1242105429">
      <w:bodyDiv w:val="1"/>
      <w:marLeft w:val="0"/>
      <w:marRight w:val="0"/>
      <w:marTop w:val="0"/>
      <w:marBottom w:val="0"/>
      <w:divBdr>
        <w:top w:val="none" w:sz="0" w:space="0" w:color="auto"/>
        <w:left w:val="none" w:sz="0" w:space="0" w:color="auto"/>
        <w:bottom w:val="none" w:sz="0" w:space="0" w:color="auto"/>
        <w:right w:val="none" w:sz="0" w:space="0" w:color="auto"/>
      </w:divBdr>
    </w:div>
    <w:div w:id="1265570765">
      <w:bodyDiv w:val="1"/>
      <w:marLeft w:val="0"/>
      <w:marRight w:val="0"/>
      <w:marTop w:val="0"/>
      <w:marBottom w:val="0"/>
      <w:divBdr>
        <w:top w:val="none" w:sz="0" w:space="0" w:color="auto"/>
        <w:left w:val="none" w:sz="0" w:space="0" w:color="auto"/>
        <w:bottom w:val="none" w:sz="0" w:space="0" w:color="auto"/>
        <w:right w:val="none" w:sz="0" w:space="0" w:color="auto"/>
      </w:divBdr>
    </w:div>
    <w:div w:id="1269583434">
      <w:bodyDiv w:val="1"/>
      <w:marLeft w:val="0"/>
      <w:marRight w:val="0"/>
      <w:marTop w:val="0"/>
      <w:marBottom w:val="0"/>
      <w:divBdr>
        <w:top w:val="none" w:sz="0" w:space="0" w:color="auto"/>
        <w:left w:val="none" w:sz="0" w:space="0" w:color="auto"/>
        <w:bottom w:val="none" w:sz="0" w:space="0" w:color="auto"/>
        <w:right w:val="none" w:sz="0" w:space="0" w:color="auto"/>
      </w:divBdr>
    </w:div>
    <w:div w:id="1272399440">
      <w:bodyDiv w:val="1"/>
      <w:marLeft w:val="0"/>
      <w:marRight w:val="0"/>
      <w:marTop w:val="0"/>
      <w:marBottom w:val="0"/>
      <w:divBdr>
        <w:top w:val="none" w:sz="0" w:space="0" w:color="auto"/>
        <w:left w:val="none" w:sz="0" w:space="0" w:color="auto"/>
        <w:bottom w:val="none" w:sz="0" w:space="0" w:color="auto"/>
        <w:right w:val="none" w:sz="0" w:space="0" w:color="auto"/>
      </w:divBdr>
    </w:div>
    <w:div w:id="1276328276">
      <w:bodyDiv w:val="1"/>
      <w:marLeft w:val="0"/>
      <w:marRight w:val="0"/>
      <w:marTop w:val="0"/>
      <w:marBottom w:val="0"/>
      <w:divBdr>
        <w:top w:val="none" w:sz="0" w:space="0" w:color="auto"/>
        <w:left w:val="none" w:sz="0" w:space="0" w:color="auto"/>
        <w:bottom w:val="none" w:sz="0" w:space="0" w:color="auto"/>
        <w:right w:val="none" w:sz="0" w:space="0" w:color="auto"/>
      </w:divBdr>
    </w:div>
    <w:div w:id="1277710487">
      <w:bodyDiv w:val="1"/>
      <w:marLeft w:val="0"/>
      <w:marRight w:val="0"/>
      <w:marTop w:val="0"/>
      <w:marBottom w:val="0"/>
      <w:divBdr>
        <w:top w:val="none" w:sz="0" w:space="0" w:color="auto"/>
        <w:left w:val="none" w:sz="0" w:space="0" w:color="auto"/>
        <w:bottom w:val="none" w:sz="0" w:space="0" w:color="auto"/>
        <w:right w:val="none" w:sz="0" w:space="0" w:color="auto"/>
      </w:divBdr>
    </w:div>
    <w:div w:id="1279946044">
      <w:bodyDiv w:val="1"/>
      <w:marLeft w:val="0"/>
      <w:marRight w:val="0"/>
      <w:marTop w:val="0"/>
      <w:marBottom w:val="0"/>
      <w:divBdr>
        <w:top w:val="none" w:sz="0" w:space="0" w:color="auto"/>
        <w:left w:val="none" w:sz="0" w:space="0" w:color="auto"/>
        <w:bottom w:val="none" w:sz="0" w:space="0" w:color="auto"/>
        <w:right w:val="none" w:sz="0" w:space="0" w:color="auto"/>
      </w:divBdr>
    </w:div>
    <w:div w:id="1281565858">
      <w:bodyDiv w:val="1"/>
      <w:marLeft w:val="0"/>
      <w:marRight w:val="0"/>
      <w:marTop w:val="0"/>
      <w:marBottom w:val="0"/>
      <w:divBdr>
        <w:top w:val="none" w:sz="0" w:space="0" w:color="auto"/>
        <w:left w:val="none" w:sz="0" w:space="0" w:color="auto"/>
        <w:bottom w:val="none" w:sz="0" w:space="0" w:color="auto"/>
        <w:right w:val="none" w:sz="0" w:space="0" w:color="auto"/>
      </w:divBdr>
    </w:div>
    <w:div w:id="1298334288">
      <w:bodyDiv w:val="1"/>
      <w:marLeft w:val="0"/>
      <w:marRight w:val="0"/>
      <w:marTop w:val="0"/>
      <w:marBottom w:val="0"/>
      <w:divBdr>
        <w:top w:val="none" w:sz="0" w:space="0" w:color="auto"/>
        <w:left w:val="none" w:sz="0" w:space="0" w:color="auto"/>
        <w:bottom w:val="none" w:sz="0" w:space="0" w:color="auto"/>
        <w:right w:val="none" w:sz="0" w:space="0" w:color="auto"/>
      </w:divBdr>
    </w:div>
    <w:div w:id="1308783889">
      <w:bodyDiv w:val="1"/>
      <w:marLeft w:val="0"/>
      <w:marRight w:val="0"/>
      <w:marTop w:val="0"/>
      <w:marBottom w:val="0"/>
      <w:divBdr>
        <w:top w:val="none" w:sz="0" w:space="0" w:color="auto"/>
        <w:left w:val="none" w:sz="0" w:space="0" w:color="auto"/>
        <w:bottom w:val="none" w:sz="0" w:space="0" w:color="auto"/>
        <w:right w:val="none" w:sz="0" w:space="0" w:color="auto"/>
      </w:divBdr>
    </w:div>
    <w:div w:id="1333533220">
      <w:bodyDiv w:val="1"/>
      <w:marLeft w:val="0"/>
      <w:marRight w:val="0"/>
      <w:marTop w:val="0"/>
      <w:marBottom w:val="0"/>
      <w:divBdr>
        <w:top w:val="none" w:sz="0" w:space="0" w:color="auto"/>
        <w:left w:val="none" w:sz="0" w:space="0" w:color="auto"/>
        <w:bottom w:val="none" w:sz="0" w:space="0" w:color="auto"/>
        <w:right w:val="none" w:sz="0" w:space="0" w:color="auto"/>
      </w:divBdr>
    </w:div>
    <w:div w:id="1344740987">
      <w:bodyDiv w:val="1"/>
      <w:marLeft w:val="0"/>
      <w:marRight w:val="0"/>
      <w:marTop w:val="0"/>
      <w:marBottom w:val="0"/>
      <w:divBdr>
        <w:top w:val="none" w:sz="0" w:space="0" w:color="auto"/>
        <w:left w:val="none" w:sz="0" w:space="0" w:color="auto"/>
        <w:bottom w:val="none" w:sz="0" w:space="0" w:color="auto"/>
        <w:right w:val="none" w:sz="0" w:space="0" w:color="auto"/>
      </w:divBdr>
    </w:div>
    <w:div w:id="1363048195">
      <w:bodyDiv w:val="1"/>
      <w:marLeft w:val="0"/>
      <w:marRight w:val="0"/>
      <w:marTop w:val="0"/>
      <w:marBottom w:val="0"/>
      <w:divBdr>
        <w:top w:val="none" w:sz="0" w:space="0" w:color="auto"/>
        <w:left w:val="none" w:sz="0" w:space="0" w:color="auto"/>
        <w:bottom w:val="none" w:sz="0" w:space="0" w:color="auto"/>
        <w:right w:val="none" w:sz="0" w:space="0" w:color="auto"/>
      </w:divBdr>
    </w:div>
    <w:div w:id="1369646402">
      <w:bodyDiv w:val="1"/>
      <w:marLeft w:val="0"/>
      <w:marRight w:val="0"/>
      <w:marTop w:val="0"/>
      <w:marBottom w:val="0"/>
      <w:divBdr>
        <w:top w:val="none" w:sz="0" w:space="0" w:color="auto"/>
        <w:left w:val="none" w:sz="0" w:space="0" w:color="auto"/>
        <w:bottom w:val="none" w:sz="0" w:space="0" w:color="auto"/>
        <w:right w:val="none" w:sz="0" w:space="0" w:color="auto"/>
      </w:divBdr>
    </w:div>
    <w:div w:id="1388187977">
      <w:bodyDiv w:val="1"/>
      <w:marLeft w:val="0"/>
      <w:marRight w:val="0"/>
      <w:marTop w:val="0"/>
      <w:marBottom w:val="0"/>
      <w:divBdr>
        <w:top w:val="none" w:sz="0" w:space="0" w:color="auto"/>
        <w:left w:val="none" w:sz="0" w:space="0" w:color="auto"/>
        <w:bottom w:val="none" w:sz="0" w:space="0" w:color="auto"/>
        <w:right w:val="none" w:sz="0" w:space="0" w:color="auto"/>
      </w:divBdr>
    </w:div>
    <w:div w:id="1401513421">
      <w:bodyDiv w:val="1"/>
      <w:marLeft w:val="0"/>
      <w:marRight w:val="0"/>
      <w:marTop w:val="0"/>
      <w:marBottom w:val="0"/>
      <w:divBdr>
        <w:top w:val="none" w:sz="0" w:space="0" w:color="auto"/>
        <w:left w:val="none" w:sz="0" w:space="0" w:color="auto"/>
        <w:bottom w:val="none" w:sz="0" w:space="0" w:color="auto"/>
        <w:right w:val="none" w:sz="0" w:space="0" w:color="auto"/>
      </w:divBdr>
    </w:div>
    <w:div w:id="1411079093">
      <w:bodyDiv w:val="1"/>
      <w:marLeft w:val="0"/>
      <w:marRight w:val="0"/>
      <w:marTop w:val="0"/>
      <w:marBottom w:val="0"/>
      <w:divBdr>
        <w:top w:val="none" w:sz="0" w:space="0" w:color="auto"/>
        <w:left w:val="none" w:sz="0" w:space="0" w:color="auto"/>
        <w:bottom w:val="none" w:sz="0" w:space="0" w:color="auto"/>
        <w:right w:val="none" w:sz="0" w:space="0" w:color="auto"/>
      </w:divBdr>
    </w:div>
    <w:div w:id="1450661388">
      <w:bodyDiv w:val="1"/>
      <w:marLeft w:val="0"/>
      <w:marRight w:val="0"/>
      <w:marTop w:val="0"/>
      <w:marBottom w:val="0"/>
      <w:divBdr>
        <w:top w:val="none" w:sz="0" w:space="0" w:color="auto"/>
        <w:left w:val="none" w:sz="0" w:space="0" w:color="auto"/>
        <w:bottom w:val="none" w:sz="0" w:space="0" w:color="auto"/>
        <w:right w:val="none" w:sz="0" w:space="0" w:color="auto"/>
      </w:divBdr>
    </w:div>
    <w:div w:id="1454135608">
      <w:bodyDiv w:val="1"/>
      <w:marLeft w:val="0"/>
      <w:marRight w:val="0"/>
      <w:marTop w:val="0"/>
      <w:marBottom w:val="0"/>
      <w:divBdr>
        <w:top w:val="none" w:sz="0" w:space="0" w:color="auto"/>
        <w:left w:val="none" w:sz="0" w:space="0" w:color="auto"/>
        <w:bottom w:val="none" w:sz="0" w:space="0" w:color="auto"/>
        <w:right w:val="none" w:sz="0" w:space="0" w:color="auto"/>
      </w:divBdr>
    </w:div>
    <w:div w:id="1462966761">
      <w:bodyDiv w:val="1"/>
      <w:marLeft w:val="0"/>
      <w:marRight w:val="0"/>
      <w:marTop w:val="0"/>
      <w:marBottom w:val="0"/>
      <w:divBdr>
        <w:top w:val="none" w:sz="0" w:space="0" w:color="auto"/>
        <w:left w:val="none" w:sz="0" w:space="0" w:color="auto"/>
        <w:bottom w:val="none" w:sz="0" w:space="0" w:color="auto"/>
        <w:right w:val="none" w:sz="0" w:space="0" w:color="auto"/>
      </w:divBdr>
    </w:div>
    <w:div w:id="1468819839">
      <w:bodyDiv w:val="1"/>
      <w:marLeft w:val="0"/>
      <w:marRight w:val="0"/>
      <w:marTop w:val="0"/>
      <w:marBottom w:val="0"/>
      <w:divBdr>
        <w:top w:val="none" w:sz="0" w:space="0" w:color="auto"/>
        <w:left w:val="none" w:sz="0" w:space="0" w:color="auto"/>
        <w:bottom w:val="none" w:sz="0" w:space="0" w:color="auto"/>
        <w:right w:val="none" w:sz="0" w:space="0" w:color="auto"/>
      </w:divBdr>
    </w:div>
    <w:div w:id="1474523561">
      <w:bodyDiv w:val="1"/>
      <w:marLeft w:val="0"/>
      <w:marRight w:val="0"/>
      <w:marTop w:val="0"/>
      <w:marBottom w:val="0"/>
      <w:divBdr>
        <w:top w:val="none" w:sz="0" w:space="0" w:color="auto"/>
        <w:left w:val="none" w:sz="0" w:space="0" w:color="auto"/>
        <w:bottom w:val="none" w:sz="0" w:space="0" w:color="auto"/>
        <w:right w:val="none" w:sz="0" w:space="0" w:color="auto"/>
      </w:divBdr>
    </w:div>
    <w:div w:id="1490052392">
      <w:bodyDiv w:val="1"/>
      <w:marLeft w:val="0"/>
      <w:marRight w:val="0"/>
      <w:marTop w:val="0"/>
      <w:marBottom w:val="0"/>
      <w:divBdr>
        <w:top w:val="none" w:sz="0" w:space="0" w:color="auto"/>
        <w:left w:val="none" w:sz="0" w:space="0" w:color="auto"/>
        <w:bottom w:val="none" w:sz="0" w:space="0" w:color="auto"/>
        <w:right w:val="none" w:sz="0" w:space="0" w:color="auto"/>
      </w:divBdr>
    </w:div>
    <w:div w:id="1490827309">
      <w:bodyDiv w:val="1"/>
      <w:marLeft w:val="0"/>
      <w:marRight w:val="0"/>
      <w:marTop w:val="0"/>
      <w:marBottom w:val="0"/>
      <w:divBdr>
        <w:top w:val="none" w:sz="0" w:space="0" w:color="auto"/>
        <w:left w:val="none" w:sz="0" w:space="0" w:color="auto"/>
        <w:bottom w:val="none" w:sz="0" w:space="0" w:color="auto"/>
        <w:right w:val="none" w:sz="0" w:space="0" w:color="auto"/>
      </w:divBdr>
    </w:div>
    <w:div w:id="1503741746">
      <w:bodyDiv w:val="1"/>
      <w:marLeft w:val="0"/>
      <w:marRight w:val="0"/>
      <w:marTop w:val="0"/>
      <w:marBottom w:val="0"/>
      <w:divBdr>
        <w:top w:val="none" w:sz="0" w:space="0" w:color="auto"/>
        <w:left w:val="none" w:sz="0" w:space="0" w:color="auto"/>
        <w:bottom w:val="none" w:sz="0" w:space="0" w:color="auto"/>
        <w:right w:val="none" w:sz="0" w:space="0" w:color="auto"/>
      </w:divBdr>
    </w:div>
    <w:div w:id="1508252109">
      <w:bodyDiv w:val="1"/>
      <w:marLeft w:val="0"/>
      <w:marRight w:val="0"/>
      <w:marTop w:val="0"/>
      <w:marBottom w:val="0"/>
      <w:divBdr>
        <w:top w:val="none" w:sz="0" w:space="0" w:color="auto"/>
        <w:left w:val="none" w:sz="0" w:space="0" w:color="auto"/>
        <w:bottom w:val="none" w:sz="0" w:space="0" w:color="auto"/>
        <w:right w:val="none" w:sz="0" w:space="0" w:color="auto"/>
      </w:divBdr>
    </w:div>
    <w:div w:id="1514565544">
      <w:bodyDiv w:val="1"/>
      <w:marLeft w:val="0"/>
      <w:marRight w:val="0"/>
      <w:marTop w:val="0"/>
      <w:marBottom w:val="0"/>
      <w:divBdr>
        <w:top w:val="none" w:sz="0" w:space="0" w:color="auto"/>
        <w:left w:val="none" w:sz="0" w:space="0" w:color="auto"/>
        <w:bottom w:val="none" w:sz="0" w:space="0" w:color="auto"/>
        <w:right w:val="none" w:sz="0" w:space="0" w:color="auto"/>
      </w:divBdr>
    </w:div>
    <w:div w:id="1540236925">
      <w:bodyDiv w:val="1"/>
      <w:marLeft w:val="0"/>
      <w:marRight w:val="0"/>
      <w:marTop w:val="0"/>
      <w:marBottom w:val="0"/>
      <w:divBdr>
        <w:top w:val="none" w:sz="0" w:space="0" w:color="auto"/>
        <w:left w:val="none" w:sz="0" w:space="0" w:color="auto"/>
        <w:bottom w:val="none" w:sz="0" w:space="0" w:color="auto"/>
        <w:right w:val="none" w:sz="0" w:space="0" w:color="auto"/>
      </w:divBdr>
    </w:div>
    <w:div w:id="1561020666">
      <w:bodyDiv w:val="1"/>
      <w:marLeft w:val="0"/>
      <w:marRight w:val="0"/>
      <w:marTop w:val="0"/>
      <w:marBottom w:val="0"/>
      <w:divBdr>
        <w:top w:val="none" w:sz="0" w:space="0" w:color="auto"/>
        <w:left w:val="none" w:sz="0" w:space="0" w:color="auto"/>
        <w:bottom w:val="none" w:sz="0" w:space="0" w:color="auto"/>
        <w:right w:val="none" w:sz="0" w:space="0" w:color="auto"/>
      </w:divBdr>
    </w:div>
    <w:div w:id="1565873461">
      <w:bodyDiv w:val="1"/>
      <w:marLeft w:val="0"/>
      <w:marRight w:val="0"/>
      <w:marTop w:val="0"/>
      <w:marBottom w:val="0"/>
      <w:divBdr>
        <w:top w:val="none" w:sz="0" w:space="0" w:color="auto"/>
        <w:left w:val="none" w:sz="0" w:space="0" w:color="auto"/>
        <w:bottom w:val="none" w:sz="0" w:space="0" w:color="auto"/>
        <w:right w:val="none" w:sz="0" w:space="0" w:color="auto"/>
      </w:divBdr>
    </w:div>
    <w:div w:id="1572886386">
      <w:bodyDiv w:val="1"/>
      <w:marLeft w:val="0"/>
      <w:marRight w:val="0"/>
      <w:marTop w:val="0"/>
      <w:marBottom w:val="0"/>
      <w:divBdr>
        <w:top w:val="none" w:sz="0" w:space="0" w:color="auto"/>
        <w:left w:val="none" w:sz="0" w:space="0" w:color="auto"/>
        <w:bottom w:val="none" w:sz="0" w:space="0" w:color="auto"/>
        <w:right w:val="none" w:sz="0" w:space="0" w:color="auto"/>
      </w:divBdr>
      <w:divsChild>
        <w:div w:id="370427147">
          <w:marLeft w:val="0"/>
          <w:marRight w:val="0"/>
          <w:marTop w:val="0"/>
          <w:marBottom w:val="0"/>
          <w:divBdr>
            <w:top w:val="none" w:sz="0" w:space="0" w:color="auto"/>
            <w:left w:val="none" w:sz="0" w:space="0" w:color="auto"/>
            <w:bottom w:val="none" w:sz="0" w:space="0" w:color="auto"/>
            <w:right w:val="none" w:sz="0" w:space="0" w:color="auto"/>
          </w:divBdr>
        </w:div>
      </w:divsChild>
    </w:div>
    <w:div w:id="1577006982">
      <w:bodyDiv w:val="1"/>
      <w:marLeft w:val="0"/>
      <w:marRight w:val="0"/>
      <w:marTop w:val="0"/>
      <w:marBottom w:val="0"/>
      <w:divBdr>
        <w:top w:val="none" w:sz="0" w:space="0" w:color="auto"/>
        <w:left w:val="none" w:sz="0" w:space="0" w:color="auto"/>
        <w:bottom w:val="none" w:sz="0" w:space="0" w:color="auto"/>
        <w:right w:val="none" w:sz="0" w:space="0" w:color="auto"/>
      </w:divBdr>
    </w:div>
    <w:div w:id="1579555194">
      <w:bodyDiv w:val="1"/>
      <w:marLeft w:val="0"/>
      <w:marRight w:val="0"/>
      <w:marTop w:val="0"/>
      <w:marBottom w:val="0"/>
      <w:divBdr>
        <w:top w:val="none" w:sz="0" w:space="0" w:color="auto"/>
        <w:left w:val="none" w:sz="0" w:space="0" w:color="auto"/>
        <w:bottom w:val="none" w:sz="0" w:space="0" w:color="auto"/>
        <w:right w:val="none" w:sz="0" w:space="0" w:color="auto"/>
      </w:divBdr>
    </w:div>
    <w:div w:id="1587882746">
      <w:bodyDiv w:val="1"/>
      <w:marLeft w:val="0"/>
      <w:marRight w:val="0"/>
      <w:marTop w:val="0"/>
      <w:marBottom w:val="0"/>
      <w:divBdr>
        <w:top w:val="none" w:sz="0" w:space="0" w:color="auto"/>
        <w:left w:val="none" w:sz="0" w:space="0" w:color="auto"/>
        <w:bottom w:val="none" w:sz="0" w:space="0" w:color="auto"/>
        <w:right w:val="none" w:sz="0" w:space="0" w:color="auto"/>
      </w:divBdr>
    </w:div>
    <w:div w:id="1589925176">
      <w:bodyDiv w:val="1"/>
      <w:marLeft w:val="0"/>
      <w:marRight w:val="0"/>
      <w:marTop w:val="0"/>
      <w:marBottom w:val="0"/>
      <w:divBdr>
        <w:top w:val="none" w:sz="0" w:space="0" w:color="auto"/>
        <w:left w:val="none" w:sz="0" w:space="0" w:color="auto"/>
        <w:bottom w:val="none" w:sz="0" w:space="0" w:color="auto"/>
        <w:right w:val="none" w:sz="0" w:space="0" w:color="auto"/>
      </w:divBdr>
    </w:div>
    <w:div w:id="1597708197">
      <w:bodyDiv w:val="1"/>
      <w:marLeft w:val="0"/>
      <w:marRight w:val="0"/>
      <w:marTop w:val="0"/>
      <w:marBottom w:val="0"/>
      <w:divBdr>
        <w:top w:val="none" w:sz="0" w:space="0" w:color="auto"/>
        <w:left w:val="none" w:sz="0" w:space="0" w:color="auto"/>
        <w:bottom w:val="none" w:sz="0" w:space="0" w:color="auto"/>
        <w:right w:val="none" w:sz="0" w:space="0" w:color="auto"/>
      </w:divBdr>
    </w:div>
    <w:div w:id="1604268099">
      <w:bodyDiv w:val="1"/>
      <w:marLeft w:val="0"/>
      <w:marRight w:val="0"/>
      <w:marTop w:val="0"/>
      <w:marBottom w:val="0"/>
      <w:divBdr>
        <w:top w:val="none" w:sz="0" w:space="0" w:color="auto"/>
        <w:left w:val="none" w:sz="0" w:space="0" w:color="auto"/>
        <w:bottom w:val="none" w:sz="0" w:space="0" w:color="auto"/>
        <w:right w:val="none" w:sz="0" w:space="0" w:color="auto"/>
      </w:divBdr>
    </w:div>
    <w:div w:id="1625498515">
      <w:bodyDiv w:val="1"/>
      <w:marLeft w:val="0"/>
      <w:marRight w:val="0"/>
      <w:marTop w:val="0"/>
      <w:marBottom w:val="0"/>
      <w:divBdr>
        <w:top w:val="none" w:sz="0" w:space="0" w:color="auto"/>
        <w:left w:val="none" w:sz="0" w:space="0" w:color="auto"/>
        <w:bottom w:val="none" w:sz="0" w:space="0" w:color="auto"/>
        <w:right w:val="none" w:sz="0" w:space="0" w:color="auto"/>
      </w:divBdr>
    </w:div>
    <w:div w:id="1632205106">
      <w:bodyDiv w:val="1"/>
      <w:marLeft w:val="0"/>
      <w:marRight w:val="0"/>
      <w:marTop w:val="0"/>
      <w:marBottom w:val="0"/>
      <w:divBdr>
        <w:top w:val="none" w:sz="0" w:space="0" w:color="auto"/>
        <w:left w:val="none" w:sz="0" w:space="0" w:color="auto"/>
        <w:bottom w:val="none" w:sz="0" w:space="0" w:color="auto"/>
        <w:right w:val="none" w:sz="0" w:space="0" w:color="auto"/>
      </w:divBdr>
    </w:div>
    <w:div w:id="1639991461">
      <w:bodyDiv w:val="1"/>
      <w:marLeft w:val="0"/>
      <w:marRight w:val="0"/>
      <w:marTop w:val="0"/>
      <w:marBottom w:val="0"/>
      <w:divBdr>
        <w:top w:val="none" w:sz="0" w:space="0" w:color="auto"/>
        <w:left w:val="none" w:sz="0" w:space="0" w:color="auto"/>
        <w:bottom w:val="none" w:sz="0" w:space="0" w:color="auto"/>
        <w:right w:val="none" w:sz="0" w:space="0" w:color="auto"/>
      </w:divBdr>
    </w:div>
    <w:div w:id="1651056069">
      <w:bodyDiv w:val="1"/>
      <w:marLeft w:val="0"/>
      <w:marRight w:val="0"/>
      <w:marTop w:val="0"/>
      <w:marBottom w:val="0"/>
      <w:divBdr>
        <w:top w:val="none" w:sz="0" w:space="0" w:color="auto"/>
        <w:left w:val="none" w:sz="0" w:space="0" w:color="auto"/>
        <w:bottom w:val="none" w:sz="0" w:space="0" w:color="auto"/>
        <w:right w:val="none" w:sz="0" w:space="0" w:color="auto"/>
      </w:divBdr>
    </w:div>
    <w:div w:id="1653363658">
      <w:bodyDiv w:val="1"/>
      <w:marLeft w:val="0"/>
      <w:marRight w:val="0"/>
      <w:marTop w:val="0"/>
      <w:marBottom w:val="0"/>
      <w:divBdr>
        <w:top w:val="none" w:sz="0" w:space="0" w:color="auto"/>
        <w:left w:val="none" w:sz="0" w:space="0" w:color="auto"/>
        <w:bottom w:val="none" w:sz="0" w:space="0" w:color="auto"/>
        <w:right w:val="none" w:sz="0" w:space="0" w:color="auto"/>
      </w:divBdr>
    </w:div>
    <w:div w:id="1664895625">
      <w:bodyDiv w:val="1"/>
      <w:marLeft w:val="0"/>
      <w:marRight w:val="0"/>
      <w:marTop w:val="0"/>
      <w:marBottom w:val="0"/>
      <w:divBdr>
        <w:top w:val="none" w:sz="0" w:space="0" w:color="auto"/>
        <w:left w:val="none" w:sz="0" w:space="0" w:color="auto"/>
        <w:bottom w:val="none" w:sz="0" w:space="0" w:color="auto"/>
        <w:right w:val="none" w:sz="0" w:space="0" w:color="auto"/>
      </w:divBdr>
    </w:div>
    <w:div w:id="1667779521">
      <w:bodyDiv w:val="1"/>
      <w:marLeft w:val="0"/>
      <w:marRight w:val="0"/>
      <w:marTop w:val="0"/>
      <w:marBottom w:val="0"/>
      <w:divBdr>
        <w:top w:val="none" w:sz="0" w:space="0" w:color="auto"/>
        <w:left w:val="none" w:sz="0" w:space="0" w:color="auto"/>
        <w:bottom w:val="none" w:sz="0" w:space="0" w:color="auto"/>
        <w:right w:val="none" w:sz="0" w:space="0" w:color="auto"/>
      </w:divBdr>
    </w:div>
    <w:div w:id="1668433277">
      <w:bodyDiv w:val="1"/>
      <w:marLeft w:val="0"/>
      <w:marRight w:val="0"/>
      <w:marTop w:val="0"/>
      <w:marBottom w:val="0"/>
      <w:divBdr>
        <w:top w:val="none" w:sz="0" w:space="0" w:color="auto"/>
        <w:left w:val="none" w:sz="0" w:space="0" w:color="auto"/>
        <w:bottom w:val="none" w:sz="0" w:space="0" w:color="auto"/>
        <w:right w:val="none" w:sz="0" w:space="0" w:color="auto"/>
      </w:divBdr>
    </w:div>
    <w:div w:id="1675377265">
      <w:bodyDiv w:val="1"/>
      <w:marLeft w:val="0"/>
      <w:marRight w:val="0"/>
      <w:marTop w:val="0"/>
      <w:marBottom w:val="0"/>
      <w:divBdr>
        <w:top w:val="none" w:sz="0" w:space="0" w:color="auto"/>
        <w:left w:val="none" w:sz="0" w:space="0" w:color="auto"/>
        <w:bottom w:val="none" w:sz="0" w:space="0" w:color="auto"/>
        <w:right w:val="none" w:sz="0" w:space="0" w:color="auto"/>
      </w:divBdr>
    </w:div>
    <w:div w:id="1675448979">
      <w:bodyDiv w:val="1"/>
      <w:marLeft w:val="0"/>
      <w:marRight w:val="0"/>
      <w:marTop w:val="0"/>
      <w:marBottom w:val="0"/>
      <w:divBdr>
        <w:top w:val="none" w:sz="0" w:space="0" w:color="auto"/>
        <w:left w:val="none" w:sz="0" w:space="0" w:color="auto"/>
        <w:bottom w:val="none" w:sz="0" w:space="0" w:color="auto"/>
        <w:right w:val="none" w:sz="0" w:space="0" w:color="auto"/>
      </w:divBdr>
    </w:div>
    <w:div w:id="1682047096">
      <w:bodyDiv w:val="1"/>
      <w:marLeft w:val="0"/>
      <w:marRight w:val="0"/>
      <w:marTop w:val="0"/>
      <w:marBottom w:val="0"/>
      <w:divBdr>
        <w:top w:val="none" w:sz="0" w:space="0" w:color="auto"/>
        <w:left w:val="none" w:sz="0" w:space="0" w:color="auto"/>
        <w:bottom w:val="none" w:sz="0" w:space="0" w:color="auto"/>
        <w:right w:val="none" w:sz="0" w:space="0" w:color="auto"/>
      </w:divBdr>
    </w:div>
    <w:div w:id="1688478275">
      <w:bodyDiv w:val="1"/>
      <w:marLeft w:val="0"/>
      <w:marRight w:val="0"/>
      <w:marTop w:val="0"/>
      <w:marBottom w:val="0"/>
      <w:divBdr>
        <w:top w:val="none" w:sz="0" w:space="0" w:color="auto"/>
        <w:left w:val="none" w:sz="0" w:space="0" w:color="auto"/>
        <w:bottom w:val="none" w:sz="0" w:space="0" w:color="auto"/>
        <w:right w:val="none" w:sz="0" w:space="0" w:color="auto"/>
      </w:divBdr>
    </w:div>
    <w:div w:id="1691226032">
      <w:bodyDiv w:val="1"/>
      <w:marLeft w:val="0"/>
      <w:marRight w:val="0"/>
      <w:marTop w:val="0"/>
      <w:marBottom w:val="0"/>
      <w:divBdr>
        <w:top w:val="none" w:sz="0" w:space="0" w:color="auto"/>
        <w:left w:val="none" w:sz="0" w:space="0" w:color="auto"/>
        <w:bottom w:val="none" w:sz="0" w:space="0" w:color="auto"/>
        <w:right w:val="none" w:sz="0" w:space="0" w:color="auto"/>
      </w:divBdr>
    </w:div>
    <w:div w:id="1694958097">
      <w:bodyDiv w:val="1"/>
      <w:marLeft w:val="0"/>
      <w:marRight w:val="0"/>
      <w:marTop w:val="0"/>
      <w:marBottom w:val="0"/>
      <w:divBdr>
        <w:top w:val="none" w:sz="0" w:space="0" w:color="auto"/>
        <w:left w:val="none" w:sz="0" w:space="0" w:color="auto"/>
        <w:bottom w:val="none" w:sz="0" w:space="0" w:color="auto"/>
        <w:right w:val="none" w:sz="0" w:space="0" w:color="auto"/>
      </w:divBdr>
    </w:div>
    <w:div w:id="1695350975">
      <w:bodyDiv w:val="1"/>
      <w:marLeft w:val="0"/>
      <w:marRight w:val="0"/>
      <w:marTop w:val="0"/>
      <w:marBottom w:val="0"/>
      <w:divBdr>
        <w:top w:val="none" w:sz="0" w:space="0" w:color="auto"/>
        <w:left w:val="none" w:sz="0" w:space="0" w:color="auto"/>
        <w:bottom w:val="none" w:sz="0" w:space="0" w:color="auto"/>
        <w:right w:val="none" w:sz="0" w:space="0" w:color="auto"/>
      </w:divBdr>
    </w:div>
    <w:div w:id="1711026646">
      <w:bodyDiv w:val="1"/>
      <w:marLeft w:val="0"/>
      <w:marRight w:val="0"/>
      <w:marTop w:val="0"/>
      <w:marBottom w:val="0"/>
      <w:divBdr>
        <w:top w:val="none" w:sz="0" w:space="0" w:color="auto"/>
        <w:left w:val="none" w:sz="0" w:space="0" w:color="auto"/>
        <w:bottom w:val="none" w:sz="0" w:space="0" w:color="auto"/>
        <w:right w:val="none" w:sz="0" w:space="0" w:color="auto"/>
      </w:divBdr>
    </w:div>
    <w:div w:id="1746801732">
      <w:bodyDiv w:val="1"/>
      <w:marLeft w:val="0"/>
      <w:marRight w:val="0"/>
      <w:marTop w:val="0"/>
      <w:marBottom w:val="0"/>
      <w:divBdr>
        <w:top w:val="none" w:sz="0" w:space="0" w:color="auto"/>
        <w:left w:val="none" w:sz="0" w:space="0" w:color="auto"/>
        <w:bottom w:val="none" w:sz="0" w:space="0" w:color="auto"/>
        <w:right w:val="none" w:sz="0" w:space="0" w:color="auto"/>
      </w:divBdr>
    </w:div>
    <w:div w:id="1750157318">
      <w:bodyDiv w:val="1"/>
      <w:marLeft w:val="0"/>
      <w:marRight w:val="0"/>
      <w:marTop w:val="0"/>
      <w:marBottom w:val="0"/>
      <w:divBdr>
        <w:top w:val="none" w:sz="0" w:space="0" w:color="auto"/>
        <w:left w:val="none" w:sz="0" w:space="0" w:color="auto"/>
        <w:bottom w:val="none" w:sz="0" w:space="0" w:color="auto"/>
        <w:right w:val="none" w:sz="0" w:space="0" w:color="auto"/>
      </w:divBdr>
    </w:div>
    <w:div w:id="1756244387">
      <w:bodyDiv w:val="1"/>
      <w:marLeft w:val="0"/>
      <w:marRight w:val="0"/>
      <w:marTop w:val="0"/>
      <w:marBottom w:val="0"/>
      <w:divBdr>
        <w:top w:val="none" w:sz="0" w:space="0" w:color="auto"/>
        <w:left w:val="none" w:sz="0" w:space="0" w:color="auto"/>
        <w:bottom w:val="none" w:sz="0" w:space="0" w:color="auto"/>
        <w:right w:val="none" w:sz="0" w:space="0" w:color="auto"/>
      </w:divBdr>
    </w:div>
    <w:div w:id="1763525634">
      <w:bodyDiv w:val="1"/>
      <w:marLeft w:val="0"/>
      <w:marRight w:val="0"/>
      <w:marTop w:val="0"/>
      <w:marBottom w:val="0"/>
      <w:divBdr>
        <w:top w:val="none" w:sz="0" w:space="0" w:color="auto"/>
        <w:left w:val="none" w:sz="0" w:space="0" w:color="auto"/>
        <w:bottom w:val="none" w:sz="0" w:space="0" w:color="auto"/>
        <w:right w:val="none" w:sz="0" w:space="0" w:color="auto"/>
      </w:divBdr>
    </w:div>
    <w:div w:id="1773740604">
      <w:bodyDiv w:val="1"/>
      <w:marLeft w:val="0"/>
      <w:marRight w:val="0"/>
      <w:marTop w:val="0"/>
      <w:marBottom w:val="0"/>
      <w:divBdr>
        <w:top w:val="none" w:sz="0" w:space="0" w:color="auto"/>
        <w:left w:val="none" w:sz="0" w:space="0" w:color="auto"/>
        <w:bottom w:val="none" w:sz="0" w:space="0" w:color="auto"/>
        <w:right w:val="none" w:sz="0" w:space="0" w:color="auto"/>
      </w:divBdr>
    </w:div>
    <w:div w:id="1775439645">
      <w:bodyDiv w:val="1"/>
      <w:marLeft w:val="0"/>
      <w:marRight w:val="0"/>
      <w:marTop w:val="0"/>
      <w:marBottom w:val="0"/>
      <w:divBdr>
        <w:top w:val="none" w:sz="0" w:space="0" w:color="auto"/>
        <w:left w:val="none" w:sz="0" w:space="0" w:color="auto"/>
        <w:bottom w:val="none" w:sz="0" w:space="0" w:color="auto"/>
        <w:right w:val="none" w:sz="0" w:space="0" w:color="auto"/>
      </w:divBdr>
      <w:divsChild>
        <w:div w:id="2059698101">
          <w:marLeft w:val="0"/>
          <w:marRight w:val="0"/>
          <w:marTop w:val="0"/>
          <w:marBottom w:val="0"/>
          <w:divBdr>
            <w:top w:val="none" w:sz="0" w:space="0" w:color="auto"/>
            <w:left w:val="none" w:sz="0" w:space="0" w:color="auto"/>
            <w:bottom w:val="none" w:sz="0" w:space="0" w:color="auto"/>
            <w:right w:val="none" w:sz="0" w:space="0" w:color="auto"/>
          </w:divBdr>
        </w:div>
      </w:divsChild>
    </w:div>
    <w:div w:id="1779136197">
      <w:bodyDiv w:val="1"/>
      <w:marLeft w:val="0"/>
      <w:marRight w:val="0"/>
      <w:marTop w:val="0"/>
      <w:marBottom w:val="0"/>
      <w:divBdr>
        <w:top w:val="none" w:sz="0" w:space="0" w:color="auto"/>
        <w:left w:val="none" w:sz="0" w:space="0" w:color="auto"/>
        <w:bottom w:val="none" w:sz="0" w:space="0" w:color="auto"/>
        <w:right w:val="none" w:sz="0" w:space="0" w:color="auto"/>
      </w:divBdr>
    </w:div>
    <w:div w:id="1780178338">
      <w:bodyDiv w:val="1"/>
      <w:marLeft w:val="0"/>
      <w:marRight w:val="0"/>
      <w:marTop w:val="0"/>
      <w:marBottom w:val="0"/>
      <w:divBdr>
        <w:top w:val="none" w:sz="0" w:space="0" w:color="auto"/>
        <w:left w:val="none" w:sz="0" w:space="0" w:color="auto"/>
        <w:bottom w:val="none" w:sz="0" w:space="0" w:color="auto"/>
        <w:right w:val="none" w:sz="0" w:space="0" w:color="auto"/>
      </w:divBdr>
    </w:div>
    <w:div w:id="1781870436">
      <w:bodyDiv w:val="1"/>
      <w:marLeft w:val="0"/>
      <w:marRight w:val="0"/>
      <w:marTop w:val="0"/>
      <w:marBottom w:val="0"/>
      <w:divBdr>
        <w:top w:val="none" w:sz="0" w:space="0" w:color="auto"/>
        <w:left w:val="none" w:sz="0" w:space="0" w:color="auto"/>
        <w:bottom w:val="none" w:sz="0" w:space="0" w:color="auto"/>
        <w:right w:val="none" w:sz="0" w:space="0" w:color="auto"/>
      </w:divBdr>
    </w:div>
    <w:div w:id="1788310638">
      <w:bodyDiv w:val="1"/>
      <w:marLeft w:val="0"/>
      <w:marRight w:val="0"/>
      <w:marTop w:val="0"/>
      <w:marBottom w:val="0"/>
      <w:divBdr>
        <w:top w:val="none" w:sz="0" w:space="0" w:color="auto"/>
        <w:left w:val="none" w:sz="0" w:space="0" w:color="auto"/>
        <w:bottom w:val="none" w:sz="0" w:space="0" w:color="auto"/>
        <w:right w:val="none" w:sz="0" w:space="0" w:color="auto"/>
      </w:divBdr>
    </w:div>
    <w:div w:id="1790977954">
      <w:bodyDiv w:val="1"/>
      <w:marLeft w:val="0"/>
      <w:marRight w:val="0"/>
      <w:marTop w:val="0"/>
      <w:marBottom w:val="0"/>
      <w:divBdr>
        <w:top w:val="none" w:sz="0" w:space="0" w:color="auto"/>
        <w:left w:val="none" w:sz="0" w:space="0" w:color="auto"/>
        <w:bottom w:val="none" w:sz="0" w:space="0" w:color="auto"/>
        <w:right w:val="none" w:sz="0" w:space="0" w:color="auto"/>
      </w:divBdr>
    </w:div>
    <w:div w:id="1802454985">
      <w:bodyDiv w:val="1"/>
      <w:marLeft w:val="0"/>
      <w:marRight w:val="0"/>
      <w:marTop w:val="0"/>
      <w:marBottom w:val="0"/>
      <w:divBdr>
        <w:top w:val="none" w:sz="0" w:space="0" w:color="auto"/>
        <w:left w:val="none" w:sz="0" w:space="0" w:color="auto"/>
        <w:bottom w:val="none" w:sz="0" w:space="0" w:color="auto"/>
        <w:right w:val="none" w:sz="0" w:space="0" w:color="auto"/>
      </w:divBdr>
    </w:div>
    <w:div w:id="1805387800">
      <w:bodyDiv w:val="1"/>
      <w:marLeft w:val="0"/>
      <w:marRight w:val="0"/>
      <w:marTop w:val="0"/>
      <w:marBottom w:val="0"/>
      <w:divBdr>
        <w:top w:val="none" w:sz="0" w:space="0" w:color="auto"/>
        <w:left w:val="none" w:sz="0" w:space="0" w:color="auto"/>
        <w:bottom w:val="none" w:sz="0" w:space="0" w:color="auto"/>
        <w:right w:val="none" w:sz="0" w:space="0" w:color="auto"/>
      </w:divBdr>
    </w:div>
    <w:div w:id="1825779655">
      <w:bodyDiv w:val="1"/>
      <w:marLeft w:val="0"/>
      <w:marRight w:val="0"/>
      <w:marTop w:val="0"/>
      <w:marBottom w:val="0"/>
      <w:divBdr>
        <w:top w:val="none" w:sz="0" w:space="0" w:color="auto"/>
        <w:left w:val="none" w:sz="0" w:space="0" w:color="auto"/>
        <w:bottom w:val="none" w:sz="0" w:space="0" w:color="auto"/>
        <w:right w:val="none" w:sz="0" w:space="0" w:color="auto"/>
      </w:divBdr>
    </w:div>
    <w:div w:id="1837070669">
      <w:bodyDiv w:val="1"/>
      <w:marLeft w:val="0"/>
      <w:marRight w:val="0"/>
      <w:marTop w:val="0"/>
      <w:marBottom w:val="0"/>
      <w:divBdr>
        <w:top w:val="none" w:sz="0" w:space="0" w:color="auto"/>
        <w:left w:val="none" w:sz="0" w:space="0" w:color="auto"/>
        <w:bottom w:val="none" w:sz="0" w:space="0" w:color="auto"/>
        <w:right w:val="none" w:sz="0" w:space="0" w:color="auto"/>
      </w:divBdr>
    </w:div>
    <w:div w:id="1842887276">
      <w:bodyDiv w:val="1"/>
      <w:marLeft w:val="0"/>
      <w:marRight w:val="0"/>
      <w:marTop w:val="0"/>
      <w:marBottom w:val="0"/>
      <w:divBdr>
        <w:top w:val="none" w:sz="0" w:space="0" w:color="auto"/>
        <w:left w:val="none" w:sz="0" w:space="0" w:color="auto"/>
        <w:bottom w:val="none" w:sz="0" w:space="0" w:color="auto"/>
        <w:right w:val="none" w:sz="0" w:space="0" w:color="auto"/>
      </w:divBdr>
      <w:divsChild>
        <w:div w:id="350957774">
          <w:marLeft w:val="0"/>
          <w:marRight w:val="0"/>
          <w:marTop w:val="0"/>
          <w:marBottom w:val="0"/>
          <w:divBdr>
            <w:top w:val="none" w:sz="0" w:space="0" w:color="auto"/>
            <w:left w:val="none" w:sz="0" w:space="0" w:color="auto"/>
            <w:bottom w:val="none" w:sz="0" w:space="0" w:color="auto"/>
            <w:right w:val="none" w:sz="0" w:space="0" w:color="auto"/>
          </w:divBdr>
          <w:divsChild>
            <w:div w:id="59334440">
              <w:marLeft w:val="0"/>
              <w:marRight w:val="0"/>
              <w:marTop w:val="0"/>
              <w:marBottom w:val="0"/>
              <w:divBdr>
                <w:top w:val="none" w:sz="0" w:space="0" w:color="auto"/>
                <w:left w:val="none" w:sz="0" w:space="0" w:color="auto"/>
                <w:bottom w:val="none" w:sz="0" w:space="0" w:color="auto"/>
                <w:right w:val="none" w:sz="0" w:space="0" w:color="auto"/>
              </w:divBdr>
            </w:div>
            <w:div w:id="742408274">
              <w:marLeft w:val="0"/>
              <w:marRight w:val="0"/>
              <w:marTop w:val="0"/>
              <w:marBottom w:val="0"/>
              <w:divBdr>
                <w:top w:val="none" w:sz="0" w:space="0" w:color="auto"/>
                <w:left w:val="none" w:sz="0" w:space="0" w:color="auto"/>
                <w:bottom w:val="none" w:sz="0" w:space="0" w:color="auto"/>
                <w:right w:val="none" w:sz="0" w:space="0" w:color="auto"/>
              </w:divBdr>
            </w:div>
          </w:divsChild>
        </w:div>
        <w:div w:id="1829708391">
          <w:marLeft w:val="0"/>
          <w:marRight w:val="0"/>
          <w:marTop w:val="0"/>
          <w:marBottom w:val="0"/>
          <w:divBdr>
            <w:top w:val="none" w:sz="0" w:space="0" w:color="auto"/>
            <w:left w:val="none" w:sz="0" w:space="0" w:color="auto"/>
            <w:bottom w:val="none" w:sz="0" w:space="0" w:color="auto"/>
            <w:right w:val="none" w:sz="0" w:space="0" w:color="auto"/>
          </w:divBdr>
        </w:div>
      </w:divsChild>
    </w:div>
    <w:div w:id="1854877533">
      <w:bodyDiv w:val="1"/>
      <w:marLeft w:val="0"/>
      <w:marRight w:val="0"/>
      <w:marTop w:val="0"/>
      <w:marBottom w:val="0"/>
      <w:divBdr>
        <w:top w:val="none" w:sz="0" w:space="0" w:color="auto"/>
        <w:left w:val="none" w:sz="0" w:space="0" w:color="auto"/>
        <w:bottom w:val="none" w:sz="0" w:space="0" w:color="auto"/>
        <w:right w:val="none" w:sz="0" w:space="0" w:color="auto"/>
      </w:divBdr>
    </w:div>
    <w:div w:id="1860385471">
      <w:bodyDiv w:val="1"/>
      <w:marLeft w:val="0"/>
      <w:marRight w:val="0"/>
      <w:marTop w:val="0"/>
      <w:marBottom w:val="0"/>
      <w:divBdr>
        <w:top w:val="none" w:sz="0" w:space="0" w:color="auto"/>
        <w:left w:val="none" w:sz="0" w:space="0" w:color="auto"/>
        <w:bottom w:val="none" w:sz="0" w:space="0" w:color="auto"/>
        <w:right w:val="none" w:sz="0" w:space="0" w:color="auto"/>
      </w:divBdr>
    </w:div>
    <w:div w:id="1869104313">
      <w:bodyDiv w:val="1"/>
      <w:marLeft w:val="0"/>
      <w:marRight w:val="0"/>
      <w:marTop w:val="0"/>
      <w:marBottom w:val="0"/>
      <w:divBdr>
        <w:top w:val="none" w:sz="0" w:space="0" w:color="auto"/>
        <w:left w:val="none" w:sz="0" w:space="0" w:color="auto"/>
        <w:bottom w:val="none" w:sz="0" w:space="0" w:color="auto"/>
        <w:right w:val="none" w:sz="0" w:space="0" w:color="auto"/>
      </w:divBdr>
    </w:div>
    <w:div w:id="1872569651">
      <w:bodyDiv w:val="1"/>
      <w:marLeft w:val="0"/>
      <w:marRight w:val="0"/>
      <w:marTop w:val="0"/>
      <w:marBottom w:val="0"/>
      <w:divBdr>
        <w:top w:val="none" w:sz="0" w:space="0" w:color="auto"/>
        <w:left w:val="none" w:sz="0" w:space="0" w:color="auto"/>
        <w:bottom w:val="none" w:sz="0" w:space="0" w:color="auto"/>
        <w:right w:val="none" w:sz="0" w:space="0" w:color="auto"/>
      </w:divBdr>
    </w:div>
    <w:div w:id="1898786297">
      <w:bodyDiv w:val="1"/>
      <w:marLeft w:val="0"/>
      <w:marRight w:val="0"/>
      <w:marTop w:val="0"/>
      <w:marBottom w:val="0"/>
      <w:divBdr>
        <w:top w:val="none" w:sz="0" w:space="0" w:color="auto"/>
        <w:left w:val="none" w:sz="0" w:space="0" w:color="auto"/>
        <w:bottom w:val="none" w:sz="0" w:space="0" w:color="auto"/>
        <w:right w:val="none" w:sz="0" w:space="0" w:color="auto"/>
      </w:divBdr>
    </w:div>
    <w:div w:id="1898861552">
      <w:bodyDiv w:val="1"/>
      <w:marLeft w:val="0"/>
      <w:marRight w:val="0"/>
      <w:marTop w:val="0"/>
      <w:marBottom w:val="0"/>
      <w:divBdr>
        <w:top w:val="none" w:sz="0" w:space="0" w:color="auto"/>
        <w:left w:val="none" w:sz="0" w:space="0" w:color="auto"/>
        <w:bottom w:val="none" w:sz="0" w:space="0" w:color="auto"/>
        <w:right w:val="none" w:sz="0" w:space="0" w:color="auto"/>
      </w:divBdr>
    </w:div>
    <w:div w:id="1912958140">
      <w:bodyDiv w:val="1"/>
      <w:marLeft w:val="0"/>
      <w:marRight w:val="0"/>
      <w:marTop w:val="0"/>
      <w:marBottom w:val="0"/>
      <w:divBdr>
        <w:top w:val="none" w:sz="0" w:space="0" w:color="auto"/>
        <w:left w:val="none" w:sz="0" w:space="0" w:color="auto"/>
        <w:bottom w:val="none" w:sz="0" w:space="0" w:color="auto"/>
        <w:right w:val="none" w:sz="0" w:space="0" w:color="auto"/>
      </w:divBdr>
    </w:div>
    <w:div w:id="1934623695">
      <w:bodyDiv w:val="1"/>
      <w:marLeft w:val="0"/>
      <w:marRight w:val="0"/>
      <w:marTop w:val="0"/>
      <w:marBottom w:val="0"/>
      <w:divBdr>
        <w:top w:val="none" w:sz="0" w:space="0" w:color="auto"/>
        <w:left w:val="none" w:sz="0" w:space="0" w:color="auto"/>
        <w:bottom w:val="none" w:sz="0" w:space="0" w:color="auto"/>
        <w:right w:val="none" w:sz="0" w:space="0" w:color="auto"/>
      </w:divBdr>
      <w:divsChild>
        <w:div w:id="427426812">
          <w:marLeft w:val="0"/>
          <w:marRight w:val="0"/>
          <w:marTop w:val="0"/>
          <w:marBottom w:val="0"/>
          <w:divBdr>
            <w:top w:val="none" w:sz="0" w:space="0" w:color="auto"/>
            <w:left w:val="none" w:sz="0" w:space="0" w:color="auto"/>
            <w:bottom w:val="none" w:sz="0" w:space="0" w:color="auto"/>
            <w:right w:val="none" w:sz="0" w:space="0" w:color="auto"/>
          </w:divBdr>
        </w:div>
      </w:divsChild>
    </w:div>
    <w:div w:id="1935356609">
      <w:bodyDiv w:val="1"/>
      <w:marLeft w:val="0"/>
      <w:marRight w:val="0"/>
      <w:marTop w:val="0"/>
      <w:marBottom w:val="0"/>
      <w:divBdr>
        <w:top w:val="none" w:sz="0" w:space="0" w:color="auto"/>
        <w:left w:val="none" w:sz="0" w:space="0" w:color="auto"/>
        <w:bottom w:val="none" w:sz="0" w:space="0" w:color="auto"/>
        <w:right w:val="none" w:sz="0" w:space="0" w:color="auto"/>
      </w:divBdr>
    </w:div>
    <w:div w:id="1939948920">
      <w:bodyDiv w:val="1"/>
      <w:marLeft w:val="0"/>
      <w:marRight w:val="0"/>
      <w:marTop w:val="0"/>
      <w:marBottom w:val="0"/>
      <w:divBdr>
        <w:top w:val="none" w:sz="0" w:space="0" w:color="auto"/>
        <w:left w:val="none" w:sz="0" w:space="0" w:color="auto"/>
        <w:bottom w:val="none" w:sz="0" w:space="0" w:color="auto"/>
        <w:right w:val="none" w:sz="0" w:space="0" w:color="auto"/>
      </w:divBdr>
    </w:div>
    <w:div w:id="1940676900">
      <w:bodyDiv w:val="1"/>
      <w:marLeft w:val="0"/>
      <w:marRight w:val="0"/>
      <w:marTop w:val="0"/>
      <w:marBottom w:val="0"/>
      <w:divBdr>
        <w:top w:val="none" w:sz="0" w:space="0" w:color="auto"/>
        <w:left w:val="none" w:sz="0" w:space="0" w:color="auto"/>
        <w:bottom w:val="none" w:sz="0" w:space="0" w:color="auto"/>
        <w:right w:val="none" w:sz="0" w:space="0" w:color="auto"/>
      </w:divBdr>
    </w:div>
    <w:div w:id="1950618950">
      <w:bodyDiv w:val="1"/>
      <w:marLeft w:val="0"/>
      <w:marRight w:val="0"/>
      <w:marTop w:val="0"/>
      <w:marBottom w:val="0"/>
      <w:divBdr>
        <w:top w:val="none" w:sz="0" w:space="0" w:color="auto"/>
        <w:left w:val="none" w:sz="0" w:space="0" w:color="auto"/>
        <w:bottom w:val="none" w:sz="0" w:space="0" w:color="auto"/>
        <w:right w:val="none" w:sz="0" w:space="0" w:color="auto"/>
      </w:divBdr>
      <w:divsChild>
        <w:div w:id="415133763">
          <w:marLeft w:val="0"/>
          <w:marRight w:val="0"/>
          <w:marTop w:val="0"/>
          <w:marBottom w:val="0"/>
          <w:divBdr>
            <w:top w:val="none" w:sz="0" w:space="0" w:color="auto"/>
            <w:left w:val="none" w:sz="0" w:space="0" w:color="auto"/>
            <w:bottom w:val="none" w:sz="0" w:space="0" w:color="auto"/>
            <w:right w:val="none" w:sz="0" w:space="0" w:color="auto"/>
          </w:divBdr>
        </w:div>
      </w:divsChild>
    </w:div>
    <w:div w:id="1951551524">
      <w:bodyDiv w:val="1"/>
      <w:marLeft w:val="0"/>
      <w:marRight w:val="0"/>
      <w:marTop w:val="0"/>
      <w:marBottom w:val="0"/>
      <w:divBdr>
        <w:top w:val="none" w:sz="0" w:space="0" w:color="auto"/>
        <w:left w:val="none" w:sz="0" w:space="0" w:color="auto"/>
        <w:bottom w:val="none" w:sz="0" w:space="0" w:color="auto"/>
        <w:right w:val="none" w:sz="0" w:space="0" w:color="auto"/>
      </w:divBdr>
    </w:div>
    <w:div w:id="1964843488">
      <w:bodyDiv w:val="1"/>
      <w:marLeft w:val="0"/>
      <w:marRight w:val="0"/>
      <w:marTop w:val="0"/>
      <w:marBottom w:val="0"/>
      <w:divBdr>
        <w:top w:val="none" w:sz="0" w:space="0" w:color="auto"/>
        <w:left w:val="none" w:sz="0" w:space="0" w:color="auto"/>
        <w:bottom w:val="none" w:sz="0" w:space="0" w:color="auto"/>
        <w:right w:val="none" w:sz="0" w:space="0" w:color="auto"/>
      </w:divBdr>
      <w:divsChild>
        <w:div w:id="2037345260">
          <w:marLeft w:val="0"/>
          <w:marRight w:val="0"/>
          <w:marTop w:val="0"/>
          <w:marBottom w:val="0"/>
          <w:divBdr>
            <w:top w:val="none" w:sz="0" w:space="0" w:color="auto"/>
            <w:left w:val="none" w:sz="0" w:space="0" w:color="auto"/>
            <w:bottom w:val="none" w:sz="0" w:space="0" w:color="auto"/>
            <w:right w:val="none" w:sz="0" w:space="0" w:color="auto"/>
          </w:divBdr>
          <w:divsChild>
            <w:div w:id="346299140">
              <w:marLeft w:val="0"/>
              <w:marRight w:val="0"/>
              <w:marTop w:val="0"/>
              <w:marBottom w:val="0"/>
              <w:divBdr>
                <w:top w:val="none" w:sz="0" w:space="0" w:color="auto"/>
                <w:left w:val="none" w:sz="0" w:space="0" w:color="auto"/>
                <w:bottom w:val="none" w:sz="0" w:space="0" w:color="auto"/>
                <w:right w:val="none" w:sz="0" w:space="0" w:color="auto"/>
              </w:divBdr>
              <w:divsChild>
                <w:div w:id="67776133">
                  <w:marLeft w:val="0"/>
                  <w:marRight w:val="0"/>
                  <w:marTop w:val="0"/>
                  <w:marBottom w:val="0"/>
                  <w:divBdr>
                    <w:top w:val="none" w:sz="0" w:space="0" w:color="auto"/>
                    <w:left w:val="none" w:sz="0" w:space="0" w:color="auto"/>
                    <w:bottom w:val="none" w:sz="0" w:space="0" w:color="auto"/>
                    <w:right w:val="none" w:sz="0" w:space="0" w:color="auto"/>
                  </w:divBdr>
                </w:div>
                <w:div w:id="372391792">
                  <w:marLeft w:val="0"/>
                  <w:marRight w:val="0"/>
                  <w:marTop w:val="0"/>
                  <w:marBottom w:val="0"/>
                  <w:divBdr>
                    <w:top w:val="none" w:sz="0" w:space="0" w:color="auto"/>
                    <w:left w:val="none" w:sz="0" w:space="0" w:color="auto"/>
                    <w:bottom w:val="none" w:sz="0" w:space="0" w:color="auto"/>
                    <w:right w:val="none" w:sz="0" w:space="0" w:color="auto"/>
                  </w:divBdr>
                  <w:divsChild>
                    <w:div w:id="1688287280">
                      <w:marLeft w:val="0"/>
                      <w:marRight w:val="0"/>
                      <w:marTop w:val="0"/>
                      <w:marBottom w:val="0"/>
                      <w:divBdr>
                        <w:top w:val="none" w:sz="0" w:space="0" w:color="auto"/>
                        <w:left w:val="none" w:sz="0" w:space="0" w:color="auto"/>
                        <w:bottom w:val="none" w:sz="0" w:space="0" w:color="auto"/>
                        <w:right w:val="none" w:sz="0" w:space="0" w:color="auto"/>
                      </w:divBdr>
                    </w:div>
                  </w:divsChild>
                </w:div>
                <w:div w:id="1056468335">
                  <w:marLeft w:val="0"/>
                  <w:marRight w:val="0"/>
                  <w:marTop w:val="0"/>
                  <w:marBottom w:val="0"/>
                  <w:divBdr>
                    <w:top w:val="none" w:sz="0" w:space="0" w:color="auto"/>
                    <w:left w:val="none" w:sz="0" w:space="0" w:color="auto"/>
                    <w:bottom w:val="none" w:sz="0" w:space="0" w:color="auto"/>
                    <w:right w:val="none" w:sz="0" w:space="0" w:color="auto"/>
                  </w:divBdr>
                </w:div>
                <w:div w:id="1683042515">
                  <w:marLeft w:val="0"/>
                  <w:marRight w:val="0"/>
                  <w:marTop w:val="0"/>
                  <w:marBottom w:val="0"/>
                  <w:divBdr>
                    <w:top w:val="none" w:sz="0" w:space="0" w:color="auto"/>
                    <w:left w:val="none" w:sz="0" w:space="0" w:color="auto"/>
                    <w:bottom w:val="none" w:sz="0" w:space="0" w:color="auto"/>
                    <w:right w:val="none" w:sz="0" w:space="0" w:color="auto"/>
                  </w:divBdr>
                  <w:divsChild>
                    <w:div w:id="140883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85341">
          <w:marLeft w:val="0"/>
          <w:marRight w:val="0"/>
          <w:marTop w:val="0"/>
          <w:marBottom w:val="0"/>
          <w:divBdr>
            <w:top w:val="none" w:sz="0" w:space="0" w:color="auto"/>
            <w:left w:val="none" w:sz="0" w:space="0" w:color="auto"/>
            <w:bottom w:val="none" w:sz="0" w:space="0" w:color="auto"/>
            <w:right w:val="none" w:sz="0" w:space="0" w:color="auto"/>
          </w:divBdr>
          <w:divsChild>
            <w:div w:id="1262683390">
              <w:marLeft w:val="0"/>
              <w:marRight w:val="0"/>
              <w:marTop w:val="0"/>
              <w:marBottom w:val="0"/>
              <w:divBdr>
                <w:top w:val="none" w:sz="0" w:space="0" w:color="auto"/>
                <w:left w:val="none" w:sz="0" w:space="0" w:color="auto"/>
                <w:bottom w:val="none" w:sz="0" w:space="0" w:color="auto"/>
                <w:right w:val="none" w:sz="0" w:space="0" w:color="auto"/>
              </w:divBdr>
              <w:divsChild>
                <w:div w:id="188174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600169">
      <w:bodyDiv w:val="1"/>
      <w:marLeft w:val="0"/>
      <w:marRight w:val="0"/>
      <w:marTop w:val="0"/>
      <w:marBottom w:val="0"/>
      <w:divBdr>
        <w:top w:val="none" w:sz="0" w:space="0" w:color="auto"/>
        <w:left w:val="none" w:sz="0" w:space="0" w:color="auto"/>
        <w:bottom w:val="none" w:sz="0" w:space="0" w:color="auto"/>
        <w:right w:val="none" w:sz="0" w:space="0" w:color="auto"/>
      </w:divBdr>
    </w:div>
    <w:div w:id="1975677006">
      <w:bodyDiv w:val="1"/>
      <w:marLeft w:val="0"/>
      <w:marRight w:val="0"/>
      <w:marTop w:val="0"/>
      <w:marBottom w:val="0"/>
      <w:divBdr>
        <w:top w:val="none" w:sz="0" w:space="0" w:color="auto"/>
        <w:left w:val="none" w:sz="0" w:space="0" w:color="auto"/>
        <w:bottom w:val="none" w:sz="0" w:space="0" w:color="auto"/>
        <w:right w:val="none" w:sz="0" w:space="0" w:color="auto"/>
      </w:divBdr>
    </w:div>
    <w:div w:id="1980303017">
      <w:bodyDiv w:val="1"/>
      <w:marLeft w:val="0"/>
      <w:marRight w:val="0"/>
      <w:marTop w:val="0"/>
      <w:marBottom w:val="0"/>
      <w:divBdr>
        <w:top w:val="none" w:sz="0" w:space="0" w:color="auto"/>
        <w:left w:val="none" w:sz="0" w:space="0" w:color="auto"/>
        <w:bottom w:val="none" w:sz="0" w:space="0" w:color="auto"/>
        <w:right w:val="none" w:sz="0" w:space="0" w:color="auto"/>
      </w:divBdr>
    </w:div>
    <w:div w:id="2004965524">
      <w:bodyDiv w:val="1"/>
      <w:marLeft w:val="0"/>
      <w:marRight w:val="0"/>
      <w:marTop w:val="0"/>
      <w:marBottom w:val="0"/>
      <w:divBdr>
        <w:top w:val="none" w:sz="0" w:space="0" w:color="auto"/>
        <w:left w:val="none" w:sz="0" w:space="0" w:color="auto"/>
        <w:bottom w:val="none" w:sz="0" w:space="0" w:color="auto"/>
        <w:right w:val="none" w:sz="0" w:space="0" w:color="auto"/>
      </w:divBdr>
    </w:div>
    <w:div w:id="2022849452">
      <w:bodyDiv w:val="1"/>
      <w:marLeft w:val="0"/>
      <w:marRight w:val="0"/>
      <w:marTop w:val="0"/>
      <w:marBottom w:val="0"/>
      <w:divBdr>
        <w:top w:val="none" w:sz="0" w:space="0" w:color="auto"/>
        <w:left w:val="none" w:sz="0" w:space="0" w:color="auto"/>
        <w:bottom w:val="none" w:sz="0" w:space="0" w:color="auto"/>
        <w:right w:val="none" w:sz="0" w:space="0" w:color="auto"/>
      </w:divBdr>
    </w:div>
    <w:div w:id="2028942026">
      <w:bodyDiv w:val="1"/>
      <w:marLeft w:val="0"/>
      <w:marRight w:val="0"/>
      <w:marTop w:val="0"/>
      <w:marBottom w:val="0"/>
      <w:divBdr>
        <w:top w:val="none" w:sz="0" w:space="0" w:color="auto"/>
        <w:left w:val="none" w:sz="0" w:space="0" w:color="auto"/>
        <w:bottom w:val="none" w:sz="0" w:space="0" w:color="auto"/>
        <w:right w:val="none" w:sz="0" w:space="0" w:color="auto"/>
      </w:divBdr>
      <w:divsChild>
        <w:div w:id="17464929">
          <w:marLeft w:val="0"/>
          <w:marRight w:val="0"/>
          <w:marTop w:val="0"/>
          <w:marBottom w:val="0"/>
          <w:divBdr>
            <w:top w:val="none" w:sz="0" w:space="0" w:color="auto"/>
            <w:left w:val="none" w:sz="0" w:space="0" w:color="auto"/>
            <w:bottom w:val="none" w:sz="0" w:space="0" w:color="auto"/>
            <w:right w:val="none" w:sz="0" w:space="0" w:color="auto"/>
          </w:divBdr>
        </w:div>
        <w:div w:id="2002194870">
          <w:marLeft w:val="0"/>
          <w:marRight w:val="0"/>
          <w:marTop w:val="0"/>
          <w:marBottom w:val="0"/>
          <w:divBdr>
            <w:top w:val="none" w:sz="0" w:space="0" w:color="auto"/>
            <w:left w:val="none" w:sz="0" w:space="0" w:color="auto"/>
            <w:bottom w:val="none" w:sz="0" w:space="0" w:color="auto"/>
            <w:right w:val="none" w:sz="0" w:space="0" w:color="auto"/>
          </w:divBdr>
          <w:divsChild>
            <w:div w:id="1485395453">
              <w:marLeft w:val="0"/>
              <w:marRight w:val="0"/>
              <w:marTop w:val="0"/>
              <w:marBottom w:val="0"/>
              <w:divBdr>
                <w:top w:val="none" w:sz="0" w:space="0" w:color="auto"/>
                <w:left w:val="none" w:sz="0" w:space="0" w:color="auto"/>
                <w:bottom w:val="none" w:sz="0" w:space="0" w:color="auto"/>
                <w:right w:val="none" w:sz="0" w:space="0" w:color="auto"/>
              </w:divBdr>
            </w:div>
            <w:div w:id="187618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223622">
      <w:bodyDiv w:val="1"/>
      <w:marLeft w:val="0"/>
      <w:marRight w:val="0"/>
      <w:marTop w:val="0"/>
      <w:marBottom w:val="0"/>
      <w:divBdr>
        <w:top w:val="none" w:sz="0" w:space="0" w:color="auto"/>
        <w:left w:val="none" w:sz="0" w:space="0" w:color="auto"/>
        <w:bottom w:val="none" w:sz="0" w:space="0" w:color="auto"/>
        <w:right w:val="none" w:sz="0" w:space="0" w:color="auto"/>
      </w:divBdr>
    </w:div>
    <w:div w:id="2036609879">
      <w:bodyDiv w:val="1"/>
      <w:marLeft w:val="0"/>
      <w:marRight w:val="0"/>
      <w:marTop w:val="0"/>
      <w:marBottom w:val="0"/>
      <w:divBdr>
        <w:top w:val="none" w:sz="0" w:space="0" w:color="auto"/>
        <w:left w:val="none" w:sz="0" w:space="0" w:color="auto"/>
        <w:bottom w:val="none" w:sz="0" w:space="0" w:color="auto"/>
        <w:right w:val="none" w:sz="0" w:space="0" w:color="auto"/>
      </w:divBdr>
    </w:div>
    <w:div w:id="2038237679">
      <w:bodyDiv w:val="1"/>
      <w:marLeft w:val="0"/>
      <w:marRight w:val="0"/>
      <w:marTop w:val="0"/>
      <w:marBottom w:val="0"/>
      <w:divBdr>
        <w:top w:val="none" w:sz="0" w:space="0" w:color="auto"/>
        <w:left w:val="none" w:sz="0" w:space="0" w:color="auto"/>
        <w:bottom w:val="none" w:sz="0" w:space="0" w:color="auto"/>
        <w:right w:val="none" w:sz="0" w:space="0" w:color="auto"/>
      </w:divBdr>
    </w:div>
    <w:div w:id="2048943548">
      <w:bodyDiv w:val="1"/>
      <w:marLeft w:val="0"/>
      <w:marRight w:val="0"/>
      <w:marTop w:val="0"/>
      <w:marBottom w:val="0"/>
      <w:divBdr>
        <w:top w:val="none" w:sz="0" w:space="0" w:color="auto"/>
        <w:left w:val="none" w:sz="0" w:space="0" w:color="auto"/>
        <w:bottom w:val="none" w:sz="0" w:space="0" w:color="auto"/>
        <w:right w:val="none" w:sz="0" w:space="0" w:color="auto"/>
      </w:divBdr>
    </w:div>
    <w:div w:id="2050761485">
      <w:bodyDiv w:val="1"/>
      <w:marLeft w:val="0"/>
      <w:marRight w:val="0"/>
      <w:marTop w:val="0"/>
      <w:marBottom w:val="0"/>
      <w:divBdr>
        <w:top w:val="none" w:sz="0" w:space="0" w:color="auto"/>
        <w:left w:val="none" w:sz="0" w:space="0" w:color="auto"/>
        <w:bottom w:val="none" w:sz="0" w:space="0" w:color="auto"/>
        <w:right w:val="none" w:sz="0" w:space="0" w:color="auto"/>
      </w:divBdr>
    </w:div>
    <w:div w:id="2055540294">
      <w:bodyDiv w:val="1"/>
      <w:marLeft w:val="0"/>
      <w:marRight w:val="0"/>
      <w:marTop w:val="0"/>
      <w:marBottom w:val="0"/>
      <w:divBdr>
        <w:top w:val="none" w:sz="0" w:space="0" w:color="auto"/>
        <w:left w:val="none" w:sz="0" w:space="0" w:color="auto"/>
        <w:bottom w:val="none" w:sz="0" w:space="0" w:color="auto"/>
        <w:right w:val="none" w:sz="0" w:space="0" w:color="auto"/>
      </w:divBdr>
    </w:div>
    <w:div w:id="2075545452">
      <w:bodyDiv w:val="1"/>
      <w:marLeft w:val="0"/>
      <w:marRight w:val="0"/>
      <w:marTop w:val="0"/>
      <w:marBottom w:val="0"/>
      <w:divBdr>
        <w:top w:val="none" w:sz="0" w:space="0" w:color="auto"/>
        <w:left w:val="none" w:sz="0" w:space="0" w:color="auto"/>
        <w:bottom w:val="none" w:sz="0" w:space="0" w:color="auto"/>
        <w:right w:val="none" w:sz="0" w:space="0" w:color="auto"/>
      </w:divBdr>
    </w:div>
    <w:div w:id="2085713376">
      <w:bodyDiv w:val="1"/>
      <w:marLeft w:val="0"/>
      <w:marRight w:val="0"/>
      <w:marTop w:val="0"/>
      <w:marBottom w:val="0"/>
      <w:divBdr>
        <w:top w:val="none" w:sz="0" w:space="0" w:color="auto"/>
        <w:left w:val="none" w:sz="0" w:space="0" w:color="auto"/>
        <w:bottom w:val="none" w:sz="0" w:space="0" w:color="auto"/>
        <w:right w:val="none" w:sz="0" w:space="0" w:color="auto"/>
      </w:divBdr>
      <w:divsChild>
        <w:div w:id="586841378">
          <w:marLeft w:val="0"/>
          <w:marRight w:val="0"/>
          <w:marTop w:val="0"/>
          <w:marBottom w:val="0"/>
          <w:divBdr>
            <w:top w:val="none" w:sz="0" w:space="0" w:color="auto"/>
            <w:left w:val="none" w:sz="0" w:space="0" w:color="auto"/>
            <w:bottom w:val="none" w:sz="0" w:space="0" w:color="auto"/>
            <w:right w:val="none" w:sz="0" w:space="0" w:color="auto"/>
          </w:divBdr>
        </w:div>
        <w:div w:id="780298507">
          <w:marLeft w:val="0"/>
          <w:marRight w:val="0"/>
          <w:marTop w:val="0"/>
          <w:marBottom w:val="0"/>
          <w:divBdr>
            <w:top w:val="none" w:sz="0" w:space="0" w:color="auto"/>
            <w:left w:val="none" w:sz="0" w:space="0" w:color="auto"/>
            <w:bottom w:val="none" w:sz="0" w:space="0" w:color="auto"/>
            <w:right w:val="none" w:sz="0" w:space="0" w:color="auto"/>
          </w:divBdr>
        </w:div>
      </w:divsChild>
    </w:div>
    <w:div w:id="2090999733">
      <w:bodyDiv w:val="1"/>
      <w:marLeft w:val="0"/>
      <w:marRight w:val="0"/>
      <w:marTop w:val="0"/>
      <w:marBottom w:val="0"/>
      <w:divBdr>
        <w:top w:val="none" w:sz="0" w:space="0" w:color="auto"/>
        <w:left w:val="none" w:sz="0" w:space="0" w:color="auto"/>
        <w:bottom w:val="none" w:sz="0" w:space="0" w:color="auto"/>
        <w:right w:val="none" w:sz="0" w:space="0" w:color="auto"/>
      </w:divBdr>
    </w:div>
    <w:div w:id="2118597446">
      <w:bodyDiv w:val="1"/>
      <w:marLeft w:val="0"/>
      <w:marRight w:val="0"/>
      <w:marTop w:val="0"/>
      <w:marBottom w:val="0"/>
      <w:divBdr>
        <w:top w:val="none" w:sz="0" w:space="0" w:color="auto"/>
        <w:left w:val="none" w:sz="0" w:space="0" w:color="auto"/>
        <w:bottom w:val="none" w:sz="0" w:space="0" w:color="auto"/>
        <w:right w:val="none" w:sz="0" w:space="0" w:color="auto"/>
      </w:divBdr>
    </w:div>
    <w:div w:id="21239145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uthor's Proof</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4890285F-A6E2-4F2B-AA88-048A41AC0457}"/>
</file>

<file path=customXml/itemProps2.xml><?xml version="1.0" encoding="utf-8"?>
<ds:datastoreItem xmlns:ds="http://schemas.openxmlformats.org/officeDocument/2006/customXml" ds:itemID="{C46AB7BC-2694-4A5F-9F2A-70D932282106}"/>
</file>

<file path=customXml/itemProps3.xml><?xml version="1.0" encoding="utf-8"?>
<ds:datastoreItem xmlns:ds="http://schemas.openxmlformats.org/officeDocument/2006/customXml" ds:itemID="{670B0638-8037-4AAC-84B1-CE4C70759ACC}"/>
</file>

<file path=customXml/itemProps4.xml><?xml version="1.0" encoding="utf-8"?>
<ds:datastoreItem xmlns:ds="http://schemas.openxmlformats.org/officeDocument/2006/customXml" ds:itemID="{82A1C35B-8EA6-469A-8AC5-0690A053ADFC}"/>
</file>

<file path=docProps/app.xml><?xml version="1.0" encoding="utf-8"?>
<Properties xmlns="http://schemas.openxmlformats.org/officeDocument/2006/extended-properties" xmlns:vt="http://schemas.openxmlformats.org/officeDocument/2006/docPropsVTypes">
  <Template>Normal.dotm</Template>
  <TotalTime>62</TotalTime>
  <Pages>4</Pages>
  <Words>1610</Words>
  <Characters>8050</Characters>
  <Application>Microsoft Office Word</Application>
  <DocSecurity>0</DocSecurity>
  <Lines>67</Lines>
  <Paragraphs>1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What letter position dyslexia can tell is about morphological decomposition in reading</vt:lpstr>
      <vt:lpstr>What letter position dyslexia can tell is about morphological decomposition in reading</vt:lpstr>
    </vt:vector>
  </TitlesOfParts>
  <Company/>
  <LinksUpToDate>false</LinksUpToDate>
  <CharactersWithSpaces>9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letter position dyslexia can tell is about morphological decomposition in reading</dc:title>
  <dc:creator>N</dc:creator>
  <cp:lastModifiedBy>N</cp:lastModifiedBy>
  <cp:revision>6</cp:revision>
  <cp:lastPrinted>2016-01-26T14:14:00Z</cp:lastPrinted>
  <dcterms:created xsi:type="dcterms:W3CDTF">2016-03-12T20:36:00Z</dcterms:created>
  <dcterms:modified xsi:type="dcterms:W3CDTF">2016-03-12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aamafr@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7D864E3BAB77CE4CA4BC3246650FD1C9</vt:lpwstr>
  </property>
</Properties>
</file>